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4BB8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09511F" w14:textId="77777777" w:rsidR="00EC5891" w:rsidRPr="00EC5891" w:rsidRDefault="00EC5891" w:rsidP="00EC5891">
      <w:pPr>
        <w:pStyle w:val="Heading1"/>
        <w:numPr>
          <w:ilvl w:val="0"/>
          <w:numId w:val="0"/>
        </w:numPr>
        <w:ind w:left="567"/>
        <w:jc w:val="center"/>
        <w:rPr>
          <w:sz w:val="32"/>
          <w:szCs w:val="22"/>
        </w:rPr>
      </w:pPr>
      <w:r w:rsidRPr="00EC5891">
        <w:rPr>
          <w:sz w:val="32"/>
          <w:szCs w:val="22"/>
        </w:rPr>
        <w:t xml:space="preserve">CYP96T1 of </w:t>
      </w:r>
      <w:r w:rsidRPr="00EC5891">
        <w:rPr>
          <w:i/>
          <w:sz w:val="32"/>
          <w:szCs w:val="22"/>
        </w:rPr>
        <w:t>Narcissus</w:t>
      </w:r>
      <w:r w:rsidRPr="00EC5891">
        <w:rPr>
          <w:sz w:val="32"/>
          <w:szCs w:val="22"/>
        </w:rPr>
        <w:t xml:space="preserve"> sp</w:t>
      </w:r>
      <w:r w:rsidRPr="00EC5891">
        <w:rPr>
          <w:i/>
          <w:sz w:val="32"/>
          <w:szCs w:val="22"/>
        </w:rPr>
        <w:t>. aff. pseudonarcissus</w:t>
      </w:r>
      <w:r w:rsidRPr="00EC5891">
        <w:rPr>
          <w:sz w:val="32"/>
          <w:szCs w:val="22"/>
        </w:rPr>
        <w:t xml:space="preserve"> Catalyzes Formation of the </w:t>
      </w:r>
      <w:r w:rsidRPr="00EC5891">
        <w:rPr>
          <w:i/>
          <w:sz w:val="32"/>
          <w:szCs w:val="22"/>
        </w:rPr>
        <w:t>Para-Para’</w:t>
      </w:r>
      <w:r w:rsidRPr="00EC5891">
        <w:rPr>
          <w:sz w:val="32"/>
          <w:szCs w:val="22"/>
        </w:rPr>
        <w:t xml:space="preserve"> </w:t>
      </w:r>
      <w:r w:rsidRPr="00EC5891">
        <w:rPr>
          <w:i/>
          <w:sz w:val="32"/>
          <w:szCs w:val="22"/>
        </w:rPr>
        <w:t>C-C</w:t>
      </w:r>
      <w:r w:rsidRPr="00EC5891">
        <w:rPr>
          <w:sz w:val="32"/>
          <w:szCs w:val="22"/>
        </w:rPr>
        <w:t xml:space="preserve"> Phenol Couple in the Amaryllidaceae Alkaloids</w:t>
      </w:r>
    </w:p>
    <w:p w14:paraId="767A05A6" w14:textId="2D852167" w:rsidR="00EC5891" w:rsidRPr="007157D5" w:rsidRDefault="00EC5891" w:rsidP="00EC5891">
      <w:pPr>
        <w:rPr>
          <w:rFonts w:cs="Times New Roman"/>
          <w:b/>
        </w:rPr>
      </w:pPr>
      <w:r w:rsidRPr="007157D5">
        <w:rPr>
          <w:rFonts w:cs="Times New Roman"/>
          <w:b/>
        </w:rPr>
        <w:t xml:space="preserve">Matthew </w:t>
      </w:r>
      <w:r>
        <w:rPr>
          <w:rFonts w:cs="Times New Roman"/>
          <w:b/>
        </w:rPr>
        <w:t xml:space="preserve">B. </w:t>
      </w:r>
      <w:r w:rsidRPr="007157D5">
        <w:rPr>
          <w:rFonts w:cs="Times New Roman"/>
          <w:b/>
        </w:rPr>
        <w:t xml:space="preserve">Kilgore, Megan </w:t>
      </w:r>
      <w:r w:rsidRPr="00555E03">
        <w:rPr>
          <w:rFonts w:cs="Times New Roman"/>
          <w:b/>
        </w:rPr>
        <w:t xml:space="preserve">M. Augustin </w:t>
      </w:r>
      <w:r w:rsidRPr="007157D5">
        <w:rPr>
          <w:rFonts w:cs="Times New Roman"/>
          <w:b/>
        </w:rPr>
        <w:t xml:space="preserve">, </w:t>
      </w:r>
      <w:r w:rsidRPr="007157D5">
        <w:rPr>
          <w:rFonts w:cs="Times New Roman"/>
          <w:b/>
          <w:bCs/>
        </w:rPr>
        <w:t>Gregory D. May, John A. Crow,</w:t>
      </w:r>
      <w:r w:rsidRPr="007157D5">
        <w:rPr>
          <w:rFonts w:cs="Times New Roman"/>
          <w:b/>
        </w:rPr>
        <w:t xml:space="preserve"> Toni </w:t>
      </w:r>
      <w:r>
        <w:rPr>
          <w:rFonts w:cs="Times New Roman"/>
          <w:b/>
        </w:rPr>
        <w:t xml:space="preserve">M. </w:t>
      </w:r>
      <w:r w:rsidRPr="007157D5">
        <w:rPr>
          <w:rFonts w:cs="Times New Roman"/>
          <w:b/>
        </w:rPr>
        <w:t>Kutchan</w:t>
      </w:r>
      <w:r>
        <w:rPr>
          <w:rFonts w:cs="Times New Roman"/>
          <w:b/>
          <w:vertAlign w:val="superscript"/>
        </w:rPr>
        <w:t>*</w:t>
      </w:r>
    </w:p>
    <w:p w14:paraId="51B9CF43" w14:textId="51FC846A" w:rsidR="00EC5891" w:rsidRPr="00994A3D" w:rsidRDefault="00EC5891" w:rsidP="00EC5891">
      <w:pPr>
        <w:rPr>
          <w:rFonts w:cs="Times New Roman"/>
        </w:rPr>
      </w:pPr>
      <w:r>
        <w:rPr>
          <w:rFonts w:cs="Times New Roman"/>
          <w:vertAlign w:val="superscript"/>
        </w:rPr>
        <w:t>*</w:t>
      </w:r>
      <w:r w:rsidRPr="005757A9">
        <w:rPr>
          <w:rFonts w:cs="Times New Roman"/>
          <w:b/>
        </w:rPr>
        <w:t>Correspondence</w:t>
      </w:r>
      <w:r>
        <w:rPr>
          <w:rFonts w:cs="Times New Roman"/>
          <w:b/>
        </w:rPr>
        <w:t xml:space="preserve">: </w:t>
      </w:r>
      <w:r w:rsidRPr="00D61504">
        <w:rPr>
          <w:rFonts w:cs="Times New Roman"/>
        </w:rPr>
        <w:t>Toni</w:t>
      </w:r>
      <w:r>
        <w:rPr>
          <w:rFonts w:cs="Times New Roman"/>
        </w:rPr>
        <w:t xml:space="preserve"> M.</w:t>
      </w:r>
      <w:r w:rsidRPr="00D61504">
        <w:rPr>
          <w:rFonts w:cs="Times New Roman"/>
        </w:rPr>
        <w:t xml:space="preserve"> Kutchan</w:t>
      </w:r>
      <w:r>
        <w:rPr>
          <w:rFonts w:cs="Times New Roman"/>
        </w:rPr>
        <w:t xml:space="preserve">: </w:t>
      </w:r>
      <w:hyperlink r:id="rId8" w:history="1">
        <w:r w:rsidRPr="000963F7">
          <w:rPr>
            <w:rStyle w:val="Hyperlink"/>
            <w:rFonts w:cs="Times New Roman"/>
          </w:rPr>
          <w:t>tkutchan@danforthcenter.org</w:t>
        </w:r>
      </w:hyperlink>
    </w:p>
    <w:p w14:paraId="3F3F1738" w14:textId="00732E27" w:rsidR="00EA3D3C" w:rsidRPr="00994A3D" w:rsidRDefault="00654E8F" w:rsidP="0001436A">
      <w:pPr>
        <w:pStyle w:val="Heading1"/>
      </w:pPr>
      <w:r w:rsidRPr="00994A3D">
        <w:t xml:space="preserve">Supplementary </w:t>
      </w:r>
      <w:r w:rsidR="00EC5891">
        <w:t>cytochrome P450 list used in BLASP search</w:t>
      </w:r>
    </w:p>
    <w:p w14:paraId="726A9A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55B1 Chlamydomonas reinhardtii (green algae)(possible CYP55 fungal origin)</w:t>
      </w:r>
    </w:p>
    <w:p w14:paraId="7EA310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PQHDFPFSRPKGVEPPAEYKELRSKCPVAPGRLFD</w:t>
      </w:r>
      <w:bookmarkStart w:id="0" w:name="_GoBack"/>
      <w:bookmarkEnd w:id="0"/>
      <w:r w:rsidRPr="003735F3">
        <w:rPr>
          <w:rFonts w:cs="Times New Roman"/>
          <w:szCs w:val="24"/>
        </w:rPr>
        <w:t>GSKIWLISRHKELKEVLQDGRFS</w:t>
      </w:r>
    </w:p>
    <w:p w14:paraId="50B612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RTLPGFPELSPGGKAAAQSGNAATFVDMDPPEHTKYRGMVWPYLTPEAVEQLRPSIQA</w:t>
      </w:r>
    </w:p>
    <w:p w14:paraId="73F643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DKLVDAMIARGGPLDLNEAFSMPLPFRVIYDFIGIPEADFAYLSANVAVRSSGSSNAK</w:t>
      </w:r>
    </w:p>
    <w:p w14:paraId="498FD1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AAAADDLVKYMDNLVAEKERNPTGKDLISELVTKQLRPGHMTREQLVQTAFLMLVAGN</w:t>
      </w:r>
    </w:p>
    <w:p w14:paraId="2D73E3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VATQINLGVISLLQHPDQLAAMKADPARLVPAATEEICRFHTGSSYALRRLAVADVQV</w:t>
      </w:r>
    </w:p>
    <w:p w14:paraId="51EE97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QLVKKGEGIIALNQSANRDESVFPDPDRFDIHRQSNPQQVGFGYGTHVCVAEWLARAE</w:t>
      </w:r>
    </w:p>
    <w:p w14:paraId="4927C7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QVAIGTLFRRLPNLRLAVPESQIQYSDPARDVGLAALPVTW*</w:t>
      </w:r>
    </w:p>
    <w:p w14:paraId="1624A5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A1v1 Catharanthus roseus </w:t>
      </w:r>
    </w:p>
    <w:p w14:paraId="16FA3E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MDMYTIRKAIAATIFALVVAWAWRVLDWAWFTPKRIEKRLRQQGFRGNPYRFLVGDVK</w:t>
      </w:r>
    </w:p>
    <w:p w14:paraId="194D21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SGKMHQEALSKPMEFNNDIVPRLMPHINHTINTYGGNSFTWMGRIPRIHVMEPELIKEV</w:t>
      </w:r>
    </w:p>
    <w:p w14:paraId="3F1A74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HSSKYQKNFDVHNPLVKFLLTGVGSFEGAKWSKHRRIISPAFTLEKLKSMLPAFAICY</w:t>
      </w:r>
    </w:p>
    <w:p w14:paraId="7503C7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DMLTKWEKIAEKQGSHEIDIFPTFDVLTSDVISKVAFGSTYEEGGKIFRLLKELMDLTI</w:t>
      </w:r>
    </w:p>
    <w:p w14:paraId="2D1846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CMRDVYIPGWSYLPTKRNKRMKEINKEITDMLRFIINKRMKALKAGEPGEDDLLGVLLE</w:t>
      </w:r>
    </w:p>
    <w:p w14:paraId="1767B3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NIQEIQKQGNKKDGGMSINDVIEECKLFYFAGQETTGVLLTWTTILLSKHPEWQERARE</w:t>
      </w:r>
    </w:p>
    <w:p w14:paraId="006C3D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LQAFGKNKPEFERLNHLKYVSMILYEVLRLYPPVIDLTKIVHEDTKLGPYTIPAGTQV</w:t>
      </w:r>
    </w:p>
    <w:p w14:paraId="538774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PTVMLHREKSIWGEDATEFNPMRFADGVANATKNNVTYLPFSWGPRVCLGQNFALLQA</w:t>
      </w:r>
    </w:p>
    <w:p w14:paraId="0E85DF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GLAMILQRFTFDVAPSYVHAPFTILTVQPQFGSHVIYKKLES</w:t>
      </w:r>
    </w:p>
    <w:p w14:paraId="40E3DC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72A5 Zea mays (maize) from Schuler revised </w:t>
      </w:r>
    </w:p>
    <w:p w14:paraId="007BBD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REVSPWALASVVASVSLLWLVVWTLEWAWWTPWRLERALRVQGLKGTRYRLFTGDLRE</w:t>
      </w:r>
    </w:p>
    <w:p w14:paraId="261429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RANREARKKPLPLGSHDIAPRVQPMHHSTIKEYGKLSFTWFGPTPRVMIPDPELVKEV</w:t>
      </w:r>
    </w:p>
    <w:p w14:paraId="6E93A2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NKFGHFGKPRSNRIGRLLANGLVNHDGEKWAKHRRILNPAFHHEKIKGMMPVFSTCCI</w:t>
      </w:r>
    </w:p>
    <w:p w14:paraId="30C8C4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ITRWDNSMPSEGSSEIDVWPEFQNLTGDVISRTAFGSNYQEGRRIFELQGELAERLIQ</w:t>
      </w:r>
    </w:p>
    <w:p w14:paraId="2131F9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QTIFIPGYWFLPTKNNRRMRAIDVEIRKILREIIGKREKDTKNRETNNDDLLGLLLES</w:t>
      </w:r>
    </w:p>
    <w:p w14:paraId="15419E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TRQSNGNASLGLTTEDVIEECKLFYFAGMETTSVLLTWTLIVLSMHPEWQERAREEVLS</w:t>
      </w:r>
    </w:p>
    <w:p w14:paraId="115944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FGRTTPDYDSLSRLKTITMILHEVLRLYPPATFLTRRTYKEMELGGIKYPAGVDLLLPV</w:t>
      </w:r>
    </w:p>
    <w:p w14:paraId="28A1B1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FIHHDPDIWGKDASEFNPERFANGISSATRHQAAFFPFGGGPRICIGQSFALLEAKMTL</w:t>
      </w:r>
    </w:p>
    <w:p w14:paraId="5E1801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TILQRFSFELSPSYTHAPYTVITLHPQHGAQIRLKKLSP</w:t>
      </w:r>
    </w:p>
    <w:p w14:paraId="5A0E48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A7 Arabidopsis thaliana </w:t>
      </w:r>
    </w:p>
    <w:p w14:paraId="7106C0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FSVVAALPVLVAVVVLWTWRIVKWVWIKPKMLESSLKRQGLTGTPYTPLVGDIKRNVD</w:t>
      </w:r>
    </w:p>
    <w:p w14:paraId="2B03B8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MEARSKPINVTDDITPRLLPLALKMLNSHGKTFFIWIGPLPTIVITNPEQIKEVFNKV</w:t>
      </w:r>
    </w:p>
    <w:p w14:paraId="48B89D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DFEKASTFPLIRLLAGGLASYKGDKWASHRRIINPAFHLEKIKNMIPAFYHCCSEVVCQ</w:t>
      </w:r>
    </w:p>
    <w:p w14:paraId="6D6E86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EKLFTDKESPLEVDVWPWLVNMTADVISHTAFGSSYKEGQRIFQLQGELAELIAQAFKK</w:t>
      </w:r>
    </w:p>
    <w:p w14:paraId="443AB4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YIPGSRFYPTKSNRRMKAIDREVDVILRGIVSKREKAREAGEPANDDLLGILLESNSEE</w:t>
      </w:r>
    </w:p>
    <w:p w14:paraId="1B399E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QGNGMSVEDVMKECKLFYFAGQETTSVLLVWTMVLLSHHQDWQARAREEVMQVLGENNK</w:t>
      </w:r>
    </w:p>
    <w:p w14:paraId="0C7757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MESLNNLKQMTMIFNEVLRLYPPVAQLKRVVNKEMKLGELTLPAGIQIYLPTILVQRD</w:t>
      </w:r>
    </w:p>
    <w:p w14:paraId="595A55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ELWGDDAADFKPERFRDGLSKATKNQVSFFPFGWGPRICIGQNFAMLEAKMAMALILQK</w:t>
      </w:r>
    </w:p>
    <w:p w14:paraId="79915B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FELSPSYVHAPQTVMTTRPQFGAHLILHKL</w:t>
      </w:r>
    </w:p>
    <w:p w14:paraId="585F68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A61 Glycine max (soybeans, Fabales) </w:t>
      </w:r>
    </w:p>
    <w:p w14:paraId="5F3042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GLGLNLTPITTFAIITVIATVLIWWFWNALNWVWLRPKRIERRLKEQGIQGNSYRPLI</w:t>
      </w:r>
    </w:p>
    <w:p w14:paraId="5967EF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DIRDMVKMIKEAKSKPMDPHSNDIAPRVLPYVVHTIAKYGKSSFMWLGPTPRVFILDPD</w:t>
      </w:r>
    </w:p>
    <w:p w14:paraId="035ACC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FKEMATKVYDFQKPDTSPLFKLLASGFANYDGDKWAKHRKIVSPAFNVEKMKLLVPIFC</w:t>
      </w:r>
    </w:p>
    <w:p w14:paraId="4D54BE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QSCDDLISKWESLLSSSNGSCELDVWPFVQNVSSDVLARAGFGSSYQEGKKIFELQREMI</w:t>
      </w:r>
    </w:p>
    <w:p w14:paraId="471AA2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TMTLFKFAFIPGYRFLPTHTNRRMKAIDKEIRESLMVIINRRLKAIKAGEPTNNDLLG</w:t>
      </w:r>
    </w:p>
    <w:p w14:paraId="63EB5E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LESNYKESEKSSGGGMSLREVVEEVKLFYLAGQEANAELLVWTLLLLSRHPDWQEKAR</w:t>
      </w:r>
    </w:p>
    <w:p w14:paraId="578CED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VFQVFGNEKPDYERIGQLKIVSMILQESLRLYPPVVMFARYLRKDTKLGELTIPAGVE</w:t>
      </w:r>
    </w:p>
    <w:p w14:paraId="5491CF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VPVSMLHQDKEFWGDDAGEFNPERFSEGVSKATKGKLSYLPFGWGPRLCIGQNFGLLE</w:t>
      </w:r>
    </w:p>
    <w:p w14:paraId="78C7F4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VAVSMILQRFSLHFSPSYAHAPSFIITLQPERGAHLILRKL</w:t>
      </w:r>
    </w:p>
    <w:p w14:paraId="29FFC6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2C1 Arabidopsis thaliana</w:t>
      </w:r>
    </w:p>
    <w:p w14:paraId="547EA2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EIITVRKVFLIGFLILILNWVWRAVNWVWLRPKRLEKYLKKQGFSGNSYRILMGDMRE</w:t>
      </w:r>
    </w:p>
    <w:p w14:paraId="1919AD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NQMDQVAHSLPLPLDADFLPRMMPFLHHTVLKHGKKCFTWYGPYPNVIVMDPETLREIM</w:t>
      </w:r>
    </w:p>
    <w:p w14:paraId="09153C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KHELFPKPKIGSHNHVFLSGLLNHEGPKWSKHRSILNPAFRIDNLKSILPAFNSSCKEM</w:t>
      </w:r>
    </w:p>
    <w:p w14:paraId="0EB6AB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EWERLASAKGTMELDSWTHCHDLTRNMLARASFGDSYKDGIKIFEIQQEQIDLGLLAI</w:t>
      </w:r>
    </w:p>
    <w:p w14:paraId="10DAD4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VYIPGSKFLPTKFNRRLRETERDMRAMFKAMIETKEEEIKRGRGTDKNQRLLFSMLAS</w:t>
      </w:r>
    </w:p>
    <w:p w14:paraId="3620C2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TKTIKEQGPDSGLSLDDLIDDCKAFYLAGQNVTSSLFVWTLVALSQHQDWQNKARDEIS</w:t>
      </w:r>
    </w:p>
    <w:p w14:paraId="21CE14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AFGNNEPDFEGLSHLKVVTMILHEVLRLYSPAYFTCRITKQEVKLERFSLPEGVVVTIP</w:t>
      </w:r>
    </w:p>
    <w:p w14:paraId="79F07A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LVHHDSDLWGDDVKEFKPERFANGVAGATKGRLSFLPFSSGPRTCIGQNFSMLQAKLF</w:t>
      </w:r>
    </w:p>
    <w:p w14:paraId="199828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MVLQRFSVELSPSYTHAPFPAATTFPQHGAHLIIRKL*</w:t>
      </w:r>
    </w:p>
    <w:p w14:paraId="7D6562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D1 Populus trichocarpus (cottonwood) </w:t>
      </w:r>
    </w:p>
    <w:p w14:paraId="358896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DFIFRGFLSSSLLLSLYVVFRVAHTFWLKPKSQEKRLRKQGIRGTSYKILNGDMKEFA</w:t>
      </w:r>
    </w:p>
    <w:p w14:paraId="53F79B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SKEARSRPLALNQEIAPRVFPFFYKMVQIYGKVSLCWMGTRPSLLLADPELVRLVLTD</w:t>
      </w:r>
    </w:p>
    <w:p w14:paraId="5D15E1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GHIIKPPRNALVGLLQLGVSTLEGDKWAKRRRLMTPAFHVERLRGMIPAFSACCCDLV</w:t>
      </w:r>
    </w:p>
    <w:p w14:paraId="2B6AA8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WKKLAGPQGSCELDVASEFNILASDVIARAAFGSSYEEGKRIFDLQKDQVTLVLEAFY</w:t>
      </w:r>
    </w:p>
    <w:p w14:paraId="35CD08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YFPGLRFIPSKKNKKRYSIDKEIKAALRNIIHKKEQAMQNGDLGDADLLGLLLKGRDD</w:t>
      </w:r>
    </w:p>
    <w:p w14:paraId="15BD0D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DNDMKIEDVIEECKLFFFAGQETTANLLTWTLVVLSMHPDWQEKAREEVLQICGKRTPD</w:t>
      </w:r>
    </w:p>
    <w:p w14:paraId="10AFBD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SIKQLRIVSMILNEVLRLYPPVNLLYRHTLKETSIRGMSIPAGVDLLLPFLFLHYDPE</w:t>
      </w:r>
    </w:p>
    <w:p w14:paraId="40FE55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WGDNAEEFKPERFSEGVSKASKDEIAFYPFGWGPRFCLGQNFALTEAKMALTMILQNFW</w:t>
      </w:r>
    </w:p>
    <w:p w14:paraId="78229B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ELSPSYTHAPGNVITLQPQHGAPIILHQL*</w:t>
      </w:r>
    </w:p>
    <w:p w14:paraId="62BF66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73A5 Arabidopsis thaliana</w:t>
      </w:r>
    </w:p>
    <w:p w14:paraId="63BDE0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LLLEKSLIAVFVAVILATVISKLRGKKLKLPPGPIPIPIFGNWLQVGDDLNHRNLVD</w:t>
      </w:r>
    </w:p>
    <w:p w14:paraId="065760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AKKFGDLFLLRMGQRNLVVVSSPDLTKEVLLTQGVEFGSRTRNVVFDIFTGKGQDMVFT</w:t>
      </w:r>
    </w:p>
    <w:p w14:paraId="61167E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YGEHWRKMRRIMTVPFFTNKVVQQNREGWEFEAASVVEDVKKNPDSATKGIVLRKRLQL</w:t>
      </w:r>
    </w:p>
    <w:p w14:paraId="3707AE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YNNMFRIMFDRRFESEDDPLFLRLKALNGERSRLAQSFEYNYGDFIPILRPFLRGYLK</w:t>
      </w:r>
    </w:p>
    <w:p w14:paraId="3CC179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CQDVKDRRIALFKKYFVDERKQIASSKPTGSEGLKCAIDHILEAEQKGEINEDNVLYIV</w:t>
      </w:r>
    </w:p>
    <w:p w14:paraId="65554E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NINVAAIETTLWSIEWGIAELVNHPEIQSKLRNELDTVLGPGVQVTEPDLHKLPYLQAV</w:t>
      </w:r>
    </w:p>
    <w:p w14:paraId="149F9B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ETLRLRMAIPLLVPHMNLHDAKLAGYDIPAESKILVNAWWLANNPNSWKKPEEFRPER</w:t>
      </w:r>
    </w:p>
    <w:p w14:paraId="4A1EE9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EEESHVEANGNDFRYVPFGVGRRSCPGIILALPILGITIGRMVQNFELLPPPGQSKVD</w:t>
      </w:r>
    </w:p>
    <w:p w14:paraId="1EDEA0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EKGGQFSLHILNHSIIVMKPRNC*</w:t>
      </w:r>
    </w:p>
    <w:p w14:paraId="5DD1DB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4A1 Arabidopsis thaliana</w:t>
      </w:r>
    </w:p>
    <w:p w14:paraId="56CC77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ISTPFPISLHPKTVRSKPLKFRVLTRPIKASGSETPDLTVATRTGSKDLPIRNIPGN</w:t>
      </w:r>
    </w:p>
    <w:p w14:paraId="7D0ABE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LPIVGPIKDRWDYFYDQGAEEFFKSRIRKYNSTVYRVNMPPGAFIAENPQVVALLDGK</w:t>
      </w:r>
    </w:p>
    <w:p w14:paraId="204AD1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PVLFDVDKVEKKDLFTGTYMPSTELTGGYRILSYLDPSEPKHEKLKNLLFFLLKSSRN</w:t>
      </w:r>
    </w:p>
    <w:p w14:paraId="71663B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FPEFQATYSELFDSLEKEAFPLRESGFRRFQRRNRLLFLGSSFLRDESRRYKLKADAP</w:t>
      </w:r>
    </w:p>
    <w:p w14:paraId="7A1351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ITKWVLFNLHPLLSIGLPRVIEEPLIHTFSLPPALVKSDYQRLYEFLRIRGEILVEAD</w:t>
      </w:r>
    </w:p>
    <w:p w14:paraId="521DCE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GISREEATHNLLFATCFNTWGGMKILFPNMVKRIGRAGHQVHNRLAEEIRSVIKSNGG</w:t>
      </w:r>
    </w:p>
    <w:p w14:paraId="5C81B2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TMGAIEKMELTKSVVYECLRFEPPVTAQYGRAKKDLVIESHDAAFKVKAGEMLYGYQP</w:t>
      </w:r>
    </w:p>
    <w:p w14:paraId="76B727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TRDPKIFDRADEFVPERFVGEEGEKLLRHVLWSNGPETETPTVGNKQCAGKDFVVLVA</w:t>
      </w:r>
    </w:p>
    <w:p w14:paraId="6B71EB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FVIEIFRRYDSFDIEVGTSPLGSSVNFSSLRKASF*</w:t>
      </w:r>
    </w:p>
    <w:p w14:paraId="0C5159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B2 Arabidopsis thaliana </w:t>
      </w:r>
    </w:p>
    <w:p w14:paraId="27D26A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ATSPRPPPSTSLTSQQPPSPPSQLPLRTMPGSYGWPLVGPLSDRLDFQGPDKFFRTRA</w:t>
      </w:r>
    </w:p>
    <w:p w14:paraId="4E42A5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KYKSTVFRTNIPPTFPFFGNVNPNIVAVLDVKSFSHLFDMDLVDKRDVLIGDFRPSLGF</w:t>
      </w:r>
    </w:p>
    <w:p w14:paraId="6DD570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GVRVGVYLDTTEPKHAQIKGFAMETLKRSSKVWLQELRSNLNIFWGTIESEISKNGAA</w:t>
      </w:r>
    </w:p>
    <w:p w14:paraId="305848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YIFPLQRCIFSFLCASLAGVDASVSPDIAENGWKTINTWLALQVIPTAKLGVVPQPLEE</w:t>
      </w:r>
    </w:p>
    <w:p w14:paraId="45D2B1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LLHTWPYPSLLIAGNYKKLYNFIDENAGDCLRLGQEEFGLTRDEAIQNLLFVLGFNAYG</w:t>
      </w:r>
    </w:p>
    <w:p w14:paraId="3EEA0A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SVFLPSLIGRITGDNSGLQERIRTEVRRVCGSGSDLNFKTVNEMELVKSVVYETMRFS</w:t>
      </w:r>
    </w:p>
    <w:p w14:paraId="339A38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VPLQFARARKDFQISSHDAVFEVKKGELLCGYQPLVMRDANVFDEPEEFKPDRYVGET</w:t>
      </w:r>
    </w:p>
    <w:p w14:paraId="3E8636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ELLNYLYWSNGPQTGTPSASNKQCAAKDIVTLTASLLVADLFLRYDTITGDSGSIKAV</w:t>
      </w:r>
    </w:p>
    <w:p w14:paraId="3DD3C6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AK*</w:t>
      </w:r>
    </w:p>
    <w:p w14:paraId="007782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5A14 Pinus taeda</w:t>
      </w:r>
    </w:p>
    <w:p w14:paraId="03E77F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SLNLNEFMLWFLSWLALYIGFRYVLRSNLKLKKRRLPPGPSGWPVVGSLPLLGAMPHV</w:t>
      </w:r>
    </w:p>
    <w:p w14:paraId="630654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YNMYKKYGPVVYLKLGTSDMVVASTPAAAKAFLKTLDINFSNRPGNAGATYIAYDSQD</w:t>
      </w:r>
    </w:p>
    <w:p w14:paraId="04EE8E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WAAYGGRWKMERKVCNMHMLGGKALEDWQPVRDAEMGFMLRNILSHSQRGETVNVPDL</w:t>
      </w:r>
    </w:p>
    <w:p w14:paraId="4ED993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NICAANMIGQIILSKRVFETEGDEANEFKDMVVELMTCAGYFNIGDFIPSVAWMDLQGI</w:t>
      </w:r>
    </w:p>
    <w:p w14:paraId="0BF11B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GMKKLHKKWDALIQRMIDEHQSTAKQRASKPDFLDVVMSQRDNCDGQGGRLSDVHIKA</w:t>
      </w:r>
    </w:p>
    <w:p w14:paraId="3BC8BA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LNLFTAGTDTSSSVIEWTLAELMNNPKLLKRVHEEMDAVIGRERRLKESDLANLPYFV</w:t>
      </w:r>
    </w:p>
    <w:p w14:paraId="1EAE2A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CKEGFRKHPSTPLSLPRVSTEACEVDGYYIPKNTRLMVNIWGIGRDPEVWEKPEEFNP</w:t>
      </w:r>
    </w:p>
    <w:p w14:paraId="1A913A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RFVGSKIDPRGNDFELIPFGAGRRICAGTRMGITMVEYNLGSLIHAFDWDVPPNQEGLN</w:t>
      </w:r>
    </w:p>
    <w:p w14:paraId="506CD7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EAFGLALQKAVPLVAKVSPRLPLHLY*</w:t>
      </w:r>
    </w:p>
    <w:p w14:paraId="7A8398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A17 Glycine max flavonoid 3', 5'-hydroxylase </w:t>
      </w:r>
    </w:p>
    <w:p w14:paraId="258E3E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SLLLLKEIATSILIFLITRLSIQTFLKSYRQKLPPGPKGWPVVGALPLMGSMPHVTLA</w:t>
      </w:r>
    </w:p>
    <w:p w14:paraId="5D0EC0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MAKKYGPIMYLKMGTNNMVVASTPAAARAFLKTLDQNFSNRPSNAGATHLAYDARDMVF</w:t>
      </w:r>
    </w:p>
    <w:p w14:paraId="19F0B1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YGSRWKLLRKLSNLHMLGGKALDDWAQIRDEEMGHMLGAMYDCNKRDEAVVVAEMLIF</w:t>
      </w:r>
    </w:p>
    <w:p w14:paraId="41CC07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NMIGQVILSRRVFETKGSESNEFKDMVVELMTVAGYFNIGDFIPFLAKLDLQGIERGM</w:t>
      </w:r>
    </w:p>
    <w:p w14:paraId="4B4B05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LHKKFDALLTSMIEEHVASSHKRKGKPDFLDMVMAHHSENSDGEELSLTNIKALLLNL</w:t>
      </w:r>
    </w:p>
    <w:p w14:paraId="180E2A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TAGTDTSSSIIEWSLAEMLKKPSIMKKAHEEMDQVIGRDRRLKESDIPKLPYFQAICKE</w:t>
      </w:r>
    </w:p>
    <w:p w14:paraId="7278BC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YRKHPSTPLNLPRISSEPCQVNGYYIPENTRLNVNIWAIGRDPDVWNNPLEFMPERFLS</w:t>
      </w:r>
    </w:p>
    <w:p w14:paraId="1CD561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NAKIDPRGNDFELIPFGAGRRICAGTRMGIVLVHYILGTLVHSFDWKLPNGVRELDME</w:t>
      </w:r>
    </w:p>
    <w:p w14:paraId="410E2C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SFGLALQKKVPLAALVTPRLNPSAYIS</w:t>
      </w:r>
    </w:p>
    <w:p w14:paraId="57C5B0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B1 Arabidopsis thaliana </w:t>
      </w:r>
    </w:p>
    <w:p w14:paraId="5601CF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TLFLTILLATVLFLILRIFSHRRNRSHNNRLPPGPNPWPIIGNLPHMGTKPHRTLSAM</w:t>
      </w:r>
    </w:p>
    <w:p w14:paraId="1E825D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TYGPILHLRLGFVDVVVAASKSVAEQFLKIHDANFASRPPNSGAKHMAYNYQDLVFAP</w:t>
      </w:r>
    </w:p>
    <w:p w14:paraId="0A4CEF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HRWRLLRKISSVHLFSAKALEDFKHVRQEEVGTLTRELVRVGTKPVNLGQLVNMCVVN</w:t>
      </w:r>
    </w:p>
    <w:p w14:paraId="448067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GREMIGRRLFGADADHKADEFRSMVTEMMALAGVFNIGDFVPSLDWLDLQGVAGKMKR</w:t>
      </w:r>
    </w:p>
    <w:p w14:paraId="0D0488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KRFDAFLSSILKEHEMNGQDQKHTDMLSTLISLKGTDLDGDGGSLTDTEIKALLLNMF</w:t>
      </w:r>
    </w:p>
    <w:p w14:paraId="020739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GTDTSASTVDWAIAELIRHPDIMVKAQEELDIVVGRDRPVNESDIAQLPYLQAVIKEN</w:t>
      </w:r>
    </w:p>
    <w:p w14:paraId="6A3038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LHPPTPLSLPHIASESCEINGYHIPKGSTLLTNIWAIARDPDQWSDPLAFKPERFLPG</w:t>
      </w:r>
    </w:p>
    <w:p w14:paraId="56FF8A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KSGVDVKGSDFELIPFGAGRRICAGLSLGLRTIQFLTATLVQGFDWELAGGVTPEKLN</w:t>
      </w:r>
    </w:p>
    <w:p w14:paraId="246AAD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ESYGLTLQRAVPLVVHPKPRLAPNVYGLGSG</w:t>
      </w:r>
    </w:p>
    <w:p w14:paraId="2B8B30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B3Oryza sativa (rice) </w:t>
      </w:r>
    </w:p>
    <w:p w14:paraId="15BEF7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VVPLPLLLGSLAVSAAVWYLVYFLRGGSGGDAARKRRPLPPGPRGWPVLGNLPQLGDK</w:t>
      </w:r>
    </w:p>
    <w:p w14:paraId="5A3748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HTMCALARQYGPLFRLRFGCAEVVVAASAPVAAQFLRGHDANFSNRPPNSGAEHVAYN</w:t>
      </w:r>
    </w:p>
    <w:p w14:paraId="15E81C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QDLVFAPYGARWRALRKLCALHLFSAKALDDLRAVREGEVALMVRNLARQQAASVALGQ</w:t>
      </w:r>
    </w:p>
    <w:p w14:paraId="048EA0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NVCATNTLARATIGHRVFAVDGGEGAREFKEMVVELMQLAGVFNVGDFVPALRWLDPQ</w:t>
      </w:r>
    </w:p>
    <w:p w14:paraId="6EAF3A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VAKMKRLHRRYDNMMNGFINERKAGAQPDGVAAGEHGNDLLSVLLARMQEEQKLDGDG</w:t>
      </w:r>
    </w:p>
    <w:p w14:paraId="53731D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KITETDIKALLLNLFTAGTDTTSSTVEWALAELIRHPDVLKEAQHELDTVVGRGRLVSE</w:t>
      </w:r>
    </w:p>
    <w:p w14:paraId="0230A4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LPRLPYLTAVIKETFRLHPSTPLSLPREAAEECEVDGYRIPKGATLLVNVWAIARDPT</w:t>
      </w:r>
    </w:p>
    <w:p w14:paraId="1F2D0A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WPDPLQYQPSRFLPGRMHADVDVKGADFGLIPFGAGRRICAGLSWGLRMVTLMTATLVH</w:t>
      </w:r>
    </w:p>
    <w:p w14:paraId="1DFCA0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DWTLANGATPDKLNMEEAYGLTLQRAVPLMVQPVPRLLPSAYGV*</w:t>
      </w:r>
    </w:p>
    <w:p w14:paraId="7F9D5E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A3 Petunia </w:t>
      </w:r>
    </w:p>
    <w:p w14:paraId="53354E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LSESNFLLCLISISIASVFFFLLKKTSRSYKLPPGPSGLPIVGNMFDLGDLPHIKMEG</w:t>
      </w:r>
    </w:p>
    <w:p w14:paraId="3F21FB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RNQYGPVMWLKIGAINTLVIQSAQAATAFFKNHDANFLERVVVEVNRVCNYLQGSLALA</w:t>
      </w:r>
    </w:p>
    <w:p w14:paraId="15BCD4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GNYWRMLRRICSMELFVHSRINNSESIRRKSVDKMIQWIETHGKKEQGQGIEITRFVF</w:t>
      </w:r>
    </w:p>
    <w:p w14:paraId="082673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SFNMLGNLIMSKELAADPDSTTASEFFDAMMGQVEWSGTPNISDVFPLLRWLDIQGLR</w:t>
      </w:r>
    </w:p>
    <w:p w14:paraId="4634C1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MKRDMGKGKEILSTFIKERIKEQENGRAKGTDFLDVLLAFEGKGKDEPAKLSEHEINI</w:t>
      </w:r>
    </w:p>
    <w:p w14:paraId="70E20A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LEMFLAGTETSSSTTEWALTELLRNPETMARVKAEIAEVVGPNKKFEESDIDKVPYMQ</w:t>
      </w:r>
    </w:p>
    <w:p w14:paraId="2AB5A4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VKETFRLHPPLPFLLPRKATQDTKFMGYDVPKGTQIFINAWAIGRDPECWHDPLDFIP</w:t>
      </w:r>
    </w:p>
    <w:p w14:paraId="157E2E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FIGSKIDFKGLNYELIPFGAGRRMCVGVPLGHRMVHFVLGTLLHEFNWELPHNMSSKS</w:t>
      </w:r>
    </w:p>
    <w:p w14:paraId="24CA82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DMTERLGTTVRKLEPLKVIPNKCKLS</w:t>
      </w:r>
    </w:p>
    <w:p w14:paraId="07F668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6B4 Medicago sativa (alfalfa)</w:t>
      </w:r>
    </w:p>
    <w:p w14:paraId="1321E7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MLQSSTLSYLVIIFTFSMLLLIKFLIPTNKTNQKNHSKLPPGPSPLPIIGNLLKLGNK</w:t>
      </w:r>
    </w:p>
    <w:p w14:paraId="16C4F8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HSLANLSNIHGPIMTLKLGQVTTIVISSADIAKEVLQTHDTLLSNRTVPDALSVLNHD</w:t>
      </w:r>
    </w:p>
    <w:p w14:paraId="1D8CD6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YSLSFMRVSPRWRDLRKICNNQLFSNKTLDSSQALRRRKLQDLLDDIKKCSEIDEAVDI</w:t>
      </w:r>
    </w:p>
    <w:p w14:paraId="3F00B7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VAFMTTINLLSNTFFSADFVHSAEEAGEYKEIVVSILKEVGAPNLSDFFPMLTVFDLQ</w:t>
      </w:r>
    </w:p>
    <w:p w14:paraId="198C13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RRRSVVSVKKVLSIFRRFVGERLKLREGTGSIENDDVLDALLNISLDDGKIEMDKDEI</w:t>
      </w:r>
    </w:p>
    <w:p w14:paraId="2DC294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HLLLNIFVAGTDTTTYTLEWAMAELMHNPEIMSKVQKELEQVVGKGIPIQETDIAKLPY</w:t>
      </w:r>
    </w:p>
    <w:p w14:paraId="1CB9DD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AVIKETFRLHPPVPLLLPRKAETDVEIGDYIIPKDAQVLVNAWVIGRDPNKWDNANVF</w:t>
      </w:r>
    </w:p>
    <w:p w14:paraId="216324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ERFLDSEIDVKGHHFELIPFGSGRRICPGLPLAIRMLPMMLGSLVNCFDWKLEDGLNI</w:t>
      </w:r>
    </w:p>
    <w:p w14:paraId="737673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LNKEDEYGITLEKSQPVRIVPIKLTIQ</w:t>
      </w:r>
    </w:p>
    <w:p w14:paraId="223DAB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C1 Arabidopsis thaliana </w:t>
      </w:r>
    </w:p>
    <w:p w14:paraId="32F464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IISGQALLLLFCFILSCFLIFTTTRSGRISRGATALPPGPPRLPIIGNIHLVGKHPHR</w:t>
      </w:r>
    </w:p>
    <w:p w14:paraId="64B820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AELSKTYGPVMSLKLGSLNTVVIASPEAAREVLRTHDQILSARSPTNAVRSINHQDAS</w:t>
      </w:r>
    </w:p>
    <w:p w14:paraId="06CA9D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WLPSSSARWRLLRRLSVTQLLSPQRIEATKALRMNKVKELVSFISESSDREESVDISR</w:t>
      </w:r>
    </w:p>
    <w:p w14:paraId="25F921B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FITTLNIISNILFSVDLGSYNAKASINGVQDTVISVMDAAGTPDAANYFPFLRFLDLQ</w:t>
      </w:r>
    </w:p>
    <w:p w14:paraId="618F69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VKTFKVCTERLVRVFRGFIDAKIAEKSSQNNPKDVSKNDFVDNLLDYKGDESELSISD</w:t>
      </w:r>
    </w:p>
    <w:p w14:paraId="55D630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EHLLLDMFTAGTDTSSSTLEWAMTELLKNPKTMAKAQAEIDCVIGQNGIVEESDISKLP</w:t>
      </w:r>
    </w:p>
    <w:p w14:paraId="1505BA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QAVVKETFRLHTPVPLLIPRKAESDAEILGFMVLKDTQVLVNVWAIGRDPSVWDNPSQ</w:t>
      </w:r>
    </w:p>
    <w:p w14:paraId="17C804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FEPERFLGKDMDVRGRDYELTPFGAGRRICPGMPLAMKTVSLMLASLLYSFDWKLPKGVL</w:t>
      </w:r>
    </w:p>
    <w:p w14:paraId="6F4EFF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DLDMDETFGLTLHKTNPLHAVPVKKRANIN</w:t>
      </w:r>
    </w:p>
    <w:p w14:paraId="44AF50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D1 Cicer arietinum </w:t>
      </w:r>
    </w:p>
    <w:p w14:paraId="149D8A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SLRRACATKIFSPQQLDSTQFHRKRKVQDLLNYVQKCCEKGEALDFGEVVLATVMNSI</w:t>
      </w:r>
    </w:p>
    <w:p w14:paraId="7AD699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TFISMDLFHYCDPSNDDDNKKSREFKEMVFGIMEEVGRPNVVDFFPFLKLFDPQGVRT</w:t>
      </w:r>
    </w:p>
    <w:p w14:paraId="15CBB7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MRNHFEKLLAFFYEVMKERMRLRASGESKEYKDVLDSFLDLLNEENSQLCRHDVLHLFT</w:t>
      </w:r>
    </w:p>
    <w:p w14:paraId="434277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FVAGIDTTSTTMEWAMAELLHNPSKLARLRKELEQIHGKFGQIEESDASKLPYLRAVV</w:t>
      </w:r>
    </w:p>
    <w:p w14:paraId="67F34F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ILRLHPSVPFLVPHKSKDDGELGGFMVPKNAQILVNVWSIGRNSSIWDNQIHLNLKDF</w:t>
      </w:r>
    </w:p>
    <w:p w14:paraId="7C3316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VKLISKGRDFELVPFGAGRRICPGLPLASRSIHYIMASLLHHFNFKLADDLKPDDMDM</w:t>
      </w:r>
    </w:p>
    <w:p w14:paraId="4EED29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HKFGVTLHKAQPLRVVPIKA</w:t>
      </w:r>
    </w:p>
    <w:p w14:paraId="7B61C7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E1 Medicago sativa (alfalfa) </w:t>
      </w:r>
    </w:p>
    <w:p w14:paraId="7136CD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HQTLLLVITFVSATILIFFLRKSNQTQNSTKLPPGPYPLPIIGNILELGKNPHKALTK</w:t>
      </w:r>
    </w:p>
    <w:p w14:paraId="5E833A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KIYGPIMTLKLGSITTIVISSPQVAKQVLHDNSQIFSNRTVPHAITAVDHDKFSVGWV</w:t>
      </w:r>
    </w:p>
    <w:p w14:paraId="6B55C3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TLNLWKKLRKNCATKVFSTKMLDSTKILRQQKLQELLDYVNEKSHNGEVFDIGETVFIN</w:t>
      </w:r>
    </w:p>
    <w:p w14:paraId="543374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NSISNTLFSMDLAHSTPDEKSQEFKTIIWGIMEEAGKPNISDFFPILRPLDPQGLYAR</w:t>
      </w:r>
    </w:p>
    <w:p w14:paraId="551611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NHMKKLCEIFDGIIEERICLKDSKGDYEVCNDVLDSLLNINIGEATSELSRNEMVHLF</w:t>
      </w:r>
    </w:p>
    <w:p w14:paraId="4AA595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LFVAGIDTTSSMIEWIIAELLRNPDKLTKVRKELCQTIGKGETIEESHISKLPFLQAV</w:t>
      </w:r>
    </w:p>
    <w:p w14:paraId="4D6CB7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ETFRLHPPIPLLLPHKCDELVNILDFNVPKNAQVLVNVWAMGRDPAIWDNPNTFVPER</w:t>
      </w:r>
    </w:p>
    <w:p w14:paraId="5EBE76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MECDINYKGNNFELIPFGAGKRICPGLPLAHRTMHLMVASLLHNFEWNLADGLIPEHLN</w:t>
      </w:r>
    </w:p>
    <w:p w14:paraId="4BD02B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EQFGLTLKRVQPLRVEAISSA</w:t>
      </w:r>
    </w:p>
    <w:p w14:paraId="0C1613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F1 Cicer arietinum </w:t>
      </w:r>
    </w:p>
    <w:p w14:paraId="45FEA1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SARVMTLKLGQVTTVVISSADMAKEVLLTHDLITSNRTVPDALSVLNHDQYSLSFMRVS</w:t>
      </w:r>
    </w:p>
    <w:p w14:paraId="5486A5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WRDLRKICNYQLFSNKTLDSSQALRRRKLQDLLNDIERCSKVGEAVDVGKAAFKTTVN</w:t>
      </w:r>
    </w:p>
    <w:p w14:paraId="4C92D4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SNTFFSVDFVHSAKEAGEYKEIIVSILKEVGVPNVSDFFPMLKFLDLQGIRKRSIVSV</w:t>
      </w:r>
    </w:p>
    <w:p w14:paraId="37E693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VLSIFKRFVGERVKMREGTGSIGNDDVLDALLNMSSDGGKIEMDKDEIEHLLLNIFVA</w:t>
      </w:r>
    </w:p>
    <w:p w14:paraId="23C276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TDTTTYTLEWAMAELIHNPEMMSKLKEELEKTVGKGIPVEETDIAKLPYMQAVIKETFR</w:t>
      </w:r>
    </w:p>
    <w:p w14:paraId="763972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PPVPLLLPRRAEIDVKIGDYVIPKDAQILINAWVVGRDPTKWENPNVFIPERFLDSEI</w:t>
      </w:r>
    </w:p>
    <w:p w14:paraId="14EA75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IKGHHFELIPFGSGRRTCPGLPLAIRMLPLMLGSLVNCFDWKLEDGLNVEDFNKEDEFG</w:t>
      </w:r>
    </w:p>
    <w:p w14:paraId="0198C0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TLEKSQPVRIVPTKLY</w:t>
      </w:r>
    </w:p>
    <w:p w14:paraId="5C2552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6G1 Arabidopsis thaliana</w:t>
      </w:r>
    </w:p>
    <w:p w14:paraId="1ECC20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NQLTKNELIGLFTSIAVLIYVTCLFYTKRCRTRLPPGPNPWPVIGNIFQLAGLPPHDS</w:t>
      </w:r>
    </w:p>
    <w:p w14:paraId="18074D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KLSRRHGPIMTLRIGSMLTVVISSSEVAREIFKKHDAALAGRKIYEAMKGGKSSDGSL</w:t>
      </w:r>
    </w:p>
    <w:p w14:paraId="6B3BBF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TAQYGAYWRMLRRLCTTQFFVTRRLDAMSDVRSRCVDQMLRFVEEGGQNGTKTIDVGRY</w:t>
      </w:r>
    </w:p>
    <w:p w14:paraId="6E3874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LMAFNLIGNLMFSRDLLDPDSKRGSEFFYHTGKVMEFAGKPNVADFFPLLRFLDPQGI</w:t>
      </w:r>
    </w:p>
    <w:p w14:paraId="06D968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KTQFHVEKAFEIAGEFIRERTEVREREKSDEKTKDYLDVLLEFRGGDGVDEEPSSFSS</w:t>
      </w:r>
    </w:p>
    <w:p w14:paraId="5D78AA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INVIVFEMFTAGTDTTTSTLEWALAELLHNPRTLTKLQTELRTYFKSSNQKLQEEDLP</w:t>
      </w:r>
    </w:p>
    <w:p w14:paraId="7925BE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PYLSAVIMETLRLHPPLPFLVPHKAMSTCHIFDQYTIPKETQVLVNVWAIGRDPKTWI</w:t>
      </w:r>
    </w:p>
    <w:p w14:paraId="380AA7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IMFKPERFISDPDARDFKGQDYEFLPFGSGRRMCPALPLASRVLPLAIGSMVRSFDWA</w:t>
      </w:r>
    </w:p>
    <w:p w14:paraId="0BD9A8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NGLNAEEMDMGERIGITLKKAVPLEAIPIPYRGT*</w:t>
      </w:r>
    </w:p>
    <w:p w14:paraId="3817DD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H6 Oryza sativa (rice) </w:t>
      </w:r>
    </w:p>
    <w:p w14:paraId="06A924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ALFLWLSWLVLSLLSIYLLDLLAHSRRRLPPGPRPLPLIGSLHLLGDQPHRSLAGLA</w:t>
      </w:r>
    </w:p>
    <w:p w14:paraId="21F7F7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TYGPLMSLRLGAVTTVVVSSPDVAREFLQKHDAVFATRSAPDAAGDHTRNSVPWLPPGP</w:t>
      </w:r>
    </w:p>
    <w:p w14:paraId="40D9BD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WRELRKIMATELFATHRLDALHELRQEKVSELVDHVARLARDGAAVDVGRVAFTTSLNL</w:t>
      </w:r>
    </w:p>
    <w:p w14:paraId="7C391E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RTIFSRDLTSLDDRGASKEFQQVVTDIMGAAGSPNLSDFFPALAAADLQGWRRRLAGL</w:t>
      </w:r>
    </w:p>
    <w:p w14:paraId="364BB0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ERLHRVFDAEIEHRRRVAGEEHGKVKDDFLRVLLRLAARDDDTAGLDDDTLRSVFTLLK</w:t>
      </w:r>
    </w:p>
    <w:p w14:paraId="10AE0B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FAAGSDTSSSTVEWAMAELLRNPLPMAKACDELQRVIGSTRRIEESDIGRLPYLQAVI</w:t>
      </w:r>
    </w:p>
    <w:p w14:paraId="000329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TFRLHPPVPFLLPRQATTTIQILGYTIPKGAKVFINVWAMGRDKDIWPEAEKFMPERF</w:t>
      </w:r>
    </w:p>
    <w:p w14:paraId="1458B6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RATDFKGADFELIPFGAGRRICPGLPLAVRMVHVVLASLLINFKWRLPIKVERDGVNM</w:t>
      </w:r>
    </w:p>
    <w:p w14:paraId="2A5D40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EKFGVTLAKAIPLCAMATST</w:t>
      </w:r>
    </w:p>
    <w:p w14:paraId="5681A3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K1 Oryza sativa (rice) </w:t>
      </w:r>
    </w:p>
    <w:p w14:paraId="46739B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TTISPVFLISLLGVPLLYLLWSKASKSPSGAPAAPPPPPGPTPFPVIGNIPDLLRGG</w:t>
      </w:r>
    </w:p>
    <w:p w14:paraId="5C2766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LHRALTGLAASYGPVMSLRLGMASTVVLSSPDVAHEALHKKDGAISSRWVPDNANVLGH</w:t>
      </w:r>
    </w:p>
    <w:p w14:paraId="6E8BA1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VSMAWLPSSSPLWKHMRTLASTLLFTSRRLGASRGIRERKARELVDYLGARSGRPVRV</w:t>
      </w:r>
    </w:p>
    <w:p w14:paraId="7DBA32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AVFGSVLNFMSNVFFSEDVVELGSETGQEFQQLIADSVAETAKPNISDFFPFLSALDL</w:t>
      </w:r>
    </w:p>
    <w:p w14:paraId="6B1DBD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RRRAAAKNLKKFYDFFDDVIDRRLSSGEKPGDLLDSLLELHAKSQLERPLIRALMDLF</w:t>
      </w:r>
    </w:p>
    <w:p w14:paraId="6EF660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GSHTTTTTVEWAMAELLRNPSKMAKARAELGEAFGRGAVEEGELARLPYLNAVIKETL</w:t>
      </w:r>
    </w:p>
    <w:p w14:paraId="7CE654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HPPAPLLLPHRVSSDSEPAGGVTLGGYSVPSGARVLINAWAIGRDPAAWSPEPDAFSP</w:t>
      </w:r>
    </w:p>
    <w:p w14:paraId="2B5446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FLGREADYWGRTLEFIPFGSGRRACPGIPLAVAVVPMVVAAMVHSLEWRLPEGMAPGD</w:t>
      </w:r>
    </w:p>
    <w:p w14:paraId="5B2891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VGDRFGAVLELATPLWAVPVKV</w:t>
      </w:r>
    </w:p>
    <w:p w14:paraId="3E71F4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L1 Oryza sativa (rice) </w:t>
      </w:r>
    </w:p>
    <w:p w14:paraId="34C66B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ASTILWLLYVSLASCLLYKVFVSTKNGHPKIAARRPPGPTPVLLLGNVFDLRGELHLA</w:t>
      </w:r>
    </w:p>
    <w:p w14:paraId="3B057F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RLAEEHGPVMSLKLGTATAVVASSAAAARDALQRYDHVLAARAVCDAARALGTHERSI</w:t>
      </w:r>
    </w:p>
    <w:p w14:paraId="5CF0B1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WLPGSSALWKRLRAVCTNHLFSARGLDATRAVREAKVRELVEHLRGHAAGAGEEEAAAV</w:t>
      </w:r>
    </w:p>
    <w:p w14:paraId="18D31B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GRVVFSAVINLVSNVLFSEDVADLSSDRAQELEMLVRDTVEEATKPNLSDLFPVLAAL</w:t>
      </w:r>
    </w:p>
    <w:p w14:paraId="75D4ED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QGRRRRTAVHIRKFHDFFDEIISRRQNAGGEGERKEDFLDVLLQLHSADQLSLDTIKT</w:t>
      </w:r>
    </w:p>
    <w:p w14:paraId="04AB1C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GDLFTAGTDTNSITVEWAMAELLRHPAAMSRARAELRDALGAKPHPDESDIGRLPYLS</w:t>
      </w:r>
    </w:p>
    <w:p w14:paraId="336513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VMETMRLHPPSPLLMPHEAVADGAAVGGYAVPRGTKVIVNVWSIMRDPASWPRPEEFE</w:t>
      </w:r>
    </w:p>
    <w:p w14:paraId="47AE2E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RFVAAGGSFRGGEMLEFMPFGAGRRACPGTPMATRVVTLVLASLLHAFEWRLPGGMRP</w:t>
      </w:r>
    </w:p>
    <w:p w14:paraId="00287A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DVDVRGRFGTSLNMVTPLKAVPVPVPARP</w:t>
      </w:r>
    </w:p>
    <w:p w14:paraId="2BF6A7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M15 Zea mays (maize) </w:t>
      </w:r>
    </w:p>
    <w:p w14:paraId="30838D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TPELWWYWWLWVTTMLAVVVSTVVCYLTNQHRRWGGWGSSSGRRRPPGPRPLPLIGNL</w:t>
      </w:r>
    </w:p>
    <w:p w14:paraId="41C5EC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LRRAPGSLHHTLARLARAHGAPVMRLDLGLVPAVVVSSRDAAREAFAAHDRRIAARPV</w:t>
      </w:r>
    </w:p>
    <w:p w14:paraId="6114BB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SKRALGFCDRSMLSLPSSAPLWRTLRGVMAAHVLSPRSLAASRAARERKVADLIGYLR</w:t>
      </w:r>
    </w:p>
    <w:p w14:paraId="737682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AGTVVDLKEAVYGGVANLVSTAMFSIDVVDVGAAESSSSSSAAAHGLQELLEELMQCM</w:t>
      </w:r>
    </w:p>
    <w:p w14:paraId="24864F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QPNVSDFFPFLSALDLQGCRRRVAVQLGQVLQVLDDITDRRLASSSSSSTSSKGGDRRG</w:t>
      </w:r>
    </w:p>
    <w:p w14:paraId="4F9ACE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FLDILLDLQSTGKITRDNVTLTLFDIFAAGSDTMALTVVWAMAELLRNPGVMARLRAEV</w:t>
      </w:r>
    </w:p>
    <w:p w14:paraId="0102EA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ALGGRDAVEEADAAGLPFLQAVVREAMRLHPAAPVLLPHKAVEDGVQIGGYAVPRGCT</w:t>
      </w:r>
    </w:p>
    <w:p w14:paraId="67FBFA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FNSWAIMRDPAAWERPDEFLPERFLARDLDFRGKQLEFVPFGSGRRLCPGVPMAERVV</w:t>
      </w:r>
    </w:p>
    <w:p w14:paraId="48B801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VLASLVHAFQWQLPAGMSADQVDVSDKFTTTSVLAFPPIKAVPLL*</w:t>
      </w:r>
    </w:p>
    <w:p w14:paraId="56265E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N1 Oryza sativa (rice) </w:t>
      </w:r>
    </w:p>
    <w:p w14:paraId="190E28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ASLAWLLVAIVLASLYLAMHHRVAAARRRRLPPGPTPLPLVGNLLSVSRSGPHRSLAR</w:t>
      </w:r>
    </w:p>
    <w:p w14:paraId="4F3FD8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ERYCPLMRVRLGVVDYVVASSPAVAGDIHHHSHNAHLASRPLFDVWRGAEHHRNSVIV</w:t>
      </w:r>
    </w:p>
    <w:p w14:paraId="5F59D2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LHGVWRAQRRLATEEVMSPRRLDALAPTRREKVRELMRCVARRAARGEPVEVGLEAFE</w:t>
      </w:r>
    </w:p>
    <w:p w14:paraId="13F3DC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LGILSCTAFSADLVDPDLRDAVQEATKLAATPNASDFFPAMAAADLQGLRRRMGKLVA</w:t>
      </w:r>
    </w:p>
    <w:p w14:paraId="0D4C3C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YGIIDELLARRKGGREAGEPRKDDMLDVALDNEDEWKNNNPVIDRNNIKGLIADLFVA</w:t>
      </w:r>
    </w:p>
    <w:p w14:paraId="40BACD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DSGSTAIEWAIVELLQNPQSMQKVKDEFRRVLGTRTEIEESDISQLPYLQAVLKETLR</w:t>
      </w:r>
    </w:p>
    <w:p w14:paraId="597AD0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PSVPMTYYKAEATVEVQGYIIPKGTNIILNIWAIHRKPDVWADPDRFMPERFMETDTN</w:t>
      </w:r>
    </w:p>
    <w:p w14:paraId="579D51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GKHPEFIPFGGGRRICLGLPLAYRMVHMVLASLLFHFDWKLPEGAEKDGVDMREKYGM</w:t>
      </w:r>
    </w:p>
    <w:p w14:paraId="495EEC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HKETPLKALAIETYNR</w:t>
      </w:r>
    </w:p>
    <w:p w14:paraId="59ABFC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P1 Oryza sativa (rice) </w:t>
      </w:r>
    </w:p>
    <w:p w14:paraId="360FFE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IFIGCICSLALLLLCSHVFQLLSDARRRLPPGPRPLPVIGNLLDVAGELPHRSLACVA</w:t>
      </w:r>
    </w:p>
    <w:p w14:paraId="1EB2B7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YGPLVTLRLGTMLAVVASSPATARDVLHRHGASITDRGTPDAWSTDGHDGNSIFAFPT</w:t>
      </w:r>
    </w:p>
    <w:p w14:paraId="492C78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HHRWRALRRLGAEQLFSPRRVEEQRPLRRDAVRGLLRHVAELAAASGGGGAAVVDVGRA</w:t>
      </w:r>
    </w:p>
    <w:p w14:paraId="4A13C7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AAMASLLFGALFSAGIDAATSCRFRDAAREFALLTMTPNVSEFFPVVAMADLQGLRRR</w:t>
      </w:r>
    </w:p>
    <w:p w14:paraId="73E13E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RHITWMYQLIDGHVERRMRGRETAGGCGAAHGEKEKDLLDVMLDMSEKEEQNDDSSLT</w:t>
      </w:r>
    </w:p>
    <w:p w14:paraId="233116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DLLMAGSETSSAVIEWAMAELLQNPQTMTKLQEELKKVIGSKTCIDEEDIDQLPYLQA</w:t>
      </w:r>
    </w:p>
    <w:p w14:paraId="2D4B5C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KETHRLHPAIPLLMYKAAVPVEIQGYKIPKETTVIVNTWAIHQNSEVWIEPDKFIPER</w:t>
      </w:r>
    </w:p>
    <w:p w14:paraId="3F31E2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QKEISLSSGSTNMELIPFSAGRRFCLGYPVANRMLHVMLASLVHQFQWTLPEVVKKNG</w:t>
      </w:r>
    </w:p>
    <w:p w14:paraId="77D4D8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DMAEKFGITLSMATPLHAIAKNIV*</w:t>
      </w:r>
    </w:p>
    <w:p w14:paraId="3B6FB3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Q1 Oryza sativa (rice) </w:t>
      </w:r>
    </w:p>
    <w:p w14:paraId="4733AF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AFFLVACLPWVCFILLSLYVFQLFADARRRLPPGPWPPKPLIGDLLALGKGDQQHRSLA</w:t>
      </w:r>
    </w:p>
    <w:p w14:paraId="24CF05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ADRYGPVMSLRLGTVLTVVVSTPDAMREIFHKNKDNLAGRPTADAFNAMGHSANSLLG</w:t>
      </w:r>
    </w:p>
    <w:p w14:paraId="352123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HPGVRWRAIRRFSTAELLAPRRLAALQPLCRDKVRGLVRGVSELAARGEPVHVRRVAL</w:t>
      </w:r>
    </w:p>
    <w:p w14:paraId="5366C5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MALSLILSAIYSVDLDPESTAVFRSVVEEAMLLIGTANLSDLFPAIAALDLQGVRRRVA</w:t>
      </w:r>
    </w:p>
    <w:p w14:paraId="28BF96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FTITYRQYDEQVARRRPERDAGEAGKNDLLNVVLDMEREWQQKGSVLSHDAMRVLFTD</w:t>
      </w:r>
    </w:p>
    <w:p w14:paraId="59053E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GAGASTTSVLIEWAIADLLQNPESMRKIKEEITNVIGTNAQIQESDIARLPYLQAVVK</w:t>
      </w:r>
    </w:p>
    <w:p w14:paraId="393E56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LRLRAVAPLVPRRAEATIEVQGFTIPKGTNVILNLWAINRDARAWNDPDKFMPERFIG</w:t>
      </w:r>
    </w:p>
    <w:p w14:paraId="2781E4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DINYLGQNFQFVPFGVGRRICLGLPLAQKVMYLVLGTLVHQFEWTLPEELKDTGIDMTE</w:t>
      </w:r>
    </w:p>
    <w:p w14:paraId="3D24E7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CGMVLCLANPLKVMAKKM*</w:t>
      </w:r>
    </w:p>
    <w:p w14:paraId="4BC8E1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6S1 Centaurium erythraea (Common Centaury)</w:t>
      </w:r>
    </w:p>
    <w:p w14:paraId="749268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VIFPLLVAFITWAIASSLTFRRFGRLPPGPFPVPVIGNIHQLGKHPNQSLAKLSKIYG</w:t>
      </w:r>
    </w:p>
    <w:p w14:paraId="2FD000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MSLKLGTQTAIVASSSTVVREILQKHDQVFSSRTIPSALHAHDHHKFSMALLPASSRW</w:t>
      </w:r>
    </w:p>
    <w:p w14:paraId="59B1DA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HLRKITKEQMFSVQRLDESQGLRQDKLKELRDYLHSCCVTGQAVNIGEAAFTTTLNLMS</w:t>
      </w:r>
    </w:p>
    <w:p w14:paraId="17141E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TLFSVNFASFDSKFSDELKRDICAFVQVIAAPNLADFSPVLRHVDPQGLLKRTKTYMQK</w:t>
      </w:r>
    </w:p>
    <w:p w14:paraId="79F124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DSFEDIITKRLQERGTSQQDSLRRHDLLEALLDEMEKNDSAFTINDMKHLILDLFIAG</w:t>
      </w:r>
    </w:p>
    <w:p w14:paraId="33030A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DSTSSTTEWGMAELLHNPEKMEKAKAELNEVIGQKNLVEESDISRLPYLQAVVKEVFRL</w:t>
      </w:r>
    </w:p>
    <w:p w14:paraId="16B6E9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PGPLLVPHKADADVEIDGYVVPKNANVLVNVWALGRDSSSWADPEAFMPERFLDNEID</w:t>
      </w:r>
    </w:p>
    <w:p w14:paraId="02372F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GQHFELIPFGAGRRMCPGLPLSYRMLH</w:t>
      </w:r>
    </w:p>
    <w:p w14:paraId="1A2A49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T1 Populus trichocarpus (cottonwood) </w:t>
      </w:r>
    </w:p>
    <w:p w14:paraId="635133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YLFYLLLISFCWACLHVLNASVLLRRKSGCTVLPPAPRQLPIIGNILALGDKPHRTLA</w:t>
      </w:r>
    </w:p>
    <w:p w14:paraId="3D27E0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SQTYGPLMTLKLGRITTIVISSPNIAKEALQKHDQALSSRTVPDALHVQYYNYHKNSM</w:t>
      </w:r>
    </w:p>
    <w:p w14:paraId="3DE1A4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WLPASTQWKFLRKLTATQMFTSQRLDASRALRGKKVQELLEYVHEKCNNGHAVDVGRSV</w:t>
      </w:r>
    </w:p>
    <w:p w14:paraId="1470DA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TTVLNLISNTFFSLDVTNYNSDLSQEFSNLVVGFLEQIGKPNIADYFPILRLVDPQGIR</w:t>
      </w:r>
    </w:p>
    <w:p w14:paraId="486DFC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TNNYLKRLTQIFDSIINERTRLRSSSVASKASHDVLDALLILAKENNTELSSTDIQVL</w:t>
      </w:r>
    </w:p>
    <w:p w14:paraId="3E7FC7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DFFIAGTDTTSSTVEWAMTELLLNPDKMVKAKNELQQVEGPVQESDISKCPYLQAIVK</w:t>
      </w:r>
    </w:p>
    <w:p w14:paraId="4727B8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TFRLHPPSPFLPRKAVSEVEMQGFTVPKNAQVLITIWAIGRDPAIWPEPNSFKPERFLE</w:t>
      </w:r>
    </w:p>
    <w:p w14:paraId="59E102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QADVKGRDFELIPFGAGRRICPGLPLGHKMVHLTLASLIHSFDWKIADDLTPEDIDMSE</w:t>
      </w:r>
    </w:p>
    <w:p w14:paraId="281C33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GFTLHKSEPLRAIPMKT*</w:t>
      </w:r>
    </w:p>
    <w:p w14:paraId="5CEB3C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U1 Oryza sativa (rice) </w:t>
      </w:r>
    </w:p>
    <w:p w14:paraId="47701F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FFLPLAFSLFLAVISAYVLQLLADARRRLPPGPWPLPLIGNLHQLDHLPHRSLARLAA</w:t>
      </w:r>
    </w:p>
    <w:p w14:paraId="33660E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HGPLMSLRLGTVRAVVASSPEMAREVLQRH55795NADIAARSFGDSMRAGGHCENSVV</w:t>
      </w:r>
    </w:p>
    <w:p w14:paraId="6D4147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LPPRRRWRALRRLSTVGLFSPRRLDAMRALLEEKVAELVRRVSGHAARGEAVDVGHAAH</w:t>
      </w:r>
    </w:p>
    <w:p w14:paraId="7C5BD5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ALGVLSRTMFSVDLDPEAAREVSDIVDEASVLGTGPNVSDFFPAIAPADLQGVRRRMA</w:t>
      </w:r>
    </w:p>
    <w:p w14:paraId="6A1DBF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VKRMYAIIDEQIERRMHGRTAGEPRKNDLLDVMLEEGESKEDSNEINRDAIRGLDLFT</w:t>
      </w:r>
    </w:p>
    <w:p w14:paraId="1254BD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ETTSHTMECAMAELLQCPNSMRRVHELKSVIGSKQQMDEHDITKLPYLPPYEAEATIE</w:t>
      </w:r>
    </w:p>
    <w:p w14:paraId="57F776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QGYTIPKGAKVLINLWAINRCANTWTEPDKFMPERFYDSDITFMGRDFQLIPFGAGKRI</w:t>
      </w:r>
    </w:p>
    <w:p w14:paraId="4B7D74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LGLPLAHRMVHLMLGSLLHRFTWTLPAEAGKNGVDMRERFGLTLSFVAPLYVIAQEIQ*</w:t>
      </w:r>
    </w:p>
    <w:p w14:paraId="26ECA3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</w:p>
    <w:p w14:paraId="5F5AAE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V1 Oryza sativa (rice) </w:t>
      </w:r>
    </w:p>
    <w:p w14:paraId="34F726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FFHLCISSLLLVFIISYIFQPLLDARRRFPPGPHRLPVISNLHNIGKNPHHAFARLAD</w:t>
      </w:r>
    </w:p>
    <w:p w14:paraId="087C99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YGPLMSIRLGGVRAVVAMSADAAREILQRNNADITGRGGMDSWHACGHHANSSIALWPR</w:t>
      </w:r>
    </w:p>
    <w:p w14:paraId="2F23DF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KWCAMRMLCTEELLGVTHAMREEVARELAHRVSDGSAGGMPVSVAREAFAAVAGVLWWS</w:t>
      </w:r>
    </w:p>
    <w:p w14:paraId="0E420F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SEDMDAATTRQLRDVIEEAVVVAGAPNLSDYFPVIAAADVMGVRRRMDNLVGWVYGII</w:t>
      </w:r>
    </w:p>
    <w:p w14:paraId="175AD3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QIDRRRRRRIVCEPRKNDLLDVAFDMEGEVESEGWVMNQDTMRGMAIYQDLLVAGSGS</w:t>
      </w:r>
    </w:p>
    <w:p w14:paraId="125ED9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STIEWAMAELLQNPKSMIQLPEELKGLMGTKTHVAESDISQLPYLQAVIKETLRLHPT</w:t>
      </w:r>
    </w:p>
    <w:p w14:paraId="5BB9F7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IAFNKAEATVEIQGYKIPQGTTVYVNIWAICRRAKIWDDLDKFMPYRFLGRDINFLGT</w:t>
      </w:r>
    </w:p>
    <w:p w14:paraId="085EAE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FEFIPFGAGRRICLGMPLAEGMLHLMLASLLHRFEWTIPDEVKGDDLDMAEEFGLVLSM</w:t>
      </w:r>
    </w:p>
    <w:p w14:paraId="3354FB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PLRAVAKET*</w:t>
      </w:r>
    </w:p>
    <w:p w14:paraId="5E39DC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X1 Trifolium pratense (Fabales) </w:t>
      </w:r>
    </w:p>
    <w:p w14:paraId="6CC8C8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YVGSGMLLLLTCIVACFIGSLYARSRKSNYRLPPGPSIFTIMSHVFELYYKPQQTLAK</w:t>
      </w:r>
    </w:p>
    <w:p w14:paraId="6DB692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FAKFYGPVMLIKLCTETTVIISSSDMAKEILHTNDSLFTDRSVPDNTTTHNHNNFSLVFL</w:t>
      </w:r>
    </w:p>
    <w:p w14:paraId="102B40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FSPLWQHLRKICHNNLFSNKTLDGSQELRRMKLKDLLNDMHKSSLKGETVDIGRAAFKA</w:t>
      </w:r>
    </w:p>
    <w:p w14:paraId="6663DE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INFLSYTFVSQDFVESLDDEYKDIVSTLLSAVGTPNIADHFPILKILDPQGIKRHTTKY</w:t>
      </w:r>
    </w:p>
    <w:p w14:paraId="20678F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KVFHALDIIIDQRMKLRKSEDYVSKNDMLDSLLDISKEDSQKMDKKQIKHLLLDLLVA</w:t>
      </w:r>
    </w:p>
    <w:p w14:paraId="3FF730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ETSAYGLERAMTRLVHDPKAMSKARKELEETIGLGNPIEESDIDRLPYLNAVIKESLR</w:t>
      </w:r>
    </w:p>
    <w:p w14:paraId="0905E2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PPAPMLLPRKARVDVEISGYTIPKGAQVLINEWAIGRTDIWDDADSFSPERFLGSEID</w:t>
      </w:r>
    </w:p>
    <w:p w14:paraId="41D030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GRHFKLTPFGSGRRICPGSPLAVRMLHLMLGSLINSFDWKLENNMEAKDMNLDKPLRA</w:t>
      </w:r>
    </w:p>
    <w:p w14:paraId="6AF3E2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VALNKVY</w:t>
      </w:r>
    </w:p>
    <w:p w14:paraId="2937CB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Y1 Vitis vinifera </w:t>
      </w:r>
    </w:p>
    <w:p w14:paraId="5C7D7B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NSFLLLCMPLVLCLFFLQFLRPSSHATKLPPGPTGLPILGSLLQIGKLPHHSLARLA</w:t>
      </w:r>
    </w:p>
    <w:p w14:paraId="5501F1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IHGPLITLRLGSITTVVASSPQTAKLILQTHGQNFLDRPVPEAIDSPQGTIAWTPVDHV</w:t>
      </w:r>
    </w:p>
    <w:p w14:paraId="46970F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SRRRVCNNHLFTSQSLDSLQHLRYKKVEQLLQHIRKHCVSGTPVDIGLLASATNLNVL</w:t>
      </w:r>
    </w:p>
    <w:p w14:paraId="2C3A90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NAIFSVDLVDPGFESAQDFRDLVWGIMEGAGKFNISDYFPMFRRFDLLGVKRDTFSSYR</w:t>
      </w:r>
    </w:p>
    <w:p w14:paraId="5DD385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YEIVGDIIKSRIKCRASNPVTRNDDFLDVILDQCQEDGSLFDSENIQVLIVELFYAGS</w:t>
      </w:r>
    </w:p>
    <w:p w14:paraId="16A855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STITTEWAMTEFLRNPGVMQKVRQELSEVIGAGQMVRESDMDRLPYFQAVVKETLRLH</w:t>
      </w:r>
    </w:p>
    <w:p w14:paraId="52F086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GPLLLPFKAKNDVELSGFTIPSNSHVLVNMWAIARDPSYWEDPLSFLPERFLGSKIDY</w:t>
      </w:r>
    </w:p>
    <w:p w14:paraId="706474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QDFEYIPFGAGRRICPGMPLAVRMVQLVLASIIHSFNWKLPEGTTPLTIDMQEHCGAT</w:t>
      </w:r>
    </w:p>
    <w:p w14:paraId="58DB0A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KAIPLSAIPFIEEN*</w:t>
      </w:r>
    </w:p>
    <w:p w14:paraId="663630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Z1 Picea sitchensis </w:t>
      </w:r>
    </w:p>
    <w:p w14:paraId="47E1E1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NSMAIESVYDPLVFGVVLSFIFLLLLHWKKKNSRLPPGPPGWPIIGNVLQLGDKPHES</w:t>
      </w:r>
    </w:p>
    <w:p w14:paraId="3F8EC8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GLAQKYGPLMSLRLGCKLTMVVSSPSMAKEVLKDNDQTFSSRSINMAARTFAYQGTSL</w:t>
      </w:r>
    </w:p>
    <w:p w14:paraId="639BC2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WSPYGPHWRFLRRICNAELFSPKRLDALQHLRREEVNRTIRSIFEVSMEGQSVNIGEIA</w:t>
      </w:r>
    </w:p>
    <w:p w14:paraId="698D16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NSLSLVGMMVCSRNLFNPGSKEVAEFKEMVWEVLKLTGTPNLSDLFPFLERFDLQGLK</w:t>
      </w:r>
    </w:p>
    <w:p w14:paraId="64AAD8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MKTLARRFDSLFDSIIEERLGEDGAGVHHEGKDFLEIMLGLRKAGTQFTLENIKAVLM</w:t>
      </w:r>
    </w:p>
    <w:p w14:paraId="094F5C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MFIAGTDTTSVTVEWAMAELLGKPAVIRKAQAELDEIVGQAKRMEESDIAKLPYLQAIV</w:t>
      </w:r>
    </w:p>
    <w:p w14:paraId="44A035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KEALRLHPAAPLIIPRRSDNSCEIGGYVVPENTQVFVNVWGIGRDPSVWKEPLEFNPERF</w:t>
      </w:r>
    </w:p>
    <w:p w14:paraId="5123A4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CNTDYRGQDFELIPFGAGRRICIGLPLAHRMVHLVLGSLLHAFNWSIPGATKDDDFVI</w:t>
      </w:r>
    </w:p>
    <w:p w14:paraId="5F7B2C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MSEVFGLTLQKKVPLIAVPTPRQPINLLY</w:t>
      </w:r>
    </w:p>
    <w:p w14:paraId="1359D1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AA1 Cycas rumphii (cycad) </w:t>
      </w:r>
    </w:p>
    <w:p w14:paraId="77C217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MPACSSWKFLLYSTVFEIILLSFLLIILRDKKKRGKLPPGPPGWPIVGNLFQLGKKPN</w:t>
      </w:r>
    </w:p>
    <w:p w14:paraId="6C06E2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SLLQLAKKYGPLMSLRLGMKTAIVVSSPAMAREVFKNHDHLFAGRTVIQAAKCASHDKS</w:t>
      </w:r>
    </w:p>
    <w:p w14:paraId="5F3911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VWSQYGPRWRMLRKICNTELFGVRRLNALQHLRRDQIFQTIRSIYEENYLKRNTVNVG</w:t>
      </w:r>
    </w:p>
    <w:p w14:paraId="2B5E22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TAFLTSLNVLGNMIFTQNIFGRDSQAAEELKQTISKVMEISGTPNLADYFPFLQIGDPQ</w:t>
      </w:r>
    </w:p>
    <w:p w14:paraId="555C2A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TRAKTLYLKRVYALLDKFVEDRLSSTSTPQNGSSAEKDFLDVLIDCYRNADDGEGAGI</w:t>
      </w:r>
    </w:p>
    <w:p w14:paraId="4BD5A9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TDITPLIYDLIVAGSETTSTTIEWGLAEVIRNLQAMKRTQAELDDVVGRDRQVEESDI</w:t>
      </w:r>
    </w:p>
    <w:p w14:paraId="5ED20C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HLPYLSAVVKEVFRLHPPAPLLLPHRADSCCEIAGFFIPKDAQVIVNVWGMGRDPSTWN</w:t>
      </w:r>
    </w:p>
    <w:p w14:paraId="3B43AE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MEFVPERFTESEVDFKGNNMELIPFGAGRRICPGLPLANRMLHFLLAALLHSFDWSLP</w:t>
      </w:r>
    </w:p>
    <w:p w14:paraId="2E8B7F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HNSQQMEMTGKFGLTLQKASPLMAVPSPRLPANLY*</w:t>
      </w:r>
    </w:p>
    <w:p w14:paraId="389817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AB1 Vanda coerulea </w:t>
      </w:r>
    </w:p>
    <w:p w14:paraId="3DCF80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ELTQYLLWSIFFFIAIAMLLRRRSSRNLALPPGPRPLPVLGNLLELGQNPHRSLALLA</w:t>
      </w:r>
    </w:p>
    <w:p w14:paraId="5C729F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HGPVMYLKLGSITQSSSPLQPPQKKSLKQKITPPPPDKSQILSQAVGHHQVSVIWLSP</w:t>
      </w:r>
    </w:p>
    <w:p w14:paraId="3457BF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QSWRYLRTLMKANLFNAKSLNATELLRRRKVRELIAYIKGKNGEAVHVARAAFCTVLNL</w:t>
      </w:r>
    </w:p>
    <w:p w14:paraId="25566A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TTFLSIDMVDIFQSESAQELKDLMSGIMEEVGRPNVSDFFPFLAPIDLQGCRRRFAAY</w:t>
      </w:r>
    </w:p>
    <w:p w14:paraId="7F2E23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KLSDFFDEVIENRLAGGGGRNKHDILNALLQLSREENSKLSRNTIISFLIDSFAAGSE</w:t>
      </w:r>
    </w:p>
    <w:p w14:paraId="2826DF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SATLEWAMVELLRSPEQMATAREEIATVIGLEREVEESDMSRLPFLQAVLKETLRLHP</w:t>
      </w:r>
    </w:p>
    <w:p w14:paraId="765335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PLLVPHKTEESTEINGYAVPKNSQFLVNVWAIGRDERLWENPDCFMPERFVAGGEIDF</w:t>
      </w:r>
    </w:p>
    <w:p w14:paraId="7140AC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HHFELLPFGSGRRICPGMPLGVRMVQLMLASLLQSFEWGLPDGMKPEDLDLTEKHGLS</w:t>
      </w:r>
    </w:p>
    <w:p w14:paraId="591D46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LAAPLKAIATPTKHN</w:t>
      </w:r>
    </w:p>
    <w:p w14:paraId="532E42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AC2 Ceratopteris richardii (fern) </w:t>
      </w:r>
    </w:p>
    <w:p w14:paraId="30B744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IHTTALTTEWGIAELLKHPHCITRLRQEMEEVLGDKKGQLIVEADIAKLTYLQCVIKE</w:t>
      </w:r>
    </w:p>
    <w:p w14:paraId="01B9F1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RLHPVVSLLLPRMSSQECEVGGYTIPAKTLTFVNVWAIGRDEDVWENALEFRPERFES</w:t>
      </w:r>
    </w:p>
    <w:p w14:paraId="55709C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NKDIDVKGHHYELLPFGSGRRICAGLPVALSMVSLTLANLVHCFDLELPHGQTPDSMNME</w:t>
      </w:r>
    </w:p>
    <w:p w14:paraId="5C43C2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KGIAANKAVPTVLVPKPRFSMNFC</w:t>
      </w:r>
    </w:p>
    <w:p w14:paraId="2E93F2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7A4 Arabidopsis thaliana </w:t>
      </w:r>
    </w:p>
    <w:p w14:paraId="7CBCD1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PLISFSPTSLDFTFFAIIISGFVFIITRWNSNSKKRLNLPPGPPGWPVVGNLFQFARS</w:t>
      </w:r>
    </w:p>
    <w:p w14:paraId="72C887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PFFEYAEDLKKTYGPIFTLRMGTRTMIILSDATLVHEALIQRGALFASRPAENPTRTI</w:t>
      </w:r>
    </w:p>
    <w:p w14:paraId="12011D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CNKFTVNAAKYGPVWRSLRRNMVQNMLSSTRLKEFGKLRQSAMDKLIERIKSEARDND</w:t>
      </w:r>
    </w:p>
    <w:p w14:paraId="4FDA24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IWVLKNARFAAFCILLEMCFGIEMDEETIEKMDEILKTVLMTVDPRIDDYLPILAPFF</w:t>
      </w:r>
    </w:p>
    <w:p w14:paraId="7EB023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KERKRALEVRREQVDYVVGVIERRRRAIQNPGSDKTASSFSYLDTLFDLKIEGRKTTPS</w:t>
      </w:r>
    </w:p>
    <w:p w14:paraId="464230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EELVTLCSEFLNGGTDTTGTAIEWGIAQLIANPEIQSRLYDEIKSTVGDDRRVDEKDVD</w:t>
      </w:r>
    </w:p>
    <w:p w14:paraId="744A2B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MVFLQAFVKELLRKHPPTYFSLTHAVMETTTLAGYDIPAGVNVEVYLPGISEDPRIWNN</w:t>
      </w:r>
    </w:p>
    <w:p w14:paraId="5C6872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KFDPDRFMLGKEDADITGISGVKMIPFGVGRRICPGLAMATIHVHLMLARMVQEFEWC</w:t>
      </w:r>
    </w:p>
    <w:p w14:paraId="2DF43E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PPGSEIDFAGKLEFTVVMKNPLRAMVKPRI</w:t>
      </w:r>
    </w:p>
    <w:p w14:paraId="0E06A7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B1 Arabidopsis thaliana</w:t>
      </w:r>
    </w:p>
    <w:p w14:paraId="306034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TDVIIFLFALYFINLWWRRYFSAGSSQCSLNIPPGPKGWPLVGNLLQVIFQRRHFVF</w:t>
      </w:r>
    </w:p>
    <w:p w14:paraId="75BE47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RDLRKKYGPIFTMQMGQRTMIIITDEKLIHEALVQRGPTFASRPPDSPIRLMFSVGKC</w:t>
      </w:r>
    </w:p>
    <w:p w14:paraId="1FCA4A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NSAEYGSLWRTLRRNFVTELVTAPRVKQCSWIRSWAMQNHMKRIKTENVEKGFVEVMS</w:t>
      </w:r>
    </w:p>
    <w:p w14:paraId="2E86B5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CRLTICSILICLCFGAKISEEKIKNIENVLKDVMLITSPTLPDFLPVFTPLFRRQVREA</w:t>
      </w:r>
    </w:p>
    <w:p w14:paraId="00EDC9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LRKTQLECLVPLIRNRRKFVDAKENPNEEMVSPIGAAYVDSLFRLNLIERGGELGDEE</w:t>
      </w:r>
    </w:p>
    <w:p w14:paraId="3D65FF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VTLCSEIVSAGTDTSATTLEWALFHLVTDQNIQEKLYEEVVGVVGKNGVVEEDDVAKMP</w:t>
      </w:r>
    </w:p>
    <w:p w14:paraId="0D02C2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EAIVKETLRRHPPGHFLLSHAAVKDTELGGYDIPAGAYVEIYTAWVTENPDIWSDPGK</w:t>
      </w:r>
    </w:p>
    <w:p w14:paraId="3DE95F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PERFLTGGDGVDADWTGTRGVTMLPFGAGRRICPAWSLGILHINLMLARMIHSFKWIP</w:t>
      </w:r>
    </w:p>
    <w:p w14:paraId="3CF55F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DSPPDPTETYAFTVVMKNSLKAQIRSRT*</w:t>
      </w:r>
    </w:p>
    <w:p w14:paraId="2C5E5C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7C1v1 Selaginella mollendorffii (lycopod moss) </w:t>
      </w:r>
    </w:p>
    <w:p w14:paraId="3B0291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AFLAVAVAILAASLLLLSRRRTHLPPGPRGFPLLGNLLQMRSVLGSPMNLQNLARQHG</w:t>
      </w:r>
    </w:p>
    <w:p w14:paraId="6CA1FC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MTLRVGSVPLVVISSSQLAHEALIEKGSIFSSRPSLSERQVRLSNYRRSINAAPYGHH</w:t>
      </w:r>
    </w:p>
    <w:p w14:paraId="1D5F11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WRTVRRNMVSHVLSPHRVHAFEPARQRVISELVEKLRQTSQRADSPDGPSAVPVLATLRF</w:t>
      </w:r>
    </w:p>
    <w:p w14:paraId="632BBB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FSLLSYMCFGQWLDKDAVNGVERMLRHLITSAGRGGRMSDFVPLLKIVQRSPRDLKLE</w:t>
      </w:r>
    </w:p>
    <w:p w14:paraId="1FB91C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VGERRELLLPLIQRAKLLAAEDKLDQNSYLSSLFSLQRQEDHQLKLTDEDLIVLCSEF</w:t>
      </w:r>
    </w:p>
    <w:p w14:paraId="1B8DAC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NAGADTTANTLEWSLANVIKHPAVQKKLLEEIHSSVGDKPVTEKDIDKLVYLKAVVKET</w:t>
      </w:r>
    </w:p>
    <w:p w14:paraId="251055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KHPPGYTTLPHAVTEPCKLGGYDIPVHATLLFNIYAINNDPELWTNPDEYKPERFLEG</w:t>
      </w:r>
    </w:p>
    <w:p w14:paraId="7EAA64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ASADFTASSGALNLIPFGAGRRICPGLGLATLHVHLVLARLVQEFEWNTVPGETAVDL</w:t>
      </w:r>
    </w:p>
    <w:p w14:paraId="69CD5A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PIQEFTVVMKQPLRATLKARRL*</w:t>
      </w:r>
    </w:p>
    <w:p w14:paraId="0603C2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7D1 Selaginella mollendorffii (lycopod moss) </w:t>
      </w:r>
    </w:p>
    <w:p w14:paraId="595A6F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AALVATIALLALASWSLFFLQHLNLRRRMPPGPIGWPVLGSMREIPRLLSDPQKFQQ</w:t>
      </w:r>
    </w:p>
    <w:p w14:paraId="7D807D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ARYGPIVTLWNGSVATILISSPDIAREALVEKGSVLASRPDVPSMRLLTSGFKTINSS</w:t>
      </w:r>
    </w:p>
    <w:p w14:paraId="4563B8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GVHWRATRKNLVSGILSPRVMSGFAPVQEQAAEDLVRKLASEAKQSGGTVESLSVSVR</w:t>
      </w:r>
    </w:p>
    <w:p w14:paraId="1DB0FE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VLFQILSFVCFGRKLEEAKLEELNALMKEATTMLHPVLGDLVPFLKVFTSHTKQKSFLV</w:t>
      </w:r>
    </w:p>
    <w:p w14:paraId="2A1872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QNQLLKGLLSRECPAASESYVQTLLSLQGKNLEDVDLDLAVLVRELFIAGADTTTNCVE</w:t>
      </w:r>
    </w:p>
    <w:p w14:paraId="06F0E1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SMANLIKYPGIQERVFRELAENVGQKSGVKVADLPKLPYLHAVVKEALRKHPPVYLSAP</w:t>
      </w:r>
    </w:p>
    <w:p w14:paraId="620997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TPVHATKLAGYDIPKESTVVVHLQSLSNDAGVWKNPDKFLPERFFEQTELSKRMSMIPF</w:t>
      </w:r>
    </w:p>
    <w:p w14:paraId="251027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GRRDCPGKHLGMLHVHLIVANLVQAFEWRAEGKEVDLSPRTVFTVQMKNPLRASICQR</w:t>
      </w:r>
    </w:p>
    <w:p w14:paraId="77BD9A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*</w:t>
      </w:r>
    </w:p>
    <w:p w14:paraId="3FDF4C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A5 Arabidopsis thaliana</w:t>
      </w:r>
    </w:p>
    <w:p w14:paraId="74876B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PEAYVLFFNSFNLVTFEAFASVSLIIATVAFLLSPGGLAWAWTGSSKSRVSIPGPSGS</w:t>
      </w:r>
    </w:p>
    <w:p w14:paraId="0A3F57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VFSGSNPHRVLAALAKRFKASPLMAFSVGFSRFVISSEPETAKEILSSSAFADRPVKE</w:t>
      </w:r>
    </w:p>
    <w:p w14:paraId="3AF9E9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AYELLFHRAMGFAPYGEYWRNLRRISSTHLFSPRRIASFEGVRVGIGMKMVKKIKSLVT</w:t>
      </w:r>
    </w:p>
    <w:p w14:paraId="207165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ACGEVEVKKIVHFGSLNNVMTTVFGESYDFDEVNGKGCFLERLVSEGYELLGIFNWSD</w:t>
      </w:r>
    </w:p>
    <w:p w14:paraId="393EFA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FWFLRWFDFQGVRKRCRALVSEVNTFVGGIIEKHKMKKGNNLNGEENDFVDVLLGLQKD</w:t>
      </w:r>
    </w:p>
    <w:p w14:paraId="402FB6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KLSDSDMIAVLWEMIFRGTDTVAILVEWVLARMVLHQDIQDKLYREIASATSNNIRSLS</w:t>
      </w:r>
    </w:p>
    <w:p w14:paraId="0178DF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DIPKLPYLQAIVKETLRLHPPGPLLSWARLAIHDVHVGPNLVPAGTIAMVNMWSITHN</w:t>
      </w:r>
    </w:p>
    <w:p w14:paraId="1532A2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IWTDPEAFMPERFISEDVSIMGSDLRLAPFGSGRRVCPGKAMGLATVHLWIGQLIQNF</w:t>
      </w:r>
    </w:p>
    <w:p w14:paraId="529E10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WVKGSCDVELAEVLKLSMEMKNPLKCKAVPRNVGFA*</w:t>
      </w:r>
    </w:p>
    <w:p w14:paraId="14FD80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8D1 Oryza sativa (rice) </w:t>
      </w:r>
    </w:p>
    <w:p w14:paraId="5C2C09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NEVLSTIFLLLIFFTTTINPSSSQLPWLFSLLYLSLAMAVVALPPLLAKRHGHARRVN</w:t>
      </w:r>
    </w:p>
    <w:p w14:paraId="2087B9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GAAIPGPRGWPLLGSLPAVSGPLMHRRLAALAYAHGGGARRLMSLTLGATPVVVSSHP</w:t>
      </w:r>
    </w:p>
    <w:p w14:paraId="11EEC7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AREILAGAAFRDRPARAAARELMFLRAVGFAPAAGDDGGAYWRRLRRAAGAGMLSPRR</w:t>
      </w:r>
    </w:p>
    <w:p w14:paraId="107132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ALAALRARVARRTSEAVSRGMAVPPGRVAMRALLHAASLDNMVGSVLGLEHHDHHGGV</w:t>
      </w:r>
    </w:p>
    <w:p w14:paraId="61B931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DMGDMVREGYELVGKFNLGDYYSTTQYQCLWGLLDFHGVGPRCQRLAARVREQFGRVM</w:t>
      </w:r>
    </w:p>
    <w:p w14:paraId="18B1FC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RRKVSDLHKRDDLLSYMLSMPQEERIEDSDVIAVLWEMIFRGTDVVAILLEWAMARMV</w:t>
      </w:r>
    </w:p>
    <w:p w14:paraId="7F3197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PDIQSKVQEELDRAVGHRPMTDSDIPSLRFLHCVIKETLRMHPPGPLLSWARLAVHDT</w:t>
      </w:r>
    </w:p>
    <w:p w14:paraId="2C88C0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VGKHLVPAGTTAMVNMWAISHDETIWGDPWVFRPERFMEEDINVLGSDLRLAPFGSGRR</w:t>
      </w:r>
    </w:p>
    <w:p w14:paraId="154230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CPGRMMGLSTSYLWFGRMLQEYKWSPAQPVKLTECLRLSMEMKKPLVCHAVPRSKTG*</w:t>
      </w:r>
    </w:p>
    <w:p w14:paraId="274306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8D2 Populus trichocarpus (cottonwood) </w:t>
      </w:r>
    </w:p>
    <w:p w14:paraId="514F27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SIPANLSSILFCLAVITHQTPWPVALLLFSLSSFFAFSLNYWLVPGGFAWRNHHDNQN</w:t>
      </w:r>
    </w:p>
    <w:p w14:paraId="64A0FD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SRFRGPIGWPIVGTLPQMGSLAHRKLASMAASLGATKLMAFSLGSTRVIISSHPDTARE</w:t>
      </w:r>
    </w:p>
    <w:p w14:paraId="0F22E2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CGCSFADRPIKESARLLMFERAIGFAPSGDYWRHLRRIAANYMFSPRKISALEPLRQR</w:t>
      </w:r>
    </w:p>
    <w:p w14:paraId="484797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NEMVAEVREEMKERRVVVLRDILQKGSLSNVLESVFGSDVSIEREELGFMVKEGFDLI</w:t>
      </w:r>
    </w:p>
    <w:p w14:paraId="7D9062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FNLDDYFPLRFLDFHGVKRRCCQLAGKVNSVVGQIVKERKGAGDSRSGSDFLSALLSL</w:t>
      </w:r>
    </w:p>
    <w:p w14:paraId="271B4F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EDQLNESDMVALLW15448966EMIFRGTDTVALLLEWIMARMVVHPEIQAKAQEELD</w:t>
      </w:r>
    </w:p>
    <w:p w14:paraId="5DC88B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CIGGHREVQDSDIPNLPYLRAIVKEVLRLHPPGPLLSWARLAIHDVHVDKTFIPAGTTV</w:t>
      </w:r>
    </w:p>
    <w:p w14:paraId="719E6F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NMWAITHDPSIWRDPWSFNPDRFIEEDVLIMGSDLRLAPFGAGRRVCPGKALGLATVH</w:t>
      </w:r>
    </w:p>
    <w:p w14:paraId="661CBC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WLARLLHEYRWLPAKPVDLSECLRLSLEMKRPLECHVVQRRSKVTQ*</w:t>
      </w:r>
    </w:p>
    <w:p w14:paraId="776E39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8E1 Physcomitrella patens (moss) </w:t>
      </w:r>
    </w:p>
    <w:p w14:paraId="5A9B90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ERPARLWPLTDFPIFISKGDIVCKDSCIGRFQKYQNVGRAVAKKFREFLSALTKSKAC</w:t>
      </w:r>
    </w:p>
    <w:p w14:paraId="1CFED3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VNSVIKALAAPLILIAIAQEFSRDAVKQFLLDGFLTQPLRWLFQYISPFIQQVGTVDT</w:t>
      </w:r>
    </w:p>
    <w:p w14:paraId="76F720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TWTDVHASSILVFFIAAISLIISIVGWCGPGGPAWSFSRIFSPSNKLPTPNGPRGCPVI</w:t>
      </w:r>
    </w:p>
    <w:p w14:paraId="01A9F4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WTLMQGSEMHRELARQAWAGGPSTRNLMALSVGTTLIVLTSDANVAKEILRSAVFGER</w:t>
      </w:r>
    </w:p>
    <w:p w14:paraId="702071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KQAALDLGFERAIGFALQGPYWRHLRKVAVTHMFSHRQIVTHSELLQRETLRMISAMV</w:t>
      </w:r>
    </w:p>
    <w:p w14:paraId="27BC7F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SIRTDCVKDYRVGLCARPFLQRAAVNNIMTIVFGRHFDFGNSCDEAEALEAMIREGFEL</w:t>
      </w:r>
    </w:p>
    <w:p w14:paraId="0580BF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GFNWADHLPLVRHIPFLSFSRRCRNLTMKVRAFVQSILDERRRCHHQSHSATSSVLNT</w:t>
      </w:r>
    </w:p>
    <w:p w14:paraId="374F03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VDALLSLEGDQKLQDEDIISILWEMVFRGTDTIAVLTEWALAEVILNQGIQARIHEEL</w:t>
      </w:r>
    </w:p>
    <w:p w14:paraId="6D49AF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VVGSNRLVQQKDIENLPYLQAVLKETLRSHPPGPLLSWARLANEDTQIAGCHIPRGTT</w:t>
      </w:r>
    </w:p>
    <w:p w14:paraId="3EE4F7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MVNMWAITHDSSVWPNPEVFDPSRFLKSEGGSDLDVLGTDLRLAPFGSGRRVCPGRALG</w:t>
      </w:r>
    </w:p>
    <w:p w14:paraId="70FBD0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TAQLWLASLLHHFSWSQDLSHPIDLTDNLTLSCEMASPLHGCPTVRFPL*</w:t>
      </w:r>
    </w:p>
    <w:p w14:paraId="076934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A2 Arabidopsis thaliana</w:t>
      </w:r>
    </w:p>
    <w:p w14:paraId="6A2036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DSTPMLAFIIGLLLLALTMKRKEKKKTMLISPTRNLSLPPGPKSWPLIGNLPEILGRN</w:t>
      </w:r>
    </w:p>
    <w:p w14:paraId="70D979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VFRWIHSLMKELNTDIACIRLANTHVIPVTSPRIAREILKKQDSVFATRPLTMGTEYC</w:t>
      </w:r>
    </w:p>
    <w:p w14:paraId="6217A2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GYLTVAVEPQGEQWKKMRRVVASHVTSKKSFQMMLQKRTEEADNLVRYINNRSVKNRG</w:t>
      </w:r>
    </w:p>
    <w:p w14:paraId="3FD266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AFVVIDLRLAVRQYSGNVARKMMFGIRHFGKGSEDGSGPGLEEIEHVESLFTVLTHLYA</w:t>
      </w:r>
    </w:p>
    <w:p w14:paraId="05B4B3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LSDYVPWLRFLDLEGHEKVVSNAMRNVSKYNDPFVDERLMQWRNGKMKEPQDFLDMFI</w:t>
      </w:r>
    </w:p>
    <w:p w14:paraId="0053F0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KDTDGKPTLSDEEIKAQVT*ELMLATVDNPSNAAEWGMAEMINEPSIMQKAVEEIDRV</w:t>
      </w:r>
    </w:p>
    <w:p w14:paraId="2F36B1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KDRLVIESDLPNLNYVKACVKEAFRLHPVAPFNLPHMSTTDTVVDGYFIPKGSHVLIS</w:t>
      </w:r>
    </w:p>
    <w:p w14:paraId="6040D1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MGIGRNPSVWDKPHKFDPERHLSTNTCVDLNESDLNIISFSAGRRGCMGVDIGSAMTYM</w:t>
      </w:r>
    </w:p>
    <w:p w14:paraId="31A49C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ARLIQGFTWLPVPGKNKIDISESKNDLFMAKPLYAVATPRLAPHVYPT*</w:t>
      </w:r>
    </w:p>
    <w:p w14:paraId="131045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B2 Arabidopsis thaliana</w:t>
      </w:r>
    </w:p>
    <w:p w14:paraId="725765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TFTSNSSDLTTTATETSSFSTLYLLSTLQAFVAITLVMLLKKLMTDPNKKKPYLPPGP</w:t>
      </w:r>
    </w:p>
    <w:p w14:paraId="1DD4EF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GWPIIGMIPTMLKSRPVFRWLHSIMKQLNTEIACVKLGNTHVITVTCPKIAREILKQQD</w:t>
      </w:r>
    </w:p>
    <w:p w14:paraId="0CF67B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FASRPLTYAQKILSNGYKTCVITPFGDQFKKMRKVVMTELVCPARHRWLHQKRSEEND</w:t>
      </w:r>
    </w:p>
    <w:p w14:paraId="66EC5C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LTAWVYNMVKNSGSVDFRFMTRHYCGNAIKKLMFGTRTFSKNTAPDGGPTVEDVEHMEA</w:t>
      </w:r>
    </w:p>
    <w:p w14:paraId="149253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FEALGFTFAFCISDYLPMLTGLDLNGHEKIMRESSAIMDKYHDPIIDERIKMWREGKRT</w:t>
      </w:r>
    </w:p>
    <w:p w14:paraId="4CAA82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IEDFLDIFISIKDEQGNPLLTADEIKPTIKELVMAAPDNPSNAVEWAMAEMVNKPEILR</w:t>
      </w:r>
    </w:p>
    <w:p w14:paraId="445BE1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MEEIDRVVGKERLVQESDIPKLNYVKAILREAFRLHPVAAFNLPHVALSDTTVAGYHI</w:t>
      </w:r>
    </w:p>
    <w:p w14:paraId="13D876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GSQVLLSRYGLGRNPKVWADPLCFKPERHLNECSEVTLTENDLRFISFSTGKRGCAAP</w:t>
      </w:r>
    </w:p>
    <w:p w14:paraId="7256FD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GTALTTMMLARLLQGFTWKLPENETRVELMESSHDMFLAKPLVMVGDLRLPEHLYPTV</w:t>
      </w:r>
    </w:p>
    <w:p w14:paraId="0E4BA3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</w:t>
      </w:r>
    </w:p>
    <w:p w14:paraId="06CAA7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9C1 Arabidopsis thaliana </w:t>
      </w:r>
    </w:p>
    <w:p w14:paraId="2785FE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YYLNNVIFSVVVTFSITLNIVFLIKSVVARFLGRRKKLPPCPRGFPIIGNLVGMLKNR</w:t>
      </w:r>
    </w:p>
    <w:p w14:paraId="5A7AAE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TSKWIVRVMNDMKTDIACFRFGRVHVIVITSDVIAREVVREKDAVFADRPDSYSAEYIS</w:t>
      </w:r>
    </w:p>
    <w:p w14:paraId="2F81E0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YNGVVFDEYGERQMKMKKVMSSELMSTKALNLLLKVRNLESDNLLAYVHNLYNKDESK</w:t>
      </w:r>
    </w:p>
    <w:p w14:paraId="248C10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HGAVVNVRDIVCTHTHNVKMRLLFGRRHFKETTMDGSLGLMEKEHFDAIFAALDCFFS</w:t>
      </w:r>
    </w:p>
    <w:p w14:paraId="2C71AD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YVADYYPFLRGWNLQGEEAELREAVDVIARYNKMIIDEKIELWRGQNKDYNRAETKNDV</w:t>
      </w:r>
    </w:p>
    <w:p w14:paraId="20289E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MIKDWLDILFTLKDENGKPLLTPQEITHLSDLDVVGIDNAVNVIEWTLAEMLNQREILE</w:t>
      </w:r>
    </w:p>
    <w:p w14:paraId="5163E7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VEEIDMVVGKERLVQESDVPNLNYVKACCRETLRLHPTNPFLVPHMARHDTTLAGYFI</w:t>
      </w:r>
    </w:p>
    <w:p w14:paraId="00A836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GSHILVSRPGVGRNPKTWDEPLIYRPERHITGNEVVLTEPDLRLVSFGTGRRGCVGAK</w:t>
      </w:r>
    </w:p>
    <w:p w14:paraId="50499E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TSMIVTLLGRLLQGFDWTIPPGTTDRVELVESKENLFMANPLMACVKPRLDPNMYPKL</w:t>
      </w:r>
    </w:p>
    <w:p w14:paraId="334015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TGPA*</w:t>
      </w:r>
    </w:p>
    <w:p w14:paraId="3C75C8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9D1 Manihot esculenta (cassava) </w:t>
      </w:r>
    </w:p>
    <w:p w14:paraId="0D8D68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MNVSTTIGLLNATSFASSSSINTVKILFVTLFISIVSTIVKLQKSAANKEGSKKLPLP</w:t>
      </w:r>
    </w:p>
    <w:p w14:paraId="04F75D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PTPWPLIGNIPEMIRYRPTFRWIHQLMKDMNTDICLIRFGRTNFVPISCPVLAREILK</w:t>
      </w:r>
    </w:p>
    <w:p w14:paraId="20BD29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NDAIFSNRPKTLSAKSMSGGYLTTIVVPYNDQWKKMRKILTSEIISPARHKWLHDKRAE</w:t>
      </w:r>
    </w:p>
    <w:p w14:paraId="13EA7A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DNLVFYIHNQFKANKNVNLRTATRHYGGNVIRKMVFSKRYFGKGMPDGGPGPEEIEHI</w:t>
      </w:r>
    </w:p>
    <w:p w14:paraId="256028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VFTALKYLYGFCISDFLPFLLGLDLDGQEKFVLDANKTIRDYQNPLIDERIQQWKSGE</w:t>
      </w:r>
    </w:p>
    <w:p w14:paraId="74FF05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EMEDLLDVFITLKDSDGNPLLTPDEIKNQIAEIMIATVDNPSNAIEWAMGEMLNQPEI</w:t>
      </w:r>
    </w:p>
    <w:p w14:paraId="768F60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KATEELDRVVGKDRLVQESDIPNLDYVKACAREAFRLHPVAHFNVPHVAMEDTVIGDY</w:t>
      </w:r>
    </w:p>
    <w:p w14:paraId="7575B0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FIPKGSWAVLSRYGLGRNPKTWSDPLKYDPERHMNEGEVVLTEHELRFVTFSTGRRGCVA</w:t>
      </w:r>
    </w:p>
    <w:p w14:paraId="3F1003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LGSCMTTMLLARMLQCFTWTPPANVSKIDLAETLDELTPATPISAFAKPRLAPHLYPT</w:t>
      </w:r>
    </w:p>
    <w:p w14:paraId="6451FD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*</w:t>
      </w:r>
    </w:p>
    <w:p w14:paraId="386531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9E1 Triglochin maritima </w:t>
      </w:r>
    </w:p>
    <w:p w14:paraId="1D162B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ITILPSVLPNIHSTATVLFLLLLTTALSFLFLFKQHLTKLTKSKSKSTTLPPGPRPW</w:t>
      </w:r>
    </w:p>
    <w:p w14:paraId="7699B2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IVGSLVSMYMNRPSFRWILAQMEGRRIGCIRLGGVHVVPVNCPEIAREFLKVHDADFAS</w:t>
      </w:r>
    </w:p>
    <w:p w14:paraId="015C10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PVTVVTRYSSRGFRSIAVVPLGEQWKKMRRVVASEIINAKRLQWQLGLRTEEADNIMRY</w:t>
      </w:r>
    </w:p>
    <w:p w14:paraId="43FA3D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TYQCNTSGDTNGAIIDVRFALRHYCANVIRRMLFGKRYFGSGGEGGGPGKEEIEHVDAT</w:t>
      </w:r>
    </w:p>
    <w:p w14:paraId="721955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DVLGLIYAFNAADYVSWLKFLDLHGQEKKVKKAIDVVNKYHDSVIESRRERKVEGREDK</w:t>
      </w:r>
    </w:p>
    <w:p w14:paraId="50F967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EDLLDVLLSLKDSNGKPLLDVEEIKAQIADLTYATVDNPSNAVEWALAEMLNNPDILQ</w:t>
      </w:r>
    </w:p>
    <w:p w14:paraId="0B01B1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TDEVDQVVGRHRLVQESDFPNLPYIRACAREALRLHPVAAFNLPHVSLRDTHVAGFFI</w:t>
      </w:r>
    </w:p>
    <w:p w14:paraId="5B0F64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GSHVLLSRVGLGRNPKVWDNPLRFDPDRHLHGGPTAKVELAEPELRFVSFTTGRRGCM</w:t>
      </w:r>
    </w:p>
    <w:p w14:paraId="787C8C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PLGTAMTYMLLARFVQGFTWGLRPAVEKVELEEEKCSMFLGKPLRALAKPRQELLQSF</w:t>
      </w:r>
    </w:p>
    <w:p w14:paraId="5D2E7F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*</w:t>
      </w:r>
    </w:p>
    <w:p w14:paraId="5BCCEF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F1 Arabidopsis thaliana</w:t>
      </w:r>
    </w:p>
    <w:p w14:paraId="6003B9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SFTTSLPYPFHILLVFILSMASITLLGRILSRPTKTKDRSCQLPPGPPGWPILGNLPE</w:t>
      </w:r>
    </w:p>
    <w:p w14:paraId="09F04D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MTRPRSKYFRLAMKELKTDIACFNFAGIRAITINSDEIAREAFRERDADLADRPQLFI</w:t>
      </w:r>
    </w:p>
    <w:p w14:paraId="62D528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TIGDNYKSMGISPYGEQFMKMKRVITTEIMSVKTLKMLEAARTIEADNLIAYVHSMYQ</w:t>
      </w:r>
    </w:p>
    <w:p w14:paraId="268375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ETVDVRELSRVYGYAVTMRMLFGRRHVTKENVFSDDGRLGNAEKHHLEVIFNTLNCLP</w:t>
      </w:r>
    </w:p>
    <w:p w14:paraId="1C4A71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SPADYVERWLRGWNVDGQEKRVTENCNIVRSYNNPIIDERVQLWREEGGKAAVEDWLD</w:t>
      </w:r>
    </w:p>
    <w:p w14:paraId="6EF86C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ITLKDQNGKYLVTPDEIKAQCVEFCIAAIDNPANNMEWTLGEMLKNPEILRKALKELD</w:t>
      </w:r>
    </w:p>
    <w:p w14:paraId="4B6E90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VGRDRLVQESDIPNLNYLKACCRETFRIHPSAHYVPSHLARQDTTLGGYFIPKGSHIH</w:t>
      </w:r>
    </w:p>
    <w:p w14:paraId="6BAB56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CRPGLGRNPKIWKDPLVYKPERHLQGDGITKEVTLVETEMRFVSFSTGRRGCIGVKVGT</w:t>
      </w:r>
    </w:p>
    <w:p w14:paraId="272D9C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MMVMLLARFLQGFNWKLHQDFGPLSLEEDDASLLMAKPLHLSVEPRLAPNLYPKFRP</w:t>
      </w:r>
    </w:p>
    <w:p w14:paraId="1BC9D9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0A1 Berberis stolonifera </w:t>
      </w:r>
    </w:p>
    <w:p w14:paraId="29979D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YIVGFVSISLVALLYFLLFKPKHTNLPPSPPAWPIVGHLPDLISKNSPPFLDYMSNIA</w:t>
      </w:r>
    </w:p>
    <w:p w14:paraId="388743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QKYGPLIHLKFGLHSSIFASTKEAAMEVLQTNDKVLSGRQPLPCFRIKPHIDYSILWSDS</w:t>
      </w:r>
    </w:p>
    <w:p w14:paraId="3839D0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SYWKKGRKILHTEIFSQKMLQAQEKNRERVAGNLVNFIMTKVGDVVELRSWLFGCALNV</w:t>
      </w:r>
    </w:p>
    <w:p w14:paraId="1CF614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HVVFSKDVFEYSDQSDEVGMDKLIHGMLMTGGDFDVASYFPVLARFDLHGLKRKMDEQ</w:t>
      </w:r>
    </w:p>
    <w:p w14:paraId="276ABA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KLLIKIWEGEVLARRANRNPEPKDMLDVLIANDFNEHQINAMFMETFGPGSDTNSNIIE</w:t>
      </w:r>
    </w:p>
    <w:p w14:paraId="4476A4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ALAQLIKNPDKLAKLREELDRVVGRSSTVKESHFSELPYLQACVKETMRLYPPISIMIP</w:t>
      </w:r>
    </w:p>
    <w:p w14:paraId="169FF7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RCMETCQVMGYTIPKGMDVHVNAHAIGRDPKDWKDPLKFQPERFLDSDIEYNGKQFQFI</w:t>
      </w:r>
    </w:p>
    <w:p w14:paraId="11E69F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FGSGRRICPGRPLAVRIIPLVLASLVHAFGWELPDGVPNEKLDMEELFTLSLCMAKPLR</w:t>
      </w:r>
    </w:p>
    <w:p w14:paraId="5793EF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PKVRI</w:t>
      </w:r>
    </w:p>
    <w:p w14:paraId="6150EA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0B2 Coptis japonica </w:t>
      </w:r>
    </w:p>
    <w:p w14:paraId="784C24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VLSIAIVSFSFLLFLFFILRDSRPKNLPPGPRPSPIVGNLLQLGDKPHAEFAKLAQKY</w:t>
      </w:r>
    </w:p>
    <w:p w14:paraId="1C24B3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LFSLKLGSQTVVVASSPAAAAEILKTHDKILSGRYVFQSFRVKEHVENSIVWSECNDN</w:t>
      </w:r>
    </w:p>
    <w:p w14:paraId="470954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KLLRKVCRTELFTPKMIESQSEIREAKAREMVKFLRGKEGEVVKIVEVVFGTLVNIFGN</w:t>
      </w:r>
    </w:p>
    <w:p w14:paraId="4C0662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FSKDVFDLEDPTGGSVELKEHLWKLLDMGNSTNPADYFPIMGKLDLFGQRRAVAEVLQ</w:t>
      </w:r>
    </w:p>
    <w:p w14:paraId="2C05A2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IYDVWGVMLKERRGTKGSESKNDFVDVLLNAGLDDQKINALLMELFGAGTETSASTIEW</w:t>
      </w:r>
    </w:p>
    <w:p w14:paraId="6F40A5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TELTKKPLVVSKIRLELVNVVGDNTVKESDLPHLPYLQAFVKETLRLHPPTPLLLPRR</w:t>
      </w:r>
    </w:p>
    <w:p w14:paraId="1E2435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ETCTVMNYTIPKECQIMVNAWAIGRDPKTWDDPLNFKPERFLSSDVDYKGNDFELIPF</w:t>
      </w:r>
    </w:p>
    <w:p w14:paraId="6E1726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GRRICPGLPLASQFSNLIVATLVQNFEWSLPQGMSTSELSMDEKFGLTLQKDPPLLIV</w:t>
      </w:r>
    </w:p>
    <w:p w14:paraId="0930C6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ARASNI</w:t>
      </w:r>
    </w:p>
    <w:p w14:paraId="2F306D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0C1 Populus trichocarpus (cottonwood) </w:t>
      </w:r>
    </w:p>
    <w:p w14:paraId="6FF3A1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QRFLQRLFSLVSSAEILFLLLLPLTFIILKNIIRSCSESKYLPPGPKPWPIIGNLLHV</w:t>
      </w:r>
    </w:p>
    <w:p w14:paraId="707D4E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QPHVSLAEIAKIHGPLISLRLGTQLLVVGSSAKAAAEILKTHDRFLSARHVPQVIPRE</w:t>
      </w:r>
    </w:p>
    <w:p w14:paraId="12390D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HVLRRVALVWCPESIDTWKLLRGLCRTELFSAKAIESSATLREKKVGELMDFLVAREGK</w:t>
      </w:r>
    </w:p>
    <w:p w14:paraId="31CA4C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SIGEVVFSTVFNTISNLLFSNDLAGLEEKGMSSGLKSHVRKLMLLVATPNIADFYPIF</w:t>
      </w:r>
    </w:p>
    <w:p w14:paraId="38EFD3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LDPQGLRRKLSKLVEETFAIWAINIKERRNSYVHDSPKRDFLDVFLANGFDDDQINWL</w:t>
      </w:r>
    </w:p>
    <w:p w14:paraId="63A1BA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ELFSAGTDTTATTIEWAVAEILKNKEVMKKVDEELEREITKNTISESDVSGLPYLNAC</w:t>
      </w:r>
    </w:p>
    <w:p w14:paraId="4E80BD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KETLRLHPPVPLLVPHRATETCEVMKYTIPKDSQVLVNVWAISRDPSTWEDPLSFKPDR</w:t>
      </w:r>
    </w:p>
    <w:p w14:paraId="3BE549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GSNLEFKGGNYEFLPFGAGRRICPGLPMANKLVPLILASLIRCFDWSLPNGEDLAKLD</w:t>
      </w:r>
    </w:p>
    <w:p w14:paraId="664C0B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DKFGVVLQKEQPLVLVPKRRL*</w:t>
      </w:r>
    </w:p>
    <w:p w14:paraId="0E5458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0D1 Populus trichocarpus (cottonwood) </w:t>
      </w:r>
    </w:p>
    <w:p w14:paraId="54D784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SISVLANSYPSFPMLFLLAILLLLSLVLKHKSSKVPAIPPGPKSWPIIGNVLQMGNKP</w:t>
      </w:r>
    </w:p>
    <w:p w14:paraId="6AEFEA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ISLTKLAQVYGPLMSLRLGTQLVVVGSSREAASEILKTHDRELSGRCVPHASFAKDPKL</w:t>
      </w:r>
    </w:p>
    <w:p w14:paraId="110291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EDSIAWTFECTDRWRFFRSLMRNELFSSKVVDGQSRTRETKAREMIDFLKKKEGEGVKI</w:t>
      </w:r>
    </w:p>
    <w:p w14:paraId="2A8FE7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IVFVYTFNVLANIYLSKDLIDYDQTGECQRVCGLVREMMELHTTLNISDLYPILGSLD</w:t>
      </w:r>
    </w:p>
    <w:p w14:paraId="6DC0E6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GVSRKCNECESRIQELWGSVIKERREGRNDTGDDDDNSSKRKDFLDVLLDGEFSDEQI</w:t>
      </w:r>
    </w:p>
    <w:p w14:paraId="1C4E3B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FFVQELLAAVSDSTSSTVEWAMAELMRNPQAMKQLREELAGETPEDLITESSLAKFPY</w:t>
      </w:r>
    </w:p>
    <w:p w14:paraId="00413F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LCVKETLRLHPPAPFLIPHRATEDCQVLDCTIPKDTQVLVNVWAIARDPASWEDPLCF</w:t>
      </w:r>
    </w:p>
    <w:p w14:paraId="62296D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ERFLNSDLDYKGNHFEFLPFGSGRRICAGLPMAVKKVQLALANLIHGFDWSLPNNMLP</w:t>
      </w:r>
    </w:p>
    <w:p w14:paraId="6A4BDB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LNMDEKYGITLMKEQPLKLIPKLRK*</w:t>
      </w:r>
    </w:p>
    <w:p w14:paraId="7B32E5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0E1 Populus trichocarpus (cottonwood) </w:t>
      </w:r>
    </w:p>
    <w:p w14:paraId="6AAE5A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TIVTEISSNTLFTILFLLPLIYLIAKQLKALYSSRFAPLPPGPYSWPILGNALQIGNS</w:t>
      </w:r>
    </w:p>
    <w:p w14:paraId="3DDE4B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ITLASLAKTYGPLFSLRLGSQLVIVAASQEAATEILKTQDRFLSGRFVPDVIPAKWLK</w:t>
      </w:r>
    </w:p>
    <w:p w14:paraId="13FDB6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NLSLGWIGEVNNEFKFLRTVCQSKLFSNKALLSQSCLREKKAADTVRFIRTMEGKVLK</w:t>
      </w:r>
    </w:p>
    <w:p w14:paraId="075221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KVAFAAVFSMLTNILISSDLISMEQESTEGEMTEIIRNIFEVGAAPNISDLFPILAPF</w:t>
      </w:r>
    </w:p>
    <w:p w14:paraId="74D884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QNLRKKSKELYLRFSTMFEAIIEERRERKMSSDNASGKEDFLDTLISNGSSNEHINVL</w:t>
      </w:r>
    </w:p>
    <w:p w14:paraId="315558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ELLVAGSDTSTSAIEWAMAELLRNPQCMKKAQAELASEINQDLIQESDLPRLKFLHAC</w:t>
      </w:r>
    </w:p>
    <w:p w14:paraId="323884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ESMRLHPPGPLLLPHRAVNSCKVMGYTIPKNSQVLVNAYAIGRDPKSWKDPLDYKPER</w:t>
      </w:r>
    </w:p>
    <w:p w14:paraId="3D3A22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TSNMDFRGSNIEFIPFGAGRRACPGQPMATKHVPLVLASLLHFFDWSLPTGHDPKDID</w:t>
      </w:r>
    </w:p>
    <w:p w14:paraId="7A4860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DKFHTSLQKKQPLLLIPKIKN*</w:t>
      </w:r>
    </w:p>
    <w:p w14:paraId="45AFEB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0F1 Hyoscyamus niger (black henbane) </w:t>
      </w:r>
    </w:p>
    <w:p w14:paraId="08FB1B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YIEDTSEIFTIFFTHILLPLLSFFIIRCVISSRKKLPLPPGPFPWPIIGHLFYLGNKPH</w:t>
      </w:r>
    </w:p>
    <w:p w14:paraId="246BF0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LAKLANVHGPHLMSIRLGGRLVIVASSPMATAEVLKTHDRLLSGRFVSHPMRVEGSYI</w:t>
      </w:r>
    </w:p>
    <w:p w14:paraId="5C0492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RNLATETLEECDENWKKVRSMYQIVLFSHKAVESQVNIREKKVMELVKFVASKEGELVNI</w:t>
      </w:r>
    </w:p>
    <w:p w14:paraId="367BAD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IAFVTILNILSNSTISNDLVDFEGKGIGEGMREWIRNYTKLEGVPQLADLFPILDGCT</w:t>
      </w:r>
    </w:p>
    <w:p w14:paraId="41B7DE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DFQGTYKKLKDTFERISDVWRDIINKKRMEISNKYYEGEDFADALIRNGFEDKQINALL</w:t>
      </w:r>
    </w:p>
    <w:p w14:paraId="45E084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YSAGTETTITTVEWTLVELLKNPEAMKRLRNEIKKELTTIDDREIMIVKDSNLPNLP</w:t>
      </w:r>
    </w:p>
    <w:p w14:paraId="514A3F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EACMKETLRLHPPAPLLFPHRAVQTCEVMGYRIPQDTQIIVNVWKMARDSEYWNDDPW</w:t>
      </w:r>
    </w:p>
    <w:p w14:paraId="28743F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KPDRFLDSSTDYKGHDFEFIPFGSGRRICAGQSLALRMLPMIVGSLVHNFELILPNNM</w:t>
      </w:r>
    </w:p>
    <w:p w14:paraId="0EB84F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MEMNMDDIIDVTMAKKDPLFIIPKIRNS</w:t>
      </w:r>
    </w:p>
    <w:p w14:paraId="4FBBE0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0G1 Aquilegia formosa x Aquilegia pubescens (Ranunculales)</w:t>
      </w:r>
    </w:p>
    <w:p w14:paraId="75A775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QVALFSLIPIILVCILFFKSKHKNLPPGPHAWPLIGSLPVLFTNTEVPLHITLTNMA</w:t>
      </w:r>
    </w:p>
    <w:p w14:paraId="3442B8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THGPMMILWLGTQPTLVASTAEAAMEILKTKDRVCSGRHIRMSFRLKHHIKYSLVWSDC</w:t>
      </w:r>
    </w:p>
    <w:p w14:paraId="7EA686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YWKLLRKIARTEIFSPKMLQAQSHVREQKVGELVEYLRSKEGQVVKLTQFVFGTLLNI</w:t>
      </w:r>
    </w:p>
    <w:p w14:paraId="558A31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NVVFSRDVFVYSDDDGNKDGIQNLIREMLMIGAEPNIAEFYPILEELDLQGLKRKCDE</w:t>
      </w:r>
    </w:p>
    <w:p w14:paraId="318BB0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LRVMKLWKGTVNERKEKRNEETKDMLDVLLANDFNDAQINALFLETFGPGSETSSATI</w:t>
      </w:r>
    </w:p>
    <w:p w14:paraId="56FF25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WVMSELIKNPKEMAKVRKELDEVVGTSTVKESHLPQLPYLQACIKETMRLHPAAPFLLP</w:t>
      </w:r>
    </w:p>
    <w:p w14:paraId="155AC4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AIEACELMGYTIPKDCQILVNAYAIGRDPNSWTDPLTFRPERFFESDVDYHGGHYQFI</w:t>
      </w:r>
    </w:p>
    <w:p w14:paraId="563BD7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FGSGRRTCVGMPLATRTIPLIVGSLVHTYDWGLPDGKRPEELELKEMLSLSLAIDPSLC</w:t>
      </w:r>
    </w:p>
    <w:p w14:paraId="50D338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PKMRV*</w:t>
      </w:r>
    </w:p>
    <w:p w14:paraId="5226B7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0G2 Coptis japonica (Ranunculales) </w:t>
      </w:r>
    </w:p>
    <w:p w14:paraId="326265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QIALFSLIPVILVFILLLKPKYKNLPPGPHPWPLIGNLPILFTNTEVPLHITLANMA</w:t>
      </w:r>
    </w:p>
    <w:p w14:paraId="03E696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THGPIMILWLGTQPTVMASTAEAAMEILKTHDRIFSARHIRMSFRLKHHIKYSLVWSDC</w:t>
      </w:r>
    </w:p>
    <w:p w14:paraId="402869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YWKLLRKIVRTEIFSPKMLQAQSHVREQKVAELIDFLRSKEGQVVKISQFVFGTLLNI</w:t>
      </w:r>
    </w:p>
    <w:p w14:paraId="69723A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NVVFSKDVFVYGDETDKGGIQNLIREMLMIGAEPNVAEFYPSLEELDLQGLKKKCDER</w:t>
      </w:r>
    </w:p>
    <w:p w14:paraId="5E3813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RVMKMWEGTVKERKANRNEESKDMLDVLLANDFNDAQINALFLETFGPGSETSSATIE</w:t>
      </w:r>
    </w:p>
    <w:p w14:paraId="2859C6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VIAELIKSPKEMAKVRKELNEVVGTSTIKESDLPQLPYLQACIKEAMRLHPAAPFLLPR</w:t>
      </w:r>
    </w:p>
    <w:p w14:paraId="17174C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AETCEVMGYTIPKNSQVLVNAYAIGRDPKSWKDPSTFWPERFLESDVDFHGAHYQFIP</w:t>
      </w:r>
    </w:p>
    <w:p w14:paraId="73DEE7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FGSGRRTCVGMPLATRTIPLIVGSLVHNYDFGLPGGNRPEDLKMNEMLSLTLAIDPSLCV</w:t>
      </w:r>
    </w:p>
    <w:p w14:paraId="49549C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KARA</w:t>
      </w:r>
    </w:p>
    <w:p w14:paraId="4DF35C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0H1 Aquilegia formosa x Aquilegia pubescens (Ranunculales)</w:t>
      </w:r>
    </w:p>
    <w:p w14:paraId="0C3D6D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QSNLFIFILLLILFVLFLVLHHMRQKFSKYPPGPYPLPILGNFLHLRKTPHISLANLA</w:t>
      </w:r>
    </w:p>
    <w:p w14:paraId="2BAB7A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HGPLISLRLGAKLLVVASSQEAATEILKIHERVMSGRPVPLTIEAVSKGLDFFTLIGA</w:t>
      </w:r>
    </w:p>
    <w:p w14:paraId="6C832B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CTKNWKILRTIVKAELLSTEVVDKTTAAREEKVKELINLLSSKQGKVVNLGDYVFATA</w:t>
      </w:r>
    </w:p>
    <w:p w14:paraId="7F2465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NTVSRLLFSKDCISLENQGMVGGFSKENIKTIVKMASTPNLGDHYAIFNGLDIQGLGKK</w:t>
      </w:r>
    </w:p>
    <w:p w14:paraId="325F9F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ECLGRLYASWNSLIDGRHVSKCRDHVGKDKDFLDVLLANGFSKDQINLILSEMFITGI</w:t>
      </w:r>
    </w:p>
    <w:p w14:paraId="1963F5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TSTAVEWAMAELIKNQDAMTKLSEELAKEIGGNIIRDSDLPRLPYLNACVKETLRLHP</w:t>
      </w:r>
    </w:p>
    <w:p w14:paraId="2ABEDD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AMIPRRAVETCQVMNYTIPKNAEIWVNLWALGRDPTKWEDPLAFKPSRFLQSHLGFMG</w:t>
      </w:r>
    </w:p>
    <w:p w14:paraId="7741AF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HFEYIPFGSGRRMCPGLPLAVRLVPLVLASLVHSFDWYLPENLSPGELNMDAKLGLTLQ</w:t>
      </w:r>
    </w:p>
    <w:p w14:paraId="2E0552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KPLYLIPRPK*</w:t>
      </w:r>
    </w:p>
    <w:p w14:paraId="1D40E4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0J1 Carica papaya</w:t>
      </w:r>
    </w:p>
    <w:p w14:paraId="5D79AB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SLNLESILNNADSSATLPLLLLLFSIVFLVAIKQKSSRKLPLPPGPRPWPIVGNLPQL</w:t>
      </w:r>
    </w:p>
    <w:p w14:paraId="1FB812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KMHVSMADLAKTHGGLMSLRLGTQLVIVGSSPEAATEILKTHDKELCGRHVPMVSFAT</w:t>
      </w:r>
    </w:p>
    <w:p w14:paraId="73BCBB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KLNKDSIAWSYECGKEWMAFRALMRTELFSTKIVETQYHVREKNVRAMVDYLSRKQGE</w:t>
      </w:r>
    </w:p>
    <w:p w14:paraId="2A7FEC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AMRDVVYIYTFNTLGNVYFTRDFMDFDGEEGRRVSALVREMMELWSAPNISDLYPILS</w:t>
      </w:r>
    </w:p>
    <w:p w14:paraId="0895FF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DLQGLRKKADVCVKKMCDLWDHSIRERREIRGKSRHDSSDLAPKNKDFLDILLESGFD</w:t>
      </w:r>
    </w:p>
    <w:p w14:paraId="7D7AA5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QISYIFLELLAAVSDGSTSTVEWALSEMVKNPEAMKKARQELSEQISESFVTESQLSK</w:t>
      </w:r>
    </w:p>
    <w:p w14:paraId="652976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YLHACIKETLRLHPPAPVLLPRRAAQDLEIMNHTIPKNAQVLVNVWAIARDEKIWKDP</w:t>
      </w:r>
    </w:p>
    <w:p w14:paraId="02C365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FKPERFINSSVDYKGNDFEYLPFGAGRRICAGLPMATRQVLLALANLIHQFEWSLPDN</w:t>
      </w:r>
    </w:p>
    <w:p w14:paraId="1D0DEA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PEQLDMEELFGVTLLKENPLALIPKRKF*</w:t>
      </w:r>
    </w:p>
    <w:p w14:paraId="39EA51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0K1 Vitis vinifera (Pinot noir grape) </w:t>
      </w:r>
    </w:p>
    <w:p w14:paraId="6D4C19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PDTVTADISIFSFLYALLLLPFLVILKHIFLKPPPLPPGPYPWPIIGNLLQMGKNPHA</w:t>
      </w:r>
    </w:p>
    <w:p w14:paraId="1B6E26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ANLAKLHGPLMSLRLGTQLMVVASSPAAAMEVLKTHDRALSGRYLSXSVPVKNPKLNH</w:t>
      </w:r>
    </w:p>
    <w:p w14:paraId="6BC3A4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IVFAKDCNTNWKNLRAICRMELFSGKAMESQVELRERKVTELVEFLATKEGEVVKVMD</w:t>
      </w:r>
    </w:p>
    <w:p w14:paraId="4B94D6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LVFTTICNILSNKFFSMDLCDFEDEGRVGGALKDLIHKNAEFGATPNLSDYYPILGGLDI</w:t>
      </w:r>
    </w:p>
    <w:p w14:paraId="27EC80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GINRKAKEMFERIPTTWEDILKERRTQRSNRSSHRDFLEALLEIGFEDDQINQVILELF</w:t>
      </w:r>
    </w:p>
    <w:p w14:paraId="371A49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AGAETSSLTVEWAMAELIRNQDAMDKLRGELRQIVGESPVRESHLPRLPYLQACVKEAL</w:t>
      </w:r>
    </w:p>
    <w:p w14:paraId="068E31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HPPAPLLLPHLAAETCQVMGYTIPKDSQIFVNIWAMARDPKIWDDPLSFKPERFLDSK</w:t>
      </w:r>
    </w:p>
    <w:p w14:paraId="180F3C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FKGNDFEYIPFGAGRRICPGLALGGRQVPLILATFVHLFGWSLPGNMDSAQLDMEEWL</w:t>
      </w:r>
    </w:p>
    <w:p w14:paraId="1B8FB0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TLRKEQPLRLVPRVRK</w:t>
      </w:r>
    </w:p>
    <w:p w14:paraId="726FD7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1A1 Zea mays</w:t>
      </w:r>
    </w:p>
    <w:p w14:paraId="479CFA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RFYYVAVATFVLVFLLHHLLTRKKQQRLPPGPRFAYPILGHLPLLKKPLQTSFADLVS</w:t>
      </w:r>
    </w:p>
    <w:p w14:paraId="6C35C3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HGPIIHLRLGRRHAVVVGSAAVAKECFSGELDVAIANRPHFPSAREVTFDYSVLTAVNY</w:t>
      </w:r>
    </w:p>
    <w:p w14:paraId="6595E4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LWRTMRRVSTVHLLSAHRVNVMSDTVIARELRVMVRRLARASASAPGDAARVELKRRL</w:t>
      </w:r>
    </w:p>
    <w:p w14:paraId="427E9B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DLSHSVLMEIMAQTRNTYSDDPREEMSREARDMKDIIEEIIPLVGAANLWNYVPLLRWL</w:t>
      </w:r>
    </w:p>
    <w:p w14:paraId="0E316B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YGAKRKLADVVNRRDLIFDNMIGAERQKLRQLERKKGEAHASESDKMGMIGVMLSLQK</w:t>
      </w:r>
    </w:p>
    <w:p w14:paraId="18E99C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EPDVYTDTFINALVSNLLAAGTETTSTTLEWAMSLLLNHPDVLKRAQEEIESNVGRDRL</w:t>
      </w:r>
    </w:p>
    <w:p w14:paraId="5525BD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KNDLPRLPYLHCIISETLRLYPPTPMLLPHEASTDCKIHGYDVPAGSMVLVNAYAIHR</w:t>
      </w:r>
    </w:p>
    <w:p w14:paraId="23EB8F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AMWEDPEEFRPERFELGRAEGKFMMPFGMGRGRCPGENLAMRTMGLVLGALLQCFDWT</w:t>
      </w:r>
    </w:p>
    <w:p w14:paraId="1EDE14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GDREVDMATATGTIMSKAVPLEAQCKPRANMSAVLQKI*</w:t>
      </w:r>
    </w:p>
    <w:p w14:paraId="48C5E2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B1v1 Helianthus tuberosus (Jerusalem artichoke) </w:t>
      </w:r>
    </w:p>
    <w:p w14:paraId="6A94B3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IPYLLTTTLLLLFTTLYLLLRRRSSTLPPTIFPSLPIIGHLYLLKPPLYRTLAKLSAK</w:t>
      </w:r>
    </w:p>
    <w:p w14:paraId="65C478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QILRLQLGFRRVLIVSSPSAAEECFTKNDIVFANRPKMLFGKIIGVNYTSLAWSPYGD</w:t>
      </w:r>
    </w:p>
    <w:p w14:paraId="3D5D28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WRNLRRIASIEILSIHRLNEFHDIRVEETRLLIQKLLSACNSGSSQVTMKFSFYELTLN</w:t>
      </w:r>
    </w:p>
    <w:p w14:paraId="39D640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MMRMISGKRYFGGDNPELEEEGKRFRDMLDETFVLAGASNVGDYLPVLSWLGVKGLEKK</w:t>
      </w:r>
    </w:p>
    <w:p w14:paraId="6B85CB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KLQEKRDVFFQGLIDQLRKSKGTEDVNKKKTMIELLLSLQETEPEYYTDAMIRSFVLV</w:t>
      </w:r>
    </w:p>
    <w:p w14:paraId="06EAE2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AAGSDTSAGTMEWVMSLLLNHPQVLKKAQNEIDSVIGKNCLVDESDIPNLPYLRCIIN</w:t>
      </w:r>
    </w:p>
    <w:p w14:paraId="7C034D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LRLYPAGPLLVPHEASSDCVVGGYNVPRGTILIVNQWAIHHDPKVWDEPETFKPERFE</w:t>
      </w:r>
    </w:p>
    <w:p w14:paraId="25BBBD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EGTRDGFKLLPFGSGRRSCPGEGLAVRMLGMTLGSIIQCFDWERTSEELVDMTEGPGL</w:t>
      </w:r>
    </w:p>
    <w:p w14:paraId="2E5FEE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TMPKAIPLVAKCKPRVEMTNLLSEL</w:t>
      </w:r>
    </w:p>
    <w:p w14:paraId="315BB1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C3 Populus trichocarpus (cottonwood) </w:t>
      </w:r>
    </w:p>
    <w:p w14:paraId="25C03E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LYYHLALLFFLFIVVKNLFHRKRNLPPAPFALPVIGHLYLLKQPLYKSLHALLSRYG</w:t>
      </w:r>
    </w:p>
    <w:p w14:paraId="5B2B27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LSLRFGSRFVIVVSSPSVVEECFTKNDKIFANRPKSMAGDRLTYNYSAFVWAPYGDLW</w:t>
      </w:r>
    </w:p>
    <w:p w14:paraId="218E49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LRRLAVAEIFSSKSLRKSSTVREEEVSCLIRRLLKVSTSGTQNVELRLLFSILASNVV</w:t>
      </w:r>
    </w:p>
    <w:p w14:paraId="6A9FC5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VSAGKRCVEEEHAGTKMEKQLFQDFKDKFFPSLAMNICDFIPILRVIGFKGLEKNMKK</w:t>
      </w:r>
    </w:p>
    <w:p w14:paraId="0E5669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GIRDEFLQNLIDEIRLKLKKTTSLKTDEVTDGEERRSVAEILLCLQESEPEFYTDEVI</w:t>
      </w:r>
    </w:p>
    <w:p w14:paraId="240C94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TVLMMFIAGTETSAITLEWAMTLLLNHPKVMQKVKAEIDEHVGHGRLLNESDIVKLPY</w:t>
      </w:r>
    </w:p>
    <w:p w14:paraId="11B70B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CVINETLRLYPPAPLLLPHFSSEACTAGGFDIPQGTMLVVNAWTMHRDPKLWEEPNEF</w:t>
      </w:r>
    </w:p>
    <w:p w14:paraId="364499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ERFEAGLGEGDGFKYIPFGIGRRVCPGASMGLQIVSLALGVLVQCFEWDKVGTVEDTS</w:t>
      </w:r>
    </w:p>
    <w:p w14:paraId="00D45B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LGMILSKAKPLEALCSPRRDLITLLSHL*</w:t>
      </w:r>
    </w:p>
    <w:p w14:paraId="6DCACA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D1 Arabidopsis thaliana </w:t>
      </w:r>
    </w:p>
    <w:p w14:paraId="17C7B3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ETNIRVVLYSIFSLIFLIISFKFLKPKKQNLPPSPPGWLPIIGHLRLLKPPIHRTLRS</w:t>
      </w:r>
    </w:p>
    <w:p w14:paraId="633CEA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ETLDHNDGGGVMSLRLGSRLVYVVSSHKVAAEECFGKNDVVLANRPQVIIGKHVGYNN</w:t>
      </w:r>
    </w:p>
    <w:p w14:paraId="330387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NMIAAPYGDHWRNLRRLCTIEIFSTHRLNCFLYVRTDEVRRLISRLSRLAGTKKTVVEL</w:t>
      </w:r>
    </w:p>
    <w:p w14:paraId="296F2A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MLMDLTFNNIMRMMTGKRYYGEETTDEEEAKRVRKLVADVGANTSSGNAVDYVPILRL</w:t>
      </w:r>
    </w:p>
    <w:p w14:paraId="28B4C8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SYENRVKKLGEETDKFLQGLIDDKRGQQETGTTMIDHLLVLQKSDIEYYTDQIIKGII</w:t>
      </w:r>
    </w:p>
    <w:p w14:paraId="3A74C6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MVIAGTNTSAVTLEWALSNLLNHPDVISKARDEIDNRVGLDRLIEEADLSELPYLKNI</w:t>
      </w:r>
    </w:p>
    <w:p w14:paraId="2CED33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ETLRLHPATPLLVPHMASEDCKIGSYDMPRGTTLLVNAWAIHRDPNTWDDPDSFKPER</w:t>
      </w:r>
    </w:p>
    <w:p w14:paraId="22F05C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EKEEEAQKLLAFGLGRRACPGSGLAQRIVGLALGSLIQCFEWERVGNVEVDMKEGVGNT</w:t>
      </w:r>
    </w:p>
    <w:p w14:paraId="7A16DA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KAIPLKAICKARPFLHKIIS*</w:t>
      </w:r>
    </w:p>
    <w:p w14:paraId="59D89B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E1v2 Glycyrrhiza echinata AB022732 </w:t>
      </w:r>
    </w:p>
    <w:p w14:paraId="65DEA1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ILSLLSYSVFYLALFFIFNIVIRARKFKNLPPGPPSLPIIGNLHHLKRPLHRTFKGLS</w:t>
      </w:r>
    </w:p>
    <w:p w14:paraId="28DE00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KYGHVISLWFGSRLVVVVSSASEFQQCFTKNDVVLANRPRFLSGKYIFYNYTTLGSTSY</w:t>
      </w:r>
    </w:p>
    <w:p w14:paraId="67C240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HWRNLRRITALDVLSNHRINSFSGIRRDETQRLITRLADDSSTNFAEIELSYRFYDMT</w:t>
      </w:r>
    </w:p>
    <w:p w14:paraId="2233C9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NNIMRMISGKRYYGEDCDMSDLQEASQFRDMVSELLQLSGANNKTDFMPLLRFLDFENL</w:t>
      </w:r>
    </w:p>
    <w:p w14:paraId="37CBD0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KRLKDISGKTDAFLRGLIQEHRAKKERANTMIDHLLNLQDSQPEYYTDQIIKGLALAML</w:t>
      </w:r>
    </w:p>
    <w:p w14:paraId="2105E2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GTDSSAVTLEWSMSNLLNHPEVLKKVKDELDTHVGQDRLVDESDLPKLSYLKNVINET</w:t>
      </w:r>
    </w:p>
    <w:p w14:paraId="79CA14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LYTPAPLLLPHSTSDECNIGGYKVPQDTIVLINAWAIHRDPELWTEATTFKPERFEKK</w:t>
      </w:r>
    </w:p>
    <w:p w14:paraId="588BED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LEKLIAFGMGRRACPGEGLAIRAISMTLALLIQCFDWKLTNGDKIDMAERDGFTLTKL</w:t>
      </w:r>
    </w:p>
    <w:p w14:paraId="0B34BD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LKAMCKSRPVINKVFKQ</w:t>
      </w:r>
    </w:p>
    <w:p w14:paraId="0166F2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1F1 Arabidopsis thaliana</w:t>
      </w:r>
    </w:p>
    <w:p w14:paraId="65713A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YFILLPLLFLVISYKFLYSKTQRFNLPPGPPSRPFVGHLHLMKPPIHRLLQRYSNQYG</w:t>
      </w:r>
    </w:p>
    <w:p w14:paraId="43D143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IFSLRFGSRRVVVITSPSLAQESFTGQNDIVLSSRPLQLTAKYVVYNHTTVGTAPYGDH</w:t>
      </w:r>
    </w:p>
    <w:p w14:paraId="4E0A62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NLRRMCSQEILSSHRLIIFQHIRKDEILRMLTRLSRYTQTSNESNDFTHIELEPLLSD</w:t>
      </w:r>
    </w:p>
    <w:p w14:paraId="7F6DA9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FNNIVRMVTGKRYYGDDVNNKEEAELFKKLVYDIAMYSGANHSADYLPILKLFGNKFE</w:t>
      </w:r>
    </w:p>
    <w:p w14:paraId="2CFD91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VKAIGKSMDDILQRLLDECRRDKEGNTMVNHLISLQQQQPEYYTDVIIKGLMMSMMLA</w:t>
      </w:r>
    </w:p>
    <w:p w14:paraId="16B0BA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ETSAVTLEWAMANLLRNPEVLEKARSEIDEKIGKDRLIDESDIAVLPYLQNVVSETFR</w:t>
      </w:r>
    </w:p>
    <w:p w14:paraId="14F6DE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PVAPFLIPRSPTDDMKIGGYDVPRDTIVMVNAWAIHRDPEIWEEPEKFNPDRYNDGCG</w:t>
      </w:r>
    </w:p>
    <w:p w14:paraId="5DBA63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YYVYKLMPFGNGRRTCPGAGLGQRIVTLALGTLIQCFEWENVKGEEMDMSESTGLGMR</w:t>
      </w:r>
    </w:p>
    <w:p w14:paraId="5275A2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MDPLRAMCRPRPIMSKLLL</w:t>
      </w:r>
    </w:p>
    <w:p w14:paraId="05D910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1G1 Arabidopsis thaliana</w:t>
      </w:r>
    </w:p>
    <w:p w14:paraId="735D89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DLFLLALMAGFIAVAYVFRSKQKKNLPPNPVGFPVIGHLHLLKEPVHRSLRDLSRNLG</w:t>
      </w:r>
    </w:p>
    <w:p w14:paraId="66694E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DVFILRLGSRRAVVVTSASAAEEFLSQQNDVVFANRPLATLTEYMGYNNTLVSTAPYGE</w:t>
      </w:r>
    </w:p>
    <w:p w14:paraId="70E704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WRRLRRFCAVDILSTARLRDFSDIRRDEVRAMIRKINVELVTSGGSVRLKLQPFLYGLT</w:t>
      </w:r>
    </w:p>
    <w:p w14:paraId="69B405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NILMSMVAGKREEDEETKEVRKLIREVFDFAGVNYVGDFLPTLKLFDLDGYRKRAKKLA</w:t>
      </w:r>
    </w:p>
    <w:p w14:paraId="3A47F6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KLDKFMQKLVDEHRKNRGKAELEKTMITRLLSLQESEPECYTDDIIKGLVQVMLLAGTD</w:t>
      </w:r>
    </w:p>
    <w:p w14:paraId="75C996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AVTLEWAMANLLNHPEVLRKLKTELNEVSKEGRVFEESDTGKCPYLNNVISETLRLFP</w:t>
      </w:r>
    </w:p>
    <w:p w14:paraId="519E7C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PLLVPHASSTDCEVAGFDIPRRTWLFINAWAIQRDPNVWDDPETFKPERFESETHRGK</w:t>
      </w:r>
    </w:p>
    <w:p w14:paraId="481514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PFGIGRRACPGMGLAQLVLSLALGSLIQCFDWERDNDVAVDMSEGKGLTMPKSVPLVA</w:t>
      </w:r>
    </w:p>
    <w:p w14:paraId="6BBEBA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CKSLPILDKLVL*</w:t>
      </w:r>
    </w:p>
    <w:p w14:paraId="0EFA0D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81H1 Arabidopsis thaliana </w:t>
      </w:r>
    </w:p>
    <w:p w14:paraId="29DFBD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CILLILTTLVAIFIVKIVLLVTKPNKNLPPSPNICFPIIGHLHLLKKPLLHRTLSHLS</w:t>
      </w:r>
    </w:p>
    <w:p w14:paraId="076520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SLGPVFSLRLGSRLAVIISSPTAAEECFLTKNDIVLANRPRFIMGKYVAYDYTSMVTAP</w:t>
      </w:r>
    </w:p>
    <w:p w14:paraId="4DACDF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DHWRNLRRITALEVFSTNRLNASAEIRHDEVKMLLQKLHDLSVERPAKVELRQLLTGL</w:t>
      </w:r>
    </w:p>
    <w:p w14:paraId="7BFC26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NVIMRMMTGKRFFEEDDGGKAGISLEFRELVAEILELSAADNPADFLPALRWFDYKGL</w:t>
      </w:r>
    </w:p>
    <w:p w14:paraId="136C87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RAKRIGERMDSLLQGFLDEHRANKDRLEFKNTMIAHLLDSQEKEPHNYSDQTIKGLIL</w:t>
      </w:r>
    </w:p>
    <w:p w14:paraId="45893E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VVGGTDTSALTVEWAMSNLLNHPQILETTRQNIDTQMETSSSRRLLKEEDLVNMNYLK</w:t>
      </w:r>
    </w:p>
    <w:p w14:paraId="3D2522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VVSETLRLYPVAPLMVPHVPSSDCVIGGFNVPRDTIVLVNLWAIHRDPSVWDDPTSFKP</w:t>
      </w:r>
    </w:p>
    <w:p w14:paraId="549E8E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FEGSDQFGHYNGKMMPFGLGRRACPGLSLANRVVGLLLGSMIQCFEWESGSGGQVDMT</w:t>
      </w:r>
    </w:p>
    <w:p w14:paraId="61CB65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GPGLSLPKAEPLVVTCRTREMASELLFFGSEPSNKNV*</w:t>
      </w:r>
    </w:p>
    <w:p w14:paraId="5303F6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J1 Hemerocallis hybrid cultivar (daylily) </w:t>
      </w:r>
    </w:p>
    <w:p w14:paraId="5A2732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EIFSPVRIRSLAAVRQEEVKLMITGILASTSTDNSVKVNMKVVFSELMFNVIMKIIAG</w:t>
      </w:r>
    </w:p>
    <w:p w14:paraId="2CBC18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YFGVNTDSEVEEGQKFRVVFDEMFSTLEVASPQDFLPFLKWFGFKRMENRLTKLAKEL</w:t>
      </w:r>
    </w:p>
    <w:p w14:paraId="46F562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QLFQKLIEERRSERGKVQSTVIDVLLSLQETDREQYSDKLIKGMILSLIAAGTHTTAGT</w:t>
      </w:r>
    </w:p>
    <w:p w14:paraId="4ED780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WAMSLLLNHPEALLKVRDEIDKKVGQDRLIDHSDLQNLSYLNNAIKESLRLFPTAPLL</w:t>
      </w:r>
    </w:p>
    <w:p w14:paraId="3C735A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HESSAECTVGGFTIPSNTILFANAYALHRDPKVWTDPVSFKPERFENNGQQGSRIYVP</w:t>
      </w:r>
    </w:p>
    <w:p w14:paraId="305A70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LGRRSCPGEGLATQVVGLALGTLIQCFEWDRNGEEKVDMTDGSGLAMHMEKPLEAMCK</w:t>
      </w:r>
    </w:p>
    <w:p w14:paraId="1891B5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QSIVDVINRL</w:t>
      </w:r>
    </w:p>
    <w:p w14:paraId="28F920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1K1 Arabidopsis thaliana</w:t>
      </w:r>
    </w:p>
    <w:p w14:paraId="785993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DLWFIFFSFLTATLIFFITKKFLWSLNSKLPPSPTPLPIIGHLHLIKKYPLPQALRHL</w:t>
      </w:r>
    </w:p>
    <w:p w14:paraId="1F8BBB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NYGPVLFLKFGCRNVLTLSSPDSIEECFTNHDVTLANRPKTITSDHFSYGYKNFGFAP</w:t>
      </w:r>
    </w:p>
    <w:p w14:paraId="4EA687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DLWRTLRRLSTLEVFSSASLQKNSSIRNEEVSNLCLIIFRLSRDSRIVDLKYQFTLLT</w:t>
      </w:r>
    </w:p>
    <w:p w14:paraId="659624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IMLRLVSGKRGVKKSDPESEKRFLDDFKLRFFSSMSMNVCDYFPVLRWIGYKGLEKRV</w:t>
      </w:r>
    </w:p>
    <w:p w14:paraId="4C014F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DMQRMRDEYLQRLIDDIRMKNIDSSGSVVEKFLKLQESEPEFYADDVIKGIIVLMFNGG</w:t>
      </w:r>
    </w:p>
    <w:p w14:paraId="696621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TSPVAMEWAVSLLLNHPDKLEKLREEIKSNVKHKGLIQDSDLSSLPYLRCVIYETLRL</w:t>
      </w:r>
    </w:p>
    <w:p w14:paraId="0E2DA7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PAAPLLLPHCSSKRFNLGNYEIPENIMLLVNAWAVHRDGELWEEANVFKPERFEGFVGD</w:t>
      </w:r>
    </w:p>
    <w:p w14:paraId="0890E3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RDGFRFLPFGVGRRACPAAGLGMRVVSLAVGALVQCFEWEKVEAGDIDMRPVFGVAMAKA</w:t>
      </w:r>
    </w:p>
    <w:p w14:paraId="397497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PLVALPKPWSEMVPILSQL</w:t>
      </w:r>
    </w:p>
    <w:p w14:paraId="48E954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L6 Zea mays (maize) </w:t>
      </w:r>
    </w:p>
    <w:p w14:paraId="3A56C7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VALSTIVFVIAIFIPALLTLVQRSRSRHAGHNPPPPPEPRAIPLVGHLHHLLRKKPLH</w:t>
      </w:r>
    </w:p>
    <w:p w14:paraId="2E3A31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CLAHLAERHGDVLGLRFGSSRVAVVSSASVAQQCLVALDTSFGNRPRLPSARILSYEWS</w:t>
      </w:r>
    </w:p>
    <w:p w14:paraId="099CD9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MGHSNCGPYWRQARRTTSTEFSSVERVQHFADVHEQEARAMARRLCRVAHASGGRALVD</w:t>
      </w:r>
    </w:p>
    <w:p w14:paraId="61486A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SRLLEMLMNGLLDMLFRRTTSRSRSSDEKDEAVEVSEEARCFMAMAEETMELTLTVWD</w:t>
      </w:r>
    </w:p>
    <w:p w14:paraId="322059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PPLARWLDVDAVGRRLQRLQANRTEFLQRLIEEHKEMEKSGQVTRRTLVGVMLELQDK</w:t>
      </w:r>
    </w:p>
    <w:p w14:paraId="1E2153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EAYTDQLIRSLCVSALEAGTLSTGYTIEWVMSLLLNNPHIMKKARDEIDACVGEPKRL</w:t>
      </w:r>
    </w:p>
    <w:p w14:paraId="7F9218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ATDLPKLPYLRCIILETLRLYPVVPLLVPRESSTNCTVNGFNIAKGTMLLVNTFAIHR</w:t>
      </w:r>
    </w:p>
    <w:p w14:paraId="22C7F4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RTWDDPETFLPERFEDGSNQSGKTTMDLSFGMGRRRCPAENLGMQLAGIALGTMIQCF</w:t>
      </w:r>
    </w:p>
    <w:p w14:paraId="6BEFC0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WERVGTELVDMAEGSGLTMAKKVPLEAFCQPRASMVDLLANI*</w:t>
      </w:r>
    </w:p>
    <w:p w14:paraId="67BEEA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M1 rice </w:t>
      </w:r>
    </w:p>
    <w:p w14:paraId="22358D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NTTLSSLLFLSMASALFLLTLLRILRSKKQQRPPPPPAEPAVPPRHRGHLHLFKKPLH</w:t>
      </w:r>
    </w:p>
    <w:p w14:paraId="7B7E8E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LSGLAATHGPVLLLHFGSRAVLHVTDPAVAEECLTDHDVTFANRPRLPSSCHLSNGYT</w:t>
      </w:r>
    </w:p>
    <w:p w14:paraId="4137FA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GSSSYGPNWRNLRRIATVEVFSAHRLLRSADVRGGEVPHMARWLYLAAPAAGPSEPAR</w:t>
      </w:r>
    </w:p>
    <w:p w14:paraId="1B80A0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DVKARAFELVLNVVARMVAGKQYYGGEGDAEAETEEAARFREMVREYFAMHGASNLQDF</w:t>
      </w:r>
    </w:p>
    <w:p w14:paraId="309A88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LLGLVDIGGAKRRAVKLSRERNTWAQRLIDEHRATATAAAATEARTMVGDLLKMQASE</w:t>
      </w:r>
    </w:p>
    <w:p w14:paraId="33781D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AYSDKVITALCLSILQTGTDTSSSTIEWGMALLLNHPAAMAKARAEIDRFVGTGRVVE</w:t>
      </w:r>
    </w:p>
    <w:p w14:paraId="2200F9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DLPNLPYLQCIIRENLRLYPVGPLLAPHESSADCSVSVAGGGRYAVPAGTMLLVNVHA</w:t>
      </w:r>
    </w:p>
    <w:p w14:paraId="1A7791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HRDARFWGPDPESFSPERFEGGRSEGKWMLPFGMGRRRCPGEGLAVKVVGLALATLVQC</w:t>
      </w:r>
    </w:p>
    <w:p w14:paraId="78234B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EWRRVGDEEVDMTEGSGLTMPKAVPLEALYWPRPEMVPALSGIFFIYNFFY*</w:t>
      </w:r>
    </w:p>
    <w:p w14:paraId="7D2308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N1 rice </w:t>
      </w:r>
    </w:p>
    <w:p w14:paraId="44032F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TGGLEVAMVAGGGNGGAAVLVGITVLLFVVVVVVVVLVRWWSGGEGGAAPSPPALPVLG</w:t>
      </w:r>
    </w:p>
    <w:p w14:paraId="493A33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LHLLKKPLHRSLAAVAAGVGAPVVSLRLGARRALVVSTHAAAEECFTACDAALAGRPRT</w:t>
      </w:r>
    </w:p>
    <w:p w14:paraId="58DD4F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GEILGYDHTIVLWTPHGDHWRALRRFLAVELLSAPRLAALAADRHAEAASLVDAILRD</w:t>
      </w:r>
    </w:p>
    <w:p w14:paraId="3D30C8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GGAKVTLRPRLFELVLNVMLRAATTRRRHASVDARKLQEIIEETFSVNGTPSVGDFFP</w:t>
      </w:r>
    </w:p>
    <w:p w14:paraId="137B57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RWVDRLRGKVGSLKKLQARRDAMVTGLIDDHRQWRSGSAGDGDQDKEKKGVIDALLAL</w:t>
      </w:r>
    </w:p>
    <w:p w14:paraId="7DEB33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TDPDHYTDNVVKGIILSLLFAGTDTSALTIEWAMAQLVTHPETMKKARAEIDANVGTA</w:t>
      </w:r>
    </w:p>
    <w:p w14:paraId="433287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VEEADMANLPYIQCVIKETLRLRTAGPVIPAHEAMEDTTVGGFRVARGTKVLVNAWAI</w:t>
      </w:r>
    </w:p>
    <w:p w14:paraId="048118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RDGDVWDAPEEFRPERFVDSDAGGAVTAPMMPFGLGRRRCPGEGLAVRVVGVSVAALVQ</w:t>
      </w:r>
    </w:p>
    <w:p w14:paraId="678EA1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FDWEVGDDDVVDMTEGGGLTMPMATPLAAVCRPREFVKTILSTS*</w:t>
      </w:r>
    </w:p>
    <w:p w14:paraId="65C786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P1 rice </w:t>
      </w:r>
    </w:p>
    <w:p w14:paraId="3272CE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ISQAFVFASLLLLLLLTWLLFHLLSYQAPPPNGDGGRRIPSPPALPVVGHLHLLKKPL</w:t>
      </w:r>
    </w:p>
    <w:p w14:paraId="796F9F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RSLAALAARYGGGAGLLLLRFGARPVVLVSSQAAADECFTAHDAALAGRPGLASRRLLT</w:t>
      </w:r>
    </w:p>
    <w:p w14:paraId="4A4258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CPTIATAGHSARWRHLRRLATVHALCARRLAATSPARDAEARAMAARLYSSSSSSSAA</w:t>
      </w:r>
    </w:p>
    <w:p w14:paraId="6E5B67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AVVVGVKPAAYGFVASVIMSMVAGERMAEEDVLRFKAITEAGLAAAGAANRQDFLPFLR</w:t>
      </w:r>
    </w:p>
    <w:p w14:paraId="4395D2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DFGRARRRLAGIAKERHDFGQRIVDEYRRRHRRRLAVAADDFSSSPPRRTVIGDLLRQ</w:t>
      </w:r>
    </w:p>
    <w:p w14:paraId="65A927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SSPESYADEVIRTVCLSLLQAGTDTSASTIEWAMALLLNNPDVLRKATDEINSVVGMS</w:t>
      </w:r>
    </w:p>
    <w:p w14:paraId="25610C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LQEPDLANLPYLRCIITETLRLYPLAPHLVPHEASRDCMVAGHVIARGTMVLVDVYSM</w:t>
      </w:r>
    </w:p>
    <w:p w14:paraId="1731DD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DPRVWEDPDKFIPERFKGFKVDGSGWMMPFGMGRRKCPGEGLALRTVGMALGVMIQCF</w:t>
      </w:r>
    </w:p>
    <w:p w14:paraId="6F0BCF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WERVGKKKVDMSEGSGLTMPMAVPLMAMCLPRVEMESVLKSL*</w:t>
      </w:r>
    </w:p>
    <w:p w14:paraId="331C4E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Q1 Sesamum indicum </w:t>
      </w:r>
    </w:p>
    <w:p w14:paraId="600AF7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AEMLYSALALTFAIFMVYRILSNSQDKRSLTKLPPSPPGWLPVIGHAHLMKNLLHRTL</w:t>
      </w:r>
    </w:p>
    <w:p w14:paraId="1FC44F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DFSQKLGPIFSIRFGSRLVVVVSSSSLVEECFTKYDIVLANRPQASVDRRSLGFSTTSV</w:t>
      </w:r>
    </w:p>
    <w:p w14:paraId="491854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APYGDHWRNLRKLCDLEVFAPTRLASFLSIRLDERDRMISALYKISSAGFAKVNLEAK</w:t>
      </w:r>
    </w:p>
    <w:p w14:paraId="457DCC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VELTFNNIMRMVAAKRYYGEEAEDDEEAKRFRDLTKEALELTSASNPGEIFPILRWLGC</w:t>
      </w:r>
    </w:p>
    <w:p w14:paraId="061A44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NGLEKKLAVHSRKTDEFMQGLLDEHRRGERQNTMVDHLLSLQESQPEYYTDEIITGLIVA</w:t>
      </w:r>
    </w:p>
    <w:p w14:paraId="38CC71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IAGTDASVVTTEWAMSLLLNHPKVLEKARKELDTLVGHERMVDEHDLPKLRYLHCIVL</w:t>
      </w:r>
    </w:p>
    <w:p w14:paraId="161F06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LRLFPSVPTLVPHEPSEDCKIGGYNVPKGTMVLVNAWAIHRDPKVWDDPLSFKPDRFE</w:t>
      </w:r>
    </w:p>
    <w:p w14:paraId="3F470C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MEVETHKLLPFGMGRRACPGAGLAQKFVGLALGSLIQCFDWERTSPEKIDLNEGSGITL</w:t>
      </w:r>
    </w:p>
    <w:p w14:paraId="23AD95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AKTLEAMCKPRHVMEKVLRQVSNV</w:t>
      </w:r>
    </w:p>
    <w:p w14:paraId="55529C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Q7 Vitis vinifera </w:t>
      </w:r>
    </w:p>
    <w:p w14:paraId="5D5377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ITWLSTSLCLLFLSFAFNIFLQRRRIHPHLPPSPPAIPILGHLHLLLKPPIHRQLQSL</w:t>
      </w:r>
    </w:p>
    <w:p w14:paraId="66295F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KKYGPIFSLRFGSSPVVIISSPSTVEECFTKNDIIFANRPRWLIGKYIGYNYTTIASAS</w:t>
      </w:r>
    </w:p>
    <w:p w14:paraId="5C2E72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EHWRNLRRLSALEIFSSNRLNMFLGTRRDEIKILLHRLSQNSRDNFARVELRPMFTEL</w:t>
      </w:r>
    </w:p>
    <w:p w14:paraId="7CE850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CNIIMRMVTGKRYYGEDVDSEEAKRFQKIMRGIFELAGASNPGDFLPLLRWVDFGGYEK</w:t>
      </w:r>
    </w:p>
    <w:p w14:paraId="77664D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VKLNREKDVIFQGLIDEHRSPDQGLVNKNSMIDHLLSLQKSEPEYYTDEIIKGLALIL</w:t>
      </w:r>
    </w:p>
    <w:p w14:paraId="2AAC3E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AGTDTTATTIEWAMSLLLNHPDVLKKARAELDTHVGKDRLMEESDFPKLQYLRSIISE</w:t>
      </w:r>
    </w:p>
    <w:p w14:paraId="2CDDC5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RLFPATPLLIPHISSDNCQIGGYDIPRGTILLVNAWAIHRDPKSWKDATSFKPERFEN</w:t>
      </w:r>
    </w:p>
    <w:p w14:paraId="52EC5A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SEAYKLLPFGFGRRACPGAGLANRVIGLTLGLLIQCYEWERVSEKEVDMAEGKGVTMP</w:t>
      </w:r>
    </w:p>
    <w:p w14:paraId="5066AF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EPLEAMCKARAIIRKVL*</w:t>
      </w:r>
    </w:p>
    <w:p w14:paraId="0E73D5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R2 Populus trichocarpus (cottonwood) </w:t>
      </w:r>
    </w:p>
    <w:p w14:paraId="0CD12F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YMYYCLAFFLSSFLVFKLVFQRSRNLPPSPFGFPIIGHLHLVSKPPMHKVLAILSNKC</w:t>
      </w:r>
    </w:p>
    <w:p w14:paraId="501F5D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VFTLKLGSRNIVAVCSLSAAEECYIKNDIVFANRPQSIFVHYWSYNYAAFLFAPYGHL</w:t>
      </w:r>
    </w:p>
    <w:p w14:paraId="5E5802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TLRRFSVTELFSRSCLDRSAAISEEVRTLVRLILSKVSDDGAKKVDLNYFFTITSLNV</w:t>
      </w:r>
    </w:p>
    <w:p w14:paraId="7172D1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MKMNAGKKWVEEEKAACIDSGKQCIEDVQKIFPSNPGTTVLDFFPFLKWFGYRGEEESV</w:t>
      </w:r>
    </w:p>
    <w:p w14:paraId="5CDCB1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VYKERDEFLQGLIEEVKRKETSSVTSNPAEGVKDQTTVIGSLLALQKSDPELYTDEVV</w:t>
      </w:r>
    </w:p>
    <w:p w14:paraId="198358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TMATLYLAGVDTVDFTTEWAMTFLLNHPERLERVKAEIDREVGHERLVQESDLPKLRY</w:t>
      </w:r>
    </w:p>
    <w:p w14:paraId="5EDDDB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RCVVNETLRLYPPAPLLLPHAPSEDCIVGGYKIPRGTIVMVNAWAIHRDPKLWEDPESF</w:t>
      </w:r>
    </w:p>
    <w:p w14:paraId="002984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ERFEGLNNEGEKQGFIPFGIGRRACPGNHMAMRRVMLALAALIQCFEWERVGKELVDM</w:t>
      </w:r>
    </w:p>
    <w:p w14:paraId="53C62E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VDALISVQKAKPLEAICTPRPFTTTLISPP*</w:t>
      </w:r>
    </w:p>
    <w:p w14:paraId="74F7C5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81S1v1 Populus trichocarpus (cottonwood) </w:t>
      </w:r>
    </w:p>
    <w:p w14:paraId="605F02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EDYSASLWLRYSFLLPCMVFLVLSTKFLLHKRKQGKINHLPPSPFALPIIGHLYLLKQ</w:t>
      </w:r>
    </w:p>
    <w:p w14:paraId="37E08F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IHRTLHSLSKKYGPIFSIKLGSRLAVVISSPSAVEECFTKNDIVLANRPYFLSSKYLNY</w:t>
      </w:r>
    </w:p>
    <w:p w14:paraId="3CE111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NTTMGSVEYGEHWRNLRRISALEIFSPPRLTSLFSIRREEVMALLRRLHGVSKHGNYAK</w:t>
      </w:r>
    </w:p>
    <w:p w14:paraId="216674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LRSMLLDLTSNIIMRMVAGKRYYGEDVKEIEEARIFKEIMEEFAECIAVRNLGDMIPL</w:t>
      </w:r>
    </w:p>
    <w:p w14:paraId="72871D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WIDFTGHLKKLDRLSKKMDVFLQGLVDEHRDDRDRNTMINRFLALQEEQPEYYTDEVI</w:t>
      </w:r>
    </w:p>
    <w:p w14:paraId="44795A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HVLVLLIGGTETAATSMEWALANLLNHPNVLKKAKAELDAQVGDRLIDESDFAKLHYL</w:t>
      </w:r>
    </w:p>
    <w:p w14:paraId="7E802A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SIISENLRLCPVTPLIPPHMPSSDCTIGGYHVPAGTILFVNAWSLHRDPTLWDEPTSFK</w:t>
      </w:r>
    </w:p>
    <w:p w14:paraId="15E53D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RFESAGRVDACKFIPFGMGRRACPGDGLANRVMTLTLGSLIQCFEWERVGENKIDMTE</w:t>
      </w:r>
    </w:p>
    <w:p w14:paraId="166F4E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TAMTMFKVEPLELMCRARPILDMLLSLSGQKI*</w:t>
      </w:r>
    </w:p>
    <w:p w14:paraId="4735D0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T1 Populus trichocarpus (cottonwood) </w:t>
      </w:r>
    </w:p>
    <w:p w14:paraId="7682CB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VSHWFNFAALFFFFVLASKLVIYKLGNPKNLPPSPPSRPIIGHLHLLKQPIHRTLCEL</w:t>
      </w:r>
    </w:p>
    <w:p w14:paraId="12BDBD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KKYGDILFLRFGARKVLVISSPSAVEECFTRKDVIFANRPRTLAGKHLNYNSTTMGFSS</w:t>
      </w:r>
    </w:p>
    <w:p w14:paraId="142A65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EHWRNLRRLTTIELFSASRVASFSDIRKEEVQLLLNQLFRDSSKQQAKVGLTASFMEL</w:t>
      </w:r>
    </w:p>
    <w:p w14:paraId="398247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NVMMRMIAGKRYYGKEVVDEEAGQFQNIIKEMEALRGSSNMNDFFPVLQWIDFQGLEK</w:t>
      </w:r>
    </w:p>
    <w:p w14:paraId="55FC68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MMGLKKKMDKFLQDLIEEHQKVRSQSSQSTKITGLGNQKRNMTLIDVMLSLKETEPEFY</w:t>
      </w:r>
    </w:p>
    <w:p w14:paraId="4F4334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QTIKGVIMSTLTAGSQTSAATLEWAMSLLLNNPETMRKASEEIDAIVGTEHILDEVDV</w:t>
      </w:r>
    </w:p>
    <w:p w14:paraId="6040E4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LSYLQNILNETFRLFPPAPLLLPHESSEDCTISGFHVPRGTMLLVNTWSIHRDTKLWV</w:t>
      </w:r>
    </w:p>
    <w:p w14:paraId="348E5E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PTKFMPERFEGGEGEGYKLLPFGAGRRACPGAGLAKRIIGLTLGVLIQCFEWDRVSKEE</w:t>
      </w:r>
    </w:p>
    <w:p w14:paraId="54CC59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NLTEGTGLTIPKAEPLEALCRPRQSMVNLLSSM*</w:t>
      </w:r>
    </w:p>
    <w:p w14:paraId="3E8107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U1 Iris hollandica (Iris, monocot) </w:t>
      </w:r>
    </w:p>
    <w:p w14:paraId="770BEF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GILVYVALFILSLLLFLTAAAKLHNSKSKIKNQAPSPPSLPVVGHLHLLKKPLHRSIS</w:t>
      </w:r>
    </w:p>
    <w:p w14:paraId="1FFDAE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SARHGPILLLRFGSRPALAVSSLPLAEECLSGKNDLAFANRAHFPHEAAPLQLLTLGS</w:t>
      </w:r>
    </w:p>
    <w:p w14:paraId="622AAD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NYGPHWRMLRRISAVELLSSHRINSFSQLRSEEVHSMISTLFRESSDKELNRVELKSKL</w:t>
      </w:r>
    </w:p>
    <w:p w14:paraId="1A4377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ELAMNNMMRMIFGKDLASSEGAGRFREMVKESHSLLGASTRLGDFFPFLGWMDWRARRM</w:t>
      </w:r>
    </w:p>
    <w:p w14:paraId="295DEA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VLRLVRRRDEFLQSLIDAHARKMEEVEEKTMIRVLVELQKSNRESNNDEGFMLKPLIIGL</w:t>
      </w:r>
    </w:p>
    <w:p w14:paraId="12FC7A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AGTDTSSDTIEWAMSLLLNNRDKLKKARDEIDARVGKERLLRESDLPNLPYLQCVITE</w:t>
      </w:r>
    </w:p>
    <w:p w14:paraId="7AE5A8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RLYPAAPLLVPHESAEECTVGGYAVPQGTMLLVNAYAIRVVGIVLGTLIQCFEWERVG</w:t>
      </w:r>
    </w:p>
    <w:p w14:paraId="578369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EVDMTEGSGLTLPRANPLEAICRPRQSMISVLAGL</w:t>
      </w:r>
    </w:p>
    <w:p w14:paraId="67848F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W1 Vitis vinifera </w:t>
      </w:r>
    </w:p>
    <w:p w14:paraId="638133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NLYHYAVILLPIILIIKFLFHGRQRQRYRLPPSPFALPVIGHLHLLKPPLYQGLQALS</w:t>
      </w:r>
    </w:p>
    <w:p w14:paraId="6E9C03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QYGPILFLRFGCRPFVVVSSPSAVQECFTKNDVVLANRPRSMIGDHVTYNYTAFAWASY</w:t>
      </w:r>
    </w:p>
    <w:p w14:paraId="723D21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HLWRVLRRLTVVEILSSNKLLLLSTVREEEVRYLLRQLFKVSNDGAQKVDMRLYLSLFS</w:t>
      </w:r>
    </w:p>
    <w:p w14:paraId="2E27EF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NFIMKTITGKRCIEEEAEGIETNRQFLERLKRIFVPTTTTNLCDFFPILRWVGYKGLEK</w:t>
      </w:r>
    </w:p>
    <w:p w14:paraId="4D0D1D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IQFGKERDGYLQGMLDEFRRNNSAVEWQKKRTLIETLLFLQQSEPDFYTDDVIKGLML</w:t>
      </w:r>
    </w:p>
    <w:p w14:paraId="0B42DB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SAGTDTSSVTLEWAMSLLLNHPEALEKARAEIDSHVKPGHLLDDSDLAKLPYLRSVVN</w:t>
      </w:r>
    </w:p>
    <w:p w14:paraId="1EDD51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LRLYPTAPLLLPHLSSEDCSVGGFDIPRGTTVMVNVWALHRDPRVWEEATKFKPERFE</w:t>
      </w:r>
    </w:p>
    <w:p w14:paraId="2B8818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ENEEKEAFKFAPFGIGRRACPGAALAMKIVSLALGGLIQCFEWERVEAEKVDMSPGSG</w:t>
      </w:r>
    </w:p>
    <w:p w14:paraId="1F3343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TMPKAKPLEIIFRPRPTMTSLLSQL*</w:t>
      </w:r>
    </w:p>
    <w:p w14:paraId="0CA228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1X1 Soybean </w:t>
      </w:r>
    </w:p>
    <w:p w14:paraId="43ECC1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EEADYRLIVITASVGFLLLFLYVLKSILLKSKNLPPSPPYALPLIGHLHLIKEPLHLS</w:t>
      </w:r>
    </w:p>
    <w:p w14:paraId="6CBFCD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KLTDKYGPIIFLCLGTRKVLVVSSPSAVEECFTKNDITFANRPQTLAAKHLNYNKTTI</w:t>
      </w:r>
    </w:p>
    <w:p w14:paraId="152A93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ASYGHYWRNLRRLTTVELFSTTRLAMLTSVRVEEVQLMVKQLFEECKGRQQIMIDLRA</w:t>
      </w:r>
    </w:p>
    <w:p w14:paraId="1D68F0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LEVSFNIMLRMISGKRYYGKHAIAQEGKEFQILMKEFVELLGSGNLNDFFPLLQWVDF</w:t>
      </w:r>
    </w:p>
    <w:p w14:paraId="5DE189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VEKKMVKLMKKMDSFLQKLLDEHCTRRNVMSEEEKERRKSMTLIDVMLDLQQTEPEFY</w:t>
      </w:r>
    </w:p>
    <w:p w14:paraId="305554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HETVKGVILAMLVAGSETSATTMEWAFSLLLNHPKKMNKVKEEIDTYVGQDQMLNGLDT</w:t>
      </w:r>
    </w:p>
    <w:p w14:paraId="548B49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LKYLQNVITETLRLYPVAPLLLPHESSNDCKVCGFDIPRGTMLLVNLWTLHRDANLWV</w:t>
      </w:r>
    </w:p>
    <w:p w14:paraId="7E84C1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AMFVPERFEGEEADEVYNMIPFGIGRRACPGAVLAKRVMGHALGTLIQCFEWERIGHQ</w:t>
      </w:r>
    </w:p>
    <w:p w14:paraId="45FBB6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IDMTEGIGLTMPKLEPLVALCRPRQSMIKVLSNI*</w:t>
      </w:r>
    </w:p>
    <w:p w14:paraId="64A292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2A6 Pisum sativum</w:t>
      </w:r>
    </w:p>
    <w:p w14:paraId="4BDCFE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DFVLNYLNTTTIAFISLISLLFFLFRFSKVSHTKEPPIVSGSWPLLGHLPLMRNTQTPH</w:t>
      </w:r>
    </w:p>
    <w:p w14:paraId="781833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TLGALVDKYGPIFTIKLGATNALVLSNWELAKECFTKNDIVVSSRPKPVAVELMSYNQA</w:t>
      </w:r>
    </w:p>
    <w:p w14:paraId="538F86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GWAPYGTYWRQLRKIVTLEILSNRRIELLSHIRVSEVQTSIKELVNVWSNQMSSQYGL</w:t>
      </w:r>
    </w:p>
    <w:p w14:paraId="441AF2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DTKSSSTNDYASVELKKWFAQLTLNMVLRMVVGKRCFGDVDVENKEEAKKFLENIRDF</w:t>
      </w:r>
    </w:p>
    <w:p w14:paraId="58E400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LIGTFTVGDGVPFLKWLDLGGHEKEMKKCAKKFDEMLNEWLEEHREKKGLGSEDKVVG</w:t>
      </w:r>
    </w:p>
    <w:p w14:paraId="3E0422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DFMDAMLLVLKDKPIEGFDVDTIIKATTLELILGGSDTTAGTLTWAMCLLLKHPHVLE</w:t>
      </w:r>
    </w:p>
    <w:p w14:paraId="3F9EB9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KEELNTYIGKERCVKESDINKLVYLHAIIKETLRLYPPAPFSSPREFTEDCTIGGYHI</w:t>
      </w:r>
    </w:p>
    <w:p w14:paraId="472E69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GTRLMPNLWKIHRDPNVWPDPLEFKPERFLSTHKDVDVRGQNFELLPFGSGRRMCAGM</w:t>
      </w:r>
    </w:p>
    <w:p w14:paraId="5A948F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GLHMVHYILANFLHSFEILNPSPESIDVTEVLEFVTTKATPLEVLVKPCLSFKCYESM</w:t>
      </w:r>
    </w:p>
    <w:p w14:paraId="105137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</w:p>
    <w:p w14:paraId="16BE9C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B1 Eschscholzia californica (California poppy) </w:t>
      </w:r>
    </w:p>
    <w:p w14:paraId="299439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KPILLQLQAGILGLLALICFLYYVIKVSLSTRNCNQLVKHPPEAAGSWPIVGHLPQLV</w:t>
      </w:r>
    </w:p>
    <w:p w14:paraId="366BE9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GKPLFRVLGDMADKFGPIFMVRFGVYPTLVVSTWEMAKECFTSNDKFLASRPPSAASS</w:t>
      </w:r>
    </w:p>
    <w:p w14:paraId="64E805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MTYDHAMFGFSFYGPYWREIRKISTLHLLSHRRLELLKHVPHTEIHNFIKGLFGIWKDH</w:t>
      </w:r>
    </w:p>
    <w:p w14:paraId="342F4F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QQQPTGREDRDSVMLEMSQLFGYLTLNVVLSLVVGKRVCNYHADGHLDDGEEAGQGQK</w:t>
      </w:r>
    </w:p>
    <w:p w14:paraId="16092F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QTITDFFKLSGVSVASDALPLLGLFDLGGKKESMKRVAKEMDFFAERWLQDKKLSLSL</w:t>
      </w:r>
    </w:p>
    <w:p w14:paraId="796B3B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ETNNKQNDAGEGDGDDFMDVLMSILPDDDDSLFTKYSRDTVIKATSLSMVVAASDTTS</w:t>
      </w:r>
    </w:p>
    <w:p w14:paraId="21E433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LTWALSLLLNNIQVLRKAQDELDTKVGRDRHVEEKDIDNLVYLQAIVKETLRMYPAGP</w:t>
      </w:r>
    </w:p>
    <w:p w14:paraId="4A95A1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VPHEAIEDCNVGGYHIKTGTRLLVNIWKLQRDPRVWSNPSEFRPERFLDNQSNGTLLD</w:t>
      </w:r>
    </w:p>
    <w:p w14:paraId="69659C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GQHFEYIPFGSGRRMCPGVNFATLILHMTLARLLQAFDLSTPSSSPVDMTEGSGLTMP</w:t>
      </w:r>
    </w:p>
    <w:p w14:paraId="7A2A7D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TPLKVLLTPRLPLPLYDY</w:t>
      </w:r>
    </w:p>
    <w:p w14:paraId="4B1233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C2 Arabidopsis thaliana </w:t>
      </w:r>
    </w:p>
    <w:p w14:paraId="144B6F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TSLFSLFVPILVFVFIALFKKSKKPKHVKAPAPSGAWPIIGHLHLLSGKEQLLYRTLG</w:t>
      </w:r>
    </w:p>
    <w:p w14:paraId="2D0932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MADQYGPAMSLRLGSSETFVVSSFEVAKDCFTVNDKALASRPITAAAKHMGYDCAVFGF</w:t>
      </w:r>
    </w:p>
    <w:p w14:paraId="54E102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PYSAFWREMRKIATLELLSNRRLQMLKHVRVSEISMVMQDLYSLWVKKGGSEPVMVDLK</w:t>
      </w:r>
    </w:p>
    <w:p w14:paraId="57178C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WLEDMSLNMMVRMVAGKRYFGGGSLSPEDAEEARQCRKGVANFFHLVGIFTVSDAFPKL</w:t>
      </w:r>
    </w:p>
    <w:p w14:paraId="3D7123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WFDFQGHEKEMKQTGRELDVILERWIENHRQQRKVSGTKHNDSDFVDVMLSLAEQGKFS</w:t>
      </w:r>
    </w:p>
    <w:p w14:paraId="387763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LQHDAITSIKSTCLALILGGSETSPSTLTWAISLLLNNKDMLKKAQDEIDIHVGRDRNV</w:t>
      </w:r>
    </w:p>
    <w:p w14:paraId="571E47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SDIENLVYIQAIIKETLRLYPAGPLLGHREAIEDCTVAGYNVRRGTRMLVNVWKIQRD</w:t>
      </w:r>
    </w:p>
    <w:p w14:paraId="3FA50D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VYMEPNEFRPERFITGEAKEFDVRGQNFELMPFGSGRRSCPGSSLAMQVLHLGLARFL</w:t>
      </w:r>
    </w:p>
    <w:p w14:paraId="39F79F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SFDVKTVMDMPVDMTESPGLTIPKATPLEILISPRLKEGLYV</w:t>
      </w:r>
    </w:p>
    <w:p w14:paraId="6BB6E8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D1 Medicago sativa (alfalfa) </w:t>
      </w:r>
    </w:p>
    <w:p w14:paraId="630538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VTIEYLYTIVAGVICIILISYSKFFRGDARAQPKLPPLASGGWPLIGHLHLLGSSNQP</w:t>
      </w:r>
    </w:p>
    <w:p w14:paraId="5A67A6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ITLGNLADKYGPIFTLRVGVHNAVVVSTWELAKEIFTTHDVIISSRPKFTAAKILGHD</w:t>
      </w:r>
    </w:p>
    <w:p w14:paraId="555C71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ANFGFSPYGDYWQMMRKVTASELLSTRRFETLRDIRDSEVKKSLMELCNSGFDGDLKVE</w:t>
      </w:r>
    </w:p>
    <w:p w14:paraId="5679AE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RFLGDMNLNVIMRMIAGKRYSNNESGDEREVRKVRWVFREFFRLTGLFVVGDAIPFLG</w:t>
      </w:r>
    </w:p>
    <w:p w14:paraId="151FE8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LDLGGHVKEMKKAAREMDSVVCGWLEDHRHKNVIGETKMEQDFIDVLLSVLHGVHLDGY</w:t>
      </w:r>
    </w:p>
    <w:p w14:paraId="041465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DTVIKATCLTLIAGATDTTTVTITWALSLLLNNRHTLKKVQDELDEKVGKDRLVNESD</w:t>
      </w:r>
    </w:p>
    <w:p w14:paraId="1D7852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NNLVYLQAVVKETLRLYPAGPLSGARQFTKDCTVGGYNIRAGTRLILNLWKMHRDPRVW</w:t>
      </w:r>
    </w:p>
    <w:p w14:paraId="2C074B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PLEFQPERFLNTHKDVDVKGQHYELLPFGGGRRSCPGITFGLQMTNLALASFLQAFEV</w:t>
      </w:r>
    </w:p>
    <w:p w14:paraId="2EE832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PSNAQVDMSATFGLTNIKTTPLEVIAKPRLPYHLLFVKEH</w:t>
      </w:r>
    </w:p>
    <w:p w14:paraId="1CF4E9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E1 Nicotiana tabacum (tobacco) </w:t>
      </w:r>
    </w:p>
    <w:p w14:paraId="7AB1DF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YHLLSPIEAIVGLVTFAFLLYLLWTKKQSKILNPLPPKIPGGWPVIGHLFYFNNNGDDD</w:t>
      </w:r>
    </w:p>
    <w:p w14:paraId="14C610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HFSQKLGDLADKYGPVFTFRLGFRRFLAVSSYEAMKECFSTNDIHFADRPALLYGEYLC</w:t>
      </w:r>
    </w:p>
    <w:p w14:paraId="0D84E2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NNAMLAVAKYGPYWKKNRKLVNQELLSVSRLEKFKHVRFSIVQKNIKQLYNCDSPMVKI</w:t>
      </w:r>
    </w:p>
    <w:p w14:paraId="3DE16A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SDWIDKLTFDIILKMVVGKTYNNGHGEILKAAFQKFMVQAMEIELYDVFHIPFFKWLD</w:t>
      </w:r>
    </w:p>
    <w:p w14:paraId="0BD12F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GNIKAMKQTFKDIDNIIQGWLDEHIKKRETKDVGGENEQDFIDVLLSKRSNEHLGDGY</w:t>
      </w:r>
    </w:p>
    <w:p w14:paraId="7316C8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HDTTIKATVFTLVLDATDTLALHIKWVMALMINNKNVMKKAQEEMDTIVGRDRWVEEND</w:t>
      </w:r>
    </w:p>
    <w:p w14:paraId="4C1FD2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NLVYLQAIVKEVLRLHPPAPLSVQHLSVKDCVVNGYHIPKGTALLTNIMKLQRDPQIW</w:t>
      </w:r>
    </w:p>
    <w:p w14:paraId="7BE307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PDTFDPERFLTTNAAIDYRGQHYELIPFGSGRRACPAMNYSLQVEHLSIAHLIQGFNF</w:t>
      </w:r>
    </w:p>
    <w:p w14:paraId="4F9DD7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TTTNEPLDMKQGVGLTLPKKTDVEVLITPRLPPTLYQY</w:t>
      </w:r>
    </w:p>
    <w:p w14:paraId="756F47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2F1 Arabidopsis thaliana</w:t>
      </w:r>
    </w:p>
    <w:p w14:paraId="490E2A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IMLFLLSALFIFPVLILIKSRLRPKNKKSTAPMVPGAWPLLGHLHLFDTVNPTHVTF</w:t>
      </w:r>
    </w:p>
    <w:p w14:paraId="3F7915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MADVYGPVFMAKLGSIKVMIINSKEVAKEIYTVHDKLLERPELTASKLLGYNDSFLTF</w:t>
      </w:r>
    </w:p>
    <w:p w14:paraId="232968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YGLYWREIRKIAVSELFSTSGVDMHMVSRAREADLAFRALYVRWEKRGKPKEGVLVDM</w:t>
      </w:r>
    </w:p>
    <w:p w14:paraId="068B28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QEFIDLTANISLMMVSGKRYFGENPNCEVKEARRCGKLIREFLDYFALFLLSDVAPVLG</w:t>
      </w:r>
    </w:p>
    <w:p w14:paraId="239AB0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DWKTKRGMKRTAKGLDKVAEGWIEEHKNKRSDHGRSENDYLDILIKILGQDKIPGLSD</w:t>
      </w:r>
    </w:p>
    <w:p w14:paraId="008200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HTKIKALCLNLVLAGSETAIVVLVWAVSLLLNNPHVLRKAQEELDSKIGKERVVEELDI</w:t>
      </w:r>
    </w:p>
    <w:p w14:paraId="165E47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LVYLQAIVKETFRLYPPVPLVAYRAVVEDFDIAFCKCHVPAGTQLMVSAWKIHRDPNV</w:t>
      </w:r>
    </w:p>
    <w:p w14:paraId="39E30F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SNPEQFEPERFLTSNRELDVGGQSYKFFPFGLGRRSCPAIPLGMRMVHYLLVRFLHSFD</w:t>
      </w:r>
    </w:p>
    <w:p w14:paraId="56C8FB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RPSSQDVDMTESNGLVNHKATPLEVNIIPRLHKSLYEVDHIGTDN</w:t>
      </w:r>
    </w:p>
    <w:p w14:paraId="776686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2G1 Arabidopsis thaliana</w:t>
      </w:r>
    </w:p>
    <w:p w14:paraId="3353B3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FLFSTLQLSLFSLALVIFGYIFLRKQLSRCEVDSSTIPEPLGALPLFGHLHLLRGKKL</w:t>
      </w:r>
    </w:p>
    <w:p w14:paraId="2D07E7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CKKLAAMSQKHGPIFSLKLGFYRLVVASDPKTVKDCFTTNDLATATRPNIAFGRYVGYN</w:t>
      </w:r>
    </w:p>
    <w:p w14:paraId="234A64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ASLTLAPYGDYWRELRKIVTVHLFSNHSIEMLGHIRSSEVNTLIKHLYKGNGGTSIVKI</w:t>
      </w:r>
    </w:p>
    <w:p w14:paraId="77F905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MLFEFLTFNIILRKMVGKRIGFGEVNSDEWRYKEALKHCEYLAVIPMIGDVIPWLGWLD</w:t>
      </w:r>
    </w:p>
    <w:p w14:paraId="274EFE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KNSQMKRLFKELDSVNTKWLHEHLKKRSRNEKDQERTIMDLLLDILPEDIVISGHVRD</w:t>
      </w:r>
    </w:p>
    <w:p w14:paraId="1C8DEB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VKATIL*ALTLTGSDSTSITLTWAVSLLLNNPAALEAAQEEIDNSVGKGRWIEESDIQ</w:t>
      </w:r>
    </w:p>
    <w:p w14:paraId="0B800D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KYLQAIVKETHRLYPPAPLT*GIREAREDCFVGGYRVEKGTRLLVNIWKLHRDPKIWP</w:t>
      </w:r>
    </w:p>
    <w:p w14:paraId="4A9D1E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KTFKPERFMEDKSQCEKSNFEYIPFGSGRRSCPGVNLGLRVVHFVLARLLQGFELHKV</w:t>
      </w:r>
    </w:p>
    <w:p w14:paraId="08A9D4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EPLDMAEGPGLALPKINPVEVVVMPRLDPKLYSLL*</w:t>
      </w:r>
    </w:p>
    <w:p w14:paraId="765769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H1 Ammi majus L., Apiaceae (Bishops weed) </w:t>
      </w:r>
    </w:p>
    <w:p w14:paraId="1279A6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TCEMGIYLQMQDIILFSLVFFSTLILWRIFSTYVIRKKTCSGPPEPAGRWPLIGHLHL</w:t>
      </w:r>
    </w:p>
    <w:p w14:paraId="5FEC10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GSKILHHILGDMADEYGPIFSLNLGINKTVVITSWEVAKECFTTQDRVFATRPKSVVG</w:t>
      </w:r>
    </w:p>
    <w:p w14:paraId="7E2F1B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VVGYNSRVMIFQQYGAYWREMRKLAIIELLSNRRLDMLKHVRESEVNLFIKELYEQWSA</w:t>
      </w:r>
    </w:p>
    <w:p w14:paraId="70394A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NGNGSKVVVEMMKRFGDLTTNIVVRTVAGKKYSGTGVHGNEESRQFQKAMAEFMHLGGLL</w:t>
      </w:r>
    </w:p>
    <w:p w14:paraId="60F94A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SDALPLLGWIDTVKGCKGKMKKTAEEIDHILGSCLKEHQQKRTNISNNHSEDDFIYVM</w:t>
      </w:r>
    </w:p>
    <w:p w14:paraId="569D07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AMDGNQFPGIDTDTAIKGTCLSLILGGYDTTSATLMWALSLLLNNRHVLKKAQDEMDQ</w:t>
      </w:r>
    </w:p>
    <w:p w14:paraId="61464E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VGRDRQVKESDVKNLTYLQAIVKETLRLYPAAPLSVQHKAMADCTVAGFNIPAGTRLVV</w:t>
      </w:r>
    </w:p>
    <w:p w14:paraId="612BC2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WKMHRDPKVWSDPLEFQPERFLQKHINVDIWGQNFELLPFGSGRRSCPGITFAMQVLH</w:t>
      </w:r>
    </w:p>
    <w:p w14:paraId="66CD9F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LAQLLHGFELGTVLDSSIDMTESSGITDPRATPLEVTLTPRLPPAVYQ</w:t>
      </w:r>
    </w:p>
    <w:p w14:paraId="7978E9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J1 Populus trichocarpus (cottonwood) </w:t>
      </w:r>
    </w:p>
    <w:p w14:paraId="2EAEEF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FSFHLLAVSTVLALVLWYTLRRVRETRRKTEKGLQPPEPSGALPLIGHLHLLGAQKTL</w:t>
      </w:r>
    </w:p>
    <w:p w14:paraId="08236B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TLAAMADKYGPIFTIRLGKHPTVVVSNLEAIKECFTTHDRILSSRPRSSHGEHLSYNY</w:t>
      </w:r>
    </w:p>
    <w:p w14:paraId="51F258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FGFNNSGPFWREMRKIVTIQLLSSHRLKSLRHVQVSEVNTLINDLYLLSKSNKQGSTK</w:t>
      </w:r>
    </w:p>
    <w:p w14:paraId="592892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DISECFERMTINMITRMIAGKRYFSSTEAEKEDEGKRIGKLMKEFMYISGVFVPSDVIP</w:t>
      </w:r>
    </w:p>
    <w:p w14:paraId="0483B0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GWMNNFLGSVKTMKRLSRELDSLMESWIQEHKLKRLESTENTNKMEDDDFIDVMLSLL</w:t>
      </w:r>
    </w:p>
    <w:p w14:paraId="4B1C0F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SMFGYSRETIIKATAMTLIIAGADTTSITLTWILSNLLNNRRSLQLAQEELDLKVGRE</w:t>
      </w:r>
    </w:p>
    <w:p w14:paraId="0E7FAA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WAEDSDIGNLVYIQAIIKETLRLYPPGPLSVPHEATKDFCVAGYHIPKGTRLFANLWKL</w:t>
      </w:r>
    </w:p>
    <w:p w14:paraId="52BF0F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RDPNLWSNPDEYMPERFLTDHANVDVLGHHFELIPFGSGRRSCPGITFALQVLHLTFAR</w:t>
      </w:r>
    </w:p>
    <w:p w14:paraId="06B093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QGFDMKTPTGESVDMTEGVAITLPKATPLEIQITPRLSPELYYEC*</w:t>
      </w:r>
    </w:p>
    <w:p w14:paraId="3F0452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K1 Populus trichocarpus (cottonwood) </w:t>
      </w:r>
    </w:p>
    <w:p w14:paraId="23EA2A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IWRILSTSHKRNKTLPPPEPSGAWPLIGHLRILNSQIPFFRILGDLAVKHGPVFSIRL</w:t>
      </w:r>
    </w:p>
    <w:p w14:paraId="697676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RRTLVISSWESVKECFKTNDRKFLNRPSFAASKYMGYDDAFFGFHPYGEYWLEMRKIA</w:t>
      </w:r>
    </w:p>
    <w:p w14:paraId="00AAA8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QELLSNRRLELLKHVRVSEIETCIKELHTTCSNGSVLVDMSQWFSCVVANVMFRLIAGK</w:t>
      </w:r>
    </w:p>
    <w:p w14:paraId="2E0DA7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YCSGIGKDSGAFGRLVREFFYLGGVLVISDLIPFTEWMDLQGHVKSMKRVAKELDHVVS</w:t>
      </w:r>
    </w:p>
    <w:p w14:paraId="5CEA99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WLVEHLQRREEGRVRKEEKDFMDVMLESLAVGDDPIFGYKRETIVKATALNLILAGTDT</w:t>
      </w:r>
    </w:p>
    <w:p w14:paraId="2F133D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VTLTWALSLLLNHTEVLKRAQKEIDVHVGTTRWVEESDIKNLVYLQAIVKETLRLYPP</w:t>
      </w:r>
    </w:p>
    <w:p w14:paraId="103731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LLVPRESLEDCYVDGYLVPRGTQLLVNAWKLHRDARIWENPYEFHPERFLTSHGSTDV</w:t>
      </w:r>
    </w:p>
    <w:p w14:paraId="307D51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QQFEYVPFGSGRRLCPGISSSLQMLHLTLSRLLQGFNFSTPMNAQVDMSEGLGLTLPK</w:t>
      </w:r>
    </w:p>
    <w:p w14:paraId="52A3A3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TPLEVVLTPRLENEIYQH*</w:t>
      </w:r>
    </w:p>
    <w:p w14:paraId="6AD0B4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L1 Populus trichocarpus (cottonwood) </w:t>
      </w:r>
    </w:p>
    <w:p w14:paraId="63B27D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LEALILVFLYGFWKILARNSEGKKSTRAPEPSGAWPLFGHLPSLVGKDPACKTLGAIA</w:t>
      </w:r>
    </w:p>
    <w:p w14:paraId="518151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KYGPIYSLKFGIHRTLVVSSWETVKDCLNTNDRVLATRAGIAAGKHMFYNNAAFALAPY</w:t>
      </w:r>
    </w:p>
    <w:p w14:paraId="691307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QYWRDVRKLATLQLLSNQRLEMLKHVRVSEVDTFIKGLHSFYAGNVDSPAKVNISKLLE</w:t>
      </w:r>
    </w:p>
    <w:p w14:paraId="1A0A2A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TFNINLRTIVGKRYCSSTYDKENSEPWRYKKAIKKALYLSGIFVMSDAIPFLEWLDYQ</w:t>
      </w:r>
    </w:p>
    <w:p w14:paraId="130940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HVSAMKKTAKELDAVIRNWLEEHLKKKIDGELGSDRESDFMDVMISNLAEGPDRISGYS</w:t>
      </w:r>
    </w:p>
    <w:p w14:paraId="64ED16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VVIKATALILTLTGAGSTATTLVWTLSLLLNNPTVLKAAQEELDKQVGRERWVEESDI</w:t>
      </w:r>
    </w:p>
    <w:p w14:paraId="767FBD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NLKYLQAIVKETLRLYPPGPLTGIREAMEDCSIGGYDVPKGTRLVVNIWKLHRDPRVWK</w:t>
      </w:r>
    </w:p>
    <w:p w14:paraId="1D9048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NEFKPDRFLTTHADLDFRGQNMEFIPFSSGRRSCPAINLGLIVVHLTLARILQGFDLT</w:t>
      </w:r>
    </w:p>
    <w:p w14:paraId="433ABE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AGLPVDMIEGPGIALPKETPLEVVIKPRLGLELY*</w:t>
      </w:r>
    </w:p>
    <w:p w14:paraId="3FAD15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M1v1Nicotiana tabacum var. 4407 (tobacco) </w:t>
      </w:r>
    </w:p>
    <w:p w14:paraId="6E2AD0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YHISFHFQALLGLLAFVFLSIILWRRTLTSRKLAPEIPGAWPIIGHLRQLSGTDKNIP</w:t>
      </w:r>
    </w:p>
    <w:p w14:paraId="7B93C6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PRILGALADKYGPVFTLRIGMYPYLIVNNWEAAKDCLTTHDKDFAARPTSMAGESIGYK</w:t>
      </w:r>
    </w:p>
    <w:p w14:paraId="6F2589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ARFTYANFGPYYNQVRKLALQHVLSSTKLEKMKHIRVSELETSIKELYSLTLGKNNMQK</w:t>
      </w:r>
    </w:p>
    <w:p w14:paraId="0E0E65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NISKWFEQLTLNIIVKTICGKRYSNIEEDEEAQRFRKAFKGIMFVVGQIVLYDAIPFPL</w:t>
      </w:r>
    </w:p>
    <w:p w14:paraId="5963C9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KYFDFQGHIQLMNKIYKDLDSILQGWLDDHMMNKDVNNKDQDAIDAMLKVTQLNEFKAY</w:t>
      </w:r>
    </w:p>
    <w:p w14:paraId="643AF7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SQATVIKSTVLSLILDGNDTTAVHLIWVMSLLLNNPHVMKQGQEEIDMKVGKERWIED</w:t>
      </w:r>
    </w:p>
    <w:p w14:paraId="453FB8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IKNLVYLQAIVKETLRLYPPVPFLLPHEAVQDCKVTGYHIPKGTRLYINAWKVHRDSE</w:t>
      </w:r>
    </w:p>
    <w:p w14:paraId="388C42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WSEPEKFMPNRFLTSKANIDARGQNFEFIPFGSGRRSCPGLGFATLVTHLTFGRLLQGF</w:t>
      </w:r>
    </w:p>
    <w:p w14:paraId="77EE33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FSKPSNTPIDMTEGVGVTLPKVNQVEVLITPRLPSKLYLF.</w:t>
      </w:r>
    </w:p>
    <w:p w14:paraId="084496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Q1 Stevia rebaudiana (Stevia, Asterales) </w:t>
      </w:r>
    </w:p>
    <w:p w14:paraId="4A3BA0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HLSLLTTVTAILVVTAFFLQISKRKKVDTTKNKLLPPKAKGAWPLIGHLPLLGKNRI</w:t>
      </w:r>
    </w:p>
    <w:p w14:paraId="6C8427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RVLGDLADKYGPIFTIKLGVYQVLVVSSADAVKDCFTTSDKAFASRPKSTAVEIMGYN</w:t>
      </w:r>
    </w:p>
    <w:p w14:paraId="24EFA5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AMFGLAPYGEYWRQVRKIAVLEILSQKRVDMLEWARVSEVRTSTNEVYDAWRVNKENEG</w:t>
      </w:r>
    </w:p>
    <w:p w14:paraId="18BA2F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DMVLVDMKQWFTNLILNVLVRIISGKRFPFKSVEGIRFQKMEKKLFELLGAFVVSDLIP</w:t>
      </w:r>
    </w:p>
    <w:p w14:paraId="39AFC3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MKRFDIGGYQKQMKMAAEEINDIMEGWLNNRKTQKESGEQKEGDQYFMDVLISVLKDAS</w:t>
      </w:r>
    </w:p>
    <w:p w14:paraId="26E392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DFPGYDHDTVIKATCMALLAAGSDTTSVTIIWALALLLNHPEKMKIAQDEIDKHVGRD</w:t>
      </w:r>
    </w:p>
    <w:p w14:paraId="037331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VEESDLKNLVYINAIIKETMRLYPAAPLSVPHEAMEDCVVGGYHIPKGTRLLPNFWKI</w:t>
      </w:r>
    </w:p>
    <w:p w14:paraId="75506F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HDPNIWPEPYEFKPERFLSTHKDVDVKGKHFELLPFGTGRRMCPAITFVLQILPLTLAN</w:t>
      </w:r>
    </w:p>
    <w:p w14:paraId="29E499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QQFEIRKPSNDPIDMTESAGLTTKRATPLDVLIAPRLSLKMYPVDV</w:t>
      </w:r>
    </w:p>
    <w:p w14:paraId="41EECD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2R1 Coptis japonica (Japanese goldthread, Ranunculales) </w:t>
      </w:r>
    </w:p>
    <w:p w14:paraId="013BA1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HNPTLKQWIRTSTLPAPIIVSFIVILLFYFFKKRSSNMIRTKKAPEVVGAWPVIGHLNL</w:t>
      </w:r>
    </w:p>
    <w:p w14:paraId="67BE6B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VPKPAYIVLGELADQYGPAFSIQFGVHPILVVSSWELVKACFTTNDKFFSSRLVNKAI</w:t>
      </w:r>
    </w:p>
    <w:p w14:paraId="0F28B5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YMFYDQKTISFAPHGPYWRELRKMITLNLLSNERLKMLKHQRISEMDACLKKLYELSTK</w:t>
      </w:r>
    </w:p>
    <w:p w14:paraId="27C163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DENAGVLVDMSKWFGDISFNVVTRIVAGKHIFGPKTERYMNVMEEARRLMDVMVFSDV</w:t>
      </w:r>
    </w:p>
    <w:p w14:paraId="4106CB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YLGWLDRLRGVDSEIKRTAKELDSALESWVDEHRQKRVSISAGIGGIVNITEEEEIDF</w:t>
      </w:r>
    </w:p>
    <w:p w14:paraId="3CC28D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DIMLSIIAKNKLLGDDPGTLIKAIVQEMYLAAWDNTTVTLTWALCLLLNNKQVLKRAQC</w:t>
      </w:r>
    </w:p>
    <w:p w14:paraId="0EBFA1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DAQVGKERQVEDSDINTLPYIQAIVKESMRLYPPGPIIERETTEDCDVGDFRIPAGTR</w:t>
      </w:r>
    </w:p>
    <w:p w14:paraId="6898AB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WINLWKLQRDPNVWPNDPQEFQPERFLNGHADIDMKGQHFELIPFGSGRRMCPGVSFSL</w:t>
      </w:r>
    </w:p>
    <w:p w14:paraId="43F347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VMHLVLARIIHGFELKTPTDADIDMSTTLGMISWKATPLEVLLTPRFPPVFYM</w:t>
      </w:r>
    </w:p>
    <w:p w14:paraId="66F8F0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2S1 Vitis vinifera</w:t>
      </w:r>
    </w:p>
    <w:p w14:paraId="773C80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PSHFLAIAGLILGLVLWYNHWRGKTLTHKSKGMSPPEPSGAWPFVGHLHLLHGKVPV</w:t>
      </w:r>
    </w:p>
    <w:p w14:paraId="672386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TLGAMADKVGPVFVIRLGMYRTLVVSNREAAKECFTTNDKIFASRPNSSAAKILGYNY</w:t>
      </w:r>
    </w:p>
    <w:p w14:paraId="58E09E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FAFAPHGPYWREMRKLSMLEILSTRRLGDLMHVQVSELHAGIKDLYILGKDNNWVNPK</w:t>
      </w:r>
    </w:p>
    <w:p w14:paraId="3C241F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VISEWFEHLTFNVVLRMVAGKRYFNNVVHGGEEARSAIAAIKKLLLLVGASVASDVIP</w:t>
      </w:r>
    </w:p>
    <w:p w14:paraId="50CF82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EWVDLQGHLSSMKLVAKEMDSLIESWVKEHTGRLNSEASSSQDFIDIMLTKLKDDSLF</w:t>
      </w:r>
    </w:p>
    <w:p w14:paraId="43CDBD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YSRETIIKATVLTMIVAGSDTTSLTSTWLLSALLNNKHVMKHAQEELDLKVGRDRWVEQ</w:t>
      </w:r>
    </w:p>
    <w:p w14:paraId="46F11A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IQNLVYIKAIVKETLRLYTTFPLLVPHEAMEDCHVGGYHISKGTRLLVNAWKLHRDPA</w:t>
      </w:r>
    </w:p>
    <w:p w14:paraId="2A8B51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WSNPEEFQPERFLTSHANVDVFGQHFELIPFGSGRRSCPGLNMGLQMLHLTIARLLQGF</w:t>
      </w:r>
    </w:p>
    <w:p w14:paraId="3DCEA8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MTKPSNSPVDMTEGISVALSKLTPLEVMLTPRLPAELY</w:t>
      </w:r>
    </w:p>
    <w:p w14:paraId="3C178E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3A1 Arabidopsis thaliana </w:t>
      </w:r>
    </w:p>
    <w:p w14:paraId="6EB868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DIIIGVVALAAVLLFFLYQKPKTKRYKLPPGPSPLPVIGNLLQLQKLNPQRFFAGWAK</w:t>
      </w:r>
    </w:p>
    <w:p w14:paraId="3383E1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YGPILSYRIGSRTMVVISSAELAKELLKTQDVNFADRPPHRGHEFISYGRRDMALNHYT</w:t>
      </w:r>
    </w:p>
    <w:p w14:paraId="656330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YREIRKMGMNHLFSPTRVATFKHVREEEARRMMDKINKAADKSEVVDISELMLTFTNS</w:t>
      </w:r>
    </w:p>
    <w:p w14:paraId="2956E8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CRQAFGKKYNEDGEEMKRFIKILYGTQSVLGKIFFSDFFPYCGFLDDLSGLTAYMKEC</w:t>
      </w:r>
    </w:p>
    <w:p w14:paraId="0632A6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ERQDTYIQEVVNETLDPKRVKPETESMIDLLMGIYTEQPFASEFTVDNVKAVILDIVVA</w:t>
      </w:r>
    </w:p>
    <w:p w14:paraId="603CF8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DTAAAAVVWGMTYLMKYPQVLKKAQAEVREYMKEKGSTFVTEDDVKNLPYFRALVKET</w:t>
      </w:r>
    </w:p>
    <w:p w14:paraId="1E04D0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IEPVIPLLIPRACIQDTKIAGYDIPAGTTVNVNAWAVSRDEKEWGPNPDEFRPERFLE</w:t>
      </w:r>
    </w:p>
    <w:p w14:paraId="39CA5C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VDFKGTDYEFIPFGSGRRMCPGMRLGAAMLEVPYANLLLSFNFKLPNGMKPDDINMDV</w:t>
      </w:r>
    </w:p>
    <w:p w14:paraId="233D1E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GLAMHKSQHLKLVPEKVNKYM*</w:t>
      </w:r>
    </w:p>
    <w:p w14:paraId="7AD37C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3A2/CYP83B1 Arabidopsis thaliana</w:t>
      </w:r>
    </w:p>
    <w:p w14:paraId="1E6ABE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LLIIAGLVAAAAFFFLRSTTKKSLRLPPGPKGLPIIGNLHQMEKFNPQHFLFRLSKL</w:t>
      </w:r>
    </w:p>
    <w:p w14:paraId="00284F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PIFTMKIGGRRLAVISSAELAKELLKTQDLNFTARPLLKGQQTMSYQGRELGFGQYTA</w:t>
      </w:r>
    </w:p>
    <w:p w14:paraId="256F11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YREMRKMCMVNLFSPNRVASFRPVREEECQRMMDKIYKAADQSGTVDLSELLLSFTNCV</w:t>
      </w:r>
    </w:p>
    <w:p w14:paraId="30FB73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CRQAFGKRYNEYGTEMKRFIDILYETQALLGTLFFSDLFPYFGFLDNLTGLSARLKKAF</w:t>
      </w:r>
    </w:p>
    <w:p w14:paraId="398766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LDTYLQELLDETLDPNRPKQETESFIDLLMQIYKDQPFSIKFTHENVKAMILDIVVPG</w:t>
      </w:r>
    </w:p>
    <w:p w14:paraId="1A8550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TAAAVVVWAMTYLIKYPEAMKKAQDEVRSVIGDKGYVSEEDIPNLPYLKAVIKESLRL</w:t>
      </w:r>
    </w:p>
    <w:p w14:paraId="075B9E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PVIPILLHRETIADAKIGGYDIPAKTIIQVNAWAVSRDTAAWGDNPNEFIPERFMNEHK</w:t>
      </w:r>
    </w:p>
    <w:p w14:paraId="60D097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DFKGQDFELLPFGSGRRMCPAMHLGIAMVEIPFANLLYKFDWSLPKGIKPEDIKMDVM</w:t>
      </w:r>
    </w:p>
    <w:p w14:paraId="3D5080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GLAMHKKEHLVLAPTKHI</w:t>
      </w:r>
    </w:p>
    <w:p w14:paraId="545EDC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3D1 Glycine max (soybean) </w:t>
      </w:r>
    </w:p>
    <w:p w14:paraId="564BB1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LLSLLSIVISIVLFITHTHKRNNTPRGPPGPPPLPLIGNLHQLHNSSPHLCLWQLAKL</w:t>
      </w:r>
    </w:p>
    <w:p w14:paraId="30E168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PLMSFRLGAVQTVVVSSARIAEQILKTHDLNFASRPLFVGPRKLSYDGLDMGFAPYGP</w:t>
      </w:r>
    </w:p>
    <w:p w14:paraId="528042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WREMKKLCIVHLFSAQRVRSFRPIRENEVAKMVRKLSEHEASGTVVNLTETLMSFTNSL</w:t>
      </w:r>
    </w:p>
    <w:p w14:paraId="1D7196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CRIALGKSYGCEYEEVVVDEVLGNRRSRLQVLLNEAQALLSEFFFSDYFPPIGKWVDRV</w:t>
      </w:r>
    </w:p>
    <w:p w14:paraId="29B8E0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GILSRLDKTFKELDACYERSSYDHMDSAKSGKKDNDNKEVKDIIDILLQLLDDRSFTFD</w:t>
      </w:r>
    </w:p>
    <w:p w14:paraId="3476B6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LDHIKAVLMNIFIAGTDPSSATIVWAMNALLKNPNVMSKVQGEVRNLFGDKDFINEDD</w:t>
      </w:r>
    </w:p>
    <w:p w14:paraId="495626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SLPYLKAVVKETLRLFPPSPLLLPRVTMETCNIEGYEIQAKTIVHVNAWAIARDPENW</w:t>
      </w:r>
    </w:p>
    <w:p w14:paraId="091B77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PEKFFPERFLESSMELKGNDEFKVIPFGSGRRMCPAKHMGIMNVELSLANLIHTFDWE</w:t>
      </w:r>
    </w:p>
    <w:p w14:paraId="7DB487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KGFDKEEMLDTQMKPGITMHKKSDLYLVAKKPTT</w:t>
      </w:r>
    </w:p>
    <w:p w14:paraId="11BBFA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3E1 Medicago sativa (alfalfa) </w:t>
      </w:r>
    </w:p>
    <w:p w14:paraId="7383DA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PMLLLLVLCLTLPLLMFFHKHKTNTNNPPGPKGLPIIGNLLQLDISNLHLQFSQFSKI</w:t>
      </w:r>
    </w:p>
    <w:p w14:paraId="2470C0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PLFSLQLGLRPAIVVSSAEIAKEVFKNNDHVFSNRPISYGQNILSYNGSEIVFAPYGD</w:t>
      </w:r>
    </w:p>
    <w:p w14:paraId="1484BC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WREIRKICAIHIFSSKRVSYYSSIRIFEVKKMIKNISVHADSSNVTNLSELLISLSSTI</w:t>
      </w:r>
    </w:p>
    <w:p w14:paraId="4340EF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CRTAFGKSYEDDGIEKSRFHGLLHEFQALLAASFFADYIPFTGWIDKLRGLHGRVDRNF</w:t>
      </w:r>
    </w:p>
    <w:p w14:paraId="2D25F3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FDEFYQEIIDEHLDPNREQITDEEDIVDVLLELKKKRSFSFDINFDHIKGILTDMLVA</w:t>
      </w:r>
    </w:p>
    <w:p w14:paraId="240CFC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DTTSAASVWAMTALIKNPRVMSKVKGEIRNLGVKKDFLYEDDIQNCPYLKAVVKETLR</w:t>
      </w:r>
    </w:p>
    <w:p w14:paraId="21336C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LPAPLLVPRESIENCTINGYNIPAKTILYVNAWAIQRDPDIWINPEEFYPERFLESSI</w:t>
      </w:r>
    </w:p>
    <w:p w14:paraId="4CD31A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FIGQDFELIPFGAGRRICPSIPMAVASLELILANLLYSFDWKLPHGLVKEDIDTSMLPG</w:t>
      </w:r>
    </w:p>
    <w:p w14:paraId="59AA25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TQHKKNPLCLIAKVPK*</w:t>
      </w:r>
    </w:p>
    <w:p w14:paraId="6F6074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3F1v1 Populus trichocarpus (cottonwood) </w:t>
      </w:r>
    </w:p>
    <w:p w14:paraId="624F29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LIFVILFLSIIFLFLLKKNKISKRACFPPGPNGLPLIGNLHQLDSSNLQTQLWKLSQ</w:t>
      </w:r>
    </w:p>
    <w:p w14:paraId="11FBA7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YGPLMSLKLGFKRTLVISSAKMAEEVLKTHDLEFCSRPLLTGQQKFSYNGLDLAFSPYG</w:t>
      </w:r>
    </w:p>
    <w:p w14:paraId="7E4F05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YWREMKKICVVHLLNSTRVQSFRTNREDEVSHMIEKISKAALASKPFNLTEGMLSLTST</w:t>
      </w:r>
    </w:p>
    <w:p w14:paraId="389A89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CRTAFGKRYEDGGIEGSRFLALLNETEALFTMFFLSDYFPYMGWVDRLTGRAHRLEKN</w:t>
      </w:r>
    </w:p>
    <w:p w14:paraId="1B8AAC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EFDVFYQQIIDEHLDPERPKPDHEDILDVLLQIYKDRTFKVQLTLDHIKAILMNIFVG</w:t>
      </w:r>
    </w:p>
    <w:p w14:paraId="31F531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DTAAATVIWAMSLLMKNPEAMRKAQEEVRKVIGDKGFVYEDDVQQLPYLKAVVKETMR</w:t>
      </w:r>
    </w:p>
    <w:p w14:paraId="267E89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PTAPLLVPRETTTECNIGGYEIPAKTLVYVNAWAIGRDTEVWENPYVFIPDRFLGSSI</w:t>
      </w:r>
    </w:p>
    <w:p w14:paraId="5F63E4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KGQDFELIPFGAGRRICPGIYMGIATVELSLSNLLYKFDWEMPGGMKREDIDVDHTQP</w:t>
      </w:r>
    </w:p>
    <w:p w14:paraId="16418E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LAMHTRDALCLVPKAYAVMGNDA*</w:t>
      </w:r>
    </w:p>
    <w:p w14:paraId="6C128C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3G1v1 Medicago truncatula (barrel medic, Fabales) </w:t>
      </w:r>
    </w:p>
    <w:p w14:paraId="1EB815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KNMSPLILLPFALLLFFLFKKHKTSKKSTTLPPGPKGLPFIGNLHQLDSSVLGLNFYE</w:t>
      </w:r>
    </w:p>
    <w:p w14:paraId="17138F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KKYGPIISLKLGSKQTVVVSSAKMAKEVMKTHDIEFCNRPALISHMKISYNGLDQIFA</w:t>
      </w:r>
    </w:p>
    <w:p w14:paraId="647D2F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REYWRHTKKLSFIHFLSVKRVSMFYSVRKDEVTRMIKKISENASSNKVMNMQDLLTCL</w:t>
      </w:r>
    </w:p>
    <w:p w14:paraId="318302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TLVCKTAFGRRYEGEGIERSMFQGLHKEVQDLLISFFYADYLPFVGGIVDKLTGKTSR</w:t>
      </w:r>
    </w:p>
    <w:p w14:paraId="09F76D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KTFKVSDELYQSIVDEHLDPERKKLPPHEDDVIDALIELKNDPYCSMDLTAEHIKPLI</w:t>
      </w:r>
    </w:p>
    <w:p w14:paraId="74267E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MSFAVTETIAAAVVWAMTALMKNPRAMQKVQEEIRKVCAGKGFIEEEDVEKLPYFKAV</w:t>
      </w:r>
    </w:p>
    <w:p w14:paraId="03CCD7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ESMRLYPILPILLPRETMTNCNIAGYDIPDKTLVYVNALAIHRDPEVWKDPEEFYPER</w:t>
      </w:r>
    </w:p>
    <w:p w14:paraId="64646F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GSDIDLKGQDFELIPFGSGRRICPGLNMAIATIDLVLSNLLYSFDWEMPEGAKREDID</w:t>
      </w:r>
    </w:p>
    <w:p w14:paraId="7C252B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HGQAGLIQHKKNPLCLVAKKRIECV</w:t>
      </w:r>
    </w:p>
    <w:p w14:paraId="390F78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4A1 Arabidopsis thaliana </w:t>
      </w:r>
    </w:p>
    <w:p w14:paraId="218CA7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SSISQTLSKLSDPTTSLVIVVSLFIFISFITRRRRPPYPPGPRGWPIIGNMLMMDQLT</w:t>
      </w:r>
    </w:p>
    <w:p w14:paraId="2BF623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RGLANLAKKYGGLCHLRMGFLHMYAVSSPEVARQVLQVQDSVFSNRPATIAISYLTYDR</w:t>
      </w:r>
    </w:p>
    <w:p w14:paraId="1CB0F1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DMAFAHYGPFWRQMRKVCVMKVFSRKRAESWASVRDEVDKMVRSVSCNVGKPINVGEQI</w:t>
      </w:r>
    </w:p>
    <w:p w14:paraId="4B271E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LTRNITYRAAFGSACEKGQDEFIRILQEFSKLFGAFNVADFIPYFGWIDPQGINKRLV</w:t>
      </w:r>
    </w:p>
    <w:p w14:paraId="36C044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RNDLDGFIDDIIDEHMKKKENQNAVDDGDVVDTDMVDDLLAFYSEEAKLVSETADLQN</w:t>
      </w:r>
    </w:p>
    <w:p w14:paraId="09223E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KLTRDNIKAIIMDVMFGGTETVASAIEWALTELLRSPEDLKRVQQELAEVVGLDRRVE</w:t>
      </w:r>
    </w:p>
    <w:p w14:paraId="01BDCF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SDIEKLTYLKCTLKETLRMHPPIPLLLHETAEDTSIDGFFIPKKSRVMINAFAIGRDPT</w:t>
      </w:r>
    </w:p>
    <w:p w14:paraId="69CA15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WTDPDTFRPSRFLEPGVPDFKGSNFEFIPFGSGRRSCPGMQLGLYALDLAVAHILHCFT</w:t>
      </w:r>
    </w:p>
    <w:p w14:paraId="08BA12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KLPDGMKPSELDMNDVFGLTAPKATRLFAVPTTRLICAL*</w:t>
      </w:r>
    </w:p>
    <w:p w14:paraId="655850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5A1 Arabidopsis thaliana</w:t>
      </w:r>
    </w:p>
    <w:p w14:paraId="08260C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AMMVMMGLLLIIVSLCSALLRWNQMRYTKNGLPPGTMGWPIFGETTEFLKQGPNFMRN</w:t>
      </w:r>
    </w:p>
    <w:p w14:paraId="36B6F0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LRYGSFFKSHLLGCPTLISMDSEVNRYILKNESKGLVPGYPQSMLDILGTCNMAAVHG</w:t>
      </w:r>
    </w:p>
    <w:p w14:paraId="232EE5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HRLMRGSLLSLISSTMMRDHILPKVDHFMRSYLDQWNELEVIDIQDKTKHMAFLSSLT</w:t>
      </w:r>
    </w:p>
    <w:p w14:paraId="59167E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QIAGNLRKPFVEEFKTAFFKLVVGTLSVPIDLPGTNYRCGIQARNNIDRLLRELMQERRD</w:t>
      </w:r>
    </w:p>
    <w:p w14:paraId="4EF1F1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GETFTDMLGYLMKKEGNRYPLTDEEIRDQVVTILYSGYETVSTTSMMALKYLHDHPKAL</w:t>
      </w:r>
    </w:p>
    <w:p w14:paraId="32B9BF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LRAEHLAFRERKRQDEPLGLEDVKSMKFTRAVIYETSRLATIVNGVLRKTTRDLEING</w:t>
      </w:r>
    </w:p>
    <w:p w14:paraId="1AED4B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IPKGWRIYVYTREINYDANLYEDPLIFNPWRWMKKSLESQNSCFVFGGGTRLCPGKEL</w:t>
      </w:r>
    </w:p>
    <w:p w14:paraId="1C70E6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VEISSFLHYFVTRYRWEEIGGDELMVFPRVFAPKGFHLRISPY</w:t>
      </w:r>
    </w:p>
    <w:p w14:paraId="3245EE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6A1 Arabidopsis thaliana</w:t>
      </w:r>
    </w:p>
    <w:p w14:paraId="3FE5D4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ALNSILTGYAVAALSVYALWFYFLSRRLTGPKVLPFVGSLPYLIANRSRIHDWIADNL</w:t>
      </w:r>
    </w:p>
    <w:p w14:paraId="6F108A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TGGTYQTCTMVIPFVAKAQGFYTVTCHPKNVEHILKTRFDNYPKGPMWRAAFHDLLGQ</w:t>
      </w:r>
    </w:p>
    <w:p w14:paraId="689519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FNSDGDTWLMQRKTAALEFTTRTLRQAMARWVNGTIKNRLWLILDRAVQNNKPVDLQD</w:t>
      </w:r>
    </w:p>
    <w:p w14:paraId="3AEF43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LRLTFDNICGLTFGKDPETLSLDLPDNPFSVAFDTATEATLKRLLYTGFLWRIQKAMG</w:t>
      </w:r>
    </w:p>
    <w:p w14:paraId="080B79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SEDKLKKSLEVVETYMNDAIDARKNSPSDDLLSRFLKKRDVNGNVLPTDVLQRIALNF</w:t>
      </w:r>
    </w:p>
    <w:p w14:paraId="3B39A7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AGRDTSSVALSWFFWLVMNNREVETKIVNELSMVLKETRGNDQEKWTEEPLEFDEADR</w:t>
      </w:r>
    </w:p>
    <w:p w14:paraId="2DDB2D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YLKAALAETLRLYPSVPQDFKYVVDDDVLPDGTFVPRGSTVTYSIYSIGRMKTIWGED</w:t>
      </w:r>
    </w:p>
    <w:p w14:paraId="4C6B29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LEFRPERWLTADGERFETPKDGYKFVAFNAGPRTCLGKDLAYNQMKSVASAVLLRYRVF</w:t>
      </w:r>
    </w:p>
    <w:p w14:paraId="461F6C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PGHRVEQKMSLTLFMKNGLRVYLQPRGEVLA</w:t>
      </w:r>
    </w:p>
    <w:p w14:paraId="3E94D9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6B1 Arabidopsis thaliana</w:t>
      </w:r>
    </w:p>
    <w:p w14:paraId="6F7A59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FNSSYNLTFNDVFFSSSSSSDPLVSRRLFLLRDVQILELLIAIFVFVAIHALRQKKYQ</w:t>
      </w:r>
    </w:p>
    <w:p w14:paraId="43C1D6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PVWPFLGMLPSLAFGLRGNIYEWLSDVLCLQNGTFQFRGPWFSSLNSTITCDPRNVEH</w:t>
      </w:r>
    </w:p>
    <w:p w14:paraId="7E57E7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KNRFSVFPKGSYFRDNLRDLLGDGIFNADDETWQRQRKTASIEFHSAKFRQLTTQSLF</w:t>
      </w:r>
    </w:p>
    <w:p w14:paraId="0D6486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VHKRLLPVLETSVKSSSPIDLQDVLLRLTFDNVCMIAFGVDPGCLGPDQPVIPFAKAF</w:t>
      </w:r>
    </w:p>
    <w:p w14:paraId="649547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ATEAAVVRFVMPTCVWKFMRYLDIGTEKKLKESIKGVDDFADEVIRTRKKELSLEGET</w:t>
      </w:r>
    </w:p>
    <w:p w14:paraId="4DE348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RSDLLTVFMGLRDEKGESFSDKFLRDICVNFILAGRDTSSVALSWFFWLLEKNPEVEE</w:t>
      </w:r>
    </w:p>
    <w:p w14:paraId="2362CB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IMVEMCKILRQRDDHGNAEKSDYEPVFGPEEIKKMDYLQAALSEALRLYPSVPVDHKEV</w:t>
      </w:r>
    </w:p>
    <w:p w14:paraId="202D45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QEDDVFPDGTMLKKGDKVIYAIYAMGRMEAIWGKDCLEFRPERWLRDGRFMSESAYKFT</w:t>
      </w:r>
    </w:p>
    <w:p w14:paraId="03C797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NGGPRLCLGKDFAYYQMKSTAAAIVYRYKVKVVNGHKVEPKLALTMYMKHGLMVNLIN</w:t>
      </w:r>
    </w:p>
    <w:p w14:paraId="1B1C1E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RSVSEIDQYYAKSFDEGYIN*</w:t>
      </w:r>
    </w:p>
    <w:p w14:paraId="20CA6E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6C1 Arabidopsis thaliana</w:t>
      </w:r>
    </w:p>
    <w:p w14:paraId="10FE6D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VLISAVVWVYTHLRLSDVALALVGLFLLSYLREKLVSKGGPVMWPVLGIIPMLALNKH</w:t>
      </w:r>
    </w:p>
    <w:p w14:paraId="0BCB40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FTWCTRCVVRSGGTFHYRGIWFGGAYGIMTADPANVEHILKTNFKNYPKGAFYRERFR</w:t>
      </w:r>
    </w:p>
    <w:p w14:paraId="0F7E61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LEDGIFNADDELWKEERRVAKTEMHSSRFLEHTFTTMRDLVDQKLVPLMENLSTSKRV</w:t>
      </w:r>
    </w:p>
    <w:p w14:paraId="7E6AA9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DLQDLLLRFTFDNICISAFGVYPGSLETGLPEIPFAKAFEDATEYTLARFLIPPFVWKP</w:t>
      </w:r>
    </w:p>
    <w:p w14:paraId="5CEAA1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FLGIGYERKLNNAVRIVHAFANKTVRERRNKMRKLGNLNDYADLLSRLMQREYEKEED</w:t>
      </w:r>
    </w:p>
    <w:p w14:paraId="303577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RGNYFSDKYFREFCTSFIIAGRDTTSVALVWFFWLVQKHPEVEKRILREIREIKRKLT</w:t>
      </w:r>
    </w:p>
    <w:p w14:paraId="0E2C34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QETEDQFEAEDFREMVYLQAALTESLRLYPSVPMEMKQALEDDVLPDGTRVKKGARIHY</w:t>
      </w:r>
    </w:p>
    <w:p w14:paraId="50EFAE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YSMGRIESIWGKDWEEFKPERWIKEGRIVSEDQFKYVVFNGGPRLCVGKKFAYTQMKM</w:t>
      </w:r>
    </w:p>
    <w:p w14:paraId="15F4BA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AAILMRYSVKVVQGQEIVPKLTTTLYMKNGMNVMLQPRDW*</w:t>
      </w:r>
    </w:p>
    <w:p w14:paraId="68947D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6E2 Zea mays (maize) </w:t>
      </w:r>
    </w:p>
    <w:p w14:paraId="238DE3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TRALVAMALRFLREYVRASDLAVAAAVLFACSAARSRLSSRPGEPMLWPVVGIIPTLF</w:t>
      </w:r>
    </w:p>
    <w:p w14:paraId="1563D4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LAAGDVYDWGAAVLLGRSRGTFAYRGTWGGGSSGVVTSVPANVEHVLKANFDNYPKGP</w:t>
      </w:r>
    </w:p>
    <w:p w14:paraId="31D5D0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YRERFAELLGGGIFNADGDSWRAQRKAASAEMHSARFVQFSAGTVERLVRRELLPLLES</w:t>
      </w:r>
    </w:p>
    <w:p w14:paraId="72AA59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GREGPESAAAAVDLQDVLLRFAFDNICAAAFGVEAGCLADGLRDVPFARAFERATELS</w:t>
      </w:r>
    </w:p>
    <w:p w14:paraId="0C4372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RFYTPPFVWKSKRLLGVGSERALVESARAVREFAERTVADRRAELRKVGDLAGRCDLL</w:t>
      </w:r>
    </w:p>
    <w:p w14:paraId="129DA2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LMSSPPAAGYSDEFLRDFCISFILAGRDTSSVALTWFFWLLASHPHVEARVLDDVARG</w:t>
      </w:r>
    </w:p>
    <w:p w14:paraId="44789A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DVSAMDYLHAALTESMRLYPPVPVDFKEALEDDVLPDGTLVRARQRVIYYTYAMGRDK</w:t>
      </w:r>
    </w:p>
    <w:p w14:paraId="61C189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WGPDCLEFRPERWLSKSGAFAGGAESPYKYVVFNAGPRLCVGKRFAYMQMKTAAAAVL</w:t>
      </w:r>
    </w:p>
    <w:p w14:paraId="58B373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FRVEVLPGQEVKPKLNTTLYMKNGLMVRFVRREQRHELGHPLPAAAADAGED*</w:t>
      </w:r>
    </w:p>
    <w:p w14:paraId="775DA7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6F1 Physcomitrella patens (moss) </w:t>
      </w:r>
    </w:p>
    <w:p w14:paraId="5EE074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YLVMSRGDNCTHFHSQNQGQTGLGMCTGPNRMDSWMLTQVMLAGVVTFLVWHVIKYSR</w:t>
      </w:r>
    </w:p>
    <w:p w14:paraId="63F551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GPIVWPVFGTTPQFLWNLPRMHDWTTDMLVKHDGTYTSIAPKCTCLTAVATCRPENLE</w:t>
      </w:r>
    </w:p>
    <w:p w14:paraId="5551CB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YVLKTNFANYPKGRSFTYPSHDLLGQGIFNTDHDLWKMQRKTASLEFSTRTLRDLMVKAN</w:t>
      </w:r>
    </w:p>
    <w:p w14:paraId="3DF0F7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SVGQRLLPVLADVARNRAPIDFQDLFLRYTFDNICMVGFGVDPGCLAPGLPTVPFAQA</w:t>
      </w:r>
    </w:p>
    <w:p w14:paraId="605F61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DLATEGTLTRMVVPEIFWRITRALGWGMEGRLAKAISTIDKFAADVITERRRELNMLKT</w:t>
      </w:r>
    </w:p>
    <w:p w14:paraId="462B04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NATEYPCDLLSRFMQTTDHEGNPYTDRFLRDVTTNFILAGRDTTAIALSWFFYLITQNP</w:t>
      </w:r>
    </w:p>
    <w:p w14:paraId="7B6995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EEKILNEIREILQSRRQSGGVGEPDDDDAGRTTQEASLSFEELKQLHYLHAALSESMR</w:t>
      </w:r>
    </w:p>
    <w:p w14:paraId="1C9084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PSVPIDNKDVTADDFLPDGTFVRKGTRLMYSIYSMGRMESIWGKDCLEYKPERWLRNG</w:t>
      </w:r>
    </w:p>
    <w:p w14:paraId="6F3FEB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TPESPFKYAVFNAGPRLCLGKELAYLQMKSVASAILRNYHVKLVPEHKVEYKLSLTLF</w:t>
      </w:r>
    </w:p>
    <w:p w14:paraId="023475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YGLHVTLHPRVTVAY*</w:t>
      </w:r>
    </w:p>
    <w:p w14:paraId="3196E8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7A2 Arabidopsis thaliana</w:t>
      </w:r>
    </w:p>
    <w:p w14:paraId="056239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WALLIWVSLLLISITHWVYSWRNPKCRGKLPPGSMGFPLLGESIQFFKPNKTSDIPPFI</w:t>
      </w:r>
    </w:p>
    <w:p w14:paraId="244449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RVKRYGPIFKTNLVGRPVIVSTDADLSYFVFNQEGRCFQSWYPDTFTHIFGKKNVGSL</w:t>
      </w:r>
    </w:p>
    <w:p w14:paraId="6ACD2B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FMYKYLKNMVLTLFGHDGLKKMLPQVEMTANKRLELWSNQYSVELKDATASMIFDLTA</w:t>
      </w:r>
    </w:p>
    <w:p w14:paraId="5C1733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LISHDPDKSSENLRANFVAFIQGLISFPFDIPGTAYHKCLQGRAKAMKMLRNMLQERR</w:t>
      </w:r>
    </w:p>
    <w:p w14:paraId="012E7D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NPRKNPSDFFDYVIEEIQKEGTILTEEIALDLMFVLLFASFETTSLALTLAIKFLSDDP</w:t>
      </w:r>
    </w:p>
    <w:p w14:paraId="6F9489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LKRLTEEHETILRNREDADSGLTWEEYKSMTYTFQFINGTARLANIVPAIFRKALRDI</w:t>
      </w:r>
    </w:p>
    <w:p w14:paraId="305CB1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FKDYTIPAGWAVMVCPPAVHLNPEMYKDPLVFNPSRWEGSKVTNASKHFMAFGGGMRFC</w:t>
      </w:r>
    </w:p>
    <w:p w14:paraId="6F19B3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TDFTKLQMAAFLHSLVTKYRWEEIKGGNITRTPGLQFPNGYHVKLHKKRD*</w:t>
      </w:r>
    </w:p>
    <w:p w14:paraId="480584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7B6 Vitis vinifera </w:t>
      </w:r>
    </w:p>
    <w:p w14:paraId="16C7D1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PIGLCVVSLVIIWITYWIRRWKNPRCNVTLPPGSLGFPLIGESIQFLISCSNSLDLHP</w:t>
      </w:r>
    </w:p>
    <w:p w14:paraId="0AADCE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RKRIQKRYGPLFKTSMLGRQVVVTADPEANHFILEQEGKSVEMCYLDSVAQLCGHDES</w:t>
      </w:r>
    </w:p>
    <w:p w14:paraId="48C7A3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AGATGHIHKYLRTLILNHFGYERLRYKLLKKVEAMAHKSLGAWSSQPSVELNRATSQIM</w:t>
      </w:r>
    </w:p>
    <w:p w14:paraId="2DE643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FISKELFSYDPKGCTESMGDAFIDFLDSLASVPLNIPGTTFHKCLKNQKKTMKILREI</w:t>
      </w:r>
    </w:p>
    <w:p w14:paraId="75C6EC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ERCASPEIRRGDFLDYFLEGMKKEAFITKDFIAFVMFGLLFASFESIPIMLSLALKLI</w:t>
      </w:r>
    </w:p>
    <w:p w14:paraId="6B6AC0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HPLVLQELEEHEAILRNKDTSNFTLTWEDYKSMTFTVIDETLRMANVGLGNFRKALED</w:t>
      </w:r>
    </w:p>
    <w:p w14:paraId="796FEF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KIKGHTIPAGWTILVVSSVLHMDPNIYPDPLVFNPWRWKGSXKITTKNFTPFGGGIRFC</w:t>
      </w:r>
    </w:p>
    <w:p w14:paraId="564570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AELSKLTMAIFLHVAVTKYRFTKIKGGNLVRNPVLKFKDGFHIKVSKK</w:t>
      </w:r>
    </w:p>
    <w:p w14:paraId="41072E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7C6 Sorghum bicolor </w:t>
      </w:r>
    </w:p>
    <w:p w14:paraId="4B8D77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MHYLAALSVTLLGAILLRWAFKWMNYGRTGGEEGMLLPPGSRGLPFLGETLEFFAASP</w:t>
      </w:r>
    </w:p>
    <w:p w14:paraId="0D276F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ELVPFFKRRLERFGPIFRTNIVGEDMIVSLDPELNARVLQQEERGFQIWYPSSFMRIL</w:t>
      </w:r>
    </w:p>
    <w:p w14:paraId="3CEFBA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DNMVSMLGPLHRHIRNLVLRLFGPEALRLVLLRDVQRSARDELRSWLDRPEVEVRTAT</w:t>
      </w:r>
    </w:p>
    <w:p w14:paraId="53E331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MIFGVTAKKLISHDDVASGGSLWKCFDAWTKGLMSFPICVPGTAFYRCMQGRKNVMKV</w:t>
      </w:r>
    </w:p>
    <w:p w14:paraId="4DF1AA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QQLDERRNGAERKTVDFFDLVIDELDKPNSIMSESIALNLLFLLLFASHETTSMGLTV</w:t>
      </w:r>
    </w:p>
    <w:p w14:paraId="4B2978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KFLTDNPKSLQELTEEHEKIMERRVDPDSDITWEEYKSMKFTSHVIHESLRLANIAPV</w:t>
      </w:r>
    </w:p>
    <w:p w14:paraId="1101DC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RQANQDVHIKGYTIPEGSKIMICPSAAHLNSKVYEDPLAFNPWRWKDTPEPVGGSKDF</w:t>
      </w:r>
    </w:p>
    <w:p w14:paraId="0F84B8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FGGGLRLCVGAEFAKLQMAMFLHYLVTNYRWKALSKGTMMLYPGLRFPDGFHIQLHKK</w:t>
      </w:r>
    </w:p>
    <w:p w14:paraId="71B548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</w:t>
      </w:r>
    </w:p>
    <w:p w14:paraId="52A0FD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7D1 Populus trichocarpus (cottonwood) </w:t>
      </w:r>
    </w:p>
    <w:p w14:paraId="053CA4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WAIGLVVVALVVIYYTHMIFKWRSPKIEGVLPPGSMGWPLIGETLQFISPGKSLDLHPF</w:t>
      </w:r>
    </w:p>
    <w:p w14:paraId="028B61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KRMQKYGPIFKTSLVGRPIIVSTDYEMNKYILQHEGTLVELWYLDSFAKFFNLEGETR</w:t>
      </w:r>
    </w:p>
    <w:p w14:paraId="381A17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NAIGAVHKYLRSITVNHFGVESLKESLLPKIEDMLHTTLAKWASQGPVDVKQVISVMVF</w:t>
      </w:r>
    </w:p>
    <w:p w14:paraId="5BF965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FTANKIFGYDAENSKETLSKNYTKILNSFISLPLNIPGTSFHKCMQEREKMLKLLKDTL</w:t>
      </w:r>
    </w:p>
    <w:p w14:paraId="09C581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RLNGPSKRRGDFLDQAIDDMKTKKFLTVDFIPQLMFGILFASFESMSTTLTLTFKFLT</w:t>
      </w:r>
    </w:p>
    <w:p w14:paraId="78FFA6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NPRVVEELRAEHEAIVKKRENPNSRLTWEEYRSMTFTQMVVNETLRISNIPPGLFRKAL</w:t>
      </w:r>
    </w:p>
    <w:p w14:paraId="02B553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FQVKGYTVPAGWTVMLVTPAIQLNPDTFKDPVTFNPWRWKDLDQVTISKNFMPFGGGT</w:t>
      </w:r>
    </w:p>
    <w:p w14:paraId="01402D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QCAGAEYSKLVLSTFLHVLVTSYSFTKVKGGDVSRTPIISFGDGIHIKFTARN*</w:t>
      </w:r>
    </w:p>
    <w:p w14:paraId="162648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8A3 Arabidopsis thaliana</w:t>
      </w:r>
    </w:p>
    <w:p w14:paraId="55BD2B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ETTSWIPVWFPLMVLGCFGLNWLVRKVNVWLYESSLGENRHYLPPGDLGWPFIGNMLS</w:t>
      </w:r>
    </w:p>
    <w:p w14:paraId="552AD9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RAFKTSDPDSFTRTLIKRYGPKGIYKAHMFGNPSIIVTTSDTCRRVLTDDDAFKPGWP</w:t>
      </w:r>
    </w:p>
    <w:p w14:paraId="67E975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TMELIGRKSFVGISFEEHKRLRRLTAAPVNGHEALSTYIPYIEENVITVLDKWTKMGE</w:t>
      </w:r>
    </w:p>
    <w:p w14:paraId="02450A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FEFLTHLRKLTFRIIMYIFLSSESENVMDALEREYTALNYGVRAMAVNIPGFAYHRALKA</w:t>
      </w:r>
    </w:p>
    <w:p w14:paraId="2DA9CA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TLVAAFQSIVTERRNQRKQNILSNKKDMLDNLLNVKDEDGKTLDDEEIIDVLLMYLNA</w:t>
      </w:r>
    </w:p>
    <w:p w14:paraId="65C49B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HESSGHTIMWATVFLQEHPEVLQRAKAEQEMILKSRPEGQKGLSLKETRKMEFLSQVVD</w:t>
      </w:r>
    </w:p>
    <w:p w14:paraId="427BBB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LRVITFSLTAFREAKTDVEMNGYLIPKGWKVLTWFRDVHIDPEVFPDPRKFDPARWDN</w:t>
      </w:r>
    </w:p>
    <w:p w14:paraId="1FD114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VPKAGAFLPFGAGSHLCPGNDLAKLEISIFLHHFLLKYQVKRSNPECPVMYLPHTRPT</w:t>
      </w:r>
    </w:p>
    <w:p w14:paraId="33186A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NCLARISYQ*</w:t>
      </w:r>
    </w:p>
    <w:p w14:paraId="4AC6CC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8B1 tomato </w:t>
      </w:r>
    </w:p>
    <w:p w14:paraId="479CB4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FYNLALFFIALILGIFTFYAILMRINGWYYAIKFCSNKYNIPNGYMGLPYFGNTLSYF</w:t>
      </w:r>
    </w:p>
    <w:p w14:paraId="61D7DD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SMCGDPKSFIDFFATRFGEGGMYRAYIFGKPTIMVTKPEIIRKVLMDEEYLERGLPNY</w:t>
      </w:r>
    </w:p>
    <w:p w14:paraId="3147E3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KLIGLTTSIEEDKYFRRLTAPVKSHGLLSDYFDYIDKTVSSTLEKYATTEEPVEFLHK</w:t>
      </w:r>
    </w:p>
    <w:p w14:paraId="2DEA1D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HKLTFEVFMRLLIGDEVNQELFDEMFEEITAVISGVHNLPINLPGFAYHKGLKARKVLX</w:t>
      </w:r>
    </w:p>
    <w:p w14:paraId="097FA8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FKKLIDERREAMKDGKSMPKANIIDMLLSNNNQDYEANMLSDKKIIEILVLFSFAGFE</w:t>
      </w:r>
    </w:p>
    <w:p w14:paraId="01643F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ALMSVKAIFHLQKHPHFLEKAKEEQEEIVKRRASSNAGLSFDEIRQMTFVSKIINETL</w:t>
      </w:r>
    </w:p>
    <w:p w14:paraId="7DE730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ATDQSVFLRDTSTTFNINGYTIPKGWKFFAVVWNIHMNPDVYVQPKEFNPSRWDDIET</w:t>
      </w:r>
    </w:p>
    <w:p w14:paraId="292A90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GIFLPFSMGPKSCPGSNLAKLQISVILHYYLLHYRVEQINPEARCYPPENCLVKFKKL</w:t>
      </w:r>
    </w:p>
    <w:p w14:paraId="60E347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SSNGN*</w:t>
      </w:r>
    </w:p>
    <w:p w14:paraId="0A357B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8C1 Petunia hybrida </w:t>
      </w:r>
    </w:p>
    <w:p w14:paraId="40DC1A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YDSMFLYTALAVGILTIWSILKNGNGWFYTFKFSSNKCRLPPGDMGWPFFGNMLHFVK</w:t>
      </w:r>
    </w:p>
    <w:p w14:paraId="56F574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LSNYDLASFVSYFVTRFGKGGLYKAYMFGKPTILVTSPELCRKVVMDDENFDLGFPQYI</w:t>
      </w:r>
    </w:p>
    <w:p w14:paraId="218A6F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LLRKEPIGGTTNQEDKLARRLTTPIKSHGLVSFFFDFLSENVKTSFEKWSASEKPIEL</w:t>
      </w:r>
    </w:p>
    <w:p w14:paraId="56E88E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EMKKPTFAVLMRVLLGGEELVARELLDVIFKENNFRFAGLRSLPINIPGFAFHRAMKG</w:t>
      </w:r>
    </w:p>
    <w:p w14:paraId="32A38B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EIIKVFERVINERKVLIAKDKTRAKSNILDIMLSTQDDDGKGLRDGNILKTLLWYTFS</w:t>
      </w:r>
    </w:p>
    <w:p w14:paraId="471C18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YESVAKVATQTMMLLQNHPECLKKAKEEQEEIVKRRTSPNEGLNFSEIGQMKYVTNVIN</w:t>
      </w:r>
    </w:p>
    <w:p w14:paraId="1BEE28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LRLGSTETVLFRDARTDVNLNGYTIPEGWKCLALLGNFYKDPDTYVKPNEFIPSRWDD</w:t>
      </w:r>
    </w:p>
    <w:p w14:paraId="1AA71D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VKPASFLPFGVGLRMCPGANLVRLEVAVVLHYFLLNYRLEMLDPDSTPEKCLARFKKL</w:t>
      </w:r>
    </w:p>
    <w:p w14:paraId="183585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A</w:t>
      </w:r>
    </w:p>
    <w:p w14:paraId="584D0B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8D3 (Medicago truncatula)</w:t>
      </w:r>
    </w:p>
    <w:p w14:paraId="1EBC4A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MQWVYICTAALFACYVFVNKFLRRFNGWYYHLKLRNKEYPLPPGDMGWPLIGNLLSFN</w:t>
      </w:r>
    </w:p>
    <w:p w14:paraId="38815F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NFSSGQPDSFTTNLILKYGRDGIYKTHVYGNPSIIICDPEMCKRVLLDDVNFKIGYPKS</w:t>
      </w:r>
    </w:p>
    <w:p w14:paraId="564C65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QELTKCRPMIDVSNANHKHFRRLITAPMVGHKVLDMYLERLEDIAINSLEELSSMKHPI</w:t>
      </w:r>
    </w:p>
    <w:p w14:paraId="4BEECF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LKEMKKVSFKSIIHVFMGTSNQNIVKNIGSSFTDLSKGMYSIPINAPGFTFHKALKAR</w:t>
      </w:r>
    </w:p>
    <w:p w14:paraId="239FEC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IAKSLQPVVDERRLIIKNGQHVGEKKDLMDILLEIKDENGRKLEDQDISDLLIGLLFA</w:t>
      </w:r>
    </w:p>
    <w:p w14:paraId="4932F1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HESTATGIMWSVAHLTQHPHILQKAKEEQEEILKIRPASQKRLSLNEVKQMIYLSYVID</w:t>
      </w:r>
    </w:p>
    <w:p w14:paraId="426F4A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LRFANIAFSIFREATSDVNINGYLIPKGWRVLIWARAIHMDSEYYPNPKEFNPSRWKD</w:t>
      </w:r>
    </w:p>
    <w:p w14:paraId="429B2D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NAKAGTFLPFGAGSRLCPGADLAKLEISIFLHYFLLNYRLERINPDCPVTTLPQCKPTD</w:t>
      </w:r>
    </w:p>
    <w:p w14:paraId="563A31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CLAKVIKVSRA</w:t>
      </w:r>
    </w:p>
    <w:p w14:paraId="11803B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8D4 (Lotus japonicus) </w:t>
      </w:r>
    </w:p>
    <w:p w14:paraId="7F6AAF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YWAWVCAATLATCYVLRRLNGWYYDVKLRKKQYPLPPGDMGWPLIGNLIPFYKDFSS</w:t>
      </w:r>
    </w:p>
    <w:p w14:paraId="3ACB26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PNSFINNLLLKYGEGGIYKTHLFGNPSIIVCEPEICMRVLTDDVNFRVGYPTTIKELI</w:t>
      </w:r>
    </w:p>
    <w:p w14:paraId="1E8532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KHISRAEHKQYRRLVNTLPILDHQALATLYLERIENIVTNSLEELSSMKHPVELLKEM</w:t>
      </w:r>
    </w:p>
    <w:p w14:paraId="76E730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VTFKVFIHILMGSSIHHMIIENMDTSFAELTNGILSAPINAPGFVFHKALKARKKLAK</w:t>
      </w:r>
    </w:p>
    <w:p w14:paraId="1E48F6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QSVVDERRLRSKNGQEGKDKVFLDNLLEAKDENGRKRDDEYIVDVLIAQLFAGHETSA</w:t>
      </w:r>
    </w:p>
    <w:p w14:paraId="702E22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LMWTILYLTQHPHILEKAKKEQEEIMKARVSSQGRLNLQEIKQMVYLSQVIDETLRCA</w:t>
      </w:r>
    </w:p>
    <w:p w14:paraId="34FF94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IVFTTFREAISDVNINGYVIPNGWRVLVWARAVHMNPKYYPNPEEFNPSRWDDYHGKAG</w:t>
      </w:r>
    </w:p>
    <w:p w14:paraId="4C0026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LPFGAGSRLCPGKDLAKLEISVFLHYFLLNYKLERINAECPITFLPILKPVDNCLAKV</w:t>
      </w:r>
    </w:p>
    <w:p w14:paraId="3CD0F7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VS</w:t>
      </w:r>
    </w:p>
    <w:p w14:paraId="37C239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8D5 Sequence3 (Lotus japonicus) </w:t>
      </w:r>
    </w:p>
    <w:p w14:paraId="311AFC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YWAWVSAATLATCYVFVDIFLRRLNGWYYDLKLCKKQHPLPPGDMGWPLIGNLISFY</w:t>
      </w:r>
    </w:p>
    <w:p w14:paraId="736139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FSSGHPNSFTNNLLLKYGQSGMYKTHLFGKPSIIVCEAEICRRVLTDDVNFKFAYPES</w:t>
      </w:r>
    </w:p>
    <w:p w14:paraId="73DF86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QLIPVQSISRAEHRQFRRLINTPIMNHQALAVYLERIENIMINSLEELSSMKHPVELL</w:t>
      </w:r>
    </w:p>
    <w:p w14:paraId="612B52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KEMKKVTFKVIIDILMGTSIPHMITQNMESFFAELCNGMLSAPINAPGFVYHKALKARKK</w:t>
      </w:r>
    </w:p>
    <w:p w14:paraId="5607DB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KTVQSVVDERRLKSKNGQEGKDKAFIDSVLEVNDENGRKLEDGYIIDLLIAILFAGHE</w:t>
      </w:r>
    </w:p>
    <w:p w14:paraId="068ECE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ATTMMWTIVYLTQHPHILNKAKEEQEKIMKVRVSSQTRLNLQEIKQMVYLSQVIDETL</w:t>
      </w:r>
    </w:p>
    <w:p w14:paraId="2F94E5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CANIVFSMFREATSDVNMSGYVIPKGWRVLIWGRAVHMDPENYPNPEEFNPSRWDDYHG</w:t>
      </w:r>
    </w:p>
    <w:p w14:paraId="7E3C34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GTSLPFGVGSRLCPGKDLAKLEISIFLHYFLLNYKLERINPDCPITFLPIPKPVDNCL</w:t>
      </w:r>
    </w:p>
    <w:p w14:paraId="66BAE3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VIKVSCN</w:t>
      </w:r>
    </w:p>
    <w:p w14:paraId="2AB53F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8D6 (Glycyrrhiza uralensis) </w:t>
      </w:r>
    </w:p>
    <w:p w14:paraId="064826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VHWVCMSAATLLVCYIFGSKFVRNLNGWYYDVKLRRKEHPLPPGDMGWPLIGDLLSFI</w:t>
      </w:r>
    </w:p>
    <w:p w14:paraId="1903B6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FSSGHPDSFINNLVLKYGRSGIYKTHLFGNPSIIVCEPQMCRRVLTDDVNFKLGYPKS</w:t>
      </w:r>
    </w:p>
    <w:p w14:paraId="3E744E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ELARCRPMIDVSNAEHRLFRRLITSPIVGHKALAMYLERLEEIVINSLEELSSMKHPV</w:t>
      </w:r>
    </w:p>
    <w:p w14:paraId="0EE44D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LKEMKKVSFKAIVHVFMGSSNQDIIKKIGSSFTDLYNGMFSIPINVPGFTFHKALEAR</w:t>
      </w:r>
    </w:p>
    <w:p w14:paraId="67793C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LAKIVQPVVDERRLMIENGPQEGSQRKDLIDILLEVKDENGRKLEDEDISDLLIGLLF</w:t>
      </w:r>
    </w:p>
    <w:p w14:paraId="310893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HESTATSLMWSITYLTQHPHILKKAKEEQEEITRTRFSSQKQLSLKEIKQMVYLSQVI</w:t>
      </w:r>
    </w:p>
    <w:p w14:paraId="311ED1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TLRCANIAFATFREATADVNINGYIIPKGWRVLIWARAIHMDSEYYPNPEEFNPSRWD</w:t>
      </w:r>
    </w:p>
    <w:p w14:paraId="064681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YNAKAGTFLPFGAGSRLCPGADLAKLEISIFLHYFLRNYRLERINPECHVTSLPVSKPT</w:t>
      </w:r>
    </w:p>
    <w:p w14:paraId="59EEFB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NCLAKVIKVSCA</w:t>
      </w:r>
    </w:p>
    <w:p w14:paraId="4027D0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8E1 Selaginella moellendorffii </w:t>
      </w:r>
    </w:p>
    <w:p w14:paraId="526E44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LKWAIAIATVAAATFFELLRNFNRFWYEPKLKPGQAPLPPGSLGWPIFGNMASFLRAF</w:t>
      </w:r>
    </w:p>
    <w:p w14:paraId="6B48D2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HNPDSFITKYLHKYDRTGVYKAFLFWQPTVLATTPETCKVVLSRDSLFETGWPSSTRR</w:t>
      </w:r>
    </w:p>
    <w:p w14:paraId="63C90C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GTRSFAGVTGEEHLKLRRLTEPALSNPKALEDYIPRMSSNIKSCLEEWSCQERTLLLR</w:t>
      </w:r>
    </w:p>
    <w:p w14:paraId="3301B4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RKYAFRTIHDILFSKDSGLDVEEVSSLYYEGNQGIRSLPINLPGTSYNRALKARKKLD</w:t>
      </w:r>
    </w:p>
    <w:p w14:paraId="637807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LHRVLNKRRFSEKPEKTDTLSLLMDATDENGKHLDDKQIVDLLVMYLNAGHDSTAHLI</w:t>
      </w:r>
    </w:p>
    <w:p w14:paraId="0EB7F2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WLLIFLLKHEIVYDKVKEEQELIASQKPLGDSLSLSDVKKMSYLSRVINETLRVANISP</w:t>
      </w:r>
    </w:p>
    <w:p w14:paraId="41D2CE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FRRAVTDVEVNGFTIPKGWYVEPWLRQVHMDPAVHSNPQNFDPDRWAVIRPFTHLPFG</w:t>
      </w:r>
    </w:p>
    <w:p w14:paraId="4F5019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SRTCPGNELAKLEACIIVHHLVLGYEVKPLNPDCEVTFLPHPRPKDYFPVQVRRRR*</w:t>
      </w:r>
    </w:p>
    <w:p w14:paraId="4EDE86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88F1v1 Selaginella moellendorffii</w:t>
      </w:r>
    </w:p>
    <w:p w14:paraId="49EB25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WLPSIAVALIIVLISCILNFNSWFYAPKLRPGSPPLPPGSLGWPVFGNMGDFLQAFK</w:t>
      </w:r>
    </w:p>
    <w:p w14:paraId="5D0CDB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NPESFVGGFISKYGCGGLYKAFLFRQPTILATSAEVCKTVLCNHDVFEIGWPERVVKE</w:t>
      </w:r>
    </w:p>
    <w:p w14:paraId="515292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GLKVLSAVTGDDHLKLSKLVKPALSSPKAIQHQMPCIEENVKKLLDEWADRGNIVFLD</w:t>
      </w:r>
    </w:p>
    <w:p w14:paraId="67DB1C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RMFTLKTIHEILVGEDTGIDFKQVSGLFHTMNKGLRALPLNFPGTAYSNAVKARATLA</w:t>
      </w:r>
    </w:p>
    <w:p w14:paraId="5BE655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DFWRIFYERKESKKRGGDTLSMLLDATDEGGQPLEDDQIVDLIMSFMNGGHESTAHLVT</w:t>
      </w:r>
    </w:p>
    <w:p w14:paraId="2E77A4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LAILLKEHPAVYQRLKAEQDEIALKKMPGESLTLADMRSMTYMSRVIDETLRLINISPF</w:t>
      </w:r>
    </w:p>
    <w:p w14:paraId="3EE2E7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RKVLSDVQLNGYTIPRGWFVEAWLRQVHMDPLVHKNPREFDPDRWINEKPQPHTYVAF</w:t>
      </w:r>
    </w:p>
    <w:p w14:paraId="21D83B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GNRKCPGSNLSKIQSSIIIHHLITKYNWEPLNPHYKLVYLPHPRPADHYPVKITKRAL</w:t>
      </w:r>
    </w:p>
    <w:p w14:paraId="7F7AC5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*</w:t>
      </w:r>
    </w:p>
    <w:p w14:paraId="23ECD3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9A2 Arabidopsis thaliana</w:t>
      </w:r>
    </w:p>
    <w:p w14:paraId="4F78E8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IWLLILASLSGSLLLHLLLRRRNSSSPPLPPDPNFLPFLGTLQWLREGLGGLESYLRS</w:t>
      </w:r>
    </w:p>
    <w:p w14:paraId="6C777F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HHRLGPIVTLRITSRPAIFVADRSLTHEALVLNGAVYADRPPPAVISKIVDEHNISSGS</w:t>
      </w:r>
    </w:p>
    <w:p w14:paraId="3F64DB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ATWRLLRRNITSEILHPSRVRSYSHARHWVLEILFERFRNHGGEEPIVLIHHLHYAMF</w:t>
      </w:r>
    </w:p>
    <w:p w14:paraId="1B3551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LVLMCFGDKLDEKQIKEVEFIQRLQLLSLTKFNIFNIWPKFTKLILRKRWQEFLQIRR</w:t>
      </w:r>
    </w:p>
    <w:p w14:paraId="67780D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QRDVLLPLIRARRKIVEERKRSEQEDKKDYVQSYVDTLLDLELPEENRKLNEEDIMNLC</w:t>
      </w:r>
    </w:p>
    <w:p w14:paraId="0399A6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FLTAGTDTTATALQWIMANLVKYPEIQERLHEEIKSVVGEEAKEVEEEDVEKMPYLKA</w:t>
      </w:r>
    </w:p>
    <w:p w14:paraId="38967E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LEGLRRHPPGHFLLPHSVTEDTVLGGYKVPKNGTINFMVAEIGRDPVEWEEPMAFKPE</w:t>
      </w:r>
    </w:p>
    <w:p w14:paraId="006FBA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MGEEEAVDLTGSRGIKMMPFGAGRRICPGIGLAMLHLEYYVANMVREFQWKEVQGHEV</w:t>
      </w:r>
    </w:p>
    <w:p w14:paraId="595F30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TEKLEFTVVMKHPLKALAVPRRCH</w:t>
      </w:r>
    </w:p>
    <w:p w14:paraId="33D973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9B17 Zea mays (maize) </w:t>
      </w:r>
    </w:p>
    <w:p w14:paraId="383565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TSWLLLSGALLLSLLVLRLHAKNRRLPPGPPAVPLFGNLLWLRNSAVQVEPLLLKLFK</w:t>
      </w:r>
    </w:p>
    <w:p w14:paraId="738823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YGPVVTLRMGSQLTIFVADRRLAHAALVGAGAVTMANRPQAATSSLLGVSDNIITRTDY</w:t>
      </w:r>
    </w:p>
    <w:p w14:paraId="48C611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VWRLLRRNLVAETLHPSRVRLFAPARAWVRGVLMDKLRAGGAAGDDEPRDVMEAFRYT</w:t>
      </w:r>
    </w:p>
    <w:p w14:paraId="71A02A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CLLVIMCFGERLDEPAVRAIQDAERKWLLYISQQMSVFFFFPSVTRHVFRGRLQTARA</w:t>
      </w:r>
    </w:p>
    <w:p w14:paraId="287D14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LHRRQTELFVPLINARREYKRLAKDGQAPERETTFQHSYVDTLLDITLPDEEGHRPLTDD</w:t>
      </w:r>
    </w:p>
    <w:p w14:paraId="618824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IVRLCSEFFTAGTDTTSTGLQWIMAELVKNPAVQDRLYAEIKATCGDGDAEAVSEEAVH</w:t>
      </w:r>
    </w:p>
    <w:p w14:paraId="3EE0BC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PYLKAVILEGLRKHPPGHFVLPHKAAEDMDVGGYLIPKDATVNFMVAVMGRDEQEWER</w:t>
      </w:r>
    </w:p>
    <w:p w14:paraId="4EB002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MEFVPERFLEGGDGAEVDLTGIKGIRMMPFGVGRRICAGMSIAMLHLEYFVASMVREFE</w:t>
      </w:r>
    </w:p>
    <w:p w14:paraId="5167C4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KEAPGH</w:t>
      </w:r>
    </w:p>
    <w:p w14:paraId="14EEB4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9C3 Zea mays (maize) </w:t>
      </w:r>
    </w:p>
    <w:p w14:paraId="24A06F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DWLFYSLTTLLCLLCSLILRARTPGKKARNADSSSPLPPLPPGPTPLPVLGPLLFLAR</w:t>
      </w:r>
    </w:p>
    <w:p w14:paraId="39E9D9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FDIEPVLRRIARDHGKVFTFAPLGRARPGIFVADRGAAHRALVQRGAAFASRPPSTAS</w:t>
      </w:r>
    </w:p>
    <w:p w14:paraId="5B5B3A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AVLTSGGRNVSSSPYGATWRALRRNLASGVLNPARLRAFSPARRWVLGVLARRVRADGR</w:t>
      </w:r>
    </w:p>
    <w:p w14:paraId="55EA0B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EAPVAVMEPFQYAMFCLLVHMCFGGDRLGDDARVRDIEATQRELLGSFLSFQVFSFLP</w:t>
      </w:r>
    </w:p>
    <w:p w14:paraId="0EC824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VTKLVFRRRWEKLVSLRRRQEELFVPLIQARREAGGDGDSYVDSLVKLTIPEDGGRPLT</w:t>
      </w:r>
    </w:p>
    <w:p w14:paraId="2F26D4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EIVSLCSEFLSAGTDTTATALQWILANLVKNPAMQDRLRDEVSSAGAGADGEVLEEEL</w:t>
      </w:r>
    </w:p>
    <w:p w14:paraId="7FA89E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AMPYLKAVVLEALRRHPPGHYVLPHAVHEDTTLDGYRVPAGAPVNFAVGDIGMDEEVWR</w:t>
      </w:r>
    </w:p>
    <w:p w14:paraId="02E396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PAEFRPERFLPGGEGDDVDLTGSKEIKMMPFGAGRRVCPGMALALLHLEYFVANLVREF</w:t>
      </w:r>
    </w:p>
    <w:p w14:paraId="701BE1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WRQADGEEVDLTEKLEFTVVMKRPLRARAVPLRPPPPAVAAA*</w:t>
      </w:r>
    </w:p>
    <w:p w14:paraId="78AAA9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9D1 rice (japonica cultivar-group) </w:t>
      </w:r>
    </w:p>
    <w:p w14:paraId="462A6C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VILLPLVVIITSTMLLLLIISTAKKRHHGTANLPLPPAPPSVPVVGPLLWLVRARSNL</w:t>
      </w:r>
    </w:p>
    <w:p w14:paraId="6490B2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PAIRELHRRHGPILSLTFLSPRAAIFVSSREVTHRALVQRGHTFASRPPAIAPFAVLTS</w:t>
      </w:r>
    </w:p>
    <w:p w14:paraId="1E124B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QCTVSSAPYGPLWRSLRRNLTSGVLGHGSRAPLYAPARRWALHLLTSDLAAASGNTGGG</w:t>
      </w:r>
    </w:p>
    <w:p w14:paraId="3EE5D9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VAVVDCLQFAMFSLLTYMCFGKRLDRRGVREIEAVQRELFSSYISFQVFAFCPTVTKR</w:t>
      </w:r>
    </w:p>
    <w:p w14:paraId="12D19D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FRRWQKVLSIRRRQEDIFLPLIEERRKRIKISSMDNDGSMVCCYVDTIISHKLPKEAG</w:t>
      </w:r>
    </w:p>
    <w:p w14:paraId="0EA399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RRLTDGELVSLCTEFLTASVDTIVTALQWIMARVVEQPEIQAKLLDEINRVVSSDKEHV</w:t>
      </w:r>
    </w:p>
    <w:p w14:paraId="353879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EDIKSMAYLKALVLEGLRRHPPAHFLLSHAAVEETSLDGHRIPAGRSVNFSVADVAHD</w:t>
      </w:r>
    </w:p>
    <w:p w14:paraId="52ACB7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NVWSRPEEFLPERFLDGGEGAGTDLTGSREIKMMPFGVGRRICPGLGLALLQLEYFVAN</w:t>
      </w:r>
    </w:p>
    <w:p w14:paraId="470A71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VREFEWGMVDGDCGGGINLAERPEFTVIMEQPLRALVVPRRRE</w:t>
      </w:r>
    </w:p>
    <w:p w14:paraId="76B0BD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9E1 rice </w:t>
      </w:r>
    </w:p>
    <w:p w14:paraId="755DD4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ETWLFLLFSISLVAVLLATARRRRSSSIKARLPPGPSPLLFLAKFLRLRRSIFDLGPL</w:t>
      </w:r>
    </w:p>
    <w:p w14:paraId="2B9EED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DLHARHGPVISIRLFGTTLVFVADRRLAHRALVQGGSTFADRPPLPELGRLFTSDTRD</w:t>
      </w:r>
    </w:p>
    <w:p w14:paraId="0B0BD0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NSSPYGPYWRLVRRNLASEALSPARVALFAPARRRARDVLVRGLRDRGGDGSRPVELRP</w:t>
      </w:r>
    </w:p>
    <w:p w14:paraId="5F43F0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RRAMFELLLYMSLGARLAPEALEEVERLELWMLRAFTSFPVFSFFPAITKRLFRNQWA</w:t>
      </w:r>
    </w:p>
    <w:p w14:paraId="4C6A30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VAVRRRVGEIYVPLINARRAGDGDGDDPPCYTDSLLQLRVAEEGDRPLTDDEIIALCS</w:t>
      </w:r>
    </w:p>
    <w:p w14:paraId="20CAE8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FLNAGTDTTVTLVEWIMAELVNRPDIQAKVHDEVRRRPELTEADLQAMPYLKAVVLEGL</w:t>
      </w:r>
    </w:p>
    <w:p w14:paraId="234A9A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HPPAQFLLPHGVQSDAEVGGYVVPRGAELNVWVAELGRDEVVWTAAREFMPERFMDGG</w:t>
      </w:r>
    </w:p>
    <w:p w14:paraId="000A04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EVDVTGSREITMMPFGVGRRMCPGYTVGTLHAEYLVGSLVRELEWLPETEGEAADMAE</w:t>
      </w:r>
    </w:p>
    <w:p w14:paraId="1B5772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DFTTVMKHPLRARVLPRPSSLY*48655</w:t>
      </w:r>
    </w:p>
    <w:p w14:paraId="04C420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9F1 rice </w:t>
      </w:r>
    </w:p>
    <w:p w14:paraId="731576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HAELTSTTTMEMGSLLPHAASLFAVSMASLMIAAVLSIVRRPWPWKTAAISREAVLRLL</w:t>
      </w:r>
    </w:p>
    <w:p w14:paraId="197EBB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RLGDVPTTVVRDGAVAVDALVRRADAFSDRPAGGGATSIVSGGRAHNINTVPHGPLWV</w:t>
      </w:r>
    </w:p>
    <w:p w14:paraId="2DDFAF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RRNLTSEAFHPVHGLARAAPGRSSRTSRPPRRAPPAEGQAVRDCLYAALFALNVATCF</w:t>
      </w:r>
    </w:p>
    <w:p w14:paraId="796DC7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DGVDGELVGAMRAAQQEFLRFLPRARVFSTFQKAARLVYPDRWKQLLRHRRRQEEMYLP</w:t>
      </w:r>
    </w:p>
    <w:p w14:paraId="039526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RAINEQRRTRGTPSPPPPTTYVDTLLYLEVPADDGRRRRKLSDGEMVGLVSEYLGAAT</w:t>
      </w:r>
    </w:p>
    <w:p w14:paraId="0BE2CD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VVAQLEWALANLVRRPDIQTRLCGEVEAAAGGEPCAYLRAVVMECLRRHPPVSSVQRH</w:t>
      </w:r>
    </w:p>
    <w:p w14:paraId="170285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RDVMLGGAHVARGNVVSFAIEEIGRWTSSEEFSPERFMEGGEEGVRLAIGSKQEATTK</w:t>
      </w:r>
    </w:p>
    <w:p w14:paraId="56C7F3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MMPFSAGRRTCPGMGYAILHLEYFLANLVTAFEWRRVPWEEEVDLTADYGFITTMQHP</w:t>
      </w:r>
    </w:p>
    <w:p w14:paraId="4FD2E0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ALVVPLSNDRSTVV*</w:t>
      </w:r>
    </w:p>
    <w:p w14:paraId="67EE61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9G1 rice </w:t>
      </w:r>
    </w:p>
    <w:p w14:paraId="3F2DDE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LLLLVSSSCLVVAASIAVLCYVNNDADERLPPGPRVRLPLIGNLFLHAPTMAFLPSA</w:t>
      </w:r>
    </w:p>
    <w:p w14:paraId="5DBF19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RLRRSHGPVVTLWAGNRPAVFVIGRDFAHRTLVLAGAALAHRPPSPFASSRALSFNRH</w:t>
      </w:r>
    </w:p>
    <w:p w14:paraId="07511D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NAAEYGDRWRRLRSNICSCLAATEALRRRSVDRLVATLELEARAGAG1055ATGVVAP</w:t>
      </w:r>
    </w:p>
    <w:p w14:paraId="4DF09F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TDAFRHGVFSFFAVLCFGEWVRDGEHDAVLRDLRRAHADILALTVELGAFHLVPAVLMVP</w:t>
      </w:r>
    </w:p>
    <w:p w14:paraId="232AB3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HRWWKLSGLQRSHRDIVAALISVRRLRREKADGDVADSATFCYVDTLLELELGEDEMV</w:t>
      </w:r>
    </w:p>
    <w:p w14:paraId="38268F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CWEFMNAAAKTTSTALEWTMARLVHHSDIQRKLRHDIAKTTNSGGVGVSPSPYLKAVV</w:t>
      </w:r>
    </w:p>
    <w:p w14:paraId="3A4C55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SLRLHPPAHYLLAHTVDRDVPLGAGGYVIPKGAIVNYAVAEIGRDATAWTDPDEFVPE</w:t>
      </w:r>
    </w:p>
    <w:p w14:paraId="1D7CAC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MEGGEGAMVDAVSCGGAEIRMMPFGAGRRACPGASFAVSVLHLFVGRLVEQFEWWPVA</w:t>
      </w:r>
    </w:p>
    <w:p w14:paraId="52E5C2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EKAAAVDFSEKTGLVTVMKTPLRALLVPITSS</w:t>
      </w:r>
    </w:p>
    <w:p w14:paraId="536134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9H1 Zea mays</w:t>
      </w:r>
    </w:p>
    <w:p w14:paraId="531C8F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DLVTMFPHLSHSRSVTLLFLFLTTAFLLVGCSRKSGAVMLAVLRWLAAPVLTLPWHRA</w:t>
      </w:r>
    </w:p>
    <w:p w14:paraId="09C753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GGRGTRRGLSVQVTDRAVARRALVQHSAAFLDRPTGAVPSTILTRNRHYNILSSPYGPY</w:t>
      </w:r>
    </w:p>
    <w:p w14:paraId="3ED442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AARRNVATGVLHPSQLRMLGGTRARVLGDLVRALKSGAPAGESLYFAVYSVLAGMCFG</w:t>
      </w:r>
    </w:p>
    <w:p w14:paraId="7000C2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VVAELGETRLRAMQKFQRDILLALPSFGVFVRYPRIGRFLYRSRWHRLLALRRQQEES</w:t>
      </w:r>
    </w:p>
    <w:p w14:paraId="683318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PLVAAIRNRREASRGNTTLTTYVESLLDLRIHEDGGRAVTDGELVSLISEFLGAGTES</w:t>
      </w:r>
    </w:p>
    <w:p w14:paraId="0B3CB2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AALEWTMANLVKSPDLQQKLRLEANAMACGKRVIEEEDLARMPYLRAVVLESLRRHPP</w:t>
      </w:r>
    </w:p>
    <w:p w14:paraId="329460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FVIRRVDGDDAKKVIGVSRLPDGGATVNFLVGKIGRDPAAWSDPMSFKPERFMPGGEG</w:t>
      </w:r>
    </w:p>
    <w:p w14:paraId="015719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TDLTCTTELKMMPFGAGRRVCPGLATAMLHLKYFVANLLTEFEWWEAEDDKVDLTEFR</w:t>
      </w:r>
    </w:p>
    <w:p w14:paraId="056F71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FFTVMNRPLQARLVPTDAAAAPWLSN*</w:t>
      </w:r>
    </w:p>
    <w:p w14:paraId="1F57AF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9J1 Triticum monococcum</w:t>
      </w:r>
    </w:p>
    <w:p w14:paraId="020379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HVLVILTVTLVLLVVVVRRYAPSKAVYTRLAASIKSTMARRFRPPAIVIKDRATAHRL</w:t>
      </w:r>
    </w:p>
    <w:p w14:paraId="5A5642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RGCAGGNFCNRPASLTPTAVVSQLRHHNIITAPYDPFWRVTRRNLTSEVLHPLRLHQY</w:t>
      </w:r>
    </w:p>
    <w:p w14:paraId="3A5409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ARREALRVLVADLRAQCTSNPDGLVLAAESIRNAMFGLLATMCFGDGIDKGLVRAMAD</w:t>
      </w:r>
    </w:p>
    <w:p w14:paraId="45037E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QYEFMQLFPDLRLFARVPALARLIHRKRWSKIIALRRKQEDMYLPLIHARRTRQRQSGE</w:t>
      </w:r>
    </w:p>
    <w:p w14:paraId="320E24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PAYVDTLIDLWVPDEHNAGKRRRQRRLANGELVGLCSEFVGAGTETVAAELQWIMANLV</w:t>
      </w:r>
    </w:p>
    <w:p w14:paraId="63A5B8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HPHLQEAVRRETDAAVDANAEEVGEEVLPKLEYLNAVVMEALRLYPTVTLVIRQVMEED</w:t>
      </w:r>
    </w:p>
    <w:p w14:paraId="67A377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VHDSRRIPAGTNVIFRPLSLGRDKTAWANPDEFRPERFLACRGGQSVNLVAAAGSRGG</w:t>
      </w:r>
    </w:p>
    <w:p w14:paraId="052150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MSMMPFGAGRRVCPGMGVAMLHTAYFLANLVKEFEWRDAEGELAVDLRPRFAFFTVMER</w:t>
      </w:r>
    </w:p>
    <w:p w14:paraId="6A2297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RARLLLRSRTQNGQVN*</w:t>
      </w:r>
    </w:p>
    <w:p w14:paraId="4C1E08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0A1 Arabidopsis thaliana</w:t>
      </w:r>
    </w:p>
    <w:p w14:paraId="374524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FTAFLLLLSSIAAGFLLLLRRTRYRRMGLPPGSLGLPLIGETFQLIGAYKTENPEPFI</w:t>
      </w:r>
    </w:p>
    <w:p w14:paraId="7283DB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RVARYGSVFMTHLFGEPTIFSADPETNRFVLQNEGKLFECSYPASICNLLGKHSLLLM</w:t>
      </w:r>
    </w:p>
    <w:p w14:paraId="479488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SLHKRMHSLTMSFANSSIIKDHLMLDIDRLVRFNLDSWSSRVLLMEEAKKITFELTVK</w:t>
      </w:r>
    </w:p>
    <w:p w14:paraId="2833BA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MSFDPGEWSESLRKEYLLVIEGFFSLPLPLFSTTYRKAIQARRKVAEALTVVVMKRRE</w:t>
      </w:r>
    </w:p>
    <w:p w14:paraId="63899C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EEGAERKKDMLAALLAADDGFSDEEIVDFLVALLVAGYETTSTIMTLAVKFLTETPLA</w:t>
      </w:r>
    </w:p>
    <w:p w14:paraId="3146BB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QLKEEHEKIRAMKSDSYSLEWSDYKSMPFTQCVVNETLRVANIIGGVFRRAMTDVEIK</w:t>
      </w:r>
    </w:p>
    <w:p w14:paraId="01A4B8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YKIPKGWKVFSSFRAVHLDPNHFKDARTFNPWRWQSNSVTTGPSNVFTPFGGGPRLCPG</w:t>
      </w:r>
    </w:p>
    <w:p w14:paraId="273F8B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ELARVALSVFLHRLVTGFSWVPAEQDKLVFFPTTRTQKRYPIFVKRRDFAT*</w:t>
      </w:r>
    </w:p>
    <w:p w14:paraId="4BD8E2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0B1 Arabidopsis thaliana </w:t>
      </w:r>
    </w:p>
    <w:p w14:paraId="5A7B3A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ETEHHTLLPLLLLPSLLSLLLFLILLKRRNRKTRFNLPPGKSGWPFLGETIGYLKPYT</w:t>
      </w:r>
    </w:p>
    <w:p w14:paraId="447A7A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TLGDFMQQHVSKYGKIYRSNLFGEPTIVSADAGLNRFILQNEGRLFECSYPRSIGGIL</w:t>
      </w:r>
    </w:p>
    <w:p w14:paraId="29BDE2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WSMLVLVGDMHRDMRSISLNFLSHARLRTILLKDVERHTLFVLDSWQQNSIFSAQDEA</w:t>
      </w:r>
    </w:p>
    <w:p w14:paraId="749E75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FTFNLMAKHIMSMDPGEEETEQLKKEYVTFMKGVVSAPLNLPGTAYHKALQSRATILK</w:t>
      </w:r>
    </w:p>
    <w:p w14:paraId="7DFECF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ERKMEERKLDIKEEDQEEEEVKTEDEAEMSKSDHVRKQRTDDDLLGWVLKHSNLSTEQ</w:t>
      </w:r>
    </w:p>
    <w:p w14:paraId="335D85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DLILSLLFAGHETSSVAIALAIFFLQACPKAVEELREEHLEIARAKKELGESELNWDD</w:t>
      </w:r>
    </w:p>
    <w:p w14:paraId="25D934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KKMDFTQCVINETLRLGNVVRFLHRKALKDVRYKGYDIPSGWKVLPVISAVHLDNSRYD</w:t>
      </w:r>
    </w:p>
    <w:p w14:paraId="18B5BC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PNLFNPWRWQQQNNGASSSGSGSFSTWGNNYMPFGGGPRLCAGSELAKLEMAVFIHHLV</w:t>
      </w:r>
    </w:p>
    <w:p w14:paraId="0F118C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FNWELAEDDQPFAFPFVDFPNGLPIRVSRIL</w:t>
      </w:r>
    </w:p>
    <w:p w14:paraId="2F3C97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0C1 Arabidopsis thaliana </w:t>
      </w:r>
    </w:p>
    <w:p w14:paraId="428A50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PPASAGLFRSPENLPWPYNYMDYLVAGFLVLTAGILLRPWLWFRLRNSKTKDGDEEED</w:t>
      </w:r>
    </w:p>
    <w:p w14:paraId="4F3C03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EEKKKGMIPNGSLGWPVIGETLNFIACGYSSRPVTFMDKRKSLYGKVFKTNIIGTPIII</w:t>
      </w:r>
    </w:p>
    <w:p w14:paraId="4C61C4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DAEVNKVVLQNHGNTFVPAYPKSITELLGENSILSINGPHQKRLHTLIGAFLRSPHLK</w:t>
      </w:r>
    </w:p>
    <w:p w14:paraId="5DC38D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RITRDIEASVVLTLASWAQLPLVHVQDEIKKMTFEILVKVLMSTSPGEDMNILKLEFEE</w:t>
      </w:r>
    </w:p>
    <w:p w14:paraId="320BA6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KGLICIPIKFPGTRLYKSLKAKERLIKMVKKVVEERQVAMTTTSPANDVVDVLLRDGG</w:t>
      </w:r>
    </w:p>
    <w:p w14:paraId="0409F9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EKQSQPSDFVSGKIVEMMIPGEETMPTAMTLAVKFLSDNPVALAKLVEENMEMKRRKL</w:t>
      </w:r>
    </w:p>
    <w:p w14:paraId="0DAE1D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GEEYKWTDYMSLSFTQNVINETLRMANIINGVWRKALKDVEIKGYLIPKGWCVLASFI</w:t>
      </w:r>
    </w:p>
    <w:p w14:paraId="6BAC7E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HMDEDIYDNPYQFDPWRWDRINGSANSSICFTPFGGGQRLCPGLELSKLEISIFLHHL</w:t>
      </w:r>
    </w:p>
    <w:p w14:paraId="53883C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RYSWTAEEDEIVSFPTVKMKRRLPIRVATVDDSASPISLEDH</w:t>
      </w:r>
    </w:p>
    <w:p w14:paraId="2C73F1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0D1 Arabidopsis thaliana</w:t>
      </w:r>
    </w:p>
    <w:p w14:paraId="77037E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TSSSLLFFSFFFFIIIVIFNKINGLRSSPASKKKLNDHHVTSQSHGPKFPHGSLGWPV</w:t>
      </w:r>
    </w:p>
    <w:p w14:paraId="5C143D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ETIEFVSSAYSDRPESFMDKRRLMYGRVFKSHIFGTATIVSTDAEVNRAVLQSDSTAF</w:t>
      </w:r>
    </w:p>
    <w:p w14:paraId="0F9212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FYPKTVRELMGKSSILLINGSLHRRFHGLVGSFLKSPLLKAQIVRDMHKFLSESMDLW</w:t>
      </w:r>
    </w:p>
    <w:p w14:paraId="71D59B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DQPVLLQDVSKTVAFKVLAKALISVEKGEDLEELKREFENFISGLMSLPINFPGTQLH</w:t>
      </w:r>
    </w:p>
    <w:p w14:paraId="2AB28A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LQAKKNMVKQVERIIEGKIRKTKNKEEDDVIAKDVVDVLLKDSSEHLTHNLIANNMID</w:t>
      </w:r>
    </w:p>
    <w:p w14:paraId="1E8566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IPGHDSVPVLITLAVKFLSDSPAALNLLTVEENMKLKSLKELTGEPLYWNDYLSLPFT</w:t>
      </w:r>
    </w:p>
    <w:p w14:paraId="7EAC85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VITETLRMGNVIIGVMRKAMKDVEIKGYVIPKGWCFLAYLRSVHLDKLYYESPYKFNP</w:t>
      </w:r>
    </w:p>
    <w:p w14:paraId="3B9B22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WQERDMNTSSFSPFGGGQRLCPGLDLARLETSVFLHHLVTRFWIAEEDTIINFPTVHM</w:t>
      </w:r>
    </w:p>
    <w:p w14:paraId="498C37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NKLPIWIKRI*</w:t>
      </w:r>
    </w:p>
    <w:p w14:paraId="23309E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0E1v2 Selaginella moellendorffii</w:t>
      </w:r>
    </w:p>
    <w:p w14:paraId="1B3849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SSSTAWAWTSLAGVAGVFWLAALVYWRSWRFRKLQRLPPGSMGWPLIGELVPYVTIVR</w:t>
      </w:r>
    </w:p>
    <w:p w14:paraId="595EF2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TPFRFTRERESKYGPVFKTSLLTGKTVMITDVEGVKFVLHNEGVLFETGYPRSLKDVL</w:t>
      </w:r>
    </w:p>
    <w:p w14:paraId="2A8C88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HAMLFQHGDLQKRMHAMLKRFVSSTPLKKHLTREMELLTMQGMSTWSRGQRILLQDEI</w:t>
      </w:r>
    </w:p>
    <w:p w14:paraId="6C4E4F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ITHDFLMKQLFGLEPGKLSTTILKEFHTLMAGIIGIPMMIPGTPYFKAMKAREKLSKI</w:t>
      </w:r>
    </w:p>
    <w:p w14:paraId="133C48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MDMVATRRAKPDIEHKDILNALIEEVKQEDGDMEKIIIDNVLVNIANAENVPAVVIALA</w:t>
      </w:r>
    </w:p>
    <w:p w14:paraId="0AB6EE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NLSETPKALEQIREENLAIRKGKDPSEGLSWNEYMSLEFTQAVFNETLRLANGAQGVM</w:t>
      </w:r>
    </w:p>
    <w:p w14:paraId="26DD43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ALKDVEYRGYIIPKGWTVLPYFLNIHFDENMFPNSAKFHPWRWLEKNIPPSYVLPFGG</w:t>
      </w:r>
    </w:p>
    <w:p w14:paraId="1175E3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RLCPGQELAKVQTAVFLHHLVTQFKWDAEPEKVINFPMISTRNHVPVVLYDLN*</w:t>
      </w:r>
    </w:p>
    <w:p w14:paraId="729707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90F1v1 Selaginella moellendorffii</w:t>
      </w:r>
    </w:p>
    <w:p w14:paraId="26F897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LPPGRMGWPLVGETLEYLATRPIGVPQPFIAKRVARYGSIFKTHLFGCPTIVTTDPDF</w:t>
      </w:r>
    </w:p>
    <w:p w14:paraId="29E2DE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RFVLANEGKLFQSSYPAGVDRVLGKFSMVQASGELHKRMRALTVSFMQAQSLKDNFLQT</w:t>
      </w:r>
    </w:p>
    <w:p w14:paraId="7F8058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QARVISLLSTWEGRVVKIQDEAQSLSFDCIVGHVLGMDPGAENTKTIKEDFFNLVYGLT</w:t>
      </w:r>
    </w:p>
    <w:p w14:paraId="79BD12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LRIPGTRYWTAMKGRQNIVRLVEQMVAERTTKPCTARKDFLQQLLQDDNGKNLTLEQI</w:t>
      </w:r>
    </w:p>
    <w:p w14:paraId="657E87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FIVFMLFAAHDTTATAMTMAIKYLLANPQALNQLQEEHLEIRRNKRSPDEPLEWNDYL</w:t>
      </w:r>
    </w:p>
    <w:p w14:paraId="42124B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MTFTQHVINETLRLTNVLTSAHRIALQDVQTEEGYVIPKGWKVVSSWTTIHLNPKLYAE</w:t>
      </w:r>
    </w:p>
    <w:p w14:paraId="52DA45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EFNPWRWKTQSVKYFTPFSGGPRFCTGSELARLEIALLLHFIITKYSLHPAEDDEAVY</w:t>
      </w:r>
    </w:p>
    <w:p w14:paraId="1AB2B9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TVKMRKGLPVTVTKLSQIL*</w:t>
      </w:r>
    </w:p>
    <w:p w14:paraId="557513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2A1 Zea mays </w:t>
      </w:r>
    </w:p>
    <w:p w14:paraId="0784D5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PATWAVFLGIALCAAAALFLSRGRRPVYNPPPGPKPWPIIGNLNLMGELPHRSMNELS</w:t>
      </w:r>
    </w:p>
    <w:p w14:paraId="0E115D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YGPLMQLRFGSLPVLVGASVEMAKLFLKTNDAAFSDRPRFAIGKYTAYDFSDLLWAPS</w:t>
      </w:r>
    </w:p>
    <w:p w14:paraId="4B4323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YLRQARRICATELFSATRLESFEHIRDEEVRVMLRQLRQAAGRTVRLRDYLQMLALGV</w:t>
      </w:r>
    </w:p>
    <w:p w14:paraId="69A420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RIVLGNKYVMEEVADGEGDSAPAITPAEFREMVDEFFALHGAFNIGDYIPWLDWLDLQ</w:t>
      </w:r>
    </w:p>
    <w:p w14:paraId="587188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YVARMKRMKARFGRFLERVLDVHNERRLREGGNFVAKDMLDVLLQLADDTSLEVQLSRD</w:t>
      </w:r>
    </w:p>
    <w:p w14:paraId="169244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VKAITQDLIIAGTDSNANTLEWAVSELLKNPKILAKAMEELNHVIGPDRLVTESDLPRL</w:t>
      </w:r>
    </w:p>
    <w:p w14:paraId="044890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IEAVLKETMRVHPAAPMLAPHVAREDTSVDGYDVLAGTVLFINVWAIGRDPGLWDAPE</w:t>
      </w:r>
    </w:p>
    <w:p w14:paraId="6ED644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FRPERFVESKIDVRGHDFQLLPFGSGRRMCPGINLALKVMALSLANLLHGFEWRLPDGV</w:t>
      </w:r>
    </w:p>
    <w:p w14:paraId="2D12B0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EELSMDEAFKLAVPRKFPLMVVAEPRLPARLYTGA</w:t>
      </w:r>
    </w:p>
    <w:p w14:paraId="4108D4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2A15 Oryza sativa (rice) </w:t>
      </w:r>
    </w:p>
    <w:p w14:paraId="0AC9EB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VQELVPSPWSSSSSFLVLVLATLLFVAAFLRRRQGARRKYNIPPGPRPWPVIGNLNLI</w:t>
      </w:r>
    </w:p>
    <w:p w14:paraId="7F4E3E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LPYRSIRDLSRRYGPLMSLRFGSFPVVVGSSVDMARYFLRANDLAFLDRPRTAAGRYT</w:t>
      </w:r>
    </w:p>
    <w:p w14:paraId="77B377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YNYAGVLWSHYGEYWRQARRLWVTELLSARRLASTEHVRAEEVRAMLRGLSRRAGAGTA</w:t>
      </w:r>
    </w:p>
    <w:p w14:paraId="3AF569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LKEHMLMVTLNVISRMVFGKKYIVEEGEGSSPTTAEEFRWMIEEIFFLNGVFNIGDMV</w:t>
      </w:r>
    </w:p>
    <w:p w14:paraId="73CE86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WLGWLDPQGYIGRMKRLGGMFDRFLEHILDEHVERRRREGDGFAARDMVDLLLQFADDP</w:t>
      </w:r>
    </w:p>
    <w:p w14:paraId="54FC7E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LKVPIQRDGVKAFILELITGSTDTTSVSVEWAMSEVLRNPSVLARATDELDRVVGRRRL</w:t>
      </w:r>
    </w:p>
    <w:p w14:paraId="759B23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EGDIPNLPYLDAVVKESMRLHPVVPLLVPRVSREDAFSVSVAGAAASYDIPAGTRVLV</w:t>
      </w:r>
    </w:p>
    <w:p w14:paraId="5BA12E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VWAIGRDPAVWGDDAEEFRPERFAAGGERGGVDVKGQDFELLPFGSGRRMCPGFGLGLK</w:t>
      </w:r>
    </w:p>
    <w:p w14:paraId="518B0E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QLTLANLLHGFAWRLPGGAAAEELSMEEKFGISVSRLVQLKAIPEPKLPAHLYDE*</w:t>
      </w:r>
    </w:p>
    <w:p w14:paraId="5EAECE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2B3 tobacco </w:t>
      </w:r>
    </w:p>
    <w:p w14:paraId="733A73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NSWVVLALTGLLTLVFLSKFLHSPRRKQNLPPGPKPWPIVGNIHLLGSTPHRSLHELA</w:t>
      </w:r>
    </w:p>
    <w:p w14:paraId="246E9E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YGDLMLLKFGSRNVLILSSPDMAREFLKTNDAIWASRPELAAGKYTAYNYCDMTWARY</w:t>
      </w:r>
    </w:p>
    <w:p w14:paraId="42C408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FWRQARRIYLNEIFNPKRLDSFEYIRIEERHNLISRLFVLSGKPILLRDHLTRYTLTS</w:t>
      </w:r>
    </w:p>
    <w:p w14:paraId="758E46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RTVLSGKYFSESPGQNSMITLKQLQDMLDKWFLLNGVINIGDWIPWLAFLDLQGYVKQ</w:t>
      </w:r>
    </w:p>
    <w:p w14:paraId="6E4180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ELHRNFDKFHNFVLDDHKANRGEKNFVPRDMVDVLLQQAEDPNLEVKLTNDCVKGLMQ</w:t>
      </w:r>
    </w:p>
    <w:p w14:paraId="61FCBD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LAGGTDTSATTVEWAFYELLRQPKIMKKAQQELDLVISQDRWVQEKDYTQLPYIESII</w:t>
      </w:r>
    </w:p>
    <w:p w14:paraId="37EE50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TLRLHPVSTMLPPRIALEDCHVAGYDIPKGTILIVNTWSIGRNSQHWESPEEFLPERF</w:t>
      </w:r>
    </w:p>
    <w:p w14:paraId="4C9EAC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GKNIGVTGQHFALLPFGAGRRKCPGYSLGIRIIRATLANLLHGFNWRLPNGMSPEDISM</w:t>
      </w:r>
    </w:p>
    <w:p w14:paraId="7E4F77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IYGLITHPKVALDVMMEPRLPNHLYK</w:t>
      </w:r>
    </w:p>
    <w:p w14:paraId="4995B8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2C5 Zea mays (maize) EU955931</w:t>
      </w:r>
    </w:p>
    <w:p w14:paraId="0FDBD3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ASTMSVAMALAAAIFVVLCSVVASARGRREKALKLPPGPRGWPVLGSLGALAGALPP</w:t>
      </w:r>
    </w:p>
    <w:p w14:paraId="7F3E03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RALAALAARHGPLMHLRLGSYHTVVASSADAARLVLRTHDSALADRPDTAAGEITSYGY</w:t>
      </w:r>
    </w:p>
    <w:p w14:paraId="09119B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IVHTPRGAYWRMARRLCATELFSARRVESFQDVRAQEMRALARGLFGCAAGRRAVAVR</w:t>
      </w:r>
    </w:p>
    <w:p w14:paraId="037557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HVAGATMRNILRMAVGEKWSGCYGSPEGEAFRRSLDEAFAATGAVSNVGEWVPWLGWLD</w:t>
      </w:r>
    </w:p>
    <w:p w14:paraId="47B247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QGFKRKMKRLHDLHDHFYEKILVDHEERRRLAQASGGEFVATDLVDVLLQLSEESTKLE</w:t>
      </w:r>
    </w:p>
    <w:p w14:paraId="1D5C42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SEARLPRDGVKALIQDIIAGGTESSAVTIEWAMAELLRHPEAMAKATDELDRVVGSGR</w:t>
      </w:r>
    </w:p>
    <w:p w14:paraId="777953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VAERDLPELHYIDAVVKETLRLHPVGPLLVPHYARERTVVAGYDVPAGARVLVNAWAIA</w:t>
      </w:r>
    </w:p>
    <w:p w14:paraId="0480A0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PASWPDAPDAFQPERFLGAAAAVDVRGAHFELLPFGSGRRICPAYDLAMKLVAAGVAN</w:t>
      </w:r>
    </w:p>
    <w:p w14:paraId="55A20B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HGFAWRLPDGVAAEDVSMEEHVGLSTRRKVPLFXVXEPRLPVHF*</w:t>
      </w:r>
    </w:p>
    <w:p w14:paraId="44B185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93A4 Populus trichocarpa (black cottonwood) </w:t>
      </w:r>
    </w:p>
    <w:p w14:paraId="695895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DIQGYIILFLLWLLSTILVRAILNKTRAKPRLPPSPLALPIIGHLHLLAPIPHQALHK</w:t>
      </w:r>
    </w:p>
    <w:p w14:paraId="065D76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TRYGPLIHLFLGSVPCVVASTPETAKEFLKTHENSFCDRPKSTAVDFLTYGSADFSFA</w:t>
      </w:r>
    </w:p>
    <w:p w14:paraId="4A9E3E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GPYWKFMKKICMTELLGGRMLDQLLPVKHEEIRQFLQFLLKKANARESIDVGSQLIRL</w:t>
      </w:r>
    </w:p>
    <w:p w14:paraId="33D5B5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NNVISRMAMSQRCSDNDDEADEVRNLVHEVADLTGKFNLSDFIWFCKNLDLQGFGKRLK</w:t>
      </w:r>
    </w:p>
    <w:p w14:paraId="28AA6B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RKRFDTMTERIIMEHEEARKKKKETGEGDPVKDLLDILLDISEDDSSEMKLTRENIKA</w:t>
      </w:r>
    </w:p>
    <w:p w14:paraId="2CFD3E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LDIFAAGTDTSAVTMEWALAELINNPNILERAREEIDSVVGQSRLVQESDIANLPYVQ</w:t>
      </w:r>
    </w:p>
    <w:p w14:paraId="0A61BD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LKETLRLHPTGPIILRESSESCTINGYEIPARTRLFVNVWAINRDPNYWENPLEFEPE</w:t>
      </w:r>
    </w:p>
    <w:p w14:paraId="62BBB5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LCAGENGKSQLDVRGQHFHFLPFGSGRRGCPGTTLALQMVQTGLAAMIQCFDWKVNGT</w:t>
      </w:r>
    </w:p>
    <w:p w14:paraId="5629CB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MQEGTGITLPRAHPLICVPVARLNPFPSF*</w:t>
      </w:r>
    </w:p>
    <w:p w14:paraId="1C5FFE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3B1v2Glycyrrhizaechinata</w:t>
      </w:r>
    </w:p>
    <w:p w14:paraId="29B63E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PQLVAVSVLVSALICYFFFRPYFHRYGKNLPPSPFFRLPIIGHMHMLGPLLHQSFHNL</w:t>
      </w:r>
    </w:p>
    <w:p w14:paraId="4F875F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HRYGPLFSLNFGSVLCVVASTPHFAKQLLQTNELAFNCRIESTAVKKLTYESSLAFAPY</w:t>
      </w:r>
    </w:p>
    <w:p w14:paraId="17585C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DYWRFIKKLSMNELLGSRSINNFQHLRAQETHQLLRLLSNRARAFEAVNITEELLKLTN</w:t>
      </w:r>
    </w:p>
    <w:p w14:paraId="33E78E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VISIMMVGEAEEARDVVRDVTEIFGEFNVSDFIWLFKKMDLQGFGKRIEDLFQRFDTLV</w:t>
      </w:r>
    </w:p>
    <w:p w14:paraId="555916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IISKREQTRKDRRRNGKKGEQESGDGIRDFLDILLDCTEDENSEIKIQRVHIKALIMD</w:t>
      </w:r>
    </w:p>
    <w:p w14:paraId="55C8D6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TAGTDTTAISTEWALVELVKKPSVLQKVREEIDNVVGKDRLVEESDCPNLPYLQAILK</w:t>
      </w:r>
    </w:p>
    <w:p w14:paraId="14D5ED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FRLHPPVPMVTRRCVAECTVENYVIPEDSLLFVNVWSIGRNPKFWDNPLEFCPERFLK</w:t>
      </w:r>
    </w:p>
    <w:p w14:paraId="6DF8ED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GDSSGVVDVRGSHFQLLPFGSGRRMCPGVSLAMQEVPALLGAIIQCFDFQVVGPKGEI</w:t>
      </w:r>
    </w:p>
    <w:p w14:paraId="01C207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GDDIVINVDERPGLTAPRAHNLVCVPVERRSGGGPLKIIEC</w:t>
      </w:r>
    </w:p>
    <w:p w14:paraId="0BAFE9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3C4 Glycine max (soybean) </w:t>
      </w:r>
    </w:p>
    <w:p w14:paraId="7699E5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LELALGLCVLAWFLHLRPTPSAKSKALRHLPNPPSPKPRPPFIGHLHLLKDKLLHYAL</w:t>
      </w:r>
    </w:p>
    <w:p w14:paraId="08F4B2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DLSKKHGPLFSLSFGTMATVGGSTPELFKLFLQTHEGTSFNTRFQTSAIRRLTYDNSVA</w:t>
      </w:r>
    </w:p>
    <w:p w14:paraId="2E7294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PFGPYWKFVRKLIMNDLLNATTDNKLRPLRTQQIRKFLRVMAQSAEAQKPLDVTEELL</w:t>
      </w:r>
    </w:p>
    <w:p w14:paraId="7CBAC4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WTNSTISMMMLGEAEMIRDIAREVLKIFGEYSLTDFIWPLKYLKVGKYEKRIDDILNKF</w:t>
      </w:r>
    </w:p>
    <w:p w14:paraId="2421F6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VVERVIKKRREIVRRRKNGEVVEGEASGVFLDTLLEFAEDETMEIKITKEQIKGLVVD</w:t>
      </w:r>
    </w:p>
    <w:p w14:paraId="45FA08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FFSAGTDSTAVATEWALAELVRRSTAVVGKDRLVDEVDTQNLPYIRAIVKETFRMHPPLP</w:t>
      </w:r>
    </w:p>
    <w:p w14:paraId="24204B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KRKCTEECEINGYVIPEGALVLFNVWQVGRDPKYWDRPSEFRPERFLETGAEGEAGPL</w:t>
      </w:r>
    </w:p>
    <w:p w14:paraId="05FB6F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RGQHFQLLPFGSGRRMCPGVNLATSGMATLLASLIQCFDLQVLGPQGQILKGDDPKVS</w:t>
      </w:r>
    </w:p>
    <w:p w14:paraId="19E955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ERAGLTVPRAHSLVCVPLARIGVASKLLS</w:t>
      </w:r>
    </w:p>
    <w:p w14:paraId="276FE4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3D1 Arabidopsis thaliana</w:t>
      </w:r>
    </w:p>
    <w:p w14:paraId="0A8ADA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DLQYFSVIILVCLGITVLIQAITNRLRDRLPLPPSPTALPIIGHIHLLGPIAHQALHK</w:t>
      </w:r>
    </w:p>
    <w:p w14:paraId="0BFB75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IRYGPLMYLFIGSIPNLIVSSAEMANEILKSNELNFLNRPTMQNVDYLTYGSADFFSA</w:t>
      </w:r>
    </w:p>
    <w:p w14:paraId="48C65D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GLHWKFMKRICMVELFSSRALDSFVSVRSEELKKLLIRVLKKAEAEESVNLGEQLKEL</w:t>
      </w:r>
    </w:p>
    <w:p w14:paraId="7D0FE2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NIITRMMFRKMQSDSDGGEKSEEVIKMVVELNELAGFFNVSETFWFLKRLDLQGLKKR</w:t>
      </w:r>
    </w:p>
    <w:p w14:paraId="657758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NARDKYDVIIERIMEEHESSKKNATGERNMLDVLLDIYEDKNAEMKLTRENIKAFIMN</w:t>
      </w:r>
    </w:p>
    <w:p w14:paraId="2E9DDB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YGGGTDTSAITVEWALAELINHPEIMKKAQQEIEQVVGNKRVVEESDLCNLSYTQAVVK</w:t>
      </w:r>
    </w:p>
    <w:p w14:paraId="7906CF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MRLHPGGPIFVRESDEECAVAGFRIPAKTRVIVNVWAIGRDSNQWEDPLEFRPERFEG</w:t>
      </w:r>
    </w:p>
    <w:p w14:paraId="1542BF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WKVMSEKMMSFGAGRRSCPGEKMVFRFVPIILAAIIQCFELKVKGSVDMDEGTGSSLP</w:t>
      </w:r>
    </w:p>
    <w:p w14:paraId="3CC5FD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TPLVCVPVAKEATQSFSLLEPNVNF*</w:t>
      </w:r>
    </w:p>
    <w:p w14:paraId="128FC8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3E1 Glycine max (soybeans, Fabales) </w:t>
      </w:r>
    </w:p>
    <w:p w14:paraId="31020B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DIKGYLVLFFLWFISTILIRSIFKKPQRLRLPPGPPISVPLLGHAPYLRSLLHQALYK</w:t>
      </w:r>
    </w:p>
    <w:p w14:paraId="3683F0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LRYGPLIHVMIGSKHVVVASSAETAKQILKTSEEAFCNRPLMIASESLTYGAADYFFI</w:t>
      </w:r>
    </w:p>
    <w:p w14:paraId="7EA6C6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GTYWRFLKKLCMTELLSGKTLEHFVRIRESEVEAFLKRMMEISGNGNYEVVMRKELIT</w:t>
      </w:r>
    </w:p>
    <w:p w14:paraId="5F1E4C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TNNIITRMIMGKKSNAENDEVARLRKVVREVGELLGAFNLGDVIGFMRPLDLQGFGKKN</w:t>
      </w:r>
    </w:p>
    <w:p w14:paraId="286B9D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THHKVDAMMEKVLREHEEARAKEDADSDRKKDLFDILLNLIEADGADNKLTRESAKAF</w:t>
      </w:r>
    </w:p>
    <w:p w14:paraId="437508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DMFIAGTNGPASVLEWSLAELVRNPHVFKKAREEIESVVGKERLVKESDIPNLPYLQA</w:t>
      </w:r>
    </w:p>
    <w:p w14:paraId="7BC60F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KETLRLHPPTPIFAREAMRTCQVEGYDIPENSTILISTWAIGRDPNYWDDALEYKPER</w:t>
      </w:r>
    </w:p>
    <w:p w14:paraId="7854BF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FSDDPGKSKIDVRGQYYQLLPFGSGRRSCPGASLALLVMQATLASLIQCFDWIVNDGK</w:t>
      </w:r>
    </w:p>
    <w:p w14:paraId="663560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HHVDMSEEGRVTVFLAKPLKCKPVPRFTPFAA</w:t>
      </w:r>
    </w:p>
    <w:p w14:paraId="28BB77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3F1 rice </w:t>
      </w:r>
    </w:p>
    <w:p w14:paraId="3AE0B5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DHQLVARGLFKPLLLFVAGLIVLYALRRRRRHRRSSGLRLPPSPFGLPILGHLHLLAPL</w:t>
      </w:r>
    </w:p>
    <w:p w14:paraId="598DF5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QALHRLAARHGPLLFLRLGSVPCVAACSPDAAREVLKTHEAAFLDRPKPAAVHRLTYG</w:t>
      </w:r>
    </w:p>
    <w:p w14:paraId="360E65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QDFSFSAYGPYWRFMKRACVHELLAGRTLDRLRHVRREEVARLVGSLRASADGGERVDV</w:t>
      </w:r>
    </w:p>
    <w:p w14:paraId="615954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ALMGLTGDIVSRMVMGRRWTGDDNDAEEMRSVVAETAELTGTFNLQDYIGVFKYWDVQ</w:t>
      </w:r>
    </w:p>
    <w:p w14:paraId="3B1A83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GKRIDAVHRKFDAMMERILTAREAKRKLRRQAAADGEDDEKDLLDMLFDMHEDEAAEM</w:t>
      </w:r>
    </w:p>
    <w:p w14:paraId="033F02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TRDNIKAFMLDIFAAGTDTTTITLEWALSELINNPPVLRKLQAELDAVVGGARLADES</w:t>
      </w:r>
    </w:p>
    <w:p w14:paraId="234437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IPSLPYLQAVAKETLRLHPTGPLVVRRSLERATVAGYDVPAGATVFVNVWAIGRDAAWW</w:t>
      </w:r>
    </w:p>
    <w:p w14:paraId="0B0821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PTAFRPERFVSGGGGGGTAADVRGQHFHLLPFGSGRRICPGASLAMLVVQAALAAMVQ</w:t>
      </w:r>
    </w:p>
    <w:p w14:paraId="520417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FEWSPVGGAPVDMEEGPGLTLPRKRPLVCTVSPRIHPLPAAASASLT*</w:t>
      </w:r>
    </w:p>
    <w:p w14:paraId="01FF8A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3G1 rice </w:t>
      </w:r>
    </w:p>
    <w:p w14:paraId="437883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LMEVQVPLLGMGTTMGALALALVVVVVVHVAVNAFGRRRLPPSPASLPVIGHLHLLR</w:t>
      </w:r>
    </w:p>
    <w:p w14:paraId="01536E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VHRTFHELAARLGPLMHVRLGSTHCVVASSAEVAAELIRSHEAKISERPLTAVARQFA</w:t>
      </w:r>
    </w:p>
    <w:p w14:paraId="78CA04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ESAGFAFAPYSPHWRFMKRLCMSELLGPRTVEQLRPVRRAGLVSLLRHVLSQPEAEAVD</w:t>
      </w:r>
    </w:p>
    <w:p w14:paraId="791761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RELIRMSNTSIIRMAASTVPSSVTEEAQELVKVVAELVGAFNADDYIALCRGWDLQGL</w:t>
      </w:r>
    </w:p>
    <w:p w14:paraId="111188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RAADVHKRFDALLEEMIRHKEEARMRKKTDTDVGSKDLLDILLDKAEDGAAEVKLTRD</w:t>
      </w:r>
    </w:p>
    <w:p w14:paraId="689CC9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IKAFIIDVVTAGSDTSAAMVEWMVAELMNHPEALRKVREEIEAVVGRDRIAGEGDLPRL</w:t>
      </w:r>
    </w:p>
    <w:p w14:paraId="61DC43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LQAAYKETLRLRPAAPIAHRQSTEEIQIRGFRVPAQTAVFINVWAIGRDPAYWEEPLE</w:t>
      </w:r>
    </w:p>
    <w:p w14:paraId="5A13FA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PERFLAGGGGEGVEPRGQHFQFMPFGSGRRGCPGMGLALQSVPAVVAALLQCFDWQCM</w:t>
      </w:r>
    </w:p>
    <w:p w14:paraId="4B867F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NKLIDMEEADGLVCARKHRLLLHAHPRLHPFPPLL*</w:t>
      </w:r>
    </w:p>
    <w:p w14:paraId="01DBC1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3H1 Aquilegia formosa x Aquilegia pubescens Ranunculales </w:t>
      </w:r>
    </w:p>
    <w:p w14:paraId="668C96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FEILFYIILIFSLSSIFGRKFLSAKSQKCISNRLPPGPKGLPIIGHLHLLNNTPHQTF</w:t>
      </w:r>
    </w:p>
    <w:p w14:paraId="3A75CC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NLCSRYGPFIHVRLGSVFCIVASSAEYAKETLVTNGLAFASRSVNIASDLLTYGSAGFG</w:t>
      </w:r>
    </w:p>
    <w:p w14:paraId="543F60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PYGPQWKFMKKLVTTELLSDKNMTQLKYVRSDEASQLVQLLLDNATSGTVVNVSNEVT</w:t>
      </w:r>
    </w:p>
    <w:p w14:paraId="1E6591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SNNIISRMMWNIRCSGEDEDGKEIISIIRECTEILAQFNLSDFIPFLGKIDLQGVRKR</w:t>
      </w:r>
    </w:p>
    <w:p w14:paraId="398019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MNIHLRYDAILEIIIKKRHEERRKNKERNMQDAGGDNGDDHNSNNFLNILLDAMEDENA</w:t>
      </w:r>
    </w:p>
    <w:p w14:paraId="026625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KTPVTIENIKALMFDFLNAGTDTSATVVEWSLSELINHPTIMAKARQEIDTIVGKDRLVQ</w:t>
      </w:r>
    </w:p>
    <w:p w14:paraId="23B361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SDLPNLPYLQAIFKESLRLHPPVTLFGRESIQDCKIGGYDIPAKTVLFLNIWSINRDPN</w:t>
      </w:r>
    </w:p>
    <w:p w14:paraId="33AF94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WKTPLEFRPERFMPHSDQKEGDDNEYLLEYRGQHFNYLPFGAGRRGCPGMSLAALISPR</w:t>
      </w:r>
    </w:p>
    <w:p w14:paraId="71E414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ALLIQCFDWKIACNDKGVAPKLVDLTERPGLTVPKLHPLMLIPSVRLNPFPISL</w:t>
      </w:r>
    </w:p>
    <w:p w14:paraId="55EDED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4A1 Vicia sativa </w:t>
      </w:r>
    </w:p>
    <w:p w14:paraId="23B97C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QFHLEVLLPYLLPLLLLILPTTIFFLTKPNNKVSSTSTNNNIITLPKSYPLIGSYLSF</w:t>
      </w:r>
    </w:p>
    <w:p w14:paraId="1DE962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NLHRRIQWLSDIVQISPSATFQLDGTLGKRQIITGNPSTVQHILKNQFSNYQKGTTFT</w:t>
      </w:r>
    </w:p>
    <w:p w14:paraId="1D7032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TLSDFLGTGIFNTNGPNWKFQRQVASHEFNTKSIRNFVEHIVDTELTNRLIPILTSSTQ</w:t>
      </w:r>
    </w:p>
    <w:p w14:paraId="744B5D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NNILDFQDILQRFTFDNICNIAFGYDPEYLTPSTNRSKFAEAYEDATEISSKRFRLPLP</w:t>
      </w:r>
    </w:p>
    <w:p w14:paraId="0A5C87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WKIKKYFNIGSEKRLKEAVTEVRSFAKKLVREKKRELEEKSSLETEDMLSRFLSSGHS</w:t>
      </w:r>
    </w:p>
    <w:p w14:paraId="1ACFDD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DFVADIVISFILAGKDTTSAALTWFFWLLWKNPRVEEEIVNELSKKSELMVYDEVKEM</w:t>
      </w:r>
    </w:p>
    <w:p w14:paraId="336ED6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YTHAALSESMRLYPPVPMDSKEAVNDDVLPDGWVVKKGTIVTYHVYAMGRMKSLWGDDW</w:t>
      </w:r>
    </w:p>
    <w:p w14:paraId="3E2C6F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FRPERWLEKDEVNGKWVFVGRDSYSYPVFQAGPRVCLGKEMAFMQMKRIVAGIVGKFK</w:t>
      </w:r>
    </w:p>
    <w:p w14:paraId="49C9BD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PEAHLAQEPGFISFLSSQMEGGFPVTIQKRDS</w:t>
      </w:r>
    </w:p>
    <w:p w14:paraId="5B72E4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4B1 Arabidopsis thaliana</w:t>
      </w:r>
    </w:p>
    <w:p w14:paraId="61BB30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MLNAIILILFPIIGFVLIFSFPTKTLKAKTASPSNPTSYQLIGSILSFNKNRHRLLQW</w:t>
      </w:r>
    </w:p>
    <w:p w14:paraId="65523A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TDLLRLSPSQTITVDLLFGRRTIITANPENVEHILKTNFYNFPKGKPFTDLLGDLLGGG</w:t>
      </w:r>
    </w:p>
    <w:p w14:paraId="1E8B4D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FNSDGELWSSQRKLASHEFTMRSLREFTFEILREEVQNRLIPVLSSAVDCGETVDFQEV</w:t>
      </w:r>
    </w:p>
    <w:p w14:paraId="6122B2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RFAFDVVCKVSLGWDPDCLDLTRPVPELVKAFDVAAEISARRATEPVYAVWKVKRFLN</w:t>
      </w:r>
    </w:p>
    <w:p w14:paraId="0B375A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SEKRMREAIKTVHLSVSEIIRAKKKSLDIGGDVSDKQDLLSRFLAAGHGEEAVRDSVI</w:t>
      </w:r>
    </w:p>
    <w:p w14:paraId="65A0A4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IMAGRDTTSAAMTWLFWLLSQNDDVETKILDELRNKGSLGLGFEDLREMSYTKACLCE</w:t>
      </w:r>
    </w:p>
    <w:p w14:paraId="5EE509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MRLYPPVAWDSKHAANDDILPDGTPLKKGDKVTYFPYGMGRMEKVWGKDWDEFKPNRWF</w:t>
      </w:r>
    </w:p>
    <w:p w14:paraId="13AA13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EPSYGTKPVLKSVSSFKFPVFQAGPRVCIGKEMAFTQMKYVVGSVLSRFKIIPVCNNR</w:t>
      </w:r>
    </w:p>
    <w:p w14:paraId="7EB4F8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FVPLLTAHMAGGLKVKIKRREQCDSMYI*</w:t>
      </w:r>
    </w:p>
    <w:p w14:paraId="7FA959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94C1 Arabidopsis thaliana</w:t>
      </w:r>
    </w:p>
    <w:p w14:paraId="1EE739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LIISFTIVSFFFIIIFSLFHLLFLQKLRYCNCEICHAYLTSSWKKDFINLSDWYTHLL</w:t>
      </w:r>
    </w:p>
    <w:p w14:paraId="27932C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SPTSTIKVHVLNSVITANPSNVEHILKTNFHNYPKGKQFSVILGDLLGRGIFNSDGDT</w:t>
      </w:r>
    </w:p>
    <w:p w14:paraId="540E72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FQRKLASLELGSVSVRVFAHEIVKTEIETRLLPILTSFSDNPGSVLDLQDVFRRFSFD</w:t>
      </w:r>
    </w:p>
    <w:p w14:paraId="495408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ISKLSFGFDPDCLRLPFPISEFAVAFDTASLLSAKRALAPFPLLWKTKRLLRIGSEKKL</w:t>
      </w:r>
    </w:p>
    <w:p w14:paraId="37CEB3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SINVINRLAGDLIKQRRLTGLMGKNDLISRFMAVVAEDDDEYLRDIVVSFLLAGRDTV</w:t>
      </w:r>
    </w:p>
    <w:p w14:paraId="0FCE22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GLTGFFWLLTRHPEVENRIREELDRVMGTGFDSVTARCDEMREMDYLHASLYESMRLF</w:t>
      </w:r>
    </w:p>
    <w:p w14:paraId="721D8B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VQFDSKFALNDDVLSDGTFVNSGTRVTYHAYAMGRMDRIWGPDYEEFKPERWLDNEGK</w:t>
      </w:r>
    </w:p>
    <w:p w14:paraId="7273EA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PENPVKYPVFQAGARVCIGKEMAIMEMKSIAVAIIRRFETRVASPETTETLRFAPGLT</w:t>
      </w:r>
    </w:p>
    <w:p w14:paraId="64053D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VNGGLPVMIQERS</w:t>
      </w:r>
    </w:p>
    <w:p w14:paraId="3807F5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4D1 Arabidopsis thaliana </w:t>
      </w:r>
    </w:p>
    <w:p w14:paraId="24633F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LIFIFLLCFPISIFFIFFTKKSSSEFGFKSYPIVGSFPGLVNNRHRFLDWTVETLSR</w:t>
      </w:r>
    </w:p>
    <w:p w14:paraId="0E8C68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PTQTAIFRRPGKQQLIMTANPSNVEYMLKTKFESFPKGQQFTSVLEDFLGHGIFNSDGD</w:t>
      </w:r>
    </w:p>
    <w:p w14:paraId="3B9AFA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WWKQRKTASYEFSTKSLRDFVMSNVTVEINTRLVPVLVEAATTGKLIDLQDILERFAFD</w:t>
      </w:r>
    </w:p>
    <w:p w14:paraId="4385B9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ICKLAFNVDCACLGHDGAVGVNFMRAFETAATIISQRFRSVASCAWRIKKKLNIGSERV</w:t>
      </w:r>
    </w:p>
    <w:p w14:paraId="7C3BB2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ESIATVHKFADEIVRNRIDQGRSSDHKEDLLSRFISKEEMNSPEILRDIVISFILAGR</w:t>
      </w:r>
    </w:p>
    <w:p w14:paraId="1944C2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TSSALSWFFWLLSMHPEVEDKILQELNSIRARTGKRIGEVYGFEHLKMMNYLHAAITE</w:t>
      </w:r>
    </w:p>
    <w:p w14:paraId="7DD7E1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RLYPPVPVDIKSCAEDNVLPDGTFVGKGWAITYNIFAMGRMESIWGKDCDRFDPERWI</w:t>
      </w:r>
    </w:p>
    <w:p w14:paraId="5DEFD4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TNGCFRGEDPSKFPAFHAGPRMCVGKDMAYIQMKSIVAAVLERFVVEVPGKERPEILL</w:t>
      </w:r>
    </w:p>
    <w:p w14:paraId="54CA9E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MTLRIKGGLFARVQERS*</w:t>
      </w:r>
    </w:p>
    <w:p w14:paraId="7C4228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4E4 Zea mays (maize) </w:t>
      </w:r>
    </w:p>
    <w:p w14:paraId="11231E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AIHLAYVLVFLLPILLLRLRRRGPPPVKRPRTTTAHCPHPSPVLGNTLHFIRNRRRFF</w:t>
      </w:r>
    </w:p>
    <w:p w14:paraId="0B46B4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WYADMLRAAPSGAIEAWGPLGAGHAVTTASPADVDHLLRSSFDKYAKGALFRDATADLI</w:t>
      </w:r>
    </w:p>
    <w:p w14:paraId="3278D9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DGLFAADGRLWSLQRKLASHAFSSRSLRRFTDGVLDVHLRRRFLPLLDAAARDGGAVDL</w:t>
      </w:r>
    </w:p>
    <w:p w14:paraId="61401E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ALRRFGFRTICHVAFGVEGLDDDARRQDALFAAFDAAVEISFRRALTPATFVRRLTKL</w:t>
      </w:r>
    </w:p>
    <w:p w14:paraId="73E086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VGKSRRLREAVHAIDDYAMSVVESKVARRRNSLDDGAADLLSRFMAAMDDGGGSDSEL</w:t>
      </w:r>
    </w:p>
    <w:p w14:paraId="078831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AMFPTPAAKLRFLRDVVVTFVLAGKDTTSSALTWFFWLLAANPRCERRAHEEAASCCGD</w:t>
      </w:r>
    </w:p>
    <w:p w14:paraId="0EDA55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DVKGMHYLHAAITEAMRLYPPVPFNGRVAVRDDVLPSGAALRAGWYANYSAYAMGRME</w:t>
      </w:r>
    </w:p>
    <w:p w14:paraId="6900FA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WGKDCLEFVPERWLGEGGEFVPVDAARFPVFHAGPRVCLGKEMAYVQMKTVAAAVLRR</w:t>
      </w:r>
    </w:p>
    <w:p w14:paraId="65A36C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LDVVAPVANMEAPPAYEMTATMKMKGGLLVRLCSRED*</w:t>
      </w:r>
    </w:p>
    <w:p w14:paraId="49755B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4F2 Vitis vinifera </w:t>
      </w:r>
    </w:p>
    <w:p w14:paraId="36445E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DLNAAALFFCLCLSFIFFRSLRSPPTKNSCPHSYPIIGNLIALLRNRHRFHDWVADML</w:t>
      </w:r>
    </w:p>
    <w:p w14:paraId="77F67A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TPSLTLQVNTFLNASHGVCTANPLNVNHLLVSNFPNYIKGSRFHDFFHELLGDGIFNV</w:t>
      </w:r>
    </w:p>
    <w:p w14:paraId="45D5B6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HLWTVQRKISSHEFNTKSLKHFISDTVQSELSTRLIPFLSSACENNQVIDLQDVLRKA</w:t>
      </w:r>
    </w:p>
    <w:p w14:paraId="32D589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DNICNLAFGADPACLSSEAVGENSLNLSFVQAFDDAVEISASRSLLPIHVIWKIKRFF</w:t>
      </w:r>
    </w:p>
    <w:p w14:paraId="4514D3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IGSEKRLKEAVGIINEYANMILKSKEDQIGSGDCGNLDLLSRFMSSSSNFGLGFDDQEH</w:t>
      </w:r>
    </w:p>
    <w:p w14:paraId="4B0733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KFLRDIVISFILAGKDSTSTALTWFFWLMAGNPRCEGLILAELSEASPAPATSPVIFS</w:t>
      </w:r>
    </w:p>
    <w:p w14:paraId="6E4363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DDLKGLNYLHAAISESLRLFPPVPIDSRLAVDDDILPDGTHVRKGWFADYSAYAMGRMH</w:t>
      </w:r>
    </w:p>
    <w:p w14:paraId="2A4530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VWGPDCREYRPERWLDDDGRFRPSDQFRFPVFHCGPRLCLGKEMAYVQMKSIAASVMRE</w:t>
      </w:r>
    </w:p>
    <w:p w14:paraId="3B6478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EIVAVDGGGCAGKMADPPYTPSIVLKMRGGLPVRVKRRRQPNAIDFC*</w:t>
      </w:r>
    </w:p>
    <w:p w14:paraId="1865FF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4G1 Physcomitrella patens (moss) </w:t>
      </w:r>
    </w:p>
    <w:p w14:paraId="1C1039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DRELVTLLYTAGILLVVTLWCIWYHHPKYGKNRGPKVYPLLGSYLSLLHNKSRILDWM</w:t>
      </w:r>
    </w:p>
    <w:p w14:paraId="356EF6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LIRDSPTMTVRTVRPGGRQFHITAGPANVEHILKTNFENYPKGENSYANLHDLLGNGI</w:t>
      </w:r>
    </w:p>
    <w:p w14:paraId="7CF737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NIDGKSWKLQRKVASHEFTTQSLKNFMVGAVHDELRGRFIPVLQECCNTGRTVDLQDLL</w:t>
      </w:r>
    </w:p>
    <w:p w14:paraId="3320D2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FTFDTICKLGFGVDPACLDLCFPSVRFANAFDTATSITANRFITFASVWKTMRALNVG</w:t>
      </w:r>
    </w:p>
    <w:p w14:paraId="0D3298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KKLRAAVADIDDFAMFVIQNRRKQVAGQSNRQTDNSSDADDAAHLDLLSRFMGLTAad</w:t>
      </w:r>
    </w:p>
    <w:p w14:paraId="690387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rrdfdtqdpscdqNEGPQLGYSDEFLRDIVISFILAGRDTSTSSLTWFFWNLEHHRQV</w:t>
      </w:r>
    </w:p>
    <w:p w14:paraId="478269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AICKEVSEILKNRLVEDKDHNKHVPTSFFSFEELKKMHYLHAAVSESLRLYPPVPIEM</w:t>
      </w:r>
    </w:p>
    <w:p w14:paraId="711D4F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AHSSDEWPDGTRIDPNSTIIYHPYAMGRMERIWGPDCMKFKPERWLKDGVFVQESPYK</w:t>
      </w:r>
    </w:p>
    <w:p w14:paraId="0C8244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AVFQAGPRMCLGRELALMQIKMVVAVLLQRFRFSSQKGFTPEYDLNLTLPMKNGFPVSV</w:t>
      </w:r>
    </w:p>
    <w:p w14:paraId="7C7FEA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QSKVPM*</w:t>
      </w:r>
    </w:p>
    <w:p w14:paraId="524FD4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4H1 Physcomitrella patens (moss) </w:t>
      </w:r>
    </w:p>
    <w:p w14:paraId="5B8C62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TPNYMSPEMGRFEKWALLLREESEEHTLAFVATILFVAVNALIFIWWHHPLYGKNIGP</w:t>
      </w:r>
    </w:p>
    <w:p w14:paraId="33A3D9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YPFVGSLPSAIQHAHRLLDFSVETLRKSPTLTIRYVQSGYTAYSTANVENVEYVLKTK</w:t>
      </w:r>
    </w:p>
    <w:p w14:paraId="2FCF45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DNFVKGERMGDVLFDLLGRGIFNADGNLWKLQRKLASHEFSSRSLREFGVECVQKELQN</w:t>
      </w:r>
    </w:p>
    <w:p w14:paraId="3DA920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VPVLSQFSENGNVVDLQDLLMRFSFDNICQLGFGVDPNCLEPSLPPVKFAEAFDKANE</w:t>
      </w:r>
    </w:p>
    <w:p w14:paraId="1C567D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TLLRFRTFPIMLRLYKFFNIGIERGLKESMAVVHNFAQEVIEARRKEFNENHGDIGHAR</w:t>
      </w:r>
    </w:p>
    <w:p w14:paraId="3D19D2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LLSRDAKEKQKASDIFLRDMVISFVLAGRDTTSLGLSWFFYALGHNPHVEAKIYDEIK</w:t>
      </w:r>
    </w:p>
    <w:p w14:paraId="229CE1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QLQLQAQEDDSLPSSRPPGQLFTFEQLKKLHYLHAALHESLRLFPPVPWDSKHAVRDDV</w:t>
      </w:r>
    </w:p>
    <w:p w14:paraId="777CC6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DGTVILKGERVTFNIYAMARMEANWGPDCNEFKPERWLKDGVFVPESPFKFATFQAGP</w:t>
      </w:r>
    </w:p>
    <w:p w14:paraId="08C5E0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CLGKEMALIQMKLVASSLVYCFKFTLLEDPPRTCLSFVFKMLNGFPGDVHKRAVST*</w:t>
      </w:r>
    </w:p>
    <w:p w14:paraId="2A31F1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4J1v1 Selaginella mollendorffii</w:t>
      </w:r>
    </w:p>
    <w:p w14:paraId="58FE0E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QGTLAAALLISCVGFFVWFYLKNRHENGETVPRMYPLLGTMPELLKNKDRILEWTTEY</w:t>
      </w:r>
    </w:p>
    <w:p w14:paraId="25843B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KSPGHTITLKRWGAKPFKLTSNAQNVEYILKTNFDNYPKGEYVCDTLRDLLGDGIFNA</w:t>
      </w:r>
    </w:p>
    <w:p w14:paraId="5CD9AE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GLWKLQRKLASYEFTTRSLHDYLMDSVAEKIEKRLLPTIASICGRRVDLQDVFMRFAF</w:t>
      </w:r>
    </w:p>
    <w:p w14:paraId="260728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ICKLAFGVDPMSLDPSFPTIAFARAFDESTRLSTERFYQVHPLLWKIKRYFNLGSEKH</w:t>
      </w:r>
    </w:p>
    <w:p w14:paraId="7BA9C0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EYLAIVNEFAAMVIKNRRKKTGARENQDLLSRFMALEMEDTASSYSDKFLRDIIISFV</w:t>
      </w:r>
    </w:p>
    <w:p w14:paraId="3A56F7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GKDTTSVTLSWFFWLLSKHPKVENKIIQEIVDVAERNHEPGRRMKHFAYSELREMNYL</w:t>
      </w:r>
    </w:p>
    <w:p w14:paraId="3565BB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AALSESLRLYPAVPFDSKGAKGPDVLPDGSRIEKGTRVTYQIYAMGRMESLWGKDCLEF</w:t>
      </w:r>
    </w:p>
    <w:p w14:paraId="1AD798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ERWLSSTGSFVNESPYKFTAFQAGPRICIGKEMAMLQMKSLVAALLPKFKFEMASDTE</w:t>
      </w:r>
    </w:p>
    <w:p w14:paraId="5BFCE0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YSINMTLAIKNGLPVIPRARE*</w:t>
      </w:r>
    </w:p>
    <w:p w14:paraId="0F37E2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6A1 Arabidopsis thaliana</w:t>
      </w:r>
    </w:p>
    <w:p w14:paraId="6DEE4C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ITLLEVSISLLFFSFLYGYFLISKKPHRSFLTNWPFLGMLPGLLVEIPRVYDFVTEL</w:t>
      </w:r>
    </w:p>
    <w:p w14:paraId="69E829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ASNLTYPFKGPCFGGLDMLITVDPANIHHIMSSNFANYPKGTEFKKIFDVLGDGIFNA</w:t>
      </w:r>
    </w:p>
    <w:p w14:paraId="0A947A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ELWKDLRKSAQSMMTHQDFQRFTLRTIMSKLEKGLVPLLDYVAEKKQVVDLQDVFQRF</w:t>
      </w:r>
    </w:p>
    <w:p w14:paraId="7D2BEB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DTSFVLATGVDPGCLSTEMPQIEFARALDEAEEAIFFRHVKPEIVWKMQRFIGFGDEL</w:t>
      </w:r>
    </w:p>
    <w:p w14:paraId="18FCEC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KMKKAHSTFDRVCSKCIASKRDEITNGVINIDSSSKDLLMCYMNVDTICHTTKYKLLNPS</w:t>
      </w:r>
    </w:p>
    <w:p w14:paraId="3A01C5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KFLRDMILSFMLAGRDTTSSALTWFFWLLSKNPKAITKIRQEINTQLSPRTNDFDSFN</w:t>
      </w:r>
    </w:p>
    <w:p w14:paraId="710C1B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QELNKLVYVHGALCEALRLYPPVPFQHKSPTKSDVLPSGHRVDASSKIVFCLYSLGRMK</w:t>
      </w:r>
    </w:p>
    <w:p w14:paraId="788EE6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WGEDASEFKPERWISESGRLIHVPSFKFLSFNAGPRTCLGKEVAMTQMKTVAVKIIQN</w:t>
      </w:r>
    </w:p>
    <w:p w14:paraId="1D31C7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EIKVVEGHKIEPVPSIILHMKHGLKVTVTKRSNLL*</w:t>
      </w:r>
    </w:p>
    <w:p w14:paraId="19AC9D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6B2 rice </w:t>
      </w:r>
    </w:p>
    <w:p w14:paraId="0E334C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FSSILQLTLCFLCFSVFYYYHIKSKRKNPAIPVCWPLVGMLPDLLVNRHQLHDWITSF</w:t>
      </w:r>
    </w:p>
    <w:p w14:paraId="6115A3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ASQLNFRFIGPTMSSNMRFFFTCDPANVRHIFTSNFANYPKGPDFAEIFDDTLGDGIF</w:t>
      </w:r>
    </w:p>
    <w:p w14:paraId="164133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VDGDSWRRQRAKTQLLMYNHRFQSFVSRCSSDKVENALLPLLSHFAGTGERCNLQDVFM</w:t>
      </w:r>
    </w:p>
    <w:p w14:paraId="5E6067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TFDMSTMLASGEDPGCLAISLPMPKVPFVRAVDYTTRVLLVRHIIPLSLWKLARRLGV</w:t>
      </w:r>
    </w:p>
    <w:p w14:paraId="33704C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ERKMAEALRTINQFIYETIVKRRAKKATEGIEDSEDLLSSYLKDDDENADTFLRDTTM</w:t>
      </w:r>
    </w:p>
    <w:p w14:paraId="76414A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IAAGRDTIGSALSWFFYLLTKNPHVASKILEELDSVERATTTPDGMVTFDPDELKSLV</w:t>
      </w:r>
    </w:p>
    <w:p w14:paraId="41E11F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HAAVCESLRLYPPVPLDHKGVVAADVMPSGHKVRPGDKIVVSIYAMGRTESVWGSDCM</w:t>
      </w:r>
    </w:p>
    <w:p w14:paraId="748CF0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FRPERWISDHGKLRYVPSYKFTPFITGPRTCLGKDMALVQLKVVAATVVKNFEAEAVPG</w:t>
      </w:r>
    </w:p>
    <w:p w14:paraId="5E03B9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IVEPKLSMVLHMKNGLMVRVKRR*</w:t>
      </w:r>
    </w:p>
    <w:p w14:paraId="500056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6C1 Catharanthus roseus (Madagascar periwinkle) </w:t>
      </w:r>
    </w:p>
    <w:p w14:paraId="37F3BB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ASIEKVATGLICFILLIFSLKRIGHPRDWALVGILSVWFPSLGHIYEKLAKSLAKND</w:t>
      </w:r>
    </w:p>
    <w:p w14:paraId="1C7B3C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TFVLKGSFLSKQDVIFTCDPANMHHVMSTNFSNYPKGPENRNVFDVYGEMLFTADHEKW</w:t>
      </w:r>
    </w:p>
    <w:p w14:paraId="3EBD35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HRKVTNAYFHDQRFNGFSQKVNKEVIEKELFPFLDHAAEEALVFDLQDVFQRLMLDSS</w:t>
      </w:r>
    </w:p>
    <w:p w14:paraId="7BBFB5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LTTGQNHRSLRVGLPYDETLEAINIANYQIFVRHILPAKIWKFQKWLGIMGEKKIKKA</w:t>
      </w:r>
    </w:p>
    <w:p w14:paraId="049005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ILDDISVEYMNRRKKEISSTISSQEDMDVVKFSEEDHVVLKSVDASDNLLRDTVKGIL</w:t>
      </w:r>
    </w:p>
    <w:p w14:paraId="2422E4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GTDTTATVLSWFFWLILKNPRVEQKIREEIELYLKQKNGEHGLYTNPEELNELMYLHA</w:t>
      </w:r>
    </w:p>
    <w:p w14:paraId="69A18D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YETMRLYPAAPFTSRKSIQADVFPTGHQVNPNTTIVMAYYAVGRMKSIWGEDCLEFKP</w:t>
      </w:r>
    </w:p>
    <w:p w14:paraId="75B59D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WLSDKGKLIPVQTNKFLAFGTGPRICPGKELGLNRVKAVAAAIIPKYSFKIMRNKPVM</w:t>
      </w:r>
    </w:p>
    <w:p w14:paraId="5360A2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ACATLYLKDGLIVRVNKII</w:t>
      </w:r>
    </w:p>
    <w:p w14:paraId="3D3CBD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96D1 rice </w:t>
      </w:r>
    </w:p>
    <w:p w14:paraId="5E2C78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PLWTFILLYPEIFLAIICFFWFSLFRPIRQRQKSNLPVNWPVFGMLPFLVQNLHYIHD</w:t>
      </w:r>
    </w:p>
    <w:p w14:paraId="6B0D3C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ADVLREAGCTFMVSGPWFLNMNFLITCDPATVNHCFNANFKNYPKGSEFAEMFDILGD</w:t>
      </w:r>
    </w:p>
    <w:p w14:paraId="75CCAA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LVADSESWEYQRRMAMYIFAARTFRSFAMSTITRKTGSVLLPYLDHMAKFGSEVELEG</w:t>
      </w:r>
    </w:p>
    <w:p w14:paraId="47B9C9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MRFSLDVTYSTVFAADLDCLSVSSPIPVFGQATKEAEEAVLFRHVIPPSVWKLLRLLN</w:t>
      </w:r>
    </w:p>
    <w:p w14:paraId="3D81D6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TEKKLTNAKVVIDQFIYEEIAKRKAQASDGLQGDILSMYMKWSIHESAHKQKDERFLR</w:t>
      </w:r>
    </w:p>
    <w:p w14:paraId="3918C8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AVGFIFAGKDLIAVTLTWFFYMMCKHPHVEARILQELKGLQSSTWPGDLHVFEWDTLR</w:t>
      </w:r>
    </w:p>
    <w:p w14:paraId="06D122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AIYLQAALLETLRLFPATPFEEKEALVDDVLPNGTKVSRNTRIIFSLYAMGRIEGIWGK</w:t>
      </w:r>
    </w:p>
    <w:p w14:paraId="2037C5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CMEFKPERWVSKSGRLRHEPSYKFLSFNTGPRSCLGKELSLSNMKIIVASIIHNFKVEL</w:t>
      </w:r>
    </w:p>
    <w:p w14:paraId="169D18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GHEVMPQSSVILHTQNGMMVRLKRRDAA*</w:t>
      </w:r>
    </w:p>
    <w:p w14:paraId="23D0FB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6E1 rice </w:t>
      </w:r>
    </w:p>
    <w:p w14:paraId="234E71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LPWLLGFVVKYPEIMASAACFLLLFCRFRRRSKRIPTNWPVVGALPAIVANAGRVHD</w:t>
      </w:r>
    </w:p>
    <w:p w14:paraId="135CF8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VTEFLRAAAMSHVVEGPWGSPGDVLITADPANVAHMFTANFGNYPKGEEFAAMFDVLGG</w:t>
      </w:r>
    </w:p>
    <w:p w14:paraId="70B25D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FNADGESWSFQRRKAHALLSDARFRAAVAASTSRKLGGGLVPLLDGVAASGAAVDLQD</w:t>
      </w:r>
    </w:p>
    <w:p w14:paraId="05A8F9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MRLTFDLTAMFVFGVDPGCLAADFPTVPFAAAMDDAEEVLFYRHVAPVPWLRLQSYLK</w:t>
      </w:r>
    </w:p>
    <w:p w14:paraId="3E8779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HYKKMAKAREVLDASIAELIALRRERKAADANATGDADLLTAYLACQDEIGMDGAAFD</w:t>
      </w:r>
    </w:p>
    <w:p w14:paraId="6E5EE6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LRDTTLNLMVAGRDTTSSALTWFFWLLSNHPGVEARILAELRAHPPSPTGAELKRLVY</w:t>
      </w:r>
    </w:p>
    <w:p w14:paraId="49B4FA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AALSESLRLYPPVPFEHKAAARPDTLPSGAAVGPTRRVIVSLYSMGRMEAVWGKGCEE</w:t>
      </w:r>
    </w:p>
    <w:p w14:paraId="3F0274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PERWLTPAGRFRHERSCKFAAFNVGPRTCLGRDLAFAQMKAVVAAVVPRFRVAAAAAP</w:t>
      </w:r>
    </w:p>
    <w:p w14:paraId="5C48AD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PKLSIILHMRDGLKVKVHRRQED*</w:t>
      </w:r>
    </w:p>
    <w:p w14:paraId="6B3AA1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6F1 Populus trichocarpus (cottonwood) </w:t>
      </w:r>
    </w:p>
    <w:p w14:paraId="435F2A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ILEYFHIIIALVCILLFCHWCRNTVTPVTNWPVVGMLPGLLFKAQNIHEYATQLLKQS</w:t>
      </w:r>
    </w:p>
    <w:p w14:paraId="34F878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TFEFKGPWFANMNILLTADPLNVRHISTTNFVNYPKGPEYKKIFEPYGDGVLNSDFES</w:t>
      </w:r>
    </w:p>
    <w:p w14:paraId="3B392A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KSFRKLIHSMIKDNKFQVSLERSLREKIVEGLIPVLEHASRQEIELDMQDVFQRFTFDN</w:t>
      </w:r>
    </w:p>
    <w:p w14:paraId="1B2C0B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CLLVLGFDPQSLSVDLPEIAYKTAFDDVEEAVFYRHIVPESIWKLQKWLNVGEEKKLSQ</w:t>
      </w:r>
    </w:p>
    <w:p w14:paraId="03AF34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MDTIDNFLEQCISSKKEEIRQRKAQNMVQVEDNDQDDYDLITACIKEGEEAEQMDASKR</w:t>
      </w:r>
    </w:p>
    <w:p w14:paraId="737743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KYLRDIGFNFIAAGKDTVNAALTWFFWLVATHHEVEEKIVEEIRANMKSKGDHTINGM</w:t>
      </w:r>
    </w:p>
    <w:p w14:paraId="417395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NLEELNKLVYLHGAICETLRLYPAVPFNYRVSVEADTLPSGHLVKENTKVMFSLYSMG</w:t>
      </w:r>
    </w:p>
    <w:p w14:paraId="0A2EF7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MEEIWGDDCLAFKPERWISERGGIIHVPSYKYIAFNTGPRSCLGKEITFIQMKTIATAI</w:t>
      </w:r>
    </w:p>
    <w:p w14:paraId="46DACC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NFHLQVVEGHPVSPGLSVMLHMKHGLKLRVTKRCV*</w:t>
      </w:r>
    </w:p>
    <w:p w14:paraId="52E488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6G1 Populus trichocarpus (cottonwood) </w:t>
      </w:r>
    </w:p>
    <w:p w14:paraId="245902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ILTLIILFVATIFSIFFLPFIKKNSSPWILVRSLVNFYRMHDNQAEMLEQNNGTILVK</w:t>
      </w:r>
    </w:p>
    <w:p w14:paraId="05B7C1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WFGGKDILLTSDPANVRHIMSTNFSNYPKGPEWKKQFEFFGDSVFTLDFEEWKHHRKV</w:t>
      </w:r>
    </w:p>
    <w:p w14:paraId="759618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RSYISHRSFQQFAGKIVRDCIEIELSSVLDRVSNQQIVVDFEGLLRRYIYYFACCISTG</w:t>
      </w:r>
    </w:p>
    <w:p w14:paraId="1A3A9E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KPKFIDLAFSEDKFLKATDDACDAITVRYLVPESIWKLQRWFGLGKEKRLSEARKTIDK</w:t>
      </w:r>
    </w:p>
    <w:p w14:paraId="55DD2E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DDYISMKQEEMSKGEIRNDEEDFSALKSYTTGNEIFEQADHKVIKDGTMSLIFAIEDT</w:t>
      </w:r>
    </w:p>
    <w:p w14:paraId="214B73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SSLSRFFWIFTKNPKVETKIRQELEKIRPVTEARKSSSFFSEEEVSKMVYLQAALLET</w:t>
      </w:r>
    </w:p>
    <w:p w14:paraId="669236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LFPPASMVSKTAVEADTLPSGHHISQNTMVVISAYAMGRMRTIWGQDCLEFKPERWIM</w:t>
      </w:r>
    </w:p>
    <w:p w14:paraId="124364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GRIRHEPPHKFSAFGSGPRICPGKDLGLTLLKTFAATIIYNYHIQVVEDRVGAPKNNF</w:t>
      </w:r>
    </w:p>
    <w:p w14:paraId="3E8046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HLDHGLMVRLNKRWT*</w:t>
      </w:r>
    </w:p>
    <w:p w14:paraId="5A223C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6H1 Populus trichocarpus (cottonwood) </w:t>
      </w:r>
    </w:p>
    <w:p w14:paraId="6E7D5B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AESILAIAFFLVLICLFRSKNGLPWNWPLLGMSPTLLLNSHRLYELADEILEISGGTY</w:t>
      </w:r>
    </w:p>
    <w:p w14:paraId="5A2F54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KGLWFSNMDMWFTSDPENVHYITTTNYWNYPKGPESMQVFDTLGNSLFNLDFEEWTYY</w:t>
      </w:r>
    </w:p>
    <w:p w14:paraId="64CC3F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LLHGFFSHQKFHQFVPKVLVDNVNKGLVPFLEDVAKQALVVDLQDMFKRHIYDAACAI</w:t>
      </w:r>
    </w:p>
    <w:p w14:paraId="0AA08E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GYNPKTLSIGFEENAFVRAMDDACVAMLTRHILPGRCWKLLRWLQIGSEKRLSVAKGT</w:t>
      </w:r>
    </w:p>
    <w:p w14:paraId="4C96B0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QIVTNYMATKREELSAGAKTKEDEETFDVLRSFLTINDVNDKEHPDEIVRDSTIGIIF</w:t>
      </w:r>
    </w:p>
    <w:p w14:paraId="4BEE7E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YDTSSATLSWFFWLLSKNPHVETKIREELDSNFSVKEGQNWQLNSRKELSKLVYLHAT</w:t>
      </w:r>
    </w:p>
    <w:p w14:paraId="178388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CETLRLYPPVPLQRRTPVRPDIFPSGHHVDPKAIVVLSGYAIGRMARVWGQDCHEFKPE</w:t>
      </w:r>
    </w:p>
    <w:p w14:paraId="2C2672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WINEKGDLKYERSAKFFTFNAGPRICPGKEMAFSIMKAAATTILYNYHVQVVETRPVTP</w:t>
      </w:r>
    </w:p>
    <w:p w14:paraId="5A13FC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SIILQMKHGLRARICSRWT*</w:t>
      </w:r>
    </w:p>
    <w:p w14:paraId="4BD778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96J1 Medicago truncatula </w:t>
      </w:r>
    </w:p>
    <w:p w14:paraId="2438BF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FANIHFSKTTMSIIQCIGGFVTILIFLYIYYSRRNRDELLLINWPIIGILPSFLCHLS</w:t>
      </w:r>
    </w:p>
    <w:p w14:paraId="3008D2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YHDYSTIVLKRYGGTCRFQGPWFTNTSFIALADQMNVNYITKKNCGNYRKGSKYHDIFE</w:t>
      </w:r>
    </w:p>
    <w:p w14:paraId="5D7E0C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GGSIFNSDSDDVWKQEKTMFHLVLGRKSFKNMFEQSIQKKVENYLIPFLNDVSEAGAH</w:t>
      </w:r>
    </w:p>
    <w:p w14:paraId="47A4D2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LQDAFNRFTFDSSCMILFGFDPNCLPNKFNQLRKIPYKESLPVMEEVILYRHFIPSSL</w:t>
      </w:r>
    </w:p>
    <w:p w14:paraId="191E7B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KLQKWLNVGQEKKFKVAQEYLDRFLYESITFSHGEEQSKCSDEEMDQCFLGMVKALKKE</w:t>
      </w:r>
    </w:p>
    <w:p w14:paraId="417D87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HGKGEISEKYLRDTAFTMIFAGNGTISSALSWFFWLLSTYPIVEEKIIQEIKDNWLTQE</w:t>
      </w:r>
    </w:p>
    <w:p w14:paraId="07CFBF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RITLRHVDLDKLVYLHGAICETLRLYPPIPFEHICSIKSDILPSGYHVSPNTTLIYSL</w:t>
      </w:r>
    </w:p>
    <w:p w14:paraId="47F75C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SMGRMEQIWGEDCMEFKPERWISERGDII</w:t>
      </w:r>
    </w:p>
    <w:p w14:paraId="77A492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6K1 Gossypium hirsutum </w:t>
      </w:r>
    </w:p>
    <w:p w14:paraId="7F994B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AVLFVYLGFMVFGIIVLRFLYRFIDNNGLPRNWPFVGMIPTLLLNIHRPHDKVAQVLR</w:t>
      </w:r>
    </w:p>
    <w:p w14:paraId="36E03C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NGTFFYRGLWFTNTSFLATSDPENVRYILSSNSSVYLKGPEWLKQFDIFGEALFNSDG</w:t>
      </w:r>
    </w:p>
    <w:p w14:paraId="5370CB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WKCHRRVFHAFLNHPQYRQSLSKVLHQRIEEALVKVLEYVSGREMVVNLQDLLAGHAF</w:t>
      </w:r>
    </w:p>
    <w:p w14:paraId="2929DF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IGCITGVGFDPGLLSIEFPENRFQKAMSDTLEAAFYRYVVPDSLWKLQSWPQIGKGKKR</w:t>
      </w:r>
    </w:p>
    <w:p w14:paraId="466E2E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AWKALDDLLTQFISTQRHKSTKSVASSGSNEEHDFNFLNCYLTGHEITGPTPKESLIR</w:t>
      </w:r>
    </w:p>
    <w:p w14:paraId="0BE952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NLIHFLFASDGTYSLTLTWFFYLISKAPVVENKIREEIKRHLSMKQVEGSLQIPSNYDE</w:t>
      </w:r>
    </w:p>
    <w:p w14:paraId="10FED3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KLTYLHAALCETLRLYPPIPFDFRTCTKQEYLPSGHRVDQNTRIIIGIHAMGRMESLW</w:t>
      </w:r>
    </w:p>
    <w:p w14:paraId="1B0AC0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DCYAFKPERWIGEDGKIKRESPTKFSAFLAGPRICPGKEVSFLLMKATATAIIHNYNV</w:t>
      </w:r>
    </w:p>
    <w:p w14:paraId="068E95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VVEGQNIGPKNSVVYQMKKGLMVRIKKRWS</w:t>
      </w:r>
    </w:p>
    <w:p w14:paraId="26FF86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7A3 Arabidopsis thaliana </w:t>
      </w:r>
    </w:p>
    <w:p w14:paraId="33D87B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MAFPLSYTPTITVKPVTYSRRSNFVVFSSSSNGRDPLEENSVPNGVKSLEKLQEEKRR</w:t>
      </w:r>
    </w:p>
    <w:p w14:paraId="131424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LSARIASGAFTVRKSSFPSTVKNGLSKIGIPSNVLDFMFDWTGSDQDYPKVPEAKGSI</w:t>
      </w:r>
    </w:p>
    <w:p w14:paraId="06C449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AVRNEAFFIPLYELFLTYGGIFRLTFGPKSFLIVSDPSIAKHILKDNAKAYSKGILAEI</w:t>
      </w:r>
    </w:p>
    <w:p w14:paraId="335699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FVMGKGLIPADGEIWRRRRRAIVPALHQKYVAAMISLFGEASDRLCQKLDAAALKGEE</w:t>
      </w:r>
    </w:p>
    <w:p w14:paraId="1C56CD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MESLFSRLTLDIIGKAVFNYDFDSLTNDTGVIEAVYTVLREAEDRSVSPIPVWDIPIW</w:t>
      </w:r>
    </w:p>
    <w:p w14:paraId="491294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ISPRQRKVATSLKLINDTLDDLIATCKRMVEEEELQFHEEYMNERDPSILHFLLASGD</w:t>
      </w:r>
    </w:p>
    <w:p w14:paraId="68E81D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VSSKQLRDDLMTMLIAGHETSAAVLTWTFYLLTTEPSVVAKLQEEVDSVIGDRFPTIQD</w:t>
      </w:r>
    </w:p>
    <w:p w14:paraId="2BCF8C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KLKYTTRVMNESLRLYPQPPVLIRRSIDNDILGEYPIKRGEDIFISVWNLHRSPLHWD</w:t>
      </w:r>
    </w:p>
    <w:p w14:paraId="545B0C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EKFNPERWPLDGPNPNETNQNFSYLPFGGGPRKCIGDMFASFENVVAIAMLIRRFNFQ</w:t>
      </w:r>
    </w:p>
    <w:p w14:paraId="43F07A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PGAPPVKMTTGATIHTTEGLKLTVTKRTKPLDIHPYRYFQWILTG*</w:t>
      </w:r>
    </w:p>
    <w:p w14:paraId="7B9225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7B3 Arabidopsis thaliana</w:t>
      </w:r>
    </w:p>
    <w:p w14:paraId="30BD83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FPAAATYPTHFQGGALHLGRTDHCLFGFYPQTISSVNSRRASVSIKCQSTEPKTNGNI</w:t>
      </w:r>
    </w:p>
    <w:p w14:paraId="7160D0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NASNLLTNFLSGGSLGSMPTAEGSVSDLFGKPLFLSLYDWFLEHGGIYKLAFGPKAFV</w:t>
      </w:r>
    </w:p>
    <w:p w14:paraId="2A258C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SDPIIARHVLRENAFSYDKGVLAEILEPIMGKGLIPADLDTWKLRRRAITPAFHKLYL</w:t>
      </w:r>
    </w:p>
    <w:p w14:paraId="7D8223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MVKVFSDCSEKMILKSEKLIREKETSSGEDTIELDLEAEFSSLALDIIGLSVFNYDFG</w:t>
      </w:r>
    </w:p>
    <w:p w14:paraId="049604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TKESPVIKAVYGTLFEAEHRSTFYFPYWNFPPARWIVPRQRKFQSDLKIINDCLDGLI</w:t>
      </w:r>
    </w:p>
    <w:p w14:paraId="0A4813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NAKETRQETDVEKLQERDYTNLKDASLLRFLVDMRGVDIDDRQLRDDLMTMLIAGHETT</w:t>
      </w:r>
    </w:p>
    <w:p w14:paraId="0A2F44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VLTWAVFLLSQNPEKIRKAQAEIDAVLGQGPPTYESMKKLEYIRLIVVEVLRLFPQPP</w:t>
      </w:r>
    </w:p>
    <w:p w14:paraId="525292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IRRTLKPETLPGGHKGEKEGHKVPKGTDIFISVYNLHRSPYFWDNPHDFEPERFLRTK</w:t>
      </w:r>
    </w:p>
    <w:p w14:paraId="44BB87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SNGIEGWAGFDPSRSPGALYPNEIIADFAFLPFGGGPRKCIGDQFALMESTVALAMLFQ</w:t>
      </w:r>
    </w:p>
    <w:p w14:paraId="695298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FDVELRGTPESVELVSGATIHAKNGMWCKLKRRSK*</w:t>
      </w:r>
    </w:p>
    <w:p w14:paraId="20AB8D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7C1 Arabidopsis thaliana </w:t>
      </w:r>
    </w:p>
    <w:p w14:paraId="706E10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SSLFSPSSSSYSSLFTAKPTRLLSPKPKFTFSIRSSIEKPKPKLETNSSKSQSWVSPD</w:t>
      </w:r>
    </w:p>
    <w:p w14:paraId="497FE2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LTTLTRTLSSGKNDESGIPIANAKLDDVADLLGGALFLPLYKWMNEYGPIYRLAAGPRN</w:t>
      </w:r>
    </w:p>
    <w:p w14:paraId="4A1E3A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IVSDPAIAKHVLRNYPKYAKGLVAEVSEFLFGSGFAIAEGPLWTARRRAVVPSLHRRY</w:t>
      </w:r>
    </w:p>
    <w:p w14:paraId="04B539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VIVERVFCKCAERLVENVAALCKRRNSCKYERNFSSQMTLDVIGLSLFNYNFDSLTTD</w:t>
      </w:r>
    </w:p>
    <w:p w14:paraId="37612B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VIEAVYTALKEAELRSTDLLPYWKIDALCKIVPRQVKAEKAVTLIRETVEDLIAKCKE</w:t>
      </w:r>
    </w:p>
    <w:p w14:paraId="25D582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VEREGERINDEEYVNDADPSILRFLLASREEVSSVQLRDDLLSMLVAGHETTGSVLTWT</w:t>
      </w:r>
    </w:p>
    <w:p w14:paraId="0AF211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LLSNSSALRKAQEEVDRVLEGRNPAFEDIKELKYITRCINESMRLYPHPPVLIRRAQV</w:t>
      </w:r>
    </w:p>
    <w:p w14:paraId="038FEC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ILPGNYKVNTGQDIMISVYNIHRSSEVWEKAEEFLPERFDIDGAIPNETNTDFKFIPF</w:t>
      </w:r>
    </w:p>
    <w:p w14:paraId="436D15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GGPRKCVGDQFALMEAIVALAVFLQRLNVELVPDQTISMTTGATIHTTNVCQWIVYEGE</w:t>
      </w:r>
    </w:p>
    <w:p w14:paraId="4AD6AA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PKVKTRIYVFMIIDWCEWTCFIVLLRNNHKKMNYGK*</w:t>
      </w:r>
    </w:p>
    <w:p w14:paraId="2869EC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7E5 Ostreococcus tauri, Prasinophyte green algae</w:t>
      </w:r>
    </w:p>
    <w:p w14:paraId="029AF1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ARARVHASRGVDARRVRARGRARVDVIARAVKEPSSAPEEALPDENFKPEQLKFQDIV</w:t>
      </w:r>
    </w:p>
    <w:p w14:paraId="0D2730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WVTQILQTYGGKESKDNAPVCEGVIDDLVGGPIFLALYPYFRRYGGVFKLAFGPKVFM</w:t>
      </w:r>
    </w:p>
    <w:p w14:paraId="337E39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SDPVIVREVLKEKPFSFDKGVLAEILEPIMGQGLIPAPYAVWKNRRRQLVPGFHKAWL</w:t>
      </w:r>
    </w:p>
    <w:p w14:paraId="0C60E3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HMVGLFGHCSNELVRNLDKSAEDGEVVDMEERFCSVSLDIIGLAVFNYDFGSVTKESPI</w:t>
      </w:r>
    </w:p>
    <w:p w14:paraId="7C0DA3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AVYNCLQEAAHRSTFYFPYWNIPFATDIVPRQREFKQNMKIINETLNGLIQKAQKFEG</w:t>
      </w:r>
    </w:p>
    <w:p w14:paraId="324D66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EDLEELQNRDYSKVKDPSLLRFLVDIRGADVTDSQLRDDLMTMLIAGHETTAAVLTWGL</w:t>
      </w:r>
    </w:p>
    <w:p w14:paraId="5E6F75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CLMQNPELMKRIQADIDEVMGDDDRTPTYDDIQKLESVRLCIAEALRLYPEPPILIRRC</w:t>
      </w:r>
    </w:p>
    <w:p w14:paraId="74F085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DVTLPKGAGDAEVTLIKGMDIFISVWNLHRSPECWENPEEFDPFRFKRPFANPGVKDW</w:t>
      </w:r>
    </w:p>
    <w:p w14:paraId="4A3B03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YNPELFTGLYPNEVASDFAFIPFGAGARKCIGDQFAMLEATIAMAMVLRRYDFELTTD</w:t>
      </w:r>
    </w:p>
    <w:p w14:paraId="550072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DIGMTMGATIHTEKGLPCRVRRRQPVTTATAAAV*</w:t>
      </w:r>
    </w:p>
    <w:p w14:paraId="0D2803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98A3 Arabidopsis thaliana</w:t>
      </w:r>
    </w:p>
    <w:p w14:paraId="530A15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WFLIAVATIAAVVSYKLIQRLRYKFPPGPSPKPIVGNLYDIKPVRFRCYYEWAQSYGP</w:t>
      </w:r>
    </w:p>
    <w:p w14:paraId="44E646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SVWIGSILNVVVSSAELAKEVLKEHDQKLADRHRNRSTEAFSRNGQDLIWADYGPHYV</w:t>
      </w:r>
    </w:p>
    <w:p w14:paraId="513904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RKVCTLELFTPKRLESLRPIREDEVTAMVESVFRDCNLPENRAKGLQLRKYLGAVAFN</w:t>
      </w:r>
    </w:p>
    <w:p w14:paraId="135FD4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ITRLAFGKRFMNAEGVVDEQGLEFKAIVSNGLKLGASLSIAEHIPWLRWMFPADEKAFA</w:t>
      </w:r>
    </w:p>
    <w:p w14:paraId="5E6653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HGARRDRLTRAIMEEHTLARQKSSGAKQHFVDALLTLKDQYDLSEDTIIGLLWDMITAG</w:t>
      </w:r>
    </w:p>
    <w:p w14:paraId="168B71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TTAITAEWAMAEMIKNPRVQQKVQEEFDRVVGLDRILTEADFSRLPYLQCVVKESFRL</w:t>
      </w:r>
    </w:p>
    <w:p w14:paraId="7E7B28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PTPLMLPHRSNADVKIGGYDIPKGSNVHVNVWAVARDPAVWKNPFEFRPERFLEEDVD</w:t>
      </w:r>
    </w:p>
    <w:p w14:paraId="55C127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GHDFRLLPFGAGRRVCPGAQLGINLVTSMMSHLLHHFVWTPPQGTKPEEIDMSENPGL</w:t>
      </w:r>
    </w:p>
    <w:p w14:paraId="6E0237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YMRTPVQAVATPRLPSDLYKRVPYDM*</w:t>
      </w:r>
    </w:p>
    <w:p w14:paraId="6617A6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99A1 Sorghum bicolor </w:t>
      </w:r>
    </w:p>
    <w:p w14:paraId="3455B2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ISAVILAVCSLISRRKPSPGSKKKRPPGPWRLPLIGNLLHLATSQPHVALRDLAMKHG</w:t>
      </w:r>
    </w:p>
    <w:p w14:paraId="56BDD4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MYLRLGQVDAVVISSPAAAQEVLRDKDTTFASRPSLLVADIILYGSMDMSFAPYGGNW</w:t>
      </w:r>
    </w:p>
    <w:p w14:paraId="4B924C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RMLRKLCMSELLNTHKVRQLAAVRDSETLSLVRKVVYAAGAGGGGRGQRGEAPVVNLGRLVLSCSMAITGRATLGKLCGDEIMSVVDVAVLYGSGFCAGDLFPSLWFVDVVTGLTRRLWT</w:t>
      </w:r>
    </w:p>
    <w:p w14:paraId="468BA1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RRLDAIFDRILAECEARQRQEEKMTGDDGFLGVLLRIRDDDGEPETGGISTTSIKAILFDMLAGGTETTSSAAEWIMSELMRKPEAMAKAQAEVRGALDGKSPEDHEGQMDKLSYTRM</w:t>
      </w:r>
    </w:p>
    <w:p w14:paraId="75B448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KEGLRLHPVLPLLLPRSCQETCDVGGFEVTKGTKVIVNAWALARSPERWHDPEEFRPERFADDDGSSAAVAVDYRGSQFEYIPFGSGRRMCPGNTFGLAALELMVARLLYYFDWSLPDGMRPEELDMDTVVGSTMRRRNHLHLVPSPYKETELTVGI</w:t>
      </w:r>
    </w:p>
    <w:p w14:paraId="204A11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1A3 Arabidopsis thaliana</w:t>
      </w:r>
    </w:p>
    <w:p w14:paraId="549C87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FFSMISILLGFVISSFIFIFFFKKLLSFSRKNMSEVSTLPSVPVVPGFPVIGNLLQLK</w:t>
      </w:r>
    </w:p>
    <w:p w14:paraId="140464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KKPHKTFTRWSEIYGPIYSIKMGSSSLIVLNSTETAKEAMVTRFSSISTRKLSNALTVL</w:t>
      </w:r>
    </w:p>
    <w:p w14:paraId="079503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CDKSMVATSDYDDFHKLVKRCLLNGLLGANAQKRKRHYRDALIENVSSKLHAHARDHPQ</w:t>
      </w:r>
    </w:p>
    <w:p w14:paraId="7AB5FF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PVNFRAIFEHELFGVALKQAFGKDVESIYVKELGVTLSKDEIFKVLVHDMMEGAIDVDW</w:t>
      </w:r>
    </w:p>
    <w:p w14:paraId="330E41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FFPYLKWIPNKSFEARIQQKHKRRLAVMNALIQDRLKQNGSESDDDCYLNFLMSEAKT</w:t>
      </w:r>
    </w:p>
    <w:p w14:paraId="4504B8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KEQIAILVWETIIETADTTLVTTEWAIYELAKHPSVQDRLCKEIQNVCGGEKFKEEQL</w:t>
      </w:r>
    </w:p>
    <w:p w14:paraId="613852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QVPYLNGVFHETLRKYSPAPLVPIRYAHEDTQIGGYHVPAGSEIAINIYGCNMDKKRWE</w:t>
      </w:r>
    </w:p>
    <w:p w14:paraId="48D0BE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PEDWWPERFLDDGKYETSDLHKTMAFGAGKRVCAGALQASLMAGIAIGRLVQEFEWKLR</w:t>
      </w:r>
    </w:p>
    <w:p w14:paraId="0B1724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EEENVDTYGLTSQKLYPLMAIINPRRS*</w:t>
      </w:r>
    </w:p>
    <w:p w14:paraId="11E03C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1B1 Physcomitrella patens (moss) </w:t>
      </w:r>
    </w:p>
    <w:p w14:paraId="627A4F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NESTSGHSSDTCVQTSLGCRDGKRRLNEMLETKVIAHHVSHSPCAAIPGGLPVLGNLL</w:t>
      </w:r>
    </w:p>
    <w:p w14:paraId="095911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TEKKPHRTFTAWSKEHGPIFTIKVGSVPQAVVNNSEIAKEVLVTKFASISKRQMPMAL</w:t>
      </w:r>
    </w:p>
    <w:p w14:paraId="38FCD8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LTRDKTMVAMSDYGEEHRMLKKLVMTNLLGPTQVHDHRvqqnppclkmchvyashskg</w:t>
      </w:r>
    </w:p>
    <w:p w14:paraId="56FA84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peekivcspafyrrispsgmefgcaeqkpiVEVLELGTCVSTWDMFDALVVAPLSAVIN</w:t>
      </w:r>
    </w:p>
    <w:p w14:paraId="63BFF1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WRDFFPALRWIPNRSVEDLVRTVDFKRNSIMKGLIRAQRMRLANLKEPPRCYADIALT</w:t>
      </w:r>
    </w:p>
    <w:p w14:paraId="55A0BE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THLTEKQLEMSLWEPIIESADTTLVTSEWAMYEIAKNPDCQDRLYREIVSVAGTERMV</w:t>
      </w:r>
    </w:p>
    <w:p w14:paraId="12C674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EDDLPNMPYLGAIIKETLRKYTPVPLIPSRFVEEDITLGGYDIPKGYQILVNLFAIAND</w:t>
      </w:r>
    </w:p>
    <w:p w14:paraId="627530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VWSNPEKWDPERMLANKKVDMGFRDFSLMPFGAGKRMCAGITQAMFIIPMNVAALVQH</w:t>
      </w:r>
    </w:p>
    <w:p w14:paraId="44D6AE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EWRLSPQEISNINNKIEDVVYLTTHKLSPLSCEATPRISHRLP*</w:t>
      </w:r>
    </w:p>
    <w:p w14:paraId="7AF64E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701C1v2 Selaginella moellendorffii</w:t>
      </w:r>
    </w:p>
    <w:p w14:paraId="5620E4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EVPGLPFVGNLLQMTVERPHRKLTSWSNEYGPIYTIRTGQKSQVIVSSPELAREAVVA</w:t>
      </w:r>
    </w:p>
    <w:p w14:paraId="46F323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YSSISNRDLGSNLTILTRNRKIVAMSDYGDRYRMLKRMVVNNLLGQTSQKALHVQRENY</w:t>
      </w:r>
    </w:p>
    <w:p w14:paraId="789E7D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IALDGLFDELGRFPGSTGQVNARDCIANFLFRLGMHQASVFGRDIESVRVPELGAEVT</w:t>
      </w:r>
    </w:p>
    <w:p w14:paraId="735264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WEIYRVLVQDVMKAAVQIDWRDFFPSLKWIPNRKFEDGIYKVERKRSAVTKALMEQHRQ</w:t>
      </w:r>
    </w:p>
    <w:p w14:paraId="3AD867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RSQQRDKCYCDVLLDNESHYSEDELLLAAWEPIIESSDTTLVTSEWALYELASGPKLQ</w:t>
      </w:r>
    </w:p>
    <w:p w14:paraId="1B0B9D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KLYNEIKRVVGDERMVSEDDLPNLPFLNAVIKETLRKYSPVPILPPRYIHEQVELGGYT</w:t>
      </w:r>
    </w:p>
    <w:p w14:paraId="27B431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AGYQLIVNIFGIHHDPKRWSNPETWDPSRFLGVEGGSFDMGLTDMRLMPFGGGKRICA</w:t>
      </w:r>
    </w:p>
    <w:p w14:paraId="46DA06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AQVFYVVPMIIATLVQHFEWTLPQGDMDKRNVVEDTVYLTTQKLEPLQACAKPRVPRR</w:t>
      </w:r>
    </w:p>
    <w:p w14:paraId="3546DA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SKTLNAVPSNNKVPEHKH*</w:t>
      </w:r>
    </w:p>
    <w:p w14:paraId="7A3854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2A1 Arabidopsis thaliana </w:t>
      </w:r>
    </w:p>
    <w:p w14:paraId="5DFBBA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EVYELLTVMVSLIVVKLFHWIYQSKNPKPNEKLPPGSMGFPIIGETFEFMKPHDAFQF</w:t>
      </w:r>
    </w:p>
    <w:p w14:paraId="1D3B12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TFIKERIIRYGPIFRTSLFGAKVIISTDIELNMEIAKTNHAPGLTKSIAQLFGENNLFF</w:t>
      </w:r>
    </w:p>
    <w:p w14:paraId="7E3947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SKESHKHVRNLTFQLLGSQGLKLSVMQDIDLLTRTHMEEGARRGCLDVKEISSKILIEC</w:t>
      </w:r>
    </w:p>
    <w:p w14:paraId="768BD4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KKVTGDMEPEAAKELALCWRCFPSGWFRFPLNLPGTGVYKMMKARKRMLHLLKETILK</w:t>
      </w:r>
    </w:p>
    <w:p w14:paraId="6D6175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ASGEELGEFFKIIFEGAETMSVDNAIEYIYTLFLLANETTPRILAATIKLISDNPKVM</w:t>
      </w:r>
    </w:p>
    <w:p w14:paraId="4EDAEF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LHREHEGIVRGKTEKETSITWEEYKSMTFTQMVINESLRITSTAPTVFRIFDHEFQVG</w:t>
      </w:r>
    </w:p>
    <w:p w14:paraId="4031AB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YKIPAGWIFMGYPNNHFNPKTYDDPLVFNPWRWEGKDLGAIVSRTYIPFGAGSRQCVGA</w:t>
      </w:r>
    </w:p>
    <w:p w14:paraId="4C9718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FAKLQMAIFIHHLSRDRWSMKIGTTILRNFVLMFPNGCEVQFLKDTEVDNSSGSNPDCC</w:t>
      </w:r>
    </w:p>
    <w:p w14:paraId="5B96BD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G*</w:t>
      </w:r>
    </w:p>
    <w:p w14:paraId="40E573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3A2 Arabidopsis thaliana</w:t>
      </w:r>
    </w:p>
    <w:p w14:paraId="3D7E30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LVLASLFAVLILNVLLWRWLKASACKAQRLPPGPPRLPILGNLLQLGPLPHRDLASLC</w:t>
      </w:r>
    </w:p>
    <w:p w14:paraId="2D070B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KYGPLVYLRLGNVDAITTNDPDTIREILLRQDDVFSSRPKTLAAVHLAYGCGDVALAPM</w:t>
      </w:r>
    </w:p>
    <w:p w14:paraId="02432D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HWKRMRRICMEHLLTTKRLESFTTQRAEEARYLIRDVFKRSETGKPINLKEVLGAFSM</w:t>
      </w:r>
    </w:p>
    <w:p w14:paraId="6632CE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NVTRMLLGKQFFGPGSLVSPKEAQEFLHITHKLFWLLGVIYLGDYLPFWRWVDPSGCEK</w:t>
      </w:r>
    </w:p>
    <w:p w14:paraId="4628A9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RDVEKRVDEFHTKIIDEHRRAKLEDEDKNGDMDFVDVLLSLPGENGKAHMEDVEIKAL</w:t>
      </w:r>
    </w:p>
    <w:p w14:paraId="20F933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QDMIAAATDTSAVTNEWAMAEAIKQPRVMRKIQEELDNVVGSNRMVDESDLVHLNYLRC</w:t>
      </w:r>
    </w:p>
    <w:p w14:paraId="133CCB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RETFRMHPAGPFLIPHESVRATTINGYYIPAKTRVFINTHGLGRNTKIWDDVEDFRPE</w:t>
      </w:r>
    </w:p>
    <w:p w14:paraId="1E5E58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HWPVEGSGRVEISHGPDFKILPFSAGKRKCPGAPLGVTMVLMALARLFHCFEWSSPGNI</w:t>
      </w:r>
    </w:p>
    <w:p w14:paraId="247910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VEVYGMTMPKAKPLRAIAKPRLAAHLYT*</w:t>
      </w:r>
    </w:p>
    <w:p w14:paraId="537971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3B1 BJ976025 Physcomitrella patens (moss) </w:t>
      </w:r>
    </w:p>
    <w:p w14:paraId="7512BD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ILSPELLVPLITEWIQGGRLIFATCSVLVALLSSVFLVAHFRTPMNLPPGPKAMPLLG</w:t>
      </w:r>
    </w:p>
    <w:p w14:paraId="6B0ECF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LQMGSHPHRTMTAMHKKYGHILYIRLGCIPTVVVDSPQLIAEITKEQDNVFSSRPHMT</w:t>
      </w:r>
    </w:p>
    <w:p w14:paraId="3231A3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TDIVAYDAHDFAMAPYGPHWRYVRRICVHELLTPKRLEITMKERIEESRCMIMAVAEAA</w:t>
      </w:r>
    </w:p>
    <w:p w14:paraId="355419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GEIVDMRDVFAGVSMTVMCRMLLGRREFAATGKKAKDFKHLIHELFRLMGALNLRDFV</w:t>
      </w:r>
    </w:p>
    <w:p w14:paraId="765F1A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LGWLDLQGFERDMYKLRDEFDEVFDAVIQEHRDLASGKLPGGKPNDFISVLLDLPGEN</w:t>
      </w:r>
    </w:p>
    <w:p w14:paraId="3997AF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PHLDDKTIKAITPDMMAGATDTSAVTNEWAMAEIIRNTEIQRKLQEEIDSVVGLERNV</w:t>
      </w:r>
    </w:p>
    <w:p w14:paraId="0B446D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SDINKLPYLMCVVKETFRLHPAGPFAIPRETMADTKLSGYRIPKGTRVLINIFSLGRS</w:t>
      </w:r>
    </w:p>
    <w:p w14:paraId="5B18DC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TWKDPLKFQPERWANENLSAIHDMGFRILPFGYGRRQCPGYNLGTTMVLLTLARLLHG</w:t>
      </w:r>
    </w:p>
    <w:p w14:paraId="63CEE9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KWSFPPGVTAENIDMEELYGCTTPLRTRLRTIATPRLAPHLYSQ*</w:t>
      </w:r>
    </w:p>
    <w:p w14:paraId="13EA0B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3C1v2 Selaginella moellendorffii (lycopod moss) </w:t>
      </w:r>
    </w:p>
    <w:p w14:paraId="14C4E9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LGPLPHRTMAGWCQKYGPLVYCRLGSTPTITASSPQMIRELLWTQDETFASRPRTTAG</w:t>
      </w:r>
    </w:p>
    <w:p w14:paraId="613347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MAYHDQDVGLAPYDAHWKLMRRICVENLLTTRRMEGFQKSRAEEARDLVETMLKEAKA</w:t>
      </w:r>
    </w:p>
    <w:p w14:paraId="07587F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TINIREHLGGFTMNVITRMLIGKRYFGTESTGEKEATDIRELLHEAVALIGVFFIPDH</w:t>
      </w:r>
    </w:p>
    <w:p w14:paraId="692D28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LLKWMDPKSYRHQFKKIGKRMDDYYSYIIEEHRKRQEVVDGPKDFVDVLLGENSELND</w:t>
      </w:r>
    </w:p>
    <w:p w14:paraId="0474EF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IKALIQDMVVGGTDTASFTMEWFMLEMIRNPKVMRKVQKEIDSVLEKKATNKHLVEES</w:t>
      </w:r>
    </w:p>
    <w:p w14:paraId="1508B5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ASLDYLKAAVKETFRMHPVGGFLIPHESIRDTNVAGYHVPKGSLILINTHGLGRNSAV</w:t>
      </w:r>
    </w:p>
    <w:p w14:paraId="0A1A02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DNVDEFRPERFLRTDDKVHLRDSEYRVIPFGSGKRACPGAQLGQSMLLLGLGRLFHGFD</w:t>
      </w:r>
    </w:p>
    <w:p w14:paraId="22DD67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YPPPGMSTGDIDVMEAYGLTTPPRTPLRAVAKARLDESFYCLH*</w:t>
      </w:r>
    </w:p>
    <w:p w14:paraId="22DE0B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3D1v1 Selaginella moellendorffii (lycopod moss) </w:t>
      </w:r>
    </w:p>
    <w:p w14:paraId="3B727A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SSVFQAIVAAFFLFLSLIHFLFFRPIRPGAKSNVDPGVKGRDRRQRLHLPPGPKPWPV</w:t>
      </w:r>
    </w:p>
    <w:p w14:paraId="31C265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GNLLQIGPFPHKSMMEFTRRHGPLVYLKLGVVPTIVTDSPAIIRDILIKQDHIFASRPE</w:t>
      </w:r>
    </w:p>
    <w:p w14:paraId="09AD58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IACQYFTYNGRDIAFAPYGQHWRAMRKICTLELLSPRKIASFRDGRCQELDLMVESVFQ</w:t>
      </w:r>
    </w:p>
    <w:p w14:paraId="5A247B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GREEGSSPTTHKINLRDKFASLSCNILTRMLLGKRHFGPGAAGPEDAAEHKQMIYEGF</w:t>
      </w:r>
    </w:p>
    <w:p w14:paraId="44A0A8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VNAFNVADYLPFLRAFDLQGHERKMRRIMQRADEVYDEIIEEHRQKLAKNSGGSCQEQ</w:t>
      </w:r>
    </w:p>
    <w:p w14:paraId="625C84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GASFVDVLLSVPGANGEKQLSTTTIKAIMIDMLSAGTDTSSVISEWAMAELARHPREMA</w:t>
      </w:r>
    </w:p>
    <w:p w14:paraId="124DFA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REELDAAVGVDRPVDESDVVNLNYLKAVVKEIFRLHPVGAFLIPHFSTEDTRIGGYDI</w:t>
      </w:r>
    </w:p>
    <w:p w14:paraId="549325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NTRILVNTYSLGRSRSVWGDDVHLFRPDRFLASPGDLSSQIVELMDSECRVVPFGAGR</w:t>
      </w:r>
    </w:p>
    <w:p w14:paraId="2C0FDE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CPGASLGSCMVVMGLARLIQRFDWSAPPGEEIDVSERVGFTVLDKPLELVAKPRECVN</w:t>
      </w:r>
    </w:p>
    <w:p w14:paraId="77C86F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*</w:t>
      </w:r>
    </w:p>
    <w:p w14:paraId="5F7AA0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3E1 old CYP789A1v1 Selaginella moellendorffii (lycopod moss)</w:t>
      </w:r>
    </w:p>
    <w:p w14:paraId="7E78B4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EIPQLLSSSTPELYLKLAVAGSLLVLLLLLLNLPSSRGARRKSSSSSSSSGSSSSSSP</w:t>
      </w:r>
    </w:p>
    <w:p w14:paraId="77B7BA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PPGPRGWPIIGNLLDVGTVPHEGMMKLTRAYGPLVYLRLGAIPHVVSDDPAIIKEFLK</w:t>
      </w:r>
    </w:p>
    <w:p w14:paraId="5E86D4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QDHIFASRPGNVILAELLTYGGKDIGFAPYGAHWRNMRKICTLELFSAKSVDSFQRLRR</w:t>
      </w:r>
    </w:p>
    <w:p w14:paraId="75A032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MIHTLGLILDAAVDRRAVDLRDAFNGLTSNMMTRMLLGKRYFGPGDPGPEVGAELKAM</w:t>
      </w:r>
    </w:p>
    <w:p w14:paraId="1DAF85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EGILMMNGFNISDYLPFLRFLDLQGQERRMKQIMRHIDGLATALLLELAPRIGKKPES</w:t>
      </w:r>
    </w:p>
    <w:p w14:paraId="71B2F8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DILVNLRGENGEPHLPEDVMKAVMVDMMAAGTDTPGVSCEWAMAELLRDPALLARVRE</w:t>
      </w:r>
    </w:p>
    <w:p w14:paraId="7A0445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DRVVCVDRLVDESDLAHFRLLRAVLKESFRLHPVGAILIPHLAMEDAVVAGYGIPKDT</w:t>
      </w:r>
    </w:p>
    <w:p w14:paraId="10E3BD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LINVFALNRNAQVWERPHEFDPERHLRGLGEGAVVEFGDPECRLIPFGSGRRMCPAAS</w:t>
      </w:r>
    </w:p>
    <w:p w14:paraId="0BFAA3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LTMVLLALANLVHAFDWEVPANLSMERAPGKMVKAQALTALARPRLPRHLYSQQI*</w:t>
      </w:r>
    </w:p>
    <w:p w14:paraId="294F69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4A1 Arabidopsis thaliana</w:t>
      </w:r>
    </w:p>
    <w:p w14:paraId="668933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IIVVTTIFILLSFALYLTIRIFTGKSRNDKRYTPVHATIFDLFFHSHKLYDYETEIAR</w:t>
      </w:r>
    </w:p>
    <w:p w14:paraId="3887C4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PTFRFLSPGQSEIFTADPRNVEHILKTRFHNYSKGPVGTVNLADLLGHGIFAVDGEKW</w:t>
      </w:r>
    </w:p>
    <w:p w14:paraId="4B97C5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QQRKLVSFEFSTRVLRNFSYSVFRTSASKLVGFIAEFALSGKSFDFQDMLMKCTLDSIF</w:t>
      </w:r>
    </w:p>
    <w:p w14:paraId="18854A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GFGVELGCLDGFSKEGEEFMKAFDEGNGATSSRVTDPFWKLKCFLNIGSESRLKKSIA</w:t>
      </w:r>
    </w:p>
    <w:p w14:paraId="4C7CF7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DKFVYSLITTKRKELSKEQNTSVREDILSKFLLESEKDPENMNDKYLRDIILNVMVAG</w:t>
      </w:r>
    </w:p>
    <w:p w14:paraId="713282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KDTTAASLSWFLYMLCKNPLVQEKIVQEIRDVTSSHEKTTDVNGFIESVTEEALAQMQYL</w:t>
      </w:r>
    </w:p>
    <w:p w14:paraId="39D254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AALSETMRLYPPVPEHMRCAENDDVLPDGHRVSKGDNIYYISYAMGRMTYIWGQDAEEF</w:t>
      </w:r>
    </w:p>
    <w:p w14:paraId="54EEC6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ERWLKDGVFQPESQFKFISFHAGPRICIGKDFAYRQMKIVSMALLHFFRFKMADENSK</w:t>
      </w:r>
    </w:p>
    <w:p w14:paraId="674963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YKKMLTLHVDGGLHLCAIPRTST*</w:t>
      </w:r>
    </w:p>
    <w:p w14:paraId="058C07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4B1 Arabidopsis thaliana </w:t>
      </w:r>
    </w:p>
    <w:p w14:paraId="67F9D9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LCLVIACMVTSWIFLHRWGQRNKSGPKTWPLVGAAIEQLTNFDRMHDWLVEYLYNSRT</w:t>
      </w:r>
    </w:p>
    <w:p w14:paraId="77130D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VPMPFTTYTYIADPINVEYVLKTNFSNYPKGETYHSYMEVLLGDGIFNSDGELWRKQR</w:t>
      </w:r>
    </w:p>
    <w:p w14:paraId="30F266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TASFEFASKNLRDFSTVVFKEYSLKLFTILSQASFKEQQVDMQELLMRMTLDSICKVGF</w:t>
      </w:r>
    </w:p>
    <w:p w14:paraId="5E51CA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EIGTLAPELPENHFAKAFDTANIIVTLRFIDPLWKMKKFLNIGSEALLGKSIKVVNDF</w:t>
      </w:r>
    </w:p>
    <w:p w14:paraId="02C916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YSVIRRRKAELLEAQISPTNNNNNNNNKVKHDILSRFIEISDDPDSKETEKSLRDIVLN</w:t>
      </w:r>
    </w:p>
    <w:p w14:paraId="776F16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IAGRDTTATTLTWAIYMIMMNENVAEKLYSELQELEKESAEATNTSLHQYDTEDFNSF</w:t>
      </w:r>
    </w:p>
    <w:p w14:paraId="7BC920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EKVTEFAGLLNYDSLGKLHYLHAVITETLRLYPAVPQDPKGVLEDDMLPNGTKVKAGGM</w:t>
      </w:r>
    </w:p>
    <w:p w14:paraId="6DF610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YVPYSMGRMEYNWGSDAALFKPERWLKDGVFQNASPFKFTAFQAGPRICLGKDSAYLQ</w:t>
      </w:r>
    </w:p>
    <w:p w14:paraId="13E08E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MAMAILCRFYKFHLVPNHPVKYRMMTILSMAHGLKVTVSRRS</w:t>
      </w:r>
    </w:p>
    <w:p w14:paraId="28C580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4C1 Pinus taeda (Loblolly pine) </w:t>
      </w:r>
    </w:p>
    <w:p w14:paraId="3BDDE8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VNILTMFVTVSALALACSLWIASYLRNWRKKGVYPPVVGTMLNHAINFERLHDYHTDQ</w:t>
      </w:r>
    </w:p>
    <w:p w14:paraId="4B2FB0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QRYKTFRVVYPTCSYVFTTDPVNVEHILKTNFANYDKGTFNYDIMKDLLGDGIFNVDGD</w:t>
      </w:r>
    </w:p>
    <w:p w14:paraId="7FA290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WRQQRKLASSEFASKVLKDFSSGVFCNNAAKLANILAQAAKLNLSVEMQDLFMRSSLDS</w:t>
      </w:r>
    </w:p>
    <w:p w14:paraId="1A9D68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CKVVFGIDINSLSSSKAESGPEASFAKAFDVANAMVFHRHMVGSFWKVQRFFNVGSEAI</w:t>
      </w:r>
    </w:p>
    <w:p w14:paraId="23B154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DNIKMVDDFLYKVIHFRRQEMFSAEKENVRPDILSRYIIISDKETDGKVSDKYLRDVI</w:t>
      </w:r>
    </w:p>
    <w:p w14:paraId="64F9B1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NFMVAARDTTAIALSWFIYMLCKHQHVQEKLLEEIISSTSVHEDQYSTECNDIASFAQS</w:t>
      </w:r>
    </w:p>
    <w:p w14:paraId="5A1E59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DEALGKMHYLHASLSETLRLYPALPVDGKYVVNEDTLPDGFKVKKGDSVNFLPYAMGR</w:t>
      </w:r>
    </w:p>
    <w:p w14:paraId="595E47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YLWGDDAKEFKPERWIQDGIFHPKSPFKFPAFQAGPRTCLGKDFAYLQMKIVAAVLVR</w:t>
      </w:r>
    </w:p>
    <w:p w14:paraId="10E7B6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KFEAVKTKEVRYRTMLTLHMNEDGLNVQVTPRLNSD</w:t>
      </w:r>
    </w:p>
    <w:p w14:paraId="244BA8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4D1 Physcomitrella patens (moss) </w:t>
      </w:r>
    </w:p>
    <w:p w14:paraId="057944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DFAQGWGSESIAGMMKTIVTAFSGILSLLLAYLLWAAADNWVLHRERKGPVQWPILGVT</w:t>
      </w:r>
    </w:p>
    <w:p w14:paraId="18495C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ALKNYQTLNDWVVYYFLRDGLTFSCKMMHLDLTFTADPVNVKHILKTNFANYDKRKFF</w:t>
      </w:r>
    </w:p>
    <w:p w14:paraId="5167C5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ENFEIFLGDGIFNVDGEIWRTQRKTASFEFASRKLRDFSTVVFRDYSVKLASILARAAT</w:t>
      </w:r>
    </w:p>
    <w:p w14:paraId="151388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QQSMDMQDLFMRFTLDSIFKVTFDYDVGTLQPGLPNIPFAQAFEITNEITSSRLINPIW</w:t>
      </w:r>
    </w:p>
    <w:p w14:paraId="295700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NRALKIGSERVLLQSAKDVDEFIYGVIEAKKAEMANSKSDLFSRFMRLEEDDSDIQFT</w:t>
      </w:r>
    </w:p>
    <w:p w14:paraId="09BD63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KNFRDTLLNFIIAGRDTTAVSLSWFVYRMAQNPEMTARLQQELRDFDTVRNWKQQPEGD</w:t>
      </w:r>
    </w:p>
    <w:p w14:paraId="41A811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GLRRRVLGFAELLTFDNLVKLQYLHACILETLRLHPAVPQDPKHAINDDILSDGTQIKK</w:t>
      </w:r>
    </w:p>
    <w:p w14:paraId="67C055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LIYYTPYAMGRMPALWGPDAMEFNPQRWFVDGVVQTEQPFKFTAFQAGPRICLGKDSA</w:t>
      </w:r>
    </w:p>
    <w:p w14:paraId="58A44E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QLRMVLALLYRFFTFQIVEGTDIRYRQMATLLLANGLPAKIIKQKN*</w:t>
      </w:r>
    </w:p>
    <w:p w14:paraId="3257FD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4E1 Physcomitrella patens (moss) </w:t>
      </w:r>
    </w:p>
    <w:p w14:paraId="749B3F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SGGPLETFSVWFAMNGESSFPVKTCLSLTWVTAESFLVAAIAWSFAAWIWWHWREQRK</w:t>
      </w:r>
    </w:p>
    <w:p w14:paraId="02D124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GPFAWPLIGCLPELSANWDRLHDWVLEQFSDDRRTIYVQFGYPDVAVFTVDPANVEHL</w:t>
      </w:r>
    </w:p>
    <w:p w14:paraId="2C755B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TNFSNYPKGESNCNLMRELFGVGIFTTDGELWKEQRRMASYEFSSASLRDFSTDVFRE</w:t>
      </w:r>
    </w:p>
    <w:p w14:paraId="2D41EC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ALKLVFILSRFASTGADFDLQEMCMRMTLGTTCKIGFGVVLDCLSPSLPKIQFAQCFDD</w:t>
      </w:r>
    </w:p>
    <w:p w14:paraId="55262A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NFISYHRFVDPLWHVKRALNIGRERKLKHCVKVLNTFTYNVIEKRRQEMASFNTKVWSW</w:t>
      </w:r>
    </w:p>
    <w:p w14:paraId="343642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QSDLLSRLTDLCNRGGEISHYVDTALRDMILNFIVAGRDTTAGTLTWFFYMMSSHPEI</w:t>
      </w:r>
    </w:p>
    <w:p w14:paraId="20A8F8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DKIFDELSTVVAVAGKHIVEFSKLLTYEKLGKLHYLHAALSETLRLYPAVPLDSKQAAE</w:t>
      </w:r>
    </w:p>
    <w:p w14:paraId="0D4132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VLPDGTVVKKGSMVGYVPYSMGRMKCLWGDYAAEFKPERWIQEGEFVPQSLFKFTAFQ</w:t>
      </w:r>
    </w:p>
    <w:p w14:paraId="192974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PRTCLGKDSAYLQMKMTAALVMRFFTIRVVPGHSMQYRTMLTLNMKHGLRAVVSRR*</w:t>
      </w:r>
    </w:p>
    <w:p w14:paraId="665E04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4F1 Physcomitrella patens (moss) </w:t>
      </w:r>
    </w:p>
    <w:p w14:paraId="3FEE24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DEGATLFGAFKSGNVLPAGVGQQEVWIMAAVSLVVVTASMWLWLLSLRRRPPGPMIWP</w:t>
      </w:r>
    </w:p>
    <w:p w14:paraId="2DEABB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LGSMLEIAPQFDTMNDWYLNYFSADVKTFSFGMPGFPSCTKFVATVDPVIVEHILTNVY</w:t>
      </w:r>
    </w:p>
    <w:p w14:paraId="21338B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YGKGDQLRDRLGDFLGRGIFLADGEDWRRHRKIASTEFSTRKLRGHSASVFRGEGVKLA</w:t>
      </w:r>
    </w:p>
    <w:p w14:paraId="517E7A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CLKVAMAADQPVEIQDLFLRMTLDSICKVAFGVEIGSLSPDLPDVQFAKDFDNAQAHIS</w:t>
      </w:r>
    </w:p>
    <w:p w14:paraId="7C1BCF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VVRPMFKILRALDIGEEHHFRIATNSVHSFAMDVIAKRRKEIAAAHDAGEEYHRDDLL</w:t>
      </w:r>
    </w:p>
    <w:p w14:paraId="51FC2D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KFMANLTQDENSYDDKELRDVIISFMLAGRDTTAVTLSWFTYEMCCHPEIADKIYEEGV</w:t>
      </w:r>
    </w:p>
    <w:p w14:paraId="527B52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IGKHTVVESAVEHLTHEALGQMHYLHAALSESLRLHPAVPRDGKCVLEEDVLPNGIKV</w:t>
      </w:r>
    </w:p>
    <w:p w14:paraId="601E1A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GDFVQYVPYSMGRMPFLWGPDALEFKPERWLKDGVYQSVSPYIHSAFQAGPRICLGKD</w:t>
      </w:r>
    </w:p>
    <w:p w14:paraId="7DDCE8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AYLQLKVTAALITHFFKFHLVPGQEIAYTTTLVMPIKKGLKVTLSPRQ*</w:t>
      </w:r>
    </w:p>
    <w:p w14:paraId="1EC153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4G1 Medicago truncatula </w:t>
      </w:r>
    </w:p>
    <w:p w14:paraId="79B269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VLYTILTLIAFSLLAIFLAICFILMTIFKGKSIGDPKYAPVKGTVFNHLFYFNKLYDY</w:t>
      </w:r>
    </w:p>
    <w:p w14:paraId="4C8868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AQMAKIHPTYRLLAPNQSDQLYTIDVRNIEHVLKTNFDKYSRGKYSQDVMTDLFGEGIF</w:t>
      </w:r>
    </w:p>
    <w:p w14:paraId="281E7A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DGDKWRQQRKVASYEFSTRVLRDFSCSVFRKNAAKLVRVISVFYHEGLVFDMQDLQMR</w:t>
      </w:r>
    </w:p>
    <w:p w14:paraId="345145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ALDSIFKVGFGTELNCLEGSSKEGTEFMKAFDESNALIYWRYVDPIWNLKRFLNIGGEA</w:t>
      </w:r>
    </w:p>
    <w:p w14:paraId="2CE223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KHNVKLIDDFVNGVINTKKEQLALQQDSNVKEDILSRFLMESKKGQTTITDKYLRDII</w:t>
      </w:r>
    </w:p>
    <w:p w14:paraId="7A8311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NFMIAGKDTTANTLSWFFYMLCKNPIVEDKIVQEIRDVTCFHESELSNIDEFATNLTDS</w:t>
      </w:r>
    </w:p>
    <w:p w14:paraId="1155CD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DKMHYLHAALTETLRLYPVVPVDGRTADAPDILPDGHKLQKGDAVNYMAYAMGRMSSI</w:t>
      </w:r>
    </w:p>
    <w:p w14:paraId="23A985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GEDAEEFRPERWITDGIFQPESPFKFVAFHAGPRMCLGKDFAYRQMKIVAMCVLNFFKF</w:t>
      </w:r>
    </w:p>
    <w:p w14:paraId="39624F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ANGTQNVTYKVMFTLHLDKGLPLHAIPRS*</w:t>
      </w:r>
    </w:p>
    <w:p w14:paraId="0B9238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4H1v1 Selaginella moellendorffii (lycopod moss)</w:t>
      </w:r>
    </w:p>
    <w:p w14:paraId="0396F8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KLFSFLPSSSSPWLWKWSSSSQSFSSGAWTWIITWALILAWWIFLHRFRQRGLRGPK</w:t>
      </w:r>
    </w:p>
    <w:p w14:paraId="51B546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WPLVGCLFEQIANFDRLHHWLLDYHHKTWTFSAPVLGVNNTFTAHPANVEYILKTNFVN</w:t>
      </w:r>
    </w:p>
    <w:p w14:paraId="326484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PKGELLRQRFRDMMGYGIFNVDGEMWMHQRKVATVEFASSKLRDYSTFAFRDLTLKLAG</w:t>
      </w:r>
    </w:p>
    <w:p w14:paraId="553765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ADRSGTGQALDLQDLFLRLTLDSICKIGFGVEIGCLRPDLPLIPFAHAFDYGNTLIIR</w:t>
      </w:r>
    </w:p>
    <w:p w14:paraId="494D92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YIDMFWKIKRSFNAGSERELKRCIRVMDDFLYRVIERRRQELKQSKDVGRPDILSRFLS</w:t>
      </w:r>
    </w:p>
    <w:p w14:paraId="3FF395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EEEAYTDKMLRDVVINFVIAGRDTTALTLSWLFSELAKRPEVVEKILAEVDRVFGVDE</w:t>
      </w:r>
    </w:p>
    <w:p w14:paraId="7ECB97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EGKDSMSKKEQVLAKVANFSRKLDYQGLNRLHYLQATLTEALRLYPAVPLETKTVVAD</w:t>
      </w:r>
    </w:p>
    <w:p w14:paraId="637205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LPDGFSVKGGQFVSYSSWAMGRLEEIWGPDVLEFKPDRWLRSDNIFQPQSPFKLTAFQ</w:t>
      </w:r>
    </w:p>
    <w:p w14:paraId="283A02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REFGKAGPRICLGKDSAYLQMKITTILLLRFFKFELLDEKPVNYRMMVVLYMANGLLS</w:t>
      </w:r>
    </w:p>
    <w:p w14:paraId="546E47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SFR*</w:t>
      </w:r>
    </w:p>
    <w:p w14:paraId="25BFA6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704J1v1 Selaginella moellendorffii (lycopod moss)</w:t>
      </w:r>
    </w:p>
    <w:p w14:paraId="446B74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STDEVRNISGVFEGLSYPNPLVFITGIAAAVFLAVLLSAEKRDHKGPKRWPLVGSYFQ</w:t>
      </w:r>
    </w:p>
    <w:p w14:paraId="6954B6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KNFPVLHDWFLSYFSSECRTIAVDWGTFYNILTVDPANVEHILKTNFANYPKGRVSHA</w:t>
      </w:r>
    </w:p>
    <w:p w14:paraId="71FB18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NYDFMGDGIFNSDGEMWKRHRKLASYEFSSKKVNEYSGQVFRKAAVRMMEVLENIASKK</w:t>
      </w:r>
    </w:p>
    <w:p w14:paraId="48DACA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FDFQDISMRMTLDSICEVAFGVELNTLSPSLPAVPFAASFDRVNELIVRRLIGPVWKI</w:t>
      </w:r>
    </w:p>
    <w:p w14:paraId="0C8C7A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ALNLGSERELKNQIQVLDSFTFQVIENRRQEIEACEKSGKEYERQDLLSRFMTSTGAS</w:t>
      </w:r>
    </w:p>
    <w:p w14:paraId="04413D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YHDRELRDAILNFIIAGRDTTAITLSWFIYCICNNPRVAKEIRLELDRTFGSESNTLT</w:t>
      </w:r>
    </w:p>
    <w:p w14:paraId="55F18B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AFAQLLSTENLRTLHYLHACISETLRLYPPVPRDGKYAANDDVLPDGTKVKRGDSVAY</w:t>
      </w:r>
    </w:p>
    <w:p w14:paraId="2E902E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QYSMGRMEFLWGPDALEFKPERWIKNSEYQPQSPFVYTAFQAGPRICLGKDAAYLQAKI</w:t>
      </w:r>
    </w:p>
    <w:p w14:paraId="6C4DFC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AMLMRFFNFELVKDHVVHYRLLMVLAMVNGIKVNVSTL*</w:t>
      </w:r>
    </w:p>
    <w:p w14:paraId="06CD0B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5A1 Arabidopsis thaliana</w:t>
      </w:r>
    </w:p>
    <w:p w14:paraId="03458F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AIVVDSQNCFIIILLCSFSLISYFVFFKKPKVNFDLLPSPPSLPIIGHLHLLLSTLIH</w:t>
      </w:r>
    </w:p>
    <w:p w14:paraId="1E9120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LQKLSSKYGPLLHLRIFNIPFILVSSDSLAYEIFRDHDVNVSSRGVGAIDESLAYGSS</w:t>
      </w:r>
    </w:p>
    <w:p w14:paraId="40A293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IQAPYGDYWKFMKKLIATKLLGPQPLVRSQDFRSEELERFYKRLFDKAMKKESVMIHK</w:t>
      </w:r>
    </w:p>
    <w:p w14:paraId="38079B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SRFVNNSLYKMCTGRSFSVENNEVERIMELTADLGALSQKFFVSKMFRKLLEKLGISL</w:t>
      </w:r>
    </w:p>
    <w:p w14:paraId="16E287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KTEIMVVSRRFSELVERILIEYEEKMDGHQGTQFMDALLAAYRDENTEYKITRSHIKSL</w:t>
      </w:r>
    </w:p>
    <w:p w14:paraId="0B63F1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EFFIGAADASSIAIQWAMADIINNREILEKLREEIDSVVGKTRLVQETDLPNLPYLQA</w:t>
      </w:r>
    </w:p>
    <w:p w14:paraId="143414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KEGLRLHPPTPLVVREFQEGCEIGGFFVPKNTTLIVNSYAMMRDPDSWQDPDEFKPER</w:t>
      </w:r>
    </w:p>
    <w:p w14:paraId="2CF93B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ASLSREEDKKEKILNFLPFGSGRRMCPGSNLGYIFVGTAIGMMVQCFDWEINGDKINM</w:t>
      </w:r>
    </w:p>
    <w:p w14:paraId="705D57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ATGGFLITMAHPLTCTPIPLPRTQNSLISHL*</w:t>
      </w:r>
    </w:p>
    <w:p w14:paraId="47F550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6A1 Arabidopsis thaliana</w:t>
      </w:r>
    </w:p>
    <w:p w14:paraId="292EB3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TASSNFSLSQILNIEEPYSSVMLGVAALLAVVCYFWIQGKSKSKNGPPLPPGPWPLPI</w:t>
      </w:r>
    </w:p>
    <w:p w14:paraId="7F96AA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NLPFLNSDVLHTQFQALTLKHGPLMKIHLGSKLAIVVSSPDMAREVLKTHDITFANHD</w:t>
      </w:r>
    </w:p>
    <w:p w14:paraId="521C6D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EVGKINTYGGEDILWSPYGTHWRRLRKLCVMKMFTTPTLEASYSTRREETRQTIVHMS</w:t>
      </w:r>
    </w:p>
    <w:p w14:paraId="27A1BC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AREGSPVNLGEQIFLSIFNVVTRMMWGATVEGDERTSLGNELKTLISDISDIEGIQNY</w:t>
      </w:r>
    </w:p>
    <w:p w14:paraId="02C229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FFPLFSRFDFQGLVKQMKGHVKKLDLLFDRVMESHVKMVGKKSEEEEDFLQYLLRVKD</w:t>
      </w:r>
    </w:p>
    <w:p w14:paraId="6DC75D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DEKAPLSMTHVKSLLMDMVLGGVDTSVNASEFAMAEIVSRPEVLNKIRLELDQVVGKDN</w:t>
      </w:r>
    </w:p>
    <w:p w14:paraId="146723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VEESHLPKLPYLQAVMKETLRLHPTLPLLVPHRNSETSVVAGYTVPKDSKIFINVWAIH</w:t>
      </w:r>
    </w:p>
    <w:p w14:paraId="53C1FB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PKNWDEPNEFKPERFLENSLDFNGGDFKYLPFGSGRRICAAINMAERLVLFNIASLLH</w:t>
      </w:r>
    </w:p>
    <w:p w14:paraId="53DFA5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DWKAPQGQKFEVEEKFGLVLKLKSPLVAIPVPRLSDPKLYTA</w:t>
      </w:r>
    </w:p>
    <w:p w14:paraId="45CB17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6B1 Gossypium arboreum (cotton, Malvales) </w:t>
      </w:r>
    </w:p>
    <w:p w14:paraId="1B57ED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QIAFSSYSWLLTASNQKDGMLFPVALSFLVAILGISLWHVWTIRKPKKDIAPLPPGPR</w:t>
      </w:r>
    </w:p>
    <w:p w14:paraId="1737E9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PIVGYLPYLGTDNLHLVFTDLAAAYGPIYKLWLGNKLCVVISSAPLAKEVVRDNDITF</w:t>
      </w:r>
    </w:p>
    <w:p w14:paraId="56F2CE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RDPPVCAKIITFGLNDIVFDSYSSPDWRMKRKVLVREMLSHSSIKACYGLRREQVLKG</w:t>
      </w:r>
    </w:p>
    <w:p w14:paraId="3BE866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QNVAQSAGKPIDFGETAFLTSINAMMSMLWGGKQGGERKGADVWGQFRDLITELMVILG</w:t>
      </w:r>
    </w:p>
    <w:p w14:paraId="5DA990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NVSDIFPVLARFDIQGLEKEMTKIVNSFDKLFNSMIEERENFSNKLSKEDGNTETKDF</w:t>
      </w:r>
    </w:p>
    <w:p w14:paraId="4D17B5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LLLDLKQKNDSGISITMNQVKALLMDIVVGGTDTTSTMMEWTMAELIANPEAMKKVKQ</w:t>
      </w:r>
    </w:p>
    <w:p w14:paraId="2194A6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IDDVVGSDGAVDETHLPKLRYLDAAVKETFRLHPPMPLLVPRCPGDSSNVGGYSVPKGT</w:t>
      </w:r>
    </w:p>
    <w:p w14:paraId="5EC317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FLNIWCIQRDPQLWENPLEFKPERFLTDHEKLDYLGNDSRYMPFGSGRRMCAGVSLGE</w:t>
      </w:r>
    </w:p>
    <w:p w14:paraId="7D6CFF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MLYSSLAAMIHAYDWNLADGEENDLIGLFGIIMKKKKPLILVPTPRPSNLQHYMK</w:t>
      </w:r>
    </w:p>
    <w:p w14:paraId="598FF7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6C9 Zea mays (maize) </w:t>
      </w:r>
    </w:p>
    <w:p w14:paraId="030F24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APGASTTTLLLYGALLLVGFLFIAVARRSNAGLPPGPTGLPLLGSLPSLDPQLHVYFA</w:t>
      </w:r>
    </w:p>
    <w:p w14:paraId="7703D8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AARYGPIFSIRLGSKLGVVVTSPELAREVLREQDLVFSGRDVPDAARSISYGGGQNIV</w:t>
      </w:r>
    </w:p>
    <w:p w14:paraId="69A465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NPVGPTWRLLRRVCVREMLGPAGLDNVQGLRAREFGATLAHLHAQARAAAPVDVGAQMF</w:t>
      </w:r>
    </w:p>
    <w:p w14:paraId="62D47C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VMNVITGTLWGGNVGSEGERVALGREFRHLVAEITDMLGAPNVSDFFPALARFDLQGI</w:t>
      </w:r>
    </w:p>
    <w:p w14:paraId="0CC7EC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KSDALRERFNQMFARIIEQRVHAERAGGEPPAPDFLEYMLQLEKEGGDGKASFTMTNV</w:t>
      </w:r>
    </w:p>
    <w:p w14:paraId="6CC220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LLMDMVVGGTETTSNTVEWAMAELMQKPELLAKVRQELDAVVGRDAVVEESHLPQLPY</w:t>
      </w:r>
    </w:p>
    <w:p w14:paraId="6E6645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AVVKETLRLHPALPLMVPHCPSADATVGGYRVPAGCRVFVNVWAIMRDPAVWKDPRDF</w:t>
      </w:r>
    </w:p>
    <w:p w14:paraId="647834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ERFLDGAGEGRKWDFTGSEMEYLPFGSGRRICAGVAMAQRMTAYSLAMLLQAFDWELP</w:t>
      </w:r>
    </w:p>
    <w:p w14:paraId="7286B1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ARLELDEKFAIVMKKATPLVAVPTPRLSKPELYYSA*</w:t>
      </w:r>
    </w:p>
    <w:p w14:paraId="345115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706D1 Populus trichocarpus (cottonwood) </w:t>
      </w:r>
    </w:p>
    <w:p w14:paraId="25B4F8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SSTICGPWSWFCKGDQDNEDILLPIILLAVSVTILGTCLFQWGFKKQRETADKLPPGP</w:t>
      </w:r>
    </w:p>
    <w:p w14:paraId="2A9DC4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LPIVGYLPFLGPNLHQLFMELAQTYGPIYKLSIGRKLCVIISSPALVKEVVRDQDITF</w:t>
      </w:r>
    </w:p>
    <w:p w14:paraId="018ED7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NRNPTIAAKTFSYGGKDIAFQPYGPEWRMLRKILLREMQSNANLDAFYSLRRNKVKESV</w:t>
      </w:r>
    </w:p>
    <w:p w14:paraId="5FE180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ETYRKIGKPVNIGELAFSTVISMISGMFWGGTLEVDTEIDIGSEFRAAASELIEILGKP</w:t>
      </w:r>
    </w:p>
    <w:p w14:paraId="691B40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VSDFFPVLARFDIQGIERKMKKATQRIEKIYDFVMDEWIEKGSARVESEAKNDQRKDFM</w:t>
      </w:r>
    </w:p>
    <w:p w14:paraId="55952C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FLLGFKEQDSRRSISREQIKALLMDIVVGGTDTTSTTVEWAMAEMMLHPEVMKNAQKEL</w:t>
      </w:r>
    </w:p>
    <w:p w14:paraId="56D4CF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AVGTDEIVEERHIDKLQFLHAVVKETLRLHPVAPLLLPRSPSNTCCVGGYTIPRNAKV</w:t>
      </w:r>
    </w:p>
    <w:p w14:paraId="3D30B1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NVWAIHRDPKFWDNPSEFQPERFLSDVSRLDYLGNNMQYLPFGSGRRICAGLPLGERM</w:t>
      </w:r>
    </w:p>
    <w:p w14:paraId="1018A9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YCLATFLHMFKWELPNGERADTSEKFGVVLEKSTPLIAIPTPRLSNLNLYA*</w:t>
      </w:r>
    </w:p>
    <w:p w14:paraId="1D2197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6E1 Artemisia annua (sweet wormwood, Asterales) </w:t>
      </w:r>
    </w:p>
    <w:p w14:paraId="2CC76D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LVTDFKDKIYYTMINYWSWWWEVDNESDNVARTILTILVPILVLLWYKWTVSYTKKPR</w:t>
      </w:r>
    </w:p>
    <w:p w14:paraId="79C57A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LPPGPYGLPVIGYLPFLSSNLHERFTEMSHKYGPIFSLYLGSKLNVVVNSIDLAKVVA</w:t>
      </w:r>
    </w:p>
    <w:p w14:paraId="2808B9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LDQTFANRNPPVTAITVTYGLLDIAWSNNNTHWRNTRKLLVSQVLSNANLDACQGFRT</w:t>
      </w:r>
    </w:p>
    <w:p w14:paraId="71BB65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VRKTVGHVYAKIGEIVDINEISFETELNVVTNMLWGRNESGSLLEGFREVELKMLELL</w:t>
      </w:r>
    </w:p>
    <w:p w14:paraId="3D309A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PNISDFIPMLSWFDLQGRKREMQKQHERLDRILDNVIKARMEGVLHDDGKKDFLQIML</w:t>
      </w:r>
    </w:p>
    <w:p w14:paraId="0C9620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KDQKDGPTSLNMVQIKALLFDILTASTDTTSTMVEWVMAEILHNPDVMRRVQEELTIV</w:t>
      </w:r>
    </w:p>
    <w:p w14:paraId="765B96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MNNIVEESHLQKLVYLDAVVKETFRVHPPLPLLIQRCPNESFTVGGYTIPKGSIVYIN</w:t>
      </w:r>
    </w:p>
    <w:p w14:paraId="3296CC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MAIHHDPKNWINPLEFKPERFLNGKWDYNGYNLKYLPFGSGRRICPGIPLGEKMLMYIL</w:t>
      </w:r>
    </w:p>
    <w:p w14:paraId="5E3E9A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SLLHSFEWSLPKEEELELSEEFGFVTKKRRPLIAIPSQRLPEASLYS</w:t>
      </w:r>
    </w:p>
    <w:p w14:paraId="22C738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6F2 Carica papaya</w:t>
      </w:r>
    </w:p>
    <w:p w14:paraId="4FD9B1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LEGWSLWMEAEHTTIMVSILVATVTIFVGYKWLMKIAMRGKPPLPPGPRGLPLLGNLP</w:t>
      </w:r>
    </w:p>
    <w:p w14:paraId="6D77EC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EPDLHIYFSKLSKKFGPIFKIQMGTKIYVVINSASLARKVLKEDDEIFANRDPPAAAI</w:t>
      </w:r>
    </w:p>
    <w:p w14:paraId="2CC43E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TYGGGNILWRPNGPEWRNLRKVLIREMMSKTYFDASYGLRRREVREMVKEIYAKVGSP</w:t>
      </w:r>
    </w:p>
    <w:p w14:paraId="7F9600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VRNHMFLISLNVVMGMLWGAPLDEDKKHNVGLELVPFIEEAVDLLGKPNISDFFPILA</w:t>
      </w:r>
    </w:p>
    <w:p w14:paraId="389D74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DLQGIVSKMLKIRLRFDNIFESVIAIKKSTKTSNQSKDFLQILLELMQQEDEKMLFSM</w:t>
      </w:r>
    </w:p>
    <w:p w14:paraId="0B9CA1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TNIKALLLDIISATTETSSTTVEWVMTELLKNSDIMKKVHEELERVVGNEKIVEECDINQ</w:t>
      </w:r>
    </w:p>
    <w:p w14:paraId="12F2B5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YLQSVVKETMRLHPVGPLLIPHSPSVSTTIAGYTIPKGSSVFINVWSIMRDHETWKNP</w:t>
      </w:r>
    </w:p>
    <w:p w14:paraId="04201E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FQPERFFEHPEIGDYRGNNFNYLPFGSGRRICAGINLAEKMVMNVLATLLHSFDWKVE</w:t>
      </w:r>
    </w:p>
    <w:p w14:paraId="5F3D4F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ATNLNSSEKFGIVVRKLDPLMAIPTIRLPTLEQYY*</w:t>
      </w:r>
    </w:p>
    <w:p w14:paraId="4E2F7C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6G1 Vitis vinifera</w:t>
      </w:r>
    </w:p>
    <w:p w14:paraId="0ECB18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SYHLNKATETICSLWSWWWAGSNKKLDVVAGAVLTVSVAVLAILWYLRTSRKGTAPWP</w:t>
      </w:r>
    </w:p>
    <w:p w14:paraId="208809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PRGLPVVGYLPFLGSNLHHSFAELAHLYGPIFKLWLGNKLCVVLSSPSLAKQVVRDQD</w:t>
      </w:r>
    </w:p>
    <w:p w14:paraId="1DECBE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FANRDPPVAAFAYTYGGLDIAWSPYGSYWRNLRKVFVREMLSNTSLEACYPLQRSEVR</w:t>
      </w:r>
    </w:p>
    <w:p w14:paraId="1E60F4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ITNAYSKIGTPMDIGQLSFQTVVNVTLSSLWGNTPEAHNDGKIGAEFREAASEITELL</w:t>
      </w:r>
    </w:p>
    <w:p w14:paraId="087E68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PNISDFFPTLAGFDIQGVERQMKRAFLSAEQVIDSIIDRKMKKSTAKEEGASDNGEKK</w:t>
      </w:r>
    </w:p>
    <w:p w14:paraId="74797D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FLQFLLDLKVQEDTETPITMTQIKALLMDILVGGTDTTATMVEWVMAEMIRNPVIMTRA</w:t>
      </w:r>
    </w:p>
    <w:p w14:paraId="73DE2D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ELTNVVGMGSIVEESHLPKLQYMDAVIKESLRLHPALPLLVPKCPSQDCTVGGYTIAK</w:t>
      </w:r>
    </w:p>
    <w:p w14:paraId="2D7E93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KVFLNVWAIHRDPQIWDSPSEFKPERFLSEPGRWDYTGNNFQYLPFGSGRRICAGIPL</w:t>
      </w:r>
    </w:p>
    <w:p w14:paraId="6BF39C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RMIIYLLASLLHSFNWQLPEGEDLDLSEKFGIVLKKRTPLVAIPTKRLSSSDLYL*</w:t>
      </w:r>
    </w:p>
    <w:p w14:paraId="7BCC84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6H1 Vitis vinifera </w:t>
      </w:r>
    </w:p>
    <w:p w14:paraId="70168F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SMVHRLLAMASSFWSQWCNIGYGGAGLFVSFAVIAVGAISWHILRKESLALPPGPRGM</w:t>
      </w:r>
    </w:p>
    <w:p w14:paraId="2C9AD7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LGNLPFLHPDLHSCFAKMAQKYGPVMRLWLGNKLTVVLSSPSLAKEVLRDNDAIFADR</w:t>
      </w:r>
    </w:p>
    <w:p w14:paraId="4B4264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PIAMLTMTYGGSGLIWARCDQNWRMLRKVWVGEMLSKVSLDRLYALRHREVWDSMRRI</w:t>
      </w:r>
    </w:p>
    <w:p w14:paraId="4D1F70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ANAGTSVNVNEHTFSAMINVITSMLWGRTLEGEERRHADKEFRQVVWEMFDLLTKPDVS</w:t>
      </w:r>
    </w:p>
    <w:p w14:paraId="4A21BC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FPVLAPLDIQGKNSKMKKLGSRLDRIFDFIINHHEVKGLSMEGIENKDREHKDLLQIF</w:t>
      </w:r>
    </w:p>
    <w:p w14:paraId="0B3F2F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NEEGSKGILDKTQLKALFLDMVAAGTDTASSAVEWAMAELMNKPEKMERAQKELEQVV</w:t>
      </w:r>
    </w:p>
    <w:p w14:paraId="11FEC2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NNMVEETHLPKLPFLNAVVKEVLRLHPPGPFLVPRRTREPCVLRGYTIPSGTQVLVNA</w:t>
      </w:r>
    </w:p>
    <w:p w14:paraId="756928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AIHRDPEFWDSPSEFQPERFLSGSLKCDYSGNDFRYLPFGSGRRICAGVPLAERIVPHI</w:t>
      </w:r>
    </w:p>
    <w:p w14:paraId="5E3534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SMLHLFDWRLPDGVNGVDLTEKFGLVLRKATPFVAIPKPRLSNLDLYT*</w:t>
      </w:r>
    </w:p>
    <w:p w14:paraId="3A37B3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706J1 Vitis vinifera CAN80272.1</w:t>
      </w:r>
    </w:p>
    <w:p w14:paraId="05E683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AVLLRNLVNLVSEGWSWWWDGLTENTIFRVVAALSTAAIAISWYAWLIKKASRGLPPL</w:t>
      </w:r>
    </w:p>
    <w:p w14:paraId="774E34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GPRGLPLLGNLLFIEPDLHRYFSKLSQLYGPIFKLQLGSKTCIVISSSSVAKEILKDH</w:t>
      </w:r>
    </w:p>
    <w:p w14:paraId="0E4810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IFANRDVPISALALTYGGQDIAWSHYSPEWRKLRKVFVQEMMSSASLDACSALRRREV</w:t>
      </w:r>
    </w:p>
    <w:p w14:paraId="7DA2E4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MVRDVYGKVGTPINMGDQMFLTVLNVVTSMLWGGTLHGEDRSRIGMEFRRVIVEMVGL</w:t>
      </w:r>
    </w:p>
    <w:p w14:paraId="6D25BA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KPNISDLFPALAWFDLQGIESRVKKLVLWFDRIFESLIAQRTQLDGADGGGKNKSKES</w:t>
      </w:r>
    </w:p>
    <w:p w14:paraId="5B7667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FLQFMLELMHQGDDKTSVSITQLKALFMDIVVAATDTSSTTVEWAMAELLQHPQTMQK</w:t>
      </w:r>
    </w:p>
    <w:p w14:paraId="6875C9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QEELEKVVGNENIVEESHLFQLPYLGAVIKETLRLHPPLPLLVPHSPSTSCIISGYTIP</w:t>
      </w:r>
    </w:p>
    <w:p w14:paraId="09C3BE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SRILFNAWAMQRNPEVWEHPLEFIPERFLEDAASADYKGNNFNFMPFGSGRRICAGLP</w:t>
      </w:r>
    </w:p>
    <w:p w14:paraId="357254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EKMLLYVLASLLHSFDWKLPDGRTSVDLEERFGIVLKKSEPLLAIPTARLSN*GHYDP</w:t>
      </w:r>
    </w:p>
    <w:p w14:paraId="7E2D43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RIF</w:t>
      </w:r>
    </w:p>
    <w:p w14:paraId="2992A4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6K1 Glycine max (soybean, Fabales)</w:t>
      </w:r>
    </w:p>
    <w:p w14:paraId="79B203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LSSFCVTWPYLWCWDSTSLHPILTILVTLISVLCLLRWFKNSSYEATLPSPLPPGPLG</w:t>
      </w:r>
    </w:p>
    <w:p w14:paraId="3D440B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LLGYLPFLGTNPHLKFHKLAQVYGPIYKLMLGTKTFIVVSSPSLVKEIVRDQDTVFAN</w:t>
      </w:r>
    </w:p>
    <w:p w14:paraId="766D4C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PPISVLVALYGGTDIASLPLGPRWRKARKIFVSEMLSNTNISSSFSHRKIEVKKSIRD</w:t>
      </w:r>
    </w:p>
    <w:p w14:paraId="5A135F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YEKKIGCPISISELAFLTATNAIMSMIWGETLQGEEGAAIGAKFRAFVSELMVLVGKPN</w:t>
      </w:r>
    </w:p>
    <w:p w14:paraId="34410F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DLYPALAWLDLQGIETRTRKVSQWIDKFFDSAIEKRMNGTGEGENKSKKKDLLQYLLE</w:t>
      </w:r>
    </w:p>
    <w:p w14:paraId="3EEB24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KSDSDSASMTMNEIKAILIDIVVGGTETTSTTLEWVVARLLQHPEAMKRVHEELDEAI</w:t>
      </w:r>
    </w:p>
    <w:p w14:paraId="5DE497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DNCIELESQLSKLQHLEAVIKETLRLHPPLPFLIPRCPSQTSTVGGYTIPKGAQVMLN</w:t>
      </w:r>
    </w:p>
    <w:p w14:paraId="259B72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WTIHRDPDIWEDALEFRPERFLSDAGKLDYWGGNKFEYLPFGSGRRICAGLPLAEKMMM</w:t>
      </w:r>
    </w:p>
    <w:p w14:paraId="5780E0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MLASFLHSFEWRLPSGTELEFSGKFGVVVKKMKPLVVIPKPRLSKPELYQ*</w:t>
      </w:r>
    </w:p>
    <w:p w14:paraId="06266F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7A1 Arabidopsis thaliana</w:t>
      </w:r>
    </w:p>
    <w:p w14:paraId="0B7F34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ISALFLTLFAGSLFLYFLRCLISQRRFGSSKLPLPPGTMGWPYVGETFQLYSQDPNVF</w:t>
      </w:r>
    </w:p>
    <w:p w14:paraId="29FE45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QSKQKRYGSVFKTHVLGCPCVMISSPEAAKFVLVTKSHLFKPTFPASKERMLGKQAIFF</w:t>
      </w:r>
    </w:p>
    <w:p w14:paraId="1ABEFA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QGDYHAKLRKLVLRAFMPESIRNMVPDIESIAQDSLRSWEGTMINTYQEMKTYTFNVAL</w:t>
      </w:r>
    </w:p>
    <w:p w14:paraId="2BAF30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LSIFGKDEVLYREDLKRCYYILEKGYNSMPVNLPGTLFHKSMKARKELSQILARILSERR</w:t>
      </w:r>
    </w:p>
    <w:p w14:paraId="7AF686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NGSSHNDLLGSFMGDKEELTDEQIADNIIGVIFAARDTTASVMSWILKYLAENPNVLEA</w:t>
      </w:r>
    </w:p>
    <w:p w14:paraId="5E8D89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EEQMAIRKDKEEGESLTWGDTKKMPLTSRVIQETLRVASILSFTFREAVEDVEYEGYL</w:t>
      </w:r>
    </w:p>
    <w:p w14:paraId="76E7C7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KGWKVLPLFRNIHHSADIFSNPGKFDPSRFEVAPKPNTFMPFGNGTHSCPGNELAKLE</w:t>
      </w:r>
    </w:p>
    <w:p w14:paraId="34E249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IMIHHLTTKYRCVCVYYLLITFSFTHFVLFFQIYV</w:t>
      </w:r>
    </w:p>
    <w:p w14:paraId="681D12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7B2v2 Selaginella mollendorffii (Lycopod moss) </w:t>
      </w:r>
    </w:p>
    <w:p w14:paraId="3E64D7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WDALSQWGILISLARAWRREKNAKLPRGNWWLPWLGESLDFFWRSPDDFYKTRFSRYGS</w:t>
      </w:r>
    </w:p>
    <w:p w14:paraId="3DBF04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FLSHIFGSTTIVTSTPEEAKFILGTRHKLFRAKYPTSIDRVLNHPFWEGDFHCRVRKIV</w:t>
      </w:r>
    </w:p>
    <w:p w14:paraId="64173C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APMMPEVLKSQISKFDSLATWTLNTWSHGDHVITHAETRKFSFHVALYLVCSLEPSAES</w:t>
      </w:r>
    </w:p>
    <w:p w14:paraId="6A78D6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MLDDYECVAKGAICFPLNVPGTGFHLALKKSKVILEALDNIIARRRMERSVHNDILSS</w:t>
      </w:r>
    </w:p>
    <w:p w14:paraId="38D2DB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NSSDENGIKLTTDQVKNVLITLLFAGHETTGVLLVWIVKYLTENPQVLHLVKEEQEIV</w:t>
      </w:r>
    </w:p>
    <w:p w14:paraId="0C2DBC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QSMADDKQPLTWANVRNMPYTLKVVQETLRLANVAPFSPREILEDVEYNGILFPKGWRV</w:t>
      </w:r>
    </w:p>
    <w:p w14:paraId="51AC5F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VYYRHFHLNPEYYKEPLKFDPSRFEVPPKPMVYTPFGNGIRLCPGSELVKLEVLIFIHR</w:t>
      </w:r>
    </w:p>
    <w:p w14:paraId="5CE396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TNYSWHAVGADKGIQYWPTPRPKGGYKIKVHSHAHSSFSQEQL*</w:t>
      </w:r>
    </w:p>
    <w:p w14:paraId="2212CA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7C1v1 Selaginella mollendorffii (Lycopod moss) </w:t>
      </w:r>
    </w:p>
    <w:p w14:paraId="45F179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KQSRVAVEVSSTSGAKTPPGPAWRIPLVGETLSFLRDPHRFYLTRIARYGEIFSTSLF</w:t>
      </w:r>
    </w:p>
    <w:p w14:paraId="5BD60F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DKCIIVTTPEASKWLLQSAQKFFKPAYPESANSLIDPTRSFGSEQLHNYVRRIVGSSLY</w:t>
      </w:r>
    </w:p>
    <w:p w14:paraId="3E0D70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SLQSHIPAIEALACSVLDSWTKQKSVNVYSEMAKYTFEVAMKILCGMEPGKQMDALFQ</w:t>
      </w:r>
    </w:p>
    <w:p w14:paraId="24A83A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MQDFEKAFLTLNINLPFTTYRRGLKARDSMFKAVEEMIQQRRKKKRDWSGREQQQRLDM</w:t>
      </w:r>
    </w:p>
    <w:p w14:paraId="64D417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SMICVETKDEKFANAVTDIHVRGIIMTILFAGHETSAAQLVWAIKNLHDNPELLHGVK</w:t>
      </w:r>
    </w:p>
    <w:p w14:paraId="379EB3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HEAIRRKREPGSPLTWSQVMKEMPLTLRVINETMRTSYVGLFLPREALDDLEYDGYYF</w:t>
      </w:r>
    </w:p>
    <w:p w14:paraId="5E48D9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GWKVYASPSMVHLNPKLYTEPYKFDPTRFQDGGPKPNTFIPFGNGQRLCLGGELAKVE</w:t>
      </w:r>
    </w:p>
    <w:p w14:paraId="2BD8C8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VLIHHLVTTYSWKIKEDHGGIRWWPVPIPKGGLVIQVEREVERGLEKETRQGQTGELG</w:t>
      </w:r>
    </w:p>
    <w:p w14:paraId="368AB2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GEFQH*</w:t>
      </w:r>
    </w:p>
    <w:p w14:paraId="01E563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8A1 Arabidopsis thaliana</w:t>
      </w:r>
    </w:p>
    <w:p w14:paraId="581776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NNLISLDIMKEMWGVALSFVIALVVVKISLWLYRWANPNCSGKLPPGSMGFPVIGETVE</w:t>
      </w:r>
    </w:p>
    <w:p w14:paraId="17334D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KPYSFNEIHPFVKKRMFKHGGSLFRTNILGSKTIVSTDPEVNFEILKQENRCFIMSYP</w:t>
      </w:r>
    </w:p>
    <w:p w14:paraId="263EE4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LVRIFGKDNLFFKQGKDFHRYMRHIALQLLGPECLKQRFIQQIDIATSEHLKSVSFQG</w:t>
      </w:r>
    </w:p>
    <w:p w14:paraId="55E09F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DVKDTSGRLILEQMILMIISNIKPETKSKLIESFRDFSFDLVRSPFDPSFWNALYNGL</w:t>
      </w:r>
    </w:p>
    <w:p w14:paraId="254F12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RSARSNVMKMLKRMFKERREEATSDDSKYGDFMETMIYEVEKEGDTINEERSVELILS</w:t>
      </w:r>
    </w:p>
    <w:p w14:paraId="6591E0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IASYETTSTMTALTVKFIAENPKVLMELKREHETILQNRADKESGVTWKEYRSMMNFT</w:t>
      </w:r>
    </w:p>
    <w:p w14:paraId="2851E8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MVINESLRLGSLSPAMFRKAVNDVEIKGYTIPAGWIVLVVPSLLHYDPQIYEQPCEFNP</w:t>
      </w:r>
    </w:p>
    <w:p w14:paraId="695815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WEGKELLSGSKTFMAFGGGARLCAGAEFARLQMAIFLHHLVT*TYDFSLIDKSYIIRA</w:t>
      </w:r>
    </w:p>
    <w:p w14:paraId="734C3B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LRFSKPIRITISENPLSSSHQNANLF*</w:t>
      </w:r>
    </w:p>
    <w:p w14:paraId="4E87BA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09B1 Arabidopsis thaliana</w:t>
      </w:r>
    </w:p>
    <w:p w14:paraId="480D18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LVIFLALIVLILIIGLRIFKAFMILVWHPFVLTRRLKNQGISGPNYRIFYGNLSEIKK</w:t>
      </w:r>
    </w:p>
    <w:p w14:paraId="3974BF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RESHLSILDPSSNDIFPRILPHYQKWMSQYGETFLYWNGTEPRICISDPELAKTMLSN</w:t>
      </w:r>
    </w:p>
    <w:p w14:paraId="4EEA4E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GFFVKSKARPEAVKLVGSKGLVFIEGADWVRHRRILNPAFSIDRLKIMTTVMVDCTLK</w:t>
      </w:r>
    </w:p>
    <w:p w14:paraId="0DDFD6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EEWRKESTKEETEHPKIKKEMNEEFQRLTADIIATSAFGSSYVEGIEVFRSQMELKRC</w:t>
      </w:r>
    </w:p>
    <w:p w14:paraId="5F3361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TTSLNQVSIPGTQYLPTPSNIRVWKLERKMDNSIKRIISSRLQSKSDYGDDLLGILLKA</w:t>
      </w:r>
    </w:p>
    <w:p w14:paraId="513CF0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NTEGKERKMSIEEIIHECRTFFFGGHETTSNLLAWTTMLLSLHQDWQEKLREEIFKECG</w:t>
      </w:r>
    </w:p>
    <w:p w14:paraId="29E76E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KTPDSETFSKLKLMNMVIMESLRLYGPVSALAREASVNIKLGDLEIPKGTTVVIPLLK</w:t>
      </w:r>
    </w:p>
    <w:p w14:paraId="2E836E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HSDKTLWGSDADKFNPMRFANGVSRAANHPNALLAFSVGPRACIGQNFVMIEAKTVLTM</w:t>
      </w:r>
    </w:p>
    <w:p w14:paraId="033467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QRFRFISLCDEYKHTPVDNVTIQPQYGLPVMLQPLED*</w:t>
      </w:r>
    </w:p>
    <w:p w14:paraId="0C61F2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9C1 Triticum aestivum cultivar Darius </w:t>
      </w:r>
    </w:p>
    <w:p w14:paraId="24A8B7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LVWMVAAAVAAVLASWAFDALVYLVWRPRAITRQLRAQGVGGPGYRFFAGNLAEIKQL</w:t>
      </w:r>
    </w:p>
    <w:p w14:paraId="77A172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DSAGAALDIGDHDFVPRVQPHFRKWIPIHGRTFLYWFGAKPTLCIADVNVVKQVLSDR</w:t>
      </w:r>
    </w:p>
    <w:p w14:paraId="07AF03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LYPKSIGNPHIARLLGKGLVLTDGDDWKRHRKVVHPAFNMDKLKMMTVTMSDCAGSMM</w:t>
      </w:r>
    </w:p>
    <w:p w14:paraId="602202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WKAKMDKGGSVEIDLSSQFEELTADVISHTAFGSSYEQGKKVFLAQRELQFLAFSTVF</w:t>
      </w:r>
    </w:p>
    <w:p w14:paraId="13C4B7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VQIPSFRYLPTEKNLKIWKLDKEVRTMLMNIIKGRLATKDTMGYGNDLLGLMLEACAPE</w:t>
      </w:r>
    </w:p>
    <w:p w14:paraId="7CC2FB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GQNPLLSMDEIIDECKTFFFAGHDTSSHLLTWTMFLLSTHPEWQEKLREEVLRECGNGI</w:t>
      </w:r>
    </w:p>
    <w:p w14:paraId="5F3A6F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TGDMLNKLQLVNMFLLETLRLYAPVSAIQRKAGSDLEVGGIKVTEGTFLTIPIATIHRD</w:t>
      </w:r>
    </w:p>
    <w:p w14:paraId="5FC228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VWGEDANKFKPMRFENGVTRAGKHPNALLSFSSGPRSCIGQNFAMIEAKAVIAVILQR</w:t>
      </w:r>
    </w:p>
    <w:p w14:paraId="369C53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FSLSPKYVHAPMDVITLRPKFGLPMILKSLEM</w:t>
      </w:r>
    </w:p>
    <w:p w14:paraId="26324D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9D1 rice </w:t>
      </w:r>
    </w:p>
    <w:p w14:paraId="72CCBD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KSTIELYIFTTAIAKKSLHSQTKHKSKMDVPSVVIPILVVLVSRLLTSALVHLLWKPY</w:t>
      </w:r>
    </w:p>
    <w:p w14:paraId="337F23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TKLFRGQGITGPKYRLFVGSLPEIKRMKAAAAADEVAAGAHSHDFIPIVLPQHSKWAT</w:t>
      </w:r>
    </w:p>
    <w:p w14:paraId="2F7081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HGKTFLYWLGAVPAVSLGRVEQVKQVLLERTGSFTKNYMNANLEALLGKGLILANGEDW</w:t>
      </w:r>
    </w:p>
    <w:p w14:paraId="0A2F00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HRKVVHPAFNHDKLKFMSVVMAESVESMVQRWQSQIQQAGNNQVELDLSRELSELTSD</w:t>
      </w:r>
    </w:p>
    <w:p w14:paraId="48233B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TRSAFGSSHEEGKEVYQAQKELQELAFSSSLDVPALVFLRGNTRAHQLVKKSRTMLME</w:t>
      </w:r>
    </w:p>
    <w:p w14:paraId="0AB0C8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EGRLAKVEAAEAGYGSDLLGLMLEARALEREGNGLVLTTQEIIDECKTFFFAGQDTTS</w:t>
      </w:r>
    </w:p>
    <w:p w14:paraId="3B0A76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HLVWTMFLLSSNAQWQDKLREEVLTVCGDAIPTPDMANRLKLVNMVLLESLRLYSPVVI</w:t>
      </w:r>
    </w:p>
    <w:p w14:paraId="1B6D3B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RRIAGSDIDLGNLKIPKGTVLSIPIAKIHRDRDVWGPDADEFNPARFKNGVSRAASYPN</w:t>
      </w:r>
    </w:p>
    <w:p w14:paraId="4892DD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LSFSQGPRGCIGQTFAMLESQIAIAMILQRFEFRLSPSYVHAPMEAITLRPRFGLPVV</w:t>
      </w:r>
    </w:p>
    <w:p w14:paraId="454C32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NLQG*</w:t>
      </w:r>
    </w:p>
    <w:p w14:paraId="172976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9E1 rice </w:t>
      </w:r>
    </w:p>
    <w:p w14:paraId="2CC0E6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TLLLLAVAAAAAAWVWWGRYAWRARAVARRLAAQGVRGPRRGGLLRGCNDEVRRRKAE</w:t>
      </w:r>
    </w:p>
    <w:p w14:paraId="7F5A98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ADGVAMDVGDHDYLRRVVPHFVAWKELYGTPFLYWFGPQPRICVSDYNLVKQILSKKY</w:t>
      </w:r>
    </w:p>
    <w:p w14:paraId="51A2E7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HFVKNDAHPAILSMIGKGLVLVEGADWVRHRRVLTPAFTMDKLKVMTKTMASCAECLIQ</w:t>
      </w:r>
    </w:p>
    <w:p w14:paraId="7199D1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WLDHASNSKSIEIEVEFSKQFQDLTADVICRTAFGSNSEKGKEVFHAQKQLQAIAIATI</w:t>
      </w:r>
    </w:p>
    <w:p w14:paraId="351968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NLQLPGFKYLPTKRNRCKWKLENKLRNTLMQIIQSRITSEGNGYGDDLLGVMLNACFST</w:t>
      </w:r>
    </w:p>
    <w:p w14:paraId="2ABD24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QGEKRDELILCVDEIIDECKTFFFAGHETTSHLLTWTMFLLSVYPEWQDRLREEVLREC</w:t>
      </w:r>
    </w:p>
    <w:p w14:paraId="353D03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ENPNADMLSKLKEMTMVLLETLRLYPPVIFMFRKPITDMQLGRLHLPRGTAIVIPIPI</w:t>
      </w:r>
    </w:p>
    <w:p w14:paraId="00B4EE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RDKEVWGDDADEFNPLRFANGVTRAAKIPHAHLGFSIGPRSCIGQNFAMLEAKLVMAM</w:t>
      </w:r>
    </w:p>
    <w:p w14:paraId="383447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QKFSFALSPKYVHAPADLITLQPKFGLPILLKALDA*143643</w:t>
      </w:r>
    </w:p>
    <w:p w14:paraId="48A005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709F1 Populus trichocarpus (cottonwood) </w:t>
      </w:r>
    </w:p>
    <w:p w14:paraId="3DF286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VYTYVGYFAAGLAVQVLVAKILKLCWIVLWRPYALIKSFEKQGIKGPSYSILHGTLPE</w:t>
      </w:r>
    </w:p>
    <w:p w14:paraId="1C22AF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TLLKAANEVILDTNCHDIAQRVQPHYNRWSAEYGEVFLFWRGVQPAIRIADPKLAKQI</w:t>
      </w:r>
    </w:p>
    <w:p w14:paraId="79A7BE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DKSGAYAQPQFDHRLLSFAGNGVGQLNGPDWVRHRSILTPAFTKDKLKLMTKRMASCT</w:t>
      </w:r>
    </w:p>
    <w:p w14:paraId="333864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DMIDDWKNRARIADHQNITIEMSEEFKKLTCDVITHTAFGSNYVEGGEVFKAQDELIHH</w:t>
      </w:r>
    </w:p>
    <w:p w14:paraId="156F73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VATMADLYIPGSRFLPTPSNRQMWKMENNVNNSLRRLIQGRLESAQARGNLDGCYGDDV</w:t>
      </w:r>
    </w:p>
    <w:p w14:paraId="6F9D41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LLVEASKTTNKSLKLTMDEIIDECKQFFFSGHETTAKLLTWTIFLLSLHQEWQERLRE</w:t>
      </w:r>
    </w:p>
    <w:p w14:paraId="7EE17A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LTECGMGIPDADMVSKLKLLNMVLLETLRLYCPVLETLRETSRATKLGDFLIPKGVFI</w:t>
      </w:r>
    </w:p>
    <w:p w14:paraId="2B32F6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IQLVQLHRSKEYWGEDANDFNPLRFKNGVSQAAKHPNAFLGFGMGPRTCLGQNFAMLEV</w:t>
      </w:r>
    </w:p>
    <w:p w14:paraId="5D38CE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VLSLLLQRFSFFLSPEYKHAPANYLTMEAQYGVPTIVKPLLSK*</w:t>
      </w:r>
    </w:p>
    <w:p w14:paraId="67671D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9G1Picea sitchensis (Sitka spruce) </w:t>
      </w:r>
    </w:p>
    <w:p w14:paraId="79D957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CVIRSSVEAFVAILVVLFGSIVVKLFRDLIWRPYAFHKAYAGQGIRGTPYRILAGSVP</w:t>
      </w:r>
    </w:p>
    <w:p w14:paraId="21ED2F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YTELLREAHAQPMQNISHDIVPRITPEYHKWCQIYGEPFFYWYGIHSRLYISEPELIKE</w:t>
      </w:r>
    </w:p>
    <w:p w14:paraId="2341D2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SNKFGHYDKPTPRPILLALLGRGLVFADGLRWVKHRRIVSPVFNVDKLKPMVKKMAAC</w:t>
      </w:r>
    </w:p>
    <w:p w14:paraId="2F221C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SMLENWQEMMAQADSHGKEIDVHHDFRALTADIISHTAFGSSCNEGKEVFELQRQLQE</w:t>
      </w:r>
    </w:p>
    <w:p w14:paraId="4AAEED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AKAEQSVFIPGSQYIPTRKNSHAWKIDRRVKEILNSIIQSRLEPRTTTRAHVGYGSDL</w:t>
      </w:r>
    </w:p>
    <w:p w14:paraId="33D34C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IMMTANQKELGGSQRNLSMTIDEIMNECKTFFFAGHDTTSNLLTWAVFLLSINPEWQE</w:t>
      </w:r>
    </w:p>
    <w:p w14:paraId="4C2283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RKEVISVCGTDIPDADMLSKMKSMTMVLNETLRLYPPASKIIRKAYKAIKLGQFSLPK</w:t>
      </w:r>
    </w:p>
    <w:p w14:paraId="630D77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VLSFSILAMHHNEKFWGLDANLFKPERFAAGVSKAAIHPNAFFPFSLGPRNCVGQNFA</w:t>
      </w:r>
    </w:p>
    <w:p w14:paraId="16ABAD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EAKTVLAMILQRLSFSLSPAYKHAPIAVLTLQPQYGMQIIFKSIEVQT*</w:t>
      </w:r>
    </w:p>
    <w:p w14:paraId="531D69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09H1 Zea mays </w:t>
      </w:r>
    </w:p>
    <w:p w14:paraId="2A5BF1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VAVQLAALLALLLALWRLVWRPHAVARSFARQGIRGPPYTFLAGSLPEAKRLLMAGRR</w:t>
      </w:r>
    </w:p>
    <w:p w14:paraId="244CA4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APLDAGCHDIMPVLLPQFLRWVADYGRTLLFWIGPIPAVLSTDLQLIKQVLTDRTGLY</w:t>
      </w:r>
    </w:p>
    <w:p w14:paraId="2B4602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DFMIPVLKFLFGNGVILINGDDWKRHRKVVLPAFNHETIKSMSAVTAEVTEQMMQQWR</w:t>
      </w:r>
    </w:p>
    <w:p w14:paraId="37DC59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QIHGSEEESAEIDMIHAFNDLTSKVNGRVAFGTSHREVEEVIVLMREMQKLATAATLDA</w:t>
      </w:r>
    </w:p>
    <w:p w14:paraId="1B5F76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ILWYLPTRRNLHVRRLNKQLRSKIMSIMQARLAADGADRRGGRGGAVSGGGDLLGLLLE</w:t>
      </w:r>
    </w:p>
    <w:p w14:paraId="3857A6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WTPQPQQHGNGGETLTTDEVIDECKTFFAAGQETTATLLVWAMFLLAVHPEWQDKVREE</w:t>
      </w:r>
    </w:p>
    <w:p w14:paraId="158E1C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REFCTGDDGEVPHADVLAKLKLLYMVLLETSRLYPPIVYIQRRAAWDAVLGGIKVPQG</w:t>
      </w:r>
    </w:p>
    <w:p w14:paraId="07F8AC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ISIPIAMLHRDKQVWGPDADEFNPMRFEHGLTKAAKDPKALLSFSLGPRVCTGQSFGI</w:t>
      </w:r>
    </w:p>
    <w:p w14:paraId="69FDB2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VQVVMAMILRRFSFSLSPKYVHKPKYLLSLTPKLGMPLIVRNVDG*</w:t>
      </w:r>
    </w:p>
    <w:p w14:paraId="44ABB9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0A1 Arabidopsis thaliana</w:t>
      </w:r>
    </w:p>
    <w:p w14:paraId="0B07DA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FSVSIFASLAPYLISAFLLFLLVEQLSYLFKKRNIPGPFFVPPIIGNAVALVRDPTSF</w:t>
      </w:r>
    </w:p>
    <w:p w14:paraId="476050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DKQSSTANISGLSANYLIGKFIVYIRDTELSHQIFSNVRPDAFHLIGHPFGKKLFGDHN</w:t>
      </w:r>
    </w:p>
    <w:p w14:paraId="550664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YMFGEDHKSVRRQLAPNFTPKALSTYSALQQLVILRHLRQWEGSTSGGSRPVSLRQLV</w:t>
      </w:r>
    </w:p>
    <w:p w14:paraId="713987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LNLETSQTVFVGPYLDKEAKNRFRTDYNLFNLGSMALPIDLPGFAFGEARRAVKRLGE</w:t>
      </w:r>
    </w:p>
    <w:p w14:paraId="471EF3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GICAGKSKARMAAGEEPACLIDFWMQAIVAENPQPPHSGDEEIGGLLFDFLFAAQDAS</w:t>
      </w:r>
    </w:p>
    <w:p w14:paraId="0975D5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SLLWAVTLLDSEPEVLNRVREEVAKIWSPESNALITVDQLAEMKYTRSVAREVIRYRP</w:t>
      </w:r>
    </w:p>
    <w:p w14:paraId="088245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TMVPHVAAIDFPLTETYTIPKGTIVFPSVFDSSFQGFTEPDRFDPDRFSETRQEDQVF</w:t>
      </w:r>
    </w:p>
    <w:p w14:paraId="08C060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NFLAFGWGPHQCVGQRYALNHLVLFIAMFSSLLDFKRLRSDGCDEIVYCPTISPKDGC</w:t>
      </w:r>
    </w:p>
    <w:p w14:paraId="572F92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FLSRRVAKYPNFS*</w:t>
      </w:r>
    </w:p>
    <w:p w14:paraId="571422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0B1 Chlamydomonas reinhardtii (green algae) </w:t>
      </w:r>
    </w:p>
    <w:p w14:paraId="3A8309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ATGLLNDGLASLGMSGFGDNLASGPALVAAGGALALGYALWEQMKFRWYRSDKNGNML</w:t>
      </w:r>
    </w:p>
    <w:p w14:paraId="50005A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PASVTPIIGGIVEMVKDPYGFWERQRLYSFPGMSWNSIVGIFTVFVTDPALSRYVFSH</w:t>
      </w:r>
    </w:p>
    <w:p w14:paraId="3896DB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SSDSLLLALHPNAEWILGKTNIAFMSGPEHKALRKSFLALFTRKALGLYVLKQDDVIRK</w:t>
      </w:r>
    </w:p>
    <w:p w14:paraId="0E6FAF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FNEWMQTAGPREIRPFIRDLNAYTSQEVFVGPYLDDPTEREKFSDAYRAMTDGFLAFPL</w:t>
      </w:r>
    </w:p>
    <w:p w14:paraId="6D9FCD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PGTGVWKGRQGRQFIVKTLTRAAARSKVRMAAGQEPECLLDFWTKQILSDIKDAADAG</w:t>
      </w:r>
    </w:p>
    <w:p w14:paraId="268E24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APFYADDKKIAETVMDFLFASQDASTASLVWTITLMAEHPEVLARVRDEQYRLRPNPE</w:t>
      </w:r>
    </w:p>
    <w:p w14:paraId="3617C8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KVTGDMLNEMHYTRQVVKEILRFRPAAPMVPMRAKAPFKLTETYTAPKGALIVPSLVAA</w:t>
      </w:r>
    </w:p>
    <w:p w14:paraId="498144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KQGYSNPDSFDPDRFSPERAEDIKYASNFLVFGHGPHYCVGKEYAMNHLTVFLALLATS</w:t>
      </w:r>
    </w:p>
    <w:p w14:paraId="7F3E7A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FPRIRSKVSDDIIYLPTLYPGDSIFDLSWSAKK*</w:t>
      </w:r>
    </w:p>
    <w:p w14:paraId="1AF581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1 Arabidopsis thaliana</w:t>
      </w:r>
    </w:p>
    <w:p w14:paraId="576515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KTQHQWWEVLDPFLTQHEALIAFLTFAAVVIVIYLYRPSWSVCNVPGPTAMPLVGHLPL</w:t>
      </w:r>
    </w:p>
    <w:p w14:paraId="5BF510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KYGPDVFSVLAKQYGPIFRFQMGRQPLIIIAEAELCREVGIKKFKDLPNRSIPSPISA</w:t>
      </w:r>
    </w:p>
    <w:p w14:paraId="6390A1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LHKKGLFFTRDKRWSKMRNTILSLYQPSHLTSLIPTMHSFITSATHNLDSKPRDIVFS</w:t>
      </w:r>
    </w:p>
    <w:p w14:paraId="3E902F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FLKLTTDIIGQAAFGVDFGLSGKKPIKDVEVTDFINQHVYSTTQLKMDLSGSLSIILG</w:t>
      </w:r>
    </w:p>
    <w:p w14:paraId="3C7720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IPILQEPFRQVLKRIPGTMDWRVEKTNARLSGQLNEIVSKRAKEAETDSKDFLSLILK</w:t>
      </w:r>
    </w:p>
    <w:p w14:paraId="412B08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ESDPFAKNIFTSDYISAVTYEHLLAGSATTAFTLSSVLYLVSGHLDVEKRLLQEIDGF</w:t>
      </w:r>
    </w:p>
    <w:p w14:paraId="2AF575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RDLIPTAHDLQHKFPYLDQVIKEAMRFYMVSPLVARETAKEVEIGGYLLPKGTWVWLA</w:t>
      </w:r>
    </w:p>
    <w:p w14:paraId="25B237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VLAKDPKNFPEPEKFKPERFDPNGEEEKHRHPYAFIPFGIGPRACVGQRFALQEIKLT</w:t>
      </w:r>
    </w:p>
    <w:p w14:paraId="410784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HLYRNYIFRHSLEMEIPLQLDYGIILSFKNGVKLRTIKRF*</w:t>
      </w:r>
    </w:p>
    <w:p w14:paraId="5880CC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2A1 Arabidopsis thaliana</w:t>
      </w:r>
    </w:p>
    <w:p w14:paraId="60352F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KLNTKLIILITSLAFPFMLYALFKWFLKEQGSLAATKLPQSPPALPFIGHLHLIGKV</w:t>
      </w:r>
    </w:p>
    <w:p w14:paraId="73756E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VSFQSLAHKYGPLMEIRLGASKCVVVSSSSVAREIFKEQELNFSSRPEFGSAEYFKYR</w:t>
      </w:r>
    </w:p>
    <w:p w14:paraId="7B0AF2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RFVLAQYGDYWRFMKKLCMTKLLAVPQLEKFADIREEEKLKLVDSVAKCCREGLPCDL</w:t>
      </w:r>
    </w:p>
    <w:p w14:paraId="6E13C6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QFIKYTNNVICRMAMSTRCSGTDNEAEEIRELVKKSLELAGKISVGDVLGPLKVMDFS</w:t>
      </w:r>
    </w:p>
    <w:p w14:paraId="07B4E6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GKKLVAVMEKYDLLVERIMKEREAKAKKKDGTRKDILDILLETYRDPTAEMKITRNDM</w:t>
      </w:r>
    </w:p>
    <w:p w14:paraId="420D60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FLLDVFMAGTDTSAAAMQWAMGQLINHPQAFNKLREEINNVVGSKRLVKESDVPNLPY</w:t>
      </w:r>
    </w:p>
    <w:p w14:paraId="162FA5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AVLRETLRLHPSAPLIIRECAEDCQVNGCLVKSKTRVLVNVYAIMRDSELWADADRFI</w:t>
      </w:r>
    </w:p>
    <w:p w14:paraId="3CE7ED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RFLESSEEKIGEHQMQFKGQNFRYLPFGSGRRGCPGASLAMNVMHIGVGSLVQRFDWK</w:t>
      </w:r>
    </w:p>
    <w:p w14:paraId="2880C6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DGQKVDLSQGSGFSAEMARPLVCNPVDHFNTF</w:t>
      </w:r>
    </w:p>
    <w:p w14:paraId="6F50FE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2B1 Arabidopsis thaliana (thale cress) </w:t>
      </w:r>
    </w:p>
    <w:p w14:paraId="114C09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TLNLDMNYTSCSYLFFTLVTIFLLHRLFSSSSRRGLPPGPRGLPVLGHMHLLRSSLPR</w:t>
      </w:r>
    </w:p>
    <w:p w14:paraId="2D1112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QALAHTYGPLMTIRIGSLRVLVVSDSDTAKLILKTHDPDFASKFVFGPRQFNVYKGSE</w:t>
      </w:r>
    </w:p>
    <w:p w14:paraId="02F321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NAPYGSYWRFMKKLCMTKLFAGYQLDRFVDIREEETLALLSTLVERSRNGEACDLGLE</w:t>
      </w:r>
    </w:p>
    <w:p w14:paraId="4464FD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TALTTKILSKMVMGKRCRQNSNIPKEIRKIVSDIMACATRFGFMELFGPLRDLDLFGNG</w:t>
      </w:r>
    </w:p>
    <w:p w14:paraId="7167C3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LRSSIWRYDELVEKILKEYENDKSNEEEEKDKDIVDILLDTYNDPKAELRLTMNQIKF</w:t>
      </w:r>
    </w:p>
    <w:p w14:paraId="34B4EC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LELFMASLDTTSAALQWTMTELINHPDIFAKIRDEIKSVVGTTNRLIKESDLQKLPYL</w:t>
      </w:r>
    </w:p>
    <w:p w14:paraId="1BE2CB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QAAIKETLRLHPVGPLLRRESNTDMKINGYDVKSGTKIFINAYGIMRDPTTYKDPDKFMP</w:t>
      </w:r>
    </w:p>
    <w:p w14:paraId="66A549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FLVVEQDTERKMGYYQQYMLELKGQDVNYLAFGSGRRGCLGASHASLVLSLTIGSLVQ</w:t>
      </w:r>
    </w:p>
    <w:p w14:paraId="6DF1A0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FNWTVKGDEDKIKIKLPTGFSASGTAGGSSLMCSPELCFDPFGYQTK*</w:t>
      </w:r>
    </w:p>
    <w:p w14:paraId="699B51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2C1 Populus trichocarpus (cottonwood) </w:t>
      </w:r>
    </w:p>
    <w:p w14:paraId="068F32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PSDHSFAYYCCLCITWSTIIIIVVHLFIKTCTSFCNKTRHPPSPLGLPIIGHLHLLSS</w:t>
      </w:r>
    </w:p>
    <w:p w14:paraId="3E967C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PNSLKTLASRYGPLMKIRFGSTPIYVVSDAKTAKEILKIHDVDFASKYTLGFGLSKFD</w:t>
      </w:r>
    </w:p>
    <w:p w14:paraId="2E4503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YDGYTFFNAPYGTYWRFMKKLCMTKLFRGPQLDRFVHIREQETLKLLKSLVDKSREGKP</w:t>
      </w:r>
    </w:p>
    <w:p w14:paraId="28986B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DLGEELSVFSSNIICRMVIGNICVEDPNLPIEIRKLVGDIMENAAKFSFNEVFGPLNRF</w:t>
      </w:r>
    </w:p>
    <w:p w14:paraId="7A6031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LGKGKRLVSATRKYDKLLEQLMKKYEDNFDKLINSGDEEQKDVMIILMEAYKDTNAEL</w:t>
      </w:r>
    </w:p>
    <w:p w14:paraId="574900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TRTHIKKFFLEIFFAGVETTATAMQSAITELINNPKAFMKLREEIHSVFGSNYRLLKE</w:t>
      </w:r>
    </w:p>
    <w:p w14:paraId="26B075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VPKLPFLQAVVKETLRLNPIATLRARQCDVDTRINGYDIKAGTRILINAYAIMRDSDS</w:t>
      </w:r>
    </w:p>
    <w:p w14:paraId="5A8E8A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EKPDDFFPERFLADSMDTNFDHHPTMDFKGDHDFHFLPFGSGRRACIAASHGLIVTHAT</w:t>
      </w:r>
    </w:p>
    <w:p w14:paraId="297400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ALVQCFDWEVKDDAKIDNEMATGYSGSRVLPLACYPITRFDPTNA*</w:t>
      </w:r>
    </w:p>
    <w:p w14:paraId="623508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2D1 Vitis vinifera (grapevine) </w:t>
      </w:r>
    </w:p>
    <w:p w14:paraId="279386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TFTDLQYYTIFFILSFISTLLLRSFLNRITTPTTRLRLPPSPPALPIIGHLRLHFLSS</w:t>
      </w:r>
    </w:p>
    <w:p w14:paraId="61A8C1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YKSFHSLSTQYGPLLYLHFGASRCLLVSSAAMAAEIFKTNDLAFASRPRLAFADKLPY</w:t>
      </w:r>
    </w:p>
    <w:p w14:paraId="220F16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SSFITAEYGDYWRFMKKLCVTELLGVKQLERSRVVRREELDCFLKKLVESGENGEAVD</w:t>
      </w:r>
    </w:p>
    <w:p w14:paraId="37D0C7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RAEVMKLTNHSTCRVILSARCSEDNDEAERLIEMVTEWVELAVKMSFGDVFGPLKRLGF</w:t>
      </w:r>
    </w:p>
    <w:p w14:paraId="5F8DFF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IYGRKAVELTLRYDEILEKMLKEHEERGKREDKDLMDVLLEVYQDDKAGMKLTRTHIKA</w:t>
      </w:r>
    </w:p>
    <w:p w14:paraId="65835D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LDLFMAGTNTSAESMQWTIAELINHPDVFKKVREEIDLAVGRTRLVEESDIPNLPYLQ</w:t>
      </w:r>
    </w:p>
    <w:p w14:paraId="7B9E57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VKETLRLHPPAPVATRECRKNCKIGGFNIPEKTAVAINLYAIMRDPEIWDDPTEFRPE</w:t>
      </w:r>
    </w:p>
    <w:p w14:paraId="0486A9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LVPSKEQVDLDQTKGQNFNFVPFGGGRRGCPGTLLAFAMMNTTVAAIVQCFDWKLGGD</w:t>
      </w:r>
    </w:p>
    <w:p w14:paraId="3D2D6F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DGGKVDMQSGPGLTLSMLHPLKCHPIVHFNPFEG*</w:t>
      </w:r>
    </w:p>
    <w:p w14:paraId="1326B9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2E1 Populus trichocarpus (cottonwood)</w:t>
      </w:r>
    </w:p>
    <w:p w14:paraId="4FB1EA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AIQYVLAIFVLWVITVFLQFIFKRPGKKPAGYCPPPSPPTLPLIGHLHLLTPVAYKGF</w:t>
      </w:r>
    </w:p>
    <w:p w14:paraId="778C56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HALNNKYGPLLYLRLATYPAVLVSSAPLATEIFKALDVHFTSRIKSPFEDNLLFGSSTSF</w:t>
      </w:r>
    </w:p>
    <w:p w14:paraId="5DD430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NAPYGDYWKFMKKICTTELLGTRQMKKLKNVRREEVVRFLSKMLEIGQKHEVANVSAEV</w:t>
      </w:r>
    </w:p>
    <w:p w14:paraId="304FEB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LANNSTCRMIMSARCSGEDNQAEKCRGLVSESFDLAAKLALFSVFGPLKRIGTWYLRK</w:t>
      </w:r>
    </w:p>
    <w:p w14:paraId="051207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IADVPRRYDELFENVLVEHEEKAKREGPHMENKDLMDILLEVYHDKNAEIRITRKQMKT</w:t>
      </w:r>
    </w:p>
    <w:p w14:paraId="1FAEBD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LDLFTGGTNTTSDAILWILAELVNHPAAFKKLREEIDSAVGTERLVDEEDIPNLPYFQ</w:t>
      </w:r>
    </w:p>
    <w:p w14:paraId="0D9D88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CVKEAMRLNPPVPLFDRICGENCKLGGYDIPKGITMIMNAYSIMRDPKIWENPNDFIPE</w:t>
      </w:r>
    </w:p>
    <w:p w14:paraId="6F97CA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LTEQDNAEGQNLQVYVPFGGGRRMCPGTNMTSSLINCSVTAMVQCFDWKVLGGDGPDG</w:t>
      </w:r>
    </w:p>
    <w:p w14:paraId="2D42FF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KVNMDSKSGVVKSMDKPFVAIPVLRRNLFSA*</w:t>
      </w:r>
    </w:p>
    <w:p w14:paraId="7E4E08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4A1 Arabidopsis thaliana</w:t>
      </w:r>
    </w:p>
    <w:p w14:paraId="12A487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NFMVEMAKTISWIVVIGVLGLGIRVYGKVMAEQWRMRRKLTMQGVKGPPPSLFRGNVP</w:t>
      </w:r>
    </w:p>
    <w:p w14:paraId="4CE548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QKIQSQIMSNSKHYSGDNIIAHDYTSSLFPYLDHWRKQYGRVYTYSTGVKQHLYMNHP</w:t>
      </w:r>
    </w:p>
    <w:p w14:paraId="131129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VKELNQANTLNLGKVSYVTKRLKSILGRGVITSNGPHWAHQRRIIAPEFFLDKVKGMV</w:t>
      </w:r>
    </w:p>
    <w:p w14:paraId="1472B9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VVESAMPMLSKWEEMMKREGEMVCDIIVDEDLRAASADVISRACFGSSFSKGKEIFSK</w:t>
      </w:r>
    </w:p>
    <w:p w14:paraId="1046D3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CLQKAITHNNILFSLNGFTDVVFGTKKHGNGKIDELERHIESLIWETVKERERECVGD</w:t>
      </w:r>
    </w:p>
    <w:p w14:paraId="0835B3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KKDLMQLILEGARSSCDGNLEDKTQSYKSFVVDNCKSIYFAGHETSAVAVSWCLMLLAL</w:t>
      </w:r>
    </w:p>
    <w:p w14:paraId="0F25DF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SWQTRIRDEVFLHCKNGIPDADSISNLKTVTMVIQETLRLYPPAAFVSREALEDTKLG</w:t>
      </w:r>
    </w:p>
    <w:p w14:paraId="3AEA6B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VVPKGVCIWTLIPTLHRDPEIWGADANEFNPERFSEGVSKACKHPQSFVPFGLGTRLC</w:t>
      </w:r>
    </w:p>
    <w:p w14:paraId="4E2F05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KNFGMMELKVLVSLIVSRFSFTLSPTYQHSPVFRMLVEPQHGVVIRVLRQ*</w:t>
      </w:r>
    </w:p>
    <w:p w14:paraId="7CF30A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4B1 rice </w:t>
      </w:r>
    </w:p>
    <w:p w14:paraId="12F1DA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VVVAAAMAAASLCCGVAAYLYYVLWLAPERLRAHLRRQGIGGPTPSFPYGNLADMRSH</w:t>
      </w:r>
    </w:p>
    <w:p w14:paraId="63686D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AAAGGKATGEGRQEGDIVHDYRQAVFPFYENWRKQYGPVFTYSVGNMVFLHVSRPDIV</w:t>
      </w:r>
    </w:p>
    <w:p w14:paraId="3830F7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LSLCVSLDLGKSSYMKATHQPLFGEGILKSNGNAWAHQRKLIAPEFFPDKVKGMVDLM</w:t>
      </w:r>
    </w:p>
    <w:p w14:paraId="49A1D3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SAQVLVSSWEDRIDRSGGNALDLMIDDDIRAYSADVISRTCFGSSYVKGKQIFDMIRE</w:t>
      </w:r>
    </w:p>
    <w:p w14:paraId="602A2D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KTVSTKKQNLLAEMTGLSFLFPKASGRAAWRLNGRVRALILDLVGENGEEDGGNLLSA</w:t>
      </w:r>
    </w:p>
    <w:p w14:paraId="4D1506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RSARGGGGGGGEVAAAAEDFVVDNCKNIYFAGYESTAVTAAWCLMLLALHPEWQDRVR</w:t>
      </w:r>
    </w:p>
    <w:p w14:paraId="3AA431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EVQAACCGGGGRSPDFPALQKMKNLTMVIQETLRLYPAGAVVSRQALRELSLGGVRVPR</w:t>
      </w:r>
    </w:p>
    <w:p w14:paraId="480FCF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NIYVPVSTLHLDAELWGGGAGAAEFDPARFADARPPLHAYLPFGAGARTCLGQTFAMA</w:t>
      </w:r>
    </w:p>
    <w:p w14:paraId="21859F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KVLLSLVLCRFEVALSPEYVHSPAHKLIVEAEHGVRLVLKKVRSKCDWAGFD*</w:t>
      </w:r>
    </w:p>
    <w:p w14:paraId="1E4F48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4C1 rice </w:t>
      </w:r>
    </w:p>
    <w:p w14:paraId="629080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KLLALIVVLVILLSLALFYLCNILWLRAVKIRKKLRRQGIRGPKPTFLYGNTKEIKRI</w:t>
      </w:r>
    </w:p>
    <w:p w14:paraId="5C95D1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QELKFSQKQGTNNFISTLFPHFLLCRETYGMHMLGPVFLYSTGALEILQVSHPDMVKDI</w:t>
      </w:r>
    </w:p>
    <w:p w14:paraId="7A900D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WTPSELGKPNYLKKSRKALFGGGLFTENGDEWAYQRKIIAPEFFMDKIKMIQLIEDAT</w:t>
      </w:r>
    </w:p>
    <w:p w14:paraId="036F3F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VLEAWEDMIDDVGGCREIVVDDYLRNLSADVIARACFGSSFTEGEEIFCKLRQLQKAI</w:t>
      </w:r>
    </w:p>
    <w:p w14:paraId="5DE6E8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QQDSFVGLSALWKYLPTKSNQEIQMLDEQVRLLILDVAKEQHHYQDSHNSLLNAIIDGA</w:t>
      </w:r>
    </w:p>
    <w:p w14:paraId="7E6712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GRSAAEAEDFIVGNCKTIYFGGHESTVVTAIWCLMLLATHSEWQERARSEAMEVCRGR</w:t>
      </w:r>
    </w:p>
    <w:p w14:paraId="532EF3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LDVDALRRLKIVTMVIQETLRLYPPASVMMQEALTDVKLGNIEVPRGTIVQVPRLMLH</w:t>
      </w:r>
    </w:p>
    <w:p w14:paraId="4B2FE2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KEAWGAHADEFRPDRFANGVAAACRAAHMYVPFGHGPRTCIGQNLAMAELKVVLARLL</w:t>
      </w:r>
    </w:p>
    <w:p w14:paraId="070628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FAFSPSPRYRHSPAFRLTIEPGFGLPLMVTKLP*</w:t>
      </w:r>
    </w:p>
    <w:p w14:paraId="124507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4D1 rice </w:t>
      </w:r>
    </w:p>
    <w:p w14:paraId="7D392C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SFFVFFTAAALPVVVAAAVIAGLCITAAWLARPRRVAEVFRRQGIDGPPPSSFLAGNL</w:t>
      </w:r>
    </w:p>
    <w:p w14:paraId="15727A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MKARVAAAASAAAPTADGEETASAGGGGGGRDFEKDGFDDYCTRIFPYFHKWRKAYGE</w:t>
      </w:r>
    </w:p>
    <w:p w14:paraId="63E3A1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YLYWLRRRPALYVTDPELIGEIGRCVSLDMGKPKYLQKGQEPLFGGGVLKANGACWARQ</w:t>
      </w:r>
    </w:p>
    <w:p w14:paraId="2EB1FB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VIAPEFYMARVRAMVQLMVDAAQPLIASWESRIDAAGGAAAAEVVVDGDLRSFSFDVI</w:t>
      </w:r>
    </w:p>
    <w:p w14:paraId="7CFD9C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ACFGSDYSRGREIFLRLRELSGLMSETSVIFSIPSLRHLPTGKNRRIWRLTGEIRSLI</w:t>
      </w:r>
    </w:p>
    <w:p w14:paraId="285798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VRERRCAARAAREHGGKAAPPSPPERDFLGSIIENSGGQPRPDDFVVDNCKNIYFAG</w:t>
      </w:r>
    </w:p>
    <w:p w14:paraId="438620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ETSAVTATWCLMLLAAHPEWQDRARAEVLEVCGGDGAAAPAAPDFDMVSRMRTVGMVVQ</w:t>
      </w:r>
    </w:p>
    <w:p w14:paraId="0BA0EA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LRLFPPSSFVVRETFRDMQLGRLLAPKGTYLFVPVSTMHHDVAAWGPTARLFDPSRFR</w:t>
      </w:r>
    </w:p>
    <w:p w14:paraId="37507C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VAAACKHPQASFMPFGLGARTCLGQNLALVEVKTLVAVVLARFEFTLSPEYRHSPAFR</w:t>
      </w:r>
    </w:p>
    <w:p w14:paraId="25B6B2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IEPEFGLRLRIRRAGGQDATSQVDTSTAPVHSSHN*</w:t>
      </w:r>
    </w:p>
    <w:p w14:paraId="6CF3D1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714E1 Medicago truncatula (barrel medic, Fabales)</w:t>
      </w:r>
    </w:p>
    <w:p w14:paraId="60C0C6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IVVEVMVALVAVLVALIHFLHVLVLRLRSLRAKLHRQGIHGPSPDFYFGNIKEMKTLL</w:t>
      </w:r>
    </w:p>
    <w:p w14:paraId="5E89FE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QQTQVKQIKQEHEDEDVCASISHSWTSTVFPHIHKWRKQYGPTFLYSTGSIQWLLVTD</w:t>
      </w:r>
    </w:p>
    <w:p w14:paraId="6EF61E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MVKEILLNTSFNLGKPSYLSRDMGPLLGQGIVSSSGLIWSHQRKIIAPELYLDKVKAM</w:t>
      </w:r>
    </w:p>
    <w:p w14:paraId="730AE9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RVIYSTNILIRSWESRIERDGVVSEIKVDEDLRSLSADIIARVSFGSNYVEGKEIFTK</w:t>
      </w:r>
    </w:p>
    <w:p w14:paraId="04A76F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DLIKLLSKIYVGIPGFRYLPNKSNRQIWRLEKEINSNISKLVKQRQEEGHEQDLLQMI</w:t>
      </w:r>
    </w:p>
    <w:p w14:paraId="267F7F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GAKNCEGSDGFFSNSISQDRFIIDNCKTIFFAGHDTTAITSSWCLMLLAKYQDWQDRA</w:t>
      </w:r>
    </w:p>
    <w:p w14:paraId="044CDA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EVLEVCGNGNPDASILRTMKTLTMVIQETLRLYPPAVFITRTSFQDINLKGIKVPKGI</w:t>
      </w:r>
    </w:p>
    <w:p w14:paraId="136372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MQIPIAILQQDIDIWGPDAHEFNPERFANGVLGACKIPQAYMPFGIGSRVCPGQHLSMI</w:t>
      </w:r>
    </w:p>
    <w:p w14:paraId="692374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KVFLSLILSKFRVSLSSSYCHSPAFRLLIEPGHGVVLNMTRI*</w:t>
      </w:r>
    </w:p>
    <w:p w14:paraId="102C6A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4E4 Populus trichocarpus (cottonwood)</w:t>
      </w:r>
    </w:p>
    <w:p w14:paraId="130A9B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VLLISLAVVITFLGLLELLYSGLVLKPERLRSVLRKQGIRGPSPSLLLGNISEIRKS</w:t>
      </w:r>
    </w:p>
    <w:p w14:paraId="18FE89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STTVKASTNEPPVFHNCAATLFPFFEQWRKQYGPVFVFSLGNTQILYVSRADVVREIST</w:t>
      </w:r>
    </w:p>
    <w:p w14:paraId="77E62C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TSLEFGKPSYQQKELGSLLGQGILTSNGKVWAHQRKIIAPELYGDKVKGMMSLIIESTT</w:t>
      </w:r>
    </w:p>
    <w:p w14:paraId="543F9F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LNSWKSRIDKEGGVAEIKIDEGMRSFSGDVISRACFGSNYSEGAEIFSRLRDLQEAMS</w:t>
      </w:r>
    </w:p>
    <w:p w14:paraId="27C999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SLSTGIPGMRYIPTKNNREAWALEKYVRNLILEIVKERKETAHEKDLLQMVLESAKTS</w:t>
      </w:r>
    </w:p>
    <w:p w14:paraId="7C0421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VGQDAMDRFIVDNCKNIYLAGYETTAVSATWCLMLLAANQEWQDRVRAEVLEVCGSGCL</w:t>
      </w:r>
    </w:p>
    <w:p w14:paraId="457544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ADMLRKMKQLNMVIHESLRLYPPVAVVSREAFKEMKFGGITVPKGVNVWTMVLTLHTD</w:t>
      </w:r>
    </w:p>
    <w:p w14:paraId="3EDB16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VWGPDAYRFNPDRFAKGITGACKLPHLYMPFGVGPRMCLGQNLAIAELKILIALILSQ</w:t>
      </w:r>
    </w:p>
    <w:p w14:paraId="75F903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LSLSPKYIHSPALRLVIEPERGVDLLIKTL*</w:t>
      </w:r>
    </w:p>
    <w:p w14:paraId="6CF722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4F1 Populus trichocarpus (cottonwood)</w:t>
      </w:r>
    </w:p>
    <w:p w14:paraId="5FF930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GFPISYNFTCLVLLLTWSLIVYLYYSFWWRPELRLRKQGIRGPPPNFLLGNIPEIKQA</w:t>
      </w:r>
    </w:p>
    <w:p w14:paraId="75B9B0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QNRSESTPSMESDSFSGFPSFKQWCKKYGNTYMFKLGALHFLYATNPFMVKEIKLFRS</w:t>
      </w:r>
    </w:p>
    <w:p w14:paraId="6FC141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LGKPAYLQKDRGVLLGKGVITSNGPAWSHQRKILSPQLYVDKXXDTLNIIVESGITVI</w:t>
      </w:r>
    </w:p>
    <w:p w14:paraId="640A1E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WERILMESKDGLDADIMVDSHMRSFTSCIISKLMFGHDHCRGMNVTARCHTLFKAMGT</w:t>
      </w:r>
    </w:p>
    <w:p w14:paraId="732F98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PTTIGIPFLRYLPTKANRNAWRLAKEIHSMILDIAKNRCGSSTTKDILQVILEGSENGGP</w:t>
      </w:r>
    </w:p>
    <w:p w14:paraId="03EE3D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SSAHEFIVDNCKDMLLAASEGTAISAMWGLMLLASNPEWQARARSEVKQVCGGHLPNF</w:t>
      </w:r>
    </w:p>
    <w:p w14:paraId="65BA76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MLGKMKLKMVILEVLRLYPPVALVSRRALQDVKLCNMQVPKGVNIWIWAPALHRDPDLW</w:t>
      </w:r>
    </w:p>
    <w:p w14:paraId="3D63B0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DADKFNPERFIDGVSGACKSSHAYIPFGVGARLCPGNKLGMIQLKVVLLAMILSSFNL</w:t>
      </w:r>
    </w:p>
    <w:p w14:paraId="3481B8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SPNYRHSPTLGLLLEPEHGVNLVIQKI*</w:t>
      </w:r>
    </w:p>
    <w:p w14:paraId="6F82A5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4G5 VITIS VINIFERA </w:t>
      </w:r>
    </w:p>
    <w:p w14:paraId="0219F0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AFTVKVFISLALAGVLGLFFRLYNALVVKPEKLRSILRSQGISGPPPSFLLGNIREIK</w:t>
      </w:r>
    </w:p>
    <w:p w14:paraId="383304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RSTAVKDSSTDTHNCAAALFPFFEQWRNKYGQVFMFSLGNTQILHANQPDIVREITTC</w:t>
      </w:r>
    </w:p>
    <w:p w14:paraId="1833F8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LDFGKPSYLQREFGPLLGQGILTSNGAVWAHNRKILAPELYMEKVKGMIGLITESVDT</w:t>
      </w:r>
    </w:p>
    <w:p w14:paraId="1CCAB8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NSWRSKIEAEGGIADIRIDEHMKSFSGDVISRACFGGSYTKGEEIFLKLKALQEAMSK</w:t>
      </w:r>
    </w:p>
    <w:p w14:paraId="281069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FSFIPGMRYIPIKRNRDAWALQKDVRNLILKVVSERKELAAHEKDLLQMVLEGAKKSE</w:t>
      </w:r>
    </w:p>
    <w:p w14:paraId="18B8EF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QEATDNFIVDNCKNIYLAGYETTAVSAVWCLMLLAANPDWQARVREEVVEICKGRTPD</w:t>
      </w:r>
    </w:p>
    <w:p w14:paraId="09BECF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DMIRKMKQMTMVIYESLRLYPPVPVMSREALADMKFGGIHVPKGVNVWNLVVTLHTDPE</w:t>
      </w:r>
    </w:p>
    <w:p w14:paraId="782581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WGPDALKFNPERFKNGITGACKLPHLYMPFGVGPRVCLGQNLAMVELKILISLILSNFS</w:t>
      </w:r>
    </w:p>
    <w:p w14:paraId="51E68C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LSPNYKHSAALRLLIEPENGVNLLVKKL*</w:t>
      </w:r>
    </w:p>
    <w:p w14:paraId="14A06C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4H1 soybean </w:t>
      </w:r>
    </w:p>
    <w:p w14:paraId="69644D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AEGQWQISEREICWSVVFIATCSIIILLYVKLWYRPQRIRSVLQKQGINGPKPSFPFG</w:t>
      </w:r>
    </w:p>
    <w:p w14:paraId="47FC1B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ISEMQQLPNQLAPVSLEALDEWAYSIFPYFHTWRQLYGPMFMYSTGTNEHLYVETPELV</w:t>
      </w:r>
    </w:p>
    <w:p w14:paraId="2DC93E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WIGMHKSLHLGRPSYLTKTLKPLLGNGIIRSNGLHWAFQRNLLAPEFFHSKIKDWVDIM</w:t>
      </w:r>
    </w:p>
    <w:p w14:paraId="1C5E4D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STMAINKKWENHITESEGGIAELVIDGDMKALTADVISKACFGSTYAQGNLIFAKLAS</w:t>
      </w:r>
    </w:p>
    <w:p w14:paraId="68CEB8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TALAKPNHIFGFLNLRFLPTKENKEIWKLQKEVEAMILKMIKEREAENQKSSTHGNQT</w:t>
      </w:r>
    </w:p>
    <w:p w14:paraId="5D938F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DLLQIILEGATSATSTESSGKGIFGPGYNIYQSIVDICKNMYFAGSESTALAITWTLF</w:t>
      </w:r>
    </w:p>
    <w:p w14:paraId="00F00A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ALHPEWQQLVRSEIMETYGNMLPHSFRDMDRLRNLKALTMVIQESLRLYGPAVTTARG</w:t>
      </w:r>
    </w:p>
    <w:p w14:paraId="13D471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AEMKLGEHVLPKGINMWLYIPALHRDPDNWGPDAREFKPERFAGGVSAACKYPQAYIP</w:t>
      </w:r>
    </w:p>
    <w:p w14:paraId="58065E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LGSRICLGQNFALLEIKEALCLLLSNFSFAVSPNYHHCPQYRMLLTPKYGMRLLVSKV</w:t>
      </w:r>
    </w:p>
    <w:p w14:paraId="076B19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HKTRT*</w:t>
      </w:r>
    </w:p>
    <w:p w14:paraId="32B6B0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4J1 soybean </w:t>
      </w:r>
    </w:p>
    <w:p w14:paraId="25A314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MNTVQVVLVAVVVVLIHVFNVLLLRSRSLRAKLHRQGIHGPSPHFYFGNIPEMKTLLL</w:t>
      </w:r>
    </w:p>
    <w:p w14:paraId="7C6520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VQSAPITQVKDKDDHDSLSHKWPFTLFPHIQKWISQYGPIYLFSSGTIQWLMVSDIEMV</w:t>
      </w:r>
    </w:p>
    <w:p w14:paraId="4EA57E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IIMYTSLNLGKPSYLSKDMGPLLGQGILTSSGPIWAHQRKIIAPELYLDKVKAMVNLI</w:t>
      </w:r>
    </w:p>
    <w:p w14:paraId="3DFB62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STNVTLRSWEARLESEGAVSEIKIDDDLRSLSADIIARTCFGSNYIEGKEIFSKLRDL</w:t>
      </w:r>
    </w:p>
    <w:p w14:paraId="6FFE22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LLSKIHVGIPGFRYLPNKSNRQMWRLEKEINSKISKLIKQRQEETHEQDLLQMILEGA</w:t>
      </w:r>
    </w:p>
    <w:p w14:paraId="038771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NCEGSDGLLSDSISCDVFMIDNCKNIFFAGHETTAITASWCLMLLAAHQDWQDRARAEV</w:t>
      </w:r>
    </w:p>
    <w:p w14:paraId="7E1AD2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VCGKGAPDASMLRSLKTLTMVIQETLRLYSPAAFVVRTALQGVNLKGILIPKGMNIQI</w:t>
      </w:r>
    </w:p>
    <w:p w14:paraId="6608B5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ISVLQQDPQLWGPDAHKFNPERFSNGVFGACKVSQAYMPFGIGARVCVGQHLAMTELKV</w:t>
      </w:r>
    </w:p>
    <w:p w14:paraId="77358D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SLILLKFHFSLSLSYCHSPAFRLVIEPGQGVVLKMTRI*</w:t>
      </w:r>
    </w:p>
    <w:p w14:paraId="5C7D1D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5A1 Arabidopsis thaliana</w:t>
      </w:r>
    </w:p>
    <w:p w14:paraId="46EDF7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FEMSRVWYIFFKVFVVVICLMFLKLFLRCWIWPVRAQKKLRGNGFVGPAPSFPFGNL</w:t>
      </w:r>
    </w:p>
    <w:p w14:paraId="3229A2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DMKKLKMASVVVDNSKSSTIINHDIHSIALPHFARWQQEYGKVFVYWLGIEPFVYVADP</w:t>
      </w:r>
    </w:p>
    <w:p w14:paraId="024DD6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FLSVMSKGVLGKSWGKPNVFKKDREPMFGTGLVMVEGDDWTRHRHIITPAFAPLNLKVM</w:t>
      </w:r>
    </w:p>
    <w:p w14:paraId="7F1BD6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NMMVESVSNMLDRWGIQINSGNPEFDMESEIIGTAGEIIAKTSFGVTGENGTQVLKNLR</w:t>
      </w:r>
    </w:p>
    <w:p w14:paraId="6A0770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QFALFNSNRYVGVPFSNILSYKQTVKAKGLGHEIDGLLLSFINKRKISLAEGDDQGHD</w:t>
      </w:r>
    </w:p>
    <w:p w14:paraId="3A835E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GMLLKADQKGNFTAKELVDECKTFFFAGHETTALALTWTFMLLAIHPEWQDTIREEIR</w:t>
      </w:r>
    </w:p>
    <w:p w14:paraId="5CD6F0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IGDSKIEYNKLAGLKKMSWVMNEVLRLYPPAPNAQRQARNDIEVNGRVIPNGTNIWID</w:t>
      </w:r>
    </w:p>
    <w:p w14:paraId="3CCA99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AMHHDVELWGDDVNEFKPERFDGNLHGGCKNKMGYMPFGFGGRMCIGRNLTTMEYKIV</w:t>
      </w:r>
    </w:p>
    <w:p w14:paraId="438087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LVLSRFEISVSPGYRHSPTYMLSLRPGYGLPLIIRPL*</w:t>
      </w:r>
    </w:p>
    <w:p w14:paraId="34D052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5B1 rice </w:t>
      </w:r>
    </w:p>
    <w:p w14:paraId="370A10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VVQALAAAAALLAVFFLSTLYLSPAATARRLRNAGFRGPTPSFPLGNLREIASSLAS</w:t>
      </w:r>
    </w:p>
    <w:p w14:paraId="18387B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NDTDESNTKGGDIHAAVFPYFARWRRAFGKVFVYWLGTEPFLYVADPEFLKAATAGALG</w:t>
      </w:r>
    </w:p>
    <w:p w14:paraId="49E91B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WGKPDVFRRDRMPMFGRGLVMAEGDEWARHRHIIAPAFSATNLNDMIGVMEETTAKML</w:t>
      </w:r>
    </w:p>
    <w:p w14:paraId="0EDF55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EWGDMVASGRSCVDVEKGVVRNAAEIIARASFGISADDDDATGARVFHKLQAMQAILFR</w:t>
      </w:r>
    </w:p>
    <w:p w14:paraId="28CE33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RLVGVPLAGLLHIRATYEAWKLGREIDALLLDIIESRRRREGGGGGKKKKKTTSNDLL</w:t>
      </w:r>
    </w:p>
    <w:p w14:paraId="0994F1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LLAGSEASAGAERKLTTRELVDECKTFFFGGHETTALALSWTLLMLAAHPEWQAAVRE</w:t>
      </w:r>
    </w:p>
    <w:p w14:paraId="32117F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VEVAGRSGPLDAAALGKLTKMGCVLSEVLRLYPPSPNVQRQALQDVVVVAGDGEKKVV</w:t>
      </w:r>
    </w:p>
    <w:p w14:paraId="644C24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KGTNMWIDVVAMHRDGELWGEEASEFRPERFMREGVQGGCRHRMGYVPFGFGGRICVG</w:t>
      </w:r>
    </w:p>
    <w:p w14:paraId="5828CE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NLTAMELRVVLAMVLRRFAVEVAPEYRHAPRIMLSLRPSHGIQLRLTPLC*</w:t>
      </w:r>
    </w:p>
    <w:p w14:paraId="30841E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6A1 Arabidopsis thaliana</w:t>
      </w:r>
    </w:p>
    <w:p w14:paraId="57A2BF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YLTIIFLFISSIIFPLLFFLGKHLSNFRYPNLPPGKIGFPLIGETLSFLSAGRQGHPEK</w:t>
      </w:r>
    </w:p>
    <w:p w14:paraId="199524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TDRVRHFSSGIFKTHLFGSPFAVVTGASGNKFLFTNENKLVISWWPDSVNKIFPSSTQ</w:t>
      </w:r>
    </w:p>
    <w:p w14:paraId="09AB5B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SKEEAIKTRMLLMPSMKPEALRRYVGVMDEIAQKHFETEWANQDQLIVFPLTKKFTFS</w:t>
      </w:r>
    </w:p>
    <w:p w14:paraId="0DEAD8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CRLFLSMDDLERVRKLEEPFTTVMTGVFSIPIDLPGTRFNRAIKASRLLSKEVSTIIR</w:t>
      </w:r>
    </w:p>
    <w:p w14:paraId="058419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KEELKAGKVSVEQDILSHMLMNIGETKDEDLADKIIALLIGGHDTTSIVCTFVVNYLA</w:t>
      </w:r>
    </w:p>
    <w:p w14:paraId="37E1C4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FPHIYQRVLEEQKEILNNKDVNEKLTWEDIEKMRYSWNVACEVMRIVPPLAGTFREAID</w:t>
      </w:r>
    </w:p>
    <w:p w14:paraId="6B43D9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FSFKGFYIPKGWKLYWSATATHKNPEYFPEPEKFEPSRFEGSGPKPYTYVPFGGGSRIC</w:t>
      </w:r>
    </w:p>
    <w:p w14:paraId="24F9E3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REYARLEILIFMHNLVKRFKWEKVFPKENKLVADPAPIPAKGLPI</w:t>
      </w:r>
    </w:p>
    <w:p w14:paraId="218B0E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6B1 Picea sitchensis (Sitka spruce) </w:t>
      </w:r>
    </w:p>
    <w:p w14:paraId="6EA7EB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WKEAVSVLQKAQELKEPPLMFTVFLASFIGLAFFFYLISNHRTKAWRGIPPGTFGWPL</w:t>
      </w:r>
    </w:p>
    <w:p w14:paraId="3B0B56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ETLEFLGCQRKGNPRDFFDSRTQKYGNVFTTSLVGHPTVVFCSPEGNRFLFSNENKLV</w:t>
      </w:r>
    </w:p>
    <w:p w14:paraId="3CFA9B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NSWPSSVGNLFRSSLITTVGDDAKRLRRILMTFLRPEALREFVGRVDSMTKRHLAEHWI</w:t>
      </w:r>
    </w:p>
    <w:p w14:paraId="751BC5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DEVMALPLLKRYTFSLACDLFASINTKDDLDRLWLHFMVFVKGVMQIPIDLPGTRYNK</w:t>
      </w:r>
    </w:p>
    <w:p w14:paraId="4582EF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HAANAIRQQLGSIINERKIALEAGNASPEQDLLSFLLSNVDEQGESLTDNEIQDNILL</w:t>
      </w:r>
    </w:p>
    <w:p w14:paraId="4B18B2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YAGHDTSSSTLTVLLKFLAENPHCYEEVLREQLNIAGSKEEGQLLEWEDLQRMKYSWR</w:t>
      </w:r>
    </w:p>
    <w:p w14:paraId="0D8442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QEALRLFPAVQGSFRKAIKEFIYDGFTIPKGWKLHWTVNSTHQKSEYFSNPEKFDPSR</w:t>
      </w:r>
    </w:p>
    <w:p w14:paraId="25EB66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EGEGPPPYTFVPFGGGPRMCPGNEFARMEILIFLHNIVKNFNWNLVNPLEKVIVDPMPA</w:t>
      </w:r>
    </w:p>
    <w:p w14:paraId="52D697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NGLPIKLVPHD</w:t>
      </w:r>
    </w:p>
    <w:p w14:paraId="0D8CAF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716C1Poptr</w:t>
      </w:r>
    </w:p>
    <w:p w14:paraId="693F81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VICLLLSMVLLVLALAISIFAFKHSSHSAKNLPPGSLGWPIFGETLDFLFGKPEKFVS</w:t>
      </w:r>
    </w:p>
    <w:p w14:paraId="4451B4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RMKRYSSDIFKTKILGEETAVICGPGGHKFLFSNEQKLFTAFRPHAMQKIFRSYQAAAP</w:t>
      </w:r>
    </w:p>
    <w:p w14:paraId="0D8A7B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QAQIPREAESKILRSPGFLKPEALVGYLGKMDSITQLHMQTYWEGKDEVKAFALAKTLT</w:t>
      </w:r>
    </w:p>
    <w:p w14:paraId="14B175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LACRFFLGSDDPERIARLVSNFDDMTLGMHSIPLNVYGTTFYRANKAAAAIRKELRII</w:t>
      </w:r>
    </w:p>
    <w:p w14:paraId="76FB8D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DEKRADMSKGAQVQDILCHMILATDPSGKHMAEAEIADKIMGLLVAGYSTVATAMTFFM</w:t>
      </w:r>
    </w:p>
    <w:p w14:paraId="2B7B5D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NVGERPDIYAKILAEQIEVAADKKAGELLDWNDIQKMKYSWNVMYEVMRLTPPLQGTFR</w:t>
      </w:r>
    </w:p>
    <w:p w14:paraId="36BD8B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LTDFTYAGYTIPKGWKIYWTVSTTNKDPEYFPDPEKFDPSRYDDEKVFPPFTFVPFGG</w:t>
      </w:r>
    </w:p>
    <w:p w14:paraId="2099BA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RMCPGKEYARLAILTFVHNVVKRFRWEVAFPAEKIVGDMMPTPEKGLPIRLRSRQAER</w:t>
      </w:r>
    </w:p>
    <w:p w14:paraId="44A1D4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SL*</w:t>
      </w:r>
    </w:p>
    <w:p w14:paraId="0F6D78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6D1 Poptr</w:t>
      </w:r>
    </w:p>
    <w:p w14:paraId="75ABA0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SSLDHDSIMILVAIPCLLLLYFAIKTLKERLFPNPHLPPGSLGWPLVGETLQFLPINL</w:t>
      </w:r>
    </w:p>
    <w:p w14:paraId="543CC3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EIFVNYRMKKYDSPVFKTSLFGETVAVFVGPAGNKFLFSNENKLVNVWWPTSVKKLMK</w:t>
      </w:r>
    </w:p>
    <w:p w14:paraId="3A2609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LANVVGDEAKRLRKILMTSVDRDALKSYIDRMDLVAQNHIRTRWEGKQQVKVHPTANL</w:t>
      </w:r>
    </w:p>
    <w:p w14:paraId="6054DB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TFELSCRLFASIDDPIHISKLAHHFDIFLKGVIHFPIYIPGTTFYRASKSGDALKEEIR</w:t>
      </w:r>
    </w:p>
    <w:p w14:paraId="32640F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ARQRRAALDKKMESHRKDLLSHLLVTADESGKLLSESEIVDNMLMLLFVSHETTTSAM</w:t>
      </w:r>
    </w:p>
    <w:p w14:paraId="43B6B8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CVIKYLAEMPEVYEMVLREQLDIAKSKEAGELLKWEDIQKMKYSWRVVSEVLRMIPPIS</w:t>
      </w:r>
    </w:p>
    <w:p w14:paraId="53C253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FRQAIVDFTYAGYTIPKGWKLYWSPNTTTKDPAHFPNAEDFDPSRYEGAGPAPYTHVP</w:t>
      </w:r>
    </w:p>
    <w:p w14:paraId="6115D7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GGPRMCLGYEYVRPKILVFLHNIVKRFKWDLLIPDEKVPYNPLPAPSHGLPIRIRPHQ</w:t>
      </w:r>
    </w:p>
    <w:p w14:paraId="1E04EF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A*</w:t>
      </w:r>
    </w:p>
    <w:p w14:paraId="3E5576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6E1 Poptr</w:t>
      </w:r>
    </w:p>
    <w:p w14:paraId="6FA3DC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PLIILLVVAAKYMDMDLRLLFSYLLPPAVLCISLYLVVSAYRRKSSNAKFPPGKTGWPI</w:t>
      </w:r>
    </w:p>
    <w:p w14:paraId="7C5630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ETWDFVRAGRSGTPEKFVNDRMSKYSTDVFHTSLLGDNLAMFCGVSGNKFLFSSENKY</w:t>
      </w:r>
    </w:p>
    <w:p w14:paraId="1183A3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TWWPRPIQRILSFPEEIVTSSKDDSTILRRFLPEILKPEALKHYIPVMDSMAKDHLEA</w:t>
      </w:r>
    </w:p>
    <w:p w14:paraId="02165F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WSPYKQVRVLPLSKKYTFALACRLFMNIKDPAHVSRLENHFNLVTNGLVSVPINFPGTT</w:t>
      </w:r>
    </w:p>
    <w:p w14:paraId="2F63B0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YRAVKGGKIIREELLAIMKQRKGELASENYEERAEATDLLTLMLLASDDNGQPLNERDI</w:t>
      </w:r>
    </w:p>
    <w:p w14:paraId="1E7031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YKVLGLLVAGHDTTSSAITMVMYYLAEYPHIYQGVLEEQKEIAMSKAPGELLNWDDVQK</w:t>
      </w:r>
    </w:p>
    <w:p w14:paraId="51317C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YSWSVACEVLRVSPPVSGTFREVIADFSFAGFTIPKGWKAYWSVYSTHKNPKYFPDPE</w:t>
      </w:r>
    </w:p>
    <w:p w14:paraId="727593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FDPSRFEGKGPAPYTFVPFGGGPFMCAGKEYARLEILVFMHNLVNRVKWEKVIPNEKIM</w:t>
      </w:r>
    </w:p>
    <w:p w14:paraId="23AD53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TSFAMPVKGLPVLLQPLRN*</w:t>
      </w:r>
    </w:p>
    <w:p w14:paraId="4B707C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6F1 Physcomitrella patens (moss) </w:t>
      </w:r>
    </w:p>
    <w:p w14:paraId="357093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HQQHGFLEGHAESTPAWAAVAAVVAMLVGWLFWRLFSVSPESQGKLPVPPGSFKWPLL</w:t>
      </w:r>
    </w:p>
    <w:p w14:paraId="3ADB27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TLDYLDCARRNRVADFFNARVAKYGETFKTHILFNPTVSVTAPDGNKFLFANENKLVQ</w:t>
      </w:r>
    </w:p>
    <w:p w14:paraId="047CC3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HWPPSVSRLLGEHSMATKVGEEHRRARRVYTNFFKPEGLQSFVPRIDELARSHNSKYWE</w:t>
      </w:r>
    </w:p>
    <w:p w14:paraId="415E06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EFILGGPTVRDFTFAVAADLFLSLKHDDPMFRPFELAACDYLAGILQVPINLPGTAYR</w:t>
      </w:r>
    </w:p>
    <w:p w14:paraId="4F1F70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ILGRESQLRVIDMSLKQRRQEMKEGRVPPQQDLMSVLLNTLNEDGTPMSDDQIKDNML</w:t>
      </w:r>
    </w:p>
    <w:p w14:paraId="0421E5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VFAGHDTSSSALAGLLKYLSLNPECLKKVLEEQMEIRKEKGGEDIPLSWDDTRKMKYT</w:t>
      </w:r>
    </w:p>
    <w:p w14:paraId="236C27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TIQETLRLQPSVQAAFRTVIEEFEYDGYTIPKGWTIFWSVGRSHRNPKFFPDPEKFDP</w:t>
      </w:r>
    </w:p>
    <w:p w14:paraId="074641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FEGTGPAPFTFVPFGGGPHICPGNEFARTEILVYIHYLVLNYEWEMVDPTEDVCIDPM</w:t>
      </w:r>
    </w:p>
    <w:p w14:paraId="2D5D77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FTKQLQLRVRKRFPSL*</w:t>
      </w:r>
    </w:p>
    <w:p w14:paraId="75C3E9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6G1 Medicago truncatula (Fabales) </w:t>
      </w:r>
    </w:p>
    <w:p w14:paraId="77EB71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QSLLLILIPLIAFFCFFLKTKQIGTKNMPPGAFGWPLVGETYQLLFKNIENFIQERAE</w:t>
      </w:r>
    </w:p>
    <w:p w14:paraId="1E7878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HSSEIFKTNLFGEPTVVMFGPAANKFLSINESKLVKVWYMKSQCKLFNLPDQNQNQTQV</w:t>
      </w:r>
    </w:p>
    <w:p w14:paraId="0EBB0E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ASPPVKVLGLLKHEGIIRYMGNNNNIESIIQKHFITHWEGKTELKVYPLVKSFSISLA</w:t>
      </w:r>
    </w:p>
    <w:p w14:paraId="392128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QFFLGTDETHYVDKFATKFENLFSGIYSVPMDFPGSTYHRAIKGASEIRKEIQYMIKDK</w:t>
      </w:r>
    </w:p>
    <w:p w14:paraId="481A64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EGLSKGKVMDGLLAHIVDAEKSGKYVPKIEISNTIMGLMNASYISIATTLAFMIKHIGL</w:t>
      </w:r>
    </w:p>
    <w:p w14:paraId="3798F0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HIYQRIISEHADIKRSSKESGTSQLDWDSIQKLKYTWAVALESMRLYSPAPGAFREAK</w:t>
      </w:r>
    </w:p>
    <w:p w14:paraId="014865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FTYEGFTIPKGWKIFWAFIGTNKNPKYFDKPESFDPSRFEGNNVLAPYTYIPFGSGPR</w:t>
      </w:r>
    </w:p>
    <w:p w14:paraId="51637A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CPGKDYTRLAILTFIHNLVTKFKWEVMLPDEEVSGAMIPIPTEGIPIRLH</w:t>
      </w:r>
    </w:p>
    <w:p w14:paraId="7064B1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6H1 Solanum tuberosum (potato) </w:t>
      </w:r>
    </w:p>
    <w:p w14:paraId="61F9A1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FLLSFATILTIIIYVFFKYFFAKPKEKIPPGTFGWPIIGETIQFFISLYYGMVHEFVQ</w:t>
      </w:r>
    </w:p>
    <w:p w14:paraId="40A4B3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RTKKYNSHVFKTSLLGQKVVIFSGPAANKFIFTQGNKLIIGWRPKSVQKLFASTSFVPI</w:t>
      </w:r>
    </w:p>
    <w:p w14:paraId="098774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HDTKRAHNVISYLLNSQNVERLISTMDNMSHLHLKNHWKGKNEVIVYDLVKLFTFSLSI</w:t>
      </w:r>
    </w:p>
    <w:p w14:paraId="2C7E80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FIGIKESDKILNLYEKFKIFTYGLLAVDINLPGTTFYKAMKAGNELRKQMKVIIKQRR</w:t>
      </w:r>
    </w:p>
    <w:p w14:paraId="0C0E2A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LSENPNLSKVDVLTQMINEQDEDGKYMTEVEIEDKVFGFIIGSYDTTATTITLTMKYL</w:t>
      </w:r>
    </w:p>
    <w:p w14:paraId="1672E1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QMPEFFNEIIQEQNEISMQMMPRKELCWNDIQKMKKTWSFVNEVLRNTPVVQGIFREVI</w:t>
      </w:r>
    </w:p>
    <w:p w14:paraId="502F5D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FTYEDFYIPKGWKIYLSFGATQKNGEYFPNPTKFDPSRFEGNGQVPYTSVPFGGGHRM</w:t>
      </w:r>
    </w:p>
    <w:p w14:paraId="441091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PGKEFARILILVFLHHLLKNFRWEPKVPSEKILYPFFLLAIPTDGYPITLSAV</w:t>
      </w:r>
    </w:p>
    <w:p w14:paraId="4AB2C7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6J1Selaginella moellendorffii (lycopod, Gemmiferous spike moss) </w:t>
      </w:r>
    </w:p>
    <w:p w14:paraId="479BCE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IVVFFLVSTALLILTRSLLQFLRNSSSNSSSSSKGRVPPGSLGVPVIGDSLNFVKALK</w:t>
      </w:r>
    </w:p>
    <w:p w14:paraId="3F3F28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NDPWRFYGEKRAKYGTVFKMSLLGSPVVILPAPAGHKLLFGSEEKLMVNSWPVGFKRLL</w:t>
      </w:r>
    </w:p>
    <w:p w14:paraId="74F6C5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GSLTSLTGEDFKRMKKVFMSFLKPEALQRYVPRVSQLSLKHLEDHWEAYAGEEFAIYP</w:t>
      </w:r>
    </w:p>
    <w:p w14:paraId="3A06CB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KSFIFSVACSSFMSLETEEEQLELEEPFAIWTKGLLQLPVNIPGTLFHKALKRREVIH</w:t>
      </w:r>
    </w:p>
    <w:p w14:paraId="31C48B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LGRLISKRRQEFLQGRASESSDMLSVMLSYRNEDGKPACTDAEIKDNLLLLLFAAHDT</w:t>
      </w:r>
    </w:p>
    <w:p w14:paraId="5C3410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STLTLSLKFLAENPYWRNQVLQENLAISQEKSGQDGYSLEWDDLRGMKVSWRVLQETL</w:t>
      </w:r>
    </w:p>
    <w:p w14:paraId="546F1C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QPPALSGYREVIQDFEFGDYLIPKGWKACWTVVSHRLPEFFPDPEKFDPSRFEGDGPT</w:t>
      </w:r>
    </w:p>
    <w:p w14:paraId="45B47B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TYVPFGGGPRMCPGNEYAKMVMLVLLHHLVLRFDWQLADPDEGVTMDPMPMPQNGLNV</w:t>
      </w:r>
    </w:p>
    <w:p w14:paraId="37F940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HKRT*</w:t>
      </w:r>
    </w:p>
    <w:p w14:paraId="70260E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6K1v1 Selaginella moellendorffii</w:t>
      </w:r>
    </w:p>
    <w:p w14:paraId="7F0E61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LLLGACFLLLITTIFAIRFSPSSNLPPGNLGWPIVGETLQFLALFRKNKAYSFFHERM</w:t>
      </w:r>
    </w:p>
    <w:p w14:paraId="65CEF7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HGGVFKTSLLGSPTIVMPGPDGNKFLFSQENKLVVGCWPPSTASLLGPCSLAVQTGQE</w:t>
      </w:r>
    </w:p>
    <w:p w14:paraId="500314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RRLREVFMTFLSSQALGRYLPKLCLLAQSFLQSKWNEEAVVTVAPLVQSFVFSAACNLF</w:t>
      </w:r>
    </w:p>
    <w:p w14:paraId="213A5D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MDKESDQELLLVPFYKFVKGMMSLPVHFPGTRYYEALKSREAILRLLDPVISARKKEL</w:t>
      </w:r>
    </w:p>
    <w:p w14:paraId="571AD2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NPTDDRDMLSVLLTTCDEDGKLISENEIEDNVLLMLFAGHETVFRALTITMKMLTDNP</w:t>
      </w:r>
    </w:p>
    <w:p w14:paraId="3B0C5B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WKEELYQEHLEIRASKSKPDYVLEWNDLRKMKLTWCSVQESMRLYPPSPGATRKATQEF</w:t>
      </w:r>
    </w:p>
    <w:p w14:paraId="641242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YAGYRIPEGYKLMWSVNTSRMKDEFFPEPQKFDPLRFQGNGPAPYVFTPFGGGPRTCPG</w:t>
      </w:r>
    </w:p>
    <w:p w14:paraId="2B879C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NEFAKMEMLVFLHYLLLSHDWKPVITNEGIIVETAPLPAHGLPVKLSKR*</w:t>
      </w:r>
    </w:p>
    <w:p w14:paraId="0C7F80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6L1v1 Selaginella moellendorffii</w:t>
      </w:r>
    </w:p>
    <w:p w14:paraId="127A4E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LAMVALLFFLVAPLFWIFNLIVASRKETPAQALQIPPGNLGWPLIGETFRYAVQSGS</w:t>
      </w:r>
    </w:p>
    <w:p w14:paraId="7926BE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YDERVAKYGAVFKTSLFGSKTVVLPAPEGNRLILMNENKLVSVSYPKSVSVLLGENSL</w:t>
      </w:r>
    </w:p>
    <w:p w14:paraId="5E5C34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LRGDEHRRSKALLMTFLRPEMLQKFVGRVCKVVHDHLQKFWSGGDEVIRVYNLMKMFT</w:t>
      </w:r>
    </w:p>
    <w:p w14:paraId="12520C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LACDLLMGLDIGDEEMEFLARDFDTLVRGLFQLPIDLPGTQFCRAKAARKKLDQCFDR</w:t>
      </w:r>
    </w:p>
    <w:p w14:paraId="70A481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IREKRRELAGSFRARSHEQDMLEVLLTTRDENGEFSTDLAIKDNIVSLLFAGHDTSSVA</w:t>
      </w:r>
    </w:p>
    <w:p w14:paraId="72162D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WTLKFLADSPSCMDKVVQENLAVRSSRSSSELSWEDLRKLKYTWQVVQESMRMRPPVG</w:t>
      </w:r>
    </w:p>
    <w:p w14:paraId="57E55F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FREALVDLEFDGYLNWTTATSYRKPEFFVEPNKFDPSRFDGGNGIAPYTFLPFGAGAR</w:t>
      </w:r>
    </w:p>
    <w:p w14:paraId="158553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CPGSEFAKMEILVFLHYCVLQFDWKLLEPNEQVIIDPMPRPVHGMPVRISKRN*</w:t>
      </w:r>
    </w:p>
    <w:p w14:paraId="36D5CA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6M1v1 Selaginella moellendorffii</w:t>
      </w:r>
    </w:p>
    <w:p w14:paraId="42B379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PPGSLGLPLLGETLQFIRYTKSNRPWEFIEQREAKYGKIFKTSLFGSPMVMVSPPQG</w:t>
      </w:r>
    </w:p>
    <w:p w14:paraId="7A4C0E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KLVFSNHNLLVETAWPSPMKTLVGSNAINFMSGEEAKSFRDVLMTFLSAQAVQSQVVPT</w:t>
      </w:r>
    </w:p>
    <w:p w14:paraId="52CA19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NMIQDHLHKHWKHGETVLAYSLIKQALFSVTCCAFLSVSDEEEQLELLEPLAKIIKGLI</w:t>
      </w:r>
    </w:p>
    <w:p w14:paraId="2E4485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PLDLPWTNFHHAKKGRVELYKMFDKYIARRRIELENGSSSQQDLLSLLLSTKLDNGKL</w:t>
      </w:r>
    </w:p>
    <w:p w14:paraId="15D3C2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DDQIKDNILSLLFAGHDTSSSSLAMTLKCLAQNPACYQELRREHLDILSAKQPGEELN</w:t>
      </w:r>
    </w:p>
    <w:p w14:paraId="77CC03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NDLRKMKYTWMVIQETLRVMPTGFGILRKALKDIEMDGFTIPKGWQLLISGYRSYRKPE</w:t>
      </w:r>
    </w:p>
    <w:p w14:paraId="68BC5F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AEPFKFEPSRFAEGTGPVPYTYIPFGGGPRICPGIQLAKMQVMVFLHHLVTRYEWTLV</w:t>
      </w:r>
    </w:p>
    <w:p w14:paraId="1DB0DF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PDEPVSYTPVAMPTKGLPIKLK*</w:t>
      </w:r>
    </w:p>
    <w:p w14:paraId="256F7A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6N1 Selaginella moellendorffii</w:t>
      </w:r>
    </w:p>
    <w:p w14:paraId="40C2F0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QALFFVLLFVISVIWFTFTNRNRKRKHASLPPGNMGLPFIGETLPFLRSLVSNQPWEF</w:t>
      </w:r>
    </w:p>
    <w:p w14:paraId="118AB5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VREAKYGKVYKTRLFGMPVVVVSPPVGTRFMFADTNHTLITKSWPVPVIKLFPESAFV</w:t>
      </w:r>
    </w:p>
    <w:p w14:paraId="115E50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PDASGSRQLITSFLGPECMKRYVTSTSVIVQKHLDSWPTGELVRVYPLIKRCLFSIVCN</w:t>
      </w:r>
    </w:p>
    <w:p w14:paraId="6A3EDE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YLGLTDEKEVMELMEPFEKVIHGIISIPVNLPGTAFHRAKLGQKEICNILEKHIAKRRI</w:t>
      </w:r>
    </w:p>
    <w:p w14:paraId="08EE7E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SQLSPARDQDLLSMLLSTRSKEGTAMTDNEITHNILGLLVSGHELSASSISMTIKSLVE</w:t>
      </w:r>
    </w:p>
    <w:p w14:paraId="40723C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NQTVYKEMKRVHCEIGSFKRPREPLEPLDLKQMKYSWRVVQESLRLRPTAPAVARKTLTD</w:t>
      </w:r>
    </w:p>
    <w:p w14:paraId="798EAD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LEGYTIPKGWQMFSAVYNSHTTPEFFPDPLKFDPSRFERAGPNPYTYFPFGGGPRICG</w:t>
      </w:r>
    </w:p>
    <w:p w14:paraId="71B48C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EQVKMHSLVILHHITTRFDWTLMEPDEPIKISPVAVPAHGLPLELRLV*</w:t>
      </w:r>
    </w:p>
    <w:p w14:paraId="368039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6P7 Selaginella moellendorffii </w:t>
      </w:r>
    </w:p>
    <w:p w14:paraId="702762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PWITVVASFLIPVLGTLWIWRYFSRERYDPPLPPGSMGLPLVGETLHILYAMKTSTLWE</w:t>
      </w:r>
    </w:p>
    <w:p w14:paraId="3200CE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YGAREKKYGPIYKTHIFGRPTIVVSPPLGFKLLFSNHGKLVESSWPQPMKTLLGDKCLF</w:t>
      </w:r>
    </w:p>
    <w:p w14:paraId="63F92E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MEGQKAKSFRHILLAFLGPDAIRRYVERASVIIQEHIDKFWMAGSEVKAYPLVKKALFS</w:t>
      </w:r>
    </w:p>
    <w:p w14:paraId="697352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FSLFLSISDEEEERELLAPFQGFLQGLLELPIDLPGTMFRRAKVGRAKIFKKLDEYIA</w:t>
      </w:r>
    </w:p>
    <w:p w14:paraId="082A96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KIELETGKAWPQQDFLSVLLTTKGEDGEPMTKEEIKQNILMLVMSAHDTTVSSLVSSM</w:t>
      </w:r>
    </w:p>
    <w:p w14:paraId="64E8A7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YIGENPWCYDRLREEHVSIALAKSQKEPLTHSDLQKMDYTWKIVQEAMRLAPPAAGNLR</w:t>
      </w:r>
    </w:p>
    <w:p w14:paraId="4C60FA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TTEFTMDGFTVPKDWQLNWTVFRSHKKKEFFEEPEMFNPDRFDRPLLPNTYVPFGGGP</w:t>
      </w:r>
    </w:p>
    <w:p w14:paraId="3F7311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CPGYELAKMQDRIFLHYLVTRFKWTLLDPNEAIHMTPLALPVNGLGIKLVSNPVKI*</w:t>
      </w:r>
    </w:p>
    <w:p w14:paraId="3C76B5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8 Arabidopsis thaliana</w:t>
      </w:r>
    </w:p>
    <w:p w14:paraId="311751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LEPNFVLSWVFLCIAATISSTLFFFRKKHHRFITKKIQKKKKLLPGEMGLPWIGETMD</w:t>
      </w:r>
    </w:p>
    <w:p w14:paraId="66A9E9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YKAQKSNRVFEDFVNPRIIKHGNIFKTRIMGSPTIVVNGAEANRLILSNEFSLVVSSWP</w:t>
      </w:r>
    </w:p>
    <w:p w14:paraId="1F7896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SVQLMGMNCIMAKQGEKHRVLRGIVANSLSYIGLESLIPKLCDTVKFHHETEWRGKEE</w:t>
      </w:r>
    </w:p>
    <w:p w14:paraId="7044F2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LYRSAKVLTFTVVFECLYGIKVEIGMLEVFERVLEGVFALPVEFPCSKFARAKKARLE</w:t>
      </w:r>
    </w:p>
    <w:p w14:paraId="200B7D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ETFLVGKVREKRREMEKEGAEKPNTTLFSRLVEELIKGVITEEEVVDNMVLLVFAAHDT</w:t>
      </w:r>
    </w:p>
    <w:p w14:paraId="73E4A4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YAMSMTFKMLAQHPTCRDTLLQEHAQIKANKGEGEYLTVEDVKKMKYSWQVVRETMRL</w:t>
      </w:r>
    </w:p>
    <w:p w14:paraId="2590CD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PIFGSFRKAVADIDYGGYTIPKGWKVILWTTYGTHYNPEIFQDPMSFDPTRFDKPIQA</w:t>
      </w:r>
    </w:p>
    <w:p w14:paraId="3F15CA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TYLPFGGGPRLCAGHQLAKISILVFMHFVVTGFDWSLVYPDETISMDPLPFPSLGMPIK</w:t>
      </w:r>
    </w:p>
    <w:p w14:paraId="420F04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PKVS*</w:t>
      </w:r>
    </w:p>
    <w:p w14:paraId="553A23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9A1 Coptis japonica (Japanese goldthread, Ranunculales) </w:t>
      </w:r>
    </w:p>
    <w:p w14:paraId="327A16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MNPLLVCATVAIVFATTTIIRILFSSSSLPQMKWPSGPRKLPIIGNLHQLGDDVLHVA</w:t>
      </w:r>
    </w:p>
    <w:p w14:paraId="10B37F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KLAKVHGSVMTIWIGSWRPVIVISDIEKAWEVLVNKSADYGARDMPEITKIASASWHT</w:t>
      </w:r>
    </w:p>
    <w:p w14:paraId="5133B4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STSDAGSFWQNVRKGLQSGAMGPLNVAAQNQYQERDMKRLIKAMSDEAANNNGIVKPLD</w:t>
      </w:r>
    </w:p>
    <w:p w14:paraId="479AC6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IKKNTVRLLTRLIFGQAFDDNKFIESMHYEIEDIIRISGYARLAEAFYYAKYLPSHKKA</w:t>
      </w:r>
    </w:p>
    <w:p w14:paraId="17B917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EAFLVKCRVEELVRPLLSSKPPTNSYLYFLLSQNFEEEVIIFCIFELYLLGVDSTSST</w:t>
      </w:r>
    </w:p>
    <w:p w14:paraId="32B482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WALAYLIREQGAQEKLYQDIRMTLGDVDLVKIEDVNKLKYLQGVVKETMRMKPIAPLA</w:t>
      </w:r>
    </w:p>
    <w:p w14:paraId="51F268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HKTAKETTLMGTKVAKGTRIMVNLYALHHNQNIWPDPYKFMPERFLEGETGTAYNKAM</w:t>
      </w:r>
    </w:p>
    <w:p w14:paraId="5B98A3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QSFLPFSAGMRICAGMDLGKLQFAFALANLVNAFKWSCVEEGKLPDMGEELSFVLLMKT</w:t>
      </w:r>
    </w:p>
    <w:p w14:paraId="09D28D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EARIAGRNV</w:t>
      </w:r>
    </w:p>
    <w:p w14:paraId="6D7A28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9B1 Papaver somniferum (opium poppy, Ranunculales) </w:t>
      </w:r>
    </w:p>
    <w:p w14:paraId="025E7B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PINIEGNDFWMIACTVIIVFALVKFMFSKISFYQSANTTEWPAGPKTLPIIGNLHQLG</w:t>
      </w:r>
    </w:p>
    <w:p w14:paraId="7DB480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VPLQVALANLAKVYGGAFTIWIGSWVPMIVISDIDNAREVLVNKSADYSARDVPDILK</w:t>
      </w:r>
    </w:p>
    <w:p w14:paraId="10BDB4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TANGKNIADCDSGPFWHNLKKGLQSCINPSNVMSLSRLQEKDMQNLIKSMQERASQHN</w:t>
      </w:r>
    </w:p>
    <w:p w14:paraId="58BFB1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IKPLDHAKEASMRLLSRVIFGHDFSNEDLVIGVKDALDEMVRISGLASLADAFKIAKY</w:t>
      </w:r>
    </w:p>
    <w:p w14:paraId="4D170C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SQRKNIRDMYATRDRVYNLIQPHIVPNLPANSFLYFLTSQDYSDEIIYSMVLEIFGLG</w:t>
      </w:r>
    </w:p>
    <w:p w14:paraId="0854EF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DSTAATAVWALSFLVGEQEIQEKLYREINNRTGGQRPVKVVDLKELPYLQAVMKETLRM</w:t>
      </w:r>
    </w:p>
    <w:p w14:paraId="3D71CF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IAPLAVPHVAAKDTTFKGRRIVKGTKVMVNLYAIHHDPNVFPAPYKFMPERFLKDVNS</w:t>
      </w:r>
    </w:p>
    <w:p w14:paraId="52234C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RFGDINTMESSLIPFGAGMRICGGVELAKQMVAFALASMVNEFKWDCVSEGKLPDLSE</w:t>
      </w:r>
    </w:p>
    <w:p w14:paraId="2F4BCF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SFILYMKNPLEAKITPRTKPFRQ</w:t>
      </w:r>
    </w:p>
    <w:p w14:paraId="0A6C2C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20A1 Arabidopsis thaliana</w:t>
      </w:r>
    </w:p>
    <w:p w14:paraId="730314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ESAGESYRLLSVSSSTTFLAFIIIFLLAGIARRKRRAPHRLPPGSRGWPLIGDTFAWL</w:t>
      </w:r>
    </w:p>
    <w:p w14:paraId="58316F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AVAGSHPSSFVEKQIKRYGRIFSCSLFGKWAVVSADPDFNRFIMQNEGKLFQSSYPKSF</w:t>
      </w:r>
    </w:p>
    <w:p w14:paraId="7B9A1B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LVGKDGVITVHGDQQRRLHSIASSMMRHDQLKTHFLEVIPVVMLQTLSNFKDGEVVLL</w:t>
      </w:r>
    </w:p>
    <w:p w14:paraId="621C1C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ICRKVSIHLMVNQLLGVSSESEVDEMSQLFSDFVDGCLSVPIDLPGFTYNKAMKVSFK</w:t>
      </w:r>
    </w:p>
    <w:p w14:paraId="6B7053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LSQLLIQARKEIIRKINKTIEKRLQNKAASDTAGNGVLGRLLEEESLPNESMADFIINL</w:t>
      </w:r>
    </w:p>
    <w:p w14:paraId="4F3633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AGNETTSKTMLFAVYFLTHCPKAMTQLQEEHDRLAGGMLTWQDYKTMDFTQCVIDETL</w:t>
      </w:r>
    </w:p>
    <w:p w14:paraId="6D7249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GGIAIWLMREAKEDVSYQDYVIPKGCFVVPFLSAVHLDESYYKESLSFNPWRWQKRNW</w:t>
      </w:r>
    </w:p>
    <w:p w14:paraId="546AA9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RTSPFYCPFGGGTRFCPGAELARLQIALFLHYLIACFRWTQLKEDRISFFPSARLVNGFK</w:t>
      </w:r>
    </w:p>
    <w:p w14:paraId="1B0320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QLNRRDSDPPNQ*</w:t>
      </w:r>
    </w:p>
    <w:p w14:paraId="62114E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0B1 Pinus taeda (Loblolly pine) </w:t>
      </w:r>
    </w:p>
    <w:p w14:paraId="4CF4BA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DQISLLLVVFTAAVALLHLIYRWWNAQRGQKRTSNEKNQELHLPPGSTGWPLIGETYS</w:t>
      </w:r>
    </w:p>
    <w:p w14:paraId="63B32A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YRSMTSNRPRQFIDDREKRYDSDVFVSHLFGSQAVISSDPQFNKYVLQNEGRFFQAHYP</w:t>
      </w:r>
    </w:p>
    <w:p w14:paraId="6B66D1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LKALIGDYGLLSVHGDLQRKLHGIAVNLLRFERLKFDFMEEIQNLVHSTLDRWVDKKE</w:t>
      </w:r>
    </w:p>
    <w:p w14:paraId="62728A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LQNECHQMVLNLMAKQLLDLSPSKETNEICELFVDYTNAVIAIPIKIPGSTYAKGLKA</w:t>
      </w:r>
    </w:p>
    <w:p w14:paraId="5F45A4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LLIRKISNMIKERRDHPHIVHKDLLTKLLEEDSISDEIICDFILFLLFAGHETSSRAM</w:t>
      </w:r>
    </w:p>
    <w:p w14:paraId="0DBE5A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AIKFLTTCPKALTQMKEEHDAILKAKGGHKKLEWDDYKSMKFTQCVINETLRLGNFGP</w:t>
      </w:r>
    </w:p>
    <w:p w14:paraId="5AA673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FRETKEDTKVKDCLIPKGWVVFAFLTATHLDEKFHNEALTFNPWRWELDQDVSNNHLF</w:t>
      </w:r>
    </w:p>
    <w:p w14:paraId="3EB83F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FGGGARLCPGSHLARLELALFLHIFITRFRWEALADEHPSYFPLPYLAKGFPMRLYNR</w:t>
      </w:r>
    </w:p>
    <w:p w14:paraId="3D6802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*</w:t>
      </w:r>
    </w:p>
    <w:p w14:paraId="5A3ECB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21A1 Arabidopsis thaliana</w:t>
      </w:r>
    </w:p>
    <w:p w14:paraId="3619A2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VFFILVLVFFFLVFRFIYSNIWVPWRIQSHFKKQSVTGPSYRIFSGNSGEVSRLTAEA</w:t>
      </w:r>
    </w:p>
    <w:p w14:paraId="107E56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KPIPSGRNPHEFVHRVAPHYHEWSRVYGKTFLYWFGSKPVVATSDPRLIREALTTGGS</w:t>
      </w:r>
    </w:p>
    <w:p w14:paraId="59D918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DRIGHNPLSKLLYAQGLPGLRGDQWAFHRRIAKQAFTMEKLKRWVPQMVTSTMMLMEKW</w:t>
      </w:r>
    </w:p>
    <w:p w14:paraId="78887A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MRNGGEEIELEVHKEMHNLSAEMLSRTAFGNSVEEGKGIFELQERMMRLFYLVRWSVY</w:t>
      </w:r>
    </w:p>
    <w:p w14:paraId="26E1D4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GFRFFPSKTNREIWRIEKQIRVSILKLIENNKTAVEKSGTLLQAFMSPYTNQNGQEEK</w:t>
      </w:r>
    </w:p>
    <w:p w14:paraId="409AA3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IEEVTDECKTFYFAAKETTANLMTFVLVLLAMNQEWQNIAREEVICVLGQTGLPTLDI</w:t>
      </w:r>
    </w:p>
    <w:p w14:paraId="0777C1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DLKTLSMIINETLRLYPPAMTLNRDTLKRAKLGDLDIPAGTQLYLSVVAMHHDKETWG</w:t>
      </w:r>
    </w:p>
    <w:p w14:paraId="18490C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AEEFNPRRFEDPKKQSALLVPFGLGPRTCVGQNLAVNEAKTVLATILKYYSFRLSPSY</w:t>
      </w:r>
    </w:p>
    <w:p w14:paraId="456C83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APVLFVTLQPQNGAHLLFTRISS*</w:t>
      </w:r>
    </w:p>
    <w:p w14:paraId="6F03BA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1B4 Zea mays </w:t>
      </w:r>
    </w:p>
    <w:p w14:paraId="7D1654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ALTSALLFAALLVAAQYVLRLLHSFLWVPFRLERRFRRQGIRWPPRSLVSGNAADYRD</w:t>
      </w:r>
    </w:p>
    <w:p w14:paraId="5CAC26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AAARSAPLSSFRHNGVVARATPQYAVWLARYGRPFVYWFGPRPRLVISDTELVKAVMT</w:t>
      </w:r>
    </w:p>
    <w:p w14:paraId="534236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STGGFDKAASGGNNPLARQLIGEGLVGLSGETWARHRRVISPAFNMERVKAWIPEIAAA</w:t>
      </w:r>
    </w:p>
    <w:p w14:paraId="2E3129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SPVLDKWEAEGGSRTEFEIDVHKAFHTLSADVISCVAFGSSYEEGKRIFQLQEEQMQLA</w:t>
      </w:r>
    </w:p>
    <w:p w14:paraId="2F1520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AMRTVYIPGFRFVPTKKNRKRQRLNQEIQCSLRKLIEINGTKCEDSKNLLGLMLSASK</w:t>
      </w:r>
    </w:p>
    <w:p w14:paraId="5890AE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SEYKMGIEEIIHECKTFYFAGKETTANLLTWATLLLALHQEWQVKARDEVLKVCGKHE</w:t>
      </w:r>
    </w:p>
    <w:p w14:paraId="4178D1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NAENLSDLKIVTMVLKETLRLYPPATFINRTATRDIKLGKLDIPAGTRLDFPIIHIHR</w:t>
      </w:r>
    </w:p>
    <w:p w14:paraId="53115F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HEVWGMDAEEFNPSRFADGSSYHLGAYFPFGIGPTICVGQNLAMVEAKVALAMTLQRFA</w:t>
      </w:r>
    </w:p>
    <w:p w14:paraId="5C83B0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TVSASYAHAPMLVFTLQPQFGAQVLVRKI*</w:t>
      </w:r>
    </w:p>
    <w:p w14:paraId="431035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22A1 Arabidopsis thaliana</w:t>
      </w:r>
    </w:p>
    <w:p w14:paraId="5FE3FE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HLCLCLVLCAAMLTLGKFLKIMFQDRKKSTAGVPPGSDGFPVIGETLQFMLSVNSGKG</w:t>
      </w:r>
    </w:p>
    <w:p w14:paraId="48AA33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YEFVRSRRRYGSCFRTSLFGETHVFLSTTESARLVLNNDSGMFTKRYIKSIGELVGDRS</w:t>
      </w:r>
    </w:p>
    <w:p w14:paraId="449051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CAPQHHHKILRSRLINLFSKRSTALMVRHFDELVVDALGGWEHRGTVVLLTDLLQITF</w:t>
      </w:r>
    </w:p>
    <w:p w14:paraId="6F9736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MCKMLVSLEKEEELGSMQRDVGFVCEAMLAFPLNLPWTRFHKVMQARGRVMEMLEKII</w:t>
      </w:r>
    </w:p>
    <w:p w14:paraId="170AC1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RRNEINSHNNHHEDFLQQLLAVDNDTPQLTDAEIKDNILTMIISGQDTTASALTWMVK</w:t>
      </w:r>
    </w:p>
    <w:p w14:paraId="12B4C9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GENQKVLDILIEEQSQITKKASNKPFLELEDLSEMPYASKMVKESLRMASVVPWFPRL</w:t>
      </w:r>
    </w:p>
    <w:p w14:paraId="3C9056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QDCEMEGYKIKKGWNINIDARSIHLDPTVYSEPHKFNPLRFEVNKPKANSFLAFGMGG</w:t>
      </w:r>
    </w:p>
    <w:p w14:paraId="085900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TCLGLALAKAMMLVFLHRFITTYRWEVVDEDPSIEKWTLFARLKSGYPIRVSRRL*</w:t>
      </w:r>
    </w:p>
    <w:p w14:paraId="5987A5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22A1 Vitis vinifera (grapevine)</w:t>
      </w:r>
    </w:p>
    <w:p w14:paraId="43F282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XDEIKRSMLNLLPNATLQLCCYTVVLIVSLMWLMRGIARVLRDSHWESTAKIPPGSRG</w:t>
      </w:r>
    </w:p>
    <w:p w14:paraId="4972F4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LIGETLHFMAATSSSKGFYDFVHIRQLRTSIFGQTHVFVSSTESAKVVLNNEVGKFTK</w:t>
      </w:r>
    </w:p>
    <w:p w14:paraId="5A110D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YIKSIAELVGNESLLCASHQHHKLIRGRLINLFSTASISSFIKQFDQLIVTTLSGWEHK</w:t>
      </w:r>
    </w:p>
    <w:p w14:paraId="5B3DB2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TVVVLHEALELICKAMCKMLMSLESGDEVEMLQKDVAHVCEAMIAFPLRLPCTRFYKGL</w:t>
      </w:r>
    </w:p>
    <w:p w14:paraId="68EAE6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RKRVMKMLEKKIEERRRGEAYHEDFLQHLLKDNGSACCDEVPPLTDAEIQDNILTMII</w:t>
      </w:r>
    </w:p>
    <w:p w14:paraId="1689A8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QDTTASAITWMVKYLDENQHVLHTLRAEQGRIAEKTSHTSSLTLDDLNEMPYASKVVK</w:t>
      </w:r>
    </w:p>
    <w:p w14:paraId="3A0CF7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SLRMASIVAWLPRVALQDCEVQGFKIKKGWNINIDARSIHLDPTLYNNPTMFIPSRFDG</w:t>
      </w:r>
    </w:p>
    <w:p w14:paraId="1E8CB6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XKPNSFLAFGTGGRTCLGMNMAKAMMLVFLHRLITTYNWTVVNPDSSIEKWALFSRLKS</w:t>
      </w:r>
    </w:p>
    <w:p w14:paraId="174F37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CPIHVSPIAKDAADA</w:t>
      </w:r>
    </w:p>
    <w:p w14:paraId="551A1B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2B1 Oryza sativa (rice) </w:t>
      </w:r>
    </w:p>
    <w:p w14:paraId="658FE0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SLAAGAWWVVVLLLLVLTIVASWYRSWWKTTEAGGPLLPPPAAGAGPWWVWVWQWRET</w:t>
      </w:r>
    </w:p>
    <w:p w14:paraId="5BA4D0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FLASHGSGRGFYHFVQERYKLYKGEGEGEATCCFRTALMGRVHVFVSASHPAASQLLT</w:t>
      </w:r>
    </w:p>
    <w:p w14:paraId="5CDC4F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PPHLPKRYARTAADLLGPHSILCSTSHAHHRHARRALATTLFATPSTAAFAAAFDRLV</w:t>
      </w:r>
    </w:p>
    <w:p w14:paraId="0AE83E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RHWTTLLPPHNQNQVVVVLDAALHISYRAICEMLLGAGGGKLRPLQSDVFAVTQAMLAL</w:t>
      </w:r>
    </w:p>
    <w:p w14:paraId="0AAB66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RWLPGTRFRRGLHARKRIMAALREEMAARNHHHHHHHHHHDLLSVLMQRRQLGHPDAL</w:t>
      </w:r>
    </w:p>
    <w:p w14:paraId="6C990A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EDQILDNMLTLIIAGQVTTATAITWMVKYLSDNRLIQDKLRAEAFRLELKGDYSLTMQH</w:t>
      </w:r>
    </w:p>
    <w:p w14:paraId="462B76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NAMDYAYKAVKESLRMATIVSWFPRVALKDCQVAGFHIKKDWIVNIDARSLHYDPDVFD</w:t>
      </w:r>
    </w:p>
    <w:p w14:paraId="0C717F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TVFDPSRFDVQPQKRRLLVFGAGGRTCLGMNHAKIMMLIFLHRLLTNFRWEMADDDPS</w:t>
      </w:r>
    </w:p>
    <w:p w14:paraId="792FB3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KWAMFPRLKNGCPILLTPIHNS*</w:t>
      </w:r>
    </w:p>
    <w:p w14:paraId="360A0A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2C1 soybean </w:t>
      </w:r>
    </w:p>
    <w:p w14:paraId="3A36AF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28703503MLNLLREEVLLVVQKYYYDLIMVALFTIGVTYLASKAWKRATTNNREEIPGR</w:t>
      </w:r>
    </w:p>
    <w:p w14:paraId="5F0250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LPFIGETFSFLSATNSTRGCYDFVRLRRLWNGRWFKTRLFGKIHIFIPSPEGARTIFA</w:t>
      </w:r>
    </w:p>
    <w:p w14:paraId="76CF0F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DFVLFNKGYVKSMADAVGQKSLLCVPVESHKRIRGLLSEPFSMTSLSAFVTKFDKMLCG</w:t>
      </w:r>
    </w:p>
    <w:p w14:paraId="008EF1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QKLEESGKSFKVLDLCMKMTFDAMCDMLMSITEDSLLRQIEEDCTAVSDAMLSIPIMI</w:t>
      </w:r>
    </w:p>
    <w:p w14:paraId="06D4C5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TRYYKGITARKRVMETFGEIIARRRRGEETPEDFLQSMLQRDSLPASEKLDDSEIMDN</w:t>
      </w:r>
    </w:p>
    <w:p w14:paraId="2BB6EE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TLIIAGQTTTAAAMMWSVKFLHDNRETQDILREEQLSITKMKPEGASINHEDLNSMRY</w:t>
      </w:r>
    </w:p>
    <w:p w14:paraId="23F018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KVVKETLRMSNVLLWFPRVALEDCTIEGYDIKKGWHVNIDATHIHHDSDLYKDPLKFN</w:t>
      </w:r>
    </w:p>
    <w:p w14:paraId="4CE292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QRFDEMQKPYSFIPFGSGPRTCLGINMAKVTMLVFLHRLTGGYTWTLDDLDTCLEKKAH</w:t>
      </w:r>
    </w:p>
    <w:p w14:paraId="2B1AB5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RLRNGCPITLKSLSKSMPEA*28707854</w:t>
      </w:r>
    </w:p>
    <w:p w14:paraId="3AB355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3A2 Oryza sativa (rice) </w:t>
      </w:r>
    </w:p>
    <w:p w14:paraId="0CE354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LLLTLLLVLTLFLCLAVFRRTTSRARRAPVSLRQPTVEIHDGDVARRALLDHADAFVN</w:t>
      </w:r>
    </w:p>
    <w:p w14:paraId="082EC1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PAIGAEPRGRRSDNLTTVRYGPQWRVLWRNLTAGFLRPSRVGLLAPLQQKAVDALVADI</w:t>
      </w:r>
    </w:p>
    <w:p w14:paraId="04B382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RGADGGEVGVRDVVHDALFPLAVRFCFGDDIDERHVRDLRRVMQELKLDVVVKGFSGS</w:t>
      </w:r>
    </w:p>
    <w:p w14:paraId="759B8F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LANLVHWWRLRRFIASGRRRAEIFLPLIAQRRRTQHRDADGGVFRPYVDSLLDLRVPVG</w:t>
      </w:r>
    </w:p>
    <w:p w14:paraId="6BE104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DADADAAGCEDNEGRNSGRALTDDEMVGLVAEFLSGGTETVVSCVEWTLAHLVIEPEIQ</w:t>
      </w:r>
    </w:p>
    <w:p w14:paraId="3285D2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KLCRQVVAAADHHGGERGTTPAYLRAVILESLRMHPPVPLTMRDVRSPQAVEHLSLPDG</w:t>
      </w:r>
    </w:p>
    <w:p w14:paraId="52E6AE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RVHFILGDIGRDGKAWTDPDEFRPERFMAGGEAEGVGPLPGPREVRMMPFGAGRRYCP</w:t>
      </w:r>
    </w:p>
    <w:p w14:paraId="76D1F3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GLGVAHACLLVAALVREFEWAPTAVAATGGVDLTEVNGFFKMMRTPLRARATPRGTSA</w:t>
      </w:r>
    </w:p>
    <w:p w14:paraId="6F64EB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*</w:t>
      </w:r>
    </w:p>
    <w:p w14:paraId="0DB4CB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4A1 Arabidopsis thaliana </w:t>
      </w:r>
    </w:p>
    <w:p w14:paraId="6BF510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VLSIFLSLGLFFLSILILYISISKKNETNDHHSSLTGSMGWPFIGETISFFKPHRSDS</w:t>
      </w:r>
    </w:p>
    <w:p w14:paraId="338886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TFLQQRVSRYGKVFKSNICGGKAVVSCDQELNMFILQNEGKLFTSDYPKAMHDILGKY</w:t>
      </w:r>
    </w:p>
    <w:p w14:paraId="17A28C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LLATGEIHRKLKNVIISFINLTKSKPDFLHCAENLSISILKSWKNCREVEFHKEVKIF</w:t>
      </w:r>
    </w:p>
    <w:p w14:paraId="51FCE6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SVMVNQLLSIKPEDPARLYVLQDFLSYMKGFISLPIPLPGTGYTNAIKVRSNRNIHQN</w:t>
      </w:r>
    </w:p>
    <w:p w14:paraId="6E107D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IEDMNNAIREEDFLDSIISNEDLNYEEKVSIVLDILLGGFETSATTLSLVVYFLAKSP</w:t>
      </w:r>
    </w:p>
    <w:p w14:paraId="09AE0F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LHKLKEEHAAIRAKKGDGELLNWEDYQKMEFTQCVISEALRCGNIVKTVHRKATHDIK</w:t>
      </w:r>
    </w:p>
    <w:p w14:paraId="758CC3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NEYVIPKGWKVFPIFTAVHLDPSLHENPFEFNPMRWTDKAKMNKKTTAFGGGVRVCPGG</w:t>
      </w:r>
    </w:p>
    <w:p w14:paraId="344715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GKLQIAFFLHHLVLSYRWKIKSDEMPIAHPYVEFKRGMLLEIEPTKFLED</w:t>
      </w:r>
    </w:p>
    <w:p w14:paraId="26148F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4B1 Oryza sativa </w:t>
      </w:r>
    </w:p>
    <w:p w14:paraId="7DCD85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GGELVLAALVILLALLLTLVLSHFLPLLLNPKAPKGSFGWPLLGETLRFLSPHASNTL</w:t>
      </w:r>
    </w:p>
    <w:p w14:paraId="508D5C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FLEDHCSRYGRVFKSHLFCTPTIVSCDQELNHFILQNEERLFQCSYPRPIHGILGKSS</w:t>
      </w:r>
    </w:p>
    <w:p w14:paraId="5A2E8F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VVLGEDHKRLRNLALALVTSTKLKPSYLGDIEKIALHIVGSWHGKSKDKGMVNVIAFC</w:t>
      </w:r>
    </w:p>
    <w:p w14:paraId="47395A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ARKFAFSVIVKQVLGLSPEEPVTAMILEDFLAFMKGLISFPLYIPGTPYAKAARARIS</w:t>
      </w:r>
    </w:p>
    <w:p w14:paraId="7E5642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VKGIIEERRNAGSSNKGDFLDVLLSSNELSDEEKVSFVLDSLLGGYETTSLLISMVVY</w:t>
      </w:r>
    </w:p>
    <w:p w14:paraId="4E379B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GQSAQDLELVKREHEGIRSKKEKDEFLSSEDYKKMEYTQHVINEALRCGNIVKFVHRK</w:t>
      </w:r>
    </w:p>
    <w:p w14:paraId="464E29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KDVRYKEYLIPSGWKVLPVFSAVHLNPLLHGNAQQFQPCRWEGASQGTSKKFTPFGGG</w:t>
      </w:r>
    </w:p>
    <w:p w14:paraId="3FA659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LCPGSELAKVEAAFFLHHLVLNYRWRIDGDDIPMAYPYVEFQRGLPIEIEPLCSES*</w:t>
      </w:r>
    </w:p>
    <w:p w14:paraId="6BD25C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5A1 Taxus cuspidata (Japanese yew) </w:t>
      </w:r>
    </w:p>
    <w:p w14:paraId="0035BB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DSFIFLRSIGTKFGQLESSPAILSLTLAPILAIILLLLFRYNHRSSVKLPPGKLGFPLI</w:t>
      </w:r>
    </w:p>
    <w:p w14:paraId="286CF0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TIQLLRTLRSETPQKFFDDRLKKFGPVYMTSLIGHPTVVLCGPAGNKLVLSNEDKLVE</w:t>
      </w:r>
    </w:p>
    <w:p w14:paraId="765246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GPKSFMKLIGEDSIVAKRGEDHRILRTALARFLGAQALQNYLGRMSSEIGHHFNEKWK</w:t>
      </w:r>
    </w:p>
    <w:p w14:paraId="4D7A82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DEVKVLPLVRGLIFSIASTLFFDVNDGHQQKQLHHLLETILVGSLSVPLDFPGTRYRK</w:t>
      </w:r>
    </w:p>
    <w:p w14:paraId="6FE299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QARLKLDEILSSLIKRRRRDLRSGIASDDQDLLSVLLTFRDEKGNSLTDQGILDNFSA</w:t>
      </w:r>
    </w:p>
    <w:p w14:paraId="632B7B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HASYDTTVAPMALIFKLLYSNPEYHEKVFQEQLEIIGNKKEGEEISWKDLKSMKYTWQ</w:t>
      </w:r>
    </w:p>
    <w:p w14:paraId="161D18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QESLRMYPPVFGIFRKAITDIHYDGYTIPKGWRVLCSPYTTHLREEYFPEPEEFRPSR</w:t>
      </w:r>
    </w:p>
    <w:p w14:paraId="752F06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EDEGRHVTPYTYVPFGGGLRTCPGWEFSKIEILLFVHHFVKNFSSYIPVDPNEKVLSDP</w:t>
      </w:r>
    </w:p>
    <w:p w14:paraId="282A8C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PLPANGFSIKLFPRS</w:t>
      </w:r>
    </w:p>
    <w:p w14:paraId="03624C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6A1 Euphorbia lagascae </w:t>
      </w:r>
    </w:p>
    <w:p w14:paraId="6D2B99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QKNLSFPSILISFLLVLILVVVMRLWKKQNPPPGPWKFPIIGNLPHLLLTSDLGHERF</w:t>
      </w:r>
    </w:p>
    <w:p w14:paraId="3CB037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LAQIYGPVMSLQIGQVSAVVISSAEAAKEVMKTQADAFAQRPIVLDAQIVFYNRKDVL</w:t>
      </w:r>
    </w:p>
    <w:p w14:paraId="4F5BAC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SYGDHWRQMKKIWILEFLSAKKVQSSRLIREEEMEDAITFLRSKAGSPVNITKIIYGI</w:t>
      </w:r>
    </w:p>
    <w:p w14:paraId="0AE5DE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SIMIRTSVGNCKQKERLLSVADAVNEAATSFGTADAFPTWKLLHYIIGAESKPRRLHQ</w:t>
      </w:r>
    </w:p>
    <w:p w14:paraId="2FA4F0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IDDILEEILNEHKANKPFEADNLMDVLLNLQKNGNVPVPVTNESIKASVLQMFTAGSET</w:t>
      </w:r>
    </w:p>
    <w:p w14:paraId="65B0FB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KATEWVMAELMKNPTELRKAQEEVRQVFGEMGKVDESRFHDLKFFKLVVKETLRLHPP</w:t>
      </w:r>
    </w:p>
    <w:p w14:paraId="519A22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LIPRECRETTRIDGYEIHPNTRIVVNAWAIGRDPNTWSEPGKFNPERFKDCAIDYKGT</w:t>
      </w:r>
    </w:p>
    <w:p w14:paraId="2117C6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ELVPFGAGKRICPGITSAITNLEYVIINLLYHFNWELADGITPQTLDMTEAIGGALRK</w:t>
      </w:r>
    </w:p>
    <w:p w14:paraId="282033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IDLKLIPIPYQVSLGSNIS</w:t>
      </w:r>
    </w:p>
    <w:p w14:paraId="7675A3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7A1 Oryza sativa rice (japonica cultivar-group) </w:t>
      </w:r>
    </w:p>
    <w:p w14:paraId="1A1EB3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PCEHHVPYTLLGALLSGGGPHAAACGGAAFLRDYAERGTNALLWAALLAVTWLLVLR</w:t>
      </w:r>
    </w:p>
    <w:p w14:paraId="26CDD8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ALLRLWALGARLPGPPAFPADPGLAAGDITGYLSKLHGSYGPVVRLWLGPSQLLVSVK</w:t>
      </w:r>
    </w:p>
    <w:p w14:paraId="41FEA9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RVIKELLTKAEDKLPLTGKTYNLACGKLGLFISSFEKVKSRRESLKSFLDEKLSVGTG</w:t>
      </w:r>
    </w:p>
    <w:p w14:paraId="61A6A0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SFKIIQIVLDRVDSIMARDFLDCRYFSQHMAFNIVGSALFGDAFFDWSDASAYEELMM</w:t>
      </w:r>
    </w:p>
    <w:p w14:paraId="5058A7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AKDACFWASYAVPPFWKPDYRRYRTLCARLKLLTQGIVAKSRNQNGVLSLIDLSSCQR</w:t>
      </w:r>
    </w:p>
    <w:p w14:paraId="742E84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ERMIKDPCRGFSLLDGVISSRCLNEAAEGPLSSEEEICGNIMGLMLHGISTCANLIGNI</w:t>
      </w:r>
    </w:p>
    <w:p w14:paraId="37A814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RLALYPNLQCQLHSEIVSGHSESSELKIDDVLRMKFLLATVCESARLLPAGPLLQRCS</w:t>
      </w:r>
    </w:p>
    <w:p w14:paraId="463A1A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QDVNLNSSITIPAGAILVIPLHLVQMEASTWGNDACQFNPNRFLKKEINFEEILAAAH</w:t>
      </w:r>
    </w:p>
    <w:p w14:paraId="3E1102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SNGINLFTDECDKTESFLPFGSGSRACVGQKFAVLGIAMLIASLLRSYEVQPHPALSQ</w:t>
      </w:r>
    </w:p>
    <w:p w14:paraId="2D93F7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ESLVDSNSLHHIPNPKIILKKRSI*</w:t>
      </w:r>
    </w:p>
    <w:p w14:paraId="208B14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7B1 Populus trichocarpa (black cottonwood) </w:t>
      </w:r>
    </w:p>
    <w:p w14:paraId="12A385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SVLNSVNDFVSSKSTKEYAKKELNAILWVALITITVFSLEKVFKLFRLWSKASQIPGP</w:t>
      </w:r>
    </w:p>
    <w:p w14:paraId="2656F2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CNSFFGHGNLGSRENFIDLLSVSHDKYGSVFKLWLGPTQLLVSIKDPALIKEMLLKAED</w:t>
      </w:r>
    </w:p>
    <w:p w14:paraId="70A3F0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PFIGKAFRLAFGRSSLFFCSYDQKRRESLALELNGKMLGRANVIPKNVVDCIMERVDA</w:t>
      </w:r>
    </w:p>
    <w:p w14:paraId="5C4695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MSKGSVDCKSVSQHMAFTILGTALFGDTFLAWSKATFYEELLMMIAKDASFWASYRVTP</w:t>
      </w:r>
    </w:p>
    <w:p w14:paraId="1AD242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WKRGFWRYQSLCTKLKCLTLDIVQQCGKNYGLFSHMDQNSHIGIEKVGIKAASGAPPSN</w:t>
      </w:r>
    </w:p>
    <w:p w14:paraId="0F3C33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EMQDKLFSPELDGHLNEREEPCGNIMGVMFHGCIATASLIGSILERLVTDVEMQDKIY</w:t>
      </w:r>
    </w:p>
    <w:p w14:paraId="1389F2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IIKVKQGSVKEDQNVEKMLLLLATIYESARLLPAGPLLQRCSLKDDLIFKSGVVIPAG</w:t>
      </w:r>
    </w:p>
    <w:p w14:paraId="2E19F8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LVVPAQLLQMDDSSWGSDASKFNPYRFLSKAGKDSDLVQDTSFTEEAVDPIQCSFILN</w:t>
      </w:r>
    </w:p>
    <w:p w14:paraId="3569FD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NDNAAFLPFGSGMRACVGQKFAIHGVATLFASLLQRYEVRLDPQLANNPKSTTGPQIV</w:t>
      </w:r>
    </w:p>
    <w:p w14:paraId="3E413A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RRNS*</w:t>
      </w:r>
    </w:p>
    <w:p w14:paraId="6761F9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8A1 Oryza sativa (rice) </w:t>
      </w:r>
    </w:p>
    <w:p w14:paraId="34A07C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ASAMLVALLTILATAAAVASSSLRRRKNQPPGSLGLPVVGHTLALLRALRSNAARAAA</w:t>
      </w:r>
    </w:p>
    <w:p w14:paraId="0BE095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PVSTISLFGRPTAFLAGASCNKLLFSSDKLAAMSSASFLRMVGRRNIREVAGDDQRRV</w:t>
      </w:r>
    </w:p>
    <w:p w14:paraId="41CD44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MMARFLRLDAVKNYVSAMDDEVRRHLRAEWGGRAAVAVMPSMKSLTFDVMCTVLFGLE</w:t>
      </w:r>
    </w:p>
    <w:p w14:paraId="7AC046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GDHAAVRRELSSEFQQLVRGIWAVPVNLPFTTFGKCLAASRRGRRAVARIVEERRRAM</w:t>
      </w:r>
    </w:p>
    <w:p w14:paraId="3D693A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GGGGGGSAGDLVTHMLAEGMDEEEIIDNVVFLMVAAHDTTAVLLTFLLRHLDGNRAAY</w:t>
      </w:r>
    </w:p>
    <w:p w14:paraId="0902C9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VAAEQEAIATQRRRRGGSGSGSGSALTWDDLAGMRYTWAAAMETLRMVPPTFANMRKA</w:t>
      </w:r>
    </w:p>
    <w:p w14:paraId="4B01E8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DVEVGGYVIPKGWQVITAATMTHLDPTIFPDPGRFEPARFEAAAAKSAPPPFSYVPFG</w:t>
      </w:r>
    </w:p>
    <w:p w14:paraId="23396B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GARACPGNEFARAETLVAMHYIVTGFRWRLAAGCDGGFSRHPLPCPNQGLLLDIEPKE</w:t>
      </w:r>
    </w:p>
    <w:p w14:paraId="6CDECB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8B1 Oryza sativa (rice) </w:t>
      </w:r>
    </w:p>
    <w:p w14:paraId="3A261C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AVVVVALLVAFLTPLAVYLAGRSTRTKPPPRRNLPPGSLGLPLVGQSLSLLRAMRRN</w:t>
      </w:r>
    </w:p>
    <w:p w14:paraId="633348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ERWLQGRIDRYGPVSKLSLFGAPTVLLAGPAANKAVFLSEALAPKQPRSLAAIIGRRN</w:t>
      </w:r>
    </w:p>
    <w:p w14:paraId="417B50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ELVGDDHRRVRGALAQFLRPEMLRRYVGRIDGEVRRHLAGRWAGRRTVAVLPLMKLLT</w:t>
      </w:r>
    </w:p>
    <w:p w14:paraId="32D6F0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VIATLLFGLARGAVRERLAAAFADMLEGLWAVPLDLPFTAFRRSLRASARARRLLAAT</w:t>
      </w:r>
    </w:p>
    <w:p w14:paraId="7ADE1B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REKKANLEQGESSPSDDLISYLVSLRDGDGGGGRPLLTEEEIIDNSIVCLTAGHDTSAI</w:t>
      </w:r>
    </w:p>
    <w:p w14:paraId="35C7BC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TFMVRHLADDPAILAAMHEEIARSKRDGEALTWEDVARMKLTWRVAQETLRMVPPVFG</w:t>
      </w:r>
    </w:p>
    <w:p w14:paraId="4AA366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RRALEDVELDGGYVIPKGWQVFWAPCVTHMDPAIYHDPDKFDPSRFDAQAAASAPPPY</w:t>
      </w:r>
    </w:p>
    <w:p w14:paraId="79A709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VAFGGGPRICPGMELARVETLVTMHYLVRHFRWRLCCGGEENTFVRDPLPSPANGLPV</w:t>
      </w:r>
    </w:p>
    <w:p w14:paraId="181EFA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DHIAPLRCDEFNS*</w:t>
      </w:r>
    </w:p>
    <w:p w14:paraId="778444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8C1 Oryza sativa (rice) </w:t>
      </w:r>
    </w:p>
    <w:p w14:paraId="283C01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SSMPFALLLALLIPTLLRFVIRRKYSSYNLPPGSLGFPLIGQSISLLRALRSNTDYQW</w:t>
      </w:r>
    </w:p>
    <w:p w14:paraId="211098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QDRIKKYGPVFKMSLFGSPTVLMAGPAANHFVFSNQDLIFTQTKAINTILGRSILTLSG</w:t>
      </w:r>
    </w:p>
    <w:p w14:paraId="14BE27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LKRVRSALQGYLRLEMVTKYMRKMDEEVRRHIDLNWVGHKTVKAAPLAKRLTFDIICS</w:t>
      </w:r>
    </w:p>
    <w:p w14:paraId="5DF951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FGQGIGPIREALATDFETLVQALLSLPVNIPFTKFIKGLRASRRIRKVLRQIAREREA</w:t>
      </w:r>
    </w:p>
    <w:p w14:paraId="40B40F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QQGHSSSADDFFTYMLVLRSEGTHSLTVEDIVDNAIVLLTAGYGNSAVLITFLLRYLA</w:t>
      </w:r>
    </w:p>
    <w:p w14:paraId="56CAD3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DPDILGKITEEQEEIARRKGPNEPLTWDDVSRMKYTWKVALETLRTVPPIFGSFRTAVK</w:t>
      </w:r>
    </w:p>
    <w:p w14:paraId="3E12DD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IEYHGYHIPKGWQVFTAQRITHLDGNFFNDPVKFDPTRFDNHTSIPPYCFVPFGGGPRM</w:t>
      </w:r>
    </w:p>
    <w:p w14:paraId="74D1E8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PGNEFARTEILVTMH*LVRQFRWKLCCEEEGYRKDPVPIPVLGLPIELETRSPPEYAHA</w:t>
      </w:r>
    </w:p>
    <w:p w14:paraId="33C37B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*</w:t>
      </w:r>
    </w:p>
    <w:p w14:paraId="6D5E2B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8D2 Populus trichocarpus (cottonwood) </w:t>
      </w:r>
    </w:p>
    <w:p w14:paraId="50A7DD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PEILFALLLFLLPLYFLLTRRSSKRLPPGSLGLPIIGQTLSFLNAMRKNTAEKWLQNR</w:t>
      </w:r>
    </w:p>
    <w:p w14:paraId="52E2E6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RKYGPVSKMNLFGTPTVFLQGQAANKFIYTCDGDTLSSQQPLSVKRICGERNIFELSGL</w:t>
      </w:r>
    </w:p>
    <w:p w14:paraId="65C15B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HRRVRGALVSFLKPEVLKQYVGMMDERIRKHFEMHWHGKQKVMAMPLMKTLTFNLMSSL</w:t>
      </w:r>
    </w:p>
    <w:p w14:paraId="45D0C1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MGIEQGSKRDVPVKLFQQLMEGLISVPINLPFTRFNRSLQASEKIREIVMDLIREKRVA</w:t>
      </w:r>
    </w:p>
    <w:p w14:paraId="74A96D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HQNASPQQDLITSLLSLRNDHNSVALSDEEIVDNAIIIMIGGHDTSSILLAFLIRLLA</w:t>
      </w:r>
    </w:p>
    <w:p w14:paraId="22E0BF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PSVYAGVVQEQEEIAKNKASNELLTWDDLGRMKYTWRVAMESLRMNPPVFFSFRKVLK</w:t>
      </w:r>
    </w:p>
    <w:p w14:paraId="231949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FNYEGYLIPKGWQVMWAACMTHMDGSIFPNPSDFDPKHFERQSSIPPYSFMGFGGGPRI</w:t>
      </w:r>
    </w:p>
    <w:p w14:paraId="1C234F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PGYEFARLETLITVHYLVNMFTWKLCCPEISFSRDPMPTFKDGLEIEIEPKILGEII*</w:t>
      </w:r>
    </w:p>
    <w:p w14:paraId="11BD92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8E1 Populus trichocarpus (cottonwood) </w:t>
      </w:r>
    </w:p>
    <w:p w14:paraId="309733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MILFEHPSFESKVSSPTIILVTLLALVAGFYYKLKASKLAGKKLPPGSLGFPLVGES</w:t>
      </w:r>
    </w:p>
    <w:p w14:paraId="33B056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LVRAQKRDKIDEWMWKRIDKFGPIFKTSIFGTKTVVLTGQAGNRFLFSGGDGISYKQP</w:t>
      </w:r>
    </w:p>
    <w:p w14:paraId="0EF458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TIASILGKYSLFEISGSRHKLIRGAIVGFLKPERIQKIVGEINSLVQQQLSKELDGVDS</w:t>
      </w:r>
    </w:p>
    <w:p w14:paraId="4EFF8F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IVPFMKRIAFNITCNIFFGIPDGKEKDTLFEEFSVAVKGCWAVPLDIPGTVFHRAMQA</w:t>
      </w:r>
    </w:p>
    <w:p w14:paraId="3D3327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SLCKILSKIIDERKRQMEEGTVDVNENIIYSFLSLRDENDEPLIEEEILDMVLSLIMA</w:t>
      </w:r>
    </w:p>
    <w:p w14:paraId="6E862A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HDSTTILLCLLVRLLSRDAEIYNKVLEEQREVIKVKGGSDGKITWNEIQMMKYSWRVAQ</w:t>
      </w:r>
    </w:p>
    <w:p w14:paraId="2C075D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MRFYPPIFGNFRQITKDIEFDGFHIPKGWQVLWVASGTHMDKSIFEDPEKFDPSRFDT</w:t>
      </w:r>
    </w:p>
    <w:p w14:paraId="31954D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KTFPPYTYVPFGAGLRICPGADFVRIESMLVIHHFITKYQWKEIIPDEPIIRDPMPYP</w:t>
      </w:r>
    </w:p>
    <w:p w14:paraId="47DDCC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MGLPVKFYPRSGDLAIAGNDI*</w:t>
      </w:r>
    </w:p>
    <w:p w14:paraId="22F1E8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8F1 Populus trichocarpus (cottonwood) </w:t>
      </w:r>
    </w:p>
    <w:p w14:paraId="35771E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AVFGLDKLSSTTVISLATLTTLVAVIWTYRFSLIQRKKLPPGKLGLPFIGESISFFRA</w:t>
      </w:r>
    </w:p>
    <w:p w14:paraId="35ECC5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KHNNIGKWIEERTIKYGPVFKTSLMGENVVVMTGEASHRFIFSGRDNGIAAKLATSALA</w:t>
      </w:r>
    </w:p>
    <w:p w14:paraId="575ACC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GKNNIFDLYGSPHKLVRSAIMSFLNSECIQRYVSKMDSLVKEQVLQELNDKETVQVVL</w:t>
      </w:r>
    </w:p>
    <w:p w14:paraId="5170CC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KKISFIATASLLFGLPEAKERDGLFKDFTIAVKGMWSIPLNLPGSTFRKAVQARGRIF</w:t>
      </w:r>
    </w:p>
    <w:p w14:paraId="6F5DD6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FTNLIAERKRGLEDGSMGSHDDVILCLLSLRDENGKTLPDEEIINNLIALMMASHDTT</w:t>
      </w:r>
    </w:p>
    <w:p w14:paraId="7E0CBC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LLSLIVRELAKNASVYDKVLEEQNEIAKVRSIASDGQLGWREIQKMRYTWNVAQELMR</w:t>
      </w:r>
    </w:p>
    <w:p w14:paraId="499E49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PPIIGNFRHAWRDTTFNGYDIPKGWQVFWLATSTHLDNKVFEDPVKFNPSRFDTNSKS</w:t>
      </w:r>
    </w:p>
    <w:p w14:paraId="5872B4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PPYTYIPFGAGPRVCPGAEFARTEVLLIIHHLITNYKWTAMVEDEIVVRDPMPFPNKG</w:t>
      </w:r>
    </w:p>
    <w:p w14:paraId="438E37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VKIYPKHNI*</w:t>
      </w:r>
    </w:p>
    <w:p w14:paraId="41F895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728G1 Vitis vinifera (grapevine) </w:t>
      </w:r>
    </w:p>
    <w:p w14:paraId="789A4D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VLLSSLEESSFEWKLPLISTILVTLIALLAGSIKLKFSPPVDKKLPSGSLGFPFIGET</w:t>
      </w:r>
    </w:p>
    <w:p w14:paraId="52AD37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FLRAQRQDKTVEWIESRIAKYGPVFKTSLMGSKVVVLTGQAGNRFLFSGSDNGILSNQ</w:t>
      </w:r>
    </w:p>
    <w:p w14:paraId="5A2883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MSVAKILGKHSIFELAGTRHKLVRGAIMNFLKPESIQRSVSRMDSVVQQQLFQELEGKD</w:t>
      </w:r>
    </w:p>
    <w:p w14:paraId="5F5C78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QMVGLMKKITFKVTCSLLFGLPDGKETEELLEDFTTALKGAWTVPWDLPGTVFRKALQ</w:t>
      </w:r>
    </w:p>
    <w:p w14:paraId="797636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GRICKQLAQLVRERKAKIEEGRVDSHEDIISSLITLRQENGQPLSEEEIIDNLISVVI</w:t>
      </w:r>
    </w:p>
    <w:p w14:paraId="472348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SHDTSTVLLGLLIRHLARDTEVCKKVLEEQKQVAKAKEGKGNGKLTWGEVQMMKYTWRV</w:t>
      </w:r>
    </w:p>
    <w:p w14:paraId="2FAF80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QELMRMTPPVLGNFKCAWRDTTFGGFDIPKGWQVFWVAPGTHMDKKVFEEPEKFDPSRF</w:t>
      </w:r>
    </w:p>
    <w:p w14:paraId="7AE696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NPSTSVPPYAYLAFGAGPRACPGADFSRVEVLLMIHNLITKYHWAEMIIDEPIVREPMP</w:t>
      </w:r>
    </w:p>
    <w:p w14:paraId="7B3129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PAMGLPVKLYQRSTT</w:t>
      </w:r>
    </w:p>
    <w:p w14:paraId="280561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28H1 soybean</w:t>
      </w:r>
    </w:p>
    <w:p w14:paraId="7178DC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YGILFFVLFAFTLSLAFLLSKCLSKSQTKNVPKGSLGYPIIGETLSFLKAQRQDKGSV</w:t>
      </w:r>
    </w:p>
    <w:p w14:paraId="449E1B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LEERISKYGPIFKTSLMGFPTVFVIGQEGNKFVLGSPDDLLSSKKPLTLRKILGRQSLV</w:t>
      </w:r>
    </w:p>
    <w:p w14:paraId="00A0AC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TGPRYRLVKGEMLKFLKPECLQNYVKEMDELVNATLLREFRENEIIRAVVFMKKLSYE</w:t>
      </w:r>
    </w:p>
    <w:p w14:paraId="2F02DC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CNLLFDIKDEHTKEALFVDFTLAFKAIHSLPINLPGTTFWRGQRARARIVDRMIPILN</w:t>
      </w:r>
    </w:p>
    <w:p w14:paraId="1BD43E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REELSKGVLSSTNDMLSCLLALRDENHQPLDDDLITDNFIFLFVASHDTSATLMSLMI</w:t>
      </w:r>
    </w:p>
    <w:p w14:paraId="386BD7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KLSRDQEVYNKVLEEQMEIIKQREGTEERLTWAEIQKMKYTWRVAQELMRMIPPLFGSF</w:t>
      </w:r>
    </w:p>
    <w:p w14:paraId="1C2B51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ALKDTNYKGYDIPKGWQVYWAAYGTHMNDDIFENPHKFDPSRFENPTKPIPPYSYLPF</w:t>
      </w:r>
    </w:p>
    <w:p w14:paraId="44D309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GLHYCIGNEFARIETLAIIHNFVKMYEWSQVNPEEAITRQPMPYPSMGLPIKIKPRSC</w:t>
      </w:r>
    </w:p>
    <w:p w14:paraId="6F23DA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S*</w:t>
      </w:r>
    </w:p>
    <w:p w14:paraId="4D71B3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9A1 rice </w:t>
      </w:r>
    </w:p>
    <w:p w14:paraId="1E0C13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GATADWAWWLGLVAGAVPLLALAVWHCTDAFHSAAFAFRRRGTRARLPPGHMGLPFVG</w:t>
      </w:r>
    </w:p>
    <w:p w14:paraId="504D11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LALIWYFNLARRPDAFIEAKRRRYCYGDGDDDGGIYRTHLFGSPAVLVCSPASNGFVF</w:t>
      </w:r>
    </w:p>
    <w:p w14:paraId="379962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APPGSFGVGWPVPELVGASSLVNVHGGRHARLRRFVLGAINRPGSLRTIARVAQPRVA</w:t>
      </w:r>
    </w:p>
    <w:p w14:paraId="126BC4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LRSWAAKGTITAATEMKNVTFENICKIFVSMEPSPLTEKIHGWFTGLVAGFRSLPLDM</w:t>
      </w:r>
    </w:p>
    <w:p w14:paraId="4B5545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PGTALHHARKCRRKLNSVFREELERRKVKMVTGEGGDDDDDGDLMSGLMHVEDEQGRRLD</w:t>
      </w:r>
    </w:p>
    <w:p w14:paraId="21611F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EVVDNIVSLVIAGYESTASAIMWATYHLAKSPSALAKLREENLAIAKEKNGDGFITLE</w:t>
      </w:r>
    </w:p>
    <w:p w14:paraId="260BFC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SKMKYTAKVVEETIRLANIAPMAHRVALRDVEYRGYTIPKGWKVIVWIRSLHVDPAHY</w:t>
      </w:r>
    </w:p>
    <w:p w14:paraId="34E31F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NPLSFNPDRWDKSAELGTYQVFGGGERICAGNMLARLQLTIMLHHLSCGYKWELLNPDA</w:t>
      </w:r>
    </w:p>
    <w:p w14:paraId="08470E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VYLPHPRPTDGAVMSFSEL*</w:t>
      </w:r>
    </w:p>
    <w:p w14:paraId="290806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29A6 Lotus japonicus </w:t>
      </w:r>
    </w:p>
    <w:p w14:paraId="33F622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AVSGWFVTVVICGLLWWWNVLWYVVPLSLRGKLPPGNMGLPFVGDMISFLWYFKFLRR</w:t>
      </w:r>
    </w:p>
    <w:p w14:paraId="049C0C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DFINAKRRKYGDGAGMFRTHLFGTPSIIVYTPAVSKFIFRSEDKFMQEWPTIELMGRT</w:t>
      </w:r>
    </w:p>
    <w:p w14:paraId="71958E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MVAVHGKAHARVRSFVMNAINKPEALRRLAALVQPRMISALESWAKMGKIKAQFETQKM</w:t>
      </w:r>
    </w:p>
    <w:p w14:paraId="118614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ENISKSFMSMEPGPFLLSMDKLYKGLLEGVRAYPIDFPGFAYHRSIQCRKKLEEIFWT</w:t>
      </w:r>
    </w:p>
    <w:p w14:paraId="5FC143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FDNRKKESYKLKPNNDLMDGLMQIEDAEGDKLSDTEVVDNIVSLVVAGYMSTSLVSMWA</w:t>
      </w:r>
    </w:p>
    <w:p w14:paraId="144ABC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LLAKYPNVLKKLREENMALEKGSPGDLITANDVSNLKYTNKVVDEVIRVANVAAFVFR</w:t>
      </w:r>
    </w:p>
    <w:p w14:paraId="1233AF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VEEAEYKGYKIPKGWNVLVFIRYIHTNPEHFHDPMYFNPERWNEPLKPGTNQVFGGGQ</w:t>
      </w:r>
    </w:p>
    <w:p w14:paraId="63E760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CPGNMLAKIQLALLLHHLSLGYKWELLNPNADTIYLSHPAPSDGVEVNFSKL*</w:t>
      </w:r>
    </w:p>
    <w:p w14:paraId="3E685B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33A1 Oryza sativa (rice) </w:t>
      </w:r>
    </w:p>
    <w:p w14:paraId="447BB8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VFGAAVLVALAVTCGLIWSRSRRLSKEMRDIPGTMGWPVVGETFSFISGFSSPAGILS</w:t>
      </w:r>
    </w:p>
    <w:p w14:paraId="595B5E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MRDRQKRFGKVFKTYVLGRMTVFMTGREAAKILLSGKDGVVSLNLFYTGKQVLGPTSLL</w:t>
      </w:r>
    </w:p>
    <w:p w14:paraId="213537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NGDEHKKLRRLIGEPLSIDALKKHFDFINDLAVQTLDTWLDRRVLVLEEASSFTLKVI</w:t>
      </w:r>
    </w:p>
    <w:p w14:paraId="11947F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NMLISLEPEGEEQEKFRANFKIISSSFASLPLKIPGTAFHRGLKARNRMYAMLDSVIAR</w:t>
      </w:r>
    </w:p>
    <w:p w14:paraId="08F098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DGGEVRNDFLQTLLRKHAKDDADKLTDAQLKDNILTLLVAGHDTTTAGLTWLIKFLGE</w:t>
      </w:r>
    </w:p>
    <w:p w14:paraId="110AF7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EALQKLREEHMEIKERLDGSSHLRWSDVNSMPYTNKVMNETLRRATILPWFSRKAAQD</w:t>
      </w:r>
    </w:p>
    <w:p w14:paraId="6CB290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IDGYEIKKGTSVNLDVVSIHHDPSVFADPYKFDPNRFDGTLKPYSFLGFGSGPRMCPG</w:t>
      </w:r>
    </w:p>
    <w:p w14:paraId="194FB5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LARLEICVFIHHLVCRYSWTPLEDDDSVQPTLVRMLRNKYPIVAAAI*</w:t>
      </w:r>
    </w:p>
    <w:p w14:paraId="220315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34A2 Oryza sativa (rice) </w:t>
      </w:r>
    </w:p>
    <w:p w14:paraId="6B623E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EEDGGGGAGWGWATWRVAAVAAAAAVWVTMHVAARMADALWWRPRRLEAHSRGAGVRGP</w:t>
      </w:r>
    </w:p>
    <w:p w14:paraId="3313BC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PVLLGSVREMVALMAEASSKPMSPPTSHNALPRVLAFYHYWRKIYGHRFLIWFGPTPR</w:t>
      </w:r>
    </w:p>
    <w:p w14:paraId="17417D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VAEPELIREIFLTRADAFDRYEAHPVVRQLEGDGLVSLHGDKWALHRRVLTDAFYPDN</w:t>
      </w:r>
    </w:p>
    <w:p w14:paraId="466DAE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NRLIPHVGKSVAALAAKWGAMAEAGGSGEVEVDVAEWFQAVTEEAITRATFGRSYDDGR</w:t>
      </w:r>
    </w:p>
    <w:p w14:paraId="78D5DA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FAMQGQLMAFASEAFRKVLVPGYRFLPTKKNRLSWRLDREIRRSLMRLIGRRSDEAEQ</w:t>
      </w:r>
    </w:p>
    <w:p w14:paraId="3F334A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KADDGSFRDLLGLMINAGAAAATRGNAGGEKNSPAAAIPVEDMLEECKTFFFAGKQTT</w:t>
      </w:r>
    </w:p>
    <w:p w14:paraId="2DC6DC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NLLTWATVLLAMHPDWQERARREVFDVCGAGELPSKEHLPKLKTLGMIMNETLRLYPPA</w:t>
      </w:r>
    </w:p>
    <w:p w14:paraId="40F86D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TIRRAKVDVQLSDGCMIPRDMELLVPIMAIHHDTRYWGPDASQFNPARFANGASKAAK</w:t>
      </w:r>
    </w:p>
    <w:p w14:paraId="157D78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LAFIPFGLGSRMCVGQNLARLEAKLTMAILLQRFEIRTSPNYVHAPTVLMLLYPQYGA</w:t>
      </w:r>
    </w:p>
    <w:p w14:paraId="0991FB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IFRPLSSHPPDSTGP*</w:t>
      </w:r>
    </w:p>
    <w:p w14:paraId="40774D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35A2 Arabidopsis thaliana </w:t>
      </w:r>
    </w:p>
    <w:p w14:paraId="3BDAC0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TLVLKYVLVIVMTLILRVLYDSICCYFLTPRRIKKFMERQGITGPKPRLLTGNIIDIS</w:t>
      </w:r>
    </w:p>
    <w:p w14:paraId="52130A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MLSHSASNDCSSIHHNIVPRLLPHYVSWSKQYGKRFIMWNGTEPRLCLTETEMIKELLT</w:t>
      </w:r>
    </w:p>
    <w:p w14:paraId="3F97F1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HNPVTGKSWLQQQGTKGFIGRGLLMANGEAWHHQRHMAAPAFTRDRLKGYAKHMVECTK</w:t>
      </w:r>
    </w:p>
    <w:p w14:paraId="431BAA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AERLRKEVGEEVEIGEEMRRLTADIISRTEFGSSCDKGKELFSLLTVLQRLCAQATRH</w:t>
      </w:r>
    </w:p>
    <w:p w14:paraId="1773A9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CFPGSRFLPSKYNREIKSLKTEVERLLMEIIDSRKDSVEIGRSSSYGDDLLGLLLNQMD</w:t>
      </w:r>
    </w:p>
    <w:p w14:paraId="4B4219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NKNNLNVQMIMDECKTFFFTGHETTSLLLTWTLMLLAHNPTWQDNVRDEVRQVCGQDGV</w:t>
      </w:r>
    </w:p>
    <w:p w14:paraId="41CDF6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SVEQLSSLTSLNKVINESLRLYPPATLLPRMAFEDIKLGDLIIPKGLSIWIPVLAIHHS</w:t>
      </w:r>
    </w:p>
    <w:p w14:paraId="157C03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ELWGEDANEFNPERFTTRSFASSRHFMPFAAGPRNCIGQTFAMMEAKIILAMLVSKFSF</w:t>
      </w:r>
    </w:p>
    <w:p w14:paraId="519DB8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SENYRHAPIVVLTIKPKYGVQLVLKPLDL*</w:t>
      </w:r>
    </w:p>
    <w:p w14:paraId="2AC7A9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35A3 Oryza sativa (rice) </w:t>
      </w:r>
    </w:p>
    <w:p w14:paraId="48AF24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MAAAVLVAIALPVSLALLLVAKAVWVTVSCYYLTPARIRRVLASQGVRGPPPRPLVGN</w:t>
      </w:r>
    </w:p>
    <w:p w14:paraId="0212B6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DVSALVAESTAADMASLSHDIVARLLPHYVLWSNTYGRRFVYWYGSEPRVCVTEAGMV</w:t>
      </w:r>
    </w:p>
    <w:p w14:paraId="22DF59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LLSSRHAHVTGKSWLQRQGAKHFIGRGLLMANGATWSHQRHVVAPAFMADRLKGRVGH</w:t>
      </w:r>
    </w:p>
    <w:p w14:paraId="6D6949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VECTRQTVRALRDAVARSGNEVEIGAHMARLAGDVIARTEFDTSYETGKRIFLLIEELQ</w:t>
      </w:r>
    </w:p>
    <w:p w14:paraId="7B2B3B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TARSSRYLWVPGSQYFPSKYRREIKRLNGELERLLKESIDRSREIADEGRTPSASPCG</w:t>
      </w:r>
    </w:p>
    <w:p w14:paraId="449CE3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LLGMLLAEMEKKEAGGNGGGEVGYDAQMMIDECKTFFFAGHETSALLLTWAIMLLATH</w:t>
      </w:r>
    </w:p>
    <w:p w14:paraId="51DE7F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WQDKARAEVAAVCGGGAPSPDSLPKLAVLQMVINETLRLYPPATLLPRMAFEDIELGG</w:t>
      </w:r>
    </w:p>
    <w:p w14:paraId="5FDDD3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LRVPSGASVWIPVLAIHHDEGAWGRDAHEFRPDRFAPGRPRPPAGAFLPFAAGPRNCV</w:t>
      </w:r>
    </w:p>
    <w:p w14:paraId="5C0114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QAYAMVEAKVALAMLLSSFRFAISDEYRHAPVNVLTLRPRHGVPVRLLPLPPPRP*</w:t>
      </w:r>
    </w:p>
    <w:p w14:paraId="307C94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36A1 Pyrus communis (pear) </w:t>
      </w:r>
    </w:p>
    <w:p w14:paraId="365F5A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PPEIAILILVFLTFLWSLLRLINVSSRQSRTLPPGPAALPIIGNLHMLGDLPHRSLQN</w:t>
      </w:r>
    </w:p>
    <w:p w14:paraId="031EE0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KKYGPIMSMRLGSVPTIVVSSPKTAKLFLKTHDTIFASRPKLQASEYMAYGTKAMAFT</w:t>
      </w:r>
    </w:p>
    <w:p w14:paraId="529E04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YGPYWRHIRKLCTLQLLCPSKIESFAPLRREEVGLLVQSLKVAAEAGEVVDFSEKVGEL</w:t>
      </w:r>
    </w:p>
    <w:p w14:paraId="133179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GITYRMVLGRKNDDMFDLKGIIEEALFLTGAFNISDYVPFLSPLDLQGLTKRMKRVSK</w:t>
      </w:r>
    </w:p>
    <w:p w14:paraId="6C1AD1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DQLFEKIIQDHEQVSRSEQGNHHKDFVDVLLSSIHQTLKPNDEEVYMLERTNAKATLL</w:t>
      </w:r>
    </w:p>
    <w:p w14:paraId="5BDAFA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MIAGAFDTSATAIIWTLAELLRHPKVMKRLQEELQSVIGMDRMVEESDLPKLDYLSMVV</w:t>
      </w:r>
    </w:p>
    <w:p w14:paraId="7AB91C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SFRLHPVAPLLVPHQSMEDITVDGYHTPKKSRIFINIWTIGRDPKSWDNAEEFYPERF</w:t>
      </w:r>
    </w:p>
    <w:p w14:paraId="2A9478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RNVDLRGHDFQLIPFGSGRRGCPAMQLGLTTVRLALGNLLHCSNWELPSGMLPKDLDM</w:t>
      </w:r>
    </w:p>
    <w:p w14:paraId="1CD2BA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EKFGLSLSKAKHLLATPTCRLYNES</w:t>
      </w:r>
    </w:p>
    <w:p w14:paraId="5B3A3E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37A1 Chlamydomonas reinhardtii </w:t>
      </w:r>
    </w:p>
    <w:p w14:paraId="648CEE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WPAATVAMLGTDSVTFSTGAYHRSLRRLLGPCFSPQAVEGYLPSIQAICERYCAEWAAE</w:t>
      </w:r>
    </w:p>
    <w:p w14:paraId="0DB4EC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AAAAAAAPAATGGDSSAVIEQLPKLQKGARMLTFEVMSHVVAGFHFSPQQLASLSDAF</w:t>
      </w:r>
    </w:p>
    <w:p w14:paraId="70F418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FVRGIFAPVALAIPGSNYAKASAARKVMVAALTQQLELLKGGSGGGGNGGGANGGGDG</w:t>
      </w:r>
    </w:p>
    <w:p w14:paraId="5F56EC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DLAINLLFAGHETTATSIVRLMLVLRSRPDVVSRLREEQAAAVRQHGAAISGSSIRDM</w:t>
      </w:r>
    </w:p>
    <w:p w14:paraId="24CAC9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LDAVVKETWRCHPVVPMVPRRAVRDFTLGGHDVPQGWGVVLGLVEPMRDLPAWSGLTP</w:t>
      </w:r>
    </w:p>
    <w:p w14:paraId="12A722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PLHPSHFNPDRWLSGRSSASGNSSNSASSSALQQQDGTATADGDDVASAAAAASVGGG</w:t>
      </w:r>
    </w:p>
    <w:p w14:paraId="30DAB5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AAGSGTLSSPMGMLPPQMLTFGGGGRYCLGANLAWAELKVFVAVLLRGYDFTSPLPEL</w:t>
      </w:r>
    </w:p>
    <w:p w14:paraId="515F2F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KLFPALTVAQGFPIEVRAR*</w:t>
      </w:r>
    </w:p>
    <w:p w14:paraId="4BA55B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738A1 Chlamydomonas reinhardtii </w:t>
      </w:r>
    </w:p>
    <w:p w14:paraId="21B744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SSSRGAKIGRAYPTAHHIDGRASGGRPLHFGLHPCHRPCLRAKAAQSGLAELPLPEGS</w:t>
      </w:r>
    </w:p>
    <w:p w14:paraId="0EBBDB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LPVVGETLELITNGDTFGTSRRERYGDVYKTNILGAPTVMVAAPMARRYACICFRFSC</w:t>
      </w:r>
    </w:p>
    <w:p w14:paraId="57DFCF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VTSTLVGPDSLNLLTGPRHGAVKRALSDAFADRALRRHVPAIAELVQAVFDRVVLGGAG</w:t>
      </w:r>
    </w:p>
    <w:p w14:paraId="401CEF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DRAAQLQAVMSALQAGFNTPPVQLPFTAYGKAVAARQEFGQLVSQSIQRSRQHTAASA</w:t>
      </w:r>
    </w:p>
    <w:p w14:paraId="3124C9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SVSPSSAPAFDCAMSDVVAAAAAAAATGTALPDSLLVDNAAAAFFGNASTGPSLAKAL</w:t>
      </w:r>
    </w:p>
    <w:p w14:paraId="6B485A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HLATNAAGPNGGATGGVMAALRQEQDIVSRHGPAITAEALDEMSYGTAVARELLRITPA</w:t>
      </w:r>
    </w:p>
    <w:p w14:paraId="51CCCB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AVFRLALVDFELQGRRIPKGWRVWCHVGDSVTRYNKDQFQPERWLGSSGMAAGGCPMH</w:t>
      </w:r>
    </w:p>
    <w:p w14:paraId="3899E1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GGGAARGAQPEYSLPFGSGVRTCLGRNLVMTELLVVLAVLARGYEWEAVNPAEQWGVV</w:t>
      </w:r>
    </w:p>
    <w:p w14:paraId="026AA3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SPAPKEGLRVRLHRRL*</w:t>
      </w:r>
    </w:p>
    <w:p w14:paraId="50033A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39A1 Chlamydomonas reinhardtii C_ </w:t>
      </w:r>
    </w:p>
    <w:p w14:paraId="26F8BC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VFGFRELFASMYIPGLSPVLSTITCLAGVLLFLAWQRHSRATSVPRLGPLLTIPLLGD</w:t>
      </w:r>
    </w:p>
    <w:p w14:paraId="2F568F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WLAADPTRFVFGRFQRYGPTFILNLMGVPLYVLTQPADLRGPYRDQGAEPDVPFSSFR</w:t>
      </w:r>
    </w:p>
    <w:p w14:paraId="26C5C3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MEVAPGRPYDVQADKAAHGPWRRMFLSALGPAGLQALLPRAQAVMQAHLAQWEAAGTA</w:t>
      </w:r>
    </w:p>
    <w:p w14:paraId="0BE685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GRSGGGCIPSLFRQVRLLSVDLAIEVIAEVPLPPGVERIAFREQLLCFLDGLFGLPLA</w:t>
      </w:r>
    </w:p>
    <w:p w14:paraId="25AD06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GSSVARALAAKEELVAALGPLVAADRQRMAKRWRAAGSSYAALVDTLTAASAAVGGSA</w:t>
      </w:r>
    </w:p>
    <w:p w14:paraId="79D1E8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EAAAGVQAAEPSAAAAARVTVRDAVISGFMALGRAAAVSVLHAVVAGADTTRFALFNT</w:t>
      </w:r>
    </w:p>
    <w:p w14:paraId="04CA90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LVAMSARVQEEIFAEQERVVAEHGPELSARVLGSAAITPYLDAVVREAMRLLPATPGN</w:t>
      </w:r>
    </w:p>
    <w:p w14:paraId="6A04D2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RLTADLRVGAGRGGPASELVIPKGSMVWRFVPLMHCLDPVLWDGDTSVDVPAHMDWRS</w:t>
      </w:r>
    </w:p>
    <w:p w14:paraId="5607D2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FEGAFRPERWLSEDTKPKYYYTFGSDNHLCVGQNLAYMEVKLLLAMLLRKYRLQLHTPD</w:t>
      </w:r>
    </w:p>
    <w:p w14:paraId="0510CA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ARASQMFPFVIPRRGTDRVLLEPR*</w:t>
      </w:r>
    </w:p>
    <w:p w14:paraId="702921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0A1 Chlamydomonas reinhardtii C_1080041 </w:t>
      </w:r>
    </w:p>
    <w:p w14:paraId="74FDB0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PLLDAKQLELLGIGMQLAAVLLVLYYLLKWLAGKRGGVPGPAFYLPAIGETLSLFASP</w:t>
      </w:r>
    </w:p>
    <w:p w14:paraId="437A69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TRYMWKNWLEYGPFFRTHLLGYPLYVVGSPGLLKPVLGDDSAFEFFVPGKTFTMLISDIR</w:t>
      </w:r>
    </w:p>
    <w:p w14:paraId="4A1B99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MQVPEQHAVFRRRLGQALNPGALSRHVMAPLRVVLERHLDAWEAAGRVQLAEACAAASL</w:t>
      </w:r>
    </w:p>
    <w:p w14:paraId="1FD685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ALEVLTGVPLPAAPETRAEVRRGTGGLFRTALAGLYGVPLPWLPGTAIHSALRAQRRL</w:t>
      </w:r>
    </w:p>
    <w:p w14:paraId="03BD49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LGPELDREVAELAGKSRLPTGGTAWHETHLAHARTPRPGSAACPRGPTADAGSRRSH</w:t>
      </w:r>
    </w:p>
    <w:p w14:paraId="0FAF2F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HRHHQLLLRHRGAHAHAGGPGRCGPALPHRHAFLRTGTPLSLTKEQIFERALGVVIASD</w:t>
      </w:r>
    </w:p>
    <w:p w14:paraId="4ECD98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SKHLFFFELVAAAMLPGVWAKLEEEQKQAMRKYGDELSYSILNDMPYLDAVIKETIRV</w:t>
      </w:r>
    </w:p>
    <w:p w14:paraId="4050AF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PTAVGGFRRALKDVPVEGGQLIPAGSIVFYSTHLLNAADPALLPRSLAPEALEGPTGLP</w:t>
      </w:r>
    </w:p>
    <w:p w14:paraId="725B59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LDYECRLEEAFRPERWLSDETRPRQFAGFGGGQHLCLGMHLAHAEARMLLALVVRRFH</w:t>
      </w:r>
    </w:p>
    <w:p w14:paraId="358E45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LEQPQLLSRVTYFPGPVPRKGADGLVLMPRRLEP*</w:t>
      </w:r>
    </w:p>
    <w:p w14:paraId="2E0C64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41A1 Chlamydomonas reinhardtii)</w:t>
      </w:r>
    </w:p>
    <w:p w14:paraId="2C8827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GFWKTLGLGALLSPVLYALYLASLIVIPYLKSLPLRRKLRHLPGPPVTGFFLLGNVPD</w:t>
      </w:r>
    </w:p>
    <w:p w14:paraId="7E67A4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RTPVHQCMARWAEQYGKIFKLELPTMTAVVLTDPEAVSQVLKVDRFEKLTTSYQNMEK</w:t>
      </w:r>
    </w:p>
    <w:p w14:paraId="691D4A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AEQQPNILTEPLSAYYKAVRRAVTPAFSTANLRRFFPLLLDITQQVMTGLAAAGPSAA</w:t>
      </w:r>
    </w:p>
    <w:p w14:paraId="23AE2F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LDRVAQRLTIDVIGRFAFDRDFGATADIAKTNEALQVVGELMTALQRMLNPLNRWFWW</w:t>
      </w:r>
    </w:p>
    <w:p w14:paraId="6C54F7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EARGLWASRRRYDALVRRALEDLRSSPPAQHTLLHHLMSLTDPDTGKPLSARRLRSET</w:t>
      </w:r>
    </w:p>
    <w:p w14:paraId="12B4BD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FWIAGFETTAHAIGWTLMFIAGSPEVESRVAAELEGAGLLAVPGRPEPRQLAWGDLGG</w:t>
      </w:r>
    </w:p>
    <w:p w14:paraId="3AE28B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YLNAVIHESMRLMPPTSGGTVRVVPRDTQLAGHVLPKGTMLWIPFYAMQRSERVWGPD</w:t>
      </w:r>
    </w:p>
    <w:p w14:paraId="201972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QFRPERWLAAAAGAGGPGARGFLPFSEGPRNCVGQSLALLELRTALALLCGSFRFRLA</w:t>
      </w:r>
    </w:p>
    <w:p w14:paraId="0B576D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MGGVEGAVSEARQHITLKPGDRGLLMHAIPRVPA*</w:t>
      </w:r>
    </w:p>
    <w:p w14:paraId="34075D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2A1 Chlamydomonas reinhardtii </w:t>
      </w:r>
    </w:p>
    <w:p w14:paraId="19AB75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HTAPRRIHAARCRPLHASTGASTPGPAGAPDLPPLQRAPGPPGLPWLGQLPAYLATKFF</w:t>
      </w:r>
    </w:p>
    <w:p w14:paraId="61C04F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KMLEWSEQYNGVYAMEIVGRKYLVVTEPSLIAGIVGRGSAGLPKSTGYAMWDSAISPH</w:t>
      </w:r>
    </w:p>
    <w:p w14:paraId="29B9F8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VQGLFTVAENTTTWRAVRRAYGPAIGPGSMSSGTSTSTSSSSTASINSTTGLTSHEMN</w:t>
      </w:r>
    </w:p>
    <w:p w14:paraId="5E9032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LAKCLTLDMLGLSAFGIDFRCLDDPAAAQLPSLIESAMHECGERARSVGRRLLPWLYEE</w:t>
      </w:r>
    </w:p>
    <w:p w14:paraId="5CE9A4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RAGAADMAAFHALVEDVWRQIRARGAPTEDDNSFGAQLLRLADPSLAPGGAALSDEQI</w:t>
      </w:r>
    </w:p>
    <w:p w14:paraId="0A5CA1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CAEIATVIIAGYETTANTLTWMLYGLHAHKDASEQLVAELRGAGLVPDTSSSSSPSSVDP</w:t>
      </w:r>
    </w:p>
    <w:p w14:paraId="1EA5F7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ASFASLAGAHEALGGLPVLDAYVRECLRLYSTAPNGLIKEVPKNGPPARVGPFAADPG</w:t>
      </w:r>
    </w:p>
    <w:p w14:paraId="600AFC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VWIPFWSLHLSNLNWEQPHDFQLSRWLGKDPRTAGSLTASRCPVSGTLNALRAATSSS</w:t>
      </w:r>
    </w:p>
    <w:p w14:paraId="208BB1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SSSSSSSSSSSSSSSSSGSDSDGEGGSSSGGRGSKAIRFMPFGDGSRNCVGQHLGMLQ</w:t>
      </w:r>
    </w:p>
    <w:p w14:paraId="2A3451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LSLAYLAARFDLVLDEARMGGSAAAALERQRVNLTLEVDGGMYLLGASVHSHARVYWY</w:t>
      </w:r>
    </w:p>
    <w:p w14:paraId="3419BF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VSCEPKC*</w:t>
      </w:r>
    </w:p>
    <w:p w14:paraId="5ADC05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3A1 Chlamydomonas reinhardtii </w:t>
      </w:r>
    </w:p>
    <w:p w14:paraId="45DB3A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RALSCLALLAAGAARLAAAAGATDSAVSRALAVLALLLALHVLADPLQRWRLRHIPGP</w:t>
      </w:r>
    </w:p>
    <w:p w14:paraId="0660E4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LPLLGSVPAMMRAGGPFFFRQCFAKYGPVFKVAMGRKWVVVVADAELMRQAGQRLRSH</w:t>
      </w:r>
    </w:p>
    <w:p w14:paraId="4E334F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IEPNLNRGHLRRLDAEGLFQAHGEFWRLLRGAWQPAFSSAALSGYLPLMSACGLRLAQ</w:t>
      </w:r>
    </w:p>
    <w:p w14:paraId="218FB0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QAGGGARPAAGYVDVWRALGGMTLQVVGSTAYGRLAVACGDVFRFGSALHGSSYQRIG</w:t>
      </w:r>
    </w:p>
    <w:p w14:paraId="2080EA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LPELVPALVPLAHSLPDPPFKRLQRARSTLLAACMELIRSWRQQHHATT(largeins</w:t>
      </w:r>
    </w:p>
    <w:p w14:paraId="0CC320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there)TRTAGGTTATGVAAAAEAPAAMCGAAVPAAAAAVDGAAAPAGPEEADAAARG</w:t>
      </w:r>
    </w:p>
    <w:p w14:paraId="34BE25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VGGGGGDGSGVGGSGVAAGSFLDLMLAARDKANGAALTDRMVAAQVQTFLLAGYETTA</w:t>
      </w:r>
    </w:p>
    <w:p w14:paraId="7DBEAB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ALAFAIYCVATHPEVESRLLAEVDAVLGRDRPPTESDLPRLPYTEAVLNEAMRLFPPAH</w:t>
      </w:r>
    </w:p>
    <w:p w14:paraId="16D6A8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TRIVEAGAPLQLGGVSLPPRTPLILAIYSAHHDPAVWPRPEDFIPERFLPASPLHSEV</w:t>
      </w:r>
    </w:p>
    <w:p w14:paraId="441849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RVPGAHAPFGYGSRMCIGWKFAMQEAKLVLALLYQRLLFRLQPGQVPLPTATALTLAP</w:t>
      </w:r>
    </w:p>
    <w:p w14:paraId="72BB19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GLWVRPVLRRAARAE*</w:t>
      </w:r>
    </w:p>
    <w:p w14:paraId="0EBF2D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43B1 Chlamydomonas reinhardtii</w:t>
      </w:r>
    </w:p>
    <w:p w14:paraId="572E2D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ASASWQLDLLGALSGAPSPQMAAAGLALLLASLLIYLLDPIQRWRLRKVPGPPARPLL</w:t>
      </w:r>
    </w:p>
    <w:p w14:paraId="2186BD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CLPQLRAQPMPLFLQSCAQTYGPVFKASAEVQGIAVIPHHVSRMQVALGRKWAVVLADA</w:t>
      </w:r>
    </w:p>
    <w:p w14:paraId="4924C2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QRQVRGTGAERGGSTWRQLRAAWQPAFAPASLAGYLPLMTGCADQLARRLEAKATAAA</w:t>
      </w:r>
    </w:p>
    <w:p w14:paraId="225962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TASGATAGGGSSVDMWRELGGMTLQVVGSTAYGVDFHSINEEDQAGSGSGSGSAIATA</w:t>
      </w:r>
    </w:p>
    <w:p w14:paraId="5A2061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ATAAAKGRGDDGYGKQLAAACGQIFRYTSSAHGSPYLRVAMLFPELRRLLVPLAHTLPD</w:t>
      </w:r>
    </w:p>
    <w:p w14:paraId="273D0D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FAILMQARNRLSGAVFQLMDSWKQQHIAAAGSGAAGKGSSGKADASNGVGAAATSGRG</w:t>
      </w:r>
    </w:p>
    <w:p w14:paraId="6C2EA3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AGVAPGSFLDLMLGHRQGGGSGSGGKKAEGEEGVEHAPLTDEQVAGQVQLFILAGYET</w:t>
      </w:r>
    </w:p>
    <w:p w14:paraId="54435B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NALAFAVYCIATHPEVESRLLREVDDVLPGSDQLPGESDLPRLAYTEAVVNEALRLFP</w:t>
      </w:r>
    </w:p>
    <w:p w14:paraId="3728ED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HLTSRVVPPGETLTVGGFNIPAGIPIFLPMYIAHRDPAVWPRADVFLPERFLHPRGAA</w:t>
      </w:r>
    </w:p>
    <w:p w14:paraId="38191B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QHAHAPFGYGSRMCIGYKFAMQEAKVALATLYRRLTFTLEPGQQPLQVEASLTMAPRGG</w:t>
      </w:r>
    </w:p>
    <w:p w14:paraId="3641CD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VTPVPRRKL*</w:t>
      </w:r>
    </w:p>
    <w:p w14:paraId="15778D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3C1 Chlamydomonas reinhardtii </w:t>
      </w:r>
    </w:p>
    <w:p w14:paraId="26750F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FLQLLPGVPLVLLGVLALPVVITLVQEVITKRKYRHIPGPKPQPISGNLREFLTSPGG</w:t>
      </w:r>
    </w:p>
    <w:p w14:paraId="73EFE2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GCLEGWVKQYGDLLTFRLGSRQFVLVADPDAARPVFTARVFLTQIVFPHTARSLRGYQ</w:t>
      </w:r>
    </w:p>
    <w:p w14:paraId="54D494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MDREAVALAGRLRRQAAAGGGGGGGGGGGGGGGDKAGEIEVMSEMSRVTLAVVGTAAY</w:t>
      </w:r>
    </w:p>
    <w:p w14:paraId="7A4803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CNDFFRTMSPAARSSWSWAVALPCLLPAVRHLAAAAPDPVLALHIQSRQVLRQVSTKLI</w:t>
      </w:r>
    </w:p>
    <w:p w14:paraId="37AF1B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WRDSHTAASANGSSTNSTSGSSSSTGVAPGSFLGLMLAARDRSRKEGGAAATAKDGMA</w:t>
      </w:r>
    </w:p>
    <w:p w14:paraId="53B1BB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TLTDAQIEAQVQTFLLAGFETTANALTFAVYLLACHPEIQGHRIPAGSTLWLSIAHLHT</w:t>
      </w:r>
    </w:p>
    <w:p w14:paraId="647C96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GVWPEPQAFRPERFLSPDVPGSAPELAARHPHVHLPFGSGPRMCIGWRFAMQEAKTVL</w:t>
      </w:r>
    </w:p>
    <w:p w14:paraId="1A939BB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LVQAVDFTLAPGQAAPLDTVAGLTLAPRNGVWVRLSPRGGGGSGGGGGRGQEVATAAA</w:t>
      </w:r>
    </w:p>
    <w:p w14:paraId="2BC9EF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AAVRSAAA*</w:t>
      </w:r>
    </w:p>
    <w:p w14:paraId="7CFA00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4A1 Chlamydomonas reinhardtii </w:t>
      </w:r>
    </w:p>
    <w:p w14:paraId="1DF6C2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SSAWALAGLFLAMFVFFGYSLRKRWQLRKIPGALGWPFLGSIPEFSIYGYEYVLGLS</w:t>
      </w:r>
    </w:p>
    <w:p w14:paraId="1E90BA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LGNAWLGVEPLIIICDPALIRKYAYKCVSKPPSMSEYGHVLTGFNYDVDQASAFVASG</w:t>
      </w:r>
    </w:p>
    <w:p w14:paraId="3156B4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WRRGRRVFEASVINGVRLAAHLPAINRCANRFVAQLAQRVAAPAAAHSGKTLGEEGID</w:t>
      </w:r>
    </w:p>
    <w:p w14:paraId="66452B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SIVGGYTMAVTGEVAYGHVPAVTRGVRPFWQVEHSTLYLPLGVMFPWARPLVRWLATH</w:t>
      </w:r>
    </w:p>
    <w:p w14:paraId="06B457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PDRAQREHMAARTQIIANISRLLMERWATSKKAAAAAAGTGTGTGTAITADSKAGTASA</w:t>
      </w:r>
    </w:p>
    <w:p w14:paraId="4F985E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AEAARADGAAAAGKGAEEAIKEVGGGISSSSFMAAMMEGRRGAPQEERLSDVEVIAQS</w:t>
      </w:r>
    </w:p>
    <w:p w14:paraId="23630D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FTFVMAGFETTALTLSLVTFMLATHPEAAARLTAEVDGLGPGELTHEVLAEKLPYTEAVI</w:t>
      </w:r>
    </w:p>
    <w:p w14:paraId="29FDE6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TLRLHPPIPYFIREAREDLDLGNGMVAPKGSYLTMYMHAVHLNPDVWPHPERFLPQRF</w:t>
      </w:r>
    </w:p>
    <w:p w14:paraId="0C8FADB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EGSAAFGPADPGAWAPFGIGARMCVGHKLAMMMAKTLLVRMYQRFRIELHPRQPLPLK</w:t>
      </w:r>
    </w:p>
    <w:p w14:paraId="7F082D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TGLSRVPVDGVWVTLTER*</w:t>
      </w:r>
    </w:p>
    <w:p w14:paraId="77B746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4B1 Chlamydomonas reinhardtii </w:t>
      </w:r>
    </w:p>
    <w:p w14:paraId="4D1ECA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VSGLALAGVALFILGFIWAGFNPIERYLSPLRRFPGPAPLPFLGNLVSVATRDLTAY</w:t>
      </w:r>
    </w:p>
    <w:p w14:paraId="31434D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DCRQAYGGIWLGNQPWVCVADPDLIRRVAYRVLSRPFSHTDSIHLLAGEQWEVDCNTL</w:t>
      </w:r>
    </w:p>
    <w:p w14:paraId="7DFA5E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LKNGPTWRLARRAFESSIIHPQSLAGHLPAVWRCVRRYTPRLERHAATGEPLDLSSDL</w:t>
      </w:r>
    </w:p>
    <w:p w14:paraId="08FC4D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DLTLAVVGEAAYGVDFRTTDEQQDGGRPADPSAPGPALVAAVRECFDCLDVNKTTMYGP</w:t>
      </w:r>
    </w:p>
    <w:p w14:paraId="5222D2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MIWPGLTPLWRWMAKHLPDAAQTRHMRVADVSRQLMAQWQAAKAKTAAAADTAGATAA</w:t>
      </w:r>
    </w:p>
    <w:p w14:paraId="1CF994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GAGAEAGAGVGVGAGAQAKPGGGGAVQAFVEVGGGISSSSFMASLLEGRRGAAKEEERL</w:t>
      </w:r>
    </w:p>
    <w:p w14:paraId="2DB0FE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LQIVAQCLTFLLAGFETTAATISFTAFCLATHPEAQARLLAEVDEHFARQAAAEQQQQ</w:t>
      </w:r>
    </w:p>
    <w:p w14:paraId="7A2FB1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QQQREGDDALPELPYLDAVLKESMRLYPAGSALIRKSPQPLDLGRDGLVIPGNTFVCLA</w:t>
      </w:r>
    </w:p>
    <w:p w14:paraId="12B542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HAVMHDPAIWPEPEAFRPERFLPEGSSSLGPMVGGAAASAPAGGGADAAAAAWVPFGMG</w:t>
      </w:r>
    </w:p>
    <w:p w14:paraId="4EC484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MCVGSKFATMVSKAVLLQIYRRFTFELHPKQVLPLRTRTALTHAPRDGIWVVVKAR*</w:t>
      </w:r>
    </w:p>
    <w:p w14:paraId="6414AE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4C1 Chlamydomonas reinhardtii </w:t>
      </w:r>
    </w:p>
    <w:p w14:paraId="0882E2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LTWLGWAPVTRWRLRNIPGPFALPFLGHLPAISARDLVHFCHDVARQYGPVWVAARPW</w:t>
      </w:r>
    </w:p>
    <w:p w14:paraId="20284A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VVSDPVAARKIAYRSLARPSTVASFTHALVGEPRQVDDESIFWNRGPAWKASRRAFETS</w:t>
      </w:r>
    </w:p>
    <w:p w14:paraId="44B52E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RPDRLAAHMPAVRRCTERFLARLAPYADGSTAVDMKDEYGVIALAITGEVAYVSFWPS</w:t>
      </w:r>
    </w:p>
    <w:p w14:paraId="75B56A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DAALLAAPTGGSGAATSSSSSSSSSSKSPSSALVRACHECMACFELPLATMYLPLQML</w:t>
      </w:r>
    </w:p>
    <w:p w14:paraId="4BD36E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ALRPLWLALAAALPDAAQRRHMEARQAVADVSRRLMREWQQQAAARANDSGGDGLLLK</w:t>
      </w:r>
    </w:p>
    <w:p w14:paraId="09540E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QTPVVNGGSSSSGSGGISSSSFLAAMLKDQTGSNTACASSSGTDGGVISQGLSFILAGY</w:t>
      </w:r>
    </w:p>
    <w:p w14:paraId="78CEAD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TGTTLALTTFLLAHNPTTQEKLRAELVENRELLDSADGLAQLPYLDAVLKESQRLHPA</w:t>
      </w:r>
    </w:p>
    <w:p w14:paraId="2BD213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HFWRDATSDIALPEMGGLVIPKGSFVSISIYNMHRDPAHWKEPERFIPERFLQATGGA</w:t>
      </w:r>
    </w:p>
    <w:p w14:paraId="353F59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PTDPGAYVPFGSGPRMCVGYKMAIMVVKSVLAGLLLRYRVALHPRQPLPLRLKTGLTL</w:t>
      </w:r>
    </w:p>
    <w:p w14:paraId="5A581E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PADGVWVTLQPLLLPGAK*</w:t>
      </w:r>
    </w:p>
    <w:p w14:paraId="0197AA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5A1 Chlamydomonas reinhardtii </w:t>
      </w:r>
    </w:p>
    <w:p w14:paraId="32770C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SSSPLEELLAFAGVKDGTISSPRLALVVLGAALAAYALVFAVINVVDYIRIARGLSA</w:t>
      </w:r>
    </w:p>
    <w:p w14:paraId="1C23F7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SAPGGVPLLGHVIPMLTCVSQNKGAWDIMEDWMDAKGPIVKYNIAGTQGVAVRDPKAM</w:t>
      </w:r>
    </w:p>
    <w:p w14:paraId="2ADBE4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IFQTGYKLYEKDLKLSYRPFLPILGTGLVTSDGALWQKQRMLMGPALRVDVLDDIIRI</w:t>
      </w:r>
    </w:p>
    <w:p w14:paraId="50CC6F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KAIDRLCEKLSHHAGKGDIVDIEEEFRLLTLQVIGEAVLSLGPEECDRVFPQLYLPVM</w:t>
      </w:r>
    </w:p>
    <w:p w14:paraId="4DE982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EANRRVLRPYRMYLPTPEWFRFSSRMGQLNGFLIDLFRRRWQARQAAAAAAQGEGSSSS</w:t>
      </w:r>
    </w:p>
    <w:p w14:paraId="124999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KPADILDRIMEAIEESGAKWDAALETQLCYEVKTFLLAGHETSAAMLTWSTLELAAHS</w:t>
      </w:r>
    </w:p>
    <w:p w14:paraId="2C9F15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AADKVVEEARAAFGPRGESEAGRRAVDEMIYTLAVLKEGLRKYSVVPVVTRVLAEDDPQ</w:t>
      </w:r>
    </w:p>
    <w:p w14:paraId="6E0BDE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LGYPLPRGTMVACHLQGTHRLYESPDEFRPDRFMPGGEYDQFDDADRAYMFLPFIQGP</w:t>
      </w:r>
    </w:p>
    <w:p w14:paraId="5862D6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NCLGQHLALLEARVVLGLLHARFSFKPAPSVHPDPASLFMRHPTVIPVGPIRGLKVLVE</w:t>
      </w:r>
    </w:p>
    <w:p w14:paraId="62DEC5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K*</w:t>
      </w:r>
    </w:p>
    <w:p w14:paraId="1739C0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5B1 Ostreococcus tauri </w:t>
      </w:r>
    </w:p>
    <w:p w14:paraId="1D929E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FQRHCVVVADPELVKRVMQTNLKNYKKDTEFSYEPFLEILGTGLVTSEGETWRAQRQRI</w:t>
      </w:r>
    </w:p>
    <w:p w14:paraId="1CD51A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ALRIEILDDIIAIATRALEKVRGKGEAVELAEEFRLLTLQVIAEAILSLTPEQSDEVM</w:t>
      </w:r>
    </w:p>
    <w:p w14:paraId="3663F5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NLYLPIMDECNRRSLEPWRKFLPTREWREHRKRVAALNKYIVDLIRVRWKKRVSGETNP</w:t>
      </w:r>
    </w:p>
    <w:p w14:paraId="33D9C5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DILDRVLASVEMEEYGSDVEEQMCFEIKTFLLAGHETSAAMLVWTIYELVKNEDKMTE</w:t>
      </w:r>
    </w:p>
    <w:p w14:paraId="4483BE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AEANKVLGAVKPGNLPTRDELAHLDYCVSALKETLRLYSVVPVVTRRAVEDDVLGGCK</w:t>
      </w:r>
    </w:p>
    <w:p w14:paraId="0D37A7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KGTTVIISLQGIHHREDLWPNAMSFEPERFLNGKGDEIGNYAYLPFIQGPRNCLGQYL</w:t>
      </w:r>
    </w:p>
    <w:p w14:paraId="2B1274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LEARVVLATLIRRFKFKSASANNGKKHTKAIPIAPADGMWFTVE*</w:t>
      </w:r>
    </w:p>
    <w:p w14:paraId="7E10F2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6A1 Chlamydomonas reinhardtii </w:t>
      </w:r>
    </w:p>
    <w:p w14:paraId="6B2DFA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ALAGGLQSMLQVSSPLVTHKITYGSLRLSSPPPPAFPAGPSGDQTLPLLTDPLRFLTD</w:t>
      </w:r>
    </w:p>
    <w:p w14:paraId="5DE093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ATYGPVVGLLLGGERVALVTGRAEARAVLVEAAGEVYVKEGTAFFPGSSLAGNGLLVS</w:t>
      </w:r>
    </w:p>
    <w:p w14:paraId="0B776C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PVWQRQRRLSNPAFRRAAVEAYGGAMVAATEDMMRRVWGPAGGTRDVYADFNELTLQV</w:t>
      </w:r>
    </w:p>
    <w:p w14:paraId="7F7D51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EALFGFSEDAAQIVAAVEKAFTFFTQRAATGFVIPEWLPTWDNLEFAAAVQQLDRVVY</w:t>
      </w:r>
    </w:p>
    <w:p w14:paraId="05AA08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MINRRRQELAAAFAGVPSDLLTSLLLARDEDGSGMSDQALRDELMTLLVAGQETSAILL</w:t>
      </w:r>
    </w:p>
    <w:p w14:paraId="671FCB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WASALLAAHPEVQAAAAAEVAAVCGGPEAGTPTPASVRHMPYLESVVLETLRLYSPAYM</w:t>
      </w:r>
    </w:p>
    <w:p w14:paraId="49CC0E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RCARRDAALGPYVLPAGTTVLVSPYVMHRDPEVWEEPEVFRPERWQELQRSNLGPNGA</w:t>
      </w:r>
    </w:p>
    <w:p w14:paraId="345838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PFGGGPRNCIGTGFAMMEALLVLAALLQRYSLALPPAAGSSSGGAFPKPKPLLTLRPE</w:t>
      </w:r>
    </w:p>
    <w:p w14:paraId="378AE5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VLRISPRRQ*</w:t>
      </w:r>
    </w:p>
    <w:p w14:paraId="66A2CA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6B1 Physcomitrella patens (moss) </w:t>
      </w:r>
    </w:p>
    <w:p w14:paraId="0E49F1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SISAANLELIATLASHCLQRTTESVKQGQAVLQQAVQPLPSCFPPGPNGDVALDFARD</w:t>
      </w:r>
    </w:p>
    <w:p w14:paraId="45C011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ECLASLKSRYGSLVGFKLASRPIVLVSSPNFSREVFVTQSSTFIKAGTAFFPGSSLAG</w:t>
      </w:r>
    </w:p>
    <w:p w14:paraId="746E53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GLLVSDGDIWKRQRRLSNPAFRRAAIQTYAEQAMVNITEKMVDKVWRTGGVRDVYADFN</w:t>
      </w:r>
    </w:p>
    <w:p w14:paraId="478414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TMEIVASALFGASEASEEMAQVGPAITQAFQFFTRRATSMFIVPEWVPTFDNIQYNNA</w:t>
      </w:r>
    </w:p>
    <w:p w14:paraId="311750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DLNKVVFRLINERRRQLANSSAPPRKDLLTRLLHVNEDGSGMDNQSLRDELMTFLVAG</w:t>
      </w:r>
    </w:p>
    <w:p w14:paraId="666CC9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TSAILLTWALLMFALHPHTQELVFQEISEVLNGQLPRQTDVSKLRYLEAFIWETLRLM</w:t>
      </w:r>
    </w:p>
    <w:p w14:paraId="766EF8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AYVVGRCACHPTELGGYKIPQGTTILVSPYLLHQDPAFWPRVSEFDPSRWMPGGDATE</w:t>
      </w:r>
    </w:p>
    <w:p w14:paraId="1A386E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MENDSFWPFGGGPRNCIGMGFAMMEVTLVLAVISSRFRVSLPVGEPIPSPRAMITLRPE</w:t>
      </w:r>
    </w:p>
    <w:p w14:paraId="020162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VKLRLTSRRQQRQRKSEAADEMKVIVCLN*</w:t>
      </w:r>
    </w:p>
    <w:p w14:paraId="0A3683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7A1 Chlamydomonas reinhardtii </w:t>
      </w:r>
    </w:p>
    <w:p w14:paraId="686CC7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SALSAFVRDSGDQVAETGAPTATRPIPGPAPLSLEALKDVSVIFFEGLHVAQLKFSEK</w:t>
      </w:r>
    </w:p>
    <w:p w14:paraId="302940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PVCRFANPASLNGATSWVFINSPENIQHVCATNVRNYSRRYLPDIYTYVTHGKGILGS</w:t>
      </w:r>
    </w:p>
    <w:p w14:paraId="398BE8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EYNARHRRLCSGPFRNKWQLQRFSSVVVERSKRLVDIFSAAAAADPSGAFTTDVATQT</w:t>
      </w:r>
    </w:p>
    <w:p w14:paraId="476DE5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LTLDVVGLVAFSHDFACVEQVQRRDLAGATAGDGRSGVLQDRVLWAVNTFGEVLAQVF</w:t>
      </w:r>
    </w:p>
    <w:p w14:paraId="5E1966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TPLPLLKAMDRLGAPHLRQLGEAVSVMRAAMLDVIAATEDDGRGLSDEELWEDVHDIMG</w:t>
      </w:r>
    </w:p>
    <w:p w14:paraId="0F81BE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HETTATTTAALLYCISAHPHVRQRLEEELDAVLADGEAPTYESLERMPYLQACAKEVM</w:t>
      </w:r>
    </w:p>
    <w:p w14:paraId="7F7009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YPAIPVFPREAARPDVLPTGHGVAAGDVVFMSSYALGRSEAVWGPDVLEFDPDRFSPE</w:t>
      </w:r>
    </w:p>
    <w:p w14:paraId="083274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ARQHRFQWLPFGAGPRMCLGASFAQMSVALMAATLLQRFRFTPLAPCSPLIPVGYDIT</w:t>
      </w:r>
    </w:p>
    <w:p w14:paraId="12A648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FGPSGGLRMRVAPRQRGQQQ*</w:t>
      </w:r>
    </w:p>
    <w:p w14:paraId="1031C2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748A1 Chlamydomonas reinhardtii </w:t>
      </w:r>
    </w:p>
    <w:p w14:paraId="5FEFC4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SALDELRFYGTLAATLLGPRYDLGRVPGPPGHPLLGNITAVMRPDYHVQMLEWANTYG</w:t>
      </w:r>
    </w:p>
    <w:p w14:paraId="0C59C0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FKFSLGFQPVVVVSDPAVAVQVLGRAPGRAIPRKCVGYKFFDLATNASGAHSFFTTSD</w:t>
      </w:r>
    </w:p>
    <w:p w14:paraId="6A37CE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GQWAAVRKAAAAAFSSANVKKAFPIALRHLLLLSLLHVFVEALFGVTPEDFPGRQVAAD</w:t>
      </w:r>
    </w:p>
    <w:p w14:paraId="79F2E6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LVLEEANSRLKVPLSGLARAVTQPVVGWREGGTGHVSRGFGARNSRAWGSGEKEWTEE</w:t>
      </w:r>
    </w:p>
    <w:p w14:paraId="768268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WEPRAVTDLWACLGRVRHPRTGELLGRQGLVPEIGALMMAGFDTSSHSVAWALFALAAN</w:t>
      </w:r>
    </w:p>
    <w:p w14:paraId="03E1EF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AQQRVRQELDGRGLLRRPGTAAPPRLPVLDDLPQLPYLNACIDEAMRMYPVAATASVR</w:t>
      </w:r>
    </w:p>
    <w:p w14:paraId="0DA3DF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TEPTRVGDFVIPPGVIVWPMLYALHNSVHNWDQPDVFKPERWLQSNAGGSSGKGGGGG</w:t>
      </w:r>
    </w:p>
    <w:p w14:paraId="62D4A4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YMPFSDGMKSCLGQALGLMEVRTALVVLLGRYAFALDPGHGGEAAVRRSMIMSLTLKI</w:t>
      </w:r>
    </w:p>
    <w:p w14:paraId="12C360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GLRLVATPLG*</w:t>
      </w:r>
    </w:p>
    <w:p w14:paraId="6C46F9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9A1v1 Populus trichocarpus (cottonwood) </w:t>
      </w:r>
    </w:p>
    <w:p w14:paraId="79D131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NPLIYFSGCLFLSILIILIKFFNKVWWTPIRIQSLMKSQGIRGPSYRFLHGNTKEIST</w:t>
      </w:r>
    </w:p>
    <w:p w14:paraId="6964B7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RKTRSSPQELLHHTLPMVHPHFYSWIKLYGMNFLQWYGPQAQLIITEPELVKQILSNK</w:t>
      </w:r>
    </w:p>
    <w:p w14:paraId="57DB70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RAYPKTKVSNEIKKLLGDGIVLSEGEKWVKLRKLANHAFHGESIKGMVPEMIASLEIML</w:t>
      </w:r>
    </w:p>
    <w:p w14:paraId="1867B4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WRHHHSKEIDIFVEFKILTSEVISRTSFGSSYLEGQHVFDMLTRMTHIISENNYRVRI</w:t>
      </w:r>
    </w:p>
    <w:p w14:paraId="5D8F77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IGKFVKASYDIEFENLEAKIRKSFMNMMKRREKDAMLGELDGYGHDLFGLLLKAYHDS</w:t>
      </w:r>
    </w:p>
    <w:p w14:paraId="63D848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ETKKISLDDLIDQCKNFYLAGQETSASALTWIVFLLAVHSDWQDKARKEVLELFGLQIP</w:t>
      </w:r>
    </w:p>
    <w:p w14:paraId="7B5BA7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QDRIAKLKIMGMVINESLRLYTPNAILMRRVERETKLGKITVPANTEVYISTLAVHQNP</w:t>
      </w:r>
    </w:p>
    <w:p w14:paraId="062F92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IWGEDALLFKPERFADGVVKATNNNIAAFMPFGLGPRNCAGMNFAITETKLALSMILQR</w:t>
      </w:r>
    </w:p>
    <w:p w14:paraId="6A2215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SFTLSPTYAHCPTEVLTMCPQHGVQVILQRYEHIALKV*</w:t>
      </w:r>
    </w:p>
    <w:p w14:paraId="38A3B5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49B1 Petunia hybrida (petunia) DQ099540.1 </w:t>
      </w:r>
    </w:p>
    <w:p w14:paraId="7B7D63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TAICFVFLVGLALVLARFLYKSWWYPVSLQLLMKSQGIKGPPYKAPNWNYAKGVLDME</w:t>
      </w:r>
    </w:p>
    <w:p w14:paraId="1461BA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STSAPMEISHDIIPRLFPQVYSWINLYGKNFLHWIDTQPQLVVTDINLIKEILSDKEG</w:t>
      </w:r>
    </w:p>
    <w:p w14:paraId="044DA6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DKVQLEGVLKKFLGGGIVFEEGKKWSKLRKVANHAFHGQNLKEKVPAMVASVEELLKT</w:t>
      </w:r>
    </w:p>
    <w:p w14:paraId="320360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WKSYEGKEIEVFKEFKLLSLEIISKSVFGSDYLTGKTMYHMLDEIVLICYKIIADKFSKS</w:t>
      </w:r>
    </w:p>
    <w:p w14:paraId="469265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HELKVADHILQAFVDSLVGIMKQREDKVKAGQSNNFGSDFLGSLMESHHNTDQNKRISV</w:t>
      </w:r>
    </w:p>
    <w:p w14:paraId="794DDA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IIEECKTFYFAGHETVRSVLSWSILLLAVHTDWQDTARKEVLEMLGQGNPNIESISRL</w:t>
      </w:r>
    </w:p>
    <w:p w14:paraId="3AB27D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TVGMILNETLRLYPPLVFLHRKVKRNIKLGELRLPAGMEVYIASLAVHHNSEIWGEDTH</w:t>
      </w:r>
    </w:p>
    <w:p w14:paraId="6C9809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KPERFAEGVAKATRDQLMAFLSFGFGLRKCVGFNFAQMEVKIALCMILQRYRFTVSPN</w:t>
      </w:r>
    </w:p>
    <w:p w14:paraId="1FC3CF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RHFPTLVMGLWPKHGIQIMLHPL</w:t>
      </w:r>
    </w:p>
    <w:p w14:paraId="35F982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0A1 Pinus taeda AY779539 </w:t>
      </w:r>
    </w:p>
    <w:p w14:paraId="40107D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FDKLLQALPPPLPLPAILIATFIFFFSCWILHQSQRNERLPPGPYPWPIIGNFHQVRL</w:t>
      </w:r>
    </w:p>
    <w:p w14:paraId="539890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HRTLKNLAEKYGPILFLRFGSVPTVVVSSSEKAKHFLKTHDLIFASRPPTSVGKYFFY</w:t>
      </w:r>
    </w:p>
    <w:p w14:paraId="1ED9BE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FKDIAFSPYGDHWRKMRKICVLELLTSKRIESFKHVRQEELSAMIHSIWEESESGRIAV</w:t>
      </w:r>
    </w:p>
    <w:p w14:paraId="2270CE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VSKAISTSLANILWRILARKKFSDNDLGADGKGFADLVVEVSIAVGSLNIGDFIPYLDC</w:t>
      </w:r>
    </w:p>
    <w:p w14:paraId="5C9E32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LQGIKRALKKANARFDAFAEKMIDEHINASTIRNGEADAGCHVKDIIDVLLEMAKNDN</w:t>
      </w:r>
    </w:p>
    <w:p w14:paraId="3C09E7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GAKVTREIIKAITYELFSAGMETSANVLEWAMSELLRHPHAMKKLQQEIESVVGQQGTV</w:t>
      </w:r>
    </w:p>
    <w:p w14:paraId="62FAEB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SDLASIVYLHCVVKETLRLYPSLPLALPHESLEAVTVGGYYIPKKTMVIMNLWAIGRD</w:t>
      </w:r>
    </w:p>
    <w:p w14:paraId="4F305E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SVWGADASEFKPERFMQMEENGIDLSGGQSDFRMLPFGAGRRTCPGSAMAILTVEFTLA</w:t>
      </w:r>
    </w:p>
    <w:p w14:paraId="0D9FC0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LHTFDWRVEGDPSELDMKEACATKMPRQTPLLAYPRLRLPRCP</w:t>
      </w:r>
    </w:p>
    <w:p w14:paraId="44B5C9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1A1Physcomitrella patens (moss) </w:t>
      </w:r>
    </w:p>
    <w:p w14:paraId="0CFC51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AWKRESVVSVFATNESAAIGVCDVTPVHETPLWRYVKHEQNTLAWVSLIVVTFLLSRR</w:t>
      </w:r>
    </w:p>
    <w:p w14:paraId="46C8E6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CSVLRLLILGYRLPGPRARAFDGRSQCDDIVELLARLHQEHGPLVKVWTGPAQLLVSVK</w:t>
      </w:r>
    </w:p>
    <w:p w14:paraId="2439AE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DILQHVFERAHDRVPVLRMALQLLYGRRSLFTSNYSKVSCRSLINGLVLRQAHISSIE</w:t>
      </w:r>
    </w:p>
    <w:p w14:paraId="53DD2B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EKMTQLGGLSKNGCHDLDCMTFSKLMAFAALGTSLYGDGYMIWPVAREFERVMMEVME</w:t>
      </w:r>
    </w:p>
    <w:p w14:paraId="66CF3E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PIWMRYSVPPLWNAKFVVFWKQCLRLRDLARELAAHGNQTSIQESEDRVEGLNILGKL</w:t>
      </w:r>
    </w:p>
    <w:p w14:paraId="37A597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EFVSVLFSRMGMGSSTVAEPGAAGMMSHGSLNTAGVLCNVLAQLARHPHIQTKVHNEI</w:t>
      </w:r>
    </w:p>
    <w:p w14:paraId="66A913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ISGFDKSLTETDVQKMIYLNATVLEAARLLPTVPFLQRCSDEHDIALLPGVVIPAGAI</w:t>
      </w:r>
    </w:p>
    <w:p w14:paraId="7F4BA8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APIQLIQRDTVYWGDDAAIFNPDRFLKPRRIASGELASEQNQNIPHPCNFTKEPLQLN</w:t>
      </w:r>
    </w:p>
    <w:p w14:paraId="149279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PAFLVFGAGSRSCIGSSLAVKQISILVTVILKRFEVMLYPTLFISKL*</w:t>
      </w:r>
    </w:p>
    <w:p w14:paraId="52517A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2A1Physcomitrella patens (moss) </w:t>
      </w:r>
    </w:p>
    <w:p w14:paraId="1AD14B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KDDDVSFDVALPTIGLETTHSKFPQLVLSAIGLIVVCGGAYVLYNTHYLRVKIKLPPG</w:t>
      </w:r>
    </w:p>
    <w:p w14:paraId="6A3D2E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PWNVFCTSMQSKKPCQALAKICNCEYGGIMTLSLGKFPTILITSTVIATQLHVLKRYK</w:t>
      </w:r>
    </w:p>
    <w:p w14:paraId="483D00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KFGHPKNIPRPCEYLHPDNYQNLKCVLPYNWTQWHKLWQIYIDHLLPVAHNMSFQSINQ</w:t>
      </w:r>
    </w:p>
    <w:p w14:paraId="674BEB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IQIMLKNLENEMTKEGGMKPFGIGLRPHLRHASFKFIFNICFGRHVDAIAGGVGSHKD</w:t>
      </w:r>
    </w:p>
    <w:p w14:paraId="668848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MMQLEALFIEVIRLGPAFIISDFVPTSLPFHSPIDIQRAAISGTMKKYKTFYHRANIK</w:t>
      </w:r>
    </w:p>
    <w:p w14:paraId="1543C6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RSEPVDLLDHLVCLQKDEQLQDKEIVWLLSELILASTDHVSTILEWTFAHLMANPQVQ</w:t>
      </w:r>
    </w:p>
    <w:p w14:paraId="64146C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LHQEIDIVCSKRTNISTTEFDNMPYLVAIVKESMRVSSPIMLTIPHSTTKELNIGGFQ</w:t>
      </w:r>
    </w:p>
    <w:p w14:paraId="7E9631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MNTQIVCHLGALGQDANIYENPSCFDPNRFIGIGVNLNNAFEKQKNIVHLMTQQFCPG</w:t>
      </w:r>
    </w:p>
    <w:p w14:paraId="62E383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LEILHVYIFLVKLLQCFEFSHLYVEIMPFKTSDTVEWGVINVLRKPLVACLNPHL*</w:t>
      </w:r>
    </w:p>
    <w:p w14:paraId="4D277B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3A1Physcomitrella patens (moss) BJ976877 CYP753A1 BJ975911 </w:t>
      </w:r>
    </w:p>
    <w:p w14:paraId="7EC6B3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NYIIASNALVLLAFVTFFFVYFLRAFILRDKKLRPKYPPSPWKWPILGNLPQLLRGGP</w:t>
      </w:r>
    </w:p>
    <w:p w14:paraId="27D10D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CHTTFRLLAKELGPVYNVWLGGSFPMVIVTGEETVHEALIKQSSVFSSRPKLLSWQHIS</w:t>
      </w:r>
    </w:p>
    <w:p w14:paraId="1A002F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FKTTMTSPFGPHWQKLRKTISVDLLGPSKLASYKPIRDSEIQKLLARLREQAHANAGL</w:t>
      </w:r>
    </w:p>
    <w:p w14:paraId="141EFA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PLDQLRTSAVDVIMRIGFGEEFALMEAVNSNRRHAKIVELDRCFRQLMDAGSIFQLVI</w:t>
      </w:r>
    </w:p>
    <w:p w14:paraId="0383F8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SVVARTLLFPLARSANRNIETVADNTVSLVMPIVQQRKRYLQDHPATETRTFVDALIS</w:t>
      </w:r>
    </w:p>
    <w:p w14:paraId="78F043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KGESALTDLEIVWNVVELMVGGTDNTSHILEWALANMVKYPHIQEKVYTEVRCAMGPNL</w:t>
      </w:r>
    </w:p>
    <w:p w14:paraId="345C7A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RLVEESELDKLPYLQAVVKESMRRHMMTPLAIPKLAAQDCKLSGYDIPKGTMVVFHAG</w:t>
      </w:r>
    </w:p>
    <w:p w14:paraId="5ADAFB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AMDDDIWTDPLNFRPERFLAGTGSSNAPVTQTHKHAFMPFGAGRRSCPGAAMGFLHLH</w:t>
      </w:r>
    </w:p>
    <w:p w14:paraId="1DEDDC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LFANLIYAFEWGPESPRKAVDFTEKFRMVVTMKNPLRATIKERTHFRMM*</w:t>
      </w:r>
    </w:p>
    <w:p w14:paraId="491F8D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4A1 Physcomitrella patens (moss) </w:t>
      </w:r>
    </w:p>
    <w:p w14:paraId="5A8C07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EESWLWVLFVGALSFSILLQWGLNRKRKLKLPPGPTAWPIVGCVFGLPRLNPPEKLFN</w:t>
      </w:r>
    </w:p>
    <w:p w14:paraId="491A2C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SEKYGELMLLQLGSWSIVVTSSARMAMEILKTHDNEFANRPDVISSRLNFNNTGLIQM</w:t>
      </w:r>
    </w:p>
    <w:p w14:paraId="0C2922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STNPLFKRTRRMFSAEIVSPRTVLETGVIRRKQLRTLRSIVQDFDAGRSVNFTHEMKTL</w:t>
      </w:r>
    </w:p>
    <w:p w14:paraId="211AB5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MNLSMSICFGTDYATKVNDEAEALIHTYKIMAIWTRRSLGAIFPALRWLDLDGIESGFA</w:t>
      </w:r>
    </w:p>
    <w:p w14:paraId="18A613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ELQLRTNITALIEKKKQEMSMWSAEDIQAGANEGDVMTKFLSMEGEDRCSEDQLISVV</w:t>
      </w:r>
    </w:p>
    <w:p w14:paraId="3653B5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TILLAGTDTVFNVVTEAMYALLMHPNFYHRAVEELDAVVGKSRLVEEADIPKLPMIQNI</w:t>
      </w:r>
    </w:p>
    <w:p w14:paraId="447861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ETFRIKPAGPSLVPRKNFEACEVAGYHIPANTTVFVNCIPLMRDPSFWDSPDEFNPDR</w:t>
      </w:r>
    </w:p>
    <w:p w14:paraId="5935E2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DSKVTVLGSDFNYLPFGYGKRTCPGLNLGMITVQYILAACLQCISWKLSRPRRLDIET</w:t>
      </w:r>
    </w:p>
    <w:p w14:paraId="034413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DPRKVDDVMVDGKQRVDPALLEFAPQPVK*</w:t>
      </w:r>
    </w:p>
    <w:p w14:paraId="659BCE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4B1 Physcomitrella patens (moss) </w:t>
      </w:r>
    </w:p>
    <w:p w14:paraId="25497E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GDVWIWVLITMVVAVIVGVGIDKKTKRGLKLPPGPPAWPVVGCLASLPAGHPPEVMFA</w:t>
      </w:r>
    </w:p>
    <w:p w14:paraId="0F8E04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AEKHGELMLLWLGSKPYVVASSARMAMEFLKRHDQEFANRPMSVVREYVSFKGNSIIS</w:t>
      </w:r>
    </w:p>
    <w:p w14:paraId="565ADE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ASDPKYQRLRRTFVMELLSPKKIAATRDLRKDQVLKMLRAIREDLDAKHEANFTEAVL</w:t>
      </w:r>
    </w:p>
    <w:p w14:paraId="770F01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GMSLSIGLLFGRDYGGKVFSEEIQTLVLTFKTMVKYLSMINISDLIPSLRWLDLQGIE</w:t>
      </w:r>
    </w:p>
    <w:p w14:paraId="15C4B0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LGLGEVQLRKSIMALIEQKRLDKIRLSSDEIESGACQRDILSKLLSLEGEDRLDDDQL</w:t>
      </w:r>
    </w:p>
    <w:p w14:paraId="35A38E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VVFALMLAGSDSISRGVGRAMQELLKQPLLHQRALDELDEVVGRRRLVEESDISSLPL</w:t>
      </w:r>
    </w:p>
    <w:p w14:paraId="5EB046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NNIIKETLRLHPPAQLLIPHGNVEQCEVAGYHIPARSTVLVNLYALSRDPSFWNSPLEF</w:t>
      </w:r>
    </w:p>
    <w:p w14:paraId="2B9A66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PDRFVDSNLTVQGSDFHYIPFGYGRRGCPGLNLGMITVQYALALCLQCILWRLPAGATI</w:t>
      </w:r>
    </w:p>
    <w:p w14:paraId="5D6B23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TYIDWKNSPDLIVDGDLRVDLHLLEGL*</w:t>
      </w:r>
    </w:p>
    <w:p w14:paraId="724884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5A1 Physcomitrella patens (moss) </w:t>
      </w:r>
    </w:p>
    <w:p w14:paraId="630C27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FTVRREVADWSHSFPPMSYGTAVVVGFVLLLLLLVFGYSRRVGKKKTLPPGPFAFPVI</w:t>
      </w:r>
    </w:p>
    <w:p w14:paraId="645824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LFLVGKHPHVTFAKLAKQYGNIMRLHFGAVPVVIVSDANMARELFSVQDMKFASRPIY</w:t>
      </w:r>
    </w:p>
    <w:p w14:paraId="247095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MSTAYKYMNYGTDEEVSLAISEYGPKVRDLRQLCTTELFTQRKIDMKKSVRAEEIQRM</w:t>
      </w:r>
    </w:p>
    <w:p w14:paraId="0E1247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KIKTMIRDEEPVEIRPIVSEFSLRISCRTTFNKAFLNFENLPWRPGALHPQAFRNMET</w:t>
      </w:r>
    </w:p>
    <w:p w14:paraId="6E3D5E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NTKLLGEHQILD594MIPMLKFVLERFDVFGINARWKEVSALKEECTRPVIEWYRKHSS</w:t>
      </w:r>
    </w:p>
    <w:p w14:paraId="435949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ESTLDFVEVLL423RLSEEGKLSKTCVKSLILELLTAGSDTIASVLEWTLLELVRHPH</w:t>
      </w:r>
    </w:p>
    <w:p w14:paraId="53743C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ERLSAEIDGFFGINRPVDEDEFTKLPYLQAVAKEVLRLHNPTTLGIPHSNMEEATLAG</w:t>
      </w:r>
    </w:p>
    <w:p w14:paraId="2D52BB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HLPARTTVLANFWAISRDPTTWGQDALTFNPDRFLACDLNVNGTNYEYLPFGAGR(2?)</w:t>
      </w:r>
    </w:p>
    <w:p w14:paraId="59E553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CPGRAVAMRVLAAAIGSFVHAFEWSALPGVELNANEGKDGLNIRPETPLVLKLSPRPS</w:t>
      </w:r>
    </w:p>
    <w:p w14:paraId="4DB1B4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MLY*</w:t>
      </w:r>
    </w:p>
    <w:p w14:paraId="355F06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56A1 Physcomitrella patens (moss)</w:t>
      </w:r>
    </w:p>
    <w:p w14:paraId="19875C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HLHTRLSEEAEAWIATGVDSFSRWQEYAAGFGRATYIVAALGFFAVVILELHNSRKRR</w:t>
      </w:r>
    </w:p>
    <w:p w14:paraId="78E5CB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KLPPGPFQWPYLGSLPNLLLTVGVTSSFRLREKVSELGRNHGPLMFLQIADTQILIVS</w:t>
      </w:r>
    </w:p>
    <w:p w14:paraId="22C78C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GTAAKEVLIARDEEFNFRPQCAVGKYLGFGSSDIAFAEGRHHWYLRKLCDTRLFSADSF</w:t>
      </w:r>
    </w:p>
    <w:p w14:paraId="5C596F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YGHIPRAEALKMLHSVWEASKKGNGISVRETVTAFVRNSLCGMLLGSAHLDIENVSLQ</w:t>
      </w:r>
    </w:p>
    <w:p w14:paraId="6E2A2E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TEKTLITLLDETICVVGEITLSDLAPGLKRVDFHGRTRKLKELHERWEKYLRVILEDRS</w:t>
      </w:r>
    </w:p>
    <w:p w14:paraId="63410C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RLEKSAKPEALVDVLLSLDDADMKLSNEAIMGVLLDTLVGGVYSTSATIEWALAELVRH</w:t>
      </w:r>
    </w:p>
    <w:p w14:paraId="519075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VLEKVQLEMSEVVGPYHIVEDAEISQLPYFQATVKETLRLHPVVPMSLPHMNKVATSI</w:t>
      </w:r>
    </w:p>
    <w:p w14:paraId="2DEF3D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YQIPANTSVVIDYKAIARDPAAWHKPLRFDPSRFLHTSAASQIDNIFKFLPFGYGRRG</w:t>
      </w:r>
    </w:p>
    <w:p w14:paraId="4E078C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PGANFAAVLLQLALAHLIQAFDWAPTKGQLPHDIDVKESPGLVCFRFSPLVLSSTPRLA</w:t>
      </w:r>
    </w:p>
    <w:p w14:paraId="12A8A8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SLYQVSP*</w:t>
      </w:r>
    </w:p>
    <w:p w14:paraId="6B5489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57A1Physcomitrella patens (moss)</w:t>
      </w:r>
    </w:p>
    <w:p w14:paraId="251954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EIGGMRAEWHVVLSACVTIATMVLTIMKLRKKIGKLPPGPRALPLIGNIHQIGDFSRR</w:t>
      </w:r>
    </w:p>
    <w:p w14:paraId="57D895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MQMAEKYGPIMYMRIGSKPLLVVSTAEAAHEFLKTQDKEWADRPTTTADKIFTNDHRN</w:t>
      </w:r>
    </w:p>
    <w:p w14:paraId="2AF1B7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VCAPYAAHWRHLRKICTMDLFTPKRLMSFRTPRTEEINQMMTSIHEDVAAGKEVKLHVK</w:t>
      </w:r>
    </w:p>
    <w:p w14:paraId="160A4A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HLTTNNITRMLLGKRFFTVDEKGQMEAHRFKELVFELFRASSTPMIGDFIPWLKWVSI</w:t>
      </w:r>
    </w:p>
    <w:p w14:paraId="23D1F8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SGYVKYLKRVKADLDAFLQEFLEIKKAASDQATAERAKDFVDLLLEQKTVSGDGPLEDA</w:t>
      </w:r>
    </w:p>
    <w:p w14:paraId="4937B9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IRSDMLLAGTDTVSNAMEWTIAELMRHPECMRKLQQELDTVVGKSRIVSETDLPNLPYL</w:t>
      </w:r>
    </w:p>
    <w:p w14:paraId="79DF72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AVVKEVMRFYPPAPLSLPHQSIVPTTVCGYDLPAGTQLCINLYAIQRDPKYWPNPVQFN</w:t>
      </w:r>
    </w:p>
    <w:p w14:paraId="0C354C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RFLNCDVDVGGTHFQLIPFGAGRRQCPGMPLGNLLLQISVARLVQAFEYSLPRGTKRN</w:t>
      </w:r>
    </w:p>
    <w:p w14:paraId="73BB74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FMNYYSGANKLTSGIMYLI*</w:t>
      </w:r>
    </w:p>
    <w:p w14:paraId="79768A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58A1Physcomitrellapatens(moss)MATPD</w:t>
      </w:r>
    </w:p>
    <w:p w14:paraId="53A473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GGAFDLAKWINGLVAHWGSVAVAVVAAAVIAKFIFNSTVGRRKLPPGPAPWPILGNIA</w:t>
      </w:r>
    </w:p>
    <w:p w14:paraId="66FC6D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AGLPHRSLEKLARKYGSLMYLRLGEVPCIVISSADVAKQLFKTHDILFSNRPGGCFFE</w:t>
      </w:r>
    </w:p>
    <w:p w14:paraId="7CFBC7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QLTEYRNITASRYGPHWRHLRKTCVHELFTQKRLEAYQATRLEEISISIKELFEESDKKG</w:t>
      </w:r>
    </w:p>
    <w:p w14:paraId="621991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DLHAWLHRLLFNNLTRVIMNNRYFGTDEKGMKDAMDFNNVTALMFSQAGDVVISDFLP</w:t>
      </w:r>
    </w:p>
    <w:p w14:paraId="09FEA5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GFLTRLQGKPLLYRKTREIVLEMMRRMTNFDERKKLHAEGRSTGEPEDFVDVLLSSTL</w:t>
      </w:r>
    </w:p>
    <w:p w14:paraId="091594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GTTPLPDDICLMLLMDVLVAGTDTSATTVEWTITELLRHPEAYKRVREELNSVVGSDQ</w:t>
      </w:r>
    </w:p>
    <w:p w14:paraId="1BE5A1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KEEHLEHLPYLNAVLQESFRLHPATPLGLPRESSEAFEFLGYSLPAGTRLFVNQWAIH</w:t>
      </w:r>
    </w:p>
    <w:p w14:paraId="53694A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PAVYEQPEEFNPERFLGREALKFIGDTQFQLVPFGSGRRNCAGLPMAVIVIPLVLAHL</w:t>
      </w:r>
    </w:p>
    <w:p w14:paraId="095381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SVEFSLPDGQQPKDLDMTETFGVAAPKASPLMIYATPRESAALY*</w:t>
      </w:r>
    </w:p>
    <w:p w14:paraId="638AA1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8B1 Physcomitrella patens (moss) </w:t>
      </w:r>
    </w:p>
    <w:p w14:paraId="586FB8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ATAFLVGFLAWAAMILGKFILEGIQRRNLPPGPWAWPIVGSLFSLGPLPYKTLRVLAK</w:t>
      </w:r>
    </w:p>
    <w:p w14:paraId="50FE64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HGELMYLRLGSIQSVVVSSASMAKEVVTNHDLQFAYRPTKLFGKLLFNSKDIVHASNGP</w:t>
      </w:r>
    </w:p>
    <w:p w14:paraId="4A56C6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WRHLRMICTSQFFTKKRLASYEATRTFEIHTLMKDILRKSSSEDCVVNLPFQLRNTSTN</w:t>
      </w:r>
    </w:p>
    <w:p w14:paraId="7E0B06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SQMVFNKRYFVEGEESNVEDAKRYQKILKIHFSSYAIFVVSDYIPCLRFITKLQGIRG</w:t>
      </w:r>
    </w:p>
    <w:p w14:paraId="07FBC3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FQQIADKIHKKMDEIIDINGHERRRIDANHKQDADRKKDFVDLLLETTSHDGKGTLDHE</w:t>
      </w:r>
    </w:p>
    <w:p w14:paraId="609947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RGDMLFAGAETQSSTLEWAMAFLIRNPGVMKQVQAELDGVVGTERVVQESDLEKLPYL</w:t>
      </w:r>
    </w:p>
    <w:p w14:paraId="7357D3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VVKEVMRVKPGAPIGINHESREPRQVAGHYLPAKTRLIFNIHAIHRDPSVYDRPDEFD</w:t>
      </w:r>
    </w:p>
    <w:p w14:paraId="0B46DC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TRFLSPGKGNVPTGQELFQLMPYGAGRRICPGMPLAIVNIPHVLAHLVHSFDWSLPAGQ</w:t>
      </w:r>
    </w:p>
    <w:p w14:paraId="388DAB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HRELDMTEKFDGVTSPRLHPLHLIPHPRKPAFLYK*</w:t>
      </w:r>
    </w:p>
    <w:p w14:paraId="2DF16E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8C1 Physcomitrella patens (moss) </w:t>
      </w:r>
    </w:p>
    <w:p w14:paraId="22293A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DSASYSAPFAALWDTFGRGTVVAVLVVVVVGELLLYARFQAQRRSTLPPGPRPWPILG</w:t>
      </w:r>
    </w:p>
    <w:p w14:paraId="22ADB9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FFVFSDVNHAHHDLRRLAAKFGPLMYLQLGSVPCVVVSTAEAAKELFRGHNDECLISRP</w:t>
      </w:r>
    </w:p>
    <w:p w14:paraId="7DBE62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MLGLEILSDNYQLMAYAPAPGKLWHSLRKFGSMELFSFKRVAFYRSLREEELRHWIKFV</w:t>
      </w:r>
    </w:p>
    <w:p w14:paraId="0BDDCD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SREGEAMNLKSCVFELAANMMTRMLVNKRMFDITGADTQQQLLRSEFESFMEEHYKCL</w:t>
      </w:r>
    </w:p>
    <w:p w14:paraId="5721FB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PNVISDFLPFLRFFCEKLQGWRAYIQDHQEKSVEFWTRIIEVEKHRQRAAERQNDGSYV</w:t>
      </w:r>
    </w:p>
    <w:p w14:paraId="4DCA64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LVDFMSTAPLDDGKVLSDRNITLQILDFFLGGTDTTPLTLEWAMAELVTHPNFMKRAQ</w:t>
      </w:r>
    </w:p>
    <w:p w14:paraId="68860A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LDRVVGLERLVEETDFPNLPFLQAIVKETYRLHPVGPLGGPRESTEPVEALGYKIPAK</w:t>
      </w:r>
    </w:p>
    <w:p w14:paraId="794646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RVILNIFAIHRDPAVYERPDEFDPTRFLDRPLAAFDSYELMPFGVGRRMCPAFNLGNTT</w:t>
      </w:r>
    </w:p>
    <w:p w14:paraId="17F93F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VHLILANLIHNFDWALADGQNIDTFDMTERLHGVTFSLKYALSLIPTARSGILARAL*</w:t>
      </w:r>
    </w:p>
    <w:p w14:paraId="500229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8D1 Physcomitrella patens (moss) </w:t>
      </w:r>
    </w:p>
    <w:p w14:paraId="7E0136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FVEMTQNWRLWLQEGSNVSVYGTVLFVMFTTSCILHVLSAIERRKKLPPGPWPWPFIG</w:t>
      </w:r>
    </w:p>
    <w:p w14:paraId="0F8D22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GVVLRKTGARHKFLQALGAKYGGLMYLGLGQIPCLVVSSVRVVESMFKSHDATFSDRL</w:t>
      </w:r>
    </w:p>
    <w:p w14:paraId="347661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TYFRKVQYGDSAMRSLSSAGYGSYWRQVRRMCNTELFSPGTHASQEGVRREEIQNMLDV</w:t>
      </w:r>
    </w:p>
    <w:p w14:paraId="3C8D95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HECKRRKPIDLGDWLFGVSTNNMTRMLINKRYYGTGAEIPEKKEEFQGMVKSRTRAAG</w:t>
      </w:r>
    </w:p>
    <w:p w14:paraId="1EA067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VISDFIPSLTFIAKLQGLPKRFRESHESAKAQMESVLDVEEHRKNAIARASVDIKSEY</w:t>
      </w:r>
    </w:p>
    <w:p w14:paraId="0AAA45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DFVDVLLKAPLDDGQPLADSDIKFLLTDLMIAGTETTGITVEWAMVELMLRPELRKQA</w:t>
      </w:r>
    </w:p>
    <w:p w14:paraId="4132B2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EEIDAVVGADPERFVQESDIQKLPFLVAILKETFRVHPVAPLNVMRSSYEPCEFAGYYL</w:t>
      </w:r>
    </w:p>
    <w:p w14:paraId="51083C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QTRLIVNQYAIHRDPSVYENPDKFEPRRFMENPEVNPLSGRDSYQLIPFGVGRRMCPA</w:t>
      </w:r>
    </w:p>
    <w:p w14:paraId="43F71F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NLAFTMALLMLANLLHTFDWSFPDGVTADNFDVSEEFLGTVLRKKTPTILMAKPRSHVQ</w:t>
      </w:r>
    </w:p>
    <w:p w14:paraId="7A9140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*</w:t>
      </w:r>
    </w:p>
    <w:p w14:paraId="316875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8E1 Physcomitrella patens (moss) </w:t>
      </w:r>
    </w:p>
    <w:p w14:paraId="0F678E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AHSHTRRWWSQEAHGIRVSGEGTIATLLISSLVIYVTVVYQRRKKLPPGPWPWPVVG</w:t>
      </w:r>
    </w:p>
    <w:p w14:paraId="12CE60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AVLAGLPHRNLQNLAAKYGGLMYLQLGQVPCLVVSTAAAAKELFRTHDVIFSYRPKRL</w:t>
      </w:r>
    </w:p>
    <w:p w14:paraId="124F73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HEIISGKSYKSLTSAPYGPYWRQIRRICNTELFSPAIHASHVSVRSEEIHSMMKVLLAE</w:t>
      </w:r>
    </w:p>
    <w:p w14:paraId="0D1C75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TEKAIDLKSWLTGVTANNMTRMLINKRFFGTGVSDQQEKKDFEEIFDHIFAAAGTFFI</w:t>
      </w:r>
    </w:p>
    <w:p w14:paraId="17C220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FIPKLRFVEMLQGKIAKLTAFRKFLHSVIGKIFEVEKHRQRALERGNDPIYVPDFVDV</w:t>
      </w:r>
    </w:p>
    <w:p w14:paraId="0D5A27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NTPLDNGERLTDREIISILSSMIGAGTDTTATTVVWAMSELMVNPKIRKQAQEELDAV</w:t>
      </w:r>
    </w:p>
    <w:p w14:paraId="569C1E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DSRLVEESDIPNLPFLRTIVKETFRLHAPVPLSLPRCSEQPCEVAGSQFPANTRLILN</w:t>
      </w:r>
    </w:p>
    <w:p w14:paraId="3E522F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AIHRDPIVYENPDSFQPSRFVDHPEVDHMSGKDFYGLIPFGAGRRMCPGYHLGNVMVS</w:t>
      </w:r>
    </w:p>
    <w:p w14:paraId="7203EB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LAHLLHSFDWRLPAGVTEENLDMSETYKLVGLRKKPLFLIAKPRSPAYLY*</w:t>
      </w:r>
    </w:p>
    <w:p w14:paraId="1B6159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8F1 Physcomitrella patens (moss) </w:t>
      </w:r>
    </w:p>
    <w:p w14:paraId="00B7AE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EGGLLFGFALADVLVAAVLISVVVLYFHAETLQRRRCPPGPWPWPVVGNFSALGDLPH</w:t>
      </w:r>
    </w:p>
    <w:p w14:paraId="219E31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NLAGKYGGLMYLRLGAKPCLVISTAAVAKEFYTTVDASFASRPKRFSWTVWNNNDENYR</w:t>
      </w:r>
    </w:p>
    <w:p w14:paraId="4CDDB5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NIGLAEYGPYYRKLRRLLNTELFSPRRHASHEVTRAQEIQCMMKVLLEESEKGNPVNLQT</w:t>
      </w:r>
    </w:p>
    <w:p w14:paraId="707A3F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LHGTTSNNMTRMVVGKRFYGVRVDDSEKERQDLQKMTSSVFELLGSVDLSDFVPYLSFI</w:t>
      </w:r>
    </w:p>
    <w:p w14:paraId="1CDEA8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LQGHASKFSKIRDVSDKLTADFFDLDSHRNNYKKMKNDPSYVPDFEDVLMETPFENGT</w:t>
      </w:r>
    </w:p>
    <w:p w14:paraId="24EBB5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PDQDLLKLLQELLNAGTETSSNTSEWAMAELIRRPELIERAQTEMDSVIGSKRLVEES</w:t>
      </w:r>
    </w:p>
    <w:p w14:paraId="01A05C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IQQLPFLQAVMKENFRLHPPAPLLLPHESREPTELLGYHFPAGTELLVNAFAIHRDPSV</w:t>
      </w:r>
    </w:p>
    <w:p w14:paraId="001BC7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DNPDSFDPDRFLARPHVDHMSTSDPYELMPFGKGLRMCPGYRLANTMVALMLANLLYVF</w:t>
      </w:r>
    </w:p>
    <w:p w14:paraId="44C51E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WSLPEGQTEVDMTETIGISVRKKQPLFLVPKPRFELSLESVAEN*</w:t>
      </w:r>
    </w:p>
    <w:p w14:paraId="5923E2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8G1 Physcomitrella patens (moss) </w:t>
      </w:r>
    </w:p>
    <w:p w14:paraId="50A5D8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ALDHSNDMWLQILLALTLVSVVLTWILQCSSSAQKVHPPGPTPWPVIGNLFLFFRAPL</w:t>
      </w:r>
    </w:p>
    <w:p w14:paraId="0570D8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RMLHNLAEKYGDLMYLRLGFTPCIVVSSPALADYIHKNHDTEFSSRPDGLITGILNGD</w:t>
      </w:r>
    </w:p>
    <w:p w14:paraId="552DE9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QSVSMAKHGDLWKTLRSICWQILRPANIARYETRRMEEINIMLQSIQIAAEAGETVDLS</w:t>
      </w:r>
    </w:p>
    <w:p w14:paraId="5D5B5F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MLYKLSSNSMTQMLINRRYFTAGGNEENLREAVIFKKMISERLKIASQFAIGDYIPYLR</w:t>
      </w:r>
    </w:p>
    <w:p w14:paraId="157EA8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DYLFRYNAKAQEIQSMTMRVCDEIMNLEERRRRLTREENGDAQAVREEDFVDDLLSIQ</w:t>
      </w:r>
    </w:p>
    <w:p w14:paraId="37171C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YTADNSRKIKLTDHQIKLLVQDMLVAGTETSATTVDWAMAELLCHPKVLQQLRSEIVT</w:t>
      </w:r>
    </w:p>
    <w:p w14:paraId="0CAE0E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GSRSAVTEQDTKQMPYLNAVVMETLRLHPAAPLNLPRESKGACLFLGRYQLPAKTRVI</w:t>
      </w:r>
    </w:p>
    <w:p w14:paraId="0C7BC6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NTHSIHRSLEAYDSPNAFKPERFLGVPQANVSGSSFFQLSPFGFGKRVCPGQALGTISV</w:t>
      </w:r>
    </w:p>
    <w:p w14:paraId="036E09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AALANLVHRFAWSLPCGLPPSHLDMIESFGLTAPRRCPLILLPTPRLKV*</w:t>
      </w:r>
    </w:p>
    <w:p w14:paraId="2F69C8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59A1Physcomitrella patens (moss) </w:t>
      </w:r>
    </w:p>
    <w:p w14:paraId="08403AB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NQLVSVAAVVVVLGASLVFLRLFTKKKLNLPPSPKGRMPIIGHLHLMDDNEAAHRTF</w:t>
      </w:r>
    </w:p>
    <w:p w14:paraId="231968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ISEQNGPLTMIYMGNKPTLLVSTAAMAEQVLKHNDQAFASRPFITAGKTLGFDFKSIV</w:t>
      </w:r>
    </w:p>
    <w:p w14:paraId="20D397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PFGNYYRRLRRIYTVELLSPKRVALSQVLRQHEIKHVINSVLAENQAEGRVNMTSILQ</w:t>
      </w:r>
    </w:p>
    <w:p w14:paraId="705A05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GIDNLVRMIFAKPHMGATECLTKEEMATLKSVVKEAVNLAGVIYVGDFIPLLDIYDFT</w:t>
      </w:r>
    </w:p>
    <w:p w14:paraId="488AA1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YKKKTNKLAAKMLDIATQLIEKHKSDAGTGVDNDKLNLVDILLSQKGEDQLPPHAMAGI</w:t>
      </w:r>
    </w:p>
    <w:p w14:paraId="0966A5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DFIIAGSDTTSVSIEWAIAELLHYPHYLKRAQEEIDQVVGKERLVTEQDIKHMPFLQA</w:t>
      </w:r>
    </w:p>
    <w:p w14:paraId="41E90D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KELFRLHPAAPLGIPHCNMEETKLAGYDIPAKNTVMMNLWAIGRDPAHWDDALEFKPE</w:t>
      </w:r>
    </w:p>
    <w:p w14:paraId="24B013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LNKDITLLGRDFHLIPFSVGRRQCPGAGLGLAVVQLAVASLLHGFEWSTYNQKPEEID</w:t>
      </w:r>
    </w:p>
    <w:p w14:paraId="11FAF8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REKPGLVTPRKSDLIVTAVPRLPLHVYQGDKNGVQNGH*</w:t>
      </w:r>
    </w:p>
    <w:p w14:paraId="641BED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0A1 Physcomitrella patens (moss) </w:t>
      </w:r>
    </w:p>
    <w:p w14:paraId="1E6353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DNRMGDGQVEEYSSRVMHLSALTLCAAMAVILLRRVMXSWNADKTLPPGPKGWPIVGS</w:t>
      </w:r>
    </w:p>
    <w:p w14:paraId="63903E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SLGPRTIPACRRFTTLADKYGPVMFFRLGSRPTVIVSNDKMARELLRVHDQTFASRPK</w:t>
      </w:r>
    </w:p>
    <w:p w14:paraId="2FCC8A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TGKHFGYNYSSVVFSPSGAHFVRMKKIYTHELLSPKKVELLSALRMEEAHILLVDVLR</w:t>
      </w:r>
    </w:p>
    <w:p w14:paraId="54EE46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SGTEANGVVNITSLVFKANLNLMGRIVFSKRLFGESATISAPPREVENFKFFVKSATKL</w:t>
      </w:r>
    </w:p>
    <w:p w14:paraId="540D05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LFNIGDYIPALRWLDLQGVEGALLQLKPHQEGLLRPIIQEYRKMSLNLEGGMKQKEDG</w:t>
      </w:r>
    </w:p>
    <w:p w14:paraId="129A77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DFIAALVSNDSGLSDENIMAVAIDVMVGGSDSTSTAVEWSITELLRHPDCLQAAQEEL</w:t>
      </w:r>
    </w:p>
    <w:p w14:paraId="4AD7A6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VVGRDRLVEEADCANLPFLNCIVKETLRLHPPSPLAIPHFSAEECTLGGYRIPANTTA</w:t>
      </w:r>
    </w:p>
    <w:p w14:paraId="4E0D85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VNIYAIGRDAATWENPNRFNPTRFKDSKVNVYGHDFNLLPFSSGRRGCPGVHFALPTYK</w:t>
      </w:r>
    </w:p>
    <w:p w14:paraId="77C471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LANLLHCFKWSPPPGVDFKDIDTKEAVGVVCSRLNPLMASVTPRIPRHVILAK*</w:t>
      </w:r>
    </w:p>
    <w:p w14:paraId="465553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1A1 Physcomitrella patens (moss) </w:t>
      </w:r>
    </w:p>
    <w:p w14:paraId="526A3F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PAGYGGVSEFPFLKFAVAVLGVYFVAVLIRGASRKLPPGPVGFPIIGSVHLLGPRSHV</w:t>
      </w:r>
    </w:p>
    <w:p w14:paraId="5125A6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AQLARKYGAPLMSLYLGQKLFVVASSAEAAMEVLKKQDAVFCSRPPLRGFKVIFPHDV</w:t>
      </w:r>
    </w:p>
    <w:p w14:paraId="2C7245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ADLTPESNYLRKFIRLHLTTARSIEAFQHIRVDEMLQMVRSIVASPRDVVVNLRTSLE</w:t>
      </w:r>
    </w:p>
    <w:p w14:paraId="36ECFB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MTANVLTRSIIGKRFMGRTGLSESEKKEIMEFIHIAAEIGECLGAKNPGDLIPALKLVD</w:t>
      </w:r>
    </w:p>
    <w:p w14:paraId="3C8A8C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NGLDQRMKNLRRKMATFLANIVRERREKSSLGTSNPPGKEMLGVLLDEMENAAAGEKIT</w:t>
      </w:r>
    </w:p>
    <w:p w14:paraId="2A462B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ILNTIIWESFTAGMETTVLATDWTLAEVLRNPEVLQKCQAELDAVVGRNRRAQESDIP</w:t>
      </w:r>
    </w:p>
    <w:p w14:paraId="60F98C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HYIKAVVKESFRLHPVIPLLIPHYSHDPIKVLGYDIPAHTQLLINVWAIGRDPKVWAD</w:t>
      </w:r>
    </w:p>
    <w:p w14:paraId="607E10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KFHPERFLEGPHRETEMFGKSFNLLPFGSGRRACMGITLGTLLVEASVVVLLHSFDWI</w:t>
      </w:r>
    </w:p>
    <w:p w14:paraId="5F4D14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AEGIDMTEGQGLSVRKNVPACAFATPRLPPHVYAE*</w:t>
      </w:r>
    </w:p>
    <w:p w14:paraId="2B13F1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1B1 Physcomitrella patens (moss) </w:t>
      </w:r>
    </w:p>
    <w:p w14:paraId="372F5B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PFSGGQGTFMFQGSAIAVVAIFLLARFITTPKNIPPGPFAWPIIGSLHLIGPYPHRSLA</w:t>
      </w:r>
    </w:p>
    <w:p w14:paraId="2EC2E4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AEKYGSLMSVWFGQRLIIFATSPETALEFVKTQDANFCSRPKQQAPSVLLPHDLTFSD</w:t>
      </w:r>
    </w:p>
    <w:p w14:paraId="05C779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SHSKLLRKIFQQQFTTSKKMEATQQLRANEFAHMLRTIPHDTTVNVKFHLEVLAGNIF</w:t>
      </w:r>
    </w:p>
    <w:p w14:paraId="507F84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QLVMSRRLLQPSSIEDTTTDSTEKLKDLMKITADLDRIIGTFNPGDFIPAVKRFDLAGI</w:t>
      </w:r>
    </w:p>
    <w:p w14:paraId="471AE4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CKFKQFRNRMDSFVEKIIQERLEERKSSRAPKELREKDYLDALLDEADQQKEIDLNVVK</w:t>
      </w:r>
    </w:p>
    <w:p w14:paraId="6DB2F3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MIWEIFAAGMETNIASSEWAMAELVNAPHTMKKAQAELDAVVGRDRMVKESDLPNLPYI</w:t>
      </w:r>
    </w:p>
    <w:p w14:paraId="052882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IAKESLRLHPPVPFLAHQCIKSCKAFGYDIKSGTSVFVNVYGLGRLESIYPDPNTFNP</w:t>
      </w:r>
    </w:p>
    <w:p w14:paraId="7E1EAC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RFLPGGSNVGLDYQGQNFELLPFGSGRRICAGMPVASLMVQTAVATXLHAFTWIAPKDH</w:t>
      </w:r>
    </w:p>
    <w:p w14:paraId="79CCFF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MEGLGAASLSKAVPLKAHATPRLPSHVYSL*</w:t>
      </w:r>
    </w:p>
    <w:p w14:paraId="486ADB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1C1 Physcomitrella patens (moss) </w:t>
      </w:r>
    </w:p>
    <w:p w14:paraId="466276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AFAVPTLKNVYYVATVLVVILLVRRLLTWPHQPPGPPGLPLVGHMHFLGANPHISLWK</w:t>
      </w:r>
    </w:p>
    <w:p w14:paraId="4A75C5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DKYGPLMSLRLGNKPYVVATSPETAKEFLKTLDANFGSRHYSSQSQYLLYGGQDVAFQ</w:t>
      </w:r>
    </w:p>
    <w:p w14:paraId="233651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SSPSWRNLKKIFTMELASPARLEASRHIREEEMIVLLRTIHSKGELELKSQLIDMISHV</w:t>
      </w:r>
    </w:p>
    <w:p w14:paraId="75D38F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SRMVINKRFDDSVESDFPTLVQTHFRLAGAFVPGDYIPAVKWLDLGGFEAQMKKQKERM</w:t>
      </w:r>
    </w:p>
    <w:p w14:paraId="502A39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FIDDILVQHRERRAKGPVPMKEYDMVHVLLDRIETKDDQIQLTDTHVKALVLDAFLGA</w:t>
      </w:r>
    </w:p>
    <w:p w14:paraId="7EEF9B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TIILTSEWAMAELLRHPSLMAKAQAELDAVVGRDRMVTESDLRHLTYLNTIIKETFRL</w:t>
      </w:r>
    </w:p>
    <w:p w14:paraId="492711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AAALLLPRESAQPSQAFGYNFPAKTRVLINCYAIHRDPAIWHDPLVFNPDRFLQADLK</w:t>
      </w:r>
    </w:p>
    <w:p w14:paraId="7AD36A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DVKGRHFQLLPFGAGRRVCPGLSMGILTVQFILASLLHSFDWSLPGDMKPEDVDMTEI</w:t>
      </w:r>
    </w:p>
    <w:p w14:paraId="1BA0A8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LTLPRAAPLPCAAKLRLPSHLLTTAQKP*</w:t>
      </w:r>
    </w:p>
    <w:p w14:paraId="7D66F2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1D1 Physcomitrella patens (moss) </w:t>
      </w:r>
    </w:p>
    <w:p w14:paraId="716BBA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SSLDFPTFFIIGATVFAIFIFKKFLTKHSNLPPGPIALPVIGSMHLLGTSPHHNLQK</w:t>
      </w:r>
    </w:p>
    <w:p w14:paraId="4CD2A1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TKYGPLMSIRLGQAQCVVASSTETAMEFLKNQDSNFTSRPALRVGEAVFYGQDLVFQN</w:t>
      </w:r>
    </w:p>
    <w:p w14:paraId="478977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PLWRHLKKIFQVEFTSTKRLDTTRHVREEEIAHLTSTLPHNCEVNLRIHLKSMIGNII</w:t>
      </w:r>
    </w:p>
    <w:p w14:paraId="7FB27E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MAVGQRLCAKPEECESEEQLREVASLREVMDNVAFCIGAVNLADYIPALKWLDLQGLE</w:t>
      </w:r>
    </w:p>
    <w:p w14:paraId="7DA6BB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FKKTFQIMNSVSGEIIAKHQERRKLSNPTDKQKDLIDVLLDDMEKPQDGSPRVTMDSI</w:t>
      </w:r>
    </w:p>
    <w:p w14:paraId="0069B3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VTWNAFAGATDAIAMSLEWAMSEILLHPHVQAKAHAELDVVVGKNRRVEESDIQNLSY</w:t>
      </w:r>
    </w:p>
    <w:p w14:paraId="721C0D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AIIKETLRLHPVAPMLAPHAALNPCKAFGFDIPGGTWVIINAWAIARDPAVWKDPTEF</w:t>
      </w:r>
    </w:p>
    <w:p w14:paraId="394AA9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DRFMQDDPNALNPRVFEMLPFGAGKRMCPGVAMANVTMQRAIAKLLHEFWGLTSELDM</w:t>
      </w:r>
    </w:p>
    <w:p w14:paraId="005559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EGTMSIVVPRAVPLHAVAKPRLSSEFYT*</w:t>
      </w:r>
    </w:p>
    <w:p w14:paraId="655996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1E1 Physcomitrella patens (moss) </w:t>
      </w:r>
    </w:p>
    <w:p w14:paraId="38EC6E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FAKSTVARISFEGLKPEDGLSNQRVEIIVFLAAMFILPFVLLKLMRRPKLKLPPSPPA</w:t>
      </w:r>
    </w:p>
    <w:p w14:paraId="6146AF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PIIGHLHLLGKLPHHSIANIAKTYGEIYSLRLGSVPAIVVTTPEMAKEFLLTHDKIWAS</w:t>
      </w:r>
    </w:p>
    <w:p w14:paraId="6FBA61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TVRDVSGYYLSYNHTGIAFAPFTPVWRNLRKICTSELFTQKRMEASQGVRDVEMQCMIR</w:t>
      </w:r>
    </w:p>
    <w:p w14:paraId="5C3A7E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LNDANQRRLIDLKLEVNALTANVVTRMVLNKRFMRCVDSTAEEESRAQQFKEIMKDHF</w:t>
      </w:r>
    </w:p>
    <w:p w14:paraId="4B0A64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QGIFMIGDYIPWLRPLDLGGKEKRMKALRKRLDAFLNEILDDHEVKRAKGPIAEEDQD</w:t>
      </w:r>
    </w:p>
    <w:p w14:paraId="68ACF1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DVLLNEMHQQDPNEPHKMDLNNIKSTILNMFAGGTDTATITIEWAMSELLRNPPIMAK</w:t>
      </w:r>
    </w:p>
    <w:p w14:paraId="4DB6F7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AELDALIGQDRRVRETDVPNLPYLQAITKETFRLHPAGPLLVPHESTHDCEVAGYRIP</w:t>
      </w:r>
    </w:p>
    <w:p w14:paraId="7F3B40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TRLFVNIYAIGRSSKAWDRPLEFDPERFMTGPDASVDTKGKHYRLLPFGTGRRGCPGM</w:t>
      </w:r>
    </w:p>
    <w:p w14:paraId="1F2E4E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GLLLVQFTLAALVHALDWSLPPGMDPEDVDMTEACGLKVPREHALSLNAKPRAAAQFY</w:t>
      </w:r>
    </w:p>
    <w:p w14:paraId="4E94A9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*</w:t>
      </w:r>
    </w:p>
    <w:p w14:paraId="382D56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61F1PPhyscomitrella patens (moss) Pseudogene</w:t>
      </w:r>
    </w:p>
    <w:p w14:paraId="3E4A7F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TSQLSDYWAGSQLLGNSSFGPGVRVDSVSGSQYFVVEFFLSAIVFTVFNLVFQRLHEP</w:t>
      </w:r>
    </w:p>
    <w:p w14:paraId="4AF8B8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IPPRLSAWNFLCQTHVLRRNPTVVLHNLVKRYGPVTHVKLWSQDLLVLSSVXAVEEFY</w:t>
      </w:r>
    </w:p>
    <w:p w14:paraId="42D5F7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HDMEFGDRPSSMNRVTLSNSINSSCFPPLATYWKHLRFVLVSASTIPSFSSSFAFFRM</w:t>
      </w:r>
    </w:p>
    <w:p w14:paraId="258596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WALEALHHHPSIVAQVSEEVERSLGSRSHIEDSDLAKLPYLQAVVKELFRLYPPCAFSF</w:t>
      </w:r>
    </w:p>
    <w:p w14:paraId="10F965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ESFDEYCHIFGYEVSPRTQVLINIYTIQRDPAVWTNPNEFNPTRFITHPGIDMHGQHY</w:t>
      </w:r>
    </w:p>
    <w:p w14:paraId="4AABD8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LPFGGGRQCPATKLAIRYVQSGLARYFHDARSSHMIPHSTCLEDDL*</w:t>
      </w:r>
    </w:p>
    <w:p w14:paraId="3D9E70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2A1 Physcomitrella patens (moss) </w:t>
      </w:r>
    </w:p>
    <w:p w14:paraId="0256BC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TVSLQEPGLVVGLFLGAPLLLFLYILYYAISLHTTSVEGVRVPRGNFWLLPLLGESIS</w:t>
      </w:r>
    </w:p>
    <w:p w14:paraId="54867D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TVPPKQFIDRQTRKYGAMFTTHIGGDPMIMTTDVDLTRWVYQQTNRLFSVLSPKATYE</w:t>
      </w:r>
    </w:p>
    <w:p w14:paraId="4686BF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GHESIFYAKGDHHLRLRKVFAGYLSTQKLVPFTPRIDKMAASIMESWKRKERVIVFDE</w:t>
      </w:r>
    </w:p>
    <w:p w14:paraId="3A7805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MYAIHLALAQLISIDTQEYPCMDHIFAHVPGENRLEKLVYLHYDIESGMMSVPLNIPG</w:t>
      </w:r>
    </w:p>
    <w:p w14:paraId="29768D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YHKANKAKILFRKALKVIINERRTGDVKCNDLLEGLLSPLEDGTLLDDEQVMDNVITG</w:t>
      </w:r>
    </w:p>
    <w:p w14:paraId="44272C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VGAAEVTTTTALVWMVKWIQENPELHRELQNEMDAIKKTKANGEELTYDDIKKMNLTLWT</w:t>
      </w:r>
    </w:p>
    <w:p w14:paraId="2DE9AD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YETLRLRKVTGFFIARTADQDVRYKDVVIPKNWVVAMTHGYHLDPNYYPEPEKFNPYRF</w:t>
      </w:r>
    </w:p>
    <w:p w14:paraId="78A2D0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TMPPAHTFTPFGASVRLCPGKEMAKIEILTFMYHMLTSFSWEPAEPEGETIWHLFPHPR</w:t>
      </w:r>
    </w:p>
    <w:p w14:paraId="193338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KLPIKVTPRT*</w:t>
      </w:r>
    </w:p>
    <w:p w14:paraId="5D0D4E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3A1 Physcomitrella patens (moss) </w:t>
      </w:r>
    </w:p>
    <w:p w14:paraId="6291A5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ELGVSEMERMNTFGIGADAQRGLGAGMTLPLLFLATVVWWIWQRHKANLESGLPGTFG</w:t>
      </w:r>
    </w:p>
    <w:p w14:paraId="089996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FIGETLTYVAKMKSPLGNFVDEKTKRYNGAQAFKSSLFFQPTVIATEVETVKMIVAKE</w:t>
      </w:r>
    </w:p>
    <w:p w14:paraId="073A2F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SFVSNYPSSFALLLGRFNGLNMNGENWKRLRKFVISHIMRVDLLKERMADIEDLVVRT</w:t>
      </w:r>
    </w:p>
    <w:p w14:paraId="5E2FC3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SWADDEGRTIYVEDETKTIAFNITALIVLNLKPGKVSQTMQRDYYPLIEGMFSLPINL</w:t>
      </w:r>
    </w:p>
    <w:p w14:paraId="696672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WTIYGKATQARVRILKTLEEFLQSRTVKDDVFDNYVQLLQEELPPGSPPALKHEMGLDL</w:t>
      </w:r>
    </w:p>
    <w:p w14:paraId="1A399B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SLLFAGHDTTAATMVFSVKYIGENPKVLAELRREHEELLKRKQPGERISWDDCKTLSF</w:t>
      </w:r>
    </w:p>
    <w:p w14:paraId="2F1CC0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NSIITETLRMCNISTTVFRKSLEDVHVGDYVIPKGWLVLPYFRAVHFNPSIYPDPYTFN</w:t>
      </w:r>
    </w:p>
    <w:p w14:paraId="7D0571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FRYQDAAGSKLPFFGFGGGARLCPGMDLARAELCLFLHHLVMKFESWELLGNDVVSYFP</w:t>
      </w:r>
    </w:p>
    <w:p w14:paraId="54D50F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PRLSARLPIRVKRRTPPQQPST*</w:t>
      </w:r>
    </w:p>
    <w:p w14:paraId="0CD062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3B1 Physcomitrella patens (moss) </w:t>
      </w:r>
    </w:p>
    <w:p w14:paraId="314E18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GRLFLQGLETVAFVCVSVLLISQLWPKNEERAKINTRLPRGSYGLPLVGETLKYMASM</w:t>
      </w:r>
    </w:p>
    <w:p w14:paraId="1C059B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SAPAFMAEHRQKYGEMFKSKLMGAFCIITTKADTIKWVLNHEGKQFVTGYPKSFRKVL</w:t>
      </w:r>
    </w:p>
    <w:p w14:paraId="1E1D24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YAALSLHGDQWKSTRRFLVNSLRVELLRERIPTIEQAVLENLNPWAAKESVSIREETK</w:t>
      </w:r>
    </w:p>
    <w:p w14:paraId="5F0258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AFNVVAQYLLGSR696LKSGPVNDSLRNDFYTLTEGLFALPINLPGTQYRKGLEARAR</w:t>
      </w:r>
    </w:p>
    <w:p w14:paraId="780AD5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ETLERDVVSHARPVGD876EDQYADYMDYMRKENLPGTTEELLLEKTRCHVLGMLFAG</w:t>
      </w:r>
    </w:p>
    <w:p w14:paraId="52B38B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ETAASAMLFAVKYIMDNPRVLNELRAEHENIRISKFEGGSLTWDDYKNMRFTQSVITET</w:t>
      </w:r>
    </w:p>
    <w:p w14:paraId="4CEBAA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LANPVALLWREATEDVQLNGYVIPKGWKTVCAIREAHHDPALFDRPSEFNPWRHEQEV</w:t>
      </w:r>
    </w:p>
    <w:p w14:paraId="080B06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PAKKLPLLGFGGGPRYCPGAELARAEICIFLHHLVTKFDLKSCGEETVSFFPVPKFSN</w:t>
      </w:r>
    </w:p>
    <w:p w14:paraId="2A0324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QVQVQERDLSTRISHKIRVH*</w:t>
      </w:r>
    </w:p>
    <w:p w14:paraId="558E8C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5A1 Physcomitrella patens (moss) </w:t>
      </w:r>
    </w:p>
    <w:p w14:paraId="58AC8F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PLAVAILYAANKLALAPALLHTMTIITILTWILGGALTLGLGFIVKEWLWNPLMLIELC</w:t>
      </w:r>
    </w:p>
    <w:p w14:paraId="6F1768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QGIKGFPFVPFVGQMPAIDEVLSGRNRRVQKQDNDEVEDEDRLTAVTNCYRNHGSTFY</w:t>
      </w:r>
    </w:p>
    <w:p w14:paraId="7011BD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TVGRTVRLSIADPPLIKDILIANSESYSKPLHIRKLGVLGDGIFASSGSTWSPQRSLFT</w:t>
      </w:r>
    </w:p>
    <w:p w14:paraId="73A7D1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FHTKEVKSKIPTMIDCAHSAVEKWSRELNDGYSELDMYQKFAELTLDVIGKTAFGTEE</w:t>
      </w:r>
    </w:p>
    <w:p w14:paraId="0822A1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GASEAASVIGSFNRYLLYCRELVFGPPATFPTSLKWLRTYMGRIISARRNSHHSGAAE</w:t>
      </w:r>
    </w:p>
    <w:p w14:paraId="33A411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SDRHDLLDVIIGAVDNIGHSEEGAKKALNEAPDQTISEKRKRAAEMTRLTEKRLLDNA</w:t>
      </w:r>
    </w:p>
    <w:p w14:paraId="384031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VLLAGHETTASLLTWTIYLLAEHPLWQKRARAEVEEFCPGGVVEPQVLSHLKLLGMIL</w:t>
      </w:r>
    </w:p>
    <w:p w14:paraId="11BE429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SLRLFPPVPLIGRMCIKDNKVGPDLLIPEGLEIVIPVAVLHRDRTIWGDNADEFAPAR</w:t>
      </w:r>
    </w:p>
    <w:p w14:paraId="4B0E64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NGISGACGNPLAFLPFGAGPRTCIGQTLALSEAKAVLAVMLPLFSWKLSTSYRHSPDV</w:t>
      </w:r>
    </w:p>
    <w:p w14:paraId="0233E4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TMMPEFGMPVVLEKIEK*</w:t>
      </w:r>
    </w:p>
    <w:p w14:paraId="1BCCA2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6A1Physcomitrella patens (moss) </w:t>
      </w:r>
    </w:p>
    <w:p w14:paraId="14886C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VEYSQSWTALAVVELSVVAITAVFVPLWNVCSTFLLEPLRLRRVMGKQDVRLAPFNLV</w:t>
      </w:r>
    </w:p>
    <w:p w14:paraId="50A93D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NAFEIGAHAQSFPETLPLKFDDLEPTATPQFDLYFSKYGKRFLYHVGSETRLVVRDPE</w:t>
      </w:r>
    </w:p>
    <w:p w14:paraId="079CC5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KEVLFNRMGWYERSPLDLHIFSQVIGKGMFVVKGEEWEMQRRMLNPCFSNESLKPMVE</w:t>
      </w:r>
    </w:p>
    <w:p w14:paraId="2455B8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MVKSAAQEMRNWEEMAAQAGGRVEHDVEHDIHIIAYNIISYTAFNEGFDKGKQIYLMIY</w:t>
      </w:r>
    </w:p>
    <w:p w14:paraId="079313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QDEIMGHLFAAGNPSFWIPGLRVLAGLLPTKHATAIAQLNGRTEKLIMELVKDRREAV</w:t>
      </w:r>
    </w:p>
    <w:p w14:paraId="3050FD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GERDSYGDDLLGRMLTATERTDGSSHKFILDAVINNCKNFFFAGSDSAANLTTFSLLM</w:t>
      </w:r>
    </w:p>
    <w:p w14:paraId="2E19F9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NYPEWQDRARKEVLEVFGDNDPCEMNDISRLKIVGMISQEIARIFAVSPSIARLAVKD</w:t>
      </w:r>
    </w:p>
    <w:p w14:paraId="358B79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ELGDLLIPKGLVIEIATLAMHRDPELWGKDVAEFRPERFANGASAACTHHQAFLPFGAG</w:t>
      </w:r>
    </w:p>
    <w:p w14:paraId="42D12F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SCIAEKISWLEVKVVLCMILRRFRILPSPKYKHHPHFAMVNRPKYGLPLILEILPQSR</w:t>
      </w:r>
    </w:p>
    <w:p w14:paraId="6E06B0C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SIMAEI*</w:t>
      </w:r>
    </w:p>
    <w:p w14:paraId="11B9B9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6B1 Physcomitrella patens (moss) </w:t>
      </w:r>
    </w:p>
    <w:p w14:paraId="1D1549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TVPVNVRNALAVVVASVIVYSVIKFLRVSVWQPLRLRRIMAKQGVSGPPFRFVRGQFV</w:t>
      </w:r>
    </w:p>
    <w:p w14:paraId="54AA5A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WKFTESFPDALPIDDFANLTPTVTPQNALYYPKYGKIYLYWWGTITRLAVRDPKIVKE</w:t>
      </w:r>
    </w:p>
    <w:p w14:paraId="2663A0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VSNHESLTRLQSESQFLAEVVGKGLLTQVGEKWASERRTLGPFFHQKSLEGMVGAIME</w:t>
      </w:r>
    </w:p>
    <w:p w14:paraId="571C38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AATELQKWEQEVEERGGTAELDVEPDLHKISGRIISRTAFGDEFEIGEQIFKFQTLLSQ</w:t>
      </w:r>
    </w:p>
    <w:p w14:paraId="70A12B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LKGFRSTAYWLVPGYRNLPTKRNRSMNLYGSQVDALVRGIINARREAVQKGVTSSYGD</w:t>
      </w:r>
    </w:p>
    <w:p w14:paraId="7214FA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LGRMLTAATEGWSANTKEFNQLAVFNICKFFYFAGQDTVANAIGFMILMLALYPEWQD</w:t>
      </w:r>
    </w:p>
    <w:p w14:paraId="29C83C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CRQEVTEILGDEQDWRASDISRLKVVGMVFNETLRIFPPASTLTRVAAKDLQLEGLFIP</w:t>
      </w:r>
    </w:p>
    <w:p w14:paraId="01C9AF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MAIEFSLAAMHQDKDYWGDDVGKFNPERFVNGAASACTHPQAFSPFGLGPKFCIGNNF</w:t>
      </w:r>
    </w:p>
    <w:p w14:paraId="314B38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MEAKIVLAMMLRRFQLVLSPNYKHHPTSIMVQSPKFGLPIILKALKIT*</w:t>
      </w:r>
    </w:p>
    <w:p w14:paraId="2DBC40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6C1 Physcomitrella patens (moss) </w:t>
      </w:r>
    </w:p>
    <w:p w14:paraId="2A00DE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FTQWVRFAALAIPEDVRNALGVVLLAFVASAIVRVVFSLVKTYLYDPLSIGRIMAKQG</w:t>
      </w:r>
    </w:p>
    <w:p w14:paraId="7E5E2D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EGPPFHPIFGTTAELNAYVKSVPESLPLDEDHDSMRTVSPHFHMYFPKFGKRFLYWRGP</w:t>
      </w:r>
    </w:p>
    <w:p w14:paraId="7E15E9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AKLVSKDPGLAKEVLLSQYEFFQRHPQDIKMLSNFVGMGLDNLTGEKWAIERRTLNPFF</w:t>
      </w:r>
    </w:p>
    <w:p w14:paraId="29BE94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HDPLKGMVEGMVKGAEPVLKSWEEEVARAGGTAEFNLEEDLHTISGNIIAHTAFGTDHE</w:t>
      </w:r>
    </w:p>
    <w:p w14:paraId="0F6553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KEIYQTQREYVNLLFQNLHSGWYWIPGFTYLPTQTNVTMARLRSTIDSSLHELITERR</w:t>
      </w:r>
    </w:p>
    <w:p w14:paraId="3D3576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AERGDTASYGNDLLGIMLAAASNSTDETATEFNLASVFNNAKLFFFAGQDTVATVLTF</w:t>
      </w:r>
    </w:p>
    <w:p w14:paraId="472288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LQLARYPEWQDRARQEVLEEVGETEAYDSTTLNRLKIVGMIVNETMRLFPAVISVSKV</w:t>
      </w:r>
    </w:p>
    <w:p w14:paraId="12E9BF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KDMQINELFIPKGLTVEIPIVSYNQDPEIWGDDAHKFKPDRFEHGVSKACKHPRAFLP</w:t>
      </w:r>
    </w:p>
    <w:p w14:paraId="2C5EF8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MGPKMCIGKEFALMELKLVVAMVLRRFLSVSPHYKHHPYSSLLTRPKYGMKLIFSSRQ</w:t>
      </w:r>
    </w:p>
    <w:p w14:paraId="528061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SKLEH*</w:t>
      </w:r>
    </w:p>
    <w:p w14:paraId="22174D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7A1 Volvox carteri (colonial green algae) </w:t>
      </w:r>
    </w:p>
    <w:p w14:paraId="7315EE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YSGRWWELPRDLSDLARRSRRHAAAHLAIGASAAKRNGQPKYDLDLIPGPWTHALPFIG</w:t>
      </w:r>
    </w:p>
    <w:p w14:paraId="2B77A0B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LQFLRPDFHRVCLRWADKYGGIVRIKFLWHDGLLVTDPPALAAICGRGEGAVDKAANI</w:t>
      </w:r>
    </w:p>
    <w:p w14:paraId="275D6F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SPINQMCTPHAYPNLLTSLADDRWRAVRKAIALSFAFGNIRKKFPLIRDRTGELLEWLR</w:t>
      </w:r>
    </w:p>
    <w:p w14:paraId="469559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VGPLESVDVDQAALRVTLDVIGLSAFGHDYGCTRLQQVPYNHLLRVLPRAFTEVMRRIA</w:t>
      </w:r>
    </w:p>
    <w:p w14:paraId="6A8A8B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FRSFAPGLVKNGKKGLTSFKDFQRHMQELLGEIKARGPPARGDADIGAQLYRVLEAAR</w:t>
      </w:r>
    </w:p>
    <w:p w14:paraId="6015C4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ITDERILSEIGILFVEGFETTGHTISWTLFNIATTPGTQEAVAEELSSLGLLVRPKSE</w:t>
      </w:r>
    </w:p>
    <w:p w14:paraId="3E29D6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RSAARQLELDDLKRLRYLTACVKESMRMYPVVSIMGRTTDKPTRVGPYVVPSGTPVAT</w:t>
      </w:r>
    </w:p>
    <w:p w14:paraId="6608D5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FAIHNTIHNWRDPMTFKPERWLGECSLGVLGSFMPFSEGPRSCVGQSLAKLEVMTVLA</w:t>
      </w:r>
    </w:p>
    <w:p w14:paraId="7BE539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LLANFRIELSDEMGGREGVRQRESTHLTLQTRGTRGIRMHLHPRDQE*</w:t>
      </w:r>
    </w:p>
    <w:p w14:paraId="23E3FC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8A1 Volvox carteri (colonial green algae) </w:t>
      </w:r>
    </w:p>
    <w:p w14:paraId="7C5868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WDTLRFYYSTHGPLGAWTPAIVLLLNILGIALALAVTKFIGLYFAPSYDLRKIPTPPVG</w:t>
      </w:r>
    </w:p>
    <w:p w14:paraId="66B45E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ILGHVKFLLRPDYHRVILAWTRKYGKIFRLRILTQWTVVITDPAAAAQVLAVVPGRTH</w:t>
      </w:r>
    </w:p>
    <w:p w14:paraId="3094BB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YTLVDEGLGGPGKISMFGTRDEAHWRNVRKATAPAFSMANVPDARALPGFDLLVPRILL</w:t>
      </w:r>
    </w:p>
    <w:p w14:paraId="54DD79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AEANRQIVDPLWALWYRTPLAPLLSKHVSECRAAVREVRAFHTATAARLLDRPDPPSD</w:t>
      </w:r>
    </w:p>
    <w:p w14:paraId="4F8446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TLLWACLHRLRHHITGARLTPTQLHPEVGMYTTAGFDTTASTLGWCLYAAALHPDQQQK</w:t>
      </w:r>
    </w:p>
    <w:p w14:paraId="207F9B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DELQQACVFGNGAVVEDLVKLPYLTAFVNEAMRLYPTTAVAAERVSPDRPVAVGPFTL</w:t>
      </w:r>
    </w:p>
    <w:p w14:paraId="5A886A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GVVLWPLVYGIHMSDANWDEPEAFRMERWLEDPRCAFARGERGPGASGAPRRFLPFAD</w:t>
      </w:r>
    </w:p>
    <w:p w14:paraId="3E5859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KNCVGQNFGLVVVRAVLALLLSRYRVALHGDMGLERVAVVTKLSKLRLVMTPRD*</w:t>
      </w:r>
    </w:p>
    <w:p w14:paraId="5E7302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69A1 Volvox carteri (colonial green algae) </w:t>
      </w:r>
    </w:p>
    <w:p w14:paraId="7D3D5F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IDARLDRRLNYRCNLRGRVSRRALQDVHLSTRWTKTAPPPGVPLLGHSLTLRAWPSWT</w:t>
      </w:r>
    </w:p>
    <w:p w14:paraId="36801D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WWFRSGGPRGDQLLLRALLRWSEQYDGAFQLRNGWLVLHPNAVPSSATATSSAQWRLLR</w:t>
      </w:r>
    </w:p>
    <w:p w14:paraId="6BFB39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LLHAFSDSELQLDFEGPGAVVDVNDAALRLSLDVMGLSKLGYDFQVGMAVAVESQGEV</w:t>
      </w:r>
    </w:p>
    <w:p w14:paraId="1FC9F3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LRLLGEVAAEWAVRRRRLLGRWAPWISDGAAEGQTRCRILHHFIEQLLLAHGPTGHSI</w:t>
      </w:r>
    </w:p>
    <w:p w14:paraId="217D65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WALGCLAARRGVQEKLVAELKKEGIFNDPLRLTYDMLSKLPYLDCVVREVLRLYPTMPC</w:t>
      </w:r>
    </w:p>
    <w:p w14:paraId="62A8F9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TVRTLKKDVALHGRTLTAASDVWVDVFSMHRSPKWWRDPHHFKPERWTASPPPLAPLC</w:t>
      </w:r>
    </w:p>
    <w:p w14:paraId="0779EF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EAFMPFSFGSRSCLGQKLAVAQIKAALAMLLCFLVFEPSVAPWGLGLFLRPEGGMQLL</w:t>
      </w:r>
    </w:p>
    <w:p w14:paraId="6BD406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PRKKNS*</w:t>
      </w:r>
    </w:p>
    <w:p w14:paraId="3FFE11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70A1 Chlamydomonas reinhardtii (green algae) </w:t>
      </w:r>
    </w:p>
    <w:p w14:paraId="10FA6E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VSEGQQWRLMHALATPAFKAELLERGAFAAALRGVMEEWHRRAVALLPLWRLQAAGVA</w:t>
      </w:r>
    </w:p>
    <w:p w14:paraId="727A6A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LVGMGHENVSATAAWALLLLAAHPEQQQALYRELRQGCGFPTSRFIQSHPSRTAALLR</w:t>
      </w:r>
    </w:p>
    <w:p w14:paraId="5D49D0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YLDAVLRETLRLYPPVPMLSRQLMQDTTIGGVMLPKDVELVVSPYVLHRLPRLWGPHA</w:t>
      </w:r>
    </w:p>
    <w:p w14:paraId="73DCC0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CFQPERFMPPPPRPPPAAGGGCTEPAAAGPYLPFGAGPRACPGASFGSAEVKLLVAHVV</w:t>
      </w:r>
    </w:p>
    <w:p w14:paraId="76C2D8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RYSLELLQPPPPSPRQLFVSLRPGPGVRVCFVPRHQQQVE*</w:t>
      </w:r>
    </w:p>
    <w:p w14:paraId="2BF3AB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71A1 Chlamydomonas reinhardtii (green algae) </w:t>
      </w:r>
    </w:p>
    <w:p w14:paraId="3E0432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AGYVRAKAVSCLWPKCRQLPTRVRFIRHVRWKPKRSPPPLLRPAHVRYLGKRKLLLRE</w:t>
      </w:r>
    </w:p>
    <w:p w14:paraId="420920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DVAAVLARPGEDAFRKHPRQQRVSAFLGAGLATQPDRQRHAAQRDALAPAFRPDAVRQ</w:t>
      </w:r>
    </w:p>
    <w:p w14:paraId="73434B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AVMAAAAERLAEALMAAAEAEAEEAEAVAAASGSSSGAAGAAAGAGAGAAAGELQVEM</w:t>
      </w:r>
    </w:p>
    <w:p w14:paraId="77C477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LLKRHSLDLLGLAALRSDMGALRRSPVMAAAAAAAAAAGGGYAAVGADVDVVTLMTEI</w:t>
      </w:r>
    </w:p>
    <w:p w14:paraId="472B15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ASLWLLMALPVPNELLPGYGTYEANVRRLDELLVTMLLGGTDTSALTVAFAAWHLAAE</w:t>
      </w:r>
    </w:p>
    <w:p w14:paraId="5AE08D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QLQAELRREVLGVLGGRALGELRAEDVKAMPLLAAVVNETLRLHPPLAEITRVATQPNA</w:t>
      </w:r>
    </w:p>
    <w:p w14:paraId="73B256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PFGVGSRSCIGRHFGLLSTQLTLAALVARFEVLPPAPPAPTALDWSQSIVITSRSGVW</w:t>
      </w:r>
    </w:p>
    <w:p w14:paraId="1BBF9B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LRPIRQ*</w:t>
      </w:r>
    </w:p>
    <w:p w14:paraId="20B965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72A1 Chlamydomonas reinhardtii (green algae) </w:t>
      </w:r>
    </w:p>
    <w:p w14:paraId="036A85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MVQDSMIQALDALPVPAVAASVVAVIITTVLLAVFRSRPGDAPSVPGLPLLGSAMALG</w:t>
      </w:r>
    </w:p>
    <w:p w14:paraId="289DB9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HGVAFINKCRQQFGNSFSLSLAGVKMTFLFDPQHIDYFFGAPDSKITFR(PAVEQFTQR</w:t>
      </w:r>
    </w:p>
    <w:p w14:paraId="45D91A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GLTSRLFFPLHFKMLTELRHLLVPASIAAHMQALGGRVLALLPLYVHHPQVDLYSLCR</w:t>
      </w:r>
    </w:p>
    <w:p w14:paraId="34DE68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VFHCAGGEGGhqRPPEGVHRLARDFFAFEDGFELAASPVPHAFQPEFTAARQRLLALL</w:t>
      </w:r>
    </w:p>
    <w:p w14:paraId="536C23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ADARGLFAGTLAGQLLERTAGLPPALRPNLLLAVLWASQANTVPATFWATGFLLLPEN</w:t>
      </w:r>
    </w:p>
    <w:p w14:paraId="76AA9D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HRAAVLAELQAELKGAVSAAGSPGGSAAYSNEELVAAAARVASSRRSAVSRCVAEALR</w:t>
      </w:r>
    </w:p>
    <w:p w14:paraId="0A635B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VQSIDVRIAADHLELPLAGVKGGGGDVLRLPRGRLLAICPFVSHHDTQLYGGAAAAAA</w:t>
      </w:r>
    </w:p>
    <w:p w14:paraId="20B103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AAGCPAVTGAAAAGDVSSPWAFNPDRPELKLGDGTAVVSSVAGLAFGGGPYRCPGRFF</w:t>
      </w:r>
    </w:p>
    <w:p w14:paraId="41F1E0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QELGLLVQLLLWTYDIQLSYTPQLRQVAGGSWLYGVLSGLVGARALAWGCGWFDGVDG</w:t>
      </w:r>
    </w:p>
    <w:p w14:paraId="773B19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EDFRHSGDPGGLLPPCDLKRLVGVKVPRRPLWVQLGVPHWQARRLGLVGVAPAATSRR</w:t>
      </w:r>
    </w:p>
    <w:p w14:paraId="314E18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ADIGLG*</w:t>
      </w:r>
    </w:p>
    <w:p w14:paraId="1C1ECB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3A1v1 Selaginella mollendorffii</w:t>
      </w:r>
    </w:p>
    <w:p w14:paraId="648169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IWNVVTAGVSLIATICVWQLARDFLWRPRRLLQAFKQQGVLGPVPRLFLGNLDQVRE</w:t>
      </w:r>
    </w:p>
    <w:p w14:paraId="53BE4A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LMAVEVVKSSTGEIRDDNHGGVVAKVLPYYAAWSRSYGETFLVWWGSQPRLMISDPELMK</w:t>
      </w:r>
    </w:p>
    <w:p w14:paraId="4636A0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LCDKSGSLDRDPGQHAARDLFGDGIALLTMNERWSQKRKMVSLAFHNEKLKLMIDAMV</w:t>
      </w:r>
    </w:p>
    <w:p w14:paraId="38C997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CVEENLKQWKTTEGPVDVASKLRDITQDVLCRTAFGTSYAAGKEVFEMQIEQQYIHLEW</w:t>
      </w:r>
    </w:p>
    <w:p w14:paraId="28B54C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GQVHLPGFRFLPTSANRRRWTLKQQIDSKLRKIVVNRLKESSVSGSYGKDLLGLMLAAK</w:t>
      </w:r>
    </w:p>
    <w:p w14:paraId="4E4994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VLDFNNGKKLDIQVTMQDVIDECKTFFFTGQETSAALLAWTMLLLALNPDWQTRLRQE</w:t>
      </w:r>
    </w:p>
    <w:p w14:paraId="77C2AA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CQVCGQVSAPNTLEMLGNLKSMTMVINEALRMYPPVPLLNRYTHNKVKLKELVIPKGTL</w:t>
      </w:r>
    </w:p>
    <w:p w14:paraId="020330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VPLIVINYNEKFWGVDAKSFNPDRFVSQQQRPFLPFSVGPRTCVGQSFAMIETKIILA</w:t>
      </w:r>
    </w:p>
    <w:p w14:paraId="4F5965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LRKFKFELSETYVHSPFQVLTLQPKFGMPMNLLANQ*</w:t>
      </w:r>
    </w:p>
    <w:p w14:paraId="338D78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4A1v1 Selaginella mollendorffii</w:t>
      </w:r>
    </w:p>
    <w:p w14:paraId="55447A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DFLWKILCSCGVFLVVWLLVPAARSLWHAWRFRCFYAKQGIPGPPFRLIVGNIPEIRK</w:t>
      </w:r>
    </w:p>
    <w:p w14:paraId="3F1B3A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NSVPKFETSFHAATKFRVIPDLATFQQTYGRISVHELGSTTRILVADTELVKQVLMSR</w:t>
      </w:r>
    </w:p>
    <w:p w14:paraId="1298FE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SYIKADLSRQILRAVVGRGVVVTDGDFWRQQRKILNPAFKLAYLKGLMRHMSGAGEDL</w:t>
      </w:r>
    </w:p>
    <w:p w14:paraId="1264B2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KWSSRETTRIDAHREMAALTLDVITRASFGATIGGTNTGYAAFECLDRLLSTGLLYMN</w:t>
      </w:r>
    </w:p>
    <w:p w14:paraId="3C1FAB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YKRLIPGYSFLPTRENLHLRRSEQYVNTLLRDIIRNRWAEKTRNPDENGKPVYDLLDMM</w:t>
      </w:r>
    </w:p>
    <w:p w14:paraId="26112A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AVENKSPTMTMDQLLDECKTIFFAGHSTTALTLTWSLIMLSVHQEWQQRARDEIFAAH</w:t>
      </w:r>
    </w:p>
    <w:p w14:paraId="7B90D7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CGGRDLSAEDLSSLEVVGWIIHEVLRLFPPVSTVTRQCHQAHEIGEFSILPGTLVLCP</w:t>
      </w:r>
    </w:p>
    <w:p w14:paraId="7E9C39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LLLQSKEDWGDDVSEFNPERFINKKTKDISEFMAFGAGPRMCLGMNFALIEARLLLSL</w:t>
      </w:r>
    </w:p>
    <w:p w14:paraId="4A43E3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AKFSFTLAEDYVHAPGSPVSMKPVYGAPLLVKKL*</w:t>
      </w:r>
    </w:p>
    <w:p w14:paraId="29704E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5A1v1 Selaginella mollendorffii</w:t>
      </w:r>
    </w:p>
    <w:p w14:paraId="54760F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GLEGPRPKFLVGNMDEITRMKETAFHQPMEIGDHNLLQRICPYYLEWSKLYGRTFVFW</w:t>
      </w:r>
    </w:p>
    <w:p w14:paraId="503B2C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GTEPRITVTRPDMIKEILYSKAAHFGKSALQRKGGAVLLGNGLIMANGSDWAHRRAIVC</w:t>
      </w:r>
    </w:p>
    <w:p w14:paraId="091406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FKMDKIKEMVPSMLESTKNLIRRWDAHLELNGGAPCEVDAYRDLAVVTADIIATTAFG</w:t>
      </w:r>
    </w:p>
    <w:p w14:paraId="605A36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YSDGIKLFHTLTSIQKLFVQSNKYLWLPGSRLLPTRTNRKIRKLQREMQALLQDLIKA</w:t>
      </w:r>
    </w:p>
    <w:p w14:paraId="7FD91C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SSPSLGTDLLALMLSAVEEDPGNKVQSSKFKFTIQQLIEECQTFFFVGHETTLMLVTW</w:t>
      </w:r>
    </w:p>
    <w:p w14:paraId="471695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MMLLCLHPEWQDLARKEARQVLQESNRVVNADTLAKLKTVGMIINETLRLYPPAPNLVR</w:t>
      </w:r>
    </w:p>
    <w:p w14:paraId="48766E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ALQDTCVGDLYVPKGTTFWIPILALHQDKHLWGEDAHEFRPQRFSQGVSRACKTYDFLP</w:t>
      </w:r>
    </w:p>
    <w:p w14:paraId="028CE0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SGPRICVGQSFAIMEAKLILAMILQHYHLGLSPRYKHSPVSSVTLKPGLGMQLMIKRC</w:t>
      </w:r>
    </w:p>
    <w:p w14:paraId="7192A9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*</w:t>
      </w:r>
    </w:p>
    <w:p w14:paraId="2275D1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5B1v1 Selaginella mollendorffii</w:t>
      </w:r>
    </w:p>
    <w:p w14:paraId="1D018C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LLAAPMLVFLASLLVILVWSASVAFRYVHLRKSLLEQGLDGPPPKFLIGNMHQVSEMR</w:t>
      </w:r>
    </w:p>
    <w:p w14:paraId="5F7E2D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ATSKDMRVGDHDLLPRICPHFTYWSAIYGKRFLFWWGMEPRITVVEPEMIKEILSTKA</w:t>
      </w:r>
    </w:p>
    <w:p w14:paraId="0695F6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HFGKSLLLKKGGVLLLGNGMVYANGESWAHRRRIVGPAFHAEMLKKMVPEMVASTSQML</w:t>
      </w:r>
    </w:p>
    <w:p w14:paraId="421F3A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QWSQIIDNKSSRRSGDGSSAEIDINYYLSMATADVIARTAFSSTSSHEKGKRVFQLLTC</w:t>
      </w:r>
    </w:p>
    <w:p w14:paraId="43185A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KVFAQSNRFLWLPCNRMLPTAANRRASRIKRDMERALRELVLERRAGRQKHGYGSDFL</w:t>
      </w:r>
    </w:p>
    <w:p w14:paraId="1863F6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MLSESERDKSEAAAAAQQFDTPELVEECKTIFFTGHETTSALLTWTLMLLALNPEWQQ</w:t>
      </w:r>
    </w:p>
    <w:p w14:paraId="4DF1C1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RAEVMEHLPSKSSVPDADVLPKLKILGMILNEVLRLYPPAPALVRESLVDLSIQDVKY</w:t>
      </w:r>
    </w:p>
    <w:p w14:paraId="4EA239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GTTFWIPIVALHHSKDVWGDDALHFNPARFADGVAAACKLQHQKLWSFMPFSLGPRAC</w:t>
      </w:r>
    </w:p>
    <w:p w14:paraId="407501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QSFAMMEAKVVLAMILQRFEFKISPNYRHAPVTAITLKPRYGMQLMLAHYNIEDGEKS</w:t>
      </w:r>
    </w:p>
    <w:p w14:paraId="63C72C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*</w:t>
      </w:r>
    </w:p>
    <w:p w14:paraId="6AFC0E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6A1v1 Selaginella mollendorffii</w:t>
      </w:r>
    </w:p>
    <w:p w14:paraId="62CC92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MEWWSAIIAALALAKSIALNLVIARVVGFVFSLCRLHVFVRRRLAKQGILGPKPSWLA</w:t>
      </w:r>
    </w:p>
    <w:p w14:paraId="5D18C3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AVEMKRLVASATSADMKSTSNDISARLLPFHHKHAQTYGKRFLAWSVGWEPFVSISEP</w:t>
      </w:r>
    </w:p>
    <w:p w14:paraId="1A23D3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IHEILNSTDFEKSGIQNRFMMPLFGRGLVMATGKAWDHQRRLLNPAFYVERIKGFLPT</w:t>
      </w:r>
    </w:p>
    <w:p w14:paraId="6B85C6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NFCASGLVQEWKGLIRSSSSNVVEVDVHSVLTSVTADIIARTSFGHEFTHREEYVRLER</w:t>
      </w:r>
    </w:p>
    <w:p w14:paraId="062668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EVCVLNQPAFCLIPGYRYLPTKQNRKLWEITRKIRSYLYELIDARLATGKDHFGDDIL</w:t>
      </w:r>
    </w:p>
    <w:p w14:paraId="0A784C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LLAATFSSSPSSTKKVPPMSKDVLIDDCKTLFFAGHESSADLVTWSMMLLALNPEWQA</w:t>
      </w:r>
    </w:p>
    <w:p w14:paraId="440ACB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RSEVLQVLDGCEVLTSEMLPKLKLIGNILSETLRLYPAAVAIRRKAVKDVVFTKGKLV</w:t>
      </w:r>
    </w:p>
    <w:p w14:paraId="6D40A2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KGVCAEVPILRVHHDPELWGDDVLEFNPDRFSKSEAVAAGSYLPFGWGPRICIGRNFA</w:t>
      </w:r>
    </w:p>
    <w:p w14:paraId="63A1DA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EAKVVLSTLLDNFEWEISPSYRHSPRAGVTLYPQHGMQLLLRQLPQN*</w:t>
      </w:r>
    </w:p>
    <w:p w14:paraId="535583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7A1v1 Selaginella mollendorffii</w:t>
      </w:r>
    </w:p>
    <w:p w14:paraId="12A1FE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DRVVWVGLIAAACWIAVLKLVELVVKSWWRRRRICQVMEGQGIRGPPCNLLDGNYSEIK</w:t>
      </w:r>
    </w:p>
    <w:p w14:paraId="6BBD53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MQAEAAAVDMPALTHDIVARVFPFQHKCTQLYGKHFLHWWGQDPIIHITEPELIVEVLS</w:t>
      </w:r>
    </w:p>
    <w:p w14:paraId="592C4B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FGHWQKSSQLRRAMEFLFGKGLLVAVGEDWVRQRHAVNSALSAEKIKCFVEVVICCVK</w:t>
      </w:r>
    </w:p>
    <w:p w14:paraId="13508E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MVRKWEQRVEEGGEAEVEVKQDMLDMATEIILRSSFGDECYDEARRYPELVYRLLGLTS</w:t>
      </w:r>
    </w:p>
    <w:p w14:paraId="146B34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SPFNSLIPSFVPTKKNQLLKEIEQCFYRVVATHTQQRNTILSSLLGCAARSSLSVQHV</w:t>
      </w:r>
    </w:p>
    <w:p w14:paraId="6FD1CD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DECKNIVFAGHETTAHMLTWTMMLLGLHPEWQQRAFEEVAEVCKGRDPTSDTLSKLRVM</w:t>
      </w:r>
    </w:p>
    <w:p w14:paraId="5ED33D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MIVNESLRLYPPGAQTAREALKDMKLGDRITIPAGVSVAINIVEVHRSVEMWGDDALEF</w:t>
      </w:r>
    </w:p>
    <w:p w14:paraId="68D9E4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QRFAEGVSRACKQPVGGYLPFLLGPRVCVGQGLALMEAKLALVLILQRLSWRLSPNYR</w:t>
      </w:r>
    </w:p>
    <w:p w14:paraId="0A1384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APIVALTLQPQHGMQLVISPRRTHDR*</w:t>
      </w:r>
    </w:p>
    <w:p w14:paraId="29E1B4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8A1v1 Selaginella mollendorffii</w:t>
      </w:r>
    </w:p>
    <w:p w14:paraId="52CED8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VISVLLVALVLALSVLWMVCSFLMRYYWVPSALRAVMEKQGIRGSPNPPNPIFDVFDG</w:t>
      </w:r>
    </w:p>
    <w:p w14:paraId="644F8B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DMKEISHDILPHVLPWAAQNMKFYGNVHLNWWLREPRIVISEPKMIWDLFMKKHKDFV</w:t>
      </w:r>
    </w:p>
    <w:p w14:paraId="5AAD69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HFIKLLSDDIFHKGLFLANGEAWARQRQIVAPRYYIDEVKAMVRAVNNATSQVMAKWE</w:t>
      </w:r>
    </w:p>
    <w:p w14:paraId="49A2DF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VKDSGDVERELDVQVEFMCLNVDVVARTTLGLEDNDFQNILKYNITLLKLQNDQETWS</w:t>
      </w:r>
    </w:p>
    <w:p w14:paraId="08640C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LPFARLIPFGINVERWKVRKQLNDLVRKQVRERRKKMTEGNNIDFIGKLLDNPDVREDV</w:t>
      </w:r>
    </w:p>
    <w:p w14:paraId="012F72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VAELKTLYATGFISLAPLLSFTMLMLALYPSWQEKARQEVDQVLDGEVVSPKDVTKLIT</w:t>
      </w:r>
    </w:p>
    <w:p w14:paraId="14576D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EMILQETLRLYPTMPLIARVCIKDSMLGDVFIPKGLGVSVNVVALHHDRDLWGDDVNEF</w:t>
      </w:r>
    </w:p>
    <w:p w14:paraId="791809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SRFKNGTATAAKHPMAFMPFAYGVRTCIGRAFSEVQCKVIIAIILQRFEVKLSPNYRH</w:t>
      </w:r>
    </w:p>
    <w:p w14:paraId="2A305B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VITGPLIPKNGMPVILKPRQNF*</w:t>
      </w:r>
    </w:p>
    <w:p w14:paraId="1C2226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8B1v1 Selaginella mollendorffii</w:t>
      </w:r>
    </w:p>
    <w:p w14:paraId="652B73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WLVLLAVLAGLLLILWFQCCSFLVYHLWRPKVLEKVMSAQGVTGPPQKNLLTQIWELPD</w:t>
      </w:r>
    </w:p>
    <w:p w14:paraId="4F00E3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QVSHDIVPHAIPFHHARLQKCGPLHINWWRVEPRVELADIDLMRKALLKGPEFFGKSP</w:t>
      </w:r>
    </w:p>
    <w:p w14:paraId="702850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GMIADDIFGGGVFDASGRDWVEQRRVVVPVFHADKIKGMVRTMYENTQSFLENWVTLI</w:t>
      </w:r>
    </w:p>
    <w:p w14:paraId="5598C8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NGGTGEKALDVFPEFVELTAPIIGQAAFGASSSTSIAIVKLLRLLFALQWQQVRYASLP</w:t>
      </w:r>
    </w:p>
    <w:p w14:paraId="614753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PTNRERWRIKREIHRLLRVEIDSRRALTRENCAASHGSDLLGTMLDSNWDDELIITES</w:t>
      </w:r>
    </w:p>
    <w:p w14:paraId="0867F3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KTFYTTGHMSLTSLYSWVMLLLAVNPEWQEKARVEVLELVAREGPLDNAQALDKLKLVEM</w:t>
      </w:r>
    </w:p>
    <w:p w14:paraId="16FA85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METMRLYPAFPIIPRIALEDCYVDHLFIPKGLAVSVHNTVIQHSAEMWGEDANEFNPG</w:t>
      </w:r>
    </w:p>
    <w:p w14:paraId="23D550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ANGSLAASKHPMAFMPFSFGARACVGRAYSQVQAKVVVASLLQRFRWSLSPDYRHNPV</w:t>
      </w:r>
    </w:p>
    <w:p w14:paraId="496B9C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GLLLPKNGVPIVLKLLDSKTIVTNGMKATGERS*</w:t>
      </w:r>
    </w:p>
    <w:p w14:paraId="4069F9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9A1v1 Selaginella mollendorffii</w:t>
      </w:r>
    </w:p>
    <w:p w14:paraId="3CA6A4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KLEAALRGQGLKGPPPIFLAGNVVEILFRREAARNKGMDGISHDIVAHVSPDVAAWSK</w:t>
      </w:r>
    </w:p>
    <w:p w14:paraId="6004E9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GKPYLIRWLSEPRVVVFDPDSIREILSKQFDKFEKSEQQLEFVLDFIGAGLVGLNGNK</w:t>
      </w:r>
    </w:p>
    <w:p w14:paraId="376BB5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SHHRSVLSPAFHTQRLKAMLSSMTNCTEKLVEKWSRRVGHAKGLETEVEVQQDLKRLAA</w:t>
      </w:r>
    </w:p>
    <w:p w14:paraId="3A1A71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ISHTSFGSNYEKGERVFQGLTLLGVLLVRCFHNSWLPFFRYLPTKLNFQIWKLRREID</w:t>
      </w:r>
    </w:p>
    <w:p w14:paraId="2385FF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LLSLIRERRIAAAKLGERSSHPYGSDLLGLILEEGETGGKSVKFPEQAIVDECKTFYL</w:t>
      </w:r>
    </w:p>
    <w:p w14:paraId="6697C1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HETSSSLLAWALLLLATHPDWQEKARAEVQQHFPNGVDDGETLSKLKVVGMIILETLR</w:t>
      </w:r>
    </w:p>
    <w:p w14:paraId="66E3D1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PAAGEMNRASSHDTVLSNGIKLPRGTGITIPILSLQHDPELWGPDANEFRPERFANGT</w:t>
      </w:r>
    </w:p>
    <w:p w14:paraId="4CF689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ACKHPNAFLGFSFGPRVCIGQGLAVMEAKVVLAMLLQNFSFRLSPNYRHNPTVQIVIQ</w:t>
      </w:r>
    </w:p>
    <w:p w14:paraId="29168B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TGIQLLVQKI*</w:t>
      </w:r>
    </w:p>
    <w:p w14:paraId="60F9AE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9B1v1 Selaginella mollendorffii</w:t>
      </w:r>
    </w:p>
    <w:p w14:paraId="65976E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FVIPVLATGLVGVIVYALLWKFWIAPSRKEAVLRKQGIKGPSLGPPQLFKGGNKDEVL</w:t>
      </w:r>
    </w:p>
    <w:p w14:paraId="7D7565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RFSKRKFTLEFDGAHDILSHVLPDIHSFSKKYEMPYMYWWGNELRMTVTDPEVVRWVL</w:t>
      </w:r>
    </w:p>
    <w:p w14:paraId="1BCD82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KNPQSFGKSASIQATLIKLLGYGLVASNGEHWAQHRRVVGPAFHLEKLKNIMAGTMVDC</w:t>
      </w:r>
    </w:p>
    <w:p w14:paraId="3613EC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KVLSRWDNDGEFEIDVEKEFSFLAADVISHTAFGSSFEKGRRIFHLLNLQAELLTKIA</w:t>
      </w:r>
    </w:p>
    <w:p w14:paraId="3563A9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PMQWMPFGRLHPLRENLQLWEVQKELDAILLGLVKDRRKSASYGRDLLGLMLEQSQDN</w:t>
      </w:r>
    </w:p>
    <w:p w14:paraId="4B69D7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FKDDKLVGECKTFYIAGQETTATLLTWAMYLLSQHREWQDRARKEVLEVCKEDEINAE</w:t>
      </w:r>
    </w:p>
    <w:p w14:paraId="367C76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NKLKLVGMILNETLRLYPPIPIIQRGTFNDTTMGDKISIPKGIVLVIPILAMHHDKEQ</w:t>
      </w:r>
    </w:p>
    <w:p w14:paraId="5FEB5B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GGDAHEFNPERFARGASKACKHPNAFMPFSFGPRVCIGQTFALIEAKIALAMILRRFSA</w:t>
      </w:r>
    </w:p>
    <w:p w14:paraId="632FC0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SPNYQHCPVSGVTLKPLHGMQLTFIRR*</w:t>
      </w:r>
    </w:p>
    <w:p w14:paraId="3A0301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9C1v1 Selaginella mollendorffii</w:t>
      </w:r>
    </w:p>
    <w:p w14:paraId="20665D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AVWLWTIAALCIALVWKGAAKLLLKPWILEAKLRQQGIRGPPRSILSGNVYEIFQMRAR</w:t>
      </w:r>
    </w:p>
    <w:p w14:paraId="122430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EAECIQGPITHDIVEYVQPHLLHWAKLYGLPLLWWWGTEPGVVLTDLDMIKEVLYNKSG</w:t>
      </w:r>
    </w:p>
    <w:p w14:paraId="117208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WSPEWQRKFQVDILGRGLAVVNGDEWAFRRRILAPAFHAEKIKASNCEMLEKWNALTE</w:t>
      </w:r>
    </w:p>
    <w:p w14:paraId="5EB6A4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DEPIELEVCKELTTLTSDIISRAAFGSSYKKGHKVFELLDQVGGLTCFPLAKRFTHCH</w:t>
      </w:r>
    </w:p>
    <w:p w14:paraId="1FD0E9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MLPICKLNREIKTANSKLRSTLEEIVQARRDQKLAGEIDNYGSDLLGIMLDEVDAGHHD</w:t>
      </w:r>
    </w:p>
    <w:p w14:paraId="2C945C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KTGLSFTTDSLMEECKTFYIAGQETSAKWLAWTMMLLAANPSWQEQAREEVRQVCQSQA</w:t>
      </w:r>
    </w:p>
    <w:p w14:paraId="52A35B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AESLSKLKIVGMVLNESLRLYPPAVFNVRSCYKDAKLGHLSFPEGSGVIIPILYLLHD</w:t>
      </w:r>
    </w:p>
    <w:p w14:paraId="5FF5CC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IWGDDANEFNPQRFADGISSASKSRHSCAFLPFSQGQRVCLGQSFAQIEAKVAMAMIL</w:t>
      </w:r>
    </w:p>
    <w:p w14:paraId="73C21E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FSFRLSPTYRHSPVHRLALQPQHGLPLLLGRP*</w:t>
      </w:r>
    </w:p>
    <w:p w14:paraId="790D36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9D1v1 Selaginella mollendorffii</w:t>
      </w:r>
    </w:p>
    <w:p w14:paraId="0ADFCB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GIGKAVWTGALLVLLALVAKLWRSIVTRYWLEPRSLDTRIRSQGIQGPPRTFLAGNML</w:t>
      </w:r>
    </w:p>
    <w:p w14:paraId="469B00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VMKMRDTPKERDMAGLNHDIVEHVLLDYHQWSKEYGKMYFYWWATEPRIMVTEPELIRE</w:t>
      </w:r>
    </w:p>
    <w:p w14:paraId="43634D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AKKVTQFEKSDMMVSAVASIIGRGLIAVNGNEWSHHRRVVAPAFYLEKLKKMVPRIGL</w:t>
      </w:r>
    </w:p>
    <w:p w14:paraId="53AFE1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ALEMLDRWEEALREQPEIEMSSEFSKLTADIISHTAFGSSYLKGQKVFETLRAIPEELS</w:t>
      </w:r>
    </w:p>
    <w:p w14:paraId="1D6A8B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DRYNYVPGKSMNPFSELNRAIRNGQKKVNNLLLEIVHARQQLKDSGASSNYGSDLLGL</w:t>
      </w:r>
    </w:p>
    <w:p w14:paraId="1B7370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DEVDSSRSFSGSGIKPALAFTSESLIEECKTFYVAGHETTAKLITWAMMLLATNPTWQ</w:t>
      </w:r>
    </w:p>
    <w:p w14:paraId="36A5FB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ARAEVLEVCKSGVPDSEAASKLKIVGMVLNETLRLYPPAVFLVRTAMEDTKLGNLIVP</w:t>
      </w:r>
    </w:p>
    <w:p w14:paraId="18B5E1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GTGVLVPILSILHDKEVWGEDANEFNPQRFADGVANASKHPFAFLPFSHGPRVCLGQGF</w:t>
      </w:r>
    </w:p>
    <w:p w14:paraId="149B1B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MEAKVALTMILHRFSFEISPSYQHSPVLRLTLTPKHGMPLLLSRRGV*</w:t>
      </w:r>
    </w:p>
    <w:p w14:paraId="1D7A83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79E1v1 Selaginella mollendorffii</w:t>
      </w:r>
    </w:p>
    <w:p w14:paraId="0021C6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GSWILSTCIVLFTAALWRFVTVYWWRPRVIAAQLKKEGIQGPPPRFMVGQIAEIQNMR</w:t>
      </w:r>
    </w:p>
    <w:p w14:paraId="2AC310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AIKDHDMGSFSHDIFHRVHPSLLKWRKQYGKRFVFWWGTEPRISVSEPEIVREVLSKKF</w:t>
      </w:r>
    </w:p>
    <w:p w14:paraId="186F66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QFDKSEAGLRLANLFLGRGLVSVTGEEWSHHRRLVAPAFFHERIKQMTGTITGCASRML</w:t>
      </w:r>
    </w:p>
    <w:p w14:paraId="04B8FB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QWEATRQQNPEIEISGEVRKLTGDVISHTAFGTSYLEGQRVFEILSKKFPELMPKLVSF</w:t>
      </w:r>
    </w:p>
    <w:p w14:paraId="4783F5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WIPGFRFLPLPINLRLWKLHQKLDSLITGIIDERRNSVKSGGSNTYGNDLLGLMLKECD</w:t>
      </w:r>
    </w:p>
    <w:p w14:paraId="2C7EFE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STNFTSRDLIEECKTFYIAGHATTATLLTWTLMLLGGYPEWQERARAEVHEVCGNEIPD</w:t>
      </w:r>
    </w:p>
    <w:p w14:paraId="1EFD5B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SVSRLKLVGMILYETLRLYPPVVEMTRECVEESWLQDLHVPRGVSVSFPIAGLHQDKE</w:t>
      </w:r>
    </w:p>
    <w:p w14:paraId="789E26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WGEDAGQFNPDRFKDGISSACKHPNAFMPFSFGPRVCVGQSFAMIEAKVILAMILQRFS</w:t>
      </w:r>
    </w:p>
    <w:p w14:paraId="662C86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LSPNYRHNPAMKHGLKPTHGVPLVLSKM*</w:t>
      </w:r>
    </w:p>
    <w:p w14:paraId="5533FF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0A10 Selaginella mollendorffii</w:t>
      </w:r>
    </w:p>
    <w:p w14:paraId="46D74D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FLQSWNALYFLVFLLSLWLISQKFYKSSTIKLPPGSHGLPLVGESLSLFWGSPLDFL</w:t>
      </w:r>
    </w:p>
    <w:p w14:paraId="4CCD96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RRKRFGGVFWSNLLGSPTIVATTVGSAKFFLSCADCGPSGLFARLIGPKSASEVIGSE</w:t>
      </w:r>
    </w:p>
    <w:p w14:paraId="062627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ALYRRIILGMMVPETLKCHVQMIDILAQETLESWGSKKTVSVMEETVKFSYCTVIGLVC</w:t>
      </w:r>
    </w:p>
    <w:p w14:paraId="00B8C2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LLPSTPEMIDLMRDVQTIENGVLQFPINLPFSPYRKALQQARARLHRFLDGLINERRA</w:t>
      </w:r>
    </w:p>
    <w:p w14:paraId="4B0415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AANGETDKDALDEFITHKDDKVGFLSNQQVEDNLMTMLFGGHHTTALALMWLIKHLNE</w:t>
      </w:r>
    </w:p>
    <w:p w14:paraId="76B74C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QAFKEVEEEQRRILLGKRSTKYSLTWEDTRQMPATLRVAVHESLRLSNVVGVVTRKIT</w:t>
      </w:r>
    </w:p>
    <w:p w14:paraId="70F99F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ISYKGYTLPKDWMIHVYMPPIHLDDSIYPNAAKFNPSRFEVPAKTGTFIPFGYGDRIC</w:t>
      </w:r>
    </w:p>
    <w:p w14:paraId="3378D8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RALSQLEQMIFIHRLITKYRWEPVNPNSTTSYWPMPSVKDGYLVHAMSI*</w:t>
      </w:r>
    </w:p>
    <w:p w14:paraId="3E0D26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0B1v1 Selaginella mollendorffii</w:t>
      </w:r>
    </w:p>
    <w:p w14:paraId="19863F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WSLYLLLVIPAVAAFLISSKRKSGSVQTPPGNRGWPILGETIQLLRGTAEDFVFQRR</w:t>
      </w:r>
    </w:p>
    <w:p w14:paraId="4E34E5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RFGDIFSAHLFGRQSIVISTPEAVKFFLTNPGARNCCSPSNSGFLIVGKESVGHVEGAT</w:t>
      </w:r>
    </w:p>
    <w:p w14:paraId="5E5506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ARYHRAILSSMSGDPLNNHVQRFDKIAMDLLTSWQRKGCVTVLEETLQLTFDVVTAFIC</w:t>
      </w:r>
    </w:p>
    <w:p w14:paraId="7EF707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PRIFQTKTGDFMHDVTVASRGLFKLPINLPFTDYHRALQARKRLHYHLDRLINERRIS</w:t>
      </w:r>
    </w:p>
    <w:p w14:paraId="65E06C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ITHDDLLHKLMNDKDLNSTNQQIEDNIVGLLFAGQHTTPLTLVWMMKRLQENPEILKEV</w:t>
      </w:r>
    </w:p>
    <w:p w14:paraId="6DB979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EHQKILREREQPHLTWEDTRRMPVTMRVLQETLRLASGGMLVREMKHAVEYNGYVFPK</w:t>
      </w:r>
    </w:p>
    <w:p w14:paraId="7F83F0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WTLHIFHTAIHLNEDYFADPYKFDPSRFLVPQKPGTLIGFGCGLRTCPGAELAKLEILV</w:t>
      </w:r>
    </w:p>
    <w:p w14:paraId="03AA0A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HRLVTQYSWKPKAPNGAIRNWPLRIPEDGYVVEINRK*</w:t>
      </w:r>
    </w:p>
    <w:p w14:paraId="2D67E9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1A1 Selaginella mollendorffii</w:t>
      </w:r>
    </w:p>
    <w:p w14:paraId="0679D4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WIGWLCVAAAGALLASLGNVYSHWQKLPPGPWGWPIVGCLFCVSRRNLHRSFAELATK</w:t>
      </w:r>
    </w:p>
    <w:p w14:paraId="0AEB28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PIVYLNMGSRATVVISSPEVARAVFREHDVQFASRPRYSTPFKHISQNFKDLVFAPYG</w:t>
      </w:r>
    </w:p>
    <w:p w14:paraId="7A7D6F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WKNLRKICSTELFTASKVNMFGGIRKAELHDFCNSIAMRAAAGEEVNLSVCFQELLTN</w:t>
      </w:r>
    </w:p>
    <w:p w14:paraId="391DC4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LMSSVLFGKKFYTSDLPPVAEAAAYRATWGMLTQESGKIYLGDYIPALHWLDRLRGKDQR</w:t>
      </w:r>
    </w:p>
    <w:p w14:paraId="460ADE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RKTIIPALQGLLNSVIEERRKQLRRDKPRDFVDVMVALNDQKSLSNDEIVAIIQDMLLA</w:t>
      </w:r>
    </w:p>
    <w:p w14:paraId="2A0E1B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GTTRSTLEWGFSELVRHPEVQRRAQEELDRVVGRERYVQESDLSGLPYIQALVKEIMR</w:t>
      </w:r>
    </w:p>
    <w:p w14:paraId="7A3BE0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PAAPLGLPHFNSCPVSLAGYTIPANSTLHVNIWTICRDSSSWERAHEFRPERFLGSCH</w:t>
      </w:r>
    </w:p>
    <w:p w14:paraId="661302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LGQHFELIPFSSGRRRCAGINLALLHVSLTLAYLLHRFEWRPPPGVDVSEIDMSETTG</w:t>
      </w:r>
    </w:p>
    <w:p w14:paraId="024823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CFRTVPLRVSVRPRLELP*</w:t>
      </w:r>
    </w:p>
    <w:p w14:paraId="248DE3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1B1v1 Selaginella mollendorffii</w:t>
      </w:r>
    </w:p>
    <w:p w14:paraId="725E0AD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RKYGPVMSFRLGVRPHIIISSPEMARQVLKEHDVEFASRPLFSTISRLVSHNFQDLIF</w:t>
      </w:r>
    </w:p>
    <w:p w14:paraId="1CD364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PHGERWKMLRRVCGTELFTASKVSHFASTRKRELGAFGAIVEASAKDGHEFDLSSMLHE</w:t>
      </w:r>
    </w:p>
    <w:p w14:paraId="74C26B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FTNLMTCVLFGRKFYGTDTPLTPEAEAYKASWAIQAKESRRLFAGDYIPAMRWLDTLRG</w:t>
      </w:r>
    </w:p>
    <w:p w14:paraId="61B4E6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QNRLKNEVLPARSRFLEAVIEEHAKDFDPENPRDFVDVMLTLGGEDKLSNDQIIALLQD</w:t>
      </w:r>
    </w:p>
    <w:p w14:paraId="73EE57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LAGTGTSKGTIEWAISELIVNPRVQEKAHEELDRVVGRDRPLEESHLNDLPYIQAIVK</w:t>
      </w:r>
    </w:p>
    <w:p w14:paraId="198FB6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FRKRPIAPLGVPHYNDREVTLAGYTIPAHTTVLVNIWAIHHDPSVWSDPELFLPERFL</w:t>
      </w:r>
    </w:p>
    <w:p w14:paraId="395BAE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DHSVLGNDFDLLPFSSGRRRCVGIPLAMPHVTLTLAYLLHRWSWRSPLGKPIEMAELA</w:t>
      </w:r>
    </w:p>
    <w:p w14:paraId="0D5249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GIAGVASPRIVCASHR*</w:t>
      </w:r>
    </w:p>
    <w:p w14:paraId="28E74F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2A1v1 Selaginella mollendorffii</w:t>
      </w:r>
    </w:p>
    <w:p w14:paraId="4CEBCE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GHLAFAAIILGFLLFVLRARKSRDRAALPPGPFQWPLIGCLPSFPFHHRHRGFLELSK</w:t>
      </w:r>
    </w:p>
    <w:p w14:paraId="0D5BC6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FGPIVTMPIGSSKIFLVHGKDLAMEVLRFKDAQFSSRPLSMTGKYIGFEHSDPNLCPLN</w:t>
      </w:r>
    </w:p>
    <w:p w14:paraId="14E49D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NWRVVRKAFSNELMAPSRLSSQAWLRREEVLKIVDSLLGITGHGRDWASVDVRKIAEGV</w:t>
      </w:r>
    </w:p>
    <w:p w14:paraId="2182AF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RIIMRMLFGDHYLGKNIDNPDAGRITRELEREFEKYLAEGNFLWGELNLADYFPALGI</w:t>
      </w:r>
    </w:p>
    <w:p w14:paraId="2D9C21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DLQGLEGRFKRLMSKLEPLFTMIIQEHRKNTVMIQDEKGKDVIDVLLQNQLSDKQIMGI</w:t>
      </w:r>
    </w:p>
    <w:p w14:paraId="59CE53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DALLPGIGTTSAAVEWAMAELAANPHTLSRAQQELDSVVGRSRLMDESAIPSLPYLQA</w:t>
      </w:r>
    </w:p>
    <w:p w14:paraId="5B5888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KEVLRLHPSAPLDDPHLNEEESSLGGYAIPAKSTIFVNLWALGRDDRLWSDASRFDPD</w:t>
      </w:r>
    </w:p>
    <w:p w14:paraId="6E721E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FLGTEIGVHGSHFELLPFSSGRRRCPAHALAMIKLQHIVGALVHGFDWSSAGAVDLIEG</w:t>
      </w:r>
    </w:p>
    <w:p w14:paraId="2B0FED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GIIASPRTPLRLRARRRLDDEAY*</w:t>
      </w:r>
    </w:p>
    <w:p w14:paraId="1D0B9E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783A1v1 Selaginella mollendorffii</w:t>
      </w:r>
    </w:p>
    <w:p w14:paraId="61C336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GAWFLALALLILLWWSRNLRARLKLPPGPFPWPIVGSLFIVKEPLPIFFAELGRKYGP</w:t>
      </w:r>
    </w:p>
    <w:p w14:paraId="191ED9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YFKLGMVPTVAINSAAAAREVLKSRDLEFASRPDLGNLRQISFDYNDLGVAPYGETWK</w:t>
      </w:r>
    </w:p>
    <w:p w14:paraId="4F8F73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RRVSATHLFTPSKLNTTASVRHREVKAMIKNILDEGPEVVDLTAATNAAVVQGVVNLL</w:t>
      </w:r>
    </w:p>
    <w:p w14:paraId="4D3F1A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TDDKSLGIDARSLNGIFEKAGEELLNVNLGDLFPFLRRFDVQGLERRFKYVVMPPIKS</w:t>
      </w:r>
    </w:p>
    <w:p w14:paraId="08E42A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EKIIAHHKSSSREVEDFVDVLVNLNGEDGLTHIQTIGLLSDFFIAGINTSQTSIDFTL</w:t>
      </w:r>
    </w:p>
    <w:p w14:paraId="343C3E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LVRHPAILSRAQKEIDQVVGSSRLVQESDLPRLPYLHAVIKESLRLHPPLPLLLPHHN</w:t>
      </w:r>
    </w:p>
    <w:p w14:paraId="063BBF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ASKIGEYDIPAKSTIFVNAWAIGRDPSTWDRPLEFVPERFLERDVKLTGDDFSLLPFG</w:t>
      </w:r>
    </w:p>
    <w:p w14:paraId="3D1CDB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RRTCAGYLMAMRMLPLSVATVIQAFDLATLEGREVDMGESTGGATRRNKNLMVSATPR</w:t>
      </w:r>
    </w:p>
    <w:p w14:paraId="172E89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KELYA*</w:t>
      </w:r>
    </w:p>
    <w:p w14:paraId="6F5696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4A1 Selaginella mollendorffii</w:t>
      </w:r>
    </w:p>
    <w:p w14:paraId="67EA07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LDLVIASCILALSCTWLMSFRKPQGRLPPGPLSIPLFGSIFSLKQPLHEHFIHLSKK</w:t>
      </w:r>
    </w:p>
    <w:p w14:paraId="182033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PLIYLKVGMCDLLVANNSAMAKEVLQTHDVEFAYRPDTRSFRLFSLGYKDLLFAPYGD</w:t>
      </w:r>
    </w:p>
    <w:p w14:paraId="266311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WKKLRKVSTTHMFTSSKLNISARQRETELLSIIRSIKTSFDSGNSVELRDLVAEYNTNV</w:t>
      </w:r>
    </w:p>
    <w:p w14:paraId="41AC00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CLMLFGQKLEAAKTVVGLVEKTASLSLLINIGELFPLMDWLDLHGIYKIMKKEILPDIK</w:t>
      </w:r>
    </w:p>
    <w:p w14:paraId="7EACAE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LGEIIEQRNGTRKEGQEARDILDVLLTLKDDDGVSEASVMALLMVMFTAGLESSQNVA</w:t>
      </w:r>
    </w:p>
    <w:p w14:paraId="419D67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FSIAESLNHPHIIQRAQQELDAVVGRKRLVREEDLVKLPYVQGIVKETLRMHPPGPLGI</w:t>
      </w:r>
    </w:p>
    <w:p w14:paraId="4E9CAB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ANPKPVSIAGYTVPANCKVLVNMWAIGRDPACWDRAEEFLPERFINSDYDVAGNHFHF</w:t>
      </w:r>
    </w:p>
    <w:p w14:paraId="6B6C59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PFSAGRRICVGYPLAMRSIPLVVATLLHSFEWKRQDGNSLETAKGLLSIKLASKINLSG</w:t>
      </w:r>
    </w:p>
    <w:p w14:paraId="36C24E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RLDESAYY*</w:t>
      </w:r>
    </w:p>
    <w:p w14:paraId="575CDF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4B1v1 Selaginella mollendorffii</w:t>
      </w:r>
    </w:p>
    <w:p w14:paraId="20F551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ITIAILVCLLATAAIIKSLRARRSSRLPPGPISFPVVGSLLSLRQPLHRHFARLADRY</w:t>
      </w:r>
    </w:p>
    <w:p w14:paraId="7E32B5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IVFLKIGMVPYVIANTARAAEFFLKIHDAEFANRPQSEEFFRIFSFGWSDLAFRSPGP</w:t>
      </w:r>
    </w:p>
    <w:p w14:paraId="7A70FE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WKLMRKICATNLFSNAMLATSAPYRRSQLQSAMDAILDRSRGGEPVNLRTLFARYTSGS</w:t>
      </w:r>
    </w:p>
    <w:p w14:paraId="5BE40F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CLTLFSEECPEVVETINNMAGQAINLNIGEIIPSLDWMDLHGVYAKMRGEIMPRIKALL</w:t>
      </w:r>
    </w:p>
    <w:p w14:paraId="573436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QVREHQERKKAAGDGFVCRDFVDVLISLDESDKLSDQEIIGLLCDMVGAGFKTSMESI</w:t>
      </w:r>
    </w:p>
    <w:p w14:paraId="091647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WCMAEVISKPEIMRKAQEELDQIIGRERAVEEHDLQNLPFIQAILKEALRLHPAVPLGM</w:t>
      </w:r>
    </w:p>
    <w:p w14:paraId="36C10E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YNLRPVELGDGHGTIIPAKCKLLVNLWAANRDPAHWTSPHEFQPERFLGTNISPGGQH</w:t>
      </w:r>
    </w:p>
    <w:p w14:paraId="274D96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QIIPFSAGRRMCAGYGLAMRSLFFLLASLLHGFIWSEISDNPIALEESIGTISCPPAKD</w:t>
      </w:r>
    </w:p>
    <w:p w14:paraId="668FDA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VAASPRIEERILAQY*</w:t>
      </w:r>
    </w:p>
    <w:p w14:paraId="37C75F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85A1v1 Selaginella mollendorffii </w:t>
      </w:r>
    </w:p>
    <w:p w14:paraId="769545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LSLPSLSALVLLAAALWCSSTRRRNPPGNLPPGPLNLPVIGCLHKLGSLPHISLHKL</w:t>
      </w:r>
    </w:p>
    <w:p w14:paraId="578F24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KRYGDVMHLKLGSVSTVIISSERAAREIFKRHGLEFASRAPLICGKYFGNDYSGLVFSQ</w:t>
      </w:r>
    </w:p>
    <w:p w14:paraId="297C458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TPEVKLYRKLINTHLLSPTKLKSYDGIRREEQRRLARSLSDDRGNPVLLRQKLHIMNMN</w:t>
      </w:r>
    </w:p>
    <w:p w14:paraId="1F83D8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TYMLFGKHFCGHYKNTANVDEFVQTVVEMVRLAGIFNVSDYIPGIRWLDVQGLEKKYK</w:t>
      </w:r>
    </w:p>
    <w:p w14:paraId="202045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MNQVNWHLLGILRDRLVDPPVFTSEEPMSFIDVLISMGEKLSDTTKITLLLDVLMGAV</w:t>
      </w:r>
    </w:p>
    <w:p w14:paraId="112483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SALSLEWAMAELLRHPAEFSRVQSQIDTIVGKKKLVDESDIAKLPYVEAIAKETMRLR</w:t>
      </w:r>
    </w:p>
    <w:p w14:paraId="40E228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VPLGLPKIVQGGPIELDGYTLPNGTVIYISSYSIGLDERFWKDPLEFRPQRFIDLPDI</w:t>
      </w:r>
    </w:p>
    <w:p w14:paraId="3F337B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FGQNFNLLPFGTGRRVCPGAKLGFDAVQMGIATLVQGFDWKLDGDLDDPAKLNMDQTF</w:t>
      </w:r>
    </w:p>
    <w:p w14:paraId="351610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VCQKSQPLVAIPIPRLDSHVY*</w:t>
      </w:r>
    </w:p>
    <w:p w14:paraId="2A83FC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6A1v1 Selaginella mollendorffii</w:t>
      </w:r>
    </w:p>
    <w:p w14:paraId="2475F5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AQASSTAALSLLWSLLVAIWKKTLGKLFFRDDRHQQDHMPPGPRPLPVIGNLHQLLGR</w:t>
      </w:r>
    </w:p>
    <w:p w14:paraId="5C4799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HQALLDLSKRHGPLMFLRLGCVPTFVASSAEAAREFLHTHDLVFASRPRYAVARELTY</w:t>
      </w:r>
    </w:p>
    <w:p w14:paraId="41DC1E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FADIMWAPYGDHWRHLRKVCSLELFSGKRVDSFERLRKEEISSALATVEEAARASSVVD</w:t>
      </w:r>
    </w:p>
    <w:p w14:paraId="349797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AVLSDITLYSILRMATSQEFGGKKKQLSRFERRVKETIEHAVEMIGALNVGDYLPSLR</w:t>
      </w:r>
    </w:p>
    <w:p w14:paraId="3690D7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MDLQGYGRRARKLHALQDAFFQSLIDRKRQYQGRGGAGAGGVDDLLDVLLASQEKNALT</w:t>
      </w:r>
    </w:p>
    <w:p w14:paraId="6DA9E3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TIKAVIQDVIGAGSDTAWVTCEWAMAELLRHPTAMRRAQREIDAVVGRDRVVEESDLP</w:t>
      </w:r>
    </w:p>
    <w:p w14:paraId="2977AD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NFLHAIVKETLRLHPPSPVILYESTMPCVSSAGYRIAQGARLLVNVYAISRDANSWER</w:t>
      </w:r>
    </w:p>
    <w:p w14:paraId="6F49FF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DFWPERFEEGAKKGVDVRGQNFELIPFGSGRRICPGMGMGLRMVQCVLARLLQGFDWE</w:t>
      </w:r>
    </w:p>
    <w:p w14:paraId="04EDAFB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GEIDMREKFGLAMPKLVPLQAIPCPRRS*</w:t>
      </w:r>
    </w:p>
    <w:p w14:paraId="2D7A41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6B1v1 Selaginella mollendorffii</w:t>
      </w:r>
    </w:p>
    <w:p w14:paraId="462A76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NLFAAAAFLVIGLVYWFVNRQRPSTPPGPWKLPVVGNLHQLLGKQPHRVITELSKKYGH</w:t>
      </w:r>
    </w:p>
    <w:p w14:paraId="6619DD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SLRLGSVQAVVASSSQTAKIFLQTHDVIFSSRPEVANAKLLTYGFSDIMWAPYSQQWR</w:t>
      </w:r>
    </w:p>
    <w:p w14:paraId="09662E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RKLSVLELFTAKRLESFQGIRRDETLNMIHRLLKLAREKKVVNFRDAATELSWSIIGT</w:t>
      </w:r>
    </w:p>
    <w:p w14:paraId="302598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SNRQEFVNLEEGLKVKSSLDRALQLAGAFNLADYIPFFRAFDVQGFRQQSQILHEQLD</w:t>
      </w:r>
    </w:p>
    <w:p w14:paraId="2D5157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FQGLVDSHRRQERPPNASEDFIDVLLSIQKQNGVEYVSDDTIKATIQDIFAAGTDTSS</w:t>
      </w:r>
    </w:p>
    <w:p w14:paraId="249CA8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LEWALTELVRHPRSLQKAQDEISFIVGNDRMVSEADIPKLQFLQAVVKETLRLHPPGP</w:t>
      </w:r>
    </w:p>
    <w:p w14:paraId="28E66F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QHQSMEDCKVGPYSFPAGTRVIINVYGISRDPSLWEQPLEFDPWRFLDKPTASIDMKG</w:t>
      </w:r>
    </w:p>
    <w:p w14:paraId="2B4033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HFEFIPFGSGRRICPGLAMGVRTVELALAQSLHCFHWHSPDDRVPDIEEVCGMTLPKKN</w:t>
      </w:r>
    </w:p>
    <w:p w14:paraId="58F14D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LLAPSPRLADAVYGEIQRM*</w:t>
      </w:r>
    </w:p>
    <w:p w14:paraId="3C3A2B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7A1v1 Selaginella mollendorffii</w:t>
      </w:r>
    </w:p>
    <w:p w14:paraId="1E9102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PTSCCKMKLPGTFVFVIGSLLFTLLVVACQALDHLSTSPGTQMNWFLLTFACILTAVIS</w:t>
      </w:r>
    </w:p>
    <w:p w14:paraId="3C2493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WWLMLKSRLRLPPGPMALPIVGHLHLLLKLPHQSFHKLSHKFGPIMTIKLGNKTAIVI</w:t>
      </w:r>
    </w:p>
    <w:p w14:paraId="6242A9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KKAAKEILTSYDRVFASRPVLISPQSLCYNSKNISCCKYGPYWREMRKICTTELFSSK</w:t>
      </w:r>
    </w:p>
    <w:p w14:paraId="326955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SSFQNTRLEETQNLLQRVAEQLKVPLNMKIELSTLTLNVITRMAIGKKFRHGECSEDA</w:t>
      </w:r>
    </w:p>
    <w:p w14:paraId="0DF245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PLNVILEAVRLMGAVNLGDYIPFLKRLDPGGYIPRLKTTSKKIDCILQRLVDDHREEKV</w:t>
      </w:r>
    </w:p>
    <w:p w14:paraId="2262DE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GDLVDVLQSVGIEDSAIKAVILDILAGGTDTTAVTTEWALSELIRNPDCLRKVQQEIH</w:t>
      </w:r>
    </w:p>
    <w:p w14:paraId="460A61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VGDSRLVNENDLHHLHYLKAVVKETFRLHPAAPMMAPHESIEACTLKGYTIPAKTWLL</w:t>
      </w:r>
    </w:p>
    <w:p w14:paraId="174EFF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NAWSMGRDPAQWDSPEEFMPERFINSSIDVKGCDFELIPFGAGRRMCVGMSLALCMVEL</w:t>
      </w:r>
    </w:p>
    <w:p w14:paraId="4CABBD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ARLVQAFHWALPDGSTMNMEERQGVIVARKHPLIAVANRRLPPEVYINTL*</w:t>
      </w:r>
    </w:p>
    <w:p w14:paraId="738F74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7B1v1 Selaginella mollendorffii</w:t>
      </w:r>
    </w:p>
    <w:p w14:paraId="618404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ALSIILVGAATLVLCSLFASRFLYPLPPGPWGTPLFGHLYSLGELPHQTLSKLSKKYG</w:t>
      </w:r>
    </w:p>
    <w:p w14:paraId="20A6D8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IMTVRLGMVPALVIDSPQWAREFLTTHDIAFASRPQNTNSKYLFFNGSDVGFSPYGEHW</w:t>
      </w:r>
    </w:p>
    <w:p w14:paraId="3BD2DC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NLKKLITMELFTAKKMEVFKALRANGILRVLKSIAAEEGNVVsirnllsmlnmnnisQM</w:t>
      </w:r>
    </w:p>
    <w:p w14:paraId="237180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SKQVIDDPIFQRFLAVLEESLDLMAVFVLGDFIPFLKWFDPYGYVAKMKANRKEISGI</w:t>
      </w:r>
    </w:p>
    <w:p w14:paraId="5456E9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QMIIDEHKLKRKKNCTPTDLVDILLSQGVDETTIKGTIMGMFVAGTDTSSLTSEWALTS</w:t>
      </w:r>
    </w:p>
    <w:p w14:paraId="25521C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NNPGCMRRAQEELDrvvgrerrvqeeDLSSLVYLKAIVKETFRlhppaplllpRESTQ</w:t>
      </w:r>
    </w:p>
    <w:p w14:paraId="5A196B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CTVKGGYKIPKGTRLIINTWSIGRDPAETPSPEEFKPERFLGKSIDIKGQDFELIPFGA</w:t>
      </w:r>
    </w:p>
    <w:p w14:paraId="1C4B2D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RICAGLPLGQTMVELTLASLLQAFEWKTDKTLDMEESEGLTTRMKVPLAAHVTRRTSL</w:t>
      </w:r>
    </w:p>
    <w:p w14:paraId="0B0B9D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F*</w:t>
      </w:r>
    </w:p>
    <w:p w14:paraId="57B421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7C1v1 Selaginella mollendorffii</w:t>
      </w:r>
    </w:p>
    <w:p w14:paraId="346A42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ALVVTLLIVLLPLLLWWLRIYQSKKNVAPGPLAIPLLGHLHLLGRHPHKALSILSKKF</w:t>
      </w:r>
    </w:p>
    <w:p w14:paraId="6B9718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VMSINLGSVPTLVISSPDAAKTILSTQDIFFASRPRTAAAKFIFFNARDMVWCEYGSY</w:t>
      </w:r>
    </w:p>
    <w:p w14:paraId="1E8858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TMKKVSTLELFTAKRVEESKKLRMEEISRLVTSIAREGDNGRVAIDMNAKLSMTNMNL</w:t>
      </w:r>
    </w:p>
    <w:p w14:paraId="6FA52B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FMAFSQRFEESSFVELLQEAIDLVTSFVPSDYFPYLSWMDDYLGTVPKMKAVQGKLDK</w:t>
      </w:r>
    </w:p>
    <w:p w14:paraId="2E8C5B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FQAIIDEHRRVNGEKQRAPDLVDVLLSLDEVDDNDRKGLIMDMFGAGIDTSSITTEWAL</w:t>
      </w:r>
    </w:p>
    <w:p w14:paraId="59A266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LIRNPACMLKAQREIDQAVGFDRAVNEDDLLNLGYVRAIAKETFRLHPPVPLLIPHES</w:t>
      </w:r>
    </w:p>
    <w:p w14:paraId="4647FF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QESLVNGLRVPARTRATVNVWSIGRDPRWWERPEVFDPDRFAARSVIDVKGQHFELLPF</w:t>
      </w:r>
    </w:p>
    <w:p w14:paraId="532F7E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GRRMCPAMGLGLAMVELSLARLIQGFEWNLPAGLQELNMEEEFGVTLRKRVHLSALAM</w:t>
      </w:r>
    </w:p>
    <w:p w14:paraId="60205D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LKAELY</w:t>
      </w:r>
    </w:p>
    <w:p w14:paraId="54A39E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7D1 Selaginella mollendorffii</w:t>
      </w:r>
    </w:p>
    <w:p w14:paraId="23FDD6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FVALFLLTLSLGLLWRILTKIVDRSLPPGPPRVPLLGHLHLLGVLPHKSLSDLSSRY</w:t>
      </w:r>
    </w:p>
    <w:p w14:paraId="5C1DD2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VMLLWFGFAPTLVVSSPDAAREVLCTQDLAFASRPKISIAKYMFYNSKDLGWTSYGPY</w:t>
      </w:r>
    </w:p>
    <w:p w14:paraId="7F1B46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LMRKVTTVELFTAKRLEESRMVRHAQVSKLIGFIVNNGQNGKASVNMKFLLSILNLNV</w:t>
      </w:r>
    </w:p>
    <w:p w14:paraId="547F73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LITFGREFPAGSVELIEEVMQLMGSFVLGDCFPFLSWLGSPVIRKMISAHTKLDQLLQ</w:t>
      </w:r>
    </w:p>
    <w:p w14:paraId="389172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IVDEHKSKFKSSERARDFVDVLLSLEDQGEIDIQCVKAMIMDMMLAGTETSAITTEWAL</w:t>
      </w:r>
    </w:p>
    <w:p w14:paraId="3ED5E3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LMNNPTCMIKAQKEIDTIVGRERMVVEADLCKLSYINSVVNEVFRLHLPAPMLLPRHS</w:t>
      </w:r>
    </w:p>
    <w:p w14:paraId="2E9291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QDCLVNGYKIPKNSRVLVNVWSIARDPSLWESPNLFNPDRFAESSISFKGKNFELLPFG</w:t>
      </w:r>
    </w:p>
    <w:p w14:paraId="47E42E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GRRICPGLSLGVAMVSHTLARLVHGFEWKVSGKELSMDEISEGVAVRRKVPLEVFATPR</w:t>
      </w:r>
    </w:p>
    <w:p w14:paraId="17E5E4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SHAYL*</w:t>
      </w:r>
    </w:p>
    <w:p w14:paraId="6978AF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8A1v1 Selaginella mollendorffii</w:t>
      </w:r>
    </w:p>
    <w:p w14:paraId="55EF62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NLSSIMGEYTQHDNFTAVASLSLVLAAAIALLAALFSRLRNSKRPPLPPSPPSKLITGH</w:t>
      </w:r>
    </w:p>
    <w:p w14:paraId="5B9C40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LHLLDQLPNQSLYKLAKIYGPLIQLRLGVVPVVVASTAEMAREFLKVNDSVCASRPRMAA</w:t>
      </w:r>
    </w:p>
    <w:p w14:paraId="145E99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IITYNFTDIGWAAYGAHWRQLRKICTLELFTHRRMQETAKVRARELADTMAGIYRDRE</w:t>
      </w:r>
    </w:p>
    <w:p w14:paraId="0C3318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INMNTRIFSLTMNVINQMVMRKKPFSGSDTKEAREFIDLINGVFMVWGAFNIGDYIPG</w:t>
      </w:r>
    </w:p>
    <w:p w14:paraId="1F3F69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IFDFQGYIGMAKVLHKKLDHLLDKVIEEHIQRRMAKSDEPPDFVDVLLALTLEDGSKV</w:t>
      </w:r>
    </w:p>
    <w:p w14:paraId="5EC1F1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HKTIKGIIVDMIAGGTDTAAVTIEWALSELMRKPHILKKAQEEMDRVVGRDRVVDESDL</w:t>
      </w:r>
    </w:p>
    <w:p w14:paraId="5148CE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NLPYLECIVKEALRLHPSVPILRHESIEDCVVAGYRIPKGTGIMINVWAIGRDSATWEN</w:t>
      </w:r>
    </w:p>
    <w:p w14:paraId="71322A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MEFDPDRFISAGNTLDVRGNHFDLIPFGSGRRMCPGMPLGISMLQMSLGRFIQCFDWGL</w:t>
      </w:r>
    </w:p>
    <w:p w14:paraId="2C9521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EMKSAEEIDMTETFGLTVPRKYPLHAVPIPRLPAHLYQA*</w:t>
      </w:r>
    </w:p>
    <w:p w14:paraId="703043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89A1v1 Selaginella mollendorffii</w:t>
      </w:r>
    </w:p>
    <w:p w14:paraId="06AC2D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EIPQLLSSSTPELYLKLAVAGSLLVLLLLLLNLPSSRGARRKSSSSSSSSGSSSSSSP</w:t>
      </w:r>
    </w:p>
    <w:p w14:paraId="166402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PPGPRGWPIIGNLLDVGTVPHEGMMKLTRAYGPLVYLRLGAIPHVVSDDPAIIKEFLK</w:t>
      </w:r>
    </w:p>
    <w:p w14:paraId="15BFF9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QDHIFASRPGNVILAELLTYGGKDIGFAPYGAHWRNMRKICTLELFSAKSVDSFQRLRR</w:t>
      </w:r>
    </w:p>
    <w:p w14:paraId="00D1D0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MIHTLGLILDAAVDRRAVDLRDAFNGLTSNMMTRMLLGKRYFGPGDPGPEVGAELKAM</w:t>
      </w:r>
    </w:p>
    <w:p w14:paraId="0C2569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AEGILMMNGFNISDYLPFLRFLDLQGQERRMKQIMRHIDGLATALLLELAPRIGKKPES</w:t>
      </w:r>
    </w:p>
    <w:p w14:paraId="12460F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DILVNLRGENGEPHLPEDVMKAVMVDMMAAGTDTPGVSCEWAMAELLRDPALLARVRE</w:t>
      </w:r>
    </w:p>
    <w:p w14:paraId="24D487F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DRVVCVDRLVDESDLAHFRLLRAVLKESFRLHPVGAILIPHLAMEDAVVAGYGIPKDT</w:t>
      </w:r>
    </w:p>
    <w:p w14:paraId="08704F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LINVFALNRNAQVWERPHEFDPERHLRGLGEGAVVEFGDPECRLIPFGSGRRMCPAAS</w:t>
      </w:r>
    </w:p>
    <w:p w14:paraId="57A7D2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LTMVLLALANLVHAFDWEVPANLSMERAPGKMVKAQALTALARPRLPRHLYSQQI*</w:t>
      </w:r>
    </w:p>
    <w:p w14:paraId="5C5117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0A1 Selaginella mollendorffii</w:t>
      </w:r>
    </w:p>
    <w:p w14:paraId="2E0BF0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SLLLELPLVAFIVSLFCFILNRFSRSKQQFSLPPSPPALPVIGHLHLIGDLPHHSMLE</w:t>
      </w:r>
    </w:p>
    <w:p w14:paraId="1B1008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KKYGEFMFLKLGSLNTLVVSSPDAAKIVLKTLDPEFAMKPEHLEAKYASYGGRGIIFA</w:t>
      </w:r>
    </w:p>
    <w:p w14:paraId="5128E0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YGEHWRQARKLCTVQLLSTKRVESAEPNRKLEMGLLLADLWKCADDGAVVNLTNKLSDF</w:t>
      </w:r>
    </w:p>
    <w:p w14:paraId="28416B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NVMLKMVTGKSHSSSASSRDEEEQARSIKEGLMEFVREGTGMHIATFFPWLTWVDKQV</w:t>
      </w:r>
    </w:p>
    <w:p w14:paraId="70B78F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KLASVHKRVDKILESEIDRHREKLGKSQPSMQHENFIDVMLMDSDANDAHIKAMTVDML</w:t>
      </w:r>
    </w:p>
    <w:p w14:paraId="4D0DE7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STDTASITSEWAISELLNHPAALAKVQAELDEVIGQERTMQESDIRSLTYLQAVINET</w:t>
      </w:r>
    </w:p>
    <w:p w14:paraId="297C0B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LRLHPPVPIYPRENSAQACMISAKWGVPARTRVFINAYAIGRDETLWKEAHRFKPERFLE</w:t>
      </w:r>
    </w:p>
    <w:p w14:paraId="16C258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KVGIDARGQDFELIPFGAGRRMCPGMQLGHTNVMLAVGSLLHAFNWIIPGADNGTGKVD</w:t>
      </w:r>
    </w:p>
    <w:p w14:paraId="38B718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EHFGMTVARAAPLQLLPVPRLPAHALALKPGI*</w:t>
      </w:r>
    </w:p>
    <w:p w14:paraId="633C3C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90B1v1 Selaginella mollendorffii </w:t>
      </w:r>
    </w:p>
    <w:p w14:paraId="18E7564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MEQVCTKPQLPPQLPPSPTGLPFIGHLHLLGKLPHQSLLKLAQQYGDVMFLKLGKVNT</w:t>
      </w:r>
    </w:p>
    <w:p w14:paraId="7DE4AC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VSSSDSAKEVLNTQDHIFGSRPKTTFSETIGYGGAGLAFANGENWKSTRKVCMYEVLT</w:t>
      </w:r>
    </w:p>
    <w:p w14:paraId="48BEFB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RVESFHPIRKFEVSLFMNELLKASREGSAVDLSSKLSDLTFNVISTMVLGKSYSASAL</w:t>
      </w:r>
    </w:p>
    <w:p w14:paraId="61BB5A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AEKKETMFFKETLDEAAIMAGFHAGDYLPIPDWMDTQVNKIKQLQRDLDQFIQKEVES</w:t>
      </w:r>
    </w:p>
    <w:p w14:paraId="6B9028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RQRRDPGQAPRDFVDVLLSNSHISDTSIKALIVDMVGGGTESSAVSVVWALAELIKNPR</w:t>
      </w:r>
    </w:p>
    <w:p w14:paraId="146428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ERAQRELKEVVGEDRSLEESDIPNLPFLQAIVKETMRLHPPGPLLIPHESTEECEIGG</w:t>
      </w:r>
    </w:p>
    <w:p w14:paraId="6166A1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TVPARTRTVVNIYAIARDEDNWEDPLNFDPDRFMGSNIDLKGRHFEYLPFGSGRRICPG</w:t>
      </w:r>
    </w:p>
    <w:p w14:paraId="3954C3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LAMATVQFILGSVLHGFNWRLPSGQTIDDLDMSESFGLTVPKAVPLKLVPSPRLEPQI</w:t>
      </w:r>
    </w:p>
    <w:p w14:paraId="03E205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VKSLSS</w:t>
      </w:r>
    </w:p>
    <w:p w14:paraId="10FEBA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90C1 Selaginella mollendorffii </w:t>
      </w:r>
    </w:p>
    <w:p w14:paraId="1755A3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LRLALAFLKALVFKLGCMSKSSSKSFSLPPSPRAVPLLGHLHLLGKLPHQSLQKLAS</w:t>
      </w:r>
    </w:p>
    <w:p w14:paraId="4B6E9F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YGDVMLLKLGSHRTLVISSAEAARAVLKTHDHVFSSRPSTVAGKIFGYGGAGLVWAPYG</w:t>
      </w:r>
    </w:p>
    <w:p w14:paraId="6DF437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HWRTVRKLCTLELLTAKRVETSHPVRKREMAFVLDELSRHQQSDKQLEPVDLTTKLSDL</w:t>
      </w:r>
    </w:p>
    <w:p w14:paraId="4D0EDC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NIMTRMVMNKSYLTGTSAEKEAAVRFKDLITEAFVVGTSCLSDSFSWLAWVDPQARKM</w:t>
      </w:r>
    </w:p>
    <w:p w14:paraId="4E2CA5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IHQQQDAYLSKQIAEHRQQPGSNGDFLDVMLAMEELSDTSIKSLSQDMLGAGTDTTAV</w:t>
      </w:r>
    </w:p>
    <w:p w14:paraId="21CCC1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EWALSELVKDPALLRRAQEELTEMVGDKAMVDESDLPKLRYLQAVVKETLRLHPAGPL</w:t>
      </w:r>
    </w:p>
    <w:p w14:paraId="472CD9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PHESAEACVLENYTIPAKTRVIVNAYAIARDSRWWDEPLKFDPERFLEKCQGMDVRGQ</w:t>
      </w:r>
    </w:p>
    <w:p w14:paraId="1E92EE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EYLPFGSGRRGCPGVTLGMTTVMFILANLIHAFDWKLASGEEMDMTEAFGVTVPRASP</w:t>
      </w:r>
    </w:p>
    <w:p w14:paraId="05D590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LVPSSLNLEFPPKFKS</w:t>
      </w:r>
    </w:p>
    <w:p w14:paraId="6D1847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0D1v1 Selaginella mollendorffii</w:t>
      </w:r>
    </w:p>
    <w:p w14:paraId="578CE2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EMILTIVLTLALILVVLFCTNKRNQSLPPSPRALPIIGHIHLVGKKLPHEYLFRLAKQ</w:t>
      </w:r>
    </w:p>
    <w:p w14:paraId="52C751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HGGLMYLQLGRIKTLVASTPAAAEEVLKTHDRAFASRPANSAAKYFGYDATDLVWAPYGD</w:t>
      </w:r>
    </w:p>
    <w:p w14:paraId="438E6F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WRHLRKICTLEFFITKRVQMFQPVRKLEMSMLITELVEACNQRRPVDMTSRFFQFAFNT</w:t>
      </w:r>
    </w:p>
    <w:p w14:paraId="4A49C7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RMVLNKSISDASGSESEKLKEFLNNLNEASKVGNGLQIGDLIPCLSWADPKVFRIKWL</w:t>
      </w:r>
    </w:p>
    <w:p w14:paraId="0B6494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TQLVNYLGEQLQEHKKNRESHDEVKDFMDVLIAGGVLDDTRIKALTSDMLAAGTDAIAV</w:t>
      </w:r>
    </w:p>
    <w:p w14:paraId="2C987D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IDWALAELMRNPELMQEVKQELEEVVGSKGTVEEEHIPKLEFLQAIVKETLRLHPPAPL</w:t>
      </w:r>
    </w:p>
    <w:p w14:paraId="711248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PHESVESCNIWGYNIPAGTGLLVNAYALGRDESTWSEANKFNPKRFLETKSDVQVTGQ</w:t>
      </w:r>
    </w:p>
    <w:p w14:paraId="6564C9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FELIPFGSGRRMCPALSMGLTMVHYALATMLHTFEWSLPDGKDEVNMKAYFGIVLIREE</w:t>
      </w:r>
    </w:p>
    <w:p w14:paraId="668BE0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MLVPRLAKSCP*</w:t>
      </w:r>
    </w:p>
    <w:p w14:paraId="1F4375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1A1v1 Selaginella mollendorffii</w:t>
      </w:r>
    </w:p>
    <w:p w14:paraId="7A0AE0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GLFQIGTAAIFLSWIAWSLFFAPRTRIYRGNLPPSPGFALPIIGHLHLLGNLPHVSFI</w:t>
      </w:r>
    </w:p>
    <w:p w14:paraId="0E5F4C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AKRYGPCLMLKLGSYPSLLISSPEFAREALKVNDIVFSSRPSLAASRILADNAAGILW</w:t>
      </w:r>
    </w:p>
    <w:p w14:paraId="7915FC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PYGQEWRNLRKLCSLELLTSRRIEESRPVRAAEVAAAMARAKEISKAGICVNLTSLLED</w:t>
      </w:r>
    </w:p>
    <w:p w14:paraId="5B7FF3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FDIMRVWVMGSSESSRSSAGVYKRVMKESFVAGGEVHVGDYVPWLWWLDLAKVARMKR</w:t>
      </w:r>
    </w:p>
    <w:p w14:paraId="56AD3C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HGEIDDIIQKEIDEHCGKRSGSDDFITATLRNNEICRTDRDRKGLITDVIGGSTDTSAL</w:t>
      </w:r>
    </w:p>
    <w:p w14:paraId="4EF52E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EWAMAELINNPRSLERAQDELLQTFGKNSLVEEDRLEELEFLTAVVKETLRLHPTAPI</w:t>
      </w:r>
    </w:p>
    <w:p w14:paraId="2F13D6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YETTHECQLERYTIPPKTRVFINIYGIARSEASWSDPLAFKPERFLGSGAIDVRGRDF</w:t>
      </w:r>
    </w:p>
    <w:p w14:paraId="2721CD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LPFGSGRRGCPGIQLGFTMVMLVLANLLHGFHWSLPPGLSRLDMSEESGLTIPRAIPL</w:t>
      </w:r>
    </w:p>
    <w:p w14:paraId="56CA14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LAVPRLDARSYSV*</w:t>
      </w:r>
    </w:p>
    <w:p w14:paraId="218A70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1B1v1 Selaginella mollendorffii</w:t>
      </w:r>
    </w:p>
    <w:p w14:paraId="56FC50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TWIAPLAVLFGLSVALLLKSWILRQPSGGAGCSLPPSPRALPLIGHLHLVLGKHLHRA</w:t>
      </w:r>
    </w:p>
    <w:p w14:paraId="28B54F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EIAREHGPCVFLKFGSSPHLVISSAQAAREAIRVRDSTYSSRPFLSPAARAEEMALAV</w:t>
      </w:r>
    </w:p>
    <w:p w14:paraId="4EC7DD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LVEASRGPMPRTVSLTQVISDVTYGMILRKVVGNGHRRNEEALRFKHLLKEVFVAAGE</w:t>
      </w:r>
    </w:p>
    <w:p w14:paraId="647972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YVGDTMPWLQWLDLRKAAHAKRLYKQVDEYMQRLVDEQRRKGGDIGDDFISIMLRNELF</w:t>
      </w:r>
    </w:p>
    <w:p w14:paraId="2224CC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KSDSFMKAIVLDMIGAGTDTSAVTIEWAMAELINNPRIMSRLLEELHSVVGPSSLKVEE</w:t>
      </w:r>
    </w:p>
    <w:p w14:paraId="78D843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LDKLVYLDAVVKETLRLHPPAAILIFQAAQPCQVMDYFVPEGTRVFINNYEIARDERC</w:t>
      </w:r>
    </w:p>
    <w:p w14:paraId="1BB487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WEEPLKFKPERFVERNIDIVGVRDFEMLPFGSGRRGCPGIQLGLRVVHFVLANLVHGFEW</w:t>
      </w:r>
    </w:p>
    <w:p w14:paraId="77B708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NPSGKELDMSEGSGLTLPRAVPLELTISSRI*</w:t>
      </w:r>
    </w:p>
    <w:p w14:paraId="43BB24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1C1v1 Selaginella mollendorffii</w:t>
      </w:r>
    </w:p>
    <w:p w14:paraId="7D7A9C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HYWSLSIFSLLAILGTVWCLVRILYPSKRYKGLPCPRMFPVIGHLHLLRRDPHRVLL</w:t>
      </w:r>
    </w:p>
    <w:p w14:paraId="63CCCF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AREFGRCMYLKLGQYPCLVLSSAEVTKEALQGHDIAFSSRPALSAARIFGFNGSGVLW</w:t>
      </w:r>
    </w:p>
    <w:p w14:paraId="43360C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PYGEHLKMVRKLCILELLTPRRVDSFESIRAEERSRFVSQLRDIANRNEAADLTAMLLN</w:t>
      </w:r>
    </w:p>
    <w:p w14:paraId="0B7E18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LNIMMRIVLGTSSATVDKETSTVKELIAEAFVSTGEFLVGDYLPWLSLLDTKKKSRMK</w:t>
      </w:r>
    </w:p>
    <w:p w14:paraId="7F6E89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KEQMSSYLQKQIEEHHNQNDKSADFMTLMLQSPEIGSNDVAIKAVIAVQDMIAGGTDT</w:t>
      </w:r>
    </w:p>
    <w:p w14:paraId="4E90D8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AITVEWALAELLKHPDLMAKAQEELDNVLGRKSQVQGGHLPKLEYLAAVIKETLRLHPP</w:t>
      </w:r>
    </w:p>
    <w:p w14:paraId="25C291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LLIHETTQNCQLKNVFVPQKTLAFINLYALGRDESTWVDPLKFDPNRFIDKKNDGCGH</w:t>
      </w:r>
    </w:p>
    <w:p w14:paraId="345AF3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FGDYLPFGAGRRGCPGMHlaltvvsvtlasllYGFNWKMPDGMSFEHLDMSEGAGFTIP</w:t>
      </w:r>
    </w:p>
    <w:p w14:paraId="204175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LPLKLVPLPR*</w:t>
      </w:r>
    </w:p>
    <w:p w14:paraId="0A4A6A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2A1v1 Selaginella mollendorffii</w:t>
      </w:r>
    </w:p>
    <w:p w14:paraId="63F493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HITAFFTFLASFILVIFYYDRSKSRSSHVMPPSPRAFPILGHIPLLASNSRGPHLILF</w:t>
      </w:r>
    </w:p>
    <w:p w14:paraId="38CBCF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AKKLGPIFYLRLGYTPTLVISSAKIAQEILKTHDRIFSSRPSLTFAEAILPDDLIFAR</w:t>
      </w:r>
    </w:p>
    <w:p w14:paraId="7DEEA7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ARWRELRKICTLELFTARRVGSFAAVRQAEMEKFLAMLSQNLRRTVNMTQELSVLTLE</w:t>
      </w:r>
    </w:p>
    <w:p w14:paraId="47A98C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MQTLVFGTSRTFGANDFLRLAHQANELGGRLHIGDYIPWLKWMDLSLPKLRTLATKFHA</w:t>
      </w:r>
    </w:p>
    <w:p w14:paraId="4E7E95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QAHIEEHRSSIAKQGHGGESFLDVLLSLDNMSDLTIRCLMLDAVSAGLDTTATAIEWA</w:t>
      </w:r>
    </w:p>
    <w:p w14:paraId="6930F1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ELLLHPQILAKAQKELDDVIPASSAMVSEADIPKLKYLGAIVKETLRKHPPAPLMVPR</w:t>
      </w:r>
    </w:p>
    <w:p w14:paraId="15B249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STTDCKVTGYTIPAKTQVLINLYAIARDPNIWENPLEFIPESMSSEFNAAVELMTFGFG</w:t>
      </w:r>
    </w:p>
    <w:p w14:paraId="73AC9E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SCPGMNLGLAAVHLVLANLLYRFNWTTPDGKEVDVGESGSRSCVLVHLHWFHFSASNE</w:t>
      </w:r>
    </w:p>
    <w:p w14:paraId="404A80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Y*</w:t>
      </w:r>
    </w:p>
    <w:p w14:paraId="053378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3A1 Selaginella mollendorffii</w:t>
      </w:r>
    </w:p>
    <w:p w14:paraId="229031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VFLLLLVVITFGFFLRTRNRNNILPPGPLAIPFVGHLHLLLKGHPHVVLKALAEKYGP</w:t>
      </w:r>
    </w:p>
    <w:p w14:paraId="10D66B5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MFLRFGVVPIVVVSSSQSAVEFLKVQDKVFTSRPRFLSAGRLLLGFDGEDMVFAPYGMR</w:t>
      </w:r>
    </w:p>
    <w:p w14:paraId="0CDFCF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WKQLRRLCTTKLFTARNFADVRMSEVRSLVRAIQAFGEASPNSALDLRTKFKHLTFNIIT</w:t>
      </w:r>
    </w:p>
    <w:p w14:paraId="012664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MLMSKRYFEGDTADSKEAEEFIYLMEESFSLAGAFPVSDYLPYSFVKWLNMNQDDRIKT</w:t>
      </w:r>
    </w:p>
    <w:p w14:paraId="38E9F6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VRSRQFVDKIITEHELRSPTCSDDFLGLLLKLRSTEDVLQRNTIRGLMINLLQAATDT</w:t>
      </w:r>
    </w:p>
    <w:p w14:paraId="02B4164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SVSLEWTLAELINHPACMSMVQDEIASVVGSNRMVEERDISKLPYLQAIVKESLRLHPP</w:t>
      </w:r>
    </w:p>
    <w:p w14:paraId="51C6AD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LLLPRECSKTCEVMGYKIPEATTLMVNAYAIGRDPKVWKEPLKFKPERFLDYSCFDVG</w:t>
      </w:r>
    </w:p>
    <w:p w14:paraId="4DFDEB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NLDVIPFGAGSRACPGISIAFSILHLALANLVHAFHWTLPAEVVHVDTSNEKYGLTVT</w:t>
      </w:r>
    </w:p>
    <w:p w14:paraId="2133D0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KKLEAIPLCKIDTIVCGDE*</w:t>
      </w:r>
    </w:p>
    <w:p w14:paraId="5BDC20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3B1 Selaginella mollendorffii</w:t>
      </w:r>
    </w:p>
    <w:p w14:paraId="26D5DF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LRFGHVPVVVASSPAAAKEFLKTHDAAFASRPLSAAGRTIVHYNADIVFAPYGDSWRH</w:t>
      </w:r>
    </w:p>
    <w:p w14:paraId="75F1D7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KIATLELLTARRIDMFRGARMEEVRSMCRSLLVADDREMGVVDVRGQVTALTFNLITL</w:t>
      </w:r>
    </w:p>
    <w:p w14:paraId="59E5D8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MGKRYFGKDIENEKGAKKFLEVIASTFKVCGEFPIGDYFPWLPKFLDPAERRMHSLAK</w:t>
      </w:r>
    </w:p>
    <w:p w14:paraId="61B2F9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HEFLSDNIIEHENKRKNKKKNNNDEDFLDILLSLKDNGDEHLQNENIISVMTNLVTAG</w:t>
      </w:r>
    </w:p>
    <w:p w14:paraId="2A1DDC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TSAVTLEWAMAESIKNPTIAAKAREEIELVLGEKWRTKMVEEPDLSQLTYLQAIVKET</w:t>
      </w:r>
    </w:p>
    <w:p w14:paraId="569E92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LHPAGPLLVPHQSTEAVSNVMGYHVPRGTTVLINAYAIARDSSAWGDDALLFRPERFL</w:t>
      </w:r>
    </w:p>
    <w:p w14:paraId="1C69DBB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DLDIRGRDFEAVPFGSGRRQCPGMALALTTVHLTLANLLHGFEWREPSGESIDTSKEQ</w:t>
      </w:r>
    </w:p>
    <w:p w14:paraId="241F75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LTLLLAKKLRLIATPRLEQGTL*</w:t>
      </w:r>
    </w:p>
    <w:p w14:paraId="65FD67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4A1 Selaginella mollendorffii</w:t>
      </w:r>
    </w:p>
    <w:p w14:paraId="456C69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AFGLLLYLRNKMKKIQGNKQQLPPSPQSLPIIGHLHHFVSSGKEPHQLFQSLAAVHGP</w:t>
      </w:r>
    </w:p>
    <w:p w14:paraId="6B2528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FSLRLGYMNVVVVSDRSTAKQVLKTNDLALASRPKLISVKHALYNFQDVVFSDYTKELR</w:t>
      </w:r>
    </w:p>
    <w:p w14:paraId="0BA02B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IRKFLAMELLSAKKLDMFTNVKEDELSWLVLTLANASEQLNTFKMRDYLVGLTYNVITR</w:t>
      </w:r>
    </w:p>
    <w:p w14:paraId="1ABC01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MGKRYYGAPPDDKEYEEGVAFKKVVDDAIKIGVAGSIADFFPQLEFLDWKVSQAKKVQ</w:t>
      </w:r>
    </w:p>
    <w:p w14:paraId="398EA8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LDKFLQRMLDEHRVPNRGNSQEDFLDMILEASFMSDDRIKATESMTLLHLQDLITGGT</w:t>
      </w:r>
    </w:p>
    <w:p w14:paraId="30DAA0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SSSFLEWTLAELIMHPQVLAKAQEEIDTVVGHGRKVKESDIPRMPYLQAVIKEGFRLH</w:t>
      </w:r>
    </w:p>
    <w:p w14:paraId="4E3EFB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VPLLVPHYANQECSINGYTIPCNTTVFVNTYAMGRDPKVWDNPLEFDPERFLSGPHKE</w:t>
      </w:r>
    </w:p>
    <w:p w14:paraId="614C80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EVLGQNVNFELLPFGSGRRSCPGSALGNSIVHFTLATLLHCYDWKAGDKIDFAESSGAA</w:t>
      </w:r>
    </w:p>
    <w:p w14:paraId="4EE54F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IMKFPLCVQPTPRLQIQDMYVTNQYTNPIHM*</w:t>
      </w:r>
    </w:p>
    <w:p w14:paraId="4E2966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795A1v1 Selaginella mollendorffii</w:t>
      </w:r>
    </w:p>
    <w:p w14:paraId="255128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LVGFAILLILVVFSSVFYLRVASQSPSLPTPLPIIGHLYLLGKLPHHSLLAIARKYG</w:t>
      </w:r>
    </w:p>
    <w:p w14:paraId="35996B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VQLRLGSVPVVIASSPEMAREFLRNQDLTFASRPTLLTTKYILYDSKDMVFAPYGEHW</w:t>
      </w:r>
    </w:p>
    <w:p w14:paraId="59C740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MRKLCVVELLTDRRLASSQQARLEELQRLLAKIAKVVETSEPFLLLDLLTEFTFNVIT</w:t>
      </w:r>
    </w:p>
    <w:p w14:paraId="4C0143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MVMNKAYFGSGETMEELAATRDFIHMQEQGTILLGEFHIGDYIPFLKWFDSSVAKMKAL</w:t>
      </w:r>
    </w:p>
    <w:p w14:paraId="679085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KIQDEFPQKVVDQHVLARQSREQTQAHDGDGDFVDTLLSLDSPDPNNQARNIKALIQNL</w:t>
      </w:r>
    </w:p>
    <w:p w14:paraId="2E4DF4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AGTDTSITTIQWAMAELLNNPRALEKAQEELRAKFGNARQEIIQEHELKDLPYLHAVI</w:t>
      </w:r>
    </w:p>
    <w:p w14:paraId="7FA7FC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TFRLHPPAPLLIPHQSTQDTTVAGLAIAKGTRLFVNVYAIGRDPALWKSPDDFLPERF</w:t>
      </w:r>
    </w:p>
    <w:p w14:paraId="6A7E61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SSIDVHGKNFELLPFGSGRRGCPGMALGLITVQLALANLLHRFQWSLAPGVDAHPMAE</w:t>
      </w:r>
    </w:p>
    <w:p w14:paraId="0D69D5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FGVVTTMEIPLRARASPNKD*</w:t>
      </w:r>
    </w:p>
    <w:p w14:paraId="301E0F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6A1v1 Selaginella mollendorffii</w:t>
      </w:r>
    </w:p>
    <w:p w14:paraId="0C420CE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LVNATAALQDEGPASNTIRATLTIALVAAVIAWWAIAKSRYGLKNLPPGPRGLPIIG</w:t>
      </w:r>
    </w:p>
    <w:p w14:paraId="5CF4F6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FHLIGRLPHVSLQQLSAKFGPLMSLRFGFVPVVVVSSPAMAREILKTHDTAFADRPYKI</w:t>
      </w:r>
    </w:p>
    <w:p w14:paraId="3CA129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NFIFYGQRSISWSSYGDHFKKARKLCATELFTARRVTSFTHVIRDELWKLSGELRAAS</w:t>
      </w:r>
    </w:p>
    <w:p w14:paraId="0DB093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SGEVVKLRRHLRGLSFNLMTRILMKKVYFGPGASTDESALQEAKEFVNIIDSVLTVGGA</w:t>
      </w:r>
    </w:p>
    <w:p w14:paraId="4A06C7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ITDFFPGTKWIDWTVPAAKAASDKLNSFLTKVLDEQRPGEVPDFVALTKSYFDGPDQM</w:t>
      </w:r>
    </w:p>
    <w:p w14:paraId="0124ED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YTKALLVDMFLGGSETSSTVVEWAMAELLHYPKVIAKAQEELERVVGRERMIEESDLPK</w:t>
      </w:r>
    </w:p>
    <w:p w14:paraId="00B5B0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YFSALVKEVFRLHPPLTMMVPHTTAQNQKVAGYDIAKNSMIFVNVFAIGRDPSVWSNP</w:t>
      </w:r>
    </w:p>
    <w:p w14:paraId="554FCE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FNPDRFMGTSFNVHGHDFELLPFGSGKRGCPGLPLGLRNVQLVLSNLLHGFDWSYAGD</w:t>
      </w:r>
    </w:p>
    <w:p w14:paraId="71A1C3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EKHQMTEAMAVVNFMEHPINVRASPRLDDATYKTLSINT*</w:t>
      </w:r>
    </w:p>
    <w:p w14:paraId="65E505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6B1v1 Selaginella mollendorffii</w:t>
      </w:r>
    </w:p>
    <w:p w14:paraId="1E15B8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WAVHIVVFLLTAFILKQWLSSISLNLPPGPRGLPLIGHFHLLAMGKIPHIALQQLSKR</w:t>
      </w:r>
    </w:p>
    <w:p w14:paraId="4251C7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PLFHLRLGSVPVFVVSSPEMAKEFLKNHDTEFAYRPRNNVVSIVMDSRSMSFSPYGDY</w:t>
      </w:r>
    </w:p>
    <w:p w14:paraId="5669F9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KKLRKLCATEIFTAKRMSMNTQIIRDELWELSGELLRASKAGQVVGVRPHLRALSFNVM</w:t>
      </w:r>
    </w:p>
    <w:p w14:paraId="3A90E1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RILMKKTYFGSKASGDPAIAAEASNFIAMIDEILEVGAAFSITDYFPYLSWLDLVARRA</w:t>
      </w:r>
    </w:p>
    <w:p w14:paraId="631A19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KVAGDKMNGFLQKVLDEQRPGEVPDFVEVTRSHIGNDLVSLRALLMDLLLGGSETSSTVT</w:t>
      </w:r>
    </w:p>
    <w:p w14:paraId="7B4905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WALAELLHHPDWMVKAQQEIESVVGRTRMVEEGDISKLEVLNAIIKESFRLHPPVSLLI</w:t>
      </w:r>
    </w:p>
    <w:p w14:paraId="3B5EFC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ASVEAQNVAGYDISKNAMLIVNVYAIGRDPRVWSDPLEFQPQRFIGSSIGVNGQDFEL</w:t>
      </w:r>
    </w:p>
    <w:p w14:paraId="460A8E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FGSGKRACPGLHLGLRNVQLVLSNLLHGFEWKFPGSPKDQTMDEAMGNISFMAHTLKA</w:t>
      </w:r>
    </w:p>
    <w:p w14:paraId="1E132F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ITPRLNESLYRLT*</w:t>
      </w:r>
    </w:p>
    <w:p w14:paraId="61019E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6C1v1 Selaginella mollendorffii</w:t>
      </w:r>
    </w:p>
    <w:p w14:paraId="16351E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PAIVLVLTLAFFVTQWMWSKRAIKLPPGPRALPLIGHFHLLGRIPQISLYHLSKKFGP</w:t>
      </w:r>
    </w:p>
    <w:p w14:paraId="0EF0FD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YLRLGSAPLIVISSPAMAREFLKTHDAAFARRPPRVAVDILMYKFKSLSYSEGEYHKN</w:t>
      </w:r>
    </w:p>
    <w:p w14:paraId="4E499E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RRMCSMELFTARRVTSFTKIIRDELWDLTAELAKASKAGQPVALRGKLRSLSFNVMTRI</w:t>
      </w:r>
    </w:p>
    <w:p w14:paraId="7960B8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NKTYFGSKASSDDPQAREFVGVIDEVMDAAGAFSIADYFPSVGWLDWSIARCRRAHQR</w:t>
      </w:r>
    </w:p>
    <w:p w14:paraId="0EA3A6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AFLDKVLNEQRPGEIPDFVEMTKARVDGPEQAQYLKALLMDLLLGGSETSSTVVEWAM</w:t>
      </w:r>
    </w:p>
    <w:p w14:paraId="373967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LLHNPEWMEKLQQEIESVVGRDRMVEESDLAKLELVNAVIKETFRLHPPLSLMVPHTS</w:t>
      </w:r>
    </w:p>
    <w:p w14:paraId="304987B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PRLVAGFEIPAKATVLINTYAIGRDSQAWPNDPDKFKPGRFVGSNINVYGHDFELLPF</w:t>
      </w:r>
    </w:p>
    <w:p w14:paraId="0FE87D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SGRRGCPGLPLGLRNVQLVLSNLIHGFDWRFRDGATRKLSFDSGPGFINIIADAVVAQV</w:t>
      </w:r>
    </w:p>
    <w:p w14:paraId="652FFB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RLEQCAFGTLAAS*</w:t>
      </w:r>
    </w:p>
    <w:p w14:paraId="7CD5A3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7A1v1 Selaginella mollendorffii</w:t>
      </w:r>
    </w:p>
    <w:p w14:paraId="2AE6FA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HFDLALYLGLILLAGALWRQYRSFKVRLPPGPRGLPLIGHLHLLSTLPHRSLQKLSQA</w:t>
      </w:r>
    </w:p>
    <w:p w14:paraId="7A2A69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PLMHLRFGTVPVIVASSPAMAKEVLKTHDLAFASRPYLLVGEYAAYNFHNIGLAPYGD</w:t>
      </w:r>
    </w:p>
    <w:p w14:paraId="483074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WKMMRKLCSTELFTAKRIDSFSWVRVEELSGMVSGLLAKSASKEVVQIKSFLTDFTFNV</w:t>
      </w:r>
    </w:p>
    <w:p w14:paraId="05E248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RILMDRAFFGPAGADSQGKAREFRGIVEEILQVAGSFNVSEYIPSAFKWIDWNIPRFK</w:t>
      </w:r>
    </w:p>
    <w:p w14:paraId="5514C3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HARQDRFLQEIIDEHKVGHDALAKPRDFIDILLSYFNHGDSRIDLDNIKAVLSDLLPG</w:t>
      </w:r>
    </w:p>
    <w:p w14:paraId="18A0CF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DTSITTVEWILAELLRNPLALKKAQDELDAVVGKDRMVNESDFPKLHYLHAIIKETFR</w:t>
      </w:r>
    </w:p>
    <w:p w14:paraId="6C4252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PPIALLVPHMSRYECKVAGYDVPKGATTLVNVYAIGRDPTVWEDPTRFSPDRFLEGAG</w:t>
      </w:r>
    </w:p>
    <w:p w14:paraId="475D30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MDVRGQDFELLPFGSGRRSCPGLQLGLKTVELALSNLVHGFDWSFPNGGGGKDASMDE</w:t>
      </w:r>
    </w:p>
    <w:p w14:paraId="5D0D98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GLVNWMATPLRAVVAPRLPPHAYEKV*</w:t>
      </w:r>
    </w:p>
    <w:p w14:paraId="6D9C2C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7B1v1 Selaginella mollendorffii</w:t>
      </w:r>
    </w:p>
    <w:p w14:paraId="1B5345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DLTLSVVVSSLLLLFILAVVIISYKTSPPGPWGLPLIGHLHLLARMPLHRALQSMSQKH</w:t>
      </w:r>
    </w:p>
    <w:p w14:paraId="64A576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IVSLSLGMRPAILISAPALARELFTSQDVNFPSKPYTSVSEHIGYNFRSIGTAPYGEY</w:t>
      </w:r>
    </w:p>
    <w:p w14:paraId="3AAFFB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SSIRKLCLTELFTARNIDSFSWIRREELSHLLSAILSRASHGQALDLRKTLSVFTFNSI</w:t>
      </w:r>
    </w:p>
    <w:p w14:paraId="0C4542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GALMSKRYLSHDTGAASSKEAMEFKNWLIEVLQLVMEPSLSNFVPWYLRWLDWKTPGLR</w:t>
      </w:r>
    </w:p>
    <w:p w14:paraId="58253E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HAKLDKFLQMVVEEHKKSTREQKDFLDILLKAFGEEEAYAKANLLDLMVAGTETSVTG</w:t>
      </w:r>
    </w:p>
    <w:p w14:paraId="27E2AF7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EWLMAAVIQEPRILKKAQQELHDAVGNRRMVQESDLSKLGYLDAIIKESLRRYPIVPIY</w:t>
      </w:r>
    </w:p>
    <w:p w14:paraId="3E7163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RECQGQASKLGGYDVPKGTIVIVNSWALGMDPVVWENPTQFLPERFLASSIDIKGQDFE</w:t>
      </w:r>
    </w:p>
    <w:p w14:paraId="1EF5DE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PFGSGRRRCPGMPLGLRTMKLLVANLIHGFDWSVEPGKIQSMEDCFKSTCIMKHPLRP</w:t>
      </w:r>
    </w:p>
    <w:p w14:paraId="597726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TPRLHKDAYTTQIHDFFI*</w:t>
      </w:r>
    </w:p>
    <w:p w14:paraId="4B048A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7C1v1 Selaginella mollendorffii</w:t>
      </w:r>
    </w:p>
    <w:p w14:paraId="084AAA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ALSSFALPFLLLVLTGALSILVTSWDKKKNLPPSPGWALPLIGHLHLITKQPHRSLQ</w:t>
      </w:r>
    </w:p>
    <w:p w14:paraId="3380D1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SKKYGPIMFLKLGMIPSIIVSSPEMAKEALMNNGLAFASRPYLLISEIIGYDFQSIGI</w:t>
      </w:r>
    </w:p>
    <w:p w14:paraId="6FDF10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YSEHSRRLRKMCVTELIAPQKLESSLWVRFQELSRAFRILQKSNEEKVAVDMRYLFSTF</w:t>
      </w:r>
    </w:p>
    <w:p w14:paraId="5B8898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FNAFTMILMSKRYFGDTTDDNDQHREIKHVINEIFSLAIKFHITEFVPSYLRWLDPTIP</w:t>
      </w:r>
    </w:p>
    <w:p w14:paraId="225501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FKRLHERQDKFMKKIIKEHKEPTARPKDFMDALLESFSAEDTVKAFITVSSLHILLLAS</w:t>
      </w:r>
    </w:p>
    <w:p w14:paraId="321EEC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STAVAAEWVMAQLLHNPHVLEKAQFELNLVVGPNRLVQESDFSKLEYLQAIIKETLRLC</w:t>
      </w:r>
    </w:p>
    <w:p w14:paraId="67768AD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GPLLIPRSSDEACTIGGYYVPKGSTLFVNAFAIGRDPSIWERPTEFMPERFLGRSVDF</w:t>
      </w:r>
    </w:p>
    <w:p w14:paraId="49B927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QHFDLIPFGSGRRMCPGMPlalkalelllanlVHGFDWSFPPGEIQTLEDCFETTlll</w:t>
      </w:r>
    </w:p>
    <w:p w14:paraId="5F24D2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plkllAVPRHSASVYAEI*</w:t>
      </w:r>
    </w:p>
    <w:p w14:paraId="22AA18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7D1v1 Selaginella mollendorffii</w:t>
      </w:r>
    </w:p>
    <w:p w14:paraId="72755D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TIFGGVLVFLVLFFLTKRLSFTRQRLPPSPLSLPLIGHLHLLTRMAHQSLQVLSNKYG</w:t>
      </w:r>
    </w:p>
    <w:p w14:paraId="1B7FE7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ILYLKLGMVPTIVVSSPDMAREILKTHDAKFSSRPYFLVGEYFSYGYCGMGFTSGGEHW</w:t>
      </w:r>
    </w:p>
    <w:p w14:paraId="14F099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NLRKLCATELFTINRIDSFEWVRKEEISRMISTIENTTGVINMRNLLITYGFNVMTETV</w:t>
      </w:r>
    </w:p>
    <w:p w14:paraId="6D2AA0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KRFFCENGALLDADQAREFKKVSIETVEMALKFHISEFVPSYLRWIDWNIPKVKILQA</w:t>
      </w:r>
    </w:p>
    <w:p w14:paraId="175CCA0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SDKFMQQIVQEHKRSKNSRKTKDFMDVLLESFTDSSNKQSLKAENTVKALTMELLAGGT</w:t>
      </w:r>
    </w:p>
    <w:p w14:paraId="5DBF8C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TSASSIEWALMELLLNPHTMVKAREELVKFVDLTNSTVNEGDLPKLTYLNAVIKETMRL</w:t>
      </w:r>
    </w:p>
    <w:p w14:paraId="1874F4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PAPLLVPHKSTVECKIAGFDIPKGTTTIVNLYAIGRDPNVWENPTKFCPERFLGDSRI</w:t>
      </w:r>
    </w:p>
    <w:p w14:paraId="59C57C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KGQNFELIPFGSGRRTCPGMILGLRNVQLVLANLIHRFEWALIPGREYGVEETTGTVN</w:t>
      </w:r>
    </w:p>
    <w:p w14:paraId="08500D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AKTPLEVLKR*</w:t>
      </w:r>
    </w:p>
    <w:p w14:paraId="0218090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7E1v2 Selaginella mollendorffii</w:t>
      </w:r>
    </w:p>
    <w:p w14:paraId="6F1EB8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PVYLLVALVVCFLGRSLLQSRKRLPPSPWGLPLIGHVHHLSRLPHQSLQNLSRKLGG</w:t>
      </w:r>
    </w:p>
    <w:p w14:paraId="08AAC5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MYLRLGMTPAIVISSPDLAKEALRSNDSSFGFRPYLLVGEYLTYNFKGIGLSNGDHWKN</w:t>
      </w:r>
    </w:p>
    <w:p w14:paraId="1A716E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KICITELFSVKRMESFRGLRLAEVSHLVSRLAQASKSQSVVNVRELVTDFNFNIHLTV</w:t>
      </w:r>
    </w:p>
    <w:p w14:paraId="0CB3B7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FNVQTRILMSKRFFGENLSDDELAEARVFKELIDESVKFAFQFHISEFVPSWLKWIDW</w:t>
      </w:r>
    </w:p>
    <w:p w14:paraId="65877F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IPQAKRVAAKQDEFLQKIIDEHKAKKSRPTKDFMDILLEQRGDDQEVVKAILMSFAQEI</w:t>
      </w:r>
    </w:p>
    <w:p w14:paraId="1A3A2E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AGMDTSACTVEWALLELVHNPEVMKKAQEELDVVVGRNRMVTETDFSKLTYLEAVIKE</w:t>
      </w:r>
    </w:p>
    <w:p w14:paraId="4523FF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RLHPPVPILVPHMSNKACVLAGFDVPKGATTIINFYSISRDPNVWEHPTKFWPERFGQ</w:t>
      </w:r>
    </w:p>
    <w:p w14:paraId="1103C1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TADVKGQDFELIPFGAGRRMCPGMSLGLKTVHLVLSNLLHSFHWERVPGESYNLDEGVG</w:t>
      </w:r>
    </w:p>
    <w:p w14:paraId="581577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TWPKSPLQAQLTPRLRNLDVIFNFAQ*</w:t>
      </w:r>
    </w:p>
    <w:p w14:paraId="4A8A68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7F1v1 Selaginella mollendorffii</w:t>
      </w:r>
    </w:p>
    <w:p w14:paraId="3AE9C7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LVYVLLGSVFLFYLLVRPFLQPRKLLPPSPRGLPFIGHLHLLGRQPHISLQELSNKF</w:t>
      </w:r>
    </w:p>
    <w:p w14:paraId="359AA8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DIVCLRLGLVPAILISSSAAAREALKTHDQTFSGRPYFLLGDYVYSSKSMVLSPPNEHW</w:t>
      </w:r>
    </w:p>
    <w:p w14:paraId="095220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MKKLFNAELFTANRLASFLEVRREELASMVSFLIDNQSRVVNVRELVRSYTFNTITRI</w:t>
      </w:r>
    </w:p>
    <w:p w14:paraId="2EC3C3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MSKRFFGEKNTVNEEEAMEFMEVMEEIIKFGFAFHISELVPAWLRWIDWKIPAVKRIAA</w:t>
      </w:r>
    </w:p>
    <w:p w14:paraId="27302A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DIVIQKILDEHRKTKSSRGTKDFLDILLEHDTKGDGGGNDLDNARGTIMELVGAGTYT</w:t>
      </w:r>
    </w:p>
    <w:p w14:paraId="7DD81C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CVIEWAILELLRNPDVLEKAQHELESIVGQTNRLVEESDIEHLTYLQAIVKETFRLHP</w:t>
      </w:r>
    </w:p>
    <w:p w14:paraId="66D199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PLLLRMSTQECVISNYHIPKGANTFVNVYAIGRDPGLWENPMEFWPERFVGSSMDVRG</w:t>
      </w:r>
    </w:p>
    <w:p w14:paraId="11FF7B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FELIPFGAGRRTCAGLTLGLKVVQVGLANLLHGFDWSCVAGRDYNVAESSVSVIWPKK</w:t>
      </w:r>
    </w:p>
    <w:p w14:paraId="11337D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EAIVILKSR*</w:t>
      </w:r>
    </w:p>
    <w:p w14:paraId="7F5BE6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97G1v1 Selaginella mollendorffii</w:t>
      </w:r>
    </w:p>
    <w:p w14:paraId="03ADF2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VTAFIVLLVILLPILRGLFQRSRLPPSPSFglplighlhllgRMPHQSLQALAKKHG</w:t>
      </w:r>
    </w:p>
    <w:p w14:paraId="434504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ILFLRLGIIPAVVVSSVDLAKEVLKNQDLTFASRPYFLVGEDVGYHFMGMSLAGYGDHW</w:t>
      </w:r>
    </w:p>
    <w:p w14:paraId="49D856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KLRRLYTLELFTAKRIDSFLSLRLEELSHMLSAVLYAHEKNQAVNMRNLLTCFTFNTIT</w:t>
      </w:r>
    </w:p>
    <w:p w14:paraId="0B7A1E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LMNKRYFQHQGEELQGIDSSEASVFKAVLSEITEISLQFHISEFVPAYLRWMDLSVYH</w:t>
      </w:r>
    </w:p>
    <w:p w14:paraId="66F787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RLHADQDKFLQKIVDEHKYEKNKSSKDFMDLMLELFDGDPKGDNMIKAALQELVSAGT</w:t>
      </w:r>
    </w:p>
    <w:p w14:paraId="4119CD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SATTVEWTFGEILHRAPHVLTKAHEELDSVVGRSRLVDEADLPRLPYLQAIIKEAFRL</w:t>
      </w:r>
    </w:p>
    <w:p w14:paraId="15F253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VPVPLLVPHMSMHEASLDGYHVPKGATTIVNAYAIGRDPALWDNPLEFRPERFLGSSMD</w:t>
      </w:r>
    </w:p>
    <w:p w14:paraId="0C6E06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GQDFELLPFGSGRRACPGMGLGLKTVQLALANLIHGFDWKASGQNALEEAAGAVIWLK</w:t>
      </w:r>
    </w:p>
    <w:p w14:paraId="7402AA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PLEAVGSPRLQVEVLTSCHI*</w:t>
      </w:r>
    </w:p>
    <w:p w14:paraId="255CB5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97H1Pv2 Selaginella mollendorffii </w:t>
      </w:r>
    </w:p>
    <w:p w14:paraId="70A259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VAQYAVVLLITLLGLPLIGHLHLLGRILHLSFQTLSTKYGPIVFLRLGMVPAVVISSL</w:t>
      </w:r>
    </w:p>
    <w:p w14:paraId="1F3F2A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VKEVLKIQDANFALGPYLTMGEYNYNFRDIGFVLYCDYWKSMRKLCATELFTVKRIES</w:t>
      </w:r>
    </w:p>
    <w:p w14:paraId="5558F3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QGVRTRETHGVLSELVNAADYQKPINMYVFHVVMQILMSKPFFEYREHEAEMSSKGKDF</w:t>
      </w:r>
    </w:p>
    <w:p w14:paraId="5077D7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HIVFEITEQMLQFHISEFVPAFMRRIDWKIPEMMRIHARQDKFFKRIIDDHKARLESET</w:t>
      </w:r>
    </w:p>
    <w:p w14:paraId="2088C0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QPKDFMDTMLQSLKSEGARGEEELLSGRDTSASLIEWTLLELMHNPLVLQTVVGKERLV</w:t>
      </w:r>
    </w:p>
    <w:p w14:paraId="393FC0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RGFDKLEYLACKVAGYDIPKGTPTFVICFTIGRDPAVWEDALRFKPERFLGNLIDIKG</w:t>
      </w:r>
    </w:p>
    <w:p w14:paraId="5DB79B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DFGL</w:t>
      </w:r>
    </w:p>
    <w:p w14:paraId="67D728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98A1 Pinus taeda (Loblolly pine) </w:t>
      </w:r>
    </w:p>
    <w:p w14:paraId="442AF4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ngmmvwivlagVVAMAVWYLLVQYQQPKQSHNVPRETLPPGSVGWPFLGEIISFYFRT</w:t>
      </w:r>
    </w:p>
    <w:p w14:paraId="3EE222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FVKQRRGRYGNLFRTVLIGYPTVISTDPEVNKFILNNDGRLFVPAYPSYWSQIIGECN</w:t>
      </w:r>
    </w:p>
    <w:p w14:paraId="046442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FVARGDFHKRMRGAFLHFISISVVKNRLLSEIQNIITFSLAGWEGRNVNVLHEAEEMIF</w:t>
      </w:r>
    </w:p>
    <w:p w14:paraId="15471B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MANHMLSLSAGTALESMKRDFLVMMKGLRSLPLRVPGTTFYKSLQKKQVLFNQIKSII</w:t>
      </w:r>
    </w:p>
    <w:p w14:paraId="63FAE1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RKLNMSAYDSYDDLLssiLKSASEKEFTTTQIVDLIVQSVIGSLETTPKIMASVVRHL</w:t>
      </w:r>
    </w:p>
    <w:p w14:paraId="2A9E3D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NPHIIKYLKEEHETIIQAKENNQSLSWDDYKSMVFTKSVIKETLRFGmqplnNIMFKK</w:t>
      </w:r>
    </w:p>
    <w:p w14:paraId="13B732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QDVKIEGYTIPKGWTCIIYDLVSDMDNKYCKDPLSFNPQRWQSKEMNEVPFLAFGGGP</w:t>
      </w:r>
    </w:p>
    <w:p w14:paraId="761B36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CPGYELAMLTMSFFLHHLVTKFRWEYLPSKSELRWFDSPLNSVFDCRIH</w:t>
      </w:r>
    </w:p>
    <w:p w14:paraId="0CF62B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799A1 Picea glauca (white spruce) </w:t>
      </w:r>
    </w:p>
    <w:p w14:paraId="5AE15B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QYLTQKPKALQQLRREHEAILLAKKQKPEKILTWEDYKSMEFTRSVIKETLRLSNVGP</w:t>
      </w:r>
    </w:p>
    <w:p w14:paraId="128772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LFRECVQDTEIKGYRIPKGWKVVACTTAVSHDPAIFPEPSCFNPWRWQEDMAEEKHLQV</w:t>
      </w:r>
    </w:p>
    <w:p w14:paraId="714C63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GGSRYCVGAELAKLEMAVFLHHLVTKFSWDICEGEIIRSPLVLFKDGYPISVRKRAS</w:t>
      </w:r>
    </w:p>
    <w:p w14:paraId="1A8EA8C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00A1 Ostreococcus tauri</w:t>
      </w:r>
    </w:p>
    <w:p w14:paraId="6DEDE16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GAVRRTRAGRFGAASATETAKAEDDEVASAEVGVSVGASAMGGAEDEASGTACPYTAA</w:t>
      </w:r>
    </w:p>
    <w:p w14:paraId="59EC7F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ALGLAPPPPTRRDENGNPAMVDNVSFLKSLIKASQHPVGMPIAMLDWAAEKGECVGIK</w:t>
      </w:r>
    </w:p>
    <w:p w14:paraId="60F3EB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AIGPFCVSILDPEIVEYVCFTNAKNYRLRMLPDAFRYVIQNKGITGSDGQYNRDHRLMC</w:t>
      </w:r>
    </w:p>
    <w:p w14:paraId="08A54A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PFINSFSLAEFSSTVEERIAHMCNTWQQAHAMGGGKPYEINIDYDSQQVTLDVIGKVA</w:t>
      </w:r>
    </w:p>
    <w:p w14:paraId="482703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YDFKRCEAHEAKTLRGEADEDGNVSKLLAAYNGSSEIMGELFITPGPILKLQNFLGLG</w:t>
      </w:r>
    </w:p>
    <w:p w14:paraId="1BAF2C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RELKEQYAILESVGTKLMSERRAIVKERLAAGDEEDYCLLDVLVKAKDADGQPLSDAD</w:t>
      </w:r>
    </w:p>
    <w:p w14:paraId="2A464B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WGDINDIMAAGHRTTASNFTVNLWHVARYEHIQEQIEKEVAALGGRPPTFQDVQEGKLP</w:t>
      </w:r>
    </w:p>
    <w:p w14:paraId="65CEF5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TQRVVKESLRKYAPINLFPRLAEGPDTLPSGHKVEEGDFILLSTYAMGRNPRVWEDPNK</w:t>
      </w:r>
    </w:p>
    <w:p w14:paraId="4FAF6C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DPDRFTDEALYAQAEKQASAVARGDPAKLEQARERMRRRMNAGRDFTYTPFGAGPRSCI</w:t>
      </w:r>
    </w:p>
    <w:p w14:paraId="17CF42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VFALLAATTMLASTVQKFKLSKASHSKGAVGEELNIMYDTTICFPEGVWINLEPRERP</w:t>
      </w:r>
    </w:p>
    <w:p w14:paraId="052E3E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A*</w:t>
      </w:r>
    </w:p>
    <w:p w14:paraId="5A10B6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01A1 Ostreococcus tauri</w:t>
      </w:r>
    </w:p>
    <w:p w14:paraId="4E4369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SSEVIGNLVNAFDVASNASTIAAVALLGIFTLGLFFILFVRARARATLARASVPAVTW</w:t>
      </w:r>
    </w:p>
    <w:p w14:paraId="0B2186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PKFLWRLYSRSARSLLQRVEQRFRRGDGSGRGRRAFGAVVGACPFVHVGEARLARDVLR</w:t>
      </w:r>
    </w:p>
    <w:p w14:paraId="20200C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SRKAPLYHAFEAFSGTGIFTAEGDDWDGKRTEVLRAFHDVGLASLRDRAVEESASAVE</w:t>
      </w:r>
    </w:p>
    <w:p w14:paraId="088EF5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MREVVERGGGEIEARALPILQRLALRVTFAYLTGVSLRRACEDVGRERSEVEGEYLDAA</w:t>
      </w:r>
    </w:p>
    <w:p w14:paraId="6F79E07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LRHLIPARARSIWIFSDLLYGLTPVGRLEARKIRTTRSLSALALRTAKEESPLGRLRV</w:t>
      </w:r>
    </w:p>
    <w:p w14:paraId="31A436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EAHLREKSIKVGKDEYPKGLLDEATTLLFAGHDTQSATLSWCLLRLVQDVEVQSELRAS</w:t>
      </w:r>
    </w:p>
    <w:p w14:paraId="03D54C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DDIIEEALGLPPSKSGSRQRRSSEKTTKPAWATSAFAPTLEAVIRETLRLHPVAPLVV</w:t>
      </w:r>
    </w:p>
    <w:p w14:paraId="28E781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MLSSDTHSEKMTIPKGCAVGVWLSSVHRDESVWERPEEFDPKRWFGGPAHARTGSMGGS</w:t>
      </w:r>
    </w:p>
    <w:p w14:paraId="54661D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NDDDDNGGILTPSRDRSNALRHKGVGYMPFAYGPRSCVGQHLAQVTMRVALAHLVHAFE</w:t>
      </w:r>
    </w:p>
    <w:p w14:paraId="6C8910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PSADLDASMPSVGFTVTPSTGAPVRVRLAARAPA*</w:t>
      </w:r>
    </w:p>
    <w:p w14:paraId="613B99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802A1 Ostreococcus lucimarinus</w:t>
      </w:r>
    </w:p>
    <w:p w14:paraId="468723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RATARAAASHDARAATRRARVGGAARESAARRRASGRATSDVDGASGRATSDVDGAS</w:t>
      </w:r>
    </w:p>
    <w:p w14:paraId="495CBA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ATSADAFDLGQAIGTLARGERGATLPPGRVGALGVRETLEYLADSNGFVRRRVERYGP</w:t>
      </w:r>
    </w:p>
    <w:p w14:paraId="057556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FKTALFFKPAIVFGSREAVREFLKFEGELPADEALPETFRELHTEYGALRMTGSRHAAT</w:t>
      </w:r>
    </w:p>
    <w:p w14:paraId="017CC0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NFGKVLGRAALESYAPAIGERTREFVEDVARRSGKETSSFRPGAECVDFALDLLFELF</w:t>
      </w:r>
    </w:p>
    <w:p w14:paraId="29E4A5D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HVPEAKYKDAMKAYNGGLLSLGKWSSEFKAGKLALEDLTSYVEAHYRGVKARGELDRP</w:t>
      </w:r>
    </w:p>
    <w:p w14:paraId="43BBAE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YFFYKQYSQAVDEFDEVFSDDRIATTCVLMVWGSYIEAAALMGHACVLLGEHDDARRAV</w:t>
      </w:r>
    </w:p>
    <w:p w14:paraId="1231D2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EFERVCCDDENGCRRIGTLADIMSMQYTSAVAKESLRVMPQTAGGLRVNPSPRKFASF</w:t>
      </w:r>
    </w:p>
    <w:p w14:paraId="1C5D0E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PAGYVLTADPRIPFRDEANFPDPDAFKPERFVPGTHEAKQNDVSSETYYPGGMGQHQC</w:t>
      </w:r>
    </w:p>
    <w:p w14:paraId="38F449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ISLATVMTQIFLAELVSAFPNGWRGKTAPKYVQVPIVILDREYEIEFLR*</w:t>
      </w:r>
    </w:p>
    <w:p w14:paraId="0EC120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803A1 Micromonas sp. RCC299 </w:t>
      </w:r>
    </w:p>
    <w:p w14:paraId="21FC80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ALVANAVGPVAVARRPPRRMRHAPRERVSAPRASRADDLPGILLGAAAKKLEEDVNSF</w:t>
      </w:r>
    </w:p>
    <w:p w14:paraId="6EDD1E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LFDEDAPTHERPPTLPVAGNTLDIAQGGHRQLLEWAETYGVADGVHEVKMLSQTILHL</w:t>
      </w:r>
    </w:p>
    <w:p w14:paraId="33DBACF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PKLARELMFERSDSFPDRGVSAMAKFFREDQAAFVNTSGEQWMAYRKMGTATVNGGAL</w:t>
      </w:r>
    </w:p>
    <w:p w14:paraId="0D8678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RLAGKVAERSEALVTRWVRDASASGDGRNATEVDISDASQAVTLEVIHEALFSEQLDVI</w:t>
      </w:r>
    </w:p>
    <w:p w14:paraId="7AC90C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ERNAVALARSFREFNVANQDLLNDFLTLYQRFETPERARRDTHRRRLRAHFDERADAR</w:t>
      </w:r>
    </w:p>
    <w:p w14:paraId="0DE61A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AIARDGAAAAPRDLLTALLTARDPATGAALTRDDVNLTLTEMMVAGHDTTAATVACMM</w:t>
      </w:r>
    </w:p>
    <w:p w14:paraId="4FA4EA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LLASHPEVRASVTGEVDEFRRNNGGRLPSSVADANALVKLDDAMKETMRLYPAVLIVVR</w:t>
      </w:r>
    </w:p>
    <w:p w14:paraId="04C1D44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EEGTGGVFTKGPGREVRIPEGSGMWVSPYVLGRLARHWGGDEEDVKRFRPSRFEEARE</w:t>
      </w:r>
    </w:p>
    <w:p w14:paraId="1AFA68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DSLDAYMPFGGGPRVCLGSRFAMLEGKVLAAHILADWDVELAAETRDAIARNDGELPI</w:t>
      </w:r>
    </w:p>
    <w:p w14:paraId="1378E7B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YAAGLMSFPEPLRLRVRRRGAASGPR*</w:t>
      </w:r>
    </w:p>
    <w:p w14:paraId="205E46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804A1 Micromonas sp. RCC299 </w:t>
      </w:r>
    </w:p>
    <w:p w14:paraId="5BCD03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GYFTSDRAAKYGWGVPRLALVTLFAFEIVPRAFLAGSRAPVDALVSTPLPFTARAAAA</w:t>
      </w:r>
    </w:p>
    <w:p w14:paraId="630B1CF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FAPLTLVPYLHSLRWIAHAYTGSIGAGVNVQVLGLLGNLAIMAVAGGLCLWDLTKDISL</w:t>
      </w:r>
    </w:p>
    <w:p w14:paraId="3C63DC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YFLKTFCGDQLAGKLDTAEWKLVLAFTFALPLAMWGAAGANGAAFAMFLPYARIAPIL</w:t>
      </w:r>
    </w:p>
    <w:p w14:paraId="5E032C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IQAVCEFGDAHLEYHPVIGKFFRHRYGFEAFTLCALTMMPGGITAPELRVVQFDLVIC</w:t>
      </w:r>
    </w:p>
    <w:p w14:paraId="3AC295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FYRVANLGIILHKQGFAVAAAASLAVTIRKGCFRVFGALSGQRIVNVTDAEVATAVMRA</w:t>
      </w:r>
    </w:p>
    <w:p w14:paraId="55E125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VKGDALERHVATPAWRPLLSLESVDHELYRNMLRDFHAVVKACPPPQRVGEIARAKVD</w:t>
      </w:r>
    </w:p>
    <w:p w14:paraId="3965B7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MYRTYSEEAEEASPVRGGAEPSPPPSPERPVVDVTLADSPVDSPHPHGGKGGDVGKCP</w:t>
      </w:r>
    </w:p>
    <w:p w14:paraId="0E2FB3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QMQRTMRGGASGQSNAAGRSTPARSDAAPVIDADDVARLSLSVFIEYLFGREWEPKFE</w:t>
      </w:r>
    </w:p>
    <w:p w14:paraId="56F989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LAASWEWRKEIAVRGRADPGVKKAAVELVVDDLIKNSHLWDLFGEKWREPRYYSLIMQ</w:t>
      </w:r>
    </w:p>
    <w:p w14:paraId="3E23CB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FLVSPAINVGDIAVAMKAHPDLALEPAMRRMHPFPIFERWVDKDVVVDGRIAVRADTQV</w:t>
      </w:r>
    </w:p>
    <w:p w14:paraId="7E3842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MFTSDFANSKHLWPAFGTGPRACAGTSMALGVLNAIHQKMLGRPGFEPERGHKFSGRNN</w:t>
      </w:r>
    </w:p>
    <w:p w14:paraId="4F6CED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GVTSLSEVWYFAKTVLPVVFGFGGEKTTEAAALERAAAAALE*</w:t>
      </w:r>
    </w:p>
    <w:p w14:paraId="20DA22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71A12 Arabidopsis thaliana</w:t>
      </w:r>
    </w:p>
    <w:p w14:paraId="6B5972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MILMVSLCLTTLITLFLLKQFLKRTANKVNLPPSPWRLPLIGNLHQLSLHPHRSLHSL</w:t>
      </w:r>
    </w:p>
    <w:p w14:paraId="617D91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RYGPLMLLHFGRVPILVVSSGEAAQEVLKTHDLKFANRPRSKAVHGLMNGGRDVVFGP</w:t>
      </w:r>
    </w:p>
    <w:p w14:paraId="29437F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EYWRQMKSVCILNLLTNKMVASFEKIREEELNEMIKKLEKASSSSSSENLSELFVTLP</w:t>
      </w:r>
    </w:p>
    <w:p w14:paraId="1D8678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VTSRIALGRKHSEDETARDLKKRVRQIMELLGEFPIGDYVPALAWIDRINGFNARIKE</w:t>
      </w:r>
    </w:p>
    <w:p w14:paraId="4AD7FF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QGFSDLMDKVVQEHLEAGNHKEDFVDILLSIESEKSIGFQAQRDDIKFMILDMFIGGT</w:t>
      </w:r>
    </w:p>
    <w:p w14:paraId="5B706D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SSTLLEWIMTELIRNPNVMKKLQDEIRSTIRPHGSYIKEKDVENMKYLKAVIKEVFRV</w:t>
      </w:r>
    </w:p>
    <w:p w14:paraId="0316FF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PLPLILPRLLSEDVKVKGYNIAAGTEVIINAWAIQRDPAIWGPDAEEFKPERHLDSTL</w:t>
      </w:r>
    </w:p>
    <w:p w14:paraId="2455998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YHGKDLNFIPFGSGRRICPGINLALGLVEVTVANLVGRFDWRAEAGPNGDQPDLTEAFG</w:t>
      </w:r>
    </w:p>
    <w:p w14:paraId="02EFFF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VCRKFPLIAFPSSVI</w:t>
      </w:r>
    </w:p>
    <w:p w14:paraId="4C1C58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B2 Arabidopsis thaliana</w:t>
      </w:r>
    </w:p>
    <w:p w14:paraId="767FF9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ILLCFFLVSLLTIVSSIFLKQNKTSKFNLPPSPSSLPIIGNLHHLAGLPHRCFHKLSI</w:t>
      </w:r>
    </w:p>
    <w:p w14:paraId="2687B7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YGPLVFLRLGSVPVVVISSSEAAEAVLKTNDLECCSRPKTVGSGKLSYGFKDITFAPYG</w:t>
      </w:r>
    </w:p>
    <w:p w14:paraId="3F8BF6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EYWREVRKLAVIELFSSKKVQSFRYIREEEVDFVVKKVSESALKQSPVDLSKTFFSLTAS</w:t>
      </w:r>
    </w:p>
    <w:p w14:paraId="7782E17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CRVALGQNFNESGFVIDQDRIEELVTESAEALGTFTFSDFFPGGLGRFVDWLFQRHKK</w:t>
      </w:r>
    </w:p>
    <w:p w14:paraId="7310D9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NKVFKELDAFYQHVIDDHLKPEGRKNQDIVTLILDMIDKQEDSDSFKLNMDNLKAIVMD</w:t>
      </w:r>
    </w:p>
    <w:p w14:paraId="687943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LAGIDTSAVTMIWAMTELIRNPRVMKKAQgSIRTTLGLKKERITeEDLGKVEYLNHIL</w:t>
      </w:r>
    </w:p>
    <w:p w14:paraId="0F144D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TFRLHPALPFVVPRETMSHIKIQGYDIPPKTQIQLNVWTIGRDPKRWNDPEEFNPERF</w:t>
      </w:r>
    </w:p>
    <w:p w14:paraId="18DEBA2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NSSVDFRGQHFDLLPFGSGRRICPGMPMAIASVELALMNLLYYFDWSMPDGTKGEDIDM</w:t>
      </w:r>
    </w:p>
    <w:p w14:paraId="339876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AGNISIVKKIPLQLVPVQRY</w:t>
      </w:r>
    </w:p>
    <w:p w14:paraId="7B187A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B3 Arabidopsis thaliana</w:t>
      </w:r>
    </w:p>
    <w:p w14:paraId="751EB21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ILLYFFFLPVILSLIFMKKFKDSKRNLPPSPPKLPIIGNLHQLRGLFHRCLHDLSKKH</w:t>
      </w:r>
    </w:p>
    <w:p w14:paraId="35A329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VLLLRLGFIDMVVISSKEAAEEVLKVHDLECCTRPKTNASSKFSRDGKDIAFAPYGEV</w:t>
      </w:r>
    </w:p>
    <w:p w14:paraId="4F7F95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ELRKLSLINFFSTQKVRSFRYIREEENDLMVKKLKESAKKKNTVDLSQTLFYLVGSII</w:t>
      </w:r>
    </w:p>
    <w:p w14:paraId="6C8B64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ATFGQRLDQNKHVNKEKIEELMFEVQKVGSLSSSDIFPAGVGWFMDFVSGRHKTLHKV</w:t>
      </w:r>
    </w:p>
    <w:p w14:paraId="3AAE6F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EVDTLLNHVIDGHLKNPEDKTNQDRPDIIDSILETIYKQEQDESFKLTIDHLKGIIQN</w:t>
      </w:r>
    </w:p>
    <w:p w14:paraId="50FADA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YLAGVDTSAITMIWAMAELVKNPRVMKKAQEEIRTCIGIKQKERIEEEDVDKLQYLKLV</w:t>
      </w:r>
    </w:p>
    <w:p w14:paraId="42AD9A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ETLRLHPPAPLLLPRETMADIKIQGYDIPRKTILLVNAWSIGRNPELWENPEEFNPER</w:t>
      </w:r>
    </w:p>
    <w:p w14:paraId="190749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IDCPMDYKGNSFEMLPFGSGRKICPGIAFGIATVELGLLNLLYYFDWRLAEEDKDIDME</w:t>
      </w:r>
    </w:p>
    <w:p w14:paraId="47AA3F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GDATIVKKVPLELVPIIH</w:t>
      </w:r>
    </w:p>
    <w:p w14:paraId="694417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C6 Triticum aestivum (wheat) </w:t>
      </w:r>
    </w:p>
    <w:p w14:paraId="744551E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EAAYHYLQRAVGHGTSTEALLLTVLLLLIIRVAWVRAFTTTTASTKCKQQLPPTPPG</w:t>
      </w:r>
    </w:p>
    <w:p w14:paraId="2264CA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PIIGHLHLIGSHPHVSFRDLAAKHGRDGLMLVHVGAVPTVVVSTPQAAEAVLRTHDHV</w:t>
      </w:r>
    </w:p>
    <w:p w14:paraId="0FAD6C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SRPRNPVADIIRYNSTDIAFAPYGDYWRRARKVVNTHLLSVKMVYSKRHDREEEVRLV</w:t>
      </w:r>
    </w:p>
    <w:p w14:paraId="0B1DD0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KICELAMAAPGKALDMTELLGGYASDFVCRAVLGESHRKHGRNELFRELTEISASLLG</w:t>
      </w:r>
    </w:p>
    <w:p w14:paraId="11CBFA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NLEDYFPRLANLDVFLRVVCSKAMGVSKRWDNLFNELIAEYEHGKEDNAEDFVHLLLS</w:t>
      </w:r>
    </w:p>
    <w:p w14:paraId="594873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KEYGLSTDNVKAILVNMFEAAIETSFLVLEYSMAELINNRHVMAKVQKEVRESTPKGE</w:t>
      </w:r>
    </w:p>
    <w:p w14:paraId="4B764F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DLIMEEDLSRMPYLKATIKEAMRIHPPAPFLLPHFSTNDCEVNGYTIPAGTRVIVNAW</w:t>
      </w:r>
    </w:p>
    <w:p w14:paraId="14D49B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LARDPSHWERAEEFYPERFLQEGRDAEVDMYGKDIRFVPFGAGRRICAGATFAIATVEV</w:t>
      </w:r>
    </w:p>
    <w:p w14:paraId="3B4CE2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LANLIYHFDWELPSEMEAIGAKVDMTDQFGMTLRRTERLHLVPKIYK</w:t>
      </w:r>
    </w:p>
    <w:p w14:paraId="0F8798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C12 Oryza sativa (rice) </w:t>
      </w:r>
    </w:p>
    <w:p w14:paraId="5FEAD4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QMLDGLRHDEQASLHAPQEASTMPTMSCSDLLLAMMCPLILLLIIFRCYAYATRSGGM</w:t>
      </w:r>
    </w:p>
    <w:p w14:paraId="4EF6A9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RVPSPPGRLPVIGHMHLISSLPHKSLRDLATKHGPDLMLLHLGAVPTLVVSSARTAQA</w:t>
      </w:r>
    </w:p>
    <w:p w14:paraId="67D8A3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RTHDRVFASRPYNTIADILLYGATDVAFSPYGDYWRQIKKIVTMNLLTIKKVHSYGQT</w:t>
      </w:r>
    </w:p>
    <w:p w14:paraId="7D1381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QQEVRLVMAKIVEEAATHMAIDLTELLSCYSNNMVCHAVSGKFFREEGRNQLFKELIEI</w:t>
      </w:r>
    </w:p>
    <w:p w14:paraId="704F42A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SSLLGGFNLEDYFPSLARLPVVRRLLCAKAYHVKRRWDQLLDQLIDDHASKRRSSMLDN</w:t>
      </w:r>
    </w:p>
    <w:p w14:paraId="2BBE1B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DEESDFIDVLLSIQQEYGLTKDNIKANLVVMFEAGTDTSYIELEYAMAELIQKPQLMAK</w:t>
      </w:r>
    </w:p>
    <w:p w14:paraId="372C15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AEVRGVVPKGQEIVTEEQLGRMPYLKAVIKETLRLHPAAPLLVPHVSMVDCNVEGYTI</w:t>
      </w:r>
    </w:p>
    <w:p w14:paraId="313626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SGTRVIVNAWAIARDPSYWENAEEFMPERFLSNTMAGYNGNNFNFLPFGTGRRICPGMN</w:t>
      </w:r>
    </w:p>
    <w:p w14:paraId="0574FE4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IAAIEVMLASLVYRFNWKLPIDQAANGGIDMTETFGITIHLKEKLLLVPHLP*</w:t>
      </w:r>
    </w:p>
    <w:p w14:paraId="744BB3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C14 Oryza sativa (rice) </w:t>
      </w:r>
    </w:p>
    <w:p w14:paraId="1721AC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VMLVPIPLLLLHQHHNHEHEHPSPVAPQPTMASYYTLLLALLCPLLLLLIKLCRAKTR</w:t>
      </w:r>
    </w:p>
    <w:p w14:paraId="01D4575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ELFDKLPSPPGRLPVIGHLHLIGSLPYVSFRELAIKHGPDLMLLRLGTVPTLVVSSAR</w:t>
      </w:r>
    </w:p>
    <w:p w14:paraId="4A2640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QAILRTNDHVFASRTYSAVTDILFYGSSDVAFSPYGEYWRQVKKIATTHLLTNKKVRS</w:t>
      </w:r>
    </w:p>
    <w:p w14:paraId="3891B1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SRARQQEVRLVMARINEAAVARTTVDLSELLNWFTNDIVCHAVSGKFFREEGQNQMFWE</w:t>
      </w:r>
    </w:p>
    <w:p w14:paraId="484BAE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QANSLLLGGFNLEDYFPNLARVTTVRRLLCAKAHNVNKRWDQLLDKLIDDHATKRSSS</w:t>
      </w:r>
    </w:p>
    <w:p w14:paraId="1A8030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DLDNEESDFIDVLLSIQHEYGLTRDNVKAILVIMFEGGTDTAYIELEYAMAELIRKPQ</w:t>
      </w:r>
    </w:p>
    <w:p w14:paraId="42D52F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AKLQAEVRSVVPRGQEIVTEEQLGRMPYLKAVIKEMLRLHLAGPLLVPYLSIAECDIE</w:t>
      </w:r>
    </w:p>
    <w:p w14:paraId="077A0A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YTIPSGTRVFVNAWALSRDPSFWENAEEFIPERFLNSIAPDYNGNNFHFLPFGSGRRIC</w:t>
      </w:r>
    </w:p>
    <w:p w14:paraId="6FED78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GINFAIATIEIMLANLVYRFDWEIPADQAAKGGIDMTEAFGLTVHRRRSSSLFLGSHKI</w:t>
      </w:r>
    </w:p>
    <w:p w14:paraId="04449A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*</w:t>
      </w:r>
    </w:p>
    <w:p w14:paraId="56D4C8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C15 Oryza sativa (rice) </w:t>
      </w:r>
    </w:p>
    <w:p w14:paraId="3C1E4E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NNTEPLTASRAQAAAVFLLLPVALLLLLLRFARATTMAGDRNSELLLSKLPSPPLRL</w:t>
      </w:r>
    </w:p>
    <w:p w14:paraId="71B520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IGHMHLVGSLPHVSLRDLAAKHGRDGLMLVHLGSVPTLVVSSPRAAEAVLRTHDLAFA</w:t>
      </w:r>
    </w:p>
    <w:p w14:paraId="4CAC65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RPRAMVPDIITYGATDSCYGPYGDHFRKVRKAVTVHLLNSHKVQAYRPAREEEVRLVIA</w:t>
      </w:r>
    </w:p>
    <w:p w14:paraId="0CCD35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RGAAAMAGAPVDMTELLHSFANDLICRAVSGKFFREEGRNKLFRELIDTNASLLGGFN</w:t>
      </w:r>
    </w:p>
    <w:p w14:paraId="379D0F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EDYFPSLARTKLLSKVICVRAMRVRRRWDQLLDKLIDDHATRLVRRHDHDQQQDSDFID</w:t>
      </w:r>
    </w:p>
    <w:p w14:paraId="1F5B99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LYHQEEYGFTRDNIKAILVDMFEAGTDTSYLVLESAMVELMRKPHLLAKLKDEVRRVI</w:t>
      </w:r>
    </w:p>
    <w:p w14:paraId="181A866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KGQEVVNEDNIVDMVYLKAVIKETLRLHPPAPLYIPHLSREDCSISGYMIPTGIRVFVN</w:t>
      </w:r>
    </w:p>
    <w:p w14:paraId="4CA3DF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WALGRDAKFWDMPDEFLPERFMDSNIDFKGHDFHYLPFGSGRRMCPGIHSATVTLEIML</w:t>
      </w:r>
    </w:p>
    <w:p w14:paraId="45C35F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NLMYCFNWKLPAGVKEEDIDMTEVFGLTVHRKEKLFLVPQAA*</w:t>
      </w:r>
    </w:p>
    <w:p w14:paraId="733CAE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C16 Oryza sativa (rice) </w:t>
      </w:r>
    </w:p>
    <w:p w14:paraId="7A08D4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ILQLEAKTAAQAVVTVFFFFLLPLALLFYFARAAISSRDSKTRELILSKLPSPPFKL</w:t>
      </w:r>
    </w:p>
    <w:p w14:paraId="3FCBB5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IGHMHLIGPLPYVSLRDLAAKHGRDGLMLVRLGSVPTLVVSSPRAAEAVLRTHDLAFA</w:t>
      </w:r>
    </w:p>
    <w:p w14:paraId="04FD87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PRSMVTDIIMYGALDSCFAPYSDHFRSVKKVVTVHLLNSKRVQAYRHVREEEVRLVMA</w:t>
      </w:r>
    </w:p>
    <w:p w14:paraId="0D368C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RGAAAAAAAVDLSQTLQFFANDLICRAVSGKFLCEQGRNKVFRDLMEANSNLLGGFNL</w:t>
      </w:r>
    </w:p>
    <w:p w14:paraId="00B43B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YFPGLARMPLISKLICARAIRIRRRWDQLLDMLIDDHVASARDRAKNDDDDFIHVLLS</w:t>
      </w:r>
    </w:p>
    <w:p w14:paraId="1D54FA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DEYGFTRDHIKAISIDMFEAGTDTSHLVLEYAMVELTRKPHILTKLQDEVRRITPKGQ</w:t>
      </w:r>
    </w:p>
    <w:p w14:paraId="601729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MVTEDDIVGMVYLKAVIKETLRLHAPGGFTIPHLAREDCNVDGYMIPAGTRVLINLWAL</w:t>
      </w:r>
    </w:p>
    <w:p w14:paraId="738E78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DANYWDKPDEFLPERFMDGSNKNTDFKGQDFQFLPFGSGRRMCPGIHSGKVTLEIMLA</w:t>
      </w:r>
    </w:p>
    <w:p w14:paraId="3BAC05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VYCFNWKLPSGMKKEDIDMTDVFGLAIHRKEKLFLVPQIANY*</w:t>
      </w:r>
    </w:p>
    <w:p w14:paraId="5163077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C17 Oryza sativa (rice) </w:t>
      </w:r>
    </w:p>
    <w:p w14:paraId="5F22CB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VQLMLFFHDKFMAPMAEEPLPFVLIMIIILLLLVLLHYYLSASTRRSSAASKSNDDVL</w:t>
      </w:r>
    </w:p>
    <w:p w14:paraId="54EBBA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SPPRLPVIGHMHLVGSNPHVSLRDLAEKHAADGFMLLQLGQVRNLVVSSPRAAEAVLR</w:t>
      </w:r>
    </w:p>
    <w:p w14:paraId="726F20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HDHVFASRPRSAIADILAYGSSNISFSPYGDYWRKARKLVAAHLLSPKKVQSLRRGREE</w:t>
      </w:r>
    </w:p>
    <w:p w14:paraId="2C4127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GIAVAKLHEAAAAGAAVDMRELLGSFTNDVLCRAVCGKSSFRREGRNKLFMELAAGNA</w:t>
      </w:r>
    </w:p>
    <w:p w14:paraId="5AA593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QYAGFNLEDYFPSLAKVDLLRRVVSADTKKLKEKWDSVLGDIVSEHEKKSSLRRDDQVQ</w:t>
      </w:r>
    </w:p>
    <w:p w14:paraId="1D159E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DDRDDDQEEQESDFVDILLDRQQEYNLTRHNIHAILMDMFAAGTDTSYIALEFAMSEL</w:t>
      </w:r>
    </w:p>
    <w:p w14:paraId="61782A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RKPHLMTKLQDEVRKNTTTQMVSEDDLNNMPYLKAVVKETLRLHPPVPLLLPRLSMAQC</w:t>
      </w:r>
    </w:p>
    <w:p w14:paraId="59F044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NANGYTIPANTRVIINVWALGRDAKCWENSEEFMPERFMDSGDTIDNVDFKGTDFQFLPF</w:t>
      </w:r>
    </w:p>
    <w:p w14:paraId="718772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GRRICPGMNFGMASVELMLSNLMYCFDWELPVGMDKDDVDMTDQFALTMARKEKLYLI</w:t>
      </w:r>
    </w:p>
    <w:p w14:paraId="743892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SHVIKIT*</w:t>
      </w:r>
    </w:p>
    <w:p w14:paraId="39497D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C19 Oryza sativa (rice) </w:t>
      </w:r>
    </w:p>
    <w:p w14:paraId="535ECA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QAAGLVYQLFQHEMFPWTFSVLALFPFLLLVLHYLATNHRTPTTCKETKNHHPPPPSP</w:t>
      </w:r>
    </w:p>
    <w:p w14:paraId="767DC2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LPIIGHLHLIGGLLHVSLRELAHRYGPDLMLLHLGQVPNLIVSSPRAAEAVLRTHDLV</w:t>
      </w:r>
    </w:p>
    <w:p w14:paraId="51A38E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SRPYSLIADILLYGPSDVGLSPYGE*WRRRIITTHLLTNKKVRSYRVAREEEVHKVMA</w:t>
      </w:r>
    </w:p>
    <w:p w14:paraId="0AA6F1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HELSTKGMAVDMTELFSTFSNDLICRLVSGKNFQGEGRNKLFRQLFKANSVLLAGFNL</w:t>
      </w:r>
    </w:p>
    <w:p w14:paraId="417E238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YYPGLARLKAVSMVMCAKARNTRKLWDELLDEIIDERMSKQQCEHDEGNDQDEMNFVN</w:t>
      </w:r>
    </w:p>
    <w:p w14:paraId="1F2510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LLQEQGITREHLKAILVDMYQAGTETSSVVLVFAMAELMQKPHLMAKLQAELRTTIPK</w:t>
      </w:r>
    </w:p>
    <w:p w14:paraId="6C04B19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GHELITERDLTDMTYLKAVIKETLRLHPPTPLLLPHLAMADCNIDGYTVRSGTRVIVNA</w:t>
      </w:r>
    </w:p>
    <w:p w14:paraId="0B1D0C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AIGRNSESWEAAEEFLPERFVDDGSAANVDFIGTDFQFLPFGAGRRICPGINFASASME</w:t>
      </w:r>
    </w:p>
    <w:p w14:paraId="746ACC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LANLLYHFDWDVSAEAAIDKDGIDMAEAFGLSVQLKEKLLLVPVDYKDGMQDSAVILL</w:t>
      </w:r>
    </w:p>
    <w:p w14:paraId="4046B7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*</w:t>
      </w:r>
    </w:p>
    <w:p w14:paraId="73E9C0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C20 Oryza sativa (rice) </w:t>
      </w:r>
    </w:p>
    <w:p w14:paraId="69905F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QMLAAFLLDGLISHEHGHESLGAPPQAGTMAWYSLVLMTSLLFPLLVLLVMRCYVTRS</w:t>
      </w:r>
    </w:p>
    <w:p w14:paraId="62BF7C6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KLLDKLPSVPGRLPVIGHLHLIGSLPHISLRDLATKHSPDMMLLHLGAVPTLVVSSSR</w:t>
      </w:r>
    </w:p>
    <w:p w14:paraId="671428D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QSILHTHDDIFASRPYSPIANILFYGATDVGFSPYNEYWRQIKKITTTHLLTMKKVRS</w:t>
      </w:r>
    </w:p>
    <w:p w14:paraId="0B6F03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VSARQREVRIVMARITEAASKHVVVDLTEMLSCYSNNIVCHAVCGKFSLKEGWNQLLRE</w:t>
      </w:r>
    </w:p>
    <w:p w14:paraId="3CDFEE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KVNTSLLGGFNIEDYFPSFTRLAAVRRLLLSCAKAHNINKRWDQLLEKLIDDHTTKHI</w:t>
      </w:r>
    </w:p>
    <w:p w14:paraId="75CEAD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SSSMLNHYDEEAGFIDVLLSIQHEYGLTKDNIKANLAAMLMAGMDTSFIELEYAMAELM</w:t>
      </w:r>
    </w:p>
    <w:p w14:paraId="14E895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KPHVMGKLQAEVRRVMPKGQDIVTEEQLGCMPYLKAVIKETLRLHPPAPLLMPHLSISD</w:t>
      </w:r>
    </w:p>
    <w:p w14:paraId="39C65F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NINGYTIPSGTRVIVNVWALARDSNYWENADEFIPERFIVNTLGDYNGNNFHFLPFGSG</w:t>
      </w:r>
    </w:p>
    <w:p w14:paraId="0A539F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ICPGINFAIATIEIMLANLVYRFDWELPADQAAKGGIDMTETFGVAVHRKEKLLLIPH</w:t>
      </w:r>
    </w:p>
    <w:p w14:paraId="4527CE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LR*</w:t>
      </w:r>
    </w:p>
    <w:p w14:paraId="231E65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71D16 Nicotiana tabacum </w:t>
      </w:r>
    </w:p>
    <w:p w14:paraId="601E2EB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FFNFFSLFLFVSFLFLFKKWKNSNSQTKRLPPGPWKLPILGSMLHMLGGLPHHVLRDL</w:t>
      </w:r>
    </w:p>
    <w:p w14:paraId="00F342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KYGPIMHLQLGEVSLVVISSPGMAKEVLKTHDLAFANRPLLVAAKIFSYNCMDIALSP</w:t>
      </w:r>
    </w:p>
    <w:p w14:paraId="0F3ACF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NYWRQMRKICLLELLSAKNVKSFNSIRQDEVHRMIKFFRSSPGKPVNVTKRISLFTNS</w:t>
      </w:r>
    </w:p>
    <w:p w14:paraId="5E264B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CRSAFGQEYKEQDEFVQLVKKVSNLIEGFDVADIFPSLKFLHVLTGMKAKVMNTHNEL</w:t>
      </w:r>
    </w:p>
    <w:p w14:paraId="7E29F1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ILENIINEHKKTSKSDGESGGEGIIGVLLRLMKEGGLQFPITNDNIKAIISDIFGGGT</w:t>
      </w:r>
    </w:p>
    <w:p w14:paraId="2A21C4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SSTTINWAMVEMMKNPSVFSKAQAEVREILRGKETFGEIDVEEFKYLKMVIKETFRLH</w:t>
      </w:r>
    </w:p>
    <w:p w14:paraId="6C7705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LPLLLPRECREEIDLNGYTIPLKTKVVVNAWAMGRDPKYWDDVESFKPERFEHNSMDY</w:t>
      </w:r>
    </w:p>
    <w:p w14:paraId="2D0C27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NNYEYLPFGSGRRICPGISFGLANVYFPLAQLLNHFDWKLPTGINPRNCDLTEAAGAA</w:t>
      </w:r>
    </w:p>
    <w:p w14:paraId="46622C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ARKNDLHLIATAYQHCEE</w:t>
      </w:r>
    </w:p>
    <w:p w14:paraId="3F5A43B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D97 Ammi majus </w:t>
      </w:r>
    </w:p>
    <w:p w14:paraId="04E5B3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KMALQFVPIFMFMIILFMLLNLLKKLFQRSTKKLPPGPFKFPIVGNLLQVTGGLPHRR</w:t>
      </w:r>
    </w:p>
    <w:p w14:paraId="7B1105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NLSKTHGPLMHLQLGEVSAVVISNPRVAKEVLKTHDLCFADRPTLLLGNIVLSNCRDI</w:t>
      </w:r>
    </w:p>
    <w:p w14:paraId="57008B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AKYGEHWRQFRKICTLELLSASKVRSFRTIREEEASDLIQSIQSTSGSPVNVSEKVSH</w:t>
      </w:r>
    </w:p>
    <w:p w14:paraId="4AE36D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NSITCRSTIGKRCKYEHELIEATENIAYWGAGFFMADLFPSMLVFPVLSGMKPALKKI</w:t>
      </w:r>
    </w:p>
    <w:p w14:paraId="11F56A0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DLDHIFDYIINEHKEKLASRKDQGTKLDAEEEDLVDILLRINDTLQLEFPVTSNDIQG</w:t>
      </w:r>
    </w:p>
    <w:p w14:paraId="0EF0CF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VQDMFTAGTDTSSAVLEWAMSELMKKPSAMKKAQDELRNALRGKERICEADIQGLTYLK</w:t>
      </w:r>
    </w:p>
    <w:p w14:paraId="474511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IKETLRLHPPVPLLLPRECRKECEIDGYTIPVGTKVMVNAWAIGRDPDYWVDADSFIP</w:t>
      </w:r>
    </w:p>
    <w:p w14:paraId="3FCB8F8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FDGSSVNYNGANFEYIPFGAGRRMCAGITFGIASIELPLAQLLYHFDWTLPNGMKPED</w:t>
      </w:r>
    </w:p>
    <w:p w14:paraId="7F4DD6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MDETFGATTKRKNSLVLNVTSHISSLEE*</w:t>
      </w:r>
    </w:p>
    <w:p w14:paraId="6830AFB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E1 Sorghum bicolor </w:t>
      </w:r>
    </w:p>
    <w:p w14:paraId="2ED2D53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TTATPQLLGGSVPQQWQTCLLVLLPVLLVSYYLLTSRSRNRSRSGKLGGAPRLPPGPA</w:t>
      </w:r>
    </w:p>
    <w:p w14:paraId="694AFD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PILGNLHLLGPLPHKNLRELARRYGPVMQLRLGTVPTVVVSSAEAAREVLKVHDVDCC</w:t>
      </w:r>
    </w:p>
    <w:p w14:paraId="7CF25C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PASPGPKRLSYDLKNVGFAPYGEYWREMRKLFALELLSMRRVKAACYAREQEMDRLVA</w:t>
      </w:r>
    </w:p>
    <w:p w14:paraId="78D9D3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DRAAASKASIVLNDHVFALTDGIIGTVAFGNIYASKQFAHKERFQHVLDDAMDMMASF</w:t>
      </w:r>
    </w:p>
    <w:p w14:paraId="57A31F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AEDFFPNAAGRLADRLSGFLARRERIFNELDVFFEKVIDQHMDPARPVPDNGGDLVDVL</w:t>
      </w:r>
    </w:p>
    <w:p w14:paraId="27F6C9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NLCKEHDGTLRFTRDHVKAIVLDTFIGAIDTSSVTILWAMSELMRKPQVLRKAQAEVRA</w:t>
      </w:r>
    </w:p>
    <w:p w14:paraId="41911C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GDDKPRVNSEDAAKIPYLKMVVKETLRLHPPATLLVPRETMRDTTICGYDVPANTRVF</w:t>
      </w:r>
    </w:p>
    <w:p w14:paraId="76F350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NAWAIGRDPASWPAPDEFNPDRFVGSDVDYYGSHFELIPFGAGRRICPGLTMGETNVTF</w:t>
      </w:r>
    </w:p>
    <w:p w14:paraId="6F73843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ANLLYCYDWALPGAMKPEDVSMEETGALTFHRKTPLVVVPTKYKNRRAA</w:t>
      </w:r>
    </w:p>
    <w:p w14:paraId="3DA4D53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F1 Triticum aestivum </w:t>
      </w:r>
    </w:p>
    <w:p w14:paraId="7794ED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EWLLSLCFIALSTATVLAFWFLKLSGGKADPHKKQLPPGPWTLPVIGSLHHVISALPH</w:t>
      </w:r>
    </w:p>
    <w:p w14:paraId="276498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TMMQLSCRHGPLMLLRLGEVPAVVVSTADAAALVMKTHDLVFVDRPRSPTMDIASSGGK</w:t>
      </w:r>
    </w:p>
    <w:p w14:paraId="594411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IVFAPYGGHWRQMRKICVVQLLSSTQVSRMEGVRAEEVGSLLRDITAAASTGATINVSE</w:t>
      </w:r>
    </w:p>
    <w:p w14:paraId="236AE2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VMALTNDIVTRAVFGGKFARQCEFLREMDKAFKLVGGFCLADLFPSSRLVRWLSNGERD</w:t>
      </w:r>
    </w:p>
    <w:p w14:paraId="56914E1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RCHGLIHHIIAEVVENRKAARASGVGRSIPGDEDMLDVLLTLQEDDSLEFPLTTETMG</w:t>
      </w:r>
    </w:p>
    <w:p w14:paraId="1F6D52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LHDVFAGATETTGNTLAWVISELMHNPHTMAKAQHEVRDVLGEGRSVITNSDLGELHY</w:t>
      </w:r>
    </w:p>
    <w:p w14:paraId="3FF913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PMILKEALRLHPPGPLIPRMAREDCTVMGYDIPKGTNVYINIFAISRDPRYWINPEEFM</w:t>
      </w:r>
    </w:p>
    <w:p w14:paraId="517A76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RFENNNVNYKGTYFEFIPFGAGRRQCPGIQFSSSITEMALANLLYHFDWMLPDGANLA</w:t>
      </w:r>
    </w:p>
    <w:p w14:paraId="622C2E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DMSEKFGFAVSKKYDLKLRAIPHVWSNAMTLK</w:t>
      </w:r>
    </w:p>
    <w:p w14:paraId="53F630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G1v1 Asparagus </w:t>
      </w:r>
    </w:p>
    <w:p w14:paraId="26BAF8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VSITAAVQLFLLLLLLLPLLFVHHKTKPKTKCRSPPGPPPLPVIGNLHQLSLLLHQSL</w:t>
      </w:r>
    </w:p>
    <w:p w14:paraId="6DCD9A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RLSKIHGPIFKLSLGRVPVLVISSPSLAKQVLKTHDLACCSRASTVSFKEYTYDGCDVA</w:t>
      </w:r>
    </w:p>
    <w:p w14:paraId="03A62C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PYGDSWRNLRKIFVLKLLSSKKLTSFRLVQEEEIEGMISSIRTRSDTNATVNITEFVV</w:t>
      </w:r>
    </w:p>
    <w:p w14:paraId="19082B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ANNITFRVAFGYRSEGEYGEKSRFQRLLESGNDTVASFYVGDYFPGLGWLDKMTGKLG</w:t>
      </w:r>
    </w:p>
    <w:p w14:paraId="697FD7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MKRNARDLDEFYQEVIDAHMKDGRKEDGKEDIVDVLLRLREEGQLTMDHIKGALMNIFV</w:t>
      </w:r>
    </w:p>
    <w:p w14:paraId="6882B7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TDTSAASIAWAMAELARKPKVMKKAQEEVRKAASKKGKVEENDLAQLQYIKCVVNETL</w:t>
      </w:r>
    </w:p>
    <w:p w14:paraId="79CD7D4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HLPLPLLVPRETIQHCEINGYDVSAKTRVLVNAWAIGRDEDAWENPEEFNPDRFVGSS</w:t>
      </w:r>
    </w:p>
    <w:p w14:paraId="5B4B07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YKGQDFQFIPFGAGRRICPGIQFGVETVELALANLLYAFNWELPPGVERENIDMHEAP</w:t>
      </w:r>
    </w:p>
    <w:p w14:paraId="6876E7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VTRRATDLRLVATNYEEAN</w:t>
      </w:r>
    </w:p>
    <w:p w14:paraId="3490F5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 xml:space="preserve">&gt;CYP71J1 Asparagus officinalis </w:t>
      </w:r>
    </w:p>
    <w:p w14:paraId="3817FB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PLILVILLLLPILLLVIRREKSTSSKLPPCPPKLPLIGNLHQLGSLPHQSLHALSVKYG</w:t>
      </w:r>
    </w:p>
    <w:p w14:paraId="0B1D1B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MLLKLGEIPTLIVSSSDMAREIMRTHDHIFASRPSLLTSDILLNGATDVVFAPYGEHW</w:t>
      </w:r>
    </w:p>
    <w:p w14:paraId="76BF04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QMRKLCVNHLLSAKMVQSFRLMREEEVSSMLTRISGLVNMSEVLNLFTSKILFNAISGK</w:t>
      </w:r>
    </w:p>
    <w:p w14:paraId="192025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FVEEEGRINVFCKLIRENIAILAQLSVSDFFPSLGWLDLVFGVGARARATAKKWDDVLD</w:t>
      </w:r>
    </w:p>
    <w:p w14:paraId="014FF5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VIEDHVKRSNETGDADDQEERADFVSVLMALQEDDNTGFTLNRNIIKAILQDMIAAGTE</w:t>
      </w:r>
    </w:p>
    <w:p w14:paraId="738B927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FLVLDWGMTELVRNPGTMKKLKDEVRSVAGSETVVREEDISKMFYLKAVIKEILRLHP</w:t>
      </w:r>
    </w:p>
    <w:p w14:paraId="4C7F99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PLLIPRESMDHCNVQQYEVPSKTRVLINAWSMGRDPKVWEDPEEFRPERFLDSDIDFR</w:t>
      </w:r>
    </w:p>
    <w:p w14:paraId="563881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QCFEFVPFGAGRRICPGMHFAAANLELALANLMYRFDWELPDGMKSEDLDMGDSPGLTT</w:t>
      </w:r>
    </w:p>
    <w:p w14:paraId="50BDC6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RRQNLHLVARPFQRVKR</w:t>
      </w:r>
    </w:p>
    <w:p w14:paraId="1B6845E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K1 Oryza sativa (rice) </w:t>
      </w:r>
    </w:p>
    <w:p w14:paraId="0A4E60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ELPLYLLLLALLVAVPFLCLTRWSLRHGGGGGGRLPPSPWALPVIGHLHHVAGALPHR</w:t>
      </w:r>
    </w:p>
    <w:p w14:paraId="7BC872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MRDLARRHGPLMLLRLCELRVVVACTAEAAREVTKTHDLAFATRPITPTGKVLMADSVG</w:t>
      </w:r>
    </w:p>
    <w:p w14:paraId="53D88C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FAPYGDGWRTLRRICTLELLSARRVRSFRAVREEEVGRLLRAVAAAAAVAALTTPGAT</w:t>
      </w:r>
    </w:p>
    <w:p w14:paraId="3595597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VNLSERISAYVADSAVRAVIGSRFKNRAAFLRMLERRMKLLPAQCLPDLFPSSRAAML</w:t>
      </w:r>
    </w:p>
    <w:p w14:paraId="3D94F1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RMPRRMKRERQEMMDFIDDIFQEHHESRAAAGAEEDLLDVLLRIQSQDKTNPALTNDN</w:t>
      </w:r>
    </w:p>
    <w:p w14:paraId="15FFF2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TVIIDMFVASSETAATSLQWTMSELMRNPRVMRKAQDEVRRALAIAGQDGVTEESLRD</w:t>
      </w:r>
    </w:p>
    <w:p w14:paraId="16FB0F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YLHLVIKESLRLHPPVTMLLPRECRETCRVMGFDVPEGVMVLVNAWAIGRDPAHWDSP</w:t>
      </w:r>
    </w:p>
    <w:p w14:paraId="389728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FAPERFEGVGAADFKGTDFEYIPFGAGRRMCPGMAFGLANMELALAALLYHFDWELPG</w:t>
      </w:r>
    </w:p>
    <w:p w14:paraId="1A0590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LPGELDMTEALGLTTRRCSDLLLVPALRVPLRDHER</w:t>
      </w:r>
    </w:p>
    <w:p w14:paraId="627315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L1 Hordeum vulgare (barley) </w:t>
      </w:r>
    </w:p>
    <w:p w14:paraId="740F17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AASLVLELLRQQWQVTVAILLLPLASFLLTRRRSSNLNGCNESGGLRLPPCPWRLPMV</w:t>
      </w:r>
    </w:p>
    <w:p w14:paraId="02156DB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NLHQIGSLPHRDLARLARRHGPVMMVRLGMVPAVVLSTAAAAEEAFKTNDKDCSSRPLT</w:t>
      </w:r>
    </w:p>
    <w:p w14:paraId="0B1EA2C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PGKLTYGYKDVVFAPWSDYVREMRKLFIIEMLSARRVKAAYFARETQIERMVAKLEAV</w:t>
      </w:r>
    </w:p>
    <w:p w14:paraId="315786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NPIRIDEHIFTTVDAIVSLFVFGELNAGEQFKGELVDLLNETTDLLTSFTAEDYFPNA</w:t>
      </w:r>
    </w:p>
    <w:p w14:paraId="05E14D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AGRLIDRITGMHGRRETLFRKLDSMMEYLLAMYEDPGHKRKADADGSDLVQEVVDLMKRP</w:t>
      </w:r>
    </w:p>
    <w:p w14:paraId="2F6AA0B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AKGMITFTRDHAKSILFDTFMAATDTSSLSSYWVMTELIRHPRVLHKAQAEVRAAAGGA</w:t>
      </w:r>
    </w:p>
    <w:p w14:paraId="28A367A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QVRISDMPKLKYLRMVLSETFRMHPPATMLVPRETMRPIRLGGYDIPANTMLMVNAWAI</w:t>
      </w:r>
    </w:p>
    <w:p w14:paraId="1FCD30F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DPASWKDPEVFYPERFEELDVDFNGGHYELLPFGAGRRICPGLAMGVANTEFILANLL</w:t>
      </w:r>
    </w:p>
    <w:p w14:paraId="1DDCAFD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CFNWALPQGMRSEDVGVEEFGGLTFRKKKPLVLVPTRYYPDKEEK*</w:t>
      </w:r>
    </w:p>
    <w:p w14:paraId="365292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M1v1 Hordeum vulgare (barley) </w:t>
      </w:r>
    </w:p>
    <w:p w14:paraId="18BBBA1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PDLNPSPELKHVLLWSVPLLIIAPTVIFLYMQAVGKKKKNTIRLPPSPLRLPIIGHLH</w:t>
      </w:r>
    </w:p>
    <w:p w14:paraId="74DFB1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MVHEPHRSLQRLARSLGPVVHLQLGGVAAIVVSSPEAAKEVLKTHDVHCCSRPSSPGAK</w:t>
      </w:r>
    </w:p>
    <w:p w14:paraId="44A629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TYGNQDIAFSPYNASWRERRKLFVSELVSSKRVQSFAYALQAQVGELIQSLSLRSPPR</w:t>
      </w:r>
    </w:p>
    <w:p w14:paraId="3589F5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PVNLNETLFTLIDGFIGTVAFGSMKGAKLMKYAKFQQVFSEAMVALSAFSAQDFFPASR</w:t>
      </w:r>
    </w:p>
    <w:p w14:paraId="08AEAE0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RWFDKLVGLEARYQRIFLELDSYFEMVLSQHMDPGRVKTDKDDLVDVLISLWKGQGKV</w:t>
      </w:r>
    </w:p>
    <w:p w14:paraId="3057D2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DHLKALLMDAFIGGTTTSSVTLLWAMSELIKNPTVMKKAQTEIRSLVGDKRRLVQVDD</w:t>
      </w:r>
    </w:p>
    <w:p w14:paraId="343772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KLNYLKMIVKETLRLHPPAPLLVPRETMDHVKVLGYDIPTKTRIFVNVWAMGRDPACW</w:t>
      </w:r>
    </w:p>
    <w:p w14:paraId="4E3A25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KPEEFYPERFDGVDTDFYGSHYELLPFGAGRRICPAIPMGATIVEFTLASLLHSFDWEL</w:t>
      </w:r>
    </w:p>
    <w:p w14:paraId="27CD46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DGMTKEDVSMEGTGRQIFCRKTPLYLVPSFYTG*</w:t>
      </w:r>
    </w:p>
    <w:p w14:paraId="091BEA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N1 Musa acuminata (banana) </w:t>
      </w:r>
    </w:p>
    <w:p w14:paraId="0EF0D03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LPPLLLSPLPSLLVVLALLSSLLLAGRKARGGSATWKLPPGPPKLPVIGHLHLLGSSL</w:t>
      </w:r>
    </w:p>
    <w:p w14:paraId="476FE57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RSLWELSKKHGPLMHLKFGRVPVVVVSSPEMAKEVLKTHDLECCSRPSLLSFSKFSYG</w:t>
      </w:r>
    </w:p>
    <w:p w14:paraId="2AC284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DVAFIPYGERWRQLRKLCTVELLSTRKINSFRDIRKEEMERVTKLICSHVRASSMVNL</w:t>
      </w:r>
    </w:p>
    <w:p w14:paraId="035F62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ELLLSLSCNMTCRSAFGSGFDDGGDIQLHDMLREAQEELSGLFLSDYLPLLGWVDRLSG</w:t>
      </w:r>
    </w:p>
    <w:p w14:paraId="7D4DE4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SRLERAFLKLDSIYQRRIDYHQDRLRQQGKEDGDVLDALLRMQKDEEGLTEDHIKGVL</w:t>
      </w:r>
    </w:p>
    <w:p w14:paraId="304C83F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IFIAGTDTSSATVEWAMAELIRQPELMKRAQDEVRRCVGSKGEVEESDLHQLHFFKCV</w:t>
      </w:r>
    </w:p>
    <w:p w14:paraId="026F973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KETMRLHPPAPLLLPRETMQHFKLNGYDILPKTWMYVNAWAIGRDPNSWGRPHVFDPER</w:t>
      </w:r>
    </w:p>
    <w:p w14:paraId="0E07DA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MHDSTEASGQDFKLIPFGEGRRICPGKNLGMLMVELVLANLLYSFDWHLPPGMVKEDIS</w:t>
      </w:r>
    </w:p>
    <w:p w14:paraId="5E67F6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EAPGVTVHREYALCLMATKYDATTA</w:t>
      </w:r>
    </w:p>
    <w:p w14:paraId="557B672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P1 Oryza sativa (rice)</w:t>
      </w:r>
    </w:p>
    <w:p w14:paraId="7A305CA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SLALLVLSAAYVLVALRRSRSSSLKPRRLPPSPPGWPVIGHLHLMSGMPHHALAELART</w:t>
      </w:r>
    </w:p>
    <w:p w14:paraId="2C5FD3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RAPLFRMRLGSVPAVVISKPDLARAALTTNDAALASRPHLLSGQFLSFGCSDVTFAPAG</w:t>
      </w:r>
    </w:p>
    <w:p w14:paraId="733D002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YHRMARRVVVSELLSARRVATYGAVRVKELRRLLAHLTKNTSPAKPVDLSECFLNLAND</w:t>
      </w:r>
    </w:p>
    <w:p w14:paraId="063D04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CRVAFGRRFPHGEGDKLGAVLAEAQDLFAGFTIGDFFPELEPVASTVTGLRRRLKKCL</w:t>
      </w:r>
    </w:p>
    <w:p w14:paraId="6DCFA1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DLREACDVIVDEHISGNRQRIPGDRDEDFVDVLLRVQKSPDLEVPLTDDNLKALVLDMF</w:t>
      </w:r>
    </w:p>
    <w:p w14:paraId="516672F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GTDTTFATLEWVMTELVRHPRILKKAQEEVRRVVGDSGRVEESHLGELHYMRAIIKET</w:t>
      </w:r>
    </w:p>
    <w:p w14:paraId="62555C3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LHPAVPLLVPRESVAPCTLGGYDIPARTRVFINTFAMGRDPEIWDNPLEYSPERFESA</w:t>
      </w:r>
    </w:p>
    <w:p w14:paraId="7FC0DA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GGEIDLKDPDYKLLPFGGGRRGCPGYTFALATVQVSLASLLYHFEWALPAGVRAEDVN</w:t>
      </w:r>
    </w:p>
    <w:p w14:paraId="2478B2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ETFGLATRKKEPLFVAVRKSDAYEFKGEELSEV*</w:t>
      </w:r>
    </w:p>
    <w:p w14:paraId="455E29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Q1 Oryza sativa (rice) </w:t>
      </w:r>
    </w:p>
    <w:p w14:paraId="486A8C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LLQLSAAVLFFLLPLLYLLFLRGSNGEVRGRQGNSASAPSLPGPCRQLPVLGNLLQIG</w:t>
      </w:r>
    </w:p>
    <w:p w14:paraId="3AA0FB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RPHRYFQAVSRRYGPVVQVQLGGVRTVVVHSPEAAEDVLRTNDVHCCSRPPSPGSYNYL</w:t>
      </w:r>
    </w:p>
    <w:p w14:paraId="4CD320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AFAPYSDYWREMRKLFVVELTSVSRVRSFAYARAAEVARLVDTLAASPPGVPVDLSCA</w:t>
      </w:r>
    </w:p>
    <w:p w14:paraId="5A8C60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QLLDGIIGTVAFGKGYGAAQWSTERAVFQDVLSELLLVLGSFSFEDFFPSSALARWAD</w:t>
      </w:r>
    </w:p>
    <w:p w14:paraId="565FFA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AGVERRRRRIFRQVDGFLDSVIDKHLEPERLSAGVQEDMVDALVKMWREQQDRPSGVL</w:t>
      </w:r>
    </w:p>
    <w:p w14:paraId="3B142A5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REHIKAILMNTFAGGIDTTAITAIWIMSEIMRNPRVMQKARAEVRNTVKNKPLVDEEDS</w:t>
      </w:r>
    </w:p>
    <w:p w14:paraId="0FA8DE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NLKYLEMIIKENFRLHPPGNLLVPRQTMQPCLIGGYNVPSGTRVFINIWAMGRGPMIWD</w:t>
      </w:r>
    </w:p>
    <w:p w14:paraId="5C6672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PEEFYPERFEDRNMDFRGSNFELVPFGSGRRICPGVAMAVTSLELVVANLLYCFDWKLP</w:t>
      </w:r>
    </w:p>
    <w:p w14:paraId="614F93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MKEEDIDMEEIGQISFISFRRKVELFIVPVKHEQYQLMGHIN*</w:t>
      </w:r>
    </w:p>
    <w:p w14:paraId="44CCB6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R4Loliumrigidum </w:t>
      </w:r>
    </w:p>
    <w:p w14:paraId="7C7E5D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FELDSTLVLLCLVFVVSCFAVVVRGSGTGRKYGVRAVPPGPLALPIIGNLHKLGGAH</w:t>
      </w:r>
    </w:p>
    <w:p w14:paraId="16D951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RSLQGLARRHGPLFLLHLGSVPTVVVSSASLAEALLRTQDHVFCSRPQPYTARGTLYG</w:t>
      </w:r>
    </w:p>
    <w:p w14:paraId="2A11FD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RDIAFSPYGEKWRQIRRIAVVHLLSMKRVDSFRALRVEEVARFVQRIGAASGRERVDVS</w:t>
      </w:r>
    </w:p>
    <w:p w14:paraId="0F4545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LIIDLTNTVISKAAFGNKLGGMEPATVRDMMKELTVLLGTIAVSDVFPRLGWLDWAMGL</w:t>
      </w:r>
    </w:p>
    <w:p w14:paraId="6F8C0C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ARVKRTAARLDTVVERTLAEHEGNRVKDGEACDLLDDLLSIYKDGDQGFKLDRTDVKAL</w:t>
      </w:r>
    </w:p>
    <w:p w14:paraId="6AD69E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LDMFIAGTDTIYKTIEWTMAELVRNPREMAKVQYEVRLHAAASAQGVVLEEELEKMSLL</w:t>
      </w:r>
    </w:p>
    <w:p w14:paraId="4686C1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AAIKEALRLHPPVPLLIPRESIEDTRLHGYDILAKTRVMVNTWAIGRDSESWENAEEFL</w:t>
      </w:r>
    </w:p>
    <w:p w14:paraId="3AB1E3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RFIGQAMEYNGKDTRFIPFGAGRRGCPGIAFGTRLVELTLANMMYHFDWKLPNGQDIE</w:t>
      </w:r>
    </w:p>
    <w:p w14:paraId="55700C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ELIESSGLSPGLKSALILAVKPL</w:t>
      </w:r>
    </w:p>
    <w:p w14:paraId="46A89D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S1 1016223.1 Oryza sativa (rice) </w:t>
      </w:r>
    </w:p>
    <w:p w14:paraId="4DBA55D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RPRGLPLIGNLHQVGALPHRSLAALAARHATPLMLLHLGSVPTLVVSTADAARALFRDN</w:t>
      </w:r>
    </w:p>
    <w:p w14:paraId="007C75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RALSGRPALYAATRLSYGQKNISFAPDGAYWRAARRACMSALLGAPRVRELRDAREREA</w:t>
      </w:r>
    </w:p>
    <w:p w14:paraId="41B91E0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LIAAVAAAGASPVNLSDMVAATSSRIVRRVALGDGDGDESMDVKAVLDETQALLGGLW</w:t>
      </w:r>
    </w:p>
    <w:p w14:paraId="75C258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DYVPWLRWVDTLSGMRRRLELRFHQLDALYERVIDDHLNNRKHASDEEDDLVDVLLRL</w:t>
      </w:r>
    </w:p>
    <w:p w14:paraId="3BBE776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DPAHRSTFGSRSHIKGILDMFIAGSDTSAVTVQWAMTELVRNPDVLAKAQHEVRRVVA</w:t>
      </w:r>
    </w:p>
    <w:p w14:paraId="14F804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DKVREADLPELHYLRLVIKETLRLHPAAPLLVPREMTEPFRTAHGVEIPARTRVVVNA</w:t>
      </w:r>
    </w:p>
    <w:p w14:paraId="09C18D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IHTDPGVWGPDAERFVPERHRDDADGCAQQHDGFALVPFGIGRRRCPGVHFAAAAVEL</w:t>
      </w:r>
    </w:p>
    <w:p w14:paraId="614BC8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ANLLFCFDWRAPPGREVDVEEENGLVVHKKNPLVLI</w:t>
      </w:r>
    </w:p>
    <w:p w14:paraId="334ADA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T1 Oryza sativa (rice)</w:t>
      </w:r>
    </w:p>
    <w:p w14:paraId="59B9121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SSSLAAVLHSPLFLLAALLLLPVFTLLSFSSAKKPGDGGGRRLPLPPSPRGVPFLGH</w:t>
      </w:r>
    </w:p>
    <w:p w14:paraId="2BF7BC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LLGSLPHRKLRSMAEAHGPVMLLWFGRVPTVVASSAAAAQEAMRARDAAFASRARVSM</w:t>
      </w:r>
    </w:p>
    <w:p w14:paraId="5A071A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RLIYGRDMVFAPYGEFWRQARRVSVLHLLSPRRIASFRGVREQEVAALLDRVRRRCGV</w:t>
      </w:r>
    </w:p>
    <w:p w14:paraId="5D84C3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GGETVNLSDMLMSYANGVISRAAFGDGAYGLDGDEGGGKLRELFANFEALLGTATVGE</w:t>
      </w:r>
    </w:p>
    <w:p w14:paraId="4952050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VPWLAWVDKLMGLDAKAARISAELDGLLERVIADHRERRRLSQPDGGDGDGDGDENVDH</w:t>
      </w:r>
    </w:p>
    <w:p w14:paraId="6A97BB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FVDVLLDVSEVEEGAGAGEVLLFDAVAIKAIILDMIAAATDTTFTTLEWAMAELINHP</w:t>
      </w:r>
    </w:p>
    <w:p w14:paraId="5A1254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VMRKLQCEIRAAVGVPGASGGAEVTEDHLGELRLLRAVVKETLRLHAPVPLLVPRETVE</w:t>
      </w:r>
    </w:p>
    <w:p w14:paraId="0C3C1E2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ELLGYRVPARTRVIINVWAIGRPXAAWGDRAEEFVPERWLDGGGGGEAVEYAAQLGQD</w:t>
      </w:r>
    </w:p>
    <w:p w14:paraId="795D7CE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FVPFGAGRRGCPGAGFAAPSIELALTNLLYHFDWELPPHADGAAAATAARLDMGELFG</w:t>
      </w:r>
    </w:p>
    <w:p w14:paraId="128CC5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SMRMKTTLNLVAKPWSSDV</w:t>
      </w:r>
    </w:p>
    <w:p w14:paraId="3D76A4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T3 Oryza sativa (rice) </w:t>
      </w:r>
    </w:p>
    <w:p w14:paraId="0B7F5A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MAVSLVVVVVVVIAIVVPLLYLVLLPAWKPARRDDGDGGMRRRLPPSPPWGLPLLGHLHL</w:t>
      </w:r>
    </w:p>
    <w:p w14:paraId="2FB5AA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ALPHRALRSLAAAHGPVLLLRLGRVPVVVVSSAAAAEEVMRTRDLEFASRPRVAMAER</w:t>
      </w:r>
    </w:p>
    <w:p w14:paraId="67648A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YGGRDVAFAPYGEYWRQTRRICVVHLLSARRVLSFRRVREEEAAALVARVRAAGGAVD</w:t>
      </w:r>
    </w:p>
    <w:p w14:paraId="172AC8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EHLTAYSNTVVSRAVFGDESARGLYGDVDRGRVLRKLFDDFVELLGQEPMGELLPWLG</w:t>
      </w:r>
    </w:p>
    <w:p w14:paraId="5F5BBD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VDALNGMEVKVQRTFEALDGILEKVIDDHRRRRREVGRQMDDGGGGDHRDFVDVLLDVN</w:t>
      </w:r>
    </w:p>
    <w:p w14:paraId="5D7E1A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DMDAGVQLGTIEIKAIILDMFAAGTDTTTTVIEWAMAELITHPDAMRNAQDEIKAVVG</w:t>
      </w:r>
    </w:p>
    <w:p w14:paraId="49D999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TSHITEDHLDRLPYLKAVLKETLRLHPPLPLLVPHEPSSDTKILGYSIPACTRIVINAW</w:t>
      </w:r>
    </w:p>
    <w:p w14:paraId="3BE4AD6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IGRDQATWGEHAEEFIPERFLESGLDYIGQDFVLVPFGAGRRGCPGVGFAVQAMEMALA</w:t>
      </w:r>
    </w:p>
    <w:p w14:paraId="4EDE54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LYNFDWETRVVDRRSEFGTSSLDMSEMNGLSVRLKYGLPLIAISRFP*</w:t>
      </w:r>
    </w:p>
    <w:p w14:paraId="42679E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U2 Oryza sativa (rice) </w:t>
      </w:r>
    </w:p>
    <w:p w14:paraId="1C3B5B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ELSIENHSPISMDELSFGSLCLVAMATLALALALMVVMGAHRRGGEKGATTGAKNLPP</w:t>
      </w:r>
    </w:p>
    <w:p w14:paraId="2C2E24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WNLPVTGSLHHLLGASPPPHRALLRLSRRHGPLMLVRLGEVPTVIVSGSDAAMEGWVL</w:t>
      </w:r>
    </w:p>
    <w:p w14:paraId="013787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HDPAFADRARSTTVDAVSFGGKGIIFAPYGEHWRQARRVCLAELLSARQVRRLESIRQ</w:t>
      </w:r>
    </w:p>
    <w:p w14:paraId="4A4856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EVSRLVGSIAGSSNAAAVDMTRALAALTNDVIARAVFGGKCARQEEYLRELGVLTALVA</w:t>
      </w:r>
    </w:p>
    <w:p w14:paraId="5425B8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SMADLFPSSRVVRWLSRRTERRLRRSHAQMARIVGSIIEERKEKKASDDGVGAKDEDD</w:t>
      </w:r>
    </w:p>
    <w:p w14:paraId="4626CA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LGVLLRLQEEDSLTSPLTAEVIGALVIDIFGAATDTTASTLEWVMVELMRNPRAMEKA</w:t>
      </w:r>
    </w:p>
    <w:p w14:paraId="593B13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QEVRNTLGHEKGKLIGTDISELHYLRMVIKETLRLHPSSALILRQSQGNCRVMGYDIPQ</w:t>
      </w:r>
    </w:p>
    <w:p w14:paraId="4A57251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PVLINTFAVARDAKYWDNAEEFKPERFENSGADIRTSTAHLGFVPFGAGCRQCPGALF</w:t>
      </w:r>
    </w:p>
    <w:p w14:paraId="0C3649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TTLELILANLLYHFDWALPDGVSPESLDMSEVMGITLHRSSSLHLHATLSRLGFVSHS</w:t>
      </w:r>
    </w:p>
    <w:p w14:paraId="199D81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Q*</w:t>
      </w:r>
    </w:p>
    <w:p w14:paraId="4A75E09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V1 Oryza sativa (rice) </w:t>
      </w:r>
    </w:p>
    <w:p w14:paraId="273663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DYFFLQSLLLCVAAVALLQLAKVAATMRRRPRTPPGPWRLPVIGSMHHLVNALPHRAM</w:t>
      </w:r>
    </w:p>
    <w:p w14:paraId="6C8BE4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LAGVHGPLMMLRLGETPVVVASSRGAARAVLKTHDANFATRPRLLAGEIVGYGWADIL</w:t>
      </w:r>
    </w:p>
    <w:p w14:paraId="4DCCBB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PSGDYWRKLRQLCAAEILSPKRVLSFRHIREDEVTARVEEIRAAAAPSTPVNLSVLFH</w:t>
      </w:r>
    </w:p>
    <w:p w14:paraId="423AB2B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TTNDIVARAAFGRKRKSAPEFMAAIKAGVGLSSGFKIPDLFPTWTTALAAVTGMKRSLR</w:t>
      </w:r>
    </w:p>
    <w:p w14:paraId="60E721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IHKTVDAILQEIIDERRCVRGDKINNGGAADDQNADENLVDVLIALQEKGGFGKSVTTP</w:t>
      </w:r>
    </w:p>
    <w:p w14:paraId="1E04963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VIVTHMICTLDVQDMFAGGTGTSASALEWAMSELMRNPAVMKKLQGQIREAFHRKAVVT</w:t>
      </w:r>
    </w:p>
    <w:p w14:paraId="31045D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DLQASNLRYLKLVIKEALRLHPPAPLLVPRESIDTCELDGYTIPAKSRVIVNVWAIGR</w:t>
      </w:r>
    </w:p>
    <w:p w14:paraId="0F7872D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PKDAEEFKPEQFDDDAIDFMGGSYEFIPFGSGRRMCPGFNYGLASMELVLVAMLYHFDW</w:t>
      </w:r>
    </w:p>
    <w:p w14:paraId="1AD9E7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LVGVKEVDMEEAPGLGVRRRSPLLLCATPFVPAAVSADY*</w:t>
      </w:r>
    </w:p>
    <w:p w14:paraId="349EE4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W1 Oryza sativa (rice) </w:t>
      </w:r>
    </w:p>
    <w:p w14:paraId="4EA7C6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TTLLLLALISFFFLVKLIARYASPSGRESALRLPPGPSQLPLIGSLHHLLLSRYGDL</w:t>
      </w:r>
    </w:p>
    <w:p w14:paraId="156556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RAMRELSLTYGPLMLLRLGAVPTLVVSSAEAAAEVMRAHDAAFAGRHLSATIDILSCG</w:t>
      </w:r>
    </w:p>
    <w:p w14:paraId="6BB2A4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KDIIFGPYTERWRELRKVCALELFNHRRVLSFRPVREDEVGRLLRSVSAASAEGGAACF</w:t>
      </w:r>
    </w:p>
    <w:p w14:paraId="3F67BA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SERICRMTNDSVVRAAFGARCDHRDEFLHELDKAVRLTGGINLADLYPSSRLVRRLSA</w:t>
      </w:r>
    </w:p>
    <w:p w14:paraId="0957D1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RDMARCQRNIYRIAESIIRDRDGAPPPERDEEDLLSVLLRLQRSGGLKFALTTEIIST</w:t>
      </w:r>
    </w:p>
    <w:p w14:paraId="091079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IFDIFSAGSETSSTTLDWTMSELMKNPRILRKAQSEVRETFKGQDKLTEDDVAKLSYLQ</w:t>
      </w:r>
    </w:p>
    <w:p w14:paraId="5804AB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IKETLRLHPPAPLLIPRECRETCQVMGYDVPKGTKVFVNVWKIGREGEYWGDGEIFRP</w:t>
      </w:r>
    </w:p>
    <w:p w14:paraId="4628C2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FENSTLDFRGADFEFIPFGAGRRMCPGIALGLANMELALASLLYHFDWELPDGIKSEE</w:t>
      </w:r>
    </w:p>
    <w:p w14:paraId="24AD515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DMTEVFGITVRRKSKLWLHAIPRVPYYSTY*</w:t>
      </w:r>
    </w:p>
    <w:p w14:paraId="281599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X2 Oryza sativa (rice) </w:t>
      </w:r>
    </w:p>
    <w:p w14:paraId="5FC191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YDAVACVVAVVVVVVFAMLWVKLARSGDGGGGGSGGVRLPPGPWRLPVIGSLHHVVGDR</w:t>
      </w:r>
    </w:p>
    <w:p w14:paraId="200AAC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HRSMARIARRLGDAPLVYLQLGEVPVVVASSPGAAREVTRTHDLAFADRALNPTARRL</w:t>
      </w:r>
    </w:p>
    <w:p w14:paraId="548D001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PGGAGVALAPYGALWRQLRKICVVELLSARRVRSFRRVREEEAGRLVGALAAAAASPGE</w:t>
      </w:r>
    </w:p>
    <w:p w14:paraId="404952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AVNFTERIAEAVSDAALRAMIGDRFERRDEFLQELTEQMKLLGGFSLDDLFPSSWLAS</w:t>
      </w:r>
    </w:p>
    <w:p w14:paraId="57E5C1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GGRARRAEANSRKLYELMDCAIRQHQQQRAEAAVVDGGAGVEDDKNQDLIDVLLNIQK</w:t>
      </w:r>
    </w:p>
    <w:p w14:paraId="2437CB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GELETPLTMEQIKAVILDLFSGGSETSATTLQWAMSELIKNPMVMQKTQAELRDKLRRK</w:t>
      </w:r>
    </w:p>
    <w:p w14:paraId="0B7E29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TVTEDDLSGLKYVKLIIKETLRLHPVVPLLVARECRESCKVMGYDVPKGTTVFVNAWAI</w:t>
      </w:r>
    </w:p>
    <w:p w14:paraId="01F7C66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DPKYWDDAEEFRPERFEHSTVDFKGIDLEFIPFGAGRRICPGMAFAEAIMELLLAALL</w:t>
      </w:r>
    </w:p>
    <w:p w14:paraId="198362B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HFDWELPNGMAASELDMTEEMGITVRRKNDLHLRPHPPCVVRSNFRSFVERERERHFV*</w:t>
      </w:r>
    </w:p>
    <w:p w14:paraId="606EE5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</w:p>
    <w:p w14:paraId="196CA9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Y1 Oryza sativa (rice) </w:t>
      </w:r>
    </w:p>
    <w:p w14:paraId="78A70DC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DATHGYVYVGLALVSLFVVLLARRRRSPPPAAHGDGGLRLPPGPWTLPIIGSLHHLVG</w:t>
      </w:r>
    </w:p>
    <w:p w14:paraId="3BC8E8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IPHRAMRDLARRHGPVMLLRIGEVPTLVVSSRDAAREVTKTHDTAFAMRPLSATLRVLT</w:t>
      </w:r>
    </w:p>
    <w:p w14:paraId="257A59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GGRDLVFAPYGDYWRQVRKIAVTELLTARRVHSFRSIREEEVAALLRAVAVAAGTVEMR</w:t>
      </w:r>
    </w:p>
    <w:p w14:paraId="61BE6D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ALSALVSDITARTVFDNRCKDRGEFLVLLERTIEFAGGFNPADLWPSSRLAGRLSSVVR</w:t>
      </w:r>
    </w:p>
    <w:p w14:paraId="6173EB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EECRNSVYKILDGIIQEHQERTSAGGEDLVDVLLRIQKEGGLQFPLAMDDIKSIIFDI</w:t>
      </w:r>
    </w:p>
    <w:p w14:paraId="3715E7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AGSETSATTLAWAMAELIRNPTAMHKVMAEVRRAFAAAGAVSEDALGELRYLQLVIRE</w:t>
      </w:r>
    </w:p>
    <w:p w14:paraId="5E5ED1C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RLHPPLPLLLPRECREPCRVLGYDVTRGTQVLVNAWAIGLDERYWPGGSPEEFRPERF</w:t>
      </w:r>
    </w:p>
    <w:p w14:paraId="76A25C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GEATAAVDFRGTDFEFLPFGAGRRMCPGMAFGLANVELPLASLLFHFDWEVPGLADPA</w:t>
      </w:r>
    </w:p>
    <w:p w14:paraId="4DB888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LDMTEAFGITARRKADLHLRPCLLVSVPGV*</w:t>
      </w:r>
    </w:p>
    <w:p w14:paraId="3B4C99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Z1 Oryza sativa (rice) </w:t>
      </w:r>
    </w:p>
    <w:p w14:paraId="04AAF44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GASILLVVVVSKLMISFAAKPRLNLPPGPWTLPLIGSIHHVVSSRESVHSAMRRLARRH</w:t>
      </w:r>
    </w:p>
    <w:p w14:paraId="2D6A745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PLMQLWFGEVGTVVASSPEAAREVLRSHDLAFADRHLTAAAAAFSFGGRDVVLSPYGE</w:t>
      </w:r>
    </w:p>
    <w:p w14:paraId="67FE86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WRQLRKLLTQELLTASRVRSFRRVREEEVARLMRDLSAAATAGAAVNLSEMVTRMVNDT</w:t>
      </w:r>
    </w:p>
    <w:p w14:paraId="2A84365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RCSVGSRCEHSGEYLAALHAVVRLTSGLSVADLFPSSRLAAMVSAAPRAAIANRDKMV</w:t>
      </w:r>
    </w:p>
    <w:p w14:paraId="2D2653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IEQIIRERKAQIEADDRAADSKSCACSLDDLLRLQKEGGSPIPITNEVIVVLLMDMFA</w:t>
      </w:r>
    </w:p>
    <w:p w14:paraId="3262B9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TDTSSTTLIWAMAELIRSPRVMAKVQSEMRQIFDGKNTITEDDLVQLSYLKMVIKETL</w:t>
      </w:r>
    </w:p>
    <w:p w14:paraId="106C98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HCPLPLLAPRKCRETCKIMGYDVPKGTSAFVNVWAICRDSKYWEDAEEFKPERFENND</w:t>
      </w:r>
    </w:p>
    <w:p w14:paraId="312A9B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EFKGSNFEFLPFGSGRRVCPGINLGLANMEFALANLLYHFDWKLPNGMLHKDLDMREAP</w:t>
      </w:r>
    </w:p>
    <w:p w14:paraId="4A9FA8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LVYKHTSLNVCPVTHIASSCA*</w:t>
      </w:r>
    </w:p>
    <w:p w14:paraId="6A1B9C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A2 Oryza sativa (rice) </w:t>
      </w:r>
    </w:p>
    <w:p w14:paraId="4040BD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GIMDSTTASYYTTLLCGALLLAAVVFKLKTAAAFSRHNAGVNLPPGPWALPVIGSIHC</w:t>
      </w:r>
    </w:p>
    <w:p w14:paraId="0EB7B3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GSLPHHAMRELSRRYGPVMLLRLGHVRTLVLSSPEAAREVMKTHDVAFANRAVTPTAS</w:t>
      </w:r>
    </w:p>
    <w:p w14:paraId="385D44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TYGARDIVFAPFGKHLRELRKLCALELLSPRRVRSFRHVREEEAARLARSVAAAASAS</w:t>
      </w:r>
    </w:p>
    <w:p w14:paraId="6D07AA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SAVNVSELVKIMTNDVTMRAIIGDRCPQREEYLEALDKTMDLLAGFNLVDLFPGSPLARV</w:t>
      </w:r>
    </w:p>
    <w:p w14:paraId="5A32D6D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GRSLRTTKRVHEKLHQITEAIIQGHGIKDTVGDEHHECEDILDVLLRFQRDGGLGITL</w:t>
      </w:r>
    </w:p>
    <w:p w14:paraId="6B681D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KEIVSAVLFDLFAGGSETTSTTILWAMSELMRSPHVMEQAKYEIRQVLQGKAMVSEADI</w:t>
      </w:r>
    </w:p>
    <w:p w14:paraId="14507B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GRLHYLQLVIKETLRLHPPVPIVIPRLCSKPNSKIMGYDIPQGTSVLVNVSAIGRDEKI</w:t>
      </w:r>
    </w:p>
    <w:p w14:paraId="6EACAF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KNVNEFRPERFKDDIVDFSGTDFRFIPGGSGRRMCPGLTFGVSNIEIALVTLLYHFDWK</w:t>
      </w:r>
    </w:p>
    <w:p w14:paraId="71E1B9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SETDTHELDMRETYGLTTRRRSELLLKATPSY</w:t>
      </w:r>
    </w:p>
    <w:p w14:paraId="7B8E607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B1 Oryza sativa (rice) </w:t>
      </w:r>
    </w:p>
    <w:p w14:paraId="201796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NLIYYSLLIILPFLFLIKFYKAMFSSRKQARRLPPCPWQLPIMGSIHHLIGDLPHRAL</w:t>
      </w:r>
    </w:p>
    <w:p w14:paraId="43F7EA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LSRRYGPVMLLKFGQVPFIIVSSPEAAKDIMKTHDSIFATRPQSEIMKIITKRGQGLV</w:t>
      </w:r>
    </w:p>
    <w:p w14:paraId="18E668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PYDDQWRQLRKICIRELLCAKRVQSFCAIREEEAARLVKSISSDQAHLVNLSKKLADY</w:t>
      </w:r>
    </w:p>
    <w:p w14:paraId="5A54D5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DAAIRIITGTRFENQEVRDKFQYYQDEGVHLAASFCPANLCPSLQLGNTLSRTAHKAE</w:t>
      </w:r>
    </w:p>
    <w:p w14:paraId="0380CB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YREGMFAFIGGIIDEHQERRAQDMSHKEDLIDVLLRIQQEGSLESPVSMETIKFLIFDI</w:t>
      </w:r>
    </w:p>
    <w:p w14:paraId="7F0B9AA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AGGSETVTTVLQWAMAELMRNPTVMSKVQDEVREVFKWKEMVSNDDINKLTYLQFVIKE</w:t>
      </w:r>
    </w:p>
    <w:p w14:paraId="7B39F35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RLHTPGPLFMRECQEQCQVMGYDMPKGTKFLLNLWSISRDPKYWDDPETFKPERFEDD</w:t>
      </w:r>
    </w:p>
    <w:p w14:paraId="7939C4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DFKGNDFEFISFGAGRRMCPGMLFGLANIELALANLLFYFDWSLPDGVLPSELDMTEN</w:t>
      </w:r>
    </w:p>
    <w:p w14:paraId="38341F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GVTVRKKEDLLLHASLYAQLSC*</w:t>
      </w:r>
    </w:p>
    <w:p w14:paraId="42A059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C1 Oryza sativa (rice) </w:t>
      </w:r>
    </w:p>
    <w:p w14:paraId="1C978A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MKSNPLQGSPWSLLNLLVLIIVAAMICGELCRRRRRRRGDENGGATRLPPGPWRLPF</w:t>
      </w:r>
    </w:p>
    <w:p w14:paraId="7CA83C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GSLHHLAVMRPRGVVVHRALAELARRHDAPVMYLRLGELPVVVASSPEAAREVLKTHDA</w:t>
      </w:r>
    </w:p>
    <w:p w14:paraId="5D2677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ATRAMSVTVRESIGDKVGILFSPYGKKWRQLRGICTLELLSVKRVRSFRPIREEQVAR</w:t>
      </w:r>
    </w:p>
    <w:p w14:paraId="27CD25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DAIAAAAASSTAEAAAVNISRQITGPMTDLALRAIMGECFRWREEFLETLAEALKKTT</w:t>
      </w:r>
    </w:p>
    <w:p w14:paraId="0419A3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GVADMFPSSRLLRAVGSTVRDVKLLNAKLFELVECAIEQHREQIRAAHDNGGDDDDAH</w:t>
      </w:r>
    </w:p>
    <w:p w14:paraId="66AAA3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HGDKECFLNTLMRIQKEGDDLDDLTMATVKAVILDMFAGGSESTSTTLEWALSELVRNP</w:t>
      </w:r>
    </w:p>
    <w:p w14:paraId="3B50828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VMQKAQAEIRHALQGRTRVTEDDLINLKYPKNIIKETLRLHPVAPLLVPKECQESCKIL</w:t>
      </w:r>
    </w:p>
    <w:p w14:paraId="1AAB707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YDVPKGTIMFVNAWAIGRDPRYWNDAEVFMPERFEKVAVDFRGTNFEFKPFGAGRRMCP</w:t>
      </w:r>
    </w:p>
    <w:p w14:paraId="3E07859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GITFANATIEMALTALLYHFDWHLPPGVTPDGLDMEEEFGMSVSRKRDLYLRPTLHMGLE</w:t>
      </w:r>
    </w:p>
    <w:p w14:paraId="419DAAD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I*</w:t>
      </w:r>
    </w:p>
    <w:p w14:paraId="58AF7C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D1 Oryza sativa (rice) </w:t>
      </w:r>
    </w:p>
    <w:p w14:paraId="5F3CB4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IELSPVLLLLPFLLLGFLYLTGGVLRSGGNARRRLAPAPRGLPVIGNLHQVGALPHRA</w:t>
      </w:r>
    </w:p>
    <w:p w14:paraId="36D341E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ALAAATGAPHLLRLRLGHVTALVASSPAAAAAVMREHDHVFATRPYFRTAEILTYGFK</w:t>
      </w:r>
    </w:p>
    <w:p w14:paraId="619491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VFAPYGEHWRHARRLCSEHVLSAARSHRYGPMREQEVALLVNAIRTEAAAAAVDVSKA</w:t>
      </w:r>
    </w:p>
    <w:p w14:paraId="1BAD90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AFTNAVICRAVSGRLSREDEGRSELFRELIEENATLLGGFCVGDYFPALAWADAFLSG</w:t>
      </w:r>
    </w:p>
    <w:p w14:paraId="6C80D8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ARACRNLRRWDELLEEVIAEHEARLRGGDDGGGEEHREEDFVDVLLALQEESQRHDGS</w:t>
      </w:r>
    </w:p>
    <w:p w14:paraId="2602660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KLTRDIIKSLLQDMFAAGTDTSFITLEWAMSELVKNPAAMRKLQDEVRRGGGATTAATP</w:t>
      </w:r>
    </w:p>
    <w:p w14:paraId="451041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LKAVVKETLRLHPPVPLLVPRECARDTDDDATVLGYHVAGGTRVFVNAWAIHRDAGAWS</w:t>
      </w:r>
    </w:p>
    <w:p w14:paraId="1BABDA1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EEFRPERFLPGGGEAEAMDLRGGHFQLVPFGAGRRVCPGMQFALATVELALASLVRLF</w:t>
      </w:r>
    </w:p>
    <w:p w14:paraId="2ADB04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WEIPPPGELDMSDDPGFTVRRRIPLRLVAKPVGSEDDK*</w:t>
      </w:r>
    </w:p>
    <w:p w14:paraId="2F586D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E1 Oryza sativa (rice) </w:t>
      </w:r>
    </w:p>
    <w:p w14:paraId="6E66438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SLATVPNLPLLLLLHYALATFTASRARKNNKDRLPPSPLALLVIGHLLHLMGSLPRTS</w:t>
      </w:r>
    </w:p>
    <w:p w14:paraId="643A0F2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SAASPHGTGPTCSSGLAPCRCSLRRRRVPAAEAILRTHDHVFASRPRTVLLANIVFYRS</w:t>
      </w:r>
    </w:p>
    <w:p w14:paraId="226415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DVRFAPYGDHWRQARKLVTTHLLSAKKVRSLRLAREEEVSLVMTKISKAATASAVVDIG</w:t>
      </w:r>
    </w:p>
    <w:p w14:paraId="748B2A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ILRSFTNDMICRTVSGKCPRDDR*KRIFQELANETSLLLGGFDIEEYFPVLARVGLVGK</w:t>
      </w:r>
    </w:p>
    <w:p w14:paraId="19F664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MCLKAERLKKRWDELLEELINDHENDDHSCNLISDQNDEDFVDILLSVRQEYGFTREHV</w:t>
      </w:r>
    </w:p>
    <w:p w14:paraId="1C7F19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ILDVFFGGIDTSALVLEFTIAELMQRPRMLKKLQDEVRACIPKGQKIVSEVDINNMAY</w:t>
      </w:r>
    </w:p>
    <w:p w14:paraId="530AD8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AVIKEGIRLHPVAPVLAPHISMDDCNIDGYMIPSGTRVLVNVWAIGRDPRFWEDAEEF</w:t>
      </w:r>
    </w:p>
    <w:p w14:paraId="6232B1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PERFIDSMSSAAANVNFTENDYQYLPFGYGRRMXPGMKFGIAVVEIMLANLMWKFDWTL</w:t>
      </w:r>
    </w:p>
    <w:p w14:paraId="4DD374E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GTEIDMSEVFGLSVHRKEKLLLVPNNMSSC*</w:t>
      </w:r>
    </w:p>
    <w:p w14:paraId="443878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F1 Oryza sativa (rice) </w:t>
      </w:r>
    </w:p>
    <w:p w14:paraId="4569B07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QYLFLATLLILSLAFVKLRPRNNGENPPPGPWQLPVIGSLHHLAGALPHRALRDLATR</w:t>
      </w:r>
    </w:p>
    <w:p w14:paraId="02A302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ELMLLRLGELPVVVASSPAAAREVMRTHDAAFATRPQTATLRALTRDGLGVAFAPQGE</w:t>
      </w:r>
    </w:p>
    <w:p w14:paraId="4291564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HWRCLRKLCVTELLGARRVRCLRRAREAEAAALVASLSTTTPEPVNVSSLVARYVTDAVV</w:t>
      </w:r>
    </w:p>
    <w:p w14:paraId="5CA7C1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VVGDRISDRDAFLERLEEGVKVAAGFTLADVFPSSRLARALSGTARRAEAHSREMTRL</w:t>
      </w:r>
    </w:p>
    <w:p w14:paraId="2AAAD4F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GVIEEHRQRRAATGWRDEEDEDLLDVLLRIQKDGGLQIPLDMGTIRAIIIDLFSAGSE</w:t>
      </w:r>
    </w:p>
    <w:p w14:paraId="76B88D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GTTLQWAMAELMRNPAALRKAQAEVRGVLAGHSHVTEDALPDLHYLHLVIKETLRLHV</w:t>
      </w:r>
    </w:p>
    <w:p w14:paraId="2110A1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PLLLPRECQEPRLRVLGYDVPERAMVLVNAWAICRDTAVWGPDAEEFRPERFDGGAVD</w:t>
      </w:r>
    </w:p>
    <w:p w14:paraId="16051B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KGTDFEFVPFGAGRRMCPGVAFAVAIMELGLASLLFHFDWELAGGTAAGELDMAEGLGI</w:t>
      </w:r>
    </w:p>
    <w:p w14:paraId="5D001F3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RRKSDLWLHATVSVPVPNTETS*</w:t>
      </w:r>
    </w:p>
    <w:p w14:paraId="68BA2C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G1 Sorghum bicolor ortholog </w:t>
      </w:r>
    </w:p>
    <w:p w14:paraId="49504BA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LSAPLSYNTIILVFVVFIISYVSLLVGGGGKKSVANAAANRLPPPSPRGLPVIGNLHQ</w:t>
      </w:r>
    </w:p>
    <w:p w14:paraId="2872191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SLPHRSLRSLAAAHGPVMLIRLGQVPAVVVSSASAAREVLQAQDHVFAGRPSLTIPRR</w:t>
      </w:r>
    </w:p>
    <w:p w14:paraId="3C3A14C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YGCTDIAFAPHGAYWRGARKMSVRHLLSPPRVRAYRAVREQEVDALVRRVLEQACGAG</w:t>
      </w:r>
    </w:p>
    <w:p w14:paraId="1B3CB6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VVRLSELLNDFAKDVAGRIVLGLRAAGDDGWRGKVDALLEESNVLLGAFHVGDYIPWL</w:t>
      </w:r>
    </w:p>
    <w:p w14:paraId="033F43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WVSHVDGTDARVTRAFEKMDRILEEMVDAAATRGREMPLSDSGEEASGGDDAFIHVLLS</w:t>
      </w:r>
    </w:p>
    <w:p w14:paraId="2CFC279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QQQQRQQQEEEPTAEWRLSRDNVKALLEDLFGAGTEATIIVLEWAMAELLRNKGVMEKL</w:t>
      </w:r>
    </w:p>
    <w:p w14:paraId="6088560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REVRQAQARARRSSSSDIIVGEQDLAGTGMEYLRAVIKETMRLHTPGPLLLPHKSMEAT</w:t>
      </w:r>
    </w:p>
    <w:p w14:paraId="695836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SHGHGYDVPSDTMVIVNAWAIGRDPEAWESPADEFRPERFVGSGVDFRGHHFQLIPFG</w:t>
      </w:r>
    </w:p>
    <w:p w14:paraId="781DD0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RRMCPGINLAMSVVELALANLVARFDWALPGAELELDMEETTGCTARKKAPLCAVATL</w:t>
      </w:r>
    </w:p>
    <w:p w14:paraId="2ADAB1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</w:t>
      </w:r>
    </w:p>
    <w:p w14:paraId="22DCEC8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H1 tobacco </w:t>
      </w:r>
    </w:p>
    <w:p w14:paraId="106A4F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FLLVVASLFLFVFLILSATKRKSKAKKLPPGPRKLPVIGNLLQIGKLPHRSLQKLSNE</w:t>
      </w:r>
    </w:p>
    <w:p w14:paraId="59893E5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DFIFLQLGSVPTVVVFSAGIAREIFRTQDLVFSGRPALYAGKRFSYNCCNVSFAPYGN</w:t>
      </w:r>
    </w:p>
    <w:p w14:paraId="01298A7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WREARKILVLELLSTKRVQSFEAIRDEEVSSLVQIICSSLSSPVNISTLALSLANNVVC</w:t>
      </w:r>
    </w:p>
    <w:p w14:paraId="31B2B3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AFGKGSDEGGNDYGERKFHEILFETQELLGEFNVADYFPGMAWINKINGLDERLEKNF</w:t>
      </w:r>
    </w:p>
    <w:p w14:paraId="2F8BEB2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ELDKFYDKIIEDHLNSSSWMKQRDDEDVIDVLLRIQKDPNQEIPLKDDHIKGLLADIFI</w:t>
      </w:r>
    </w:p>
    <w:p w14:paraId="25C98FC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GTDTSSTTIEWAMSELIKNPRVLRKAQEEVREVAKGKQKVQESDLCKLEYLKLVIKETL</w:t>
      </w:r>
    </w:p>
    <w:p w14:paraId="409C80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HPPAPLLVPRVTTASCKIMEYEIPADTRVLINSTAIGTDPKYWENPLTFLPERFLDKE</w:t>
      </w:r>
    </w:p>
    <w:p w14:paraId="4F000B8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IDYRGKNFELLPFGAGRRGCPGINFSIPLVELALANLLFHYNWSLPEGMLPKDVDMEEAL</w:t>
      </w:r>
    </w:p>
    <w:p w14:paraId="4FC60FA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ITMHKKSPLCLVASHYNLL</w:t>
      </w:r>
    </w:p>
    <w:p w14:paraId="7C5377E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J1 Ammi majus </w:t>
      </w:r>
    </w:p>
    <w:p w14:paraId="292C75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MLEQNPQYLYFFSLFLVTIFLYKWLTLKKTPLKNLPPSPPQYPIIGNLHQIGPDPQAS</w:t>
      </w:r>
    </w:p>
    <w:p w14:paraId="29931E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DLAQKYGPLMFLKFGTVPVLVVSSADAAREALKTHDLVFADRPYSSVANKIFYNGKDM</w:t>
      </w:r>
    </w:p>
    <w:p w14:paraId="0C11AF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ARYTEYWRQVKSICVTQLLSNKRVNSFHYVREEEVDLLVQNLENSHSKVANLTELLIE</w:t>
      </w:r>
    </w:p>
    <w:p w14:paraId="1D8DA7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TGNVVCRVSVGSGDKVDSYKILILEIMDMLGYSRSIEDFFPLLGWVDWLTGLRGKVAEA</w:t>
      </w:r>
    </w:p>
    <w:p w14:paraId="5E52C0E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KGVDTFLEGVLKEHLSTTGSKYNDFVSILLEIQEADAGSSMDNECIKSLIWDMLGAGTE</w:t>
      </w:r>
    </w:p>
    <w:p w14:paraId="27BE9B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ISTALEWTLAALIKNPDAMFKLQNEVREIGKGKSKISEADLVKMNYLQAVMKESMRLYF</w:t>
      </w:r>
    </w:p>
    <w:p w14:paraId="564D6D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APLLVPREARQDIKFMGYDISSGTQVLINAWAIARDPLLWDKPEEFRPERFLNSPIDYK</w:t>
      </w:r>
    </w:p>
    <w:p w14:paraId="73763AE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FHYEFLPFGAGRRGCPGIQFAMCINELVVANLVHKFNFELPDGKRLEDLDMTAASGITL</w:t>
      </w:r>
    </w:p>
    <w:p w14:paraId="19BF7A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KKSPLLVVARPHV</w:t>
      </w:r>
    </w:p>
    <w:p w14:paraId="61BFEA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K1 Oryza sativa (rice) </w:t>
      </w:r>
    </w:p>
    <w:p w14:paraId="1A864B5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SYVVVAAALLVFVVVVVAAIKNLGKGKLPPSPPSLPFVGHLHLVGELPHRSLDALHRR</w:t>
      </w:r>
    </w:p>
    <w:p w14:paraId="2D04D7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SDGGLMFLRLGRAGALVVSTAAAAADLYRGHDLAFASRPPSHSAERLFYGGRNMSFAP</w:t>
      </w:r>
    </w:p>
    <w:p w14:paraId="2DBB83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GDAWRRTKKLAVAHLLSPRRARRAQRGAGAVQPRELRTPNKKGVITRVAAGGSGATAER</w:t>
      </w:r>
    </w:p>
    <w:p w14:paraId="0DA4A4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KMMADTSELLAGFQWVDRLPEAAGWAARKLTGLNKKLDDMADESDRFLGEILAAHDDE</w:t>
      </w:r>
    </w:p>
    <w:p w14:paraId="0042CB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EGEEEDFVDVLLRLRRQGAAAAGGLELAEDNVKAIIKDIMGAATDTSFVTLEWIMTEL</w:t>
      </w:r>
    </w:p>
    <w:p w14:paraId="1D92F69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RNTQVMSKLQNEIIQVTGSKPTVTEEDLTKLDYLKAVIKEVLRLHPPAPLLIPHHSTMP</w:t>
      </w:r>
    </w:p>
    <w:p w14:paraId="2A09A4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TIQGYHIPAKTIAFINVWAIGRDPAAWDTPDEFRPERFMGSAVDFRGNDYKFIPFGAGR</w:t>
      </w:r>
    </w:p>
    <w:p w14:paraId="4EFEF86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LCPGIILALPGLEMVIASLLYHFDWELPDGMDVQDLDMAEAPGLTTPPMNPVWLIPRCR</w:t>
      </w:r>
    </w:p>
    <w:p w14:paraId="268B8D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I*</w:t>
      </w:r>
    </w:p>
    <w:p w14:paraId="52B8008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AL1 Centaurium erythraea (Common Centaury)</w:t>
      </w:r>
    </w:p>
    <w:p w14:paraId="77F877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ITDFSTFLLAFLLLSYLLVTGRRLISKKSTGKLPPGPKKFPIVGNLPQLALAGTLPHR</w:t>
      </w:r>
    </w:p>
    <w:p w14:paraId="11FA644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MRDLAKTYGPLMHLRLGEVSQLVVSSPEMAKEVLKTLDPMFASRPDLILADIMLYDNAG</w:t>
      </w:r>
    </w:p>
    <w:p w14:paraId="4DE544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LTFAKYGDYWRQLKKIFATELLSAKRVKSFRSLREEETLNTIRWISSNEGKPINMTNTLL</w:t>
      </w:r>
    </w:p>
    <w:p w14:paraId="6F8BF8A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LVFGVLSRATFGKKSPEQDKLVYIVNKAAELATGGNISDLFPSIKFFRLISVVNYKLKS</w:t>
      </w:r>
    </w:p>
    <w:p w14:paraId="67CF1C9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AESNRLLDMIMKEHKKGNGSGESKDLVDVLLGYQRENAEFSLTDENIKAVLLDIFIGG</w:t>
      </w:r>
    </w:p>
    <w:p w14:paraId="0F89E6A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GSFTTLDWAMSELMRAPTVLKRAQEEVRQAFETDGYIDEEKFEDLKYVTSIIKETLRL</w:t>
      </w:r>
    </w:p>
    <w:p w14:paraId="3861E4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PAPLLVPRSNDETAHILGYEVPAKSKILVNVWAINRDPRYWEDAESFKPERFLGSSVG</w:t>
      </w:r>
    </w:p>
    <w:p w14:paraId="1E7911C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KGTDFHFLTFGAGRRMCPGMVYGYANIVHPLVKLLYYFDWNLPSGIKPEELDMTEEHGL</w:t>
      </w:r>
    </w:p>
    <w:p w14:paraId="25AB4EE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VKRKADLYLIPSVRNSISHL</w:t>
      </w:r>
    </w:p>
    <w:p w14:paraId="37FE4D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M1 Sorghum bicolor </w:t>
      </w:r>
    </w:p>
    <w:p w14:paraId="31F4FA4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EYFVDLPYPNLCLYGSCLVLAVVVARAIILSGSGKKPGGLPPGPWQLPVIGSLHHLLR</w:t>
      </w:r>
    </w:p>
    <w:p w14:paraId="1E33032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LPHHAIRDLSLRHGPLMLLRICERTAIVVSSAEAVAEMLKRHDAAFSERPSSPGIEELS</w:t>
      </w:r>
    </w:p>
    <w:p w14:paraId="260D15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HGQGVIFAPYGDHWRLLRRILMTELLSPRRVEAFRHIREDEAARLVSSLSSLPQPVDMD</w:t>
      </w:r>
    </w:p>
    <w:p w14:paraId="5F04BF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LEVFVADSSVRAILGDRLPDRAAFLKMVKAGQDPSSLFDLRDLFPSSWLVRMLPRSRK</w:t>
      </w:r>
    </w:p>
    <w:p w14:paraId="5423FF9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ERHLQEMFRLMDDILVSHSQRRVDDDSPDGGGGGAVDEEHDMVDVLLRIQKQGDMRVSL</w:t>
      </w:r>
    </w:p>
    <w:p w14:paraId="0411381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HGVIRAALIDAVGAALDTTSTTLRWAMAELIANPRVMHKAQLEIRRVMAAGQQRRVHEA</w:t>
      </w:r>
    </w:p>
    <w:p w14:paraId="23A0D9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LRDLHYLKAVIKETLRLHPPAPFVPRVCLDDGIKIQGYHVPRGTIVVANVWAISRDPKY</w:t>
      </w:r>
    </w:p>
    <w:p w14:paraId="6CD0E1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EDPDMFIPERFHQGDPDHHRCFDFKGFDFEFTPFGAGRRMCPGMNFAHMNVEIALASLL</w:t>
      </w:r>
    </w:p>
    <w:p w14:paraId="245A27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HFDWKLPDGATPEEIDMTELWGVTVARKAKLLLHPIPCIPAAASIDA.</w:t>
      </w:r>
    </w:p>
    <w:p w14:paraId="31A84C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N1 cottonwood </w:t>
      </w:r>
    </w:p>
    <w:p w14:paraId="209B29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*LLYFQQTWQEIRPKIGLNYLVFFLIFLSFILFLFKLTRSRKLNLPPSPPKLPVIGNI</w:t>
      </w:r>
    </w:p>
    <w:p w14:paraId="7BA1C4F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HLGTLPHRSLQALSEKYGPLMLLHMGHVPTLIVSSAEAASEIMKTHDIVFANRPQTTAA</w:t>
      </w:r>
    </w:p>
    <w:p w14:paraId="080F4FF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FFHGCVDVGFAPFGEYWRKVRKISVQELLGPKTVQSFHHVREEEAAGLIDKIRFACHS</w:t>
      </w:r>
    </w:p>
    <w:p w14:paraId="4E7A9A3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SVNISEMLISVSSDIVSRCVLGRKADKEGGNSKFGELTRTFMVQLTAFSFGDLFPYLG</w:t>
      </w:r>
    </w:p>
    <w:p w14:paraId="507AAB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MDTLTGLIPRLKATSRALDSFLDQVIEEHRSLESDGDRCAQTDFLQALLQLQKNGKLDV</w:t>
      </w:r>
    </w:p>
    <w:p w14:paraId="0D22D10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LTRDNIIAVVLDMFVGGTDTSSTMMEWAIAELVRNQTIMRKAQEEVRRIVGKKSKVEAN</w:t>
      </w:r>
    </w:p>
    <w:p w14:paraId="0BB903C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IEEMGYLKCIIKETLRLHPAAPLLVPRETSASFELGGYYIPPKTRVLVNAFAIQRDPSF</w:t>
      </w:r>
    </w:p>
    <w:p w14:paraId="53D1EEA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WDRPDEFLPERFENNPVDFKGQDFQFIPFGSGRRGCPGALFGVTAVEFMIANLLYWFDWR</w:t>
      </w:r>
    </w:p>
    <w:p w14:paraId="37BCAFC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PDGATQEELDMSEICGMTAYKKTPLLLVPSLYSP*</w:t>
      </w:r>
    </w:p>
    <w:p w14:paraId="5CB0CAA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P1 cottonwood </w:t>
      </w:r>
    </w:p>
    <w:p w14:paraId="055B1C3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SLLQWLKECSKPTLFVVTIFLVVVLKFLMKDKLKKRKLNLPPSPAKLPIIGNLHQLGNM</w:t>
      </w:r>
    </w:p>
    <w:p w14:paraId="135668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HISLRGLAKKYGPIIFLQLGEIPTVVISSAGLAKEVLKTHDLVLSSRPQLFSAKHLLYG</w:t>
      </w:r>
    </w:p>
    <w:p w14:paraId="750660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TDIAFAPYGAYWRNIRKICILELLSAKRVRSYSYVREEEVARLIRRIAESYPGITNLSS</w:t>
      </w:r>
    </w:p>
    <w:p w14:paraId="10BD00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ALYTNDVLCRVALGRDFSGGGEYDRHGFQKMFDDFQALLGGFSLGDYFPSMEFVHSLT</w:t>
      </w:r>
    </w:p>
    <w:p w14:paraId="3DCA035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MKSKLQYTFRRFDQFFDEVIAEHRSSKGKQEEKKDLVDVLLDIQKDGSSEIPLTMDNIK</w:t>
      </w:r>
    </w:p>
    <w:p w14:paraId="09EF520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ILDMFAGGTDTTFITLDWAMTELIMNPHVMEKAQAEVRSVVGDRRVVQESDLPRLNYM</w:t>
      </w:r>
    </w:p>
    <w:p w14:paraId="3D2B01E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AVIKEILRLHPAAPVLLPRESLEDVIIDGYNIPAKTRIYVNVWGMGRDPELWENPETFE</w:t>
      </w:r>
    </w:p>
    <w:p w14:paraId="35F4E4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RFMGSGIDFKGQDFELIPFGAGRRICPAITFGIATVEIALAQLLHSFDWKLPPGLEAK</w:t>
      </w:r>
    </w:p>
    <w:p w14:paraId="0EF16CD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IDNTEAFGISMHRTVPLHVIAKPHFD*</w:t>
      </w:r>
    </w:p>
    <w:p w14:paraId="5EEA1A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Q1 cottonwood </w:t>
      </w:r>
    </w:p>
    <w:p w14:paraId="55F90E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LHPYSLACLLFIFVTKWFFFNSARNKNLPPSPLKIPVVGNLLQLGLYPHRSLQSLAKR</w:t>
      </w:r>
    </w:p>
    <w:p w14:paraId="4EA191F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PLMLLHLGNAPTLVVSSADGAHEILRTHDVIFSNRPDSSIARRLLYDYKDLSLALYGE</w:t>
      </w:r>
    </w:p>
    <w:p w14:paraId="276889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WRQIRSICVAQLLSSKRVKLFHSIREEETALLVQNVELFSSRSLQVDLSELFSELTNDV</w:t>
      </w:r>
    </w:p>
    <w:p w14:paraId="707DCF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CRVSFGKKYREGGSGRKFKKLLEEFGAVLGVFNVRDFIPWLGWINYLTGLNVRVEWVFK</w:t>
      </w:r>
    </w:p>
    <w:p w14:paraId="2599061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FDRFLDEVIEEFKANRVGVNEDKMNFVDVLLEIQKNSTDGASIGSDSIKAIILDMFAAG</w:t>
      </w:r>
    </w:p>
    <w:p w14:paraId="7A8BA9D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TTHTALEWTMTELLKHPEVMKKAQDEIRRITGSKISVTQDDVEKTLYLKAVIKESLRL</w:t>
      </w:r>
    </w:p>
    <w:p w14:paraId="5AFFCF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PPIPTLIPRESTKDVKVQGYDILAKTRVIINAWAIGRDPSSWENPDEFRPERFLESAID</w:t>
      </w:r>
    </w:p>
    <w:p w14:paraId="22CB7AB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KGNDFQFIPFGAGRRGCPGTTFASSVIEITLASLLHKFNWALPGGAKPEDLDITEAPGL</w:t>
      </w:r>
    </w:p>
    <w:p w14:paraId="7330AF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IHRKFPLVVIATPHSF*</w:t>
      </w:r>
    </w:p>
    <w:p w14:paraId="2DC111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R1 strawberry, wild </w:t>
      </w:r>
    </w:p>
    <w:p w14:paraId="62DBA64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AELINTETLSLVLLAVFLILFYIWSSSTSTTRNSPPSPPKLPIIGNLHQLLGSPGTPPH</w:t>
      </w:r>
    </w:p>
    <w:p w14:paraId="1F8687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ALQALSKLHGPLMLLHFGSFPVLVVSSAEAAREIMKTHDLAFASRPRTTAFEKLLYNYK</w:t>
      </w:r>
    </w:p>
    <w:p w14:paraId="071B2C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DVAAAPYGDYWRQVKSICVLNLLSAKKVRSFRTLREEETRSMINNIKETSRRGEVVDVRK</w:t>
      </w:r>
    </w:p>
    <w:p w14:paraId="387F85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VMGLTNDVVSRAALGKKYYNDGEFKELITEFTELAGSIHIGDYIPSLGWLSRLGGLDAK</w:t>
      </w:r>
    </w:p>
    <w:p w14:paraId="0F3CDEA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VSLAKRYDAFLDTVLQEHIDRSSETTSNRNDKSVDDQNEDNKDFVDVLLDIQRENSLHF</w:t>
      </w:r>
    </w:p>
    <w:p w14:paraId="2D370D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LNRISIKAVVQDVFLAGTDTTSTLLEWAMAEILRHPRVMSKLQKELRSVKKGEEEILTE</w:t>
      </w:r>
    </w:p>
    <w:p w14:paraId="3417717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DMVDMHYLKAVIKEALRLHPPFTLLLPKMSIQDVKIKGYDIKANTQVLVNAWQIGRDPE</w:t>
      </w:r>
    </w:p>
    <w:p w14:paraId="0268BF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FSYKPEEFEPEGFLEVNSGLSYKGTDFEFIPFGAGRRICPGIQFATTVNEIGLANLLHK</w:t>
      </w:r>
    </w:p>
    <w:p w14:paraId="078AEA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DWKLPGGVRNEDLDMNESSGLTIHKKHPLKAVAIPYSSA</w:t>
      </w:r>
    </w:p>
    <w:p w14:paraId="7744F1D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AS1 Citrus sinensis</w:t>
      </w:r>
    </w:p>
    <w:p w14:paraId="2AFFC8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LIPLLLILKKLKAQNKQQLPPSPPKLPVIGNFHQLGELPHQSLWQLSKKYGPVMLLKL</w:t>
      </w:r>
    </w:p>
    <w:p w14:paraId="31BABE2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RVPLVVISSAEAARDVLKVHDLDCCSRPPLIGSGKFTYNYSDIAFSPYSDYWRELRKIS</w:t>
      </w:r>
    </w:p>
    <w:p w14:paraId="641E6D4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LEVFSLRRVQSFGFIREEEVALLMNSISESSSSASPVDLSEKMFALTGSIVFRMAFGRR</w:t>
      </w:r>
    </w:p>
    <w:p w14:paraId="7E525D8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RGSNFDNHSFQELVHAVESLLGGFAAAECFPYVGWIIDRLNGYHAKLERVFQELDTLFQ</w:t>
      </w:r>
    </w:p>
    <w:p w14:paraId="38DC15F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IIDDHLKPAETTKQEHVQQDIIDVMLKIERDQAESHESEAWLTKNHIKAVLLNIFLGGV</w:t>
      </w:r>
    </w:p>
    <w:p w14:paraId="6E433E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TSAITVIWAMAELCKNPRLMKKAQAEIRNHIGNKGRVTEADIDQLQYLKMVIKETLRLH</w:t>
      </w:r>
    </w:p>
    <w:p w14:paraId="24B367E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APLLIARDTLYRFKVNGYDIYPKTLIQVNAWAIGRDSKYWESPEEFIPERFIDKPVDV</w:t>
      </w:r>
    </w:p>
    <w:p w14:paraId="11A6FDB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GQDFEYLPFGSGRRICPGINLGLIMSELALANLLYCFDWKLPNGREEDCVNMNMEEATG</w:t>
      </w:r>
    </w:p>
    <w:p w14:paraId="4E5F15D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SLTLSKKTPLILVPVNYLQ</w:t>
      </w:r>
    </w:p>
    <w:p w14:paraId="30D4B45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AT1 Lycopersicon esculentum (tomato)</w:t>
      </w:r>
    </w:p>
    <w:p w14:paraId="6B1737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LFLLFVALPIILIFVLPKAKKGAKNTQPPGPVGLPFIGNLHQFDSLTPHIYFWKLSKK</w:t>
      </w:r>
    </w:p>
    <w:p w14:paraId="74A72E6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KIFSLKLGSTPMVVVSSAKLAKEVLKTQDLVYCSRPSILGQQKLSYNGRDIVFAPYND</w:t>
      </w:r>
    </w:p>
    <w:p w14:paraId="4CAC396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WREMRKISVLHLFSLKKVQLYKPIREDEVSRMIKKISLHAASSQITNLSNLMISLISTI</w:t>
      </w:r>
    </w:p>
    <w:p w14:paraId="0622F45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CRFAFGVRFDDEAHERKRFDYLLAETQAMMASFFVSDVFPFLGWIDKLTGLTDRLKKNL</w:t>
      </w:r>
    </w:p>
    <w:p w14:paraId="06058CB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ELDEFYEELIEQHQNPNRPKSMEGDIVDLLLQLKKEKSIPIDLTLEDIKGLLMNVLVAG</w:t>
      </w:r>
    </w:p>
    <w:p w14:paraId="1DF44F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DTSAAGIVWTMTALMKNPKAMKKVQEEIRKSIGNKGIVNEDDIQNMPYFKAVIKESFRL</w:t>
      </w:r>
    </w:p>
    <w:p w14:paraId="408C682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PPVPLLVPRESMKKSTLEGYEIQAGTIVHVNSWAIARDPEIWENPEEFIPERFLNSDID</w:t>
      </w:r>
    </w:p>
    <w:p w14:paraId="658363D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KGQNYELIPFGAGRRGCPGMTLGVASMELALSNLLYAFDWELPHGMKKEDIDTNVRPGI</w:t>
      </w:r>
    </w:p>
    <w:p w14:paraId="7C9B50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TMHKKNDLCLIPKSYF*</w:t>
      </w:r>
    </w:p>
    <w:p w14:paraId="6D6A684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U2 Lycopersicon esculentum (tomato) </w:t>
      </w:r>
    </w:p>
    <w:p w14:paraId="26303D0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ISLFAVFPFLIFLGFILLSFFQLSSKKSKKNLPPSPPKLPLIGNFHQLGQQPHRSLQKL</w:t>
      </w:r>
    </w:p>
    <w:p w14:paraId="23A2BE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NEYGPMMMLQFGSVPVLIASSAEAASHIMKTQDLGFANKPKSIIPSKLFFGPKDVAFTP</w:t>
      </w:r>
    </w:p>
    <w:p w14:paraId="357585E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EYWRNARSVCMLQLLNNKRVQSFSKIREEETSLLLRKINHSIGNSQVVDLTDLFVSMT</w:t>
      </w:r>
    </w:p>
    <w:p w14:paraId="789F0F3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DVLCRVALGRKYCDGEEGKKFKSLLLEFVELLGVFNIGDYMPWLAWVNRFNGLNAKVDK</w:t>
      </w:r>
    </w:p>
    <w:p w14:paraId="0916929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AEEFSAFLEGVIEEHKEKIKTDEKEEGSADFVDILLQVQKENKSGFNVEMDSIKAIIMD</w:t>
      </w:r>
    </w:p>
    <w:p w14:paraId="420238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SAGTDTTSTLLEWTMNELIRNPNALRKLRDEVRKVTQGKSDVTEDDLEHMPYLNAVMK</w:t>
      </w:r>
    </w:p>
    <w:p w14:paraId="6A40F5B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SLRLHSPVPLLPREAIKDTKVLGYDVAAGTQVFVCPWAISRDPTIWENPEEFQPERFLD</w:t>
      </w:r>
    </w:p>
    <w:p w14:paraId="591FE5B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CVDYKGLHFELIPFGAGRRGCPGITFAKVVNELALARMLFHFEFSLPNGAKAEDLDVDE</w:t>
      </w:r>
    </w:p>
    <w:p w14:paraId="37BC951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LGITVRRKFPLLVVATPRI*</w:t>
      </w:r>
    </w:p>
    <w:p w14:paraId="58AF83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AV1 clone name 71DA4 Artemisia annua L. (Sweet Annie, an asterid)</w:t>
      </w:r>
    </w:p>
    <w:p w14:paraId="6045FC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KSILKAMALSLTTSIALATILLFVYKFATRSKSTKKSLPEPWRLPIIGHMHHLIGTTPH</w:t>
      </w:r>
    </w:p>
    <w:p w14:paraId="780200B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GVRDLARKYGSLMHLQLGEVPTIVVSSPKWAKEILTTYDITFANRPETLTGEIVLYHNT</w:t>
      </w:r>
    </w:p>
    <w:p w14:paraId="7FE1B42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VVLAPYGEYWRQLRKICTLELLSVKKVKSFQSLREEECWNLVQEIKASGSGRPVNLSEN</w:t>
      </w:r>
    </w:p>
    <w:p w14:paraId="10C865C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KLIATILSRAAFGKGIKDQKELTEIVKEILRQTGGFDVADIFPSKKFLHHLSGKRARL</w:t>
      </w:r>
    </w:p>
    <w:p w14:paraId="72F54CA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SLRKKIDNLIDNLVAEHTVNTSSKTNETLLDVLLRLKDSAEFPLTSDNIKAIILDMFGA</w:t>
      </w:r>
    </w:p>
    <w:p w14:paraId="478A4F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TDTSSSTIEWAISELIKCPKAMEKVQAELRKALNGKEKIHEEDIQELSYLNMVIKETLR</w:t>
      </w:r>
    </w:p>
    <w:p w14:paraId="2017C6C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HPPLPLVLPRECRQPVNLAGYNIPNKTKLIVNVFAINRDPEYWKDAEAFIPERFENSSA</w:t>
      </w:r>
    </w:p>
    <w:p w14:paraId="4B3170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VMGAEYEYLPFGAGRRMCPGAALGLANVQLPLANILYHFNWKLPNGVSYDQIDMTESSG</w:t>
      </w:r>
    </w:p>
    <w:p w14:paraId="42B1C40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TMQRKTELLLVPSF</w:t>
      </w:r>
    </w:p>
    <w:p w14:paraId="38BB467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X1 Lycopersicon esculentum (tomato) </w:t>
      </w:r>
    </w:p>
    <w:p w14:paraId="038B4D5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FLLVPLLAFIYFLHQCFFSPSNTQKRLLPPSPTKLPIIGNLHQLGSLPHRSLHKLSKKY</w:t>
      </w:r>
    </w:p>
    <w:p w14:paraId="122239E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VMLLHLGSKPVIIASSVDAARDIMKTHDLVWSNRPKSSMADGLFYGSKDVTFSPYGEY</w:t>
      </w:r>
    </w:p>
    <w:p w14:paraId="46150B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QIRSITVLHLLSNKRVQSYRRVREEEISNMIDKIRQKCDSVIDLRDVFSCLANNIISR</w:t>
      </w:r>
    </w:p>
    <w:p w14:paraId="306A9F8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VNIGRTYNEGECGIAVKSLIEELLILIGTFNIGDYTPWFKWVNKIKGVDSRVKKVAKDLD</w:t>
      </w:r>
    </w:p>
    <w:p w14:paraId="0577120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FIESVIEERLIRNKKAECSAVEAKDFLGVLLEIQDGKETGFPLQRDSLKALLLDAFVAG</w:t>
      </w:r>
    </w:p>
    <w:p w14:paraId="43FB66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TDSTYTVLEWTMTELLRHPRVMTKLEDEVRELGQGKTEITEDDLRNMHYLKAVIKESLRL</w:t>
      </w:r>
    </w:p>
    <w:p w14:paraId="1E94E27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APVPLLVARESMEEVKLLDYDIPAKTEVLINAWSIGRDPLLWDHPEEYMPERFLSSDID</w:t>
      </w:r>
    </w:p>
    <w:p w14:paraId="50C1205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KGLNFELIPFGAGRRGCPGIPFAIMVNELALANLVYKFNFALPKGIKGEDLDMTECNGL</w:t>
      </w:r>
    </w:p>
    <w:p w14:paraId="1C0352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RRKSPLLVVATPKSMV*</w:t>
      </w:r>
    </w:p>
    <w:p w14:paraId="468298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Y1 Catharanthus roseus (Madagascar periwinkle) </w:t>
      </w:r>
    </w:p>
    <w:p w14:paraId="1B2635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VNFSLTSPIFLLLSSLFLIILLNKLMRGNKIQKGKKLPPGPKKIAIIGNLPSNGRFTS</w:t>
      </w:r>
    </w:p>
    <w:p w14:paraId="23D2CD4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VFLNNLAEKYGPIMHLRIGQLSAVIISSAEKAKEILNTHGVRVADRPQTTVAKIMLYN</w:t>
      </w:r>
    </w:p>
    <w:p w14:paraId="6919CC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LGVTFAPYGDYLKQLRQIYAMELLSPKTVKSFWTIMDDELSTMITSIKSEVGQPMILHD</w:t>
      </w:r>
    </w:p>
    <w:p w14:paraId="1DCDBEF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MMTYLYAMLCRATVGSVCNGRETLIMAAKETSALSASIRIEDLFPSVKILPVISGLKSK</w:t>
      </w:r>
    </w:p>
    <w:p w14:paraId="7923294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TNLLKELDIVLEDIISAREKKLLSQPQQPLMLDEEDMLGVLLKYKNGKGNDTKFRVTNN</w:t>
      </w:r>
    </w:p>
    <w:p w14:paraId="54F42B3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IKAIVFELILAGTLSSAAIVEWCMSELMKNPELLKKAQDEVRQVLKGKKTISGSDVGKL</w:t>
      </w:r>
    </w:p>
    <w:p w14:paraId="362AB8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YVKMVVKESVRLHPPAPLLFPRECREEFEIDGMTIPKKSWVIINYWAIGRDPKIWPNAD</w:t>
      </w:r>
    </w:p>
    <w:p w14:paraId="1FEDE56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FEPERFSNNNIDFYGSNFELIPFGAGRRVCPGILFGTTNVELLLAAFLFHFDWELPGGM</w:t>
      </w:r>
    </w:p>
    <w:p w14:paraId="0485679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PEELDMNELFGAGCIRENPLCLIPSISTVVEGN</w:t>
      </w:r>
    </w:p>
    <w:p w14:paraId="0CE321C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AZ1 Ammi majus </w:t>
      </w:r>
    </w:p>
    <w:p w14:paraId="0092E187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QMDAVVILLILAFPIASVYVLFYHKKRVDGLSEPPGPPGLPFIGNFYQLYKAPCIHEYL</w:t>
      </w:r>
    </w:p>
    <w:p w14:paraId="1DE2A78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TLSKRYGSLMTLRMGSVPILVVSSPKMAKEVLKTQDLAYCSRPMMTGMQKLSYNGLDVA</w:t>
      </w:r>
    </w:p>
    <w:p w14:paraId="1B4285D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PYSEHWRQVRKFCTLELFTQKRAQIDFRHVHEQEVSRMIARLSETAAASKDVNAFECF</w:t>
      </w:r>
    </w:p>
    <w:p w14:paraId="621588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NLATSIISRVAFGKRHDEDGIGKERLQRMLSELDTMLSVYFVSDFFPMFGWIDSLTGMR</w:t>
      </w:r>
    </w:p>
    <w:p w14:paraId="6F261E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RLDRTFKEMDMFYEELIDDHLKPDRPESLTEDIIDVMLKNKGCSSSSLTKDTMKAILLN</w:t>
      </w:r>
    </w:p>
    <w:p w14:paraId="2470C0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FNGGTGTSASLLVWAMTALMRNRGVMKKVQEEIRSVIGKKGNVDEDDIQNLPYLRAVVK</w:t>
      </w:r>
    </w:p>
    <w:p w14:paraId="14A8182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MRLYPTGALLIPRKTIESSIIGEDKDHMYMIKPKTLVYVSMWAIGRDPEIWKNPMKFV</w:t>
      </w:r>
    </w:p>
    <w:p w14:paraId="0FB3682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ERFLERHDINYQGQQFEYIPFGAGRRICPGIHLGLTTVELALANLLYTFNWEPPVGTRF</w:t>
      </w:r>
    </w:p>
    <w:p w14:paraId="70AEC3A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DINDETVNGITLQKKNALYIRPKTYMFS*</w:t>
      </w:r>
    </w:p>
    <w:p w14:paraId="7B93EB2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71BC1 Vitis vinifera (Pinot noir grape)</w:t>
      </w:r>
    </w:p>
    <w:p w14:paraId="74B208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TMKISENMLLLFSQSSANQWLLALGILSFPILYLFLLQRWKKKGIEGAARLPPSPPKLP</w:t>
      </w:r>
    </w:p>
    <w:p w14:paraId="6CFFA02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GNLXQLGKLPHRSLSKLSQEFGPVLLLQLGRIPTLLISSADMAKEVLKTHDIDCCSRA</w:t>
      </w:r>
    </w:p>
    <w:p w14:paraId="25B0E82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SQGPKRLSYNFLDMCFSPYSDYWRAMRKVFVLELLSAKRAHSLWHAWEVEVSHLISSLS</w:t>
      </w:r>
    </w:p>
    <w:p w14:paraId="0EC6886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ASPNPVDLHEKIFSLMDGILNMFAFGKNYGGKQFKNEKFQDVLVEAMKMLDSFSAEDFF</w:t>
      </w:r>
    </w:p>
    <w:p w14:paraId="716C34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SVGWIIDALTGLRARHNKCFRNLDNYFQMVVDEHLDPTRPKPEHEDLVDVLLGLSKDEN</w:t>
      </w:r>
    </w:p>
    <w:p w14:paraId="5F25403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FHLTNDHIKAILLNTFIGGTDTGAVTMVWAMSELMANPRVMKKVQAEVRSCVGSKPKV</w:t>
      </w:r>
    </w:p>
    <w:p w14:paraId="331CBA5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RDDLAKLKYLKMVVKETFRMHPAAPLLIPHRTRQHCQINANGCTYDIFPQTTILVNAFA</w:t>
      </w:r>
    </w:p>
    <w:p w14:paraId="7024B4C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GRDPNSWKNPDEFYPERFEDSDIDFKGQHFELLPFGAGRRICPAIAMAVSTVEFTLANL</w:t>
      </w:r>
    </w:p>
    <w:p w14:paraId="4B39149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YCFDWEMPMGMKTQDMDMEEMGGITTHRKTPLCLVPIKYGCVE*</w:t>
      </w:r>
    </w:p>
    <w:p w14:paraId="67D7788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BE1 Vitis vinifera (Pinot noir grape) </w:t>
      </w:r>
    </w:p>
    <w:p w14:paraId="5038FD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FPSSFLFPFLLFLFILFKVSKKSKPQISIPKRPPGPWKLPLIGNLHQLVGSLPHHSLR</w:t>
      </w:r>
    </w:p>
    <w:p w14:paraId="355D86F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DLAKKYGPLMHLQLGQVSMLVVSSPEIAKEVMKTHDINFAQRPHLLATRIATYDSTDVAF</w:t>
      </w:r>
    </w:p>
    <w:p w14:paraId="600FC74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PYGDYWRQLRKICVVELLSAKRVKSFQVIRKEEVSKLIRIINSSSRFPINLRDRISAFT</w:t>
      </w:r>
    </w:p>
    <w:p w14:paraId="585D2AA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SVISRAALGKECKDHDPLTAALGEITKLASGFCLADLYPSVKWIPLVSGVRHKLEKVQQ</w:t>
      </w:r>
    </w:p>
    <w:p w14:paraId="0939975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IDGILQIVVDEHRERMKTTTGKLEEEKDLVDVLLKLQQDGDLELPLTDDNIKAVILDIF</w:t>
      </w:r>
    </w:p>
    <w:p w14:paraId="0170B71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GGGDTVSTAVEWTMAEMMKNPEVMKKAQAEVRRVFDGKGNVDEAGIDELKFLKAVISET</w:t>
      </w:r>
    </w:p>
    <w:p w14:paraId="5C2B7FF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RLHPPFPLLLPRECREKCKINGYEVPVKTRVVINAWAIGRYPDCWXEAERFYPERFLDS</w:t>
      </w:r>
    </w:p>
    <w:p w14:paraId="0BD9AF9B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IDYKGADFGFIPFGSGRRICPGILFGIPVIELPLAQLLFHFDWKLPNGMRPEDLDMTEV</w:t>
      </w:r>
    </w:p>
    <w:p w14:paraId="393290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LAVRKKHNLHLIPIPYSPLTVG*</w:t>
      </w:r>
    </w:p>
    <w:p w14:paraId="63CDD64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71BF1 Carica papaya</w:t>
      </w:r>
    </w:p>
    <w:p w14:paraId="6AA371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WNSLWFTVLFIFLFRYFFLRCYSSSKKNSPPSPPKLPIVGDLHRLGSSPHRSLRALAQQ</w:t>
      </w:r>
    </w:p>
    <w:p w14:paraId="1B41B0E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GPFMLLRFGSVPVLVISSAHAALDVMKTHDNIFSSRFKSSVFDKLVYNCKDVVLAPYGE</w:t>
      </w:r>
    </w:p>
    <w:p w14:paraId="422BF11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YWRQMKSICVIHLLSSKKVQCFQKVREEETMILTKKIQESYCSPMNLSETFTVLANDILC</w:t>
      </w:r>
    </w:p>
    <w:p w14:paraId="2ACC1C0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VAFGRKYGGDEENGKKLKELLTRFAQLTGTVDIGDYIPWLSWVSCVNGLNTKLEKLAKE</w:t>
      </w:r>
    </w:p>
    <w:p w14:paraId="735B0B62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LDDLFEGIVEEHVNHLKNKSNTSDYGDVQDTDSKDFVDVLLWIQRENTIGFPIDRVTIKA</w:t>
      </w:r>
    </w:p>
    <w:p w14:paraId="06D0913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ILDMFIAGTDTTSTTLEWAMTELLRHPKVMKKLRNEVRTIAGDKSNIIEEDLGKMKYLK</w:t>
      </w:r>
    </w:p>
    <w:p w14:paraId="0A5F799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AVIKEVLRLHPPLPLLMPRESVKDANVRGYDITAGTQVLINAWAIGRDPDSWEEAEEFKP</w:t>
      </w:r>
    </w:p>
    <w:p w14:paraId="0BC87F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RFLNSCIDFKGHDFQLIPFGAGRRGCPGIHFATILIEMILANVLHKCDWKPMPYRGAKE</w:t>
      </w:r>
    </w:p>
    <w:p w14:paraId="25DBD58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HGIDLTESAGISVHRKFPLIAIPSPPRF*</w:t>
      </w:r>
    </w:p>
    <w:p w14:paraId="7D9B981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 xml:space="preserve">&gt;CYP71BG1 Solanum tuberosum </w:t>
      </w:r>
    </w:p>
    <w:p w14:paraId="5527D5A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ASILQLLLLLSLTSCTILFYKIRRWRRPPSPPSLPIIGHLHLLTDMPHHTFFHLSQKL</w:t>
      </w:r>
    </w:p>
    <w:p w14:paraId="743CFD6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PIIHLQLGQIPTLIISSPRLAELILKTNDHIFCSRPQIIAAQYLSFGCSDITFSPYGPY</w:t>
      </w:r>
    </w:p>
    <w:p w14:paraId="62D3258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WRQARKICVTELLSSKRVNSFQFIRNEEINRMIQLISSHFDSELSSELDLSQVFFALAND</w:t>
      </w:r>
    </w:p>
    <w:p w14:paraId="59545BE0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CRVAFGKRFIDDRLKDKDLVSVLTETQALLAGFCLGDFFPDWEWVNWLSGMKKRLMNN</w:t>
      </w:r>
    </w:p>
    <w:p w14:paraId="14558F6C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KDLGEVCDEIIDEHLMKKRDDDQNGDGSEDFVDVLLRVQKRDDLQVPITDDNLKALILD</w:t>
      </w:r>
    </w:p>
    <w:p w14:paraId="316BDD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FVAGTDTSAATLEWTMTELARHPSVMKKAQDEVREIAANKGKVEEFDLQHLHYMKAVIK</w:t>
      </w:r>
    </w:p>
    <w:p w14:paraId="120C2C1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TMRLHPPVPLLVPRESIEKCTLDDYEIPAKTRVLINTYAIGRDPEYWNNPLDYNPERFM</w:t>
      </w:r>
    </w:p>
    <w:p w14:paraId="7805400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KDIDFRGQDFRFLPFGGGRRGCPGYALGLATIELSLARLLYHFDWKLPTGVEAQDVNLS</w:t>
      </w:r>
    </w:p>
    <w:p w14:paraId="7C774C0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EIFGLATRKRVALKLVPTINKLYLLSD*</w:t>
      </w:r>
    </w:p>
    <w:p w14:paraId="07AC749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&gt;CYP51G1 sterol 14-demethylase [Arabidopsis thaliana]</w:t>
      </w:r>
    </w:p>
    <w:p w14:paraId="7E01D32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ELDSENKLLKTGLVIVATLVIAKLIFSFFTSDSKKKRLPPTLKAWPPLVGSLIKFLKGP</w:t>
      </w:r>
    </w:p>
    <w:p w14:paraId="270E09C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IMLREEYPKLGSVFTVNLVHKKITFLIGPEVSAHFFKASESDLSQQEVYQFNVPTFGPG</w:t>
      </w:r>
    </w:p>
    <w:p w14:paraId="609B1C3E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VVFDVDYSVRQEQFRFFTEALRVNKLKGYVDMMVTEAEDYFSKWGESGEVDIKVELERLI</w:t>
      </w:r>
    </w:p>
    <w:p w14:paraId="399772C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ILTASRCLLGREVRDQLFDDVSALFHDLDNGMLPISVLFPYLPIPAHRRRDRAREKLSEI</w:t>
      </w:r>
    </w:p>
    <w:p w14:paraId="021A361A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AKIIGSRKRSGKTENDMLQCFIESKYKDGRQTTESEVTGLLIAALFAGQHTSSITSTWT</w:t>
      </w:r>
    </w:p>
    <w:p w14:paraId="429A2AB5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GAYLMRYKEYFSAALDEQKNLIAKHGDKIDHDILSEMDVLYRCIKEALRLHPPLIMLMRA</w:t>
      </w:r>
    </w:p>
    <w:p w14:paraId="2F65427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SHSDFSVTARDGKTYDIPKGHIVATSPAFANRLPHIFKDPDTYDPERFSPGREEDKAAGA</w:t>
      </w:r>
    </w:p>
    <w:p w14:paraId="5AB492FF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FSYIAFGGGRHGCLGEPFAYLQIKAIWSHLLRNFELELVSPFPEIDWNAMVVGVKGNVMV</w:t>
      </w:r>
    </w:p>
    <w:p w14:paraId="5C78157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RYKRRQLS</w:t>
      </w:r>
    </w:p>
    <w:p w14:paraId="05DBF4A9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lastRenderedPageBreak/>
        <w:t>&gt;CYP51G sterol 14 desaturase [Chlamydomonas reinhardtii]</w:t>
      </w:r>
    </w:p>
    <w:p w14:paraId="6245B1FD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DLPPELAVLADKVLSLSPVVLVALGSAVLILALAVGRVLFNLLPSKRPPVWEGLPFIGG</w:t>
      </w:r>
    </w:p>
    <w:p w14:paraId="26CA1266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LLKFTGGPWKLLENGYAKFGECFTVPVAHRRVTFLIGPEVSPHFFKAGDDEMSQSEVYDF</w:t>
      </w:r>
    </w:p>
    <w:p w14:paraId="3130A49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NIPTFGRGVVFDVEQKVRTEQFRMFTEALTKNRLKSYVPHFNKEAEEYFAKWGETGVVDF</w:t>
      </w:r>
    </w:p>
    <w:p w14:paraId="32268D38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KDEFSKLITLTAARTLLGREVREQLFDEVADLLHGLDEGMVPLSVFFPYAPIPVHFKRDR</w:t>
      </w:r>
    </w:p>
    <w:p w14:paraId="0C0473D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CRKDLAAIFAKIIRARRESGRREEDVLQQFIDARYQNVNGGRALTEEEITGLLIAVLFAG</w:t>
      </w:r>
    </w:p>
    <w:p w14:paraId="21DBBD91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QHTSSITTSWTGIFMAANKEHYNKAAEEQQDIIRKFGNELSFETLSEMEVLHRNITEALR</w:t>
      </w:r>
    </w:p>
    <w:p w14:paraId="060436B3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MHPPLLLVMRYAKKPFSVTTSTGKSYVIPKGDVVAASPNFSHMLPQCFNNPKAYDPDRFA</w:t>
      </w:r>
    </w:p>
    <w:p w14:paraId="6AB32E64" w14:textId="77777777" w:rsidR="003735F3" w:rsidRPr="003735F3" w:rsidRDefault="003735F3" w:rsidP="003735F3">
      <w:pPr>
        <w:jc w:val="both"/>
        <w:rPr>
          <w:rFonts w:cs="Times New Roman"/>
          <w:szCs w:val="24"/>
        </w:rPr>
      </w:pPr>
      <w:r w:rsidRPr="003735F3">
        <w:rPr>
          <w:rFonts w:cs="Times New Roman"/>
          <w:szCs w:val="24"/>
        </w:rPr>
        <w:t>PPREEQNKPYAFIGFGAGRHACIGQNFAYLQIKSIWSVLLRNFEFELLDPVPEADYESMV</w:t>
      </w:r>
    </w:p>
    <w:p w14:paraId="7707A976" w14:textId="77777777" w:rsidR="00447801" w:rsidRPr="001549D3" w:rsidRDefault="003735F3" w:rsidP="003735F3">
      <w:pPr>
        <w:jc w:val="both"/>
      </w:pPr>
      <w:r w:rsidRPr="003735F3">
        <w:rPr>
          <w:rFonts w:cs="Times New Roman"/>
          <w:szCs w:val="24"/>
        </w:rPr>
        <w:t>IGPKPCRVRYTRRKL</w:t>
      </w:r>
    </w:p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684C6A" w14:textId="77777777" w:rsidR="003735F3" w:rsidRDefault="003735F3" w:rsidP="00117666">
      <w:pPr>
        <w:spacing w:after="0"/>
      </w:pPr>
      <w:r>
        <w:separator/>
      </w:r>
    </w:p>
  </w:endnote>
  <w:endnote w:type="continuationSeparator" w:id="0">
    <w:p w14:paraId="115F317B" w14:textId="77777777" w:rsidR="003735F3" w:rsidRDefault="003735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0C7457" w14:textId="77777777" w:rsidR="003735F3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B483BD" wp14:editId="1F2EDF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9F62FB" w14:textId="2EC9A146" w:rsidR="003735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7E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B483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F9F62FB" w14:textId="2EC9A146" w:rsidR="003735F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7EA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0F5627" w14:textId="77777777" w:rsidR="003735F3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4338773" wp14:editId="27E02E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B2F788" w14:textId="19E00108" w:rsidR="003735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7E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33877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8B2F788" w14:textId="19E00108" w:rsidR="003735F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7E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DE14F6" w14:textId="77777777" w:rsidR="003735F3" w:rsidRDefault="003735F3" w:rsidP="00117666">
      <w:pPr>
        <w:spacing w:after="0"/>
      </w:pPr>
      <w:r>
        <w:separator/>
      </w:r>
    </w:p>
  </w:footnote>
  <w:footnote w:type="continuationSeparator" w:id="0">
    <w:p w14:paraId="07B545D8" w14:textId="77777777" w:rsidR="003735F3" w:rsidRDefault="003735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2A1D99" w14:textId="77777777" w:rsidR="003735F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901CA0" w14:textId="2AF5E542" w:rsidR="003735F3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attachedTemplate r:id="rId1"/>
  <w:defaultTabStop w:val="720"/>
  <w:evenAndOddHeaders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5F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735F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806"/>
    <w:rsid w:val="00714C50"/>
    <w:rsid w:val="00725A7D"/>
    <w:rsid w:val="00790BB3"/>
    <w:rsid w:val="007C206C"/>
    <w:rsid w:val="00817DD6"/>
    <w:rsid w:val="00885156"/>
    <w:rsid w:val="00897EA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EC58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4:docId w14:val="57E60AEC"/>
  <w15:docId w15:val="{F163CB43-97DC-4AAF-90E5-ED27DA8C7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kutchan@danforthcenter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thew_Kilgore\AppData\Local\Temp\Temp2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C55AAB1E-9A41-4560-B00C-6CDC3FEB623A}"/>
</file>

<file path=customXml/itemProps2.xml><?xml version="1.0" encoding="utf-8"?>
<ds:datastoreItem xmlns:ds="http://schemas.openxmlformats.org/officeDocument/2006/customXml" ds:itemID="{0AB73461-630F-4C17-8C5F-F998ECD103BA}"/>
</file>

<file path=customXml/itemProps3.xml><?xml version="1.0" encoding="utf-8"?>
<ds:datastoreItem xmlns:ds="http://schemas.openxmlformats.org/officeDocument/2006/customXml" ds:itemID="{E948FC06-064E-4819-8AC1-44135696E020}"/>
</file>

<file path=customXml/itemProps4.xml><?xml version="1.0" encoding="utf-8"?>
<ds:datastoreItem xmlns:ds="http://schemas.openxmlformats.org/officeDocument/2006/customXml" ds:itemID="{00F4C6F8-66FC-4F40-965C-B7EADA3EDA2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7</TotalTime>
  <Pages>186</Pages>
  <Words>38370</Words>
  <Characters>218713</Characters>
  <Application>Microsoft Office Word</Application>
  <DocSecurity>0</DocSecurity>
  <Lines>1822</Lines>
  <Paragraphs>5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_Kilgore</dc:creator>
  <cp:keywords/>
  <dc:description/>
  <cp:lastModifiedBy>Matthew Kilgore</cp:lastModifiedBy>
  <cp:revision>3</cp:revision>
  <cp:lastPrinted>2013-10-03T12:51:00Z</cp:lastPrinted>
  <dcterms:created xsi:type="dcterms:W3CDTF">2015-12-14T19:16:00Z</dcterms:created>
  <dcterms:modified xsi:type="dcterms:W3CDTF">2015-12-14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